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BD4D9" w14:textId="7FCEA4ED" w:rsidR="00332992" w:rsidRDefault="00332992" w:rsidP="00332992">
      <w:pPr>
        <w:spacing w:before="240" w:line="480" w:lineRule="auto"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File</w:t>
      </w:r>
    </w:p>
    <w:p w14:paraId="2AAC18B7" w14:textId="77777777" w:rsidR="003250FF" w:rsidRDefault="003250FF" w:rsidP="003250F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termination of phenolic compounds and bioactive potential of plum </w:t>
      </w:r>
      <w:r w:rsidRPr="00D46E5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D46E57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unus salicina</w:t>
      </w:r>
      <w:r w:rsidRPr="00D46E57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eel extract obtained by ultrasound assisted extraction</w:t>
      </w:r>
    </w:p>
    <w:p w14:paraId="17615E67" w14:textId="77777777" w:rsidR="00332992" w:rsidRPr="00BD0056" w:rsidRDefault="00332992" w:rsidP="0033299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1B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.</w:t>
      </w:r>
      <w:r w:rsidRPr="00051B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5C16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Analysis of variance table for total anthocyanins content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total phenolic content and antioxidant activity</w:t>
      </w:r>
      <w:r w:rsidRPr="00895C16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with 95% confidence level</w:t>
      </w:r>
    </w:p>
    <w:tbl>
      <w:tblPr>
        <w:tblStyle w:val="PlainTable2"/>
        <w:tblW w:w="9754" w:type="dxa"/>
        <w:jc w:val="center"/>
        <w:tblLook w:val="04A0" w:firstRow="1" w:lastRow="0" w:firstColumn="1" w:lastColumn="0" w:noHBand="0" w:noVBand="1"/>
      </w:tblPr>
      <w:tblGrid>
        <w:gridCol w:w="2162"/>
        <w:gridCol w:w="1319"/>
        <w:gridCol w:w="1319"/>
        <w:gridCol w:w="1319"/>
        <w:gridCol w:w="996"/>
        <w:gridCol w:w="1142"/>
        <w:gridCol w:w="1497"/>
      </w:tblGrid>
      <w:tr w:rsidR="00332992" w:rsidRPr="001075E1" w14:paraId="251DB893" w14:textId="77777777" w:rsidTr="008B1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 w:val="restart"/>
            <w:vAlign w:val="center"/>
          </w:tcPr>
          <w:p w14:paraId="0D6F5988" w14:textId="77777777" w:rsidR="00332992" w:rsidRPr="001075E1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638" w:type="dxa"/>
            <w:gridSpan w:val="2"/>
          </w:tcPr>
          <w:p w14:paraId="03CA6E28" w14:textId="77777777" w:rsidR="00332992" w:rsidRPr="00556124" w:rsidRDefault="00332992" w:rsidP="008B1D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12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C (mg/g)</w:t>
            </w:r>
          </w:p>
        </w:tc>
        <w:tc>
          <w:tcPr>
            <w:tcW w:w="2315" w:type="dxa"/>
            <w:gridSpan w:val="2"/>
          </w:tcPr>
          <w:p w14:paraId="07F0AD68" w14:textId="77777777" w:rsidR="00332992" w:rsidRPr="00556124" w:rsidRDefault="00332992" w:rsidP="008B1D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12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PC (mg GAE/g)</w:t>
            </w:r>
          </w:p>
        </w:tc>
        <w:tc>
          <w:tcPr>
            <w:tcW w:w="2639" w:type="dxa"/>
            <w:gridSpan w:val="2"/>
          </w:tcPr>
          <w:p w14:paraId="37391D16" w14:textId="77777777" w:rsidR="00332992" w:rsidRPr="00556124" w:rsidRDefault="00332992" w:rsidP="008B1D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12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PPH (%)</w:t>
            </w:r>
          </w:p>
        </w:tc>
      </w:tr>
      <w:tr w:rsidR="00332992" w:rsidRPr="001075E1" w14:paraId="2E2E02AB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vMerge/>
            <w:hideMark/>
          </w:tcPr>
          <w:p w14:paraId="003EA23E" w14:textId="77777777" w:rsidR="00332992" w:rsidRPr="001075E1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</w:tcPr>
          <w:p w14:paraId="7DE2D8E5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  <w:p w14:paraId="02A7C820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319" w:type="dxa"/>
          </w:tcPr>
          <w:p w14:paraId="79B529F2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  <w:p w14:paraId="36171D35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 &gt; F</w:t>
            </w:r>
          </w:p>
        </w:tc>
        <w:tc>
          <w:tcPr>
            <w:tcW w:w="1319" w:type="dxa"/>
          </w:tcPr>
          <w:p w14:paraId="2FC84136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  <w:p w14:paraId="307A8EFB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996" w:type="dxa"/>
          </w:tcPr>
          <w:p w14:paraId="68CC0F45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  <w:p w14:paraId="7772ACF8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 &gt; F</w:t>
            </w:r>
          </w:p>
        </w:tc>
        <w:tc>
          <w:tcPr>
            <w:tcW w:w="1142" w:type="dxa"/>
          </w:tcPr>
          <w:p w14:paraId="05629D4F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  <w:p w14:paraId="333992E0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497" w:type="dxa"/>
            <w:hideMark/>
          </w:tcPr>
          <w:p w14:paraId="42C47789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  <w:p w14:paraId="062AACA6" w14:textId="77777777" w:rsidR="00332992" w:rsidRPr="001075E1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 &gt; F</w:t>
            </w:r>
          </w:p>
        </w:tc>
      </w:tr>
      <w:tr w:rsidR="00332992" w:rsidRPr="001075E1" w14:paraId="51A3A459" w14:textId="77777777" w:rsidTr="008B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362933F6" w14:textId="77777777" w:rsidR="00332992" w:rsidRPr="001075E1" w:rsidRDefault="00332992" w:rsidP="008B1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319" w:type="dxa"/>
          </w:tcPr>
          <w:p w14:paraId="65BB3609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319" w:type="dxa"/>
          </w:tcPr>
          <w:p w14:paraId="5A14F705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8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319" w:type="dxa"/>
          </w:tcPr>
          <w:p w14:paraId="71556F67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996" w:type="dxa"/>
          </w:tcPr>
          <w:p w14:paraId="759FB488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142" w:type="dxa"/>
          </w:tcPr>
          <w:p w14:paraId="0ADDB7D3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13.64</w:t>
            </w:r>
          </w:p>
        </w:tc>
        <w:tc>
          <w:tcPr>
            <w:tcW w:w="1497" w:type="dxa"/>
          </w:tcPr>
          <w:p w14:paraId="76E1DB36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332992" w:rsidRPr="001075E1" w14:paraId="39DF9903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0DE4BC62" w14:textId="77777777" w:rsidR="00332992" w:rsidRPr="001075E1" w:rsidRDefault="00332992" w:rsidP="008B1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-Temperature</w:t>
            </w:r>
          </w:p>
        </w:tc>
        <w:tc>
          <w:tcPr>
            <w:tcW w:w="1319" w:type="dxa"/>
          </w:tcPr>
          <w:p w14:paraId="1B1BAB1C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19" w:type="dxa"/>
          </w:tcPr>
          <w:p w14:paraId="0F800ACC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3812</w:t>
            </w:r>
          </w:p>
        </w:tc>
        <w:tc>
          <w:tcPr>
            <w:tcW w:w="1319" w:type="dxa"/>
          </w:tcPr>
          <w:p w14:paraId="3E2ADB5F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996" w:type="dxa"/>
          </w:tcPr>
          <w:p w14:paraId="0D2EAC3F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517</w:t>
            </w:r>
          </w:p>
        </w:tc>
        <w:tc>
          <w:tcPr>
            <w:tcW w:w="1142" w:type="dxa"/>
          </w:tcPr>
          <w:p w14:paraId="5292B378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497" w:type="dxa"/>
          </w:tcPr>
          <w:p w14:paraId="60FBE07A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7709</w:t>
            </w:r>
          </w:p>
        </w:tc>
      </w:tr>
      <w:tr w:rsidR="00332992" w:rsidRPr="001075E1" w14:paraId="275D008D" w14:textId="77777777" w:rsidTr="008B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51FDE91F" w14:textId="77777777" w:rsidR="00332992" w:rsidRPr="001075E1" w:rsidRDefault="00332992" w:rsidP="008B1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-Time</w:t>
            </w:r>
          </w:p>
        </w:tc>
        <w:tc>
          <w:tcPr>
            <w:tcW w:w="1319" w:type="dxa"/>
          </w:tcPr>
          <w:p w14:paraId="14E52CB8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19" w:type="dxa"/>
          </w:tcPr>
          <w:p w14:paraId="36F15C3F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584</w:t>
            </w:r>
          </w:p>
        </w:tc>
        <w:tc>
          <w:tcPr>
            <w:tcW w:w="1319" w:type="dxa"/>
          </w:tcPr>
          <w:p w14:paraId="646CA8B6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996" w:type="dxa"/>
          </w:tcPr>
          <w:p w14:paraId="3791476D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1018</w:t>
            </w:r>
          </w:p>
        </w:tc>
        <w:tc>
          <w:tcPr>
            <w:tcW w:w="1142" w:type="dxa"/>
          </w:tcPr>
          <w:p w14:paraId="5B6DFD5C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497" w:type="dxa"/>
          </w:tcPr>
          <w:p w14:paraId="259D8751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1684</w:t>
            </w:r>
          </w:p>
        </w:tc>
      </w:tr>
      <w:tr w:rsidR="00332992" w:rsidRPr="001075E1" w14:paraId="7CC9E203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35EAD7B2" w14:textId="77777777" w:rsidR="00332992" w:rsidRPr="001075E1" w:rsidRDefault="00332992" w:rsidP="008B1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-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Solvent </w:t>
            </w: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nc</w:t>
            </w:r>
          </w:p>
        </w:tc>
        <w:tc>
          <w:tcPr>
            <w:tcW w:w="1319" w:type="dxa"/>
          </w:tcPr>
          <w:p w14:paraId="0D61A388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.58</w:t>
            </w:r>
          </w:p>
        </w:tc>
        <w:tc>
          <w:tcPr>
            <w:tcW w:w="1319" w:type="dxa"/>
          </w:tcPr>
          <w:p w14:paraId="75CB400A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094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319" w:type="dxa"/>
          </w:tcPr>
          <w:p w14:paraId="1164C336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.91</w:t>
            </w:r>
          </w:p>
        </w:tc>
        <w:tc>
          <w:tcPr>
            <w:tcW w:w="996" w:type="dxa"/>
          </w:tcPr>
          <w:p w14:paraId="61A1A098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016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142" w:type="dxa"/>
          </w:tcPr>
          <w:p w14:paraId="109AC6FB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21.07</w:t>
            </w:r>
          </w:p>
        </w:tc>
        <w:tc>
          <w:tcPr>
            <w:tcW w:w="1497" w:type="dxa"/>
          </w:tcPr>
          <w:p w14:paraId="1CD043E8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  <w:r w:rsidRPr="001075E1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332992" w:rsidRPr="001075E1" w14:paraId="7F32EEC6" w14:textId="77777777" w:rsidTr="008B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67F078E9" w14:textId="77777777" w:rsidR="00332992" w:rsidRPr="001075E1" w:rsidRDefault="00332992" w:rsidP="008B1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1319" w:type="dxa"/>
          </w:tcPr>
          <w:p w14:paraId="0F5B6B2C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19" w:type="dxa"/>
          </w:tcPr>
          <w:p w14:paraId="412B395F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4337</w:t>
            </w:r>
          </w:p>
        </w:tc>
        <w:tc>
          <w:tcPr>
            <w:tcW w:w="1319" w:type="dxa"/>
          </w:tcPr>
          <w:p w14:paraId="3244C8CE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6" w:type="dxa"/>
          </w:tcPr>
          <w:p w14:paraId="13D851C4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4681</w:t>
            </w:r>
          </w:p>
        </w:tc>
        <w:tc>
          <w:tcPr>
            <w:tcW w:w="1142" w:type="dxa"/>
          </w:tcPr>
          <w:p w14:paraId="6CC59841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97" w:type="dxa"/>
          </w:tcPr>
          <w:p w14:paraId="736EDD76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6974</w:t>
            </w:r>
          </w:p>
        </w:tc>
      </w:tr>
      <w:tr w:rsidR="00332992" w:rsidRPr="001075E1" w14:paraId="53CF160A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5FFF2C52" w14:textId="77777777" w:rsidR="00332992" w:rsidRPr="001075E1" w:rsidRDefault="00332992" w:rsidP="008B1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1319" w:type="dxa"/>
          </w:tcPr>
          <w:p w14:paraId="5B543282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19" w:type="dxa"/>
          </w:tcPr>
          <w:p w14:paraId="48229492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6113</w:t>
            </w:r>
          </w:p>
        </w:tc>
        <w:tc>
          <w:tcPr>
            <w:tcW w:w="1319" w:type="dxa"/>
          </w:tcPr>
          <w:p w14:paraId="71AA7BBA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.312E-004</w:t>
            </w:r>
          </w:p>
        </w:tc>
        <w:tc>
          <w:tcPr>
            <w:tcW w:w="996" w:type="dxa"/>
          </w:tcPr>
          <w:p w14:paraId="345994D8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9792</w:t>
            </w:r>
          </w:p>
        </w:tc>
        <w:tc>
          <w:tcPr>
            <w:tcW w:w="1142" w:type="dxa"/>
          </w:tcPr>
          <w:p w14:paraId="6BAFE920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497" w:type="dxa"/>
          </w:tcPr>
          <w:p w14:paraId="568F557A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2934</w:t>
            </w:r>
          </w:p>
        </w:tc>
      </w:tr>
      <w:tr w:rsidR="00332992" w:rsidRPr="001075E1" w14:paraId="5CE5DE77" w14:textId="77777777" w:rsidTr="008B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4A8D6CFA" w14:textId="77777777" w:rsidR="00332992" w:rsidRPr="001075E1" w:rsidRDefault="00332992" w:rsidP="008B1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1319" w:type="dxa"/>
          </w:tcPr>
          <w:p w14:paraId="2E9A8984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1319" w:type="dxa"/>
          </w:tcPr>
          <w:p w14:paraId="799A467F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182</w:t>
            </w:r>
          </w:p>
        </w:tc>
        <w:tc>
          <w:tcPr>
            <w:tcW w:w="1319" w:type="dxa"/>
          </w:tcPr>
          <w:p w14:paraId="2E8F6329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996" w:type="dxa"/>
          </w:tcPr>
          <w:p w14:paraId="4DDBDA76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184</w:t>
            </w:r>
          </w:p>
        </w:tc>
        <w:tc>
          <w:tcPr>
            <w:tcW w:w="1142" w:type="dxa"/>
          </w:tcPr>
          <w:p w14:paraId="0658AE0C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39.98</w:t>
            </w:r>
          </w:p>
        </w:tc>
        <w:tc>
          <w:tcPr>
            <w:tcW w:w="1497" w:type="dxa"/>
          </w:tcPr>
          <w:p w14:paraId="1319B949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332992" w:rsidRPr="001075E1" w14:paraId="25391242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799456DD" w14:textId="77777777" w:rsidR="00332992" w:rsidRPr="001075E1" w:rsidRDefault="00332992" w:rsidP="008B1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</w:t>
            </w: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9" w:type="dxa"/>
          </w:tcPr>
          <w:p w14:paraId="4AD5621B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19" w:type="dxa"/>
          </w:tcPr>
          <w:p w14:paraId="77218F88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5012</w:t>
            </w:r>
          </w:p>
        </w:tc>
        <w:tc>
          <w:tcPr>
            <w:tcW w:w="1319" w:type="dxa"/>
          </w:tcPr>
          <w:p w14:paraId="5D8C398F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96" w:type="dxa"/>
          </w:tcPr>
          <w:p w14:paraId="6789052E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003</w:t>
            </w:r>
          </w:p>
        </w:tc>
        <w:tc>
          <w:tcPr>
            <w:tcW w:w="1142" w:type="dxa"/>
          </w:tcPr>
          <w:p w14:paraId="0E989493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97" w:type="dxa"/>
          </w:tcPr>
          <w:p w14:paraId="0E887D3C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4920</w:t>
            </w:r>
          </w:p>
        </w:tc>
      </w:tr>
      <w:tr w:rsidR="00332992" w:rsidRPr="001075E1" w14:paraId="72A14E14" w14:textId="77777777" w:rsidTr="008B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197E2EF1" w14:textId="77777777" w:rsidR="00332992" w:rsidRPr="001075E1" w:rsidRDefault="00332992" w:rsidP="008B1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</w:t>
            </w: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9" w:type="dxa"/>
          </w:tcPr>
          <w:p w14:paraId="18DB9989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19" w:type="dxa"/>
          </w:tcPr>
          <w:p w14:paraId="3B9DE946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6681</w:t>
            </w:r>
          </w:p>
        </w:tc>
        <w:tc>
          <w:tcPr>
            <w:tcW w:w="1319" w:type="dxa"/>
          </w:tcPr>
          <w:p w14:paraId="340AE75D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96" w:type="dxa"/>
          </w:tcPr>
          <w:p w14:paraId="215AB8D3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949</w:t>
            </w:r>
          </w:p>
        </w:tc>
        <w:tc>
          <w:tcPr>
            <w:tcW w:w="1142" w:type="dxa"/>
          </w:tcPr>
          <w:p w14:paraId="3071288E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497" w:type="dxa"/>
          </w:tcPr>
          <w:p w14:paraId="002DA861" w14:textId="77777777" w:rsidR="00332992" w:rsidRPr="001075E1" w:rsidRDefault="00332992" w:rsidP="008B1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8577</w:t>
            </w:r>
          </w:p>
        </w:tc>
      </w:tr>
      <w:tr w:rsidR="00332992" w:rsidRPr="001075E1" w14:paraId="541455EC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313D41FD" w14:textId="77777777" w:rsidR="00332992" w:rsidRPr="001075E1" w:rsidRDefault="00332992" w:rsidP="008B1D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</w:t>
            </w: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9" w:type="dxa"/>
          </w:tcPr>
          <w:p w14:paraId="16195E5B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319" w:type="dxa"/>
          </w:tcPr>
          <w:p w14:paraId="66457B8F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287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319" w:type="dxa"/>
          </w:tcPr>
          <w:p w14:paraId="12A20720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996" w:type="dxa"/>
          </w:tcPr>
          <w:p w14:paraId="6CF818DC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314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142" w:type="dxa"/>
          </w:tcPr>
          <w:p w14:paraId="04DE9FA5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57.42</w:t>
            </w:r>
          </w:p>
        </w:tc>
        <w:tc>
          <w:tcPr>
            <w:tcW w:w="1497" w:type="dxa"/>
          </w:tcPr>
          <w:p w14:paraId="6B9F29D2" w14:textId="77777777" w:rsidR="00332992" w:rsidRPr="001075E1" w:rsidRDefault="00332992" w:rsidP="008B1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332992" w:rsidRPr="001075E1" w14:paraId="3A0290EF" w14:textId="77777777" w:rsidTr="008B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2B3129A9" w14:textId="77777777" w:rsidR="00332992" w:rsidRPr="001075E1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1319" w:type="dxa"/>
          </w:tcPr>
          <w:p w14:paraId="1817F397" w14:textId="77777777" w:rsidR="00332992" w:rsidRPr="001075E1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19" w:type="dxa"/>
          </w:tcPr>
          <w:p w14:paraId="69E8AE5C" w14:textId="77777777" w:rsidR="00332992" w:rsidRPr="001075E1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3520</w:t>
            </w:r>
          </w:p>
        </w:tc>
        <w:tc>
          <w:tcPr>
            <w:tcW w:w="1319" w:type="dxa"/>
          </w:tcPr>
          <w:p w14:paraId="1E75FCB4" w14:textId="77777777" w:rsidR="00332992" w:rsidRPr="001075E1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996" w:type="dxa"/>
          </w:tcPr>
          <w:p w14:paraId="2F6C53D8" w14:textId="77777777" w:rsidR="00332992" w:rsidRPr="001075E1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1485</w:t>
            </w:r>
          </w:p>
        </w:tc>
        <w:tc>
          <w:tcPr>
            <w:tcW w:w="1142" w:type="dxa"/>
          </w:tcPr>
          <w:p w14:paraId="69D93FC3" w14:textId="77777777" w:rsidR="00332992" w:rsidRPr="001075E1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497" w:type="dxa"/>
          </w:tcPr>
          <w:p w14:paraId="4E7001D1" w14:textId="77777777" w:rsidR="00332992" w:rsidRPr="001075E1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75E1">
              <w:rPr>
                <w:rFonts w:ascii="Times New Roman" w:eastAsia="Times New Roman" w:hAnsi="Times New Roman" w:cs="Times New Roman"/>
                <w:sz w:val="24"/>
                <w:szCs w:val="24"/>
              </w:rPr>
              <w:t>0.3734</w:t>
            </w:r>
          </w:p>
        </w:tc>
      </w:tr>
    </w:tbl>
    <w:p w14:paraId="0F7EEAC8" w14:textId="77777777" w:rsidR="00332992" w:rsidRDefault="00332992" w:rsidP="00332992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301B8DA" w14:textId="77777777" w:rsidR="00332992" w:rsidRDefault="00332992" w:rsidP="0033299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1D2D88" w14:textId="77777777" w:rsidR="00332992" w:rsidRPr="00091474" w:rsidRDefault="00332992" w:rsidP="003329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1474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91474">
        <w:rPr>
          <w:rFonts w:ascii="Times New Roman" w:hAnsi="Times New Roman" w:cs="Times New Roman"/>
          <w:sz w:val="24"/>
          <w:szCs w:val="24"/>
        </w:rPr>
        <w:t xml:space="preserve"> %age DPPH inhibition of optimized </w:t>
      </w:r>
      <w:r>
        <w:rPr>
          <w:rFonts w:ascii="Times New Roman" w:hAnsi="Times New Roman" w:cs="Times New Roman"/>
          <w:sz w:val="24"/>
          <w:szCs w:val="24"/>
        </w:rPr>
        <w:t>PPE</w:t>
      </w:r>
      <w:r w:rsidRPr="00091474">
        <w:rPr>
          <w:rFonts w:ascii="Times New Roman" w:hAnsi="Times New Roman" w:cs="Times New Roman"/>
          <w:sz w:val="24"/>
          <w:szCs w:val="24"/>
        </w:rPr>
        <w:t xml:space="preserve"> extract and vitamin C</w:t>
      </w:r>
    </w:p>
    <w:tbl>
      <w:tblPr>
        <w:tblStyle w:val="PlainTable2"/>
        <w:tblW w:w="8995" w:type="dxa"/>
        <w:tblLook w:val="04A0" w:firstRow="1" w:lastRow="0" w:firstColumn="1" w:lastColumn="0" w:noHBand="0" w:noVBand="1"/>
      </w:tblPr>
      <w:tblGrid>
        <w:gridCol w:w="2335"/>
        <w:gridCol w:w="2970"/>
        <w:gridCol w:w="3690"/>
      </w:tblGrid>
      <w:tr w:rsidR="00332992" w:rsidRPr="00091474" w14:paraId="3B1E5FFB" w14:textId="77777777" w:rsidTr="008B1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2E6885EF" w14:textId="77777777" w:rsidR="00332992" w:rsidRPr="00091474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Quantity</w:t>
            </w:r>
          </w:p>
          <w:p w14:paraId="7AE6FF42" w14:textId="77777777" w:rsidR="00332992" w:rsidRPr="00091474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2970" w:type="dxa"/>
            <w:noWrap/>
          </w:tcPr>
          <w:p w14:paraId="0ADB743A" w14:textId="77777777" w:rsidR="00332992" w:rsidRPr="00091474" w:rsidRDefault="00332992" w:rsidP="008B1D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Vitamin C</w:t>
            </w:r>
          </w:p>
        </w:tc>
        <w:tc>
          <w:tcPr>
            <w:tcW w:w="3690" w:type="dxa"/>
            <w:noWrap/>
          </w:tcPr>
          <w:p w14:paraId="20068241" w14:textId="77777777" w:rsidR="00332992" w:rsidRPr="00091474" w:rsidRDefault="00332992" w:rsidP="008B1D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Black Plum Peel Extract</w:t>
            </w:r>
          </w:p>
          <w:p w14:paraId="34BFBF65" w14:textId="77777777" w:rsidR="00332992" w:rsidRPr="00091474" w:rsidRDefault="00332992" w:rsidP="008B1D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332992" w:rsidRPr="00091474" w14:paraId="395510F2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754F54E" w14:textId="77777777" w:rsidR="00332992" w:rsidRPr="00091474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2970" w:type="dxa"/>
            <w:noWrap/>
          </w:tcPr>
          <w:p w14:paraId="31537200" w14:textId="77777777" w:rsidR="00332992" w:rsidRPr="00091474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sz w:val="24"/>
                <w:szCs w:val="24"/>
              </w:rPr>
              <w:t>97.44 ± 0.21ᵃ</w:t>
            </w:r>
          </w:p>
        </w:tc>
        <w:tc>
          <w:tcPr>
            <w:tcW w:w="3690" w:type="dxa"/>
            <w:noWrap/>
            <w:hideMark/>
          </w:tcPr>
          <w:p w14:paraId="69493A79" w14:textId="77777777" w:rsidR="00332992" w:rsidRPr="00091474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1 ± 0.27ᵃ</w:t>
            </w:r>
          </w:p>
        </w:tc>
      </w:tr>
      <w:tr w:rsidR="00332992" w:rsidRPr="00091474" w14:paraId="7D34FBBD" w14:textId="77777777" w:rsidTr="008B1D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F77D75A" w14:textId="77777777" w:rsidR="00332992" w:rsidRPr="00091474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2970" w:type="dxa"/>
            <w:noWrap/>
          </w:tcPr>
          <w:p w14:paraId="038D5D75" w14:textId="77777777" w:rsidR="00332992" w:rsidRPr="00091474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sz w:val="24"/>
                <w:szCs w:val="24"/>
              </w:rPr>
              <w:t>95.97 ± 0.85ᵃ</w:t>
            </w:r>
          </w:p>
        </w:tc>
        <w:tc>
          <w:tcPr>
            <w:tcW w:w="3690" w:type="dxa"/>
            <w:noWrap/>
            <w:hideMark/>
          </w:tcPr>
          <w:p w14:paraId="61470919" w14:textId="77777777" w:rsidR="00332992" w:rsidRPr="00091474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5 ± 3.91ᵃᵇ</w:t>
            </w:r>
          </w:p>
        </w:tc>
      </w:tr>
      <w:tr w:rsidR="00332992" w:rsidRPr="00091474" w14:paraId="3F59251A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4AA84EE" w14:textId="77777777" w:rsidR="00332992" w:rsidRPr="00091474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970" w:type="dxa"/>
            <w:noWrap/>
          </w:tcPr>
          <w:p w14:paraId="4CBAA7A7" w14:textId="77777777" w:rsidR="00332992" w:rsidRPr="00091474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sz w:val="24"/>
                <w:szCs w:val="24"/>
              </w:rPr>
              <w:t>89.50 ± 1.74ᵇ</w:t>
            </w:r>
          </w:p>
        </w:tc>
        <w:tc>
          <w:tcPr>
            <w:tcW w:w="3690" w:type="dxa"/>
            <w:noWrap/>
            <w:hideMark/>
          </w:tcPr>
          <w:p w14:paraId="2FBEA1FD" w14:textId="77777777" w:rsidR="00332992" w:rsidRPr="00091474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47 ± 1.82ᵃᵇ</w:t>
            </w:r>
          </w:p>
        </w:tc>
      </w:tr>
      <w:tr w:rsidR="00332992" w:rsidRPr="00091474" w14:paraId="2B68FC4A" w14:textId="77777777" w:rsidTr="008B1D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9F12724" w14:textId="77777777" w:rsidR="00332992" w:rsidRPr="00091474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970" w:type="dxa"/>
            <w:noWrap/>
          </w:tcPr>
          <w:p w14:paraId="137781F9" w14:textId="77777777" w:rsidR="00332992" w:rsidRPr="00091474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sz w:val="24"/>
                <w:szCs w:val="24"/>
              </w:rPr>
              <w:t>88.14 ± 0.41ᵇ</w:t>
            </w:r>
          </w:p>
        </w:tc>
        <w:tc>
          <w:tcPr>
            <w:tcW w:w="3690" w:type="dxa"/>
            <w:noWrap/>
            <w:hideMark/>
          </w:tcPr>
          <w:p w14:paraId="6AC1E487" w14:textId="77777777" w:rsidR="00332992" w:rsidRPr="00091474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9 ± 3.05ᵇ</w:t>
            </w:r>
          </w:p>
        </w:tc>
      </w:tr>
      <w:tr w:rsidR="00332992" w:rsidRPr="00091474" w14:paraId="38A741C7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5A37646" w14:textId="77777777" w:rsidR="00332992" w:rsidRPr="00091474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970" w:type="dxa"/>
            <w:noWrap/>
          </w:tcPr>
          <w:p w14:paraId="1AFD6201" w14:textId="77777777" w:rsidR="00332992" w:rsidRPr="00091474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sz w:val="24"/>
                <w:szCs w:val="24"/>
              </w:rPr>
              <w:t>60.26 ± 1.50ᶜ</w:t>
            </w:r>
          </w:p>
        </w:tc>
        <w:tc>
          <w:tcPr>
            <w:tcW w:w="3690" w:type="dxa"/>
            <w:noWrap/>
            <w:hideMark/>
          </w:tcPr>
          <w:p w14:paraId="05A57C89" w14:textId="77777777" w:rsidR="00332992" w:rsidRPr="00091474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5 ± 5.35ᶜ</w:t>
            </w:r>
          </w:p>
        </w:tc>
      </w:tr>
      <w:tr w:rsidR="00332992" w:rsidRPr="00091474" w14:paraId="3A126832" w14:textId="77777777" w:rsidTr="008B1D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3933701" w14:textId="77777777" w:rsidR="00332992" w:rsidRPr="00091474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970" w:type="dxa"/>
            <w:noWrap/>
          </w:tcPr>
          <w:p w14:paraId="41B1CE52" w14:textId="77777777" w:rsidR="00332992" w:rsidRPr="00091474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sz w:val="24"/>
                <w:szCs w:val="24"/>
              </w:rPr>
              <w:t>41.73 ± 2.80ᵈ</w:t>
            </w:r>
          </w:p>
        </w:tc>
        <w:tc>
          <w:tcPr>
            <w:tcW w:w="3690" w:type="dxa"/>
            <w:noWrap/>
            <w:hideMark/>
          </w:tcPr>
          <w:p w14:paraId="5D44F907" w14:textId="77777777" w:rsidR="00332992" w:rsidRPr="00091474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1 ± 3.95ᶜ</w:t>
            </w:r>
          </w:p>
        </w:tc>
      </w:tr>
      <w:tr w:rsidR="00332992" w:rsidRPr="00091474" w14:paraId="26C533CE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F341A28" w14:textId="77777777" w:rsidR="00332992" w:rsidRPr="00091474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970" w:type="dxa"/>
            <w:noWrap/>
          </w:tcPr>
          <w:p w14:paraId="3CDC6220" w14:textId="77777777" w:rsidR="00332992" w:rsidRPr="00091474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sz w:val="24"/>
                <w:szCs w:val="24"/>
              </w:rPr>
              <w:t>29.63 ± 1.09ᵉ</w:t>
            </w:r>
          </w:p>
        </w:tc>
        <w:tc>
          <w:tcPr>
            <w:tcW w:w="3690" w:type="dxa"/>
            <w:noWrap/>
            <w:hideMark/>
          </w:tcPr>
          <w:p w14:paraId="6DAD272F" w14:textId="77777777" w:rsidR="00332992" w:rsidRPr="00091474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4 ± 4.32ᵈ</w:t>
            </w:r>
          </w:p>
        </w:tc>
      </w:tr>
      <w:tr w:rsidR="00332992" w:rsidRPr="00091474" w14:paraId="606ECCA2" w14:textId="77777777" w:rsidTr="008B1D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66137E1" w14:textId="77777777" w:rsidR="00332992" w:rsidRPr="00091474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2970" w:type="dxa"/>
            <w:noWrap/>
          </w:tcPr>
          <w:p w14:paraId="0AA9AEF9" w14:textId="77777777" w:rsidR="00332992" w:rsidRPr="00091474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sz w:val="24"/>
                <w:szCs w:val="24"/>
              </w:rPr>
              <w:t>18 ± 1ᶠ</w:t>
            </w:r>
          </w:p>
        </w:tc>
        <w:tc>
          <w:tcPr>
            <w:tcW w:w="3690" w:type="dxa"/>
            <w:noWrap/>
            <w:hideMark/>
          </w:tcPr>
          <w:p w14:paraId="2AAA403A" w14:textId="77777777" w:rsidR="00332992" w:rsidRPr="00091474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0 ± 3.13ᵉ</w:t>
            </w:r>
          </w:p>
        </w:tc>
      </w:tr>
      <w:tr w:rsidR="00332992" w:rsidRPr="00091474" w14:paraId="307F0F69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5AD3B58" w14:textId="77777777" w:rsidR="00332992" w:rsidRPr="00091474" w:rsidRDefault="00332992" w:rsidP="008B1D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970" w:type="dxa"/>
            <w:noWrap/>
          </w:tcPr>
          <w:p w14:paraId="31CA664D" w14:textId="77777777" w:rsidR="00332992" w:rsidRPr="00091474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sz w:val="24"/>
                <w:szCs w:val="24"/>
              </w:rPr>
              <w:t>15.87 ± 1.02ᶠ</w:t>
            </w:r>
          </w:p>
        </w:tc>
        <w:tc>
          <w:tcPr>
            <w:tcW w:w="3690" w:type="dxa"/>
            <w:noWrap/>
            <w:hideMark/>
          </w:tcPr>
          <w:p w14:paraId="3CC36ED1" w14:textId="77777777" w:rsidR="00332992" w:rsidRPr="00091474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7 ± 2.45ᶠ</w:t>
            </w:r>
          </w:p>
        </w:tc>
      </w:tr>
    </w:tbl>
    <w:p w14:paraId="157EED90" w14:textId="77777777" w:rsidR="00332992" w:rsidRPr="00091474" w:rsidRDefault="00332992" w:rsidP="003329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1474">
        <w:rPr>
          <w:rFonts w:ascii="Times New Roman" w:hAnsi="Times New Roman" w:cs="Times New Roman"/>
          <w:sz w:val="24"/>
          <w:szCs w:val="24"/>
        </w:rPr>
        <w:t>*Different superscripts small letters indicate means which are significantly (p&lt;0.05) different</w:t>
      </w:r>
    </w:p>
    <w:p w14:paraId="416C6C8D" w14:textId="77777777" w:rsidR="00332992" w:rsidRDefault="00332992" w:rsidP="0033299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8D42BF" w14:textId="77777777" w:rsidR="00332992" w:rsidRPr="00051B0E" w:rsidRDefault="00332992" w:rsidP="003329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051B0E">
        <w:rPr>
          <w:rFonts w:ascii="Times New Roman" w:hAnsi="Times New Roman" w:cs="Times New Roman"/>
          <w:sz w:val="24"/>
          <w:szCs w:val="24"/>
        </w:rPr>
        <w:t xml:space="preserve"> Assignment of FTIR peaks to t</w:t>
      </w:r>
      <w:r>
        <w:rPr>
          <w:rFonts w:ascii="Times New Roman" w:hAnsi="Times New Roman" w:cs="Times New Roman"/>
          <w:sz w:val="24"/>
          <w:szCs w:val="24"/>
        </w:rPr>
        <w:t>he functional groups in the PP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32992" w:rsidRPr="00BF21A2" w14:paraId="630A50C6" w14:textId="77777777" w:rsidTr="008B1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1469E50" w14:textId="77777777" w:rsidR="00332992" w:rsidRPr="00BF21A2" w:rsidRDefault="00332992" w:rsidP="008B1D2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  <w:r w:rsidRPr="00BF21A2">
              <w:rPr>
                <w:rFonts w:ascii="Times New Roman" w:hAnsi="Times New Roman" w:cs="Times New Roman"/>
                <w:sz w:val="24"/>
                <w:szCs w:val="28"/>
              </w:rPr>
              <w:t>Range (cm</w:t>
            </w:r>
            <w:r w:rsidRPr="00BF21A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₋1</w:t>
            </w:r>
            <w:r w:rsidRPr="00BF21A2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3117" w:type="dxa"/>
          </w:tcPr>
          <w:p w14:paraId="0D341F88" w14:textId="77777777" w:rsidR="00332992" w:rsidRPr="00BF21A2" w:rsidRDefault="00332992" w:rsidP="008B1D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  <w:r w:rsidRPr="00BF21A2">
              <w:rPr>
                <w:rFonts w:ascii="Times New Roman" w:hAnsi="Times New Roman" w:cs="Times New Roman"/>
                <w:sz w:val="24"/>
                <w:szCs w:val="28"/>
              </w:rPr>
              <w:t>Group and Class of Compound</w:t>
            </w:r>
          </w:p>
        </w:tc>
        <w:tc>
          <w:tcPr>
            <w:tcW w:w="3117" w:type="dxa"/>
          </w:tcPr>
          <w:p w14:paraId="23AA6E4A" w14:textId="77777777" w:rsidR="00332992" w:rsidRPr="00BF21A2" w:rsidRDefault="00332992" w:rsidP="008B1D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  <w:r w:rsidRPr="00BF21A2">
              <w:rPr>
                <w:rFonts w:ascii="Times New Roman" w:hAnsi="Times New Roman" w:cs="Times New Roman"/>
                <w:b w:val="0"/>
                <w:sz w:val="24"/>
                <w:szCs w:val="28"/>
              </w:rPr>
              <w:t>PPE</w:t>
            </w:r>
          </w:p>
          <w:p w14:paraId="5C55CF9B" w14:textId="77777777" w:rsidR="00332992" w:rsidRPr="00BF21A2" w:rsidRDefault="00332992" w:rsidP="008B1D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  <w:r w:rsidRPr="00BF21A2">
              <w:rPr>
                <w:rFonts w:ascii="Times New Roman" w:hAnsi="Times New Roman" w:cs="Times New Roman"/>
                <w:sz w:val="24"/>
                <w:szCs w:val="28"/>
              </w:rPr>
              <w:t xml:space="preserve">    (cm</w:t>
            </w:r>
            <w:r w:rsidRPr="00BF21A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₋1</w:t>
            </w:r>
            <w:r w:rsidRPr="00BF21A2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332992" w:rsidRPr="00BF21A2" w14:paraId="6FF7E4FA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DC9ADD3" w14:textId="77777777" w:rsidR="00332992" w:rsidRPr="00BF21A2" w:rsidRDefault="00332992" w:rsidP="008B1D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3450–3250</w:t>
            </w:r>
          </w:p>
        </w:tc>
        <w:tc>
          <w:tcPr>
            <w:tcW w:w="3117" w:type="dxa"/>
          </w:tcPr>
          <w:p w14:paraId="5D1E2EB9" w14:textId="77777777" w:rsidR="00332992" w:rsidRPr="00BF21A2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 xml:space="preserve">OH </w:t>
            </w:r>
          </w:p>
          <w:p w14:paraId="69F35C73" w14:textId="77777777" w:rsidR="00332992" w:rsidRPr="00BF21A2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In alcohols and phenols</w:t>
            </w:r>
          </w:p>
        </w:tc>
        <w:tc>
          <w:tcPr>
            <w:tcW w:w="3117" w:type="dxa"/>
          </w:tcPr>
          <w:p w14:paraId="382EA189" w14:textId="77777777" w:rsidR="00332992" w:rsidRPr="00BF21A2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3298.2</w:t>
            </w:r>
          </w:p>
        </w:tc>
      </w:tr>
      <w:tr w:rsidR="00332992" w:rsidRPr="00BF21A2" w14:paraId="049DE26C" w14:textId="77777777" w:rsidTr="008B1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182D5B" w14:textId="77777777" w:rsidR="00332992" w:rsidRPr="00BF21A2" w:rsidRDefault="00332992" w:rsidP="008B1D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3000–2850</w:t>
            </w:r>
          </w:p>
        </w:tc>
        <w:tc>
          <w:tcPr>
            <w:tcW w:w="3117" w:type="dxa"/>
          </w:tcPr>
          <w:p w14:paraId="7E90AA23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 xml:space="preserve">C-H </w:t>
            </w:r>
          </w:p>
          <w:p w14:paraId="0EDBF5C2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In alkanes</w:t>
            </w:r>
          </w:p>
        </w:tc>
        <w:tc>
          <w:tcPr>
            <w:tcW w:w="3117" w:type="dxa"/>
          </w:tcPr>
          <w:p w14:paraId="276FBC77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2937.6</w:t>
            </w:r>
          </w:p>
        </w:tc>
      </w:tr>
      <w:tr w:rsidR="00332992" w:rsidRPr="00BF21A2" w14:paraId="54CEA073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03FDC3" w14:textId="77777777" w:rsidR="00332992" w:rsidRPr="00BF21A2" w:rsidRDefault="00332992" w:rsidP="008B1D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2160-2120</w:t>
            </w:r>
          </w:p>
        </w:tc>
        <w:tc>
          <w:tcPr>
            <w:tcW w:w="3117" w:type="dxa"/>
          </w:tcPr>
          <w:p w14:paraId="0C2AE1FB" w14:textId="77777777" w:rsidR="00332992" w:rsidRPr="00BF21A2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 xml:space="preserve">N=N=N </w:t>
            </w:r>
          </w:p>
          <w:p w14:paraId="642C203D" w14:textId="77777777" w:rsidR="00332992" w:rsidRPr="00BF21A2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In azide</w:t>
            </w:r>
          </w:p>
        </w:tc>
        <w:tc>
          <w:tcPr>
            <w:tcW w:w="3117" w:type="dxa"/>
          </w:tcPr>
          <w:p w14:paraId="0BDDBDFF" w14:textId="77777777" w:rsidR="00332992" w:rsidRPr="00BF21A2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2160.8</w:t>
            </w:r>
          </w:p>
        </w:tc>
      </w:tr>
      <w:tr w:rsidR="00332992" w:rsidRPr="00BF21A2" w14:paraId="4679B7F1" w14:textId="77777777" w:rsidTr="008B1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EE3A31" w14:textId="77777777" w:rsidR="00332992" w:rsidRPr="00BF21A2" w:rsidRDefault="00332992" w:rsidP="008B1D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2000-1900</w:t>
            </w:r>
          </w:p>
        </w:tc>
        <w:tc>
          <w:tcPr>
            <w:tcW w:w="3117" w:type="dxa"/>
          </w:tcPr>
          <w:p w14:paraId="6F3B182E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 xml:space="preserve">C=C=C </w:t>
            </w:r>
          </w:p>
          <w:p w14:paraId="491B8742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In allene</w:t>
            </w:r>
          </w:p>
        </w:tc>
        <w:tc>
          <w:tcPr>
            <w:tcW w:w="3117" w:type="dxa"/>
          </w:tcPr>
          <w:p w14:paraId="4020D434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1974.7</w:t>
            </w:r>
          </w:p>
        </w:tc>
      </w:tr>
      <w:tr w:rsidR="00332992" w:rsidRPr="00BF21A2" w14:paraId="071A6C02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92655A" w14:textId="77777777" w:rsidR="00332992" w:rsidRPr="00BF21A2" w:rsidRDefault="00332992" w:rsidP="008B1D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1740-1725</w:t>
            </w:r>
          </w:p>
        </w:tc>
        <w:tc>
          <w:tcPr>
            <w:tcW w:w="3117" w:type="dxa"/>
          </w:tcPr>
          <w:p w14:paraId="79470E80" w14:textId="77777777" w:rsidR="00332992" w:rsidRPr="00BF21A2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C=O stretching</w:t>
            </w:r>
          </w:p>
          <w:p w14:paraId="3604386A" w14:textId="77777777" w:rsidR="00332992" w:rsidRPr="00BF21A2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 xml:space="preserve"> Aldehyde</w:t>
            </w:r>
          </w:p>
        </w:tc>
        <w:tc>
          <w:tcPr>
            <w:tcW w:w="3117" w:type="dxa"/>
          </w:tcPr>
          <w:p w14:paraId="5AF51458" w14:textId="77777777" w:rsidR="00332992" w:rsidRPr="00BF21A2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1729.4</w:t>
            </w:r>
          </w:p>
        </w:tc>
      </w:tr>
      <w:tr w:rsidR="00332992" w:rsidRPr="00BF21A2" w14:paraId="2C8754F0" w14:textId="77777777" w:rsidTr="008B1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BAE3BC1" w14:textId="77777777" w:rsidR="00332992" w:rsidRPr="00BF21A2" w:rsidRDefault="00332992" w:rsidP="008B1D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1618–1498</w:t>
            </w:r>
          </w:p>
        </w:tc>
        <w:tc>
          <w:tcPr>
            <w:tcW w:w="3117" w:type="dxa"/>
          </w:tcPr>
          <w:p w14:paraId="06372958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Benzene ring</w:t>
            </w:r>
          </w:p>
          <w:p w14:paraId="0D39BA5D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 xml:space="preserve"> in aromatic compounds</w:t>
            </w:r>
          </w:p>
        </w:tc>
        <w:tc>
          <w:tcPr>
            <w:tcW w:w="3117" w:type="dxa"/>
          </w:tcPr>
          <w:p w14:paraId="7AAF2765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1618.7</w:t>
            </w:r>
          </w:p>
        </w:tc>
      </w:tr>
      <w:tr w:rsidR="00332992" w:rsidRPr="00BF21A2" w14:paraId="049D6E8C" w14:textId="77777777" w:rsidTr="008B1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ED24FC8" w14:textId="77777777" w:rsidR="00332992" w:rsidRPr="00BF21A2" w:rsidRDefault="00332992" w:rsidP="008B1D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1300–1150</w:t>
            </w:r>
          </w:p>
        </w:tc>
        <w:tc>
          <w:tcPr>
            <w:tcW w:w="3117" w:type="dxa"/>
          </w:tcPr>
          <w:p w14:paraId="454B8845" w14:textId="77777777" w:rsidR="00332992" w:rsidRPr="00BF21A2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Alkyl halides</w:t>
            </w:r>
          </w:p>
        </w:tc>
        <w:tc>
          <w:tcPr>
            <w:tcW w:w="3117" w:type="dxa"/>
          </w:tcPr>
          <w:p w14:paraId="7DB78605" w14:textId="77777777" w:rsidR="00332992" w:rsidRPr="00BF21A2" w:rsidRDefault="00332992" w:rsidP="008B1D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1215.8</w:t>
            </w:r>
          </w:p>
        </w:tc>
      </w:tr>
      <w:tr w:rsidR="00332992" w:rsidRPr="00BF21A2" w14:paraId="5459FEB7" w14:textId="77777777" w:rsidTr="008B1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A6A6BC" w14:textId="77777777" w:rsidR="00332992" w:rsidRPr="00BF21A2" w:rsidRDefault="00332992" w:rsidP="008B1D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1290-1020</w:t>
            </w:r>
          </w:p>
        </w:tc>
        <w:tc>
          <w:tcPr>
            <w:tcW w:w="3117" w:type="dxa"/>
          </w:tcPr>
          <w:p w14:paraId="625744C6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 xml:space="preserve">C-N stretching </w:t>
            </w:r>
          </w:p>
          <w:p w14:paraId="48F64EE6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Primary amine</w:t>
            </w:r>
          </w:p>
        </w:tc>
        <w:tc>
          <w:tcPr>
            <w:tcW w:w="3117" w:type="dxa"/>
          </w:tcPr>
          <w:p w14:paraId="2C3DA7C5" w14:textId="77777777" w:rsidR="00332992" w:rsidRPr="00BF21A2" w:rsidRDefault="00332992" w:rsidP="008B1D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1A2">
              <w:rPr>
                <w:rFonts w:ascii="Times New Roman" w:hAnsi="Times New Roman" w:cs="Times New Roman"/>
                <w:sz w:val="24"/>
                <w:szCs w:val="24"/>
              </w:rPr>
              <w:t>1029.3</w:t>
            </w:r>
          </w:p>
        </w:tc>
      </w:tr>
    </w:tbl>
    <w:p w14:paraId="1B8D9DA1" w14:textId="77777777" w:rsidR="00332992" w:rsidRDefault="00332992" w:rsidP="0033299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E4F997" w14:textId="77777777" w:rsidR="00332992" w:rsidRDefault="00332992" w:rsidP="0033299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47D000" w14:textId="77777777" w:rsidR="00332992" w:rsidRDefault="00332992" w:rsidP="00332992">
      <w:pPr>
        <w:jc w:val="center"/>
        <w:rPr>
          <w:rFonts w:ascii="Times New Roman" w:hAnsi="Times New Roman" w:cs="Times New Roman"/>
          <w:sz w:val="24"/>
          <w:szCs w:val="24"/>
        </w:rPr>
      </w:pPr>
      <w:r w:rsidRPr="00C3399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017FC0" wp14:editId="2D8EBB06">
            <wp:extent cx="5943600" cy="337883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87BFF5-7BE8-0B9B-671B-347EEC1913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F03680A" w14:textId="77777777" w:rsidR="00332992" w:rsidRPr="00C33990" w:rsidRDefault="00332992" w:rsidP="00332992">
      <w:pPr>
        <w:rPr>
          <w:rFonts w:ascii="Times New Roman" w:hAnsi="Times New Roman" w:cs="Times New Roman"/>
          <w:sz w:val="24"/>
          <w:szCs w:val="24"/>
        </w:rPr>
      </w:pPr>
    </w:p>
    <w:p w14:paraId="70BB31E1" w14:textId="77777777" w:rsidR="00332992" w:rsidRPr="00C33990" w:rsidRDefault="00332992" w:rsidP="00332992">
      <w:pPr>
        <w:tabs>
          <w:tab w:val="left" w:pos="10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C33990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Total ion chromatogram of plum peel extract</w:t>
      </w:r>
    </w:p>
    <w:p w14:paraId="58757475" w14:textId="77777777" w:rsidR="00332992" w:rsidRPr="00EC5C7E" w:rsidRDefault="00332992" w:rsidP="00332992">
      <w:pPr>
        <w:spacing w:before="240" w:line="480" w:lineRule="auto"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12F0BC80" w14:textId="77777777" w:rsidR="0033378F" w:rsidRDefault="0033378F"/>
    <w:sectPr w:rsidR="0033378F" w:rsidSect="007B6D21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9583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A99997" w14:textId="77777777" w:rsidR="007B6D21" w:rsidRDefault="003250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76097A" w14:textId="77777777" w:rsidR="007B6D21" w:rsidRDefault="003250F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992"/>
    <w:rsid w:val="003250FF"/>
    <w:rsid w:val="00332992"/>
    <w:rsid w:val="0033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758793"/>
  <w14:defaultImageDpi w14:val="330"/>
  <w15:chartTrackingRefBased/>
  <w15:docId w15:val="{EC863C7D-DD42-45DE-B528-615CB72C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2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992"/>
  </w:style>
  <w:style w:type="table" w:styleId="PlainTable2">
    <w:name w:val="Plain Table 2"/>
    <w:basedOn w:val="TableNormal"/>
    <w:uiPriority w:val="42"/>
    <w:rsid w:val="003329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32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ilal\Desktop\FCCU%20Talk,%209%20Feb\tic_front%20AB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tic_front AB'!$B$3</c:f>
              <c:strCache>
                <c:ptCount val="1"/>
                <c:pt idx="0">
                  <c:v>Intens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tic_front AB'!$A$4:$A$4291</c:f>
              <c:numCache>
                <c:formatCode>General</c:formatCode>
                <c:ptCount val="4288"/>
                <c:pt idx="0">
                  <c:v>4.0929500000000001</c:v>
                </c:pt>
                <c:pt idx="1">
                  <c:v>4.0990000000000002</c:v>
                </c:pt>
                <c:pt idx="2">
                  <c:v>4.1050300000000002</c:v>
                </c:pt>
                <c:pt idx="3">
                  <c:v>4.1110800000000003</c:v>
                </c:pt>
                <c:pt idx="4">
                  <c:v>4.1171199999999999</c:v>
                </c:pt>
                <c:pt idx="5">
                  <c:v>4.12317</c:v>
                </c:pt>
                <c:pt idx="6">
                  <c:v>4.1292</c:v>
                </c:pt>
                <c:pt idx="7">
                  <c:v>4.1352500000000001</c:v>
                </c:pt>
                <c:pt idx="8">
                  <c:v>4.1412800000000001</c:v>
                </c:pt>
                <c:pt idx="9">
                  <c:v>4.1473300000000002</c:v>
                </c:pt>
                <c:pt idx="10">
                  <c:v>4.1533699999999998</c:v>
                </c:pt>
                <c:pt idx="11">
                  <c:v>4.1594199999999999</c:v>
                </c:pt>
                <c:pt idx="12">
                  <c:v>4.1654499999999999</c:v>
                </c:pt>
                <c:pt idx="13">
                  <c:v>4.1715</c:v>
                </c:pt>
                <c:pt idx="14">
                  <c:v>4.1775500000000001</c:v>
                </c:pt>
                <c:pt idx="15">
                  <c:v>4.1835800000000001</c:v>
                </c:pt>
                <c:pt idx="16">
                  <c:v>4.1896300000000002</c:v>
                </c:pt>
                <c:pt idx="17">
                  <c:v>4.1956699999999998</c:v>
                </c:pt>
                <c:pt idx="18">
                  <c:v>4.2017199999999999</c:v>
                </c:pt>
                <c:pt idx="19">
                  <c:v>4.2077499999999999</c:v>
                </c:pt>
                <c:pt idx="20">
                  <c:v>4.2138</c:v>
                </c:pt>
                <c:pt idx="21">
                  <c:v>4.21983</c:v>
                </c:pt>
                <c:pt idx="22">
                  <c:v>4.2258800000000001</c:v>
                </c:pt>
                <c:pt idx="23">
                  <c:v>4.2319199999999997</c:v>
                </c:pt>
                <c:pt idx="24">
                  <c:v>4.2379699999999998</c:v>
                </c:pt>
                <c:pt idx="25">
                  <c:v>4.2439999999999998</c:v>
                </c:pt>
                <c:pt idx="26">
                  <c:v>4.2500499999999999</c:v>
                </c:pt>
                <c:pt idx="27">
                  <c:v>4.2560799999999999</c:v>
                </c:pt>
                <c:pt idx="28">
                  <c:v>4.26213</c:v>
                </c:pt>
                <c:pt idx="29">
                  <c:v>4.2681699999999996</c:v>
                </c:pt>
                <c:pt idx="30">
                  <c:v>4.2742199999999997</c:v>
                </c:pt>
                <c:pt idx="31">
                  <c:v>4.2802499999999997</c:v>
                </c:pt>
                <c:pt idx="32">
                  <c:v>4.2862999999999998</c:v>
                </c:pt>
                <c:pt idx="33">
                  <c:v>4.2923299999999998</c:v>
                </c:pt>
                <c:pt idx="34">
                  <c:v>4.2983799999999999</c:v>
                </c:pt>
                <c:pt idx="35">
                  <c:v>4.3044200000000004</c:v>
                </c:pt>
                <c:pt idx="36">
                  <c:v>4.3104699999999996</c:v>
                </c:pt>
                <c:pt idx="37">
                  <c:v>4.3164999999999996</c:v>
                </c:pt>
                <c:pt idx="38">
                  <c:v>4.3225499999999997</c:v>
                </c:pt>
                <c:pt idx="39">
                  <c:v>4.3285799999999997</c:v>
                </c:pt>
                <c:pt idx="40">
                  <c:v>4.3346299999999998</c:v>
                </c:pt>
                <c:pt idx="41">
                  <c:v>4.3406799999999999</c:v>
                </c:pt>
                <c:pt idx="42">
                  <c:v>4.3467200000000004</c:v>
                </c:pt>
                <c:pt idx="43">
                  <c:v>4.3527699999999996</c:v>
                </c:pt>
                <c:pt idx="44">
                  <c:v>4.3587999999999996</c:v>
                </c:pt>
                <c:pt idx="45">
                  <c:v>4.3648499999999997</c:v>
                </c:pt>
                <c:pt idx="46">
                  <c:v>4.3708799999999997</c:v>
                </c:pt>
                <c:pt idx="47">
                  <c:v>4.3769299999999998</c:v>
                </c:pt>
                <c:pt idx="48">
                  <c:v>4.3829700000000003</c:v>
                </c:pt>
                <c:pt idx="49">
                  <c:v>4.3890200000000004</c:v>
                </c:pt>
                <c:pt idx="50">
                  <c:v>4.3950500000000003</c:v>
                </c:pt>
                <c:pt idx="51">
                  <c:v>4.4010999999999996</c:v>
                </c:pt>
                <c:pt idx="52">
                  <c:v>4.4071300000000004</c:v>
                </c:pt>
                <c:pt idx="53">
                  <c:v>4.4131799999999997</c:v>
                </c:pt>
                <c:pt idx="54">
                  <c:v>4.4192200000000001</c:v>
                </c:pt>
                <c:pt idx="55">
                  <c:v>4.4252700000000003</c:v>
                </c:pt>
                <c:pt idx="56">
                  <c:v>4.4313000000000002</c:v>
                </c:pt>
                <c:pt idx="57">
                  <c:v>4.4373500000000003</c:v>
                </c:pt>
                <c:pt idx="58">
                  <c:v>4.4433800000000003</c:v>
                </c:pt>
                <c:pt idx="59">
                  <c:v>4.4494300000000004</c:v>
                </c:pt>
                <c:pt idx="60">
                  <c:v>4.45547</c:v>
                </c:pt>
                <c:pt idx="61">
                  <c:v>4.4615200000000002</c:v>
                </c:pt>
                <c:pt idx="62">
                  <c:v>4.4675500000000001</c:v>
                </c:pt>
                <c:pt idx="63">
                  <c:v>4.4736000000000002</c:v>
                </c:pt>
                <c:pt idx="64">
                  <c:v>4.4796300000000002</c:v>
                </c:pt>
                <c:pt idx="65">
                  <c:v>4.4856800000000003</c:v>
                </c:pt>
                <c:pt idx="66">
                  <c:v>4.4917199999999999</c:v>
                </c:pt>
                <c:pt idx="67">
                  <c:v>4.49777</c:v>
                </c:pt>
                <c:pt idx="68">
                  <c:v>4.5038</c:v>
                </c:pt>
                <c:pt idx="69">
                  <c:v>4.5098500000000001</c:v>
                </c:pt>
                <c:pt idx="70">
                  <c:v>4.5159000000000002</c:v>
                </c:pt>
                <c:pt idx="71">
                  <c:v>4.5219300000000002</c:v>
                </c:pt>
                <c:pt idx="72">
                  <c:v>4.5279800000000003</c:v>
                </c:pt>
                <c:pt idx="73">
                  <c:v>4.5340199999999999</c:v>
                </c:pt>
                <c:pt idx="74">
                  <c:v>4.5400700000000001</c:v>
                </c:pt>
                <c:pt idx="75">
                  <c:v>4.5461</c:v>
                </c:pt>
                <c:pt idx="76">
                  <c:v>4.5521500000000001</c:v>
                </c:pt>
                <c:pt idx="77">
                  <c:v>4.5581800000000001</c:v>
                </c:pt>
                <c:pt idx="78">
                  <c:v>4.5642300000000002</c:v>
                </c:pt>
                <c:pt idx="79">
                  <c:v>4.5702699999999998</c:v>
                </c:pt>
                <c:pt idx="80">
                  <c:v>4.5763199999999999</c:v>
                </c:pt>
                <c:pt idx="81">
                  <c:v>4.5823499999999999</c:v>
                </c:pt>
                <c:pt idx="82">
                  <c:v>4.5884</c:v>
                </c:pt>
                <c:pt idx="83">
                  <c:v>4.59443</c:v>
                </c:pt>
                <c:pt idx="84">
                  <c:v>4.6004800000000001</c:v>
                </c:pt>
                <c:pt idx="85">
                  <c:v>4.6065199999999997</c:v>
                </c:pt>
                <c:pt idx="86">
                  <c:v>4.6125699999999998</c:v>
                </c:pt>
                <c:pt idx="87">
                  <c:v>4.6185999999999998</c:v>
                </c:pt>
                <c:pt idx="88">
                  <c:v>4.6246499999999999</c:v>
                </c:pt>
                <c:pt idx="89">
                  <c:v>4.6306799999999999</c:v>
                </c:pt>
                <c:pt idx="90">
                  <c:v>4.63673</c:v>
                </c:pt>
                <c:pt idx="91">
                  <c:v>4.6427699999999996</c:v>
                </c:pt>
                <c:pt idx="92">
                  <c:v>4.6488199999999997</c:v>
                </c:pt>
                <c:pt idx="93">
                  <c:v>4.6548499999999997</c:v>
                </c:pt>
                <c:pt idx="94">
                  <c:v>4.6608999999999998</c:v>
                </c:pt>
                <c:pt idx="95">
                  <c:v>4.6669299999999998</c:v>
                </c:pt>
                <c:pt idx="96">
                  <c:v>4.6729799999999999</c:v>
                </c:pt>
                <c:pt idx="97">
                  <c:v>4.67903</c:v>
                </c:pt>
                <c:pt idx="98">
                  <c:v>4.6850699999999996</c:v>
                </c:pt>
                <c:pt idx="99">
                  <c:v>4.6911199999999997</c:v>
                </c:pt>
                <c:pt idx="100">
                  <c:v>4.6971499999999997</c:v>
                </c:pt>
                <c:pt idx="101">
                  <c:v>4.7031999999999998</c:v>
                </c:pt>
                <c:pt idx="102">
                  <c:v>4.7092299999999998</c:v>
                </c:pt>
                <c:pt idx="103">
                  <c:v>4.7152799999999999</c:v>
                </c:pt>
                <c:pt idx="104">
                  <c:v>4.7213200000000004</c:v>
                </c:pt>
                <c:pt idx="105">
                  <c:v>4.7273699999999996</c:v>
                </c:pt>
                <c:pt idx="106">
                  <c:v>4.7333999999999996</c:v>
                </c:pt>
                <c:pt idx="107">
                  <c:v>4.7394499999999997</c:v>
                </c:pt>
                <c:pt idx="108">
                  <c:v>4.7454799999999997</c:v>
                </c:pt>
                <c:pt idx="109">
                  <c:v>4.7515299999999998</c:v>
                </c:pt>
                <c:pt idx="110">
                  <c:v>4.7575700000000003</c:v>
                </c:pt>
                <c:pt idx="111">
                  <c:v>4.7636200000000004</c:v>
                </c:pt>
                <c:pt idx="112">
                  <c:v>4.7696500000000004</c:v>
                </c:pt>
                <c:pt idx="113">
                  <c:v>4.7756999999999996</c:v>
                </c:pt>
                <c:pt idx="114">
                  <c:v>4.7817299999999996</c:v>
                </c:pt>
                <c:pt idx="115">
                  <c:v>4.7877799999999997</c:v>
                </c:pt>
                <c:pt idx="116">
                  <c:v>4.7938200000000002</c:v>
                </c:pt>
                <c:pt idx="117">
                  <c:v>4.7998700000000003</c:v>
                </c:pt>
                <c:pt idx="118">
                  <c:v>4.8059000000000003</c:v>
                </c:pt>
                <c:pt idx="119">
                  <c:v>4.8119500000000004</c:v>
                </c:pt>
                <c:pt idx="120">
                  <c:v>4.8179800000000004</c:v>
                </c:pt>
                <c:pt idx="121">
                  <c:v>4.8240299999999996</c:v>
                </c:pt>
                <c:pt idx="122">
                  <c:v>4.8300700000000001</c:v>
                </c:pt>
                <c:pt idx="123">
                  <c:v>4.8361200000000002</c:v>
                </c:pt>
                <c:pt idx="124">
                  <c:v>4.8421700000000003</c:v>
                </c:pt>
                <c:pt idx="125">
                  <c:v>4.8482000000000003</c:v>
                </c:pt>
                <c:pt idx="126">
                  <c:v>4.8542500000000004</c:v>
                </c:pt>
                <c:pt idx="127">
                  <c:v>4.8602800000000004</c:v>
                </c:pt>
                <c:pt idx="128">
                  <c:v>4.8663299999999996</c:v>
                </c:pt>
                <c:pt idx="129">
                  <c:v>4.8723700000000001</c:v>
                </c:pt>
                <c:pt idx="130">
                  <c:v>4.8784200000000002</c:v>
                </c:pt>
                <c:pt idx="131">
                  <c:v>4.8844500000000002</c:v>
                </c:pt>
                <c:pt idx="132">
                  <c:v>4.8905000000000003</c:v>
                </c:pt>
                <c:pt idx="133">
                  <c:v>4.8965300000000003</c:v>
                </c:pt>
                <c:pt idx="134">
                  <c:v>4.9025800000000004</c:v>
                </c:pt>
                <c:pt idx="135">
                  <c:v>4.90862</c:v>
                </c:pt>
                <c:pt idx="136">
                  <c:v>4.9146700000000001</c:v>
                </c:pt>
                <c:pt idx="137">
                  <c:v>4.9207000000000001</c:v>
                </c:pt>
                <c:pt idx="138">
                  <c:v>4.9267500000000002</c:v>
                </c:pt>
                <c:pt idx="139">
                  <c:v>4.9327800000000002</c:v>
                </c:pt>
                <c:pt idx="140">
                  <c:v>4.9388300000000003</c:v>
                </c:pt>
                <c:pt idx="141">
                  <c:v>4.9448699999999999</c:v>
                </c:pt>
                <c:pt idx="142">
                  <c:v>4.95092</c:v>
                </c:pt>
                <c:pt idx="143">
                  <c:v>4.95695</c:v>
                </c:pt>
                <c:pt idx="144">
                  <c:v>4.9630000000000001</c:v>
                </c:pt>
                <c:pt idx="145">
                  <c:v>4.9690300000000001</c:v>
                </c:pt>
                <c:pt idx="146">
                  <c:v>4.9750800000000002</c:v>
                </c:pt>
                <c:pt idx="147">
                  <c:v>4.9811199999999998</c:v>
                </c:pt>
                <c:pt idx="148">
                  <c:v>4.9871699999999999</c:v>
                </c:pt>
                <c:pt idx="149">
                  <c:v>4.9931999999999999</c:v>
                </c:pt>
                <c:pt idx="150">
                  <c:v>4.99925</c:v>
                </c:pt>
                <c:pt idx="151">
                  <c:v>5.0053000000000001</c:v>
                </c:pt>
                <c:pt idx="152">
                  <c:v>5.0113300000000001</c:v>
                </c:pt>
                <c:pt idx="153">
                  <c:v>5.0173800000000002</c:v>
                </c:pt>
                <c:pt idx="154">
                  <c:v>5.0234199999999998</c:v>
                </c:pt>
                <c:pt idx="155">
                  <c:v>5.0294699999999999</c:v>
                </c:pt>
                <c:pt idx="156">
                  <c:v>5.0354999999999999</c:v>
                </c:pt>
                <c:pt idx="157">
                  <c:v>5.04155</c:v>
                </c:pt>
                <c:pt idx="158">
                  <c:v>5.04758</c:v>
                </c:pt>
                <c:pt idx="159">
                  <c:v>5.0536300000000001</c:v>
                </c:pt>
                <c:pt idx="160">
                  <c:v>5.0596699999999997</c:v>
                </c:pt>
                <c:pt idx="161">
                  <c:v>5.0657199999999998</c:v>
                </c:pt>
                <c:pt idx="162">
                  <c:v>5.0717499999999998</c:v>
                </c:pt>
                <c:pt idx="163">
                  <c:v>5.0777999999999999</c:v>
                </c:pt>
                <c:pt idx="164">
                  <c:v>5.0838299999999998</c:v>
                </c:pt>
                <c:pt idx="165">
                  <c:v>5.08988</c:v>
                </c:pt>
                <c:pt idx="166">
                  <c:v>5.0959199999999996</c:v>
                </c:pt>
                <c:pt idx="167">
                  <c:v>5.1019699999999997</c:v>
                </c:pt>
                <c:pt idx="168">
                  <c:v>5.1079999999999997</c:v>
                </c:pt>
                <c:pt idx="169">
                  <c:v>5.1140499999999998</c:v>
                </c:pt>
                <c:pt idx="170">
                  <c:v>5.1200799999999997</c:v>
                </c:pt>
                <c:pt idx="171">
                  <c:v>5.1261299999999999</c:v>
                </c:pt>
                <c:pt idx="172">
                  <c:v>5.1321700000000003</c:v>
                </c:pt>
                <c:pt idx="173">
                  <c:v>5.1382199999999996</c:v>
                </c:pt>
                <c:pt idx="174">
                  <c:v>5.1442500000000004</c:v>
                </c:pt>
                <c:pt idx="175">
                  <c:v>5.1502999999999997</c:v>
                </c:pt>
                <c:pt idx="176">
                  <c:v>5.1563299999999996</c:v>
                </c:pt>
                <c:pt idx="177">
                  <c:v>5.1623799999999997</c:v>
                </c:pt>
                <c:pt idx="178">
                  <c:v>5.1684299999999999</c:v>
                </c:pt>
                <c:pt idx="179">
                  <c:v>5.1744700000000003</c:v>
                </c:pt>
                <c:pt idx="180">
                  <c:v>5.1805199999999996</c:v>
                </c:pt>
                <c:pt idx="181">
                  <c:v>5.1865500000000004</c:v>
                </c:pt>
                <c:pt idx="182">
                  <c:v>5.1925999999999997</c:v>
                </c:pt>
                <c:pt idx="183">
                  <c:v>5.1986299999999996</c:v>
                </c:pt>
                <c:pt idx="184">
                  <c:v>5.2046799999999998</c:v>
                </c:pt>
                <c:pt idx="185">
                  <c:v>5.2107200000000002</c:v>
                </c:pt>
                <c:pt idx="186">
                  <c:v>5.2167700000000004</c:v>
                </c:pt>
                <c:pt idx="187">
                  <c:v>5.2228000000000003</c:v>
                </c:pt>
                <c:pt idx="188">
                  <c:v>5.2288500000000004</c:v>
                </c:pt>
                <c:pt idx="189">
                  <c:v>5.2348800000000004</c:v>
                </c:pt>
                <c:pt idx="190">
                  <c:v>5.2409299999999996</c:v>
                </c:pt>
                <c:pt idx="191">
                  <c:v>5.2469700000000001</c:v>
                </c:pt>
                <c:pt idx="192">
                  <c:v>5.2530200000000002</c:v>
                </c:pt>
                <c:pt idx="193">
                  <c:v>5.2590500000000002</c:v>
                </c:pt>
                <c:pt idx="194">
                  <c:v>5.2651000000000003</c:v>
                </c:pt>
                <c:pt idx="195">
                  <c:v>5.2711300000000003</c:v>
                </c:pt>
                <c:pt idx="196">
                  <c:v>5.2771800000000004</c:v>
                </c:pt>
                <c:pt idx="197">
                  <c:v>5.28322</c:v>
                </c:pt>
                <c:pt idx="198">
                  <c:v>5.2892700000000001</c:v>
                </c:pt>
                <c:pt idx="199">
                  <c:v>5.2953000000000001</c:v>
                </c:pt>
                <c:pt idx="200">
                  <c:v>5.3013500000000002</c:v>
                </c:pt>
                <c:pt idx="201">
                  <c:v>5.3073800000000002</c:v>
                </c:pt>
                <c:pt idx="202">
                  <c:v>5.3134300000000003</c:v>
                </c:pt>
                <c:pt idx="203">
                  <c:v>5.3194699999999999</c:v>
                </c:pt>
                <c:pt idx="204">
                  <c:v>5.32552</c:v>
                </c:pt>
                <c:pt idx="205">
                  <c:v>5.33155</c:v>
                </c:pt>
                <c:pt idx="206">
                  <c:v>5.3376000000000001</c:v>
                </c:pt>
                <c:pt idx="207">
                  <c:v>5.3436500000000002</c:v>
                </c:pt>
                <c:pt idx="208">
                  <c:v>5.3496800000000002</c:v>
                </c:pt>
                <c:pt idx="209">
                  <c:v>5.3557300000000003</c:v>
                </c:pt>
                <c:pt idx="210">
                  <c:v>5.3617699999999999</c:v>
                </c:pt>
                <c:pt idx="211">
                  <c:v>5.36782</c:v>
                </c:pt>
                <c:pt idx="212">
                  <c:v>5.37385</c:v>
                </c:pt>
                <c:pt idx="213">
                  <c:v>5.3799000000000001</c:v>
                </c:pt>
                <c:pt idx="214">
                  <c:v>5.3859300000000001</c:v>
                </c:pt>
                <c:pt idx="215">
                  <c:v>5.3919800000000002</c:v>
                </c:pt>
                <c:pt idx="216">
                  <c:v>5.3980199999999998</c:v>
                </c:pt>
                <c:pt idx="217">
                  <c:v>5.4040699999999999</c:v>
                </c:pt>
                <c:pt idx="218">
                  <c:v>5.4100999999999999</c:v>
                </c:pt>
                <c:pt idx="219">
                  <c:v>5.41615</c:v>
                </c:pt>
                <c:pt idx="220">
                  <c:v>5.42218</c:v>
                </c:pt>
                <c:pt idx="221">
                  <c:v>5.4282300000000001</c:v>
                </c:pt>
                <c:pt idx="222">
                  <c:v>5.4342699999999997</c:v>
                </c:pt>
                <c:pt idx="223">
                  <c:v>5.4403199999999998</c:v>
                </c:pt>
                <c:pt idx="224">
                  <c:v>5.4463499999999998</c:v>
                </c:pt>
                <c:pt idx="225">
                  <c:v>5.4523999999999999</c:v>
                </c:pt>
                <c:pt idx="226">
                  <c:v>5.4584299999999999</c:v>
                </c:pt>
                <c:pt idx="227">
                  <c:v>5.46448</c:v>
                </c:pt>
                <c:pt idx="228">
                  <c:v>5.4705199999999996</c:v>
                </c:pt>
                <c:pt idx="229">
                  <c:v>5.4765699999999997</c:v>
                </c:pt>
                <c:pt idx="230">
                  <c:v>5.4825999999999997</c:v>
                </c:pt>
                <c:pt idx="231">
                  <c:v>5.4886499999999998</c:v>
                </c:pt>
                <c:pt idx="232">
                  <c:v>5.4946799999999998</c:v>
                </c:pt>
                <c:pt idx="233">
                  <c:v>5.5007299999999999</c:v>
                </c:pt>
                <c:pt idx="234">
                  <c:v>5.50678</c:v>
                </c:pt>
                <c:pt idx="235">
                  <c:v>5.5128199999999996</c:v>
                </c:pt>
                <c:pt idx="236">
                  <c:v>5.5188699999999997</c:v>
                </c:pt>
                <c:pt idx="237">
                  <c:v>5.5248999999999997</c:v>
                </c:pt>
                <c:pt idx="238">
                  <c:v>5.5309499999999998</c:v>
                </c:pt>
                <c:pt idx="239">
                  <c:v>5.5369799999999998</c:v>
                </c:pt>
                <c:pt idx="240">
                  <c:v>5.5430299999999999</c:v>
                </c:pt>
                <c:pt idx="241">
                  <c:v>5.5490700000000004</c:v>
                </c:pt>
                <c:pt idx="242">
                  <c:v>5.5551199999999996</c:v>
                </c:pt>
                <c:pt idx="243">
                  <c:v>5.5611499999999996</c:v>
                </c:pt>
                <c:pt idx="244">
                  <c:v>5.5671999999999997</c:v>
                </c:pt>
                <c:pt idx="245">
                  <c:v>5.5732299999999997</c:v>
                </c:pt>
                <c:pt idx="246">
                  <c:v>5.5792799999999998</c:v>
                </c:pt>
                <c:pt idx="247">
                  <c:v>5.5853200000000003</c:v>
                </c:pt>
                <c:pt idx="248">
                  <c:v>5.5913700000000004</c:v>
                </c:pt>
                <c:pt idx="249">
                  <c:v>5.5974000000000004</c:v>
                </c:pt>
                <c:pt idx="250">
                  <c:v>5.6034499999999996</c:v>
                </c:pt>
                <c:pt idx="251">
                  <c:v>5.6094799999999996</c:v>
                </c:pt>
                <c:pt idx="252">
                  <c:v>5.6155299999999997</c:v>
                </c:pt>
                <c:pt idx="253">
                  <c:v>5.6215700000000002</c:v>
                </c:pt>
                <c:pt idx="254">
                  <c:v>5.6276200000000003</c:v>
                </c:pt>
                <c:pt idx="255">
                  <c:v>5.6336500000000003</c:v>
                </c:pt>
                <c:pt idx="256">
                  <c:v>5.6397000000000004</c:v>
                </c:pt>
                <c:pt idx="257">
                  <c:v>5.6457300000000004</c:v>
                </c:pt>
                <c:pt idx="258">
                  <c:v>5.6517799999999996</c:v>
                </c:pt>
                <c:pt idx="259">
                  <c:v>5.6578200000000001</c:v>
                </c:pt>
                <c:pt idx="260">
                  <c:v>5.6638700000000002</c:v>
                </c:pt>
                <c:pt idx="261">
                  <c:v>5.6699200000000003</c:v>
                </c:pt>
                <c:pt idx="262">
                  <c:v>5.6759500000000003</c:v>
                </c:pt>
                <c:pt idx="263">
                  <c:v>5.6820000000000004</c:v>
                </c:pt>
                <c:pt idx="264">
                  <c:v>5.6880300000000004</c:v>
                </c:pt>
                <c:pt idx="265">
                  <c:v>5.6940799999999996</c:v>
                </c:pt>
                <c:pt idx="266">
                  <c:v>5.7001200000000001</c:v>
                </c:pt>
                <c:pt idx="267">
                  <c:v>5.7061700000000002</c:v>
                </c:pt>
                <c:pt idx="268">
                  <c:v>5.7122000000000002</c:v>
                </c:pt>
                <c:pt idx="269">
                  <c:v>5.7182500000000003</c:v>
                </c:pt>
                <c:pt idx="270">
                  <c:v>5.7242800000000003</c:v>
                </c:pt>
                <c:pt idx="271">
                  <c:v>5.7303300000000004</c:v>
                </c:pt>
                <c:pt idx="272">
                  <c:v>5.73637</c:v>
                </c:pt>
                <c:pt idx="273">
                  <c:v>5.7424200000000001</c:v>
                </c:pt>
                <c:pt idx="274">
                  <c:v>5.7484500000000001</c:v>
                </c:pt>
                <c:pt idx="275">
                  <c:v>5.7545000000000002</c:v>
                </c:pt>
                <c:pt idx="276">
                  <c:v>5.7605300000000002</c:v>
                </c:pt>
                <c:pt idx="277">
                  <c:v>5.7665800000000003</c:v>
                </c:pt>
                <c:pt idx="278">
                  <c:v>5.7726199999999999</c:v>
                </c:pt>
                <c:pt idx="279">
                  <c:v>5.77867</c:v>
                </c:pt>
                <c:pt idx="280">
                  <c:v>5.7847</c:v>
                </c:pt>
                <c:pt idx="281">
                  <c:v>5.7907500000000001</c:v>
                </c:pt>
                <c:pt idx="282">
                  <c:v>5.79678</c:v>
                </c:pt>
                <c:pt idx="283">
                  <c:v>5.8028300000000002</c:v>
                </c:pt>
                <c:pt idx="284">
                  <c:v>5.8088699999999998</c:v>
                </c:pt>
                <c:pt idx="285">
                  <c:v>5.8149199999999999</c:v>
                </c:pt>
                <c:pt idx="286">
                  <c:v>5.8209499999999998</c:v>
                </c:pt>
                <c:pt idx="287">
                  <c:v>5.827</c:v>
                </c:pt>
                <c:pt idx="288">
                  <c:v>5.8330500000000001</c:v>
                </c:pt>
                <c:pt idx="289">
                  <c:v>5.83908</c:v>
                </c:pt>
                <c:pt idx="290">
                  <c:v>5.8451300000000002</c:v>
                </c:pt>
                <c:pt idx="291">
                  <c:v>5.8511699999999998</c:v>
                </c:pt>
                <c:pt idx="292">
                  <c:v>5.8572199999999999</c:v>
                </c:pt>
                <c:pt idx="293">
                  <c:v>5.8632499999999999</c:v>
                </c:pt>
                <c:pt idx="294">
                  <c:v>5.8693</c:v>
                </c:pt>
                <c:pt idx="295">
                  <c:v>5.8753299999999999</c:v>
                </c:pt>
                <c:pt idx="296">
                  <c:v>5.8813800000000001</c:v>
                </c:pt>
                <c:pt idx="297">
                  <c:v>5.8874199999999997</c:v>
                </c:pt>
                <c:pt idx="298">
                  <c:v>5.8934699999999998</c:v>
                </c:pt>
                <c:pt idx="299">
                  <c:v>5.8994999999999997</c:v>
                </c:pt>
                <c:pt idx="300">
                  <c:v>5.9055499999999999</c:v>
                </c:pt>
                <c:pt idx="301">
                  <c:v>5.9115799999999998</c:v>
                </c:pt>
                <c:pt idx="302">
                  <c:v>5.9176299999999999</c:v>
                </c:pt>
                <c:pt idx="303">
                  <c:v>5.9236700000000004</c:v>
                </c:pt>
                <c:pt idx="304">
                  <c:v>5.9297199999999997</c:v>
                </c:pt>
                <c:pt idx="305">
                  <c:v>5.9357499999999996</c:v>
                </c:pt>
                <c:pt idx="306">
                  <c:v>5.9417999999999997</c:v>
                </c:pt>
                <c:pt idx="307">
                  <c:v>5.9478299999999997</c:v>
                </c:pt>
                <c:pt idx="308">
                  <c:v>5.9538799999999998</c:v>
                </c:pt>
                <c:pt idx="309">
                  <c:v>5.9599200000000003</c:v>
                </c:pt>
                <c:pt idx="310">
                  <c:v>5.9659700000000004</c:v>
                </c:pt>
                <c:pt idx="311">
                  <c:v>5.9720000000000004</c:v>
                </c:pt>
                <c:pt idx="312">
                  <c:v>5.9780499999999996</c:v>
                </c:pt>
                <c:pt idx="313">
                  <c:v>5.9840799999999996</c:v>
                </c:pt>
                <c:pt idx="314">
                  <c:v>5.9901299999999997</c:v>
                </c:pt>
                <c:pt idx="315">
                  <c:v>5.9961700000000002</c:v>
                </c:pt>
                <c:pt idx="316">
                  <c:v>6.0022200000000003</c:v>
                </c:pt>
                <c:pt idx="317">
                  <c:v>6.0082700000000004</c:v>
                </c:pt>
                <c:pt idx="318">
                  <c:v>6.0143000000000004</c:v>
                </c:pt>
                <c:pt idx="319">
                  <c:v>6.0203499999999996</c:v>
                </c:pt>
                <c:pt idx="320">
                  <c:v>6.0263799999999996</c:v>
                </c:pt>
                <c:pt idx="321">
                  <c:v>6.0324299999999997</c:v>
                </c:pt>
                <c:pt idx="322">
                  <c:v>6.0384700000000002</c:v>
                </c:pt>
                <c:pt idx="323">
                  <c:v>6.0445200000000003</c:v>
                </c:pt>
                <c:pt idx="324">
                  <c:v>6.0505500000000003</c:v>
                </c:pt>
                <c:pt idx="325">
                  <c:v>6.0566000000000004</c:v>
                </c:pt>
                <c:pt idx="326">
                  <c:v>6.0626300000000004</c:v>
                </c:pt>
                <c:pt idx="327">
                  <c:v>6.0686799999999996</c:v>
                </c:pt>
                <c:pt idx="328">
                  <c:v>6.0747200000000001</c:v>
                </c:pt>
                <c:pt idx="329">
                  <c:v>6.0807700000000002</c:v>
                </c:pt>
                <c:pt idx="330">
                  <c:v>6.0868000000000002</c:v>
                </c:pt>
                <c:pt idx="331">
                  <c:v>6.0928500000000003</c:v>
                </c:pt>
                <c:pt idx="332">
                  <c:v>6.0988800000000003</c:v>
                </c:pt>
                <c:pt idx="333">
                  <c:v>6.1049300000000004</c:v>
                </c:pt>
                <c:pt idx="334">
                  <c:v>6.11097</c:v>
                </c:pt>
                <c:pt idx="335">
                  <c:v>6.1170200000000001</c:v>
                </c:pt>
                <c:pt idx="336">
                  <c:v>6.1230500000000001</c:v>
                </c:pt>
                <c:pt idx="337">
                  <c:v>6.1291000000000002</c:v>
                </c:pt>
                <c:pt idx="338">
                  <c:v>6.1351300000000002</c:v>
                </c:pt>
                <c:pt idx="339">
                  <c:v>6.1411800000000003</c:v>
                </c:pt>
                <c:pt idx="340">
                  <c:v>6.1472199999999999</c:v>
                </c:pt>
                <c:pt idx="341">
                  <c:v>6.15327</c:v>
                </c:pt>
                <c:pt idx="342">
                  <c:v>6.1593</c:v>
                </c:pt>
                <c:pt idx="343">
                  <c:v>6.1653500000000001</c:v>
                </c:pt>
                <c:pt idx="344">
                  <c:v>6.1714000000000002</c:v>
                </c:pt>
                <c:pt idx="345">
                  <c:v>6.1774300000000002</c:v>
                </c:pt>
                <c:pt idx="346">
                  <c:v>6.1834800000000003</c:v>
                </c:pt>
                <c:pt idx="347">
                  <c:v>6.1895199999999999</c:v>
                </c:pt>
                <c:pt idx="348">
                  <c:v>6.19557</c:v>
                </c:pt>
                <c:pt idx="349">
                  <c:v>6.2016</c:v>
                </c:pt>
                <c:pt idx="350">
                  <c:v>6.2076500000000001</c:v>
                </c:pt>
                <c:pt idx="351">
                  <c:v>6.2136800000000001</c:v>
                </c:pt>
                <c:pt idx="352">
                  <c:v>6.2197300000000002</c:v>
                </c:pt>
                <c:pt idx="353">
                  <c:v>6.2257699999999998</c:v>
                </c:pt>
                <c:pt idx="354">
                  <c:v>6.2318199999999999</c:v>
                </c:pt>
                <c:pt idx="355">
                  <c:v>6.2378499999999999</c:v>
                </c:pt>
                <c:pt idx="356">
                  <c:v>6.2439</c:v>
                </c:pt>
                <c:pt idx="357">
                  <c:v>6.24993</c:v>
                </c:pt>
                <c:pt idx="358">
                  <c:v>6.2559800000000001</c:v>
                </c:pt>
                <c:pt idx="359">
                  <c:v>6.2620199999999997</c:v>
                </c:pt>
                <c:pt idx="360">
                  <c:v>6.2680699999999998</c:v>
                </c:pt>
                <c:pt idx="361">
                  <c:v>6.2740999999999998</c:v>
                </c:pt>
                <c:pt idx="362">
                  <c:v>6.2801499999999999</c:v>
                </c:pt>
                <c:pt idx="363">
                  <c:v>6.2861799999999999</c:v>
                </c:pt>
                <c:pt idx="364">
                  <c:v>6.29223</c:v>
                </c:pt>
                <c:pt idx="365">
                  <c:v>6.2982699999999996</c:v>
                </c:pt>
                <c:pt idx="366">
                  <c:v>6.3043199999999997</c:v>
                </c:pt>
                <c:pt idx="367">
                  <c:v>6.3103499999999997</c:v>
                </c:pt>
                <c:pt idx="368">
                  <c:v>6.3163999999999998</c:v>
                </c:pt>
                <c:pt idx="369">
                  <c:v>6.3224299999999998</c:v>
                </c:pt>
                <c:pt idx="370">
                  <c:v>6.3284799999999999</c:v>
                </c:pt>
                <c:pt idx="371">
                  <c:v>6.33453</c:v>
                </c:pt>
                <c:pt idx="372">
                  <c:v>6.3405699999999996</c:v>
                </c:pt>
                <c:pt idx="373">
                  <c:v>6.3466199999999997</c:v>
                </c:pt>
                <c:pt idx="374">
                  <c:v>6.3526499999999997</c:v>
                </c:pt>
                <c:pt idx="375">
                  <c:v>6.3586999999999998</c:v>
                </c:pt>
                <c:pt idx="376">
                  <c:v>6.3647299999999998</c:v>
                </c:pt>
                <c:pt idx="377">
                  <c:v>6.3707799999999999</c:v>
                </c:pt>
                <c:pt idx="378">
                  <c:v>6.3768200000000004</c:v>
                </c:pt>
                <c:pt idx="379">
                  <c:v>6.3828699999999996</c:v>
                </c:pt>
                <c:pt idx="380">
                  <c:v>6.3888999999999996</c:v>
                </c:pt>
                <c:pt idx="381">
                  <c:v>6.3949499999999997</c:v>
                </c:pt>
                <c:pt idx="382">
                  <c:v>6.4009799999999997</c:v>
                </c:pt>
                <c:pt idx="383">
                  <c:v>6.4070299999999998</c:v>
                </c:pt>
                <c:pt idx="384">
                  <c:v>6.4130700000000003</c:v>
                </c:pt>
                <c:pt idx="385">
                  <c:v>6.4191200000000004</c:v>
                </c:pt>
                <c:pt idx="386">
                  <c:v>6.4251500000000004</c:v>
                </c:pt>
                <c:pt idx="387">
                  <c:v>6.4311999999999996</c:v>
                </c:pt>
                <c:pt idx="388">
                  <c:v>6.4372299999999996</c:v>
                </c:pt>
                <c:pt idx="389">
                  <c:v>6.4432799999999997</c:v>
                </c:pt>
                <c:pt idx="390">
                  <c:v>6.4493200000000002</c:v>
                </c:pt>
                <c:pt idx="391">
                  <c:v>6.4553700000000003</c:v>
                </c:pt>
                <c:pt idx="392">
                  <c:v>6.4614000000000003</c:v>
                </c:pt>
                <c:pt idx="393">
                  <c:v>6.4674500000000004</c:v>
                </c:pt>
                <c:pt idx="394">
                  <c:v>6.4734800000000003</c:v>
                </c:pt>
                <c:pt idx="395">
                  <c:v>6.4795299999999996</c:v>
                </c:pt>
                <c:pt idx="396">
                  <c:v>6.4855700000000001</c:v>
                </c:pt>
                <c:pt idx="397">
                  <c:v>6.4916200000000002</c:v>
                </c:pt>
                <c:pt idx="398">
                  <c:v>6.4976700000000003</c:v>
                </c:pt>
                <c:pt idx="399">
                  <c:v>6.5037000000000003</c:v>
                </c:pt>
                <c:pt idx="400">
                  <c:v>6.5097500000000004</c:v>
                </c:pt>
                <c:pt idx="401">
                  <c:v>6.5157800000000003</c:v>
                </c:pt>
                <c:pt idx="402">
                  <c:v>6.5218299999999996</c:v>
                </c:pt>
                <c:pt idx="403">
                  <c:v>6.5278700000000001</c:v>
                </c:pt>
                <c:pt idx="404">
                  <c:v>6.5339200000000002</c:v>
                </c:pt>
                <c:pt idx="405">
                  <c:v>6.5399500000000002</c:v>
                </c:pt>
                <c:pt idx="406">
                  <c:v>6.5460000000000003</c:v>
                </c:pt>
                <c:pt idx="407">
                  <c:v>6.5520300000000002</c:v>
                </c:pt>
                <c:pt idx="408">
                  <c:v>6.5580800000000004</c:v>
                </c:pt>
                <c:pt idx="409">
                  <c:v>6.56412</c:v>
                </c:pt>
                <c:pt idx="410">
                  <c:v>6.5701700000000001</c:v>
                </c:pt>
                <c:pt idx="411">
                  <c:v>6.5762</c:v>
                </c:pt>
                <c:pt idx="412">
                  <c:v>6.5822500000000002</c:v>
                </c:pt>
                <c:pt idx="413">
                  <c:v>6.5882800000000001</c:v>
                </c:pt>
                <c:pt idx="414">
                  <c:v>6.5943300000000002</c:v>
                </c:pt>
                <c:pt idx="415">
                  <c:v>6.6003699999999998</c:v>
                </c:pt>
                <c:pt idx="416">
                  <c:v>6.60642</c:v>
                </c:pt>
                <c:pt idx="417">
                  <c:v>6.6124499999999999</c:v>
                </c:pt>
                <c:pt idx="418">
                  <c:v>6.6185</c:v>
                </c:pt>
                <c:pt idx="419">
                  <c:v>6.62453</c:v>
                </c:pt>
                <c:pt idx="420">
                  <c:v>6.6305800000000001</c:v>
                </c:pt>
                <c:pt idx="421">
                  <c:v>6.6366199999999997</c:v>
                </c:pt>
                <c:pt idx="422">
                  <c:v>6.6426699999999999</c:v>
                </c:pt>
                <c:pt idx="423">
                  <c:v>6.6486999999999998</c:v>
                </c:pt>
                <c:pt idx="424">
                  <c:v>6.6547499999999999</c:v>
                </c:pt>
                <c:pt idx="425">
                  <c:v>6.6607799999999999</c:v>
                </c:pt>
                <c:pt idx="426">
                  <c:v>6.66683</c:v>
                </c:pt>
                <c:pt idx="427">
                  <c:v>6.6728800000000001</c:v>
                </c:pt>
                <c:pt idx="428">
                  <c:v>6.6789199999999997</c:v>
                </c:pt>
                <c:pt idx="429">
                  <c:v>6.6849699999999999</c:v>
                </c:pt>
                <c:pt idx="430">
                  <c:v>6.6909999999999998</c:v>
                </c:pt>
                <c:pt idx="431">
                  <c:v>6.6970499999999999</c:v>
                </c:pt>
                <c:pt idx="432">
                  <c:v>6.7030799999999999</c:v>
                </c:pt>
                <c:pt idx="433">
                  <c:v>6.70913</c:v>
                </c:pt>
                <c:pt idx="434">
                  <c:v>6.7151699999999996</c:v>
                </c:pt>
                <c:pt idx="435">
                  <c:v>6.7212199999999998</c:v>
                </c:pt>
                <c:pt idx="436">
                  <c:v>6.7272499999999997</c:v>
                </c:pt>
                <c:pt idx="437">
                  <c:v>6.7332999999999998</c:v>
                </c:pt>
                <c:pt idx="438">
                  <c:v>6.7393299999999998</c:v>
                </c:pt>
                <c:pt idx="439">
                  <c:v>6.7453799999999999</c:v>
                </c:pt>
                <c:pt idx="440">
                  <c:v>6.7514200000000004</c:v>
                </c:pt>
                <c:pt idx="441">
                  <c:v>6.7574699999999996</c:v>
                </c:pt>
                <c:pt idx="442">
                  <c:v>6.7634999999999996</c:v>
                </c:pt>
                <c:pt idx="443">
                  <c:v>6.7695499999999997</c:v>
                </c:pt>
                <c:pt idx="444">
                  <c:v>6.7755799999999997</c:v>
                </c:pt>
                <c:pt idx="445">
                  <c:v>6.7816299999999998</c:v>
                </c:pt>
                <c:pt idx="446">
                  <c:v>6.7876700000000003</c:v>
                </c:pt>
                <c:pt idx="447">
                  <c:v>6.7937200000000004</c:v>
                </c:pt>
                <c:pt idx="448">
                  <c:v>6.7997500000000004</c:v>
                </c:pt>
                <c:pt idx="449">
                  <c:v>6.8057999999999996</c:v>
                </c:pt>
                <c:pt idx="450">
                  <c:v>6.8118299999999996</c:v>
                </c:pt>
                <c:pt idx="451">
                  <c:v>6.8178799999999997</c:v>
                </c:pt>
                <c:pt idx="452">
                  <c:v>6.8239200000000002</c:v>
                </c:pt>
                <c:pt idx="453">
                  <c:v>6.8299700000000003</c:v>
                </c:pt>
                <c:pt idx="454">
                  <c:v>6.8360200000000004</c:v>
                </c:pt>
                <c:pt idx="455">
                  <c:v>6.8420500000000004</c:v>
                </c:pt>
                <c:pt idx="456">
                  <c:v>6.8480999999999996</c:v>
                </c:pt>
                <c:pt idx="457">
                  <c:v>6.8541299999999996</c:v>
                </c:pt>
                <c:pt idx="458">
                  <c:v>6.8601799999999997</c:v>
                </c:pt>
                <c:pt idx="459">
                  <c:v>6.8662200000000002</c:v>
                </c:pt>
                <c:pt idx="460">
                  <c:v>6.8722700000000003</c:v>
                </c:pt>
                <c:pt idx="461">
                  <c:v>6.8783000000000003</c:v>
                </c:pt>
                <c:pt idx="462">
                  <c:v>6.8843500000000004</c:v>
                </c:pt>
                <c:pt idx="463">
                  <c:v>6.8903800000000004</c:v>
                </c:pt>
                <c:pt idx="464">
                  <c:v>6.8964299999999996</c:v>
                </c:pt>
                <c:pt idx="465">
                  <c:v>6.9024700000000001</c:v>
                </c:pt>
                <c:pt idx="466">
                  <c:v>6.9085200000000002</c:v>
                </c:pt>
                <c:pt idx="467">
                  <c:v>6.9145500000000002</c:v>
                </c:pt>
                <c:pt idx="468">
                  <c:v>6.9206000000000003</c:v>
                </c:pt>
                <c:pt idx="469">
                  <c:v>6.9266300000000003</c:v>
                </c:pt>
                <c:pt idx="470">
                  <c:v>6.9326800000000004</c:v>
                </c:pt>
                <c:pt idx="471">
                  <c:v>6.93872</c:v>
                </c:pt>
                <c:pt idx="472">
                  <c:v>6.9447700000000001</c:v>
                </c:pt>
                <c:pt idx="473">
                  <c:v>6.9508000000000001</c:v>
                </c:pt>
                <c:pt idx="474">
                  <c:v>6.9568500000000002</c:v>
                </c:pt>
                <c:pt idx="475">
                  <c:v>6.9628800000000002</c:v>
                </c:pt>
                <c:pt idx="476">
                  <c:v>6.9689300000000003</c:v>
                </c:pt>
                <c:pt idx="477">
                  <c:v>6.9749699999999999</c:v>
                </c:pt>
                <c:pt idx="478">
                  <c:v>6.98102</c:v>
                </c:pt>
                <c:pt idx="479">
                  <c:v>6.98705</c:v>
                </c:pt>
                <c:pt idx="480">
                  <c:v>6.9931000000000001</c:v>
                </c:pt>
                <c:pt idx="481">
                  <c:v>6.9991500000000002</c:v>
                </c:pt>
                <c:pt idx="482">
                  <c:v>7.0051800000000002</c:v>
                </c:pt>
                <c:pt idx="483">
                  <c:v>7.0112300000000003</c:v>
                </c:pt>
                <c:pt idx="484">
                  <c:v>7.0172699999999999</c:v>
                </c:pt>
                <c:pt idx="485">
                  <c:v>7.02332</c:v>
                </c:pt>
                <c:pt idx="486">
                  <c:v>7.02935</c:v>
                </c:pt>
                <c:pt idx="487">
                  <c:v>7.0354000000000001</c:v>
                </c:pt>
                <c:pt idx="488">
                  <c:v>7.0414300000000001</c:v>
                </c:pt>
                <c:pt idx="489">
                  <c:v>7.0474800000000002</c:v>
                </c:pt>
                <c:pt idx="490">
                  <c:v>7.0535199999999998</c:v>
                </c:pt>
                <c:pt idx="491">
                  <c:v>7.0595699999999999</c:v>
                </c:pt>
                <c:pt idx="492">
                  <c:v>7.0655999999999999</c:v>
                </c:pt>
                <c:pt idx="493">
                  <c:v>7.07165</c:v>
                </c:pt>
                <c:pt idx="494">
                  <c:v>7.07768</c:v>
                </c:pt>
                <c:pt idx="495">
                  <c:v>7.0837300000000001</c:v>
                </c:pt>
                <c:pt idx="496">
                  <c:v>7.0897699999999997</c:v>
                </c:pt>
                <c:pt idx="497">
                  <c:v>7.0958199999999998</c:v>
                </c:pt>
                <c:pt idx="498">
                  <c:v>7.1018499999999998</c:v>
                </c:pt>
                <c:pt idx="499">
                  <c:v>7.1078999999999999</c:v>
                </c:pt>
                <c:pt idx="500">
                  <c:v>7.1139299999999999</c:v>
                </c:pt>
                <c:pt idx="501">
                  <c:v>7.11998</c:v>
                </c:pt>
                <c:pt idx="502">
                  <c:v>7.1260199999999996</c:v>
                </c:pt>
                <c:pt idx="503">
                  <c:v>7.1320699999999997</c:v>
                </c:pt>
                <c:pt idx="504">
                  <c:v>7.1380999999999997</c:v>
                </c:pt>
                <c:pt idx="505">
                  <c:v>7.1441499999999998</c:v>
                </c:pt>
                <c:pt idx="506">
                  <c:v>7.1501799999999998</c:v>
                </c:pt>
                <c:pt idx="507">
                  <c:v>7.1562299999999999</c:v>
                </c:pt>
                <c:pt idx="508">
                  <c:v>7.16228</c:v>
                </c:pt>
                <c:pt idx="509">
                  <c:v>7.1683199999999996</c:v>
                </c:pt>
                <c:pt idx="510">
                  <c:v>7.1743699999999997</c:v>
                </c:pt>
                <c:pt idx="511">
                  <c:v>7.1803999999999997</c:v>
                </c:pt>
                <c:pt idx="512">
                  <c:v>7.1864499999999998</c:v>
                </c:pt>
                <c:pt idx="513">
                  <c:v>7.1924799999999998</c:v>
                </c:pt>
                <c:pt idx="514">
                  <c:v>7.1985299999999999</c:v>
                </c:pt>
                <c:pt idx="515">
                  <c:v>7.2045700000000004</c:v>
                </c:pt>
                <c:pt idx="516">
                  <c:v>7.2106199999999996</c:v>
                </c:pt>
                <c:pt idx="517">
                  <c:v>7.2166499999999996</c:v>
                </c:pt>
                <c:pt idx="518">
                  <c:v>7.2226999999999997</c:v>
                </c:pt>
                <c:pt idx="519">
                  <c:v>7.2287299999999997</c:v>
                </c:pt>
                <c:pt idx="520">
                  <c:v>7.2347799999999998</c:v>
                </c:pt>
                <c:pt idx="521">
                  <c:v>7.2408200000000003</c:v>
                </c:pt>
                <c:pt idx="522">
                  <c:v>7.2468700000000004</c:v>
                </c:pt>
                <c:pt idx="523">
                  <c:v>7.2529000000000003</c:v>
                </c:pt>
                <c:pt idx="524">
                  <c:v>7.2589499999999996</c:v>
                </c:pt>
                <c:pt idx="525">
                  <c:v>7.2649800000000004</c:v>
                </c:pt>
                <c:pt idx="526">
                  <c:v>7.2710299999999997</c:v>
                </c:pt>
                <c:pt idx="527">
                  <c:v>7.2770700000000001</c:v>
                </c:pt>
                <c:pt idx="528">
                  <c:v>7.2831200000000003</c:v>
                </c:pt>
                <c:pt idx="529">
                  <c:v>7.2891500000000002</c:v>
                </c:pt>
                <c:pt idx="530">
                  <c:v>7.2952000000000004</c:v>
                </c:pt>
                <c:pt idx="531">
                  <c:v>7.3012300000000003</c:v>
                </c:pt>
                <c:pt idx="532">
                  <c:v>7.3072800000000004</c:v>
                </c:pt>
                <c:pt idx="533">
                  <c:v>7.31332</c:v>
                </c:pt>
                <c:pt idx="534">
                  <c:v>7.3193700000000002</c:v>
                </c:pt>
                <c:pt idx="535">
                  <c:v>7.3254000000000001</c:v>
                </c:pt>
                <c:pt idx="536">
                  <c:v>7.3314500000000002</c:v>
                </c:pt>
                <c:pt idx="537">
                  <c:v>7.3375000000000004</c:v>
                </c:pt>
                <c:pt idx="538">
                  <c:v>7.3435300000000003</c:v>
                </c:pt>
                <c:pt idx="539">
                  <c:v>7.3495799999999996</c:v>
                </c:pt>
                <c:pt idx="540">
                  <c:v>7.35562</c:v>
                </c:pt>
                <c:pt idx="541">
                  <c:v>7.3616700000000002</c:v>
                </c:pt>
                <c:pt idx="542">
                  <c:v>7.3677000000000001</c:v>
                </c:pt>
                <c:pt idx="543">
                  <c:v>7.3737500000000002</c:v>
                </c:pt>
                <c:pt idx="544">
                  <c:v>7.3797800000000002</c:v>
                </c:pt>
                <c:pt idx="545">
                  <c:v>7.3858300000000003</c:v>
                </c:pt>
                <c:pt idx="546">
                  <c:v>7.3918699999999999</c:v>
                </c:pt>
                <c:pt idx="547">
                  <c:v>7.3979200000000001</c:v>
                </c:pt>
                <c:pt idx="548">
                  <c:v>7.40395</c:v>
                </c:pt>
                <c:pt idx="549">
                  <c:v>7.41</c:v>
                </c:pt>
                <c:pt idx="550">
                  <c:v>7.4160300000000001</c:v>
                </c:pt>
                <c:pt idx="551">
                  <c:v>7.4220800000000002</c:v>
                </c:pt>
                <c:pt idx="552">
                  <c:v>7.4281199999999998</c:v>
                </c:pt>
                <c:pt idx="553">
                  <c:v>7.4341699999999999</c:v>
                </c:pt>
                <c:pt idx="554">
                  <c:v>7.4401999999999999</c:v>
                </c:pt>
                <c:pt idx="555">
                  <c:v>7.44625</c:v>
                </c:pt>
                <c:pt idx="556">
                  <c:v>7.45228</c:v>
                </c:pt>
                <c:pt idx="557">
                  <c:v>7.4583300000000001</c:v>
                </c:pt>
                <c:pt idx="558">
                  <c:v>7.4643699999999997</c:v>
                </c:pt>
                <c:pt idx="559">
                  <c:v>7.4704199999999998</c:v>
                </c:pt>
                <c:pt idx="560">
                  <c:v>7.4764499999999998</c:v>
                </c:pt>
                <c:pt idx="561">
                  <c:v>7.4824999999999999</c:v>
                </c:pt>
                <c:pt idx="562">
                  <c:v>7.4885299999999999</c:v>
                </c:pt>
                <c:pt idx="563">
                  <c:v>7.49458</c:v>
                </c:pt>
                <c:pt idx="564">
                  <c:v>7.5006300000000001</c:v>
                </c:pt>
                <c:pt idx="565">
                  <c:v>7.5066699999999997</c:v>
                </c:pt>
                <c:pt idx="566">
                  <c:v>7.5127199999999998</c:v>
                </c:pt>
                <c:pt idx="567">
                  <c:v>7.5187499999999998</c:v>
                </c:pt>
                <c:pt idx="568">
                  <c:v>7.5247999999999999</c:v>
                </c:pt>
                <c:pt idx="569">
                  <c:v>7.5308299999999999</c:v>
                </c:pt>
                <c:pt idx="570">
                  <c:v>7.53688</c:v>
                </c:pt>
                <c:pt idx="571">
                  <c:v>7.5429199999999996</c:v>
                </c:pt>
                <c:pt idx="572">
                  <c:v>7.5489699999999997</c:v>
                </c:pt>
                <c:pt idx="573">
                  <c:v>7.5549999999999997</c:v>
                </c:pt>
                <c:pt idx="574">
                  <c:v>7.5610499999999998</c:v>
                </c:pt>
                <c:pt idx="575">
                  <c:v>7.5670799999999998</c:v>
                </c:pt>
                <c:pt idx="576">
                  <c:v>7.5731299999999999</c:v>
                </c:pt>
                <c:pt idx="577">
                  <c:v>7.5791700000000004</c:v>
                </c:pt>
                <c:pt idx="578">
                  <c:v>7.5852199999999996</c:v>
                </c:pt>
                <c:pt idx="579">
                  <c:v>7.5912499999999996</c:v>
                </c:pt>
                <c:pt idx="580">
                  <c:v>7.5972999999999997</c:v>
                </c:pt>
                <c:pt idx="581">
                  <c:v>7.6033299999999997</c:v>
                </c:pt>
                <c:pt idx="582">
                  <c:v>7.6093799999999998</c:v>
                </c:pt>
                <c:pt idx="583">
                  <c:v>7.6154200000000003</c:v>
                </c:pt>
                <c:pt idx="584">
                  <c:v>7.6214700000000004</c:v>
                </c:pt>
                <c:pt idx="585">
                  <c:v>7.6275000000000004</c:v>
                </c:pt>
                <c:pt idx="586">
                  <c:v>7.6335499999999996</c:v>
                </c:pt>
                <c:pt idx="587">
                  <c:v>7.6395799999999996</c:v>
                </c:pt>
                <c:pt idx="588">
                  <c:v>7.6456299999999997</c:v>
                </c:pt>
                <c:pt idx="589">
                  <c:v>7.6516700000000002</c:v>
                </c:pt>
                <c:pt idx="590">
                  <c:v>7.6577200000000003</c:v>
                </c:pt>
                <c:pt idx="591">
                  <c:v>7.6637700000000004</c:v>
                </c:pt>
                <c:pt idx="592">
                  <c:v>7.6698000000000004</c:v>
                </c:pt>
                <c:pt idx="593">
                  <c:v>7.6758499999999996</c:v>
                </c:pt>
                <c:pt idx="594">
                  <c:v>7.6818799999999996</c:v>
                </c:pt>
                <c:pt idx="595">
                  <c:v>7.6879299999999997</c:v>
                </c:pt>
                <c:pt idx="596">
                  <c:v>7.6939700000000002</c:v>
                </c:pt>
                <c:pt idx="597">
                  <c:v>7.7000200000000003</c:v>
                </c:pt>
                <c:pt idx="598">
                  <c:v>7.7060500000000003</c:v>
                </c:pt>
                <c:pt idx="599">
                  <c:v>7.7121000000000004</c:v>
                </c:pt>
                <c:pt idx="600">
                  <c:v>7.7181300000000004</c:v>
                </c:pt>
                <c:pt idx="601">
                  <c:v>7.7241799999999996</c:v>
                </c:pt>
                <c:pt idx="602">
                  <c:v>7.7302200000000001</c:v>
                </c:pt>
                <c:pt idx="603">
                  <c:v>7.7362700000000002</c:v>
                </c:pt>
                <c:pt idx="604">
                  <c:v>7.7423000000000002</c:v>
                </c:pt>
                <c:pt idx="605">
                  <c:v>7.7483500000000003</c:v>
                </c:pt>
                <c:pt idx="606">
                  <c:v>7.7543800000000003</c:v>
                </c:pt>
                <c:pt idx="607">
                  <c:v>7.7604300000000004</c:v>
                </c:pt>
                <c:pt idx="608">
                  <c:v>7.76647</c:v>
                </c:pt>
                <c:pt idx="609">
                  <c:v>7.7725200000000001</c:v>
                </c:pt>
                <c:pt idx="610">
                  <c:v>7.7785500000000001</c:v>
                </c:pt>
                <c:pt idx="611">
                  <c:v>7.7846000000000002</c:v>
                </c:pt>
                <c:pt idx="612">
                  <c:v>7.7906300000000002</c:v>
                </c:pt>
                <c:pt idx="613">
                  <c:v>7.7966800000000003</c:v>
                </c:pt>
                <c:pt idx="614">
                  <c:v>7.8027199999999999</c:v>
                </c:pt>
                <c:pt idx="615">
                  <c:v>7.80877</c:v>
                </c:pt>
                <c:pt idx="616">
                  <c:v>7.8148</c:v>
                </c:pt>
                <c:pt idx="617">
                  <c:v>7.8208500000000001</c:v>
                </c:pt>
                <c:pt idx="618">
                  <c:v>7.8269000000000002</c:v>
                </c:pt>
                <c:pt idx="619">
                  <c:v>7.8329300000000002</c:v>
                </c:pt>
                <c:pt idx="620">
                  <c:v>7.8389800000000003</c:v>
                </c:pt>
                <c:pt idx="621">
                  <c:v>7.8450199999999999</c:v>
                </c:pt>
                <c:pt idx="622">
                  <c:v>7.85107</c:v>
                </c:pt>
                <c:pt idx="623">
                  <c:v>7.8571</c:v>
                </c:pt>
                <c:pt idx="624">
                  <c:v>7.8631500000000001</c:v>
                </c:pt>
                <c:pt idx="625">
                  <c:v>7.8691800000000001</c:v>
                </c:pt>
                <c:pt idx="626">
                  <c:v>7.8752300000000002</c:v>
                </c:pt>
                <c:pt idx="627">
                  <c:v>7.8812699999999998</c:v>
                </c:pt>
                <c:pt idx="628">
                  <c:v>7.8873199999999999</c:v>
                </c:pt>
                <c:pt idx="629">
                  <c:v>7.8933499999999999</c:v>
                </c:pt>
                <c:pt idx="630">
                  <c:v>7.8994</c:v>
                </c:pt>
                <c:pt idx="631">
                  <c:v>7.90543</c:v>
                </c:pt>
                <c:pt idx="632">
                  <c:v>7.9114800000000001</c:v>
                </c:pt>
                <c:pt idx="633">
                  <c:v>7.9175199999999997</c:v>
                </c:pt>
                <c:pt idx="634">
                  <c:v>7.9235699999999998</c:v>
                </c:pt>
                <c:pt idx="635">
                  <c:v>7.9295999999999998</c:v>
                </c:pt>
                <c:pt idx="636">
                  <c:v>7.9356499999999999</c:v>
                </c:pt>
                <c:pt idx="637">
                  <c:v>7.9416799999999999</c:v>
                </c:pt>
                <c:pt idx="638">
                  <c:v>7.94773</c:v>
                </c:pt>
                <c:pt idx="639">
                  <c:v>7.9537699999999996</c:v>
                </c:pt>
                <c:pt idx="640">
                  <c:v>7.9598199999999997</c:v>
                </c:pt>
                <c:pt idx="641">
                  <c:v>7.9658499999999997</c:v>
                </c:pt>
                <c:pt idx="642">
                  <c:v>7.9718999999999998</c:v>
                </c:pt>
                <c:pt idx="643">
                  <c:v>7.9779299999999997</c:v>
                </c:pt>
                <c:pt idx="644">
                  <c:v>7.9839799999999999</c:v>
                </c:pt>
                <c:pt idx="645">
                  <c:v>7.9900200000000003</c:v>
                </c:pt>
                <c:pt idx="646">
                  <c:v>7.9960699999999996</c:v>
                </c:pt>
                <c:pt idx="647">
                  <c:v>8.0021199999999997</c:v>
                </c:pt>
                <c:pt idx="648">
                  <c:v>8.0081500000000005</c:v>
                </c:pt>
                <c:pt idx="649">
                  <c:v>8.0142000000000007</c:v>
                </c:pt>
                <c:pt idx="650">
                  <c:v>8.0202299999999997</c:v>
                </c:pt>
                <c:pt idx="651">
                  <c:v>8.0262799999999999</c:v>
                </c:pt>
                <c:pt idx="652">
                  <c:v>8.0323200000000003</c:v>
                </c:pt>
                <c:pt idx="653">
                  <c:v>8.0383700000000005</c:v>
                </c:pt>
                <c:pt idx="654">
                  <c:v>8.0443999999999996</c:v>
                </c:pt>
                <c:pt idx="655">
                  <c:v>8.0504499999999997</c:v>
                </c:pt>
                <c:pt idx="656">
                  <c:v>8.0564800000000005</c:v>
                </c:pt>
                <c:pt idx="657">
                  <c:v>8.0625300000000006</c:v>
                </c:pt>
                <c:pt idx="658">
                  <c:v>8.0685699999999994</c:v>
                </c:pt>
                <c:pt idx="659">
                  <c:v>8.0746199999999995</c:v>
                </c:pt>
                <c:pt idx="660">
                  <c:v>8.0806500000000003</c:v>
                </c:pt>
                <c:pt idx="661">
                  <c:v>8.0867000000000004</c:v>
                </c:pt>
                <c:pt idx="662">
                  <c:v>8.0927299999999995</c:v>
                </c:pt>
                <c:pt idx="663">
                  <c:v>8.0987799999999996</c:v>
                </c:pt>
                <c:pt idx="664">
                  <c:v>8.1048200000000001</c:v>
                </c:pt>
                <c:pt idx="665">
                  <c:v>8.1108700000000002</c:v>
                </c:pt>
                <c:pt idx="666">
                  <c:v>8.1168999999999993</c:v>
                </c:pt>
                <c:pt idx="667">
                  <c:v>8.1229499999999994</c:v>
                </c:pt>
                <c:pt idx="668">
                  <c:v>8.1289800000000003</c:v>
                </c:pt>
                <c:pt idx="669">
                  <c:v>8.1350300000000004</c:v>
                </c:pt>
                <c:pt idx="670">
                  <c:v>8.1410699999999991</c:v>
                </c:pt>
                <c:pt idx="671">
                  <c:v>8.1471199999999993</c:v>
                </c:pt>
                <c:pt idx="672">
                  <c:v>8.1531500000000001</c:v>
                </c:pt>
                <c:pt idx="673">
                  <c:v>8.1592000000000002</c:v>
                </c:pt>
                <c:pt idx="674">
                  <c:v>8.1652500000000003</c:v>
                </c:pt>
                <c:pt idx="675">
                  <c:v>8.1712799999999994</c:v>
                </c:pt>
                <c:pt idx="676">
                  <c:v>8.1773299999999995</c:v>
                </c:pt>
                <c:pt idx="677">
                  <c:v>8.18337</c:v>
                </c:pt>
                <c:pt idx="678">
                  <c:v>8.1894200000000001</c:v>
                </c:pt>
                <c:pt idx="679">
                  <c:v>8.1954499999999992</c:v>
                </c:pt>
                <c:pt idx="680">
                  <c:v>8.2014999999999993</c:v>
                </c:pt>
                <c:pt idx="681">
                  <c:v>8.2075300000000002</c:v>
                </c:pt>
                <c:pt idx="682">
                  <c:v>8.2135800000000003</c:v>
                </c:pt>
                <c:pt idx="683">
                  <c:v>8.2196200000000008</c:v>
                </c:pt>
                <c:pt idx="684">
                  <c:v>8.2256699999999991</c:v>
                </c:pt>
                <c:pt idx="685">
                  <c:v>8.2317</c:v>
                </c:pt>
                <c:pt idx="686">
                  <c:v>8.2377500000000001</c:v>
                </c:pt>
                <c:pt idx="687">
                  <c:v>8.2437799999999992</c:v>
                </c:pt>
                <c:pt idx="688">
                  <c:v>8.2498299999999993</c:v>
                </c:pt>
                <c:pt idx="689">
                  <c:v>8.2558699999999998</c:v>
                </c:pt>
                <c:pt idx="690">
                  <c:v>8.2619199999999999</c:v>
                </c:pt>
                <c:pt idx="691">
                  <c:v>8.2679500000000008</c:v>
                </c:pt>
                <c:pt idx="692">
                  <c:v>8.2739999999999991</c:v>
                </c:pt>
                <c:pt idx="693">
                  <c:v>8.28003</c:v>
                </c:pt>
                <c:pt idx="694">
                  <c:v>8.2860800000000001</c:v>
                </c:pt>
                <c:pt idx="695">
                  <c:v>8.2921200000000006</c:v>
                </c:pt>
                <c:pt idx="696">
                  <c:v>8.2981700000000007</c:v>
                </c:pt>
                <c:pt idx="697">
                  <c:v>8.3041999999999998</c:v>
                </c:pt>
                <c:pt idx="698">
                  <c:v>8.3102499999999999</c:v>
                </c:pt>
                <c:pt idx="699">
                  <c:v>8.3162800000000008</c:v>
                </c:pt>
                <c:pt idx="700">
                  <c:v>8.3223299999999991</c:v>
                </c:pt>
                <c:pt idx="701">
                  <c:v>8.3283799999999992</c:v>
                </c:pt>
                <c:pt idx="702">
                  <c:v>8.3344199999999997</c:v>
                </c:pt>
                <c:pt idx="703">
                  <c:v>8.3404699999999998</c:v>
                </c:pt>
                <c:pt idx="704">
                  <c:v>8.3465000000000007</c:v>
                </c:pt>
                <c:pt idx="705">
                  <c:v>8.3525500000000008</c:v>
                </c:pt>
                <c:pt idx="706">
                  <c:v>8.3585799999999999</c:v>
                </c:pt>
                <c:pt idx="707">
                  <c:v>8.36463</c:v>
                </c:pt>
                <c:pt idx="708">
                  <c:v>8.3706700000000005</c:v>
                </c:pt>
                <c:pt idx="709">
                  <c:v>8.3767200000000006</c:v>
                </c:pt>
                <c:pt idx="710">
                  <c:v>8.3827499999999997</c:v>
                </c:pt>
                <c:pt idx="711">
                  <c:v>8.3887999999999998</c:v>
                </c:pt>
                <c:pt idx="712">
                  <c:v>8.3948300000000007</c:v>
                </c:pt>
                <c:pt idx="713">
                  <c:v>8.4008800000000008</c:v>
                </c:pt>
                <c:pt idx="714">
                  <c:v>8.4069199999999995</c:v>
                </c:pt>
                <c:pt idx="715">
                  <c:v>8.4129699999999996</c:v>
                </c:pt>
                <c:pt idx="716">
                  <c:v>8.4190000000000005</c:v>
                </c:pt>
                <c:pt idx="717">
                  <c:v>8.4250500000000006</c:v>
                </c:pt>
                <c:pt idx="718">
                  <c:v>8.4310799999999997</c:v>
                </c:pt>
                <c:pt idx="719">
                  <c:v>8.4371299999999998</c:v>
                </c:pt>
                <c:pt idx="720">
                  <c:v>8.4431700000000003</c:v>
                </c:pt>
                <c:pt idx="721">
                  <c:v>8.4492200000000004</c:v>
                </c:pt>
                <c:pt idx="722">
                  <c:v>8.4552499999999995</c:v>
                </c:pt>
                <c:pt idx="723">
                  <c:v>8.4612999999999996</c:v>
                </c:pt>
                <c:pt idx="724">
                  <c:v>8.4673300000000005</c:v>
                </c:pt>
                <c:pt idx="725">
                  <c:v>8.4733800000000006</c:v>
                </c:pt>
                <c:pt idx="726">
                  <c:v>8.4794199999999993</c:v>
                </c:pt>
                <c:pt idx="727">
                  <c:v>8.4854699999999994</c:v>
                </c:pt>
                <c:pt idx="728">
                  <c:v>8.4915199999999995</c:v>
                </c:pt>
                <c:pt idx="729">
                  <c:v>8.4975500000000004</c:v>
                </c:pt>
                <c:pt idx="730">
                  <c:v>8.5036000000000005</c:v>
                </c:pt>
                <c:pt idx="731">
                  <c:v>8.5096299999999996</c:v>
                </c:pt>
                <c:pt idx="732">
                  <c:v>8.5156799999999997</c:v>
                </c:pt>
                <c:pt idx="733">
                  <c:v>8.5217200000000002</c:v>
                </c:pt>
                <c:pt idx="734">
                  <c:v>8.5277700000000003</c:v>
                </c:pt>
                <c:pt idx="735">
                  <c:v>8.5337999999999994</c:v>
                </c:pt>
                <c:pt idx="736">
                  <c:v>8.5398499999999995</c:v>
                </c:pt>
                <c:pt idx="737">
                  <c:v>8.5458800000000004</c:v>
                </c:pt>
                <c:pt idx="738">
                  <c:v>8.5519300000000005</c:v>
                </c:pt>
                <c:pt idx="739">
                  <c:v>8.5579699999999992</c:v>
                </c:pt>
                <c:pt idx="740">
                  <c:v>8.5640199999999993</c:v>
                </c:pt>
                <c:pt idx="741">
                  <c:v>8.5700500000000002</c:v>
                </c:pt>
                <c:pt idx="742">
                  <c:v>8.5761000000000003</c:v>
                </c:pt>
                <c:pt idx="743">
                  <c:v>8.5821299999999994</c:v>
                </c:pt>
                <c:pt idx="744">
                  <c:v>8.5881799999999995</c:v>
                </c:pt>
                <c:pt idx="745">
                  <c:v>8.59422</c:v>
                </c:pt>
                <c:pt idx="746">
                  <c:v>8.6002700000000001</c:v>
                </c:pt>
                <c:pt idx="747">
                  <c:v>8.6062999999999992</c:v>
                </c:pt>
                <c:pt idx="748">
                  <c:v>8.6123499999999993</c:v>
                </c:pt>
                <c:pt idx="749">
                  <c:v>8.6183800000000002</c:v>
                </c:pt>
                <c:pt idx="750">
                  <c:v>8.6244300000000003</c:v>
                </c:pt>
                <c:pt idx="751">
                  <c:v>8.6304700000000008</c:v>
                </c:pt>
                <c:pt idx="752">
                  <c:v>8.6365200000000009</c:v>
                </c:pt>
                <c:pt idx="753">
                  <c:v>8.64255</c:v>
                </c:pt>
                <c:pt idx="754">
                  <c:v>8.6486000000000001</c:v>
                </c:pt>
                <c:pt idx="755">
                  <c:v>8.6546500000000002</c:v>
                </c:pt>
                <c:pt idx="756">
                  <c:v>8.6606799999999993</c:v>
                </c:pt>
                <c:pt idx="757">
                  <c:v>8.6667299999999994</c:v>
                </c:pt>
                <c:pt idx="758">
                  <c:v>8.6727699999999999</c:v>
                </c:pt>
                <c:pt idx="759">
                  <c:v>8.67882</c:v>
                </c:pt>
                <c:pt idx="760">
                  <c:v>8.6848500000000008</c:v>
                </c:pt>
                <c:pt idx="761">
                  <c:v>8.6908999999999992</c:v>
                </c:pt>
                <c:pt idx="762">
                  <c:v>8.69693</c:v>
                </c:pt>
                <c:pt idx="763">
                  <c:v>8.7029800000000002</c:v>
                </c:pt>
                <c:pt idx="764">
                  <c:v>8.7090200000000006</c:v>
                </c:pt>
                <c:pt idx="765">
                  <c:v>8.7150700000000008</c:v>
                </c:pt>
                <c:pt idx="766">
                  <c:v>8.7210999999999999</c:v>
                </c:pt>
                <c:pt idx="767">
                  <c:v>8.72715</c:v>
                </c:pt>
                <c:pt idx="768">
                  <c:v>8.7331800000000008</c:v>
                </c:pt>
                <c:pt idx="769">
                  <c:v>8.7392299999999992</c:v>
                </c:pt>
                <c:pt idx="770">
                  <c:v>8.7452699999999997</c:v>
                </c:pt>
                <c:pt idx="771">
                  <c:v>8.7513199999999998</c:v>
                </c:pt>
                <c:pt idx="772">
                  <c:v>8.7573500000000006</c:v>
                </c:pt>
                <c:pt idx="773">
                  <c:v>8.7634000000000007</c:v>
                </c:pt>
                <c:pt idx="774">
                  <c:v>8.7694299999999998</c:v>
                </c:pt>
                <c:pt idx="775">
                  <c:v>8.7754799999999999</c:v>
                </c:pt>
                <c:pt idx="776">
                  <c:v>8.7815200000000004</c:v>
                </c:pt>
                <c:pt idx="777">
                  <c:v>8.7875700000000005</c:v>
                </c:pt>
                <c:pt idx="778">
                  <c:v>8.7935999999999996</c:v>
                </c:pt>
                <c:pt idx="779">
                  <c:v>8.7996499999999997</c:v>
                </c:pt>
                <c:pt idx="780">
                  <c:v>8.8056800000000006</c:v>
                </c:pt>
                <c:pt idx="781">
                  <c:v>8.8117300000000007</c:v>
                </c:pt>
                <c:pt idx="782">
                  <c:v>8.8177699999999994</c:v>
                </c:pt>
                <c:pt idx="783">
                  <c:v>8.8238199999999996</c:v>
                </c:pt>
                <c:pt idx="784">
                  <c:v>8.8298699999999997</c:v>
                </c:pt>
                <c:pt idx="785">
                  <c:v>8.8359000000000005</c:v>
                </c:pt>
                <c:pt idx="786">
                  <c:v>8.8419500000000006</c:v>
                </c:pt>
                <c:pt idx="787">
                  <c:v>8.8479799999999997</c:v>
                </c:pt>
                <c:pt idx="788">
                  <c:v>8.8540299999999998</c:v>
                </c:pt>
                <c:pt idx="789">
                  <c:v>8.8600700000000003</c:v>
                </c:pt>
                <c:pt idx="790">
                  <c:v>8.8661200000000004</c:v>
                </c:pt>
                <c:pt idx="791">
                  <c:v>8.8721499999999995</c:v>
                </c:pt>
                <c:pt idx="792">
                  <c:v>8.8781999999999996</c:v>
                </c:pt>
                <c:pt idx="793">
                  <c:v>8.8842300000000005</c:v>
                </c:pt>
                <c:pt idx="794">
                  <c:v>8.8902800000000006</c:v>
                </c:pt>
                <c:pt idx="795">
                  <c:v>8.8963199999999993</c:v>
                </c:pt>
                <c:pt idx="796">
                  <c:v>8.9023699999999995</c:v>
                </c:pt>
                <c:pt idx="797">
                  <c:v>8.9084000000000003</c:v>
                </c:pt>
                <c:pt idx="798">
                  <c:v>8.9144500000000004</c:v>
                </c:pt>
                <c:pt idx="799">
                  <c:v>8.9204799999999995</c:v>
                </c:pt>
                <c:pt idx="800">
                  <c:v>8.9265299999999996</c:v>
                </c:pt>
                <c:pt idx="801">
                  <c:v>8.9325700000000001</c:v>
                </c:pt>
                <c:pt idx="802">
                  <c:v>8.9386200000000002</c:v>
                </c:pt>
                <c:pt idx="803">
                  <c:v>8.9446499999999993</c:v>
                </c:pt>
                <c:pt idx="804">
                  <c:v>8.9506999999999994</c:v>
                </c:pt>
                <c:pt idx="805">
                  <c:v>8.9567300000000003</c:v>
                </c:pt>
                <c:pt idx="806">
                  <c:v>8.9627800000000004</c:v>
                </c:pt>
                <c:pt idx="807">
                  <c:v>8.9688199999999991</c:v>
                </c:pt>
                <c:pt idx="808">
                  <c:v>8.9748699999999992</c:v>
                </c:pt>
                <c:pt idx="809">
                  <c:v>8.9809000000000001</c:v>
                </c:pt>
                <c:pt idx="810">
                  <c:v>8.9869500000000002</c:v>
                </c:pt>
                <c:pt idx="811">
                  <c:v>8.9930000000000003</c:v>
                </c:pt>
                <c:pt idx="812">
                  <c:v>8.9990299999999994</c:v>
                </c:pt>
                <c:pt idx="813">
                  <c:v>9.0050799999999995</c:v>
                </c:pt>
                <c:pt idx="814">
                  <c:v>9.01112</c:v>
                </c:pt>
                <c:pt idx="815">
                  <c:v>9.0171700000000001</c:v>
                </c:pt>
                <c:pt idx="816">
                  <c:v>9.0231999999999992</c:v>
                </c:pt>
                <c:pt idx="817">
                  <c:v>9.0292499999999993</c:v>
                </c:pt>
                <c:pt idx="818">
                  <c:v>9.0352800000000002</c:v>
                </c:pt>
                <c:pt idx="819">
                  <c:v>9.0413300000000003</c:v>
                </c:pt>
                <c:pt idx="820">
                  <c:v>9.0473700000000008</c:v>
                </c:pt>
                <c:pt idx="821">
                  <c:v>9.0534199999999991</c:v>
                </c:pt>
                <c:pt idx="822">
                  <c:v>9.05945</c:v>
                </c:pt>
                <c:pt idx="823">
                  <c:v>9.0655000000000001</c:v>
                </c:pt>
                <c:pt idx="824">
                  <c:v>9.0715299999999992</c:v>
                </c:pt>
                <c:pt idx="825">
                  <c:v>9.0775799999999993</c:v>
                </c:pt>
                <c:pt idx="826">
                  <c:v>9.0836199999999998</c:v>
                </c:pt>
                <c:pt idx="827">
                  <c:v>9.0896699999999999</c:v>
                </c:pt>
                <c:pt idx="828">
                  <c:v>9.0957000000000008</c:v>
                </c:pt>
                <c:pt idx="829">
                  <c:v>9.1017499999999991</c:v>
                </c:pt>
                <c:pt idx="830">
                  <c:v>9.10778</c:v>
                </c:pt>
                <c:pt idx="831">
                  <c:v>9.1138300000000001</c:v>
                </c:pt>
                <c:pt idx="832">
                  <c:v>9.1198700000000006</c:v>
                </c:pt>
                <c:pt idx="833">
                  <c:v>9.1259200000000007</c:v>
                </c:pt>
                <c:pt idx="834">
                  <c:v>9.1319499999999998</c:v>
                </c:pt>
                <c:pt idx="835">
                  <c:v>9.1379999999999999</c:v>
                </c:pt>
                <c:pt idx="836">
                  <c:v>9.1440300000000008</c:v>
                </c:pt>
                <c:pt idx="837">
                  <c:v>9.1500800000000009</c:v>
                </c:pt>
                <c:pt idx="838">
                  <c:v>9.1561299999999992</c:v>
                </c:pt>
                <c:pt idx="839">
                  <c:v>9.1621699999999997</c:v>
                </c:pt>
                <c:pt idx="840">
                  <c:v>9.1682199999999998</c:v>
                </c:pt>
                <c:pt idx="841">
                  <c:v>9.1742500000000007</c:v>
                </c:pt>
                <c:pt idx="842">
                  <c:v>9.1803000000000008</c:v>
                </c:pt>
                <c:pt idx="843">
                  <c:v>9.1863299999999999</c:v>
                </c:pt>
                <c:pt idx="844">
                  <c:v>9.19238</c:v>
                </c:pt>
                <c:pt idx="845">
                  <c:v>9.1984200000000005</c:v>
                </c:pt>
                <c:pt idx="846">
                  <c:v>9.2044700000000006</c:v>
                </c:pt>
                <c:pt idx="847">
                  <c:v>9.2104999999999997</c:v>
                </c:pt>
                <c:pt idx="848">
                  <c:v>9.2165499999999998</c:v>
                </c:pt>
                <c:pt idx="849">
                  <c:v>9.2225800000000007</c:v>
                </c:pt>
                <c:pt idx="850">
                  <c:v>9.2286300000000008</c:v>
                </c:pt>
                <c:pt idx="851">
                  <c:v>9.2346699999999995</c:v>
                </c:pt>
                <c:pt idx="852">
                  <c:v>9.2407199999999996</c:v>
                </c:pt>
                <c:pt idx="853">
                  <c:v>9.2467500000000005</c:v>
                </c:pt>
                <c:pt idx="854">
                  <c:v>9.2528000000000006</c:v>
                </c:pt>
                <c:pt idx="855">
                  <c:v>9.2588299999999997</c:v>
                </c:pt>
                <c:pt idx="856">
                  <c:v>9.2648799999999998</c:v>
                </c:pt>
                <c:pt idx="857">
                  <c:v>9.2709200000000003</c:v>
                </c:pt>
                <c:pt idx="858">
                  <c:v>9.2769700000000004</c:v>
                </c:pt>
                <c:pt idx="859">
                  <c:v>9.2829999999999995</c:v>
                </c:pt>
                <c:pt idx="860">
                  <c:v>9.2890499999999996</c:v>
                </c:pt>
                <c:pt idx="861">
                  <c:v>9.2950800000000005</c:v>
                </c:pt>
                <c:pt idx="862">
                  <c:v>9.3011300000000006</c:v>
                </c:pt>
                <c:pt idx="863">
                  <c:v>9.3071699999999993</c:v>
                </c:pt>
                <c:pt idx="864">
                  <c:v>9.3132199999999994</c:v>
                </c:pt>
                <c:pt idx="865">
                  <c:v>9.3192699999999995</c:v>
                </c:pt>
                <c:pt idx="866">
                  <c:v>9.3253000000000004</c:v>
                </c:pt>
                <c:pt idx="867">
                  <c:v>9.3313500000000005</c:v>
                </c:pt>
                <c:pt idx="868">
                  <c:v>9.3373799999999996</c:v>
                </c:pt>
                <c:pt idx="869">
                  <c:v>9.3434299999999997</c:v>
                </c:pt>
                <c:pt idx="870">
                  <c:v>9.3494700000000002</c:v>
                </c:pt>
                <c:pt idx="871">
                  <c:v>9.3555200000000003</c:v>
                </c:pt>
                <c:pt idx="872">
                  <c:v>9.3615499999999994</c:v>
                </c:pt>
                <c:pt idx="873">
                  <c:v>9.3675999999999995</c:v>
                </c:pt>
                <c:pt idx="874">
                  <c:v>9.3736300000000004</c:v>
                </c:pt>
                <c:pt idx="875">
                  <c:v>9.3796800000000005</c:v>
                </c:pt>
                <c:pt idx="876">
                  <c:v>9.3857199999999992</c:v>
                </c:pt>
                <c:pt idx="877">
                  <c:v>9.3917699999999993</c:v>
                </c:pt>
                <c:pt idx="878">
                  <c:v>9.3978000000000002</c:v>
                </c:pt>
                <c:pt idx="879">
                  <c:v>9.4038500000000003</c:v>
                </c:pt>
                <c:pt idx="880">
                  <c:v>9.4098799999999994</c:v>
                </c:pt>
                <c:pt idx="881">
                  <c:v>9.4159299999999995</c:v>
                </c:pt>
                <c:pt idx="882">
                  <c:v>9.42197</c:v>
                </c:pt>
                <c:pt idx="883">
                  <c:v>9.4280200000000001</c:v>
                </c:pt>
                <c:pt idx="884">
                  <c:v>9.4340499999999992</c:v>
                </c:pt>
                <c:pt idx="885">
                  <c:v>9.4400999999999993</c:v>
                </c:pt>
                <c:pt idx="886">
                  <c:v>9.4461300000000001</c:v>
                </c:pt>
                <c:pt idx="887">
                  <c:v>9.4521800000000002</c:v>
                </c:pt>
                <c:pt idx="888">
                  <c:v>9.4582200000000007</c:v>
                </c:pt>
                <c:pt idx="889">
                  <c:v>9.4642700000000008</c:v>
                </c:pt>
                <c:pt idx="890">
                  <c:v>9.4702999999999999</c:v>
                </c:pt>
                <c:pt idx="891">
                  <c:v>9.4763500000000001</c:v>
                </c:pt>
                <c:pt idx="892">
                  <c:v>9.4823799999999991</c:v>
                </c:pt>
                <c:pt idx="893">
                  <c:v>9.4884299999999993</c:v>
                </c:pt>
                <c:pt idx="894">
                  <c:v>9.4944799999999994</c:v>
                </c:pt>
                <c:pt idx="895">
                  <c:v>9.5005199999999999</c:v>
                </c:pt>
                <c:pt idx="896">
                  <c:v>9.50657</c:v>
                </c:pt>
                <c:pt idx="897">
                  <c:v>9.5126000000000008</c:v>
                </c:pt>
                <c:pt idx="898">
                  <c:v>9.5186499999999992</c:v>
                </c:pt>
                <c:pt idx="899">
                  <c:v>9.52468</c:v>
                </c:pt>
                <c:pt idx="900">
                  <c:v>9.5307300000000001</c:v>
                </c:pt>
                <c:pt idx="901">
                  <c:v>9.5367700000000006</c:v>
                </c:pt>
                <c:pt idx="902">
                  <c:v>9.5428200000000007</c:v>
                </c:pt>
                <c:pt idx="903">
                  <c:v>9.5488499999999998</c:v>
                </c:pt>
                <c:pt idx="904">
                  <c:v>9.5548999999999999</c:v>
                </c:pt>
                <c:pt idx="905">
                  <c:v>9.5609300000000008</c:v>
                </c:pt>
                <c:pt idx="906">
                  <c:v>9.5669799999999992</c:v>
                </c:pt>
                <c:pt idx="907">
                  <c:v>9.5730199999999996</c:v>
                </c:pt>
                <c:pt idx="908">
                  <c:v>9.5790699999999998</c:v>
                </c:pt>
                <c:pt idx="909">
                  <c:v>9.5851000000000006</c:v>
                </c:pt>
                <c:pt idx="910">
                  <c:v>9.5911500000000007</c:v>
                </c:pt>
                <c:pt idx="911">
                  <c:v>9.5971799999999998</c:v>
                </c:pt>
                <c:pt idx="912">
                  <c:v>9.6032299999999999</c:v>
                </c:pt>
                <c:pt idx="913">
                  <c:v>9.6092700000000004</c:v>
                </c:pt>
                <c:pt idx="914">
                  <c:v>9.6153200000000005</c:v>
                </c:pt>
                <c:pt idx="915">
                  <c:v>9.6213499999999996</c:v>
                </c:pt>
                <c:pt idx="916">
                  <c:v>9.6273999999999997</c:v>
                </c:pt>
                <c:pt idx="917">
                  <c:v>9.6334300000000006</c:v>
                </c:pt>
                <c:pt idx="918">
                  <c:v>9.6394800000000007</c:v>
                </c:pt>
                <c:pt idx="919">
                  <c:v>9.6455199999999994</c:v>
                </c:pt>
                <c:pt idx="920">
                  <c:v>9.6515699999999995</c:v>
                </c:pt>
                <c:pt idx="921">
                  <c:v>9.6576199999999996</c:v>
                </c:pt>
                <c:pt idx="922">
                  <c:v>9.6636500000000005</c:v>
                </c:pt>
                <c:pt idx="923">
                  <c:v>9.6697000000000006</c:v>
                </c:pt>
                <c:pt idx="924">
                  <c:v>9.6757299999999997</c:v>
                </c:pt>
                <c:pt idx="925">
                  <c:v>9.6817799999999998</c:v>
                </c:pt>
                <c:pt idx="926">
                  <c:v>9.6878200000000003</c:v>
                </c:pt>
                <c:pt idx="927">
                  <c:v>9.6938700000000004</c:v>
                </c:pt>
                <c:pt idx="928">
                  <c:v>9.6998999999999995</c:v>
                </c:pt>
                <c:pt idx="929">
                  <c:v>9.7059499999999996</c:v>
                </c:pt>
                <c:pt idx="930">
                  <c:v>9.7119800000000005</c:v>
                </c:pt>
                <c:pt idx="931">
                  <c:v>9.7180300000000006</c:v>
                </c:pt>
                <c:pt idx="932">
                  <c:v>9.7240699999999993</c:v>
                </c:pt>
                <c:pt idx="933">
                  <c:v>9.7301199999999994</c:v>
                </c:pt>
                <c:pt idx="934">
                  <c:v>9.7361500000000003</c:v>
                </c:pt>
                <c:pt idx="935">
                  <c:v>9.7422000000000004</c:v>
                </c:pt>
                <c:pt idx="936">
                  <c:v>9.7482299999999995</c:v>
                </c:pt>
                <c:pt idx="937">
                  <c:v>9.7542799999999996</c:v>
                </c:pt>
                <c:pt idx="938">
                  <c:v>9.7603200000000001</c:v>
                </c:pt>
                <c:pt idx="939">
                  <c:v>9.7663700000000002</c:v>
                </c:pt>
                <c:pt idx="940">
                  <c:v>9.7723999999999993</c:v>
                </c:pt>
                <c:pt idx="941">
                  <c:v>9.7784499999999994</c:v>
                </c:pt>
                <c:pt idx="942">
                  <c:v>9.7844800000000003</c:v>
                </c:pt>
                <c:pt idx="943">
                  <c:v>9.7905300000000004</c:v>
                </c:pt>
                <c:pt idx="944">
                  <c:v>9.7965699999999991</c:v>
                </c:pt>
                <c:pt idx="945">
                  <c:v>9.8026199999999992</c:v>
                </c:pt>
                <c:pt idx="946">
                  <c:v>9.8086500000000001</c:v>
                </c:pt>
                <c:pt idx="947">
                  <c:v>9.8147000000000002</c:v>
                </c:pt>
                <c:pt idx="948">
                  <c:v>9.8207500000000003</c:v>
                </c:pt>
                <c:pt idx="949">
                  <c:v>9.8267799999999994</c:v>
                </c:pt>
                <c:pt idx="950">
                  <c:v>9.8328299999999995</c:v>
                </c:pt>
                <c:pt idx="951">
                  <c:v>9.83887</c:v>
                </c:pt>
                <c:pt idx="952">
                  <c:v>9.8449200000000001</c:v>
                </c:pt>
                <c:pt idx="953">
                  <c:v>9.8509499999999992</c:v>
                </c:pt>
                <c:pt idx="954">
                  <c:v>9.8569999999999993</c:v>
                </c:pt>
                <c:pt idx="955">
                  <c:v>9.8630300000000002</c:v>
                </c:pt>
                <c:pt idx="956">
                  <c:v>9.8690800000000003</c:v>
                </c:pt>
                <c:pt idx="957">
                  <c:v>9.8751200000000008</c:v>
                </c:pt>
                <c:pt idx="958">
                  <c:v>9.8811699999999991</c:v>
                </c:pt>
                <c:pt idx="959">
                  <c:v>9.8872</c:v>
                </c:pt>
                <c:pt idx="960">
                  <c:v>9.8932500000000001</c:v>
                </c:pt>
                <c:pt idx="961">
                  <c:v>9.8992799999999992</c:v>
                </c:pt>
                <c:pt idx="962">
                  <c:v>9.9053299999999993</c:v>
                </c:pt>
                <c:pt idx="963">
                  <c:v>9.9113699999999998</c:v>
                </c:pt>
                <c:pt idx="964">
                  <c:v>9.9174199999999999</c:v>
                </c:pt>
                <c:pt idx="965">
                  <c:v>9.9234500000000008</c:v>
                </c:pt>
                <c:pt idx="966">
                  <c:v>9.9295000000000009</c:v>
                </c:pt>
                <c:pt idx="967">
                  <c:v>9.93553</c:v>
                </c:pt>
                <c:pt idx="968">
                  <c:v>9.9415800000000001</c:v>
                </c:pt>
                <c:pt idx="969">
                  <c:v>9.9476200000000006</c:v>
                </c:pt>
                <c:pt idx="970">
                  <c:v>9.9536700000000007</c:v>
                </c:pt>
                <c:pt idx="971">
                  <c:v>9.9596999999999998</c:v>
                </c:pt>
                <c:pt idx="972">
                  <c:v>9.9657499999999999</c:v>
                </c:pt>
                <c:pt idx="973">
                  <c:v>9.9717800000000008</c:v>
                </c:pt>
                <c:pt idx="974">
                  <c:v>9.9778300000000009</c:v>
                </c:pt>
                <c:pt idx="975">
                  <c:v>9.9838799999999992</c:v>
                </c:pt>
                <c:pt idx="976">
                  <c:v>9.9899199999999997</c:v>
                </c:pt>
                <c:pt idx="977">
                  <c:v>9.9959699999999998</c:v>
                </c:pt>
                <c:pt idx="978">
                  <c:v>10.002000000000001</c:v>
                </c:pt>
                <c:pt idx="979">
                  <c:v>10.008100000000001</c:v>
                </c:pt>
                <c:pt idx="980">
                  <c:v>10.014099999999999</c:v>
                </c:pt>
                <c:pt idx="981">
                  <c:v>10.020099999999999</c:v>
                </c:pt>
                <c:pt idx="982">
                  <c:v>10.026199999999999</c:v>
                </c:pt>
                <c:pt idx="983">
                  <c:v>10.0322</c:v>
                </c:pt>
                <c:pt idx="984">
                  <c:v>10.0383</c:v>
                </c:pt>
                <c:pt idx="985">
                  <c:v>10.0443</c:v>
                </c:pt>
                <c:pt idx="986">
                  <c:v>10.0503</c:v>
                </c:pt>
                <c:pt idx="987">
                  <c:v>10.0564</c:v>
                </c:pt>
                <c:pt idx="988">
                  <c:v>10.0624</c:v>
                </c:pt>
                <c:pt idx="989">
                  <c:v>10.0685</c:v>
                </c:pt>
                <c:pt idx="990">
                  <c:v>10.0745</c:v>
                </c:pt>
                <c:pt idx="991">
                  <c:v>10.0806</c:v>
                </c:pt>
                <c:pt idx="992">
                  <c:v>10.086600000000001</c:v>
                </c:pt>
                <c:pt idx="993">
                  <c:v>10.092599999999999</c:v>
                </c:pt>
                <c:pt idx="994">
                  <c:v>10.098699999999999</c:v>
                </c:pt>
                <c:pt idx="995">
                  <c:v>10.104699999999999</c:v>
                </c:pt>
                <c:pt idx="996">
                  <c:v>10.110799999999999</c:v>
                </c:pt>
                <c:pt idx="997">
                  <c:v>10.1168</c:v>
                </c:pt>
                <c:pt idx="998">
                  <c:v>10.1228</c:v>
                </c:pt>
                <c:pt idx="999">
                  <c:v>10.1289</c:v>
                </c:pt>
                <c:pt idx="1000">
                  <c:v>10.1349</c:v>
                </c:pt>
                <c:pt idx="1001">
                  <c:v>10.141</c:v>
                </c:pt>
                <c:pt idx="1002">
                  <c:v>10.147</c:v>
                </c:pt>
                <c:pt idx="1003">
                  <c:v>10.1531</c:v>
                </c:pt>
                <c:pt idx="1004">
                  <c:v>10.1591</c:v>
                </c:pt>
                <c:pt idx="1005">
                  <c:v>10.165100000000001</c:v>
                </c:pt>
                <c:pt idx="1006">
                  <c:v>10.171200000000001</c:v>
                </c:pt>
                <c:pt idx="1007">
                  <c:v>10.177199999999999</c:v>
                </c:pt>
                <c:pt idx="1008">
                  <c:v>10.183299999999999</c:v>
                </c:pt>
                <c:pt idx="1009">
                  <c:v>10.189299999999999</c:v>
                </c:pt>
                <c:pt idx="1010">
                  <c:v>10.195399999999999</c:v>
                </c:pt>
                <c:pt idx="1011">
                  <c:v>10.2014</c:v>
                </c:pt>
                <c:pt idx="1012">
                  <c:v>10.2074</c:v>
                </c:pt>
                <c:pt idx="1013">
                  <c:v>10.2135</c:v>
                </c:pt>
                <c:pt idx="1014">
                  <c:v>10.2195</c:v>
                </c:pt>
                <c:pt idx="1015">
                  <c:v>10.2256</c:v>
                </c:pt>
                <c:pt idx="1016">
                  <c:v>10.2316</c:v>
                </c:pt>
                <c:pt idx="1017">
                  <c:v>10.2376</c:v>
                </c:pt>
                <c:pt idx="1018">
                  <c:v>10.2437</c:v>
                </c:pt>
                <c:pt idx="1019">
                  <c:v>10.249700000000001</c:v>
                </c:pt>
                <c:pt idx="1020">
                  <c:v>10.255800000000001</c:v>
                </c:pt>
                <c:pt idx="1021">
                  <c:v>10.261799999999999</c:v>
                </c:pt>
                <c:pt idx="1022">
                  <c:v>10.267899999999999</c:v>
                </c:pt>
                <c:pt idx="1023">
                  <c:v>10.273899999999999</c:v>
                </c:pt>
                <c:pt idx="1024">
                  <c:v>10.2799</c:v>
                </c:pt>
                <c:pt idx="1025">
                  <c:v>10.286</c:v>
                </c:pt>
                <c:pt idx="1026">
                  <c:v>10.292</c:v>
                </c:pt>
                <c:pt idx="1027">
                  <c:v>10.2981</c:v>
                </c:pt>
                <c:pt idx="1028">
                  <c:v>10.3041</c:v>
                </c:pt>
                <c:pt idx="1029">
                  <c:v>10.3101</c:v>
                </c:pt>
                <c:pt idx="1030">
                  <c:v>10.3162</c:v>
                </c:pt>
                <c:pt idx="1031">
                  <c:v>10.3222</c:v>
                </c:pt>
                <c:pt idx="1032">
                  <c:v>10.3283</c:v>
                </c:pt>
                <c:pt idx="1033">
                  <c:v>10.334300000000001</c:v>
                </c:pt>
                <c:pt idx="1034">
                  <c:v>10.340400000000001</c:v>
                </c:pt>
                <c:pt idx="1035">
                  <c:v>10.346399999999999</c:v>
                </c:pt>
                <c:pt idx="1036">
                  <c:v>10.352399999999999</c:v>
                </c:pt>
                <c:pt idx="1037">
                  <c:v>10.358499999999999</c:v>
                </c:pt>
                <c:pt idx="1038">
                  <c:v>10.3645</c:v>
                </c:pt>
                <c:pt idx="1039">
                  <c:v>10.3706</c:v>
                </c:pt>
                <c:pt idx="1040">
                  <c:v>10.3766</c:v>
                </c:pt>
                <c:pt idx="1041">
                  <c:v>10.3827</c:v>
                </c:pt>
                <c:pt idx="1042">
                  <c:v>10.3887</c:v>
                </c:pt>
                <c:pt idx="1043">
                  <c:v>10.3947</c:v>
                </c:pt>
                <c:pt idx="1044">
                  <c:v>10.4008</c:v>
                </c:pt>
                <c:pt idx="1045">
                  <c:v>10.4068</c:v>
                </c:pt>
                <c:pt idx="1046">
                  <c:v>10.4129</c:v>
                </c:pt>
                <c:pt idx="1047">
                  <c:v>10.418900000000001</c:v>
                </c:pt>
                <c:pt idx="1048">
                  <c:v>10.424899999999999</c:v>
                </c:pt>
                <c:pt idx="1049">
                  <c:v>10.430999999999999</c:v>
                </c:pt>
                <c:pt idx="1050">
                  <c:v>10.436999999999999</c:v>
                </c:pt>
                <c:pt idx="1051">
                  <c:v>10.443099999999999</c:v>
                </c:pt>
                <c:pt idx="1052">
                  <c:v>10.4491</c:v>
                </c:pt>
                <c:pt idx="1053">
                  <c:v>10.4552</c:v>
                </c:pt>
                <c:pt idx="1054">
                  <c:v>10.4612</c:v>
                </c:pt>
                <c:pt idx="1055">
                  <c:v>10.4672</c:v>
                </c:pt>
                <c:pt idx="1056">
                  <c:v>10.4733</c:v>
                </c:pt>
                <c:pt idx="1057">
                  <c:v>10.4793</c:v>
                </c:pt>
                <c:pt idx="1058">
                  <c:v>10.4854</c:v>
                </c:pt>
                <c:pt idx="1059">
                  <c:v>10.491400000000001</c:v>
                </c:pt>
                <c:pt idx="1060">
                  <c:v>10.4975</c:v>
                </c:pt>
                <c:pt idx="1061">
                  <c:v>10.503500000000001</c:v>
                </c:pt>
                <c:pt idx="1062">
                  <c:v>10.509499999999999</c:v>
                </c:pt>
                <c:pt idx="1063">
                  <c:v>10.515599999999999</c:v>
                </c:pt>
                <c:pt idx="1064">
                  <c:v>10.521599999999999</c:v>
                </c:pt>
                <c:pt idx="1065">
                  <c:v>10.527699999999999</c:v>
                </c:pt>
                <c:pt idx="1066">
                  <c:v>10.5337</c:v>
                </c:pt>
                <c:pt idx="1067">
                  <c:v>10.5397</c:v>
                </c:pt>
                <c:pt idx="1068">
                  <c:v>10.5458</c:v>
                </c:pt>
                <c:pt idx="1069">
                  <c:v>10.5518</c:v>
                </c:pt>
                <c:pt idx="1070">
                  <c:v>10.5579</c:v>
                </c:pt>
                <c:pt idx="1071">
                  <c:v>10.5639</c:v>
                </c:pt>
                <c:pt idx="1072">
                  <c:v>10.57</c:v>
                </c:pt>
                <c:pt idx="1073">
                  <c:v>10.576000000000001</c:v>
                </c:pt>
                <c:pt idx="1074">
                  <c:v>10.582000000000001</c:v>
                </c:pt>
                <c:pt idx="1075">
                  <c:v>10.588100000000001</c:v>
                </c:pt>
                <c:pt idx="1076">
                  <c:v>10.594099999999999</c:v>
                </c:pt>
                <c:pt idx="1077">
                  <c:v>10.600199999999999</c:v>
                </c:pt>
                <c:pt idx="1078">
                  <c:v>10.606199999999999</c:v>
                </c:pt>
                <c:pt idx="1079">
                  <c:v>10.6122</c:v>
                </c:pt>
                <c:pt idx="1080">
                  <c:v>10.6183</c:v>
                </c:pt>
                <c:pt idx="1081">
                  <c:v>10.6243</c:v>
                </c:pt>
                <c:pt idx="1082">
                  <c:v>10.6304</c:v>
                </c:pt>
                <c:pt idx="1083">
                  <c:v>10.6364</c:v>
                </c:pt>
                <c:pt idx="1084">
                  <c:v>10.6425</c:v>
                </c:pt>
                <c:pt idx="1085">
                  <c:v>10.6485</c:v>
                </c:pt>
                <c:pt idx="1086">
                  <c:v>10.654500000000001</c:v>
                </c:pt>
                <c:pt idx="1087">
                  <c:v>10.660600000000001</c:v>
                </c:pt>
                <c:pt idx="1088">
                  <c:v>10.666600000000001</c:v>
                </c:pt>
                <c:pt idx="1089">
                  <c:v>10.672700000000001</c:v>
                </c:pt>
                <c:pt idx="1090">
                  <c:v>10.678699999999999</c:v>
                </c:pt>
                <c:pt idx="1091">
                  <c:v>10.684799999999999</c:v>
                </c:pt>
                <c:pt idx="1092">
                  <c:v>10.690799999999999</c:v>
                </c:pt>
                <c:pt idx="1093">
                  <c:v>10.6968</c:v>
                </c:pt>
                <c:pt idx="1094">
                  <c:v>10.7029</c:v>
                </c:pt>
                <c:pt idx="1095">
                  <c:v>10.7089</c:v>
                </c:pt>
                <c:pt idx="1096">
                  <c:v>10.715</c:v>
                </c:pt>
                <c:pt idx="1097">
                  <c:v>10.721</c:v>
                </c:pt>
                <c:pt idx="1098">
                  <c:v>10.727</c:v>
                </c:pt>
                <c:pt idx="1099">
                  <c:v>10.7331</c:v>
                </c:pt>
                <c:pt idx="1100">
                  <c:v>10.739100000000001</c:v>
                </c:pt>
                <c:pt idx="1101">
                  <c:v>10.745200000000001</c:v>
                </c:pt>
                <c:pt idx="1102">
                  <c:v>10.751200000000001</c:v>
                </c:pt>
                <c:pt idx="1103">
                  <c:v>10.757300000000001</c:v>
                </c:pt>
                <c:pt idx="1104">
                  <c:v>10.763299999999999</c:v>
                </c:pt>
                <c:pt idx="1105">
                  <c:v>10.769299999999999</c:v>
                </c:pt>
                <c:pt idx="1106">
                  <c:v>10.775399999999999</c:v>
                </c:pt>
                <c:pt idx="1107">
                  <c:v>10.7814</c:v>
                </c:pt>
                <c:pt idx="1108">
                  <c:v>10.7875</c:v>
                </c:pt>
                <c:pt idx="1109">
                  <c:v>10.7935</c:v>
                </c:pt>
                <c:pt idx="1110">
                  <c:v>10.7995</c:v>
                </c:pt>
                <c:pt idx="1111">
                  <c:v>10.8056</c:v>
                </c:pt>
                <c:pt idx="1112">
                  <c:v>10.8116</c:v>
                </c:pt>
                <c:pt idx="1113">
                  <c:v>10.8177</c:v>
                </c:pt>
                <c:pt idx="1114">
                  <c:v>10.823700000000001</c:v>
                </c:pt>
                <c:pt idx="1115">
                  <c:v>10.829800000000001</c:v>
                </c:pt>
                <c:pt idx="1116">
                  <c:v>10.835800000000001</c:v>
                </c:pt>
                <c:pt idx="1117">
                  <c:v>10.841799999999999</c:v>
                </c:pt>
                <c:pt idx="1118">
                  <c:v>10.847899999999999</c:v>
                </c:pt>
                <c:pt idx="1119">
                  <c:v>10.853899999999999</c:v>
                </c:pt>
                <c:pt idx="1120">
                  <c:v>10.86</c:v>
                </c:pt>
                <c:pt idx="1121">
                  <c:v>10.866</c:v>
                </c:pt>
                <c:pt idx="1122">
                  <c:v>10.8721</c:v>
                </c:pt>
                <c:pt idx="1123">
                  <c:v>10.8781</c:v>
                </c:pt>
                <c:pt idx="1124">
                  <c:v>10.8841</c:v>
                </c:pt>
                <c:pt idx="1125">
                  <c:v>10.8902</c:v>
                </c:pt>
                <c:pt idx="1126">
                  <c:v>10.8962</c:v>
                </c:pt>
                <c:pt idx="1127">
                  <c:v>10.9023</c:v>
                </c:pt>
                <c:pt idx="1128">
                  <c:v>10.908300000000001</c:v>
                </c:pt>
                <c:pt idx="1129">
                  <c:v>10.914300000000001</c:v>
                </c:pt>
                <c:pt idx="1130">
                  <c:v>10.920400000000001</c:v>
                </c:pt>
                <c:pt idx="1131">
                  <c:v>10.926399999999999</c:v>
                </c:pt>
                <c:pt idx="1132">
                  <c:v>10.932499999999999</c:v>
                </c:pt>
                <c:pt idx="1133">
                  <c:v>10.938499999999999</c:v>
                </c:pt>
                <c:pt idx="1134">
                  <c:v>10.944599999999999</c:v>
                </c:pt>
                <c:pt idx="1135">
                  <c:v>10.9506</c:v>
                </c:pt>
                <c:pt idx="1136">
                  <c:v>10.9566</c:v>
                </c:pt>
                <c:pt idx="1137">
                  <c:v>10.9627</c:v>
                </c:pt>
                <c:pt idx="1138">
                  <c:v>10.9687</c:v>
                </c:pt>
                <c:pt idx="1139">
                  <c:v>10.9748</c:v>
                </c:pt>
                <c:pt idx="1140">
                  <c:v>10.9808</c:v>
                </c:pt>
                <c:pt idx="1141">
                  <c:v>10.9869</c:v>
                </c:pt>
                <c:pt idx="1142">
                  <c:v>10.992900000000001</c:v>
                </c:pt>
                <c:pt idx="1143">
                  <c:v>10.998900000000001</c:v>
                </c:pt>
                <c:pt idx="1144">
                  <c:v>11.005000000000001</c:v>
                </c:pt>
                <c:pt idx="1145">
                  <c:v>11.010999999999999</c:v>
                </c:pt>
                <c:pt idx="1146">
                  <c:v>11.017099999999999</c:v>
                </c:pt>
                <c:pt idx="1147">
                  <c:v>11.023099999999999</c:v>
                </c:pt>
                <c:pt idx="1148">
                  <c:v>11.0291</c:v>
                </c:pt>
                <c:pt idx="1149">
                  <c:v>11.0352</c:v>
                </c:pt>
                <c:pt idx="1150">
                  <c:v>11.0412</c:v>
                </c:pt>
                <c:pt idx="1151">
                  <c:v>11.0473</c:v>
                </c:pt>
                <c:pt idx="1152">
                  <c:v>11.0533</c:v>
                </c:pt>
                <c:pt idx="1153">
                  <c:v>11.0594</c:v>
                </c:pt>
                <c:pt idx="1154">
                  <c:v>11.0654</c:v>
                </c:pt>
                <c:pt idx="1155">
                  <c:v>11.071400000000001</c:v>
                </c:pt>
                <c:pt idx="1156">
                  <c:v>11.077500000000001</c:v>
                </c:pt>
                <c:pt idx="1157">
                  <c:v>11.083500000000001</c:v>
                </c:pt>
                <c:pt idx="1158">
                  <c:v>11.089600000000001</c:v>
                </c:pt>
                <c:pt idx="1159">
                  <c:v>11.095599999999999</c:v>
                </c:pt>
                <c:pt idx="1160">
                  <c:v>11.101599999999999</c:v>
                </c:pt>
                <c:pt idx="1161">
                  <c:v>11.107699999999999</c:v>
                </c:pt>
                <c:pt idx="1162">
                  <c:v>11.1137</c:v>
                </c:pt>
                <c:pt idx="1163">
                  <c:v>11.1198</c:v>
                </c:pt>
                <c:pt idx="1164">
                  <c:v>11.1258</c:v>
                </c:pt>
                <c:pt idx="1165">
                  <c:v>11.1319</c:v>
                </c:pt>
                <c:pt idx="1166">
                  <c:v>11.1379</c:v>
                </c:pt>
                <c:pt idx="1167">
                  <c:v>11.1439</c:v>
                </c:pt>
                <c:pt idx="1168">
                  <c:v>11.15</c:v>
                </c:pt>
                <c:pt idx="1169">
                  <c:v>11.156000000000001</c:v>
                </c:pt>
                <c:pt idx="1170">
                  <c:v>11.162100000000001</c:v>
                </c:pt>
                <c:pt idx="1171">
                  <c:v>11.168100000000001</c:v>
                </c:pt>
                <c:pt idx="1172">
                  <c:v>11.174200000000001</c:v>
                </c:pt>
                <c:pt idx="1173">
                  <c:v>11.180199999999999</c:v>
                </c:pt>
                <c:pt idx="1174">
                  <c:v>11.186199999999999</c:v>
                </c:pt>
                <c:pt idx="1175">
                  <c:v>11.192299999999999</c:v>
                </c:pt>
                <c:pt idx="1176">
                  <c:v>11.1983</c:v>
                </c:pt>
                <c:pt idx="1177">
                  <c:v>11.2044</c:v>
                </c:pt>
                <c:pt idx="1178">
                  <c:v>11.2104</c:v>
                </c:pt>
                <c:pt idx="1179">
                  <c:v>11.2164</c:v>
                </c:pt>
                <c:pt idx="1180">
                  <c:v>11.2225</c:v>
                </c:pt>
                <c:pt idx="1181">
                  <c:v>11.2285</c:v>
                </c:pt>
                <c:pt idx="1182">
                  <c:v>11.2346</c:v>
                </c:pt>
                <c:pt idx="1183">
                  <c:v>11.240600000000001</c:v>
                </c:pt>
                <c:pt idx="1184">
                  <c:v>11.246700000000001</c:v>
                </c:pt>
                <c:pt idx="1185">
                  <c:v>11.252700000000001</c:v>
                </c:pt>
                <c:pt idx="1186">
                  <c:v>11.258699999999999</c:v>
                </c:pt>
                <c:pt idx="1187">
                  <c:v>11.264799999999999</c:v>
                </c:pt>
                <c:pt idx="1188">
                  <c:v>11.270799999999999</c:v>
                </c:pt>
                <c:pt idx="1189">
                  <c:v>11.276899999999999</c:v>
                </c:pt>
                <c:pt idx="1190">
                  <c:v>11.2829</c:v>
                </c:pt>
                <c:pt idx="1191">
                  <c:v>11.2889</c:v>
                </c:pt>
                <c:pt idx="1192">
                  <c:v>11.295</c:v>
                </c:pt>
                <c:pt idx="1193">
                  <c:v>11.301</c:v>
                </c:pt>
                <c:pt idx="1194">
                  <c:v>11.3071</c:v>
                </c:pt>
                <c:pt idx="1195">
                  <c:v>11.3131</c:v>
                </c:pt>
                <c:pt idx="1196">
                  <c:v>11.3192</c:v>
                </c:pt>
                <c:pt idx="1197">
                  <c:v>11.325200000000001</c:v>
                </c:pt>
                <c:pt idx="1198">
                  <c:v>11.331200000000001</c:v>
                </c:pt>
                <c:pt idx="1199">
                  <c:v>11.337300000000001</c:v>
                </c:pt>
                <c:pt idx="1200">
                  <c:v>11.343299999999999</c:v>
                </c:pt>
                <c:pt idx="1201">
                  <c:v>11.349399999999999</c:v>
                </c:pt>
                <c:pt idx="1202">
                  <c:v>11.355399999999999</c:v>
                </c:pt>
                <c:pt idx="1203">
                  <c:v>11.361499999999999</c:v>
                </c:pt>
                <c:pt idx="1204">
                  <c:v>11.3675</c:v>
                </c:pt>
                <c:pt idx="1205">
                  <c:v>11.3735</c:v>
                </c:pt>
                <c:pt idx="1206">
                  <c:v>11.3796</c:v>
                </c:pt>
                <c:pt idx="1207">
                  <c:v>11.3856</c:v>
                </c:pt>
                <c:pt idx="1208">
                  <c:v>11.3917</c:v>
                </c:pt>
                <c:pt idx="1209">
                  <c:v>11.3977</c:v>
                </c:pt>
                <c:pt idx="1210">
                  <c:v>11.403700000000001</c:v>
                </c:pt>
                <c:pt idx="1211">
                  <c:v>11.409800000000001</c:v>
                </c:pt>
                <c:pt idx="1212">
                  <c:v>11.415800000000001</c:v>
                </c:pt>
                <c:pt idx="1213">
                  <c:v>11.421900000000001</c:v>
                </c:pt>
                <c:pt idx="1214">
                  <c:v>11.427899999999999</c:v>
                </c:pt>
                <c:pt idx="1215">
                  <c:v>11.433999999999999</c:v>
                </c:pt>
                <c:pt idx="1216">
                  <c:v>11.44</c:v>
                </c:pt>
                <c:pt idx="1217">
                  <c:v>11.446</c:v>
                </c:pt>
                <c:pt idx="1218">
                  <c:v>11.4521</c:v>
                </c:pt>
                <c:pt idx="1219">
                  <c:v>11.4581</c:v>
                </c:pt>
                <c:pt idx="1220">
                  <c:v>11.4642</c:v>
                </c:pt>
                <c:pt idx="1221">
                  <c:v>11.4702</c:v>
                </c:pt>
                <c:pt idx="1222">
                  <c:v>11.4763</c:v>
                </c:pt>
                <c:pt idx="1223">
                  <c:v>11.4823</c:v>
                </c:pt>
                <c:pt idx="1224">
                  <c:v>11.488300000000001</c:v>
                </c:pt>
                <c:pt idx="1225">
                  <c:v>11.494400000000001</c:v>
                </c:pt>
                <c:pt idx="1226">
                  <c:v>11.500400000000001</c:v>
                </c:pt>
                <c:pt idx="1227">
                  <c:v>11.506500000000001</c:v>
                </c:pt>
                <c:pt idx="1228">
                  <c:v>11.512499999999999</c:v>
                </c:pt>
                <c:pt idx="1229">
                  <c:v>11.5185</c:v>
                </c:pt>
                <c:pt idx="1230">
                  <c:v>11.5246</c:v>
                </c:pt>
                <c:pt idx="1231">
                  <c:v>11.5306</c:v>
                </c:pt>
                <c:pt idx="1232">
                  <c:v>11.5367</c:v>
                </c:pt>
                <c:pt idx="1233">
                  <c:v>11.5427</c:v>
                </c:pt>
                <c:pt idx="1234">
                  <c:v>11.5488</c:v>
                </c:pt>
                <c:pt idx="1235">
                  <c:v>11.5548</c:v>
                </c:pt>
                <c:pt idx="1236">
                  <c:v>11.5608</c:v>
                </c:pt>
                <c:pt idx="1237">
                  <c:v>11.5669</c:v>
                </c:pt>
                <c:pt idx="1238">
                  <c:v>11.572900000000001</c:v>
                </c:pt>
                <c:pt idx="1239">
                  <c:v>11.579000000000001</c:v>
                </c:pt>
                <c:pt idx="1240">
                  <c:v>11.585000000000001</c:v>
                </c:pt>
                <c:pt idx="1241">
                  <c:v>11.590999999999999</c:v>
                </c:pt>
                <c:pt idx="1242">
                  <c:v>11.597099999999999</c:v>
                </c:pt>
                <c:pt idx="1243">
                  <c:v>11.6031</c:v>
                </c:pt>
                <c:pt idx="1244">
                  <c:v>11.6092</c:v>
                </c:pt>
                <c:pt idx="1245">
                  <c:v>11.6152</c:v>
                </c:pt>
                <c:pt idx="1246">
                  <c:v>11.6213</c:v>
                </c:pt>
                <c:pt idx="1247">
                  <c:v>11.6273</c:v>
                </c:pt>
                <c:pt idx="1248">
                  <c:v>11.6333</c:v>
                </c:pt>
                <c:pt idx="1249">
                  <c:v>11.6394</c:v>
                </c:pt>
                <c:pt idx="1250">
                  <c:v>11.6454</c:v>
                </c:pt>
                <c:pt idx="1251">
                  <c:v>11.6515</c:v>
                </c:pt>
                <c:pt idx="1252">
                  <c:v>11.657500000000001</c:v>
                </c:pt>
                <c:pt idx="1253">
                  <c:v>11.663600000000001</c:v>
                </c:pt>
                <c:pt idx="1254">
                  <c:v>11.669600000000001</c:v>
                </c:pt>
                <c:pt idx="1255">
                  <c:v>11.675599999999999</c:v>
                </c:pt>
                <c:pt idx="1256">
                  <c:v>11.681699999999999</c:v>
                </c:pt>
                <c:pt idx="1257">
                  <c:v>11.6877</c:v>
                </c:pt>
                <c:pt idx="1258">
                  <c:v>11.6938</c:v>
                </c:pt>
                <c:pt idx="1259">
                  <c:v>11.6998</c:v>
                </c:pt>
                <c:pt idx="1260">
                  <c:v>11.7058</c:v>
                </c:pt>
                <c:pt idx="1261">
                  <c:v>11.7119</c:v>
                </c:pt>
                <c:pt idx="1262">
                  <c:v>11.7179</c:v>
                </c:pt>
                <c:pt idx="1263">
                  <c:v>11.724</c:v>
                </c:pt>
                <c:pt idx="1264">
                  <c:v>11.73</c:v>
                </c:pt>
                <c:pt idx="1265">
                  <c:v>11.7361</c:v>
                </c:pt>
                <c:pt idx="1266">
                  <c:v>11.742100000000001</c:v>
                </c:pt>
                <c:pt idx="1267">
                  <c:v>11.748100000000001</c:v>
                </c:pt>
                <c:pt idx="1268">
                  <c:v>11.754200000000001</c:v>
                </c:pt>
                <c:pt idx="1269">
                  <c:v>11.760199999999999</c:v>
                </c:pt>
                <c:pt idx="1270">
                  <c:v>11.766299999999999</c:v>
                </c:pt>
                <c:pt idx="1271">
                  <c:v>11.7723</c:v>
                </c:pt>
                <c:pt idx="1272">
                  <c:v>11.7783</c:v>
                </c:pt>
                <c:pt idx="1273">
                  <c:v>11.7844</c:v>
                </c:pt>
                <c:pt idx="1274">
                  <c:v>11.7904</c:v>
                </c:pt>
                <c:pt idx="1275">
                  <c:v>11.7965</c:v>
                </c:pt>
                <c:pt idx="1276">
                  <c:v>11.8025</c:v>
                </c:pt>
                <c:pt idx="1277">
                  <c:v>11.8086</c:v>
                </c:pt>
                <c:pt idx="1278">
                  <c:v>11.8146</c:v>
                </c:pt>
                <c:pt idx="1279">
                  <c:v>11.820600000000001</c:v>
                </c:pt>
                <c:pt idx="1280">
                  <c:v>11.826700000000001</c:v>
                </c:pt>
                <c:pt idx="1281">
                  <c:v>11.832700000000001</c:v>
                </c:pt>
                <c:pt idx="1282">
                  <c:v>11.838800000000001</c:v>
                </c:pt>
                <c:pt idx="1283">
                  <c:v>11.844799999999999</c:v>
                </c:pt>
                <c:pt idx="1284">
                  <c:v>11.850899999999999</c:v>
                </c:pt>
                <c:pt idx="1285">
                  <c:v>11.8569</c:v>
                </c:pt>
                <c:pt idx="1286">
                  <c:v>11.8629</c:v>
                </c:pt>
                <c:pt idx="1287">
                  <c:v>11.869</c:v>
                </c:pt>
                <c:pt idx="1288">
                  <c:v>11.875</c:v>
                </c:pt>
                <c:pt idx="1289">
                  <c:v>11.8811</c:v>
                </c:pt>
                <c:pt idx="1290">
                  <c:v>11.8871</c:v>
                </c:pt>
                <c:pt idx="1291">
                  <c:v>11.8931</c:v>
                </c:pt>
                <c:pt idx="1292">
                  <c:v>11.8992</c:v>
                </c:pt>
                <c:pt idx="1293">
                  <c:v>11.905200000000001</c:v>
                </c:pt>
                <c:pt idx="1294">
                  <c:v>11.911300000000001</c:v>
                </c:pt>
                <c:pt idx="1295">
                  <c:v>11.917299999999999</c:v>
                </c:pt>
                <c:pt idx="1296">
                  <c:v>11.923400000000001</c:v>
                </c:pt>
                <c:pt idx="1297">
                  <c:v>11.929399999999999</c:v>
                </c:pt>
                <c:pt idx="1298">
                  <c:v>11.9354</c:v>
                </c:pt>
                <c:pt idx="1299">
                  <c:v>11.9415</c:v>
                </c:pt>
                <c:pt idx="1300">
                  <c:v>11.9475</c:v>
                </c:pt>
                <c:pt idx="1301">
                  <c:v>11.9536</c:v>
                </c:pt>
                <c:pt idx="1302">
                  <c:v>11.9596</c:v>
                </c:pt>
                <c:pt idx="1303">
                  <c:v>11.9656</c:v>
                </c:pt>
                <c:pt idx="1304">
                  <c:v>11.9717</c:v>
                </c:pt>
                <c:pt idx="1305">
                  <c:v>11.9777</c:v>
                </c:pt>
                <c:pt idx="1306">
                  <c:v>11.9838</c:v>
                </c:pt>
                <c:pt idx="1307">
                  <c:v>11.989800000000001</c:v>
                </c:pt>
                <c:pt idx="1308">
                  <c:v>11.995900000000001</c:v>
                </c:pt>
                <c:pt idx="1309">
                  <c:v>12.001899999999999</c:v>
                </c:pt>
                <c:pt idx="1310">
                  <c:v>12.007899999999999</c:v>
                </c:pt>
                <c:pt idx="1311">
                  <c:v>12.013999999999999</c:v>
                </c:pt>
                <c:pt idx="1312">
                  <c:v>12.02</c:v>
                </c:pt>
                <c:pt idx="1313">
                  <c:v>12.0261</c:v>
                </c:pt>
                <c:pt idx="1314">
                  <c:v>12.0321</c:v>
                </c:pt>
                <c:pt idx="1315">
                  <c:v>12.0382</c:v>
                </c:pt>
                <c:pt idx="1316">
                  <c:v>12.0442</c:v>
                </c:pt>
                <c:pt idx="1317">
                  <c:v>12.0502</c:v>
                </c:pt>
                <c:pt idx="1318">
                  <c:v>12.0563</c:v>
                </c:pt>
                <c:pt idx="1319">
                  <c:v>12.0623</c:v>
                </c:pt>
                <c:pt idx="1320">
                  <c:v>12.0684</c:v>
                </c:pt>
                <c:pt idx="1321">
                  <c:v>12.074400000000001</c:v>
                </c:pt>
                <c:pt idx="1322">
                  <c:v>12.080399999999999</c:v>
                </c:pt>
                <c:pt idx="1323">
                  <c:v>12.086499999999999</c:v>
                </c:pt>
                <c:pt idx="1324">
                  <c:v>12.092499999999999</c:v>
                </c:pt>
                <c:pt idx="1325">
                  <c:v>12.098599999999999</c:v>
                </c:pt>
                <c:pt idx="1326">
                  <c:v>12.1046</c:v>
                </c:pt>
                <c:pt idx="1327">
                  <c:v>12.1107</c:v>
                </c:pt>
                <c:pt idx="1328">
                  <c:v>12.1167</c:v>
                </c:pt>
                <c:pt idx="1329">
                  <c:v>12.1227</c:v>
                </c:pt>
                <c:pt idx="1330">
                  <c:v>12.1288</c:v>
                </c:pt>
                <c:pt idx="1331">
                  <c:v>12.1348</c:v>
                </c:pt>
                <c:pt idx="1332">
                  <c:v>12.1409</c:v>
                </c:pt>
                <c:pt idx="1333">
                  <c:v>12.1469</c:v>
                </c:pt>
                <c:pt idx="1334">
                  <c:v>12.153</c:v>
                </c:pt>
                <c:pt idx="1335">
                  <c:v>12.159000000000001</c:v>
                </c:pt>
                <c:pt idx="1336">
                  <c:v>12.164999999999999</c:v>
                </c:pt>
                <c:pt idx="1337">
                  <c:v>12.171099999999999</c:v>
                </c:pt>
                <c:pt idx="1338">
                  <c:v>12.177099999999999</c:v>
                </c:pt>
                <c:pt idx="1339">
                  <c:v>12.183199999999999</c:v>
                </c:pt>
                <c:pt idx="1340">
                  <c:v>12.1892</c:v>
                </c:pt>
                <c:pt idx="1341">
                  <c:v>12.1952</c:v>
                </c:pt>
                <c:pt idx="1342">
                  <c:v>12.2013</c:v>
                </c:pt>
                <c:pt idx="1343">
                  <c:v>12.2073</c:v>
                </c:pt>
                <c:pt idx="1344">
                  <c:v>12.2134</c:v>
                </c:pt>
                <c:pt idx="1345">
                  <c:v>12.2194</c:v>
                </c:pt>
                <c:pt idx="1346">
                  <c:v>12.2255</c:v>
                </c:pt>
                <c:pt idx="1347">
                  <c:v>12.2315</c:v>
                </c:pt>
                <c:pt idx="1348">
                  <c:v>12.237500000000001</c:v>
                </c:pt>
                <c:pt idx="1349">
                  <c:v>12.243600000000001</c:v>
                </c:pt>
                <c:pt idx="1350">
                  <c:v>12.249599999999999</c:v>
                </c:pt>
                <c:pt idx="1351">
                  <c:v>12.255699999999999</c:v>
                </c:pt>
                <c:pt idx="1352">
                  <c:v>12.261699999999999</c:v>
                </c:pt>
                <c:pt idx="1353">
                  <c:v>12.2677</c:v>
                </c:pt>
                <c:pt idx="1354">
                  <c:v>12.2738</c:v>
                </c:pt>
                <c:pt idx="1355">
                  <c:v>12.2798</c:v>
                </c:pt>
                <c:pt idx="1356">
                  <c:v>12.2859</c:v>
                </c:pt>
                <c:pt idx="1357">
                  <c:v>12.2919</c:v>
                </c:pt>
                <c:pt idx="1358">
                  <c:v>12.298</c:v>
                </c:pt>
                <c:pt idx="1359">
                  <c:v>12.304</c:v>
                </c:pt>
                <c:pt idx="1360">
                  <c:v>12.31</c:v>
                </c:pt>
                <c:pt idx="1361">
                  <c:v>12.3161</c:v>
                </c:pt>
                <c:pt idx="1362">
                  <c:v>12.322100000000001</c:v>
                </c:pt>
                <c:pt idx="1363">
                  <c:v>12.328200000000001</c:v>
                </c:pt>
                <c:pt idx="1364">
                  <c:v>12.334199999999999</c:v>
                </c:pt>
                <c:pt idx="1365">
                  <c:v>12.340299999999999</c:v>
                </c:pt>
                <c:pt idx="1366">
                  <c:v>12.346299999999999</c:v>
                </c:pt>
                <c:pt idx="1367">
                  <c:v>12.3523</c:v>
                </c:pt>
                <c:pt idx="1368">
                  <c:v>12.3584</c:v>
                </c:pt>
                <c:pt idx="1369">
                  <c:v>12.3644</c:v>
                </c:pt>
                <c:pt idx="1370">
                  <c:v>12.3705</c:v>
                </c:pt>
                <c:pt idx="1371">
                  <c:v>12.3765</c:v>
                </c:pt>
                <c:pt idx="1372">
                  <c:v>12.3825</c:v>
                </c:pt>
                <c:pt idx="1373">
                  <c:v>12.3886</c:v>
                </c:pt>
                <c:pt idx="1374">
                  <c:v>12.394600000000001</c:v>
                </c:pt>
                <c:pt idx="1375">
                  <c:v>12.400700000000001</c:v>
                </c:pt>
                <c:pt idx="1376">
                  <c:v>12.406700000000001</c:v>
                </c:pt>
                <c:pt idx="1377">
                  <c:v>12.412800000000001</c:v>
                </c:pt>
                <c:pt idx="1378">
                  <c:v>12.418799999999999</c:v>
                </c:pt>
                <c:pt idx="1379">
                  <c:v>12.424799999999999</c:v>
                </c:pt>
                <c:pt idx="1380">
                  <c:v>12.430899999999999</c:v>
                </c:pt>
                <c:pt idx="1381">
                  <c:v>12.4369</c:v>
                </c:pt>
                <c:pt idx="1382">
                  <c:v>12.443</c:v>
                </c:pt>
                <c:pt idx="1383">
                  <c:v>12.449</c:v>
                </c:pt>
                <c:pt idx="1384">
                  <c:v>12.455</c:v>
                </c:pt>
                <c:pt idx="1385">
                  <c:v>12.4611</c:v>
                </c:pt>
                <c:pt idx="1386">
                  <c:v>12.4671</c:v>
                </c:pt>
                <c:pt idx="1387">
                  <c:v>12.4732</c:v>
                </c:pt>
                <c:pt idx="1388">
                  <c:v>12.479200000000001</c:v>
                </c:pt>
                <c:pt idx="1389">
                  <c:v>12.485300000000001</c:v>
                </c:pt>
                <c:pt idx="1390">
                  <c:v>12.491300000000001</c:v>
                </c:pt>
                <c:pt idx="1391">
                  <c:v>12.497299999999999</c:v>
                </c:pt>
                <c:pt idx="1392">
                  <c:v>12.503399999999999</c:v>
                </c:pt>
                <c:pt idx="1393">
                  <c:v>12.509399999999999</c:v>
                </c:pt>
                <c:pt idx="1394">
                  <c:v>12.515499999999999</c:v>
                </c:pt>
                <c:pt idx="1395">
                  <c:v>12.5215</c:v>
                </c:pt>
                <c:pt idx="1396">
                  <c:v>12.5276</c:v>
                </c:pt>
                <c:pt idx="1397">
                  <c:v>12.5336</c:v>
                </c:pt>
                <c:pt idx="1398">
                  <c:v>12.5396</c:v>
                </c:pt>
                <c:pt idx="1399">
                  <c:v>12.5457</c:v>
                </c:pt>
                <c:pt idx="1400">
                  <c:v>12.5517</c:v>
                </c:pt>
                <c:pt idx="1401">
                  <c:v>12.5578</c:v>
                </c:pt>
                <c:pt idx="1402">
                  <c:v>12.563800000000001</c:v>
                </c:pt>
                <c:pt idx="1403">
                  <c:v>12.569800000000001</c:v>
                </c:pt>
                <c:pt idx="1404">
                  <c:v>12.575900000000001</c:v>
                </c:pt>
                <c:pt idx="1405">
                  <c:v>12.581899999999999</c:v>
                </c:pt>
                <c:pt idx="1406">
                  <c:v>12.587999999999999</c:v>
                </c:pt>
                <c:pt idx="1407">
                  <c:v>12.593999999999999</c:v>
                </c:pt>
                <c:pt idx="1408">
                  <c:v>12.600099999999999</c:v>
                </c:pt>
                <c:pt idx="1409">
                  <c:v>12.6061</c:v>
                </c:pt>
                <c:pt idx="1410">
                  <c:v>12.6121</c:v>
                </c:pt>
                <c:pt idx="1411">
                  <c:v>12.6182</c:v>
                </c:pt>
                <c:pt idx="1412">
                  <c:v>12.6242</c:v>
                </c:pt>
                <c:pt idx="1413">
                  <c:v>12.6303</c:v>
                </c:pt>
                <c:pt idx="1414">
                  <c:v>12.6363</c:v>
                </c:pt>
                <c:pt idx="1415">
                  <c:v>12.6424</c:v>
                </c:pt>
                <c:pt idx="1416">
                  <c:v>12.648400000000001</c:v>
                </c:pt>
                <c:pt idx="1417">
                  <c:v>12.654400000000001</c:v>
                </c:pt>
                <c:pt idx="1418">
                  <c:v>12.660500000000001</c:v>
                </c:pt>
                <c:pt idx="1419">
                  <c:v>12.666499999999999</c:v>
                </c:pt>
                <c:pt idx="1420">
                  <c:v>12.672599999999999</c:v>
                </c:pt>
                <c:pt idx="1421">
                  <c:v>12.678599999999999</c:v>
                </c:pt>
                <c:pt idx="1422">
                  <c:v>12.6846</c:v>
                </c:pt>
                <c:pt idx="1423">
                  <c:v>12.6907</c:v>
                </c:pt>
                <c:pt idx="1424">
                  <c:v>12.6967</c:v>
                </c:pt>
                <c:pt idx="1425">
                  <c:v>12.7028</c:v>
                </c:pt>
                <c:pt idx="1426">
                  <c:v>12.7088</c:v>
                </c:pt>
                <c:pt idx="1427">
                  <c:v>12.7149</c:v>
                </c:pt>
                <c:pt idx="1428">
                  <c:v>12.7209</c:v>
                </c:pt>
                <c:pt idx="1429">
                  <c:v>12.726900000000001</c:v>
                </c:pt>
                <c:pt idx="1430">
                  <c:v>12.733000000000001</c:v>
                </c:pt>
                <c:pt idx="1431">
                  <c:v>12.739000000000001</c:v>
                </c:pt>
                <c:pt idx="1432">
                  <c:v>12.745100000000001</c:v>
                </c:pt>
                <c:pt idx="1433">
                  <c:v>12.751099999999999</c:v>
                </c:pt>
                <c:pt idx="1434">
                  <c:v>12.757099999999999</c:v>
                </c:pt>
                <c:pt idx="1435">
                  <c:v>12.763199999999999</c:v>
                </c:pt>
                <c:pt idx="1436">
                  <c:v>12.7692</c:v>
                </c:pt>
                <c:pt idx="1437">
                  <c:v>12.7753</c:v>
                </c:pt>
                <c:pt idx="1438">
                  <c:v>12.7813</c:v>
                </c:pt>
                <c:pt idx="1439">
                  <c:v>12.7874</c:v>
                </c:pt>
                <c:pt idx="1440">
                  <c:v>12.7934</c:v>
                </c:pt>
                <c:pt idx="1441">
                  <c:v>12.7994</c:v>
                </c:pt>
                <c:pt idx="1442">
                  <c:v>12.8055</c:v>
                </c:pt>
                <c:pt idx="1443">
                  <c:v>12.811500000000001</c:v>
                </c:pt>
                <c:pt idx="1444">
                  <c:v>12.817600000000001</c:v>
                </c:pt>
                <c:pt idx="1445">
                  <c:v>12.823600000000001</c:v>
                </c:pt>
                <c:pt idx="1446">
                  <c:v>12.829700000000001</c:v>
                </c:pt>
                <c:pt idx="1447">
                  <c:v>12.835699999999999</c:v>
                </c:pt>
                <c:pt idx="1448">
                  <c:v>12.841699999999999</c:v>
                </c:pt>
                <c:pt idx="1449">
                  <c:v>12.847799999999999</c:v>
                </c:pt>
                <c:pt idx="1450">
                  <c:v>12.8538</c:v>
                </c:pt>
                <c:pt idx="1451">
                  <c:v>12.8599</c:v>
                </c:pt>
                <c:pt idx="1452">
                  <c:v>12.8659</c:v>
                </c:pt>
                <c:pt idx="1453">
                  <c:v>12.8719</c:v>
                </c:pt>
                <c:pt idx="1454">
                  <c:v>12.878</c:v>
                </c:pt>
                <c:pt idx="1455">
                  <c:v>12.884</c:v>
                </c:pt>
                <c:pt idx="1456">
                  <c:v>12.8901</c:v>
                </c:pt>
                <c:pt idx="1457">
                  <c:v>12.896100000000001</c:v>
                </c:pt>
                <c:pt idx="1458">
                  <c:v>12.902200000000001</c:v>
                </c:pt>
                <c:pt idx="1459">
                  <c:v>12.908200000000001</c:v>
                </c:pt>
                <c:pt idx="1460">
                  <c:v>12.914199999999999</c:v>
                </c:pt>
                <c:pt idx="1461">
                  <c:v>12.920299999999999</c:v>
                </c:pt>
                <c:pt idx="1462">
                  <c:v>12.926299999999999</c:v>
                </c:pt>
                <c:pt idx="1463">
                  <c:v>12.932399999999999</c:v>
                </c:pt>
                <c:pt idx="1464">
                  <c:v>12.9384</c:v>
                </c:pt>
                <c:pt idx="1465">
                  <c:v>12.9444</c:v>
                </c:pt>
                <c:pt idx="1466">
                  <c:v>12.9505</c:v>
                </c:pt>
                <c:pt idx="1467">
                  <c:v>12.9565</c:v>
                </c:pt>
                <c:pt idx="1468">
                  <c:v>12.9626</c:v>
                </c:pt>
                <c:pt idx="1469">
                  <c:v>12.9686</c:v>
                </c:pt>
                <c:pt idx="1470">
                  <c:v>12.9747</c:v>
                </c:pt>
                <c:pt idx="1471">
                  <c:v>12.980700000000001</c:v>
                </c:pt>
                <c:pt idx="1472">
                  <c:v>12.986700000000001</c:v>
                </c:pt>
                <c:pt idx="1473">
                  <c:v>12.992800000000001</c:v>
                </c:pt>
                <c:pt idx="1474">
                  <c:v>12.998799999999999</c:v>
                </c:pt>
                <c:pt idx="1475">
                  <c:v>13.004899999999999</c:v>
                </c:pt>
                <c:pt idx="1476">
                  <c:v>13.010899999999999</c:v>
                </c:pt>
                <c:pt idx="1477">
                  <c:v>13.016999999999999</c:v>
                </c:pt>
                <c:pt idx="1478">
                  <c:v>13.023</c:v>
                </c:pt>
                <c:pt idx="1479">
                  <c:v>13.029</c:v>
                </c:pt>
                <c:pt idx="1480">
                  <c:v>13.0351</c:v>
                </c:pt>
                <c:pt idx="1481">
                  <c:v>13.0411</c:v>
                </c:pt>
                <c:pt idx="1482">
                  <c:v>13.0472</c:v>
                </c:pt>
                <c:pt idx="1483">
                  <c:v>13.0532</c:v>
                </c:pt>
                <c:pt idx="1484">
                  <c:v>13.059200000000001</c:v>
                </c:pt>
                <c:pt idx="1485">
                  <c:v>13.065300000000001</c:v>
                </c:pt>
                <c:pt idx="1486">
                  <c:v>13.071300000000001</c:v>
                </c:pt>
                <c:pt idx="1487">
                  <c:v>13.077400000000001</c:v>
                </c:pt>
                <c:pt idx="1488">
                  <c:v>13.083399999999999</c:v>
                </c:pt>
                <c:pt idx="1489">
                  <c:v>13.089499999999999</c:v>
                </c:pt>
                <c:pt idx="1490">
                  <c:v>13.095499999999999</c:v>
                </c:pt>
                <c:pt idx="1491">
                  <c:v>13.1015</c:v>
                </c:pt>
                <c:pt idx="1492">
                  <c:v>13.1076</c:v>
                </c:pt>
                <c:pt idx="1493">
                  <c:v>13.1136</c:v>
                </c:pt>
                <c:pt idx="1494">
                  <c:v>13.1197</c:v>
                </c:pt>
                <c:pt idx="1495">
                  <c:v>13.1257</c:v>
                </c:pt>
                <c:pt idx="1496">
                  <c:v>13.1317</c:v>
                </c:pt>
                <c:pt idx="1497">
                  <c:v>13.1378</c:v>
                </c:pt>
                <c:pt idx="1498">
                  <c:v>13.143800000000001</c:v>
                </c:pt>
                <c:pt idx="1499">
                  <c:v>13.149900000000001</c:v>
                </c:pt>
                <c:pt idx="1500">
                  <c:v>13.155900000000001</c:v>
                </c:pt>
                <c:pt idx="1501">
                  <c:v>13.162000000000001</c:v>
                </c:pt>
                <c:pt idx="1502">
                  <c:v>13.167999999999999</c:v>
                </c:pt>
                <c:pt idx="1503">
                  <c:v>13.173999999999999</c:v>
                </c:pt>
                <c:pt idx="1504">
                  <c:v>13.180099999999999</c:v>
                </c:pt>
                <c:pt idx="1505">
                  <c:v>13.1861</c:v>
                </c:pt>
                <c:pt idx="1506">
                  <c:v>13.1922</c:v>
                </c:pt>
                <c:pt idx="1507">
                  <c:v>13.1982</c:v>
                </c:pt>
                <c:pt idx="1508">
                  <c:v>13.2043</c:v>
                </c:pt>
                <c:pt idx="1509">
                  <c:v>13.2103</c:v>
                </c:pt>
                <c:pt idx="1510">
                  <c:v>13.2163</c:v>
                </c:pt>
                <c:pt idx="1511">
                  <c:v>13.2224</c:v>
                </c:pt>
                <c:pt idx="1512">
                  <c:v>13.228400000000001</c:v>
                </c:pt>
                <c:pt idx="1513">
                  <c:v>13.234500000000001</c:v>
                </c:pt>
                <c:pt idx="1514">
                  <c:v>13.240500000000001</c:v>
                </c:pt>
                <c:pt idx="1515">
                  <c:v>13.246499999999999</c:v>
                </c:pt>
                <c:pt idx="1516">
                  <c:v>13.252599999999999</c:v>
                </c:pt>
                <c:pt idx="1517">
                  <c:v>13.258599999999999</c:v>
                </c:pt>
                <c:pt idx="1518">
                  <c:v>13.264699999999999</c:v>
                </c:pt>
                <c:pt idx="1519">
                  <c:v>13.2707</c:v>
                </c:pt>
                <c:pt idx="1520">
                  <c:v>13.2768</c:v>
                </c:pt>
                <c:pt idx="1521">
                  <c:v>13.2828</c:v>
                </c:pt>
                <c:pt idx="1522">
                  <c:v>13.2888</c:v>
                </c:pt>
                <c:pt idx="1523">
                  <c:v>13.2949</c:v>
                </c:pt>
                <c:pt idx="1524">
                  <c:v>13.3009</c:v>
                </c:pt>
                <c:pt idx="1525">
                  <c:v>13.307</c:v>
                </c:pt>
                <c:pt idx="1526">
                  <c:v>13.313000000000001</c:v>
                </c:pt>
                <c:pt idx="1527">
                  <c:v>13.319100000000001</c:v>
                </c:pt>
                <c:pt idx="1528">
                  <c:v>13.325100000000001</c:v>
                </c:pt>
                <c:pt idx="1529">
                  <c:v>13.331099999999999</c:v>
                </c:pt>
                <c:pt idx="1530">
                  <c:v>13.337199999999999</c:v>
                </c:pt>
                <c:pt idx="1531">
                  <c:v>13.3432</c:v>
                </c:pt>
                <c:pt idx="1532">
                  <c:v>13.349299999999999</c:v>
                </c:pt>
                <c:pt idx="1533">
                  <c:v>13.3553</c:v>
                </c:pt>
                <c:pt idx="1534">
                  <c:v>13.3613</c:v>
                </c:pt>
                <c:pt idx="1535">
                  <c:v>13.3674</c:v>
                </c:pt>
                <c:pt idx="1536">
                  <c:v>13.3734</c:v>
                </c:pt>
                <c:pt idx="1537">
                  <c:v>13.3795</c:v>
                </c:pt>
                <c:pt idx="1538">
                  <c:v>13.3855</c:v>
                </c:pt>
                <c:pt idx="1539">
                  <c:v>13.3916</c:v>
                </c:pt>
                <c:pt idx="1540">
                  <c:v>13.397600000000001</c:v>
                </c:pt>
                <c:pt idx="1541">
                  <c:v>13.403600000000001</c:v>
                </c:pt>
                <c:pt idx="1542">
                  <c:v>13.409700000000001</c:v>
                </c:pt>
                <c:pt idx="1543">
                  <c:v>13.415699999999999</c:v>
                </c:pt>
                <c:pt idx="1544">
                  <c:v>13.421799999999999</c:v>
                </c:pt>
                <c:pt idx="1545">
                  <c:v>13.4278</c:v>
                </c:pt>
                <c:pt idx="1546">
                  <c:v>13.4338</c:v>
                </c:pt>
                <c:pt idx="1547">
                  <c:v>13.4399</c:v>
                </c:pt>
                <c:pt idx="1548">
                  <c:v>13.4459</c:v>
                </c:pt>
                <c:pt idx="1549">
                  <c:v>13.452</c:v>
                </c:pt>
                <c:pt idx="1550">
                  <c:v>13.458</c:v>
                </c:pt>
                <c:pt idx="1551">
                  <c:v>13.4641</c:v>
                </c:pt>
                <c:pt idx="1552">
                  <c:v>13.4701</c:v>
                </c:pt>
                <c:pt idx="1553">
                  <c:v>13.476100000000001</c:v>
                </c:pt>
                <c:pt idx="1554">
                  <c:v>13.482200000000001</c:v>
                </c:pt>
                <c:pt idx="1555">
                  <c:v>13.488200000000001</c:v>
                </c:pt>
                <c:pt idx="1556">
                  <c:v>13.494300000000001</c:v>
                </c:pt>
                <c:pt idx="1557">
                  <c:v>13.500299999999999</c:v>
                </c:pt>
                <c:pt idx="1558">
                  <c:v>13.506399999999999</c:v>
                </c:pt>
                <c:pt idx="1559">
                  <c:v>13.5124</c:v>
                </c:pt>
                <c:pt idx="1560">
                  <c:v>13.5184</c:v>
                </c:pt>
                <c:pt idx="1561">
                  <c:v>13.5245</c:v>
                </c:pt>
                <c:pt idx="1562">
                  <c:v>13.5305</c:v>
                </c:pt>
                <c:pt idx="1563">
                  <c:v>13.5366</c:v>
                </c:pt>
                <c:pt idx="1564">
                  <c:v>13.5426</c:v>
                </c:pt>
                <c:pt idx="1565">
                  <c:v>13.5486</c:v>
                </c:pt>
                <c:pt idx="1566">
                  <c:v>13.5547</c:v>
                </c:pt>
                <c:pt idx="1567">
                  <c:v>13.560700000000001</c:v>
                </c:pt>
                <c:pt idx="1568">
                  <c:v>13.566800000000001</c:v>
                </c:pt>
                <c:pt idx="1569">
                  <c:v>13.572800000000001</c:v>
                </c:pt>
                <c:pt idx="1570">
                  <c:v>13.578900000000001</c:v>
                </c:pt>
                <c:pt idx="1571">
                  <c:v>13.584899999999999</c:v>
                </c:pt>
                <c:pt idx="1572">
                  <c:v>13.5909</c:v>
                </c:pt>
                <c:pt idx="1573">
                  <c:v>13.597</c:v>
                </c:pt>
                <c:pt idx="1574">
                  <c:v>13.603</c:v>
                </c:pt>
                <c:pt idx="1575">
                  <c:v>13.6091</c:v>
                </c:pt>
                <c:pt idx="1576">
                  <c:v>13.6151</c:v>
                </c:pt>
                <c:pt idx="1577">
                  <c:v>13.6211</c:v>
                </c:pt>
                <c:pt idx="1578">
                  <c:v>13.6272</c:v>
                </c:pt>
                <c:pt idx="1579">
                  <c:v>13.6332</c:v>
                </c:pt>
                <c:pt idx="1580">
                  <c:v>13.6393</c:v>
                </c:pt>
                <c:pt idx="1581">
                  <c:v>13.645300000000001</c:v>
                </c:pt>
                <c:pt idx="1582">
                  <c:v>13.651400000000001</c:v>
                </c:pt>
                <c:pt idx="1583">
                  <c:v>13.657400000000001</c:v>
                </c:pt>
                <c:pt idx="1584">
                  <c:v>13.663399999999999</c:v>
                </c:pt>
                <c:pt idx="1585">
                  <c:v>13.669499999999999</c:v>
                </c:pt>
                <c:pt idx="1586">
                  <c:v>13.6755</c:v>
                </c:pt>
                <c:pt idx="1587">
                  <c:v>13.6816</c:v>
                </c:pt>
                <c:pt idx="1588">
                  <c:v>13.6876</c:v>
                </c:pt>
                <c:pt idx="1589">
                  <c:v>13.6937</c:v>
                </c:pt>
                <c:pt idx="1590">
                  <c:v>13.6997</c:v>
                </c:pt>
                <c:pt idx="1591">
                  <c:v>13.7057</c:v>
                </c:pt>
                <c:pt idx="1592">
                  <c:v>13.7118</c:v>
                </c:pt>
                <c:pt idx="1593">
                  <c:v>13.7178</c:v>
                </c:pt>
                <c:pt idx="1594">
                  <c:v>13.7239</c:v>
                </c:pt>
                <c:pt idx="1595">
                  <c:v>13.729900000000001</c:v>
                </c:pt>
                <c:pt idx="1596">
                  <c:v>13.735900000000001</c:v>
                </c:pt>
                <c:pt idx="1597">
                  <c:v>13.742000000000001</c:v>
                </c:pt>
                <c:pt idx="1598">
                  <c:v>13.747999999999999</c:v>
                </c:pt>
                <c:pt idx="1599">
                  <c:v>13.754099999999999</c:v>
                </c:pt>
                <c:pt idx="1600">
                  <c:v>13.7601</c:v>
                </c:pt>
                <c:pt idx="1601">
                  <c:v>13.7662</c:v>
                </c:pt>
                <c:pt idx="1602">
                  <c:v>13.7722</c:v>
                </c:pt>
                <c:pt idx="1603">
                  <c:v>13.7782</c:v>
                </c:pt>
                <c:pt idx="1604">
                  <c:v>13.7843</c:v>
                </c:pt>
                <c:pt idx="1605">
                  <c:v>13.7903</c:v>
                </c:pt>
                <c:pt idx="1606">
                  <c:v>13.7964</c:v>
                </c:pt>
                <c:pt idx="1607">
                  <c:v>13.8024</c:v>
                </c:pt>
                <c:pt idx="1608">
                  <c:v>13.8085</c:v>
                </c:pt>
                <c:pt idx="1609">
                  <c:v>13.814500000000001</c:v>
                </c:pt>
                <c:pt idx="1610">
                  <c:v>13.820499999999999</c:v>
                </c:pt>
                <c:pt idx="1611">
                  <c:v>13.826599999999999</c:v>
                </c:pt>
                <c:pt idx="1612">
                  <c:v>13.832599999999999</c:v>
                </c:pt>
                <c:pt idx="1613">
                  <c:v>13.838699999999999</c:v>
                </c:pt>
                <c:pt idx="1614">
                  <c:v>13.8447</c:v>
                </c:pt>
                <c:pt idx="1615">
                  <c:v>13.8507</c:v>
                </c:pt>
                <c:pt idx="1616">
                  <c:v>13.8568</c:v>
                </c:pt>
                <c:pt idx="1617">
                  <c:v>13.8628</c:v>
                </c:pt>
                <c:pt idx="1618">
                  <c:v>13.8689</c:v>
                </c:pt>
                <c:pt idx="1619">
                  <c:v>13.8749</c:v>
                </c:pt>
                <c:pt idx="1620">
                  <c:v>13.881</c:v>
                </c:pt>
                <c:pt idx="1621">
                  <c:v>13.887</c:v>
                </c:pt>
                <c:pt idx="1622">
                  <c:v>13.893000000000001</c:v>
                </c:pt>
                <c:pt idx="1623">
                  <c:v>13.899100000000001</c:v>
                </c:pt>
                <c:pt idx="1624">
                  <c:v>13.905099999999999</c:v>
                </c:pt>
                <c:pt idx="1625">
                  <c:v>13.911199999999999</c:v>
                </c:pt>
                <c:pt idx="1626">
                  <c:v>13.917199999999999</c:v>
                </c:pt>
                <c:pt idx="1627">
                  <c:v>13.9232</c:v>
                </c:pt>
                <c:pt idx="1628">
                  <c:v>13.9293</c:v>
                </c:pt>
                <c:pt idx="1629">
                  <c:v>13.9353</c:v>
                </c:pt>
                <c:pt idx="1630">
                  <c:v>13.9414</c:v>
                </c:pt>
                <c:pt idx="1631">
                  <c:v>13.9474</c:v>
                </c:pt>
                <c:pt idx="1632">
                  <c:v>13.9535</c:v>
                </c:pt>
                <c:pt idx="1633">
                  <c:v>13.9595</c:v>
                </c:pt>
                <c:pt idx="1634">
                  <c:v>13.9655</c:v>
                </c:pt>
                <c:pt idx="1635">
                  <c:v>13.9716</c:v>
                </c:pt>
                <c:pt idx="1636">
                  <c:v>13.977600000000001</c:v>
                </c:pt>
                <c:pt idx="1637">
                  <c:v>13.983700000000001</c:v>
                </c:pt>
                <c:pt idx="1638">
                  <c:v>13.989699999999999</c:v>
                </c:pt>
                <c:pt idx="1639">
                  <c:v>13.995799999999999</c:v>
                </c:pt>
                <c:pt idx="1640">
                  <c:v>14.001799999999999</c:v>
                </c:pt>
                <c:pt idx="1641">
                  <c:v>14.0078</c:v>
                </c:pt>
                <c:pt idx="1642">
                  <c:v>14.0139</c:v>
                </c:pt>
                <c:pt idx="1643">
                  <c:v>14.0199</c:v>
                </c:pt>
                <c:pt idx="1644">
                  <c:v>14.026</c:v>
                </c:pt>
                <c:pt idx="1645">
                  <c:v>14.032</c:v>
                </c:pt>
                <c:pt idx="1646">
                  <c:v>14.038</c:v>
                </c:pt>
                <c:pt idx="1647">
                  <c:v>14.0441</c:v>
                </c:pt>
                <c:pt idx="1648">
                  <c:v>14.0501</c:v>
                </c:pt>
                <c:pt idx="1649">
                  <c:v>14.0562</c:v>
                </c:pt>
                <c:pt idx="1650">
                  <c:v>14.062200000000001</c:v>
                </c:pt>
                <c:pt idx="1651">
                  <c:v>14.068300000000001</c:v>
                </c:pt>
                <c:pt idx="1652">
                  <c:v>14.074299999999999</c:v>
                </c:pt>
                <c:pt idx="1653">
                  <c:v>14.080299999999999</c:v>
                </c:pt>
                <c:pt idx="1654">
                  <c:v>14.086399999999999</c:v>
                </c:pt>
                <c:pt idx="1655">
                  <c:v>14.0924</c:v>
                </c:pt>
                <c:pt idx="1656">
                  <c:v>14.0985</c:v>
                </c:pt>
                <c:pt idx="1657">
                  <c:v>14.1045</c:v>
                </c:pt>
                <c:pt idx="1658">
                  <c:v>14.1105</c:v>
                </c:pt>
                <c:pt idx="1659">
                  <c:v>14.1166</c:v>
                </c:pt>
                <c:pt idx="1660">
                  <c:v>14.1226</c:v>
                </c:pt>
                <c:pt idx="1661">
                  <c:v>14.1287</c:v>
                </c:pt>
                <c:pt idx="1662">
                  <c:v>14.1347</c:v>
                </c:pt>
                <c:pt idx="1663">
                  <c:v>14.1408</c:v>
                </c:pt>
                <c:pt idx="1664">
                  <c:v>14.146800000000001</c:v>
                </c:pt>
                <c:pt idx="1665">
                  <c:v>14.152799999999999</c:v>
                </c:pt>
                <c:pt idx="1666">
                  <c:v>14.158899999999999</c:v>
                </c:pt>
                <c:pt idx="1667">
                  <c:v>14.164899999999999</c:v>
                </c:pt>
                <c:pt idx="1668">
                  <c:v>14.170999999999999</c:v>
                </c:pt>
                <c:pt idx="1669">
                  <c:v>14.177</c:v>
                </c:pt>
                <c:pt idx="1670">
                  <c:v>14.1831</c:v>
                </c:pt>
                <c:pt idx="1671">
                  <c:v>14.1891</c:v>
                </c:pt>
                <c:pt idx="1672">
                  <c:v>14.1951</c:v>
                </c:pt>
                <c:pt idx="1673">
                  <c:v>14.2012</c:v>
                </c:pt>
                <c:pt idx="1674">
                  <c:v>14.2072</c:v>
                </c:pt>
                <c:pt idx="1675">
                  <c:v>14.2133</c:v>
                </c:pt>
                <c:pt idx="1676">
                  <c:v>14.2193</c:v>
                </c:pt>
                <c:pt idx="1677">
                  <c:v>14.225300000000001</c:v>
                </c:pt>
                <c:pt idx="1678">
                  <c:v>14.231400000000001</c:v>
                </c:pt>
                <c:pt idx="1679">
                  <c:v>14.237399999999999</c:v>
                </c:pt>
                <c:pt idx="1680">
                  <c:v>14.243499999999999</c:v>
                </c:pt>
                <c:pt idx="1681">
                  <c:v>14.249499999999999</c:v>
                </c:pt>
                <c:pt idx="1682">
                  <c:v>14.255599999999999</c:v>
                </c:pt>
                <c:pt idx="1683">
                  <c:v>14.2616</c:v>
                </c:pt>
                <c:pt idx="1684">
                  <c:v>14.2676</c:v>
                </c:pt>
                <c:pt idx="1685">
                  <c:v>14.2737</c:v>
                </c:pt>
                <c:pt idx="1686">
                  <c:v>14.2797</c:v>
                </c:pt>
                <c:pt idx="1687">
                  <c:v>14.2858</c:v>
                </c:pt>
                <c:pt idx="1688">
                  <c:v>14.2918</c:v>
                </c:pt>
                <c:pt idx="1689">
                  <c:v>14.2979</c:v>
                </c:pt>
                <c:pt idx="1690">
                  <c:v>14.303900000000001</c:v>
                </c:pt>
                <c:pt idx="1691">
                  <c:v>14.309900000000001</c:v>
                </c:pt>
                <c:pt idx="1692">
                  <c:v>14.316000000000001</c:v>
                </c:pt>
                <c:pt idx="1693">
                  <c:v>14.321999999999999</c:v>
                </c:pt>
                <c:pt idx="1694">
                  <c:v>14.328099999999999</c:v>
                </c:pt>
                <c:pt idx="1695">
                  <c:v>14.334099999999999</c:v>
                </c:pt>
                <c:pt idx="1696">
                  <c:v>14.3401</c:v>
                </c:pt>
                <c:pt idx="1697">
                  <c:v>14.3462</c:v>
                </c:pt>
                <c:pt idx="1698">
                  <c:v>14.3522</c:v>
                </c:pt>
                <c:pt idx="1699">
                  <c:v>14.3583</c:v>
                </c:pt>
                <c:pt idx="1700">
                  <c:v>14.3643</c:v>
                </c:pt>
                <c:pt idx="1701">
                  <c:v>14.3704</c:v>
                </c:pt>
                <c:pt idx="1702">
                  <c:v>14.3764</c:v>
                </c:pt>
                <c:pt idx="1703">
                  <c:v>14.382400000000001</c:v>
                </c:pt>
                <c:pt idx="1704">
                  <c:v>14.388500000000001</c:v>
                </c:pt>
                <c:pt idx="1705">
                  <c:v>14.394500000000001</c:v>
                </c:pt>
                <c:pt idx="1706">
                  <c:v>14.400600000000001</c:v>
                </c:pt>
                <c:pt idx="1707">
                  <c:v>14.406599999999999</c:v>
                </c:pt>
                <c:pt idx="1708">
                  <c:v>14.412599999999999</c:v>
                </c:pt>
                <c:pt idx="1709">
                  <c:v>14.418699999999999</c:v>
                </c:pt>
                <c:pt idx="1710">
                  <c:v>14.4247</c:v>
                </c:pt>
                <c:pt idx="1711">
                  <c:v>14.4308</c:v>
                </c:pt>
                <c:pt idx="1712">
                  <c:v>14.4368</c:v>
                </c:pt>
                <c:pt idx="1713">
                  <c:v>14.4429</c:v>
                </c:pt>
                <c:pt idx="1714">
                  <c:v>14.4489</c:v>
                </c:pt>
                <c:pt idx="1715">
                  <c:v>14.4549</c:v>
                </c:pt>
                <c:pt idx="1716">
                  <c:v>14.461</c:v>
                </c:pt>
                <c:pt idx="1717">
                  <c:v>14.467000000000001</c:v>
                </c:pt>
                <c:pt idx="1718">
                  <c:v>14.473100000000001</c:v>
                </c:pt>
                <c:pt idx="1719">
                  <c:v>14.479100000000001</c:v>
                </c:pt>
                <c:pt idx="1720">
                  <c:v>14.485200000000001</c:v>
                </c:pt>
                <c:pt idx="1721">
                  <c:v>14.491199999999999</c:v>
                </c:pt>
                <c:pt idx="1722">
                  <c:v>14.497199999999999</c:v>
                </c:pt>
                <c:pt idx="1723">
                  <c:v>14.503299999999999</c:v>
                </c:pt>
                <c:pt idx="1724">
                  <c:v>14.5093</c:v>
                </c:pt>
                <c:pt idx="1725">
                  <c:v>14.5154</c:v>
                </c:pt>
                <c:pt idx="1726">
                  <c:v>14.5214</c:v>
                </c:pt>
                <c:pt idx="1727">
                  <c:v>14.5274</c:v>
                </c:pt>
                <c:pt idx="1728">
                  <c:v>14.5335</c:v>
                </c:pt>
                <c:pt idx="1729">
                  <c:v>14.5395</c:v>
                </c:pt>
                <c:pt idx="1730">
                  <c:v>14.5456</c:v>
                </c:pt>
                <c:pt idx="1731">
                  <c:v>14.551600000000001</c:v>
                </c:pt>
                <c:pt idx="1732">
                  <c:v>14.557700000000001</c:v>
                </c:pt>
                <c:pt idx="1733">
                  <c:v>14.563700000000001</c:v>
                </c:pt>
                <c:pt idx="1734">
                  <c:v>14.569699999999999</c:v>
                </c:pt>
                <c:pt idx="1735">
                  <c:v>14.575799999999999</c:v>
                </c:pt>
                <c:pt idx="1736">
                  <c:v>14.581799999999999</c:v>
                </c:pt>
                <c:pt idx="1737">
                  <c:v>14.587899999999999</c:v>
                </c:pt>
                <c:pt idx="1738">
                  <c:v>14.5939</c:v>
                </c:pt>
                <c:pt idx="1739">
                  <c:v>14.5999</c:v>
                </c:pt>
                <c:pt idx="1740">
                  <c:v>14.606</c:v>
                </c:pt>
                <c:pt idx="1741">
                  <c:v>14.612</c:v>
                </c:pt>
                <c:pt idx="1742">
                  <c:v>14.6181</c:v>
                </c:pt>
                <c:pt idx="1743">
                  <c:v>14.6241</c:v>
                </c:pt>
                <c:pt idx="1744">
                  <c:v>14.6302</c:v>
                </c:pt>
                <c:pt idx="1745">
                  <c:v>14.636200000000001</c:v>
                </c:pt>
                <c:pt idx="1746">
                  <c:v>14.642200000000001</c:v>
                </c:pt>
                <c:pt idx="1747">
                  <c:v>14.648300000000001</c:v>
                </c:pt>
                <c:pt idx="1748">
                  <c:v>14.654299999999999</c:v>
                </c:pt>
                <c:pt idx="1749">
                  <c:v>14.660399999999999</c:v>
                </c:pt>
                <c:pt idx="1750">
                  <c:v>14.666399999999999</c:v>
                </c:pt>
                <c:pt idx="1751">
                  <c:v>14.672499999999999</c:v>
                </c:pt>
                <c:pt idx="1752">
                  <c:v>14.6785</c:v>
                </c:pt>
                <c:pt idx="1753">
                  <c:v>14.6845</c:v>
                </c:pt>
                <c:pt idx="1754">
                  <c:v>14.6906</c:v>
                </c:pt>
                <c:pt idx="1755">
                  <c:v>14.6966</c:v>
                </c:pt>
                <c:pt idx="1756">
                  <c:v>14.7027</c:v>
                </c:pt>
                <c:pt idx="1757">
                  <c:v>14.7087</c:v>
                </c:pt>
                <c:pt idx="1758">
                  <c:v>14.714700000000001</c:v>
                </c:pt>
                <c:pt idx="1759">
                  <c:v>14.720800000000001</c:v>
                </c:pt>
                <c:pt idx="1760">
                  <c:v>14.726800000000001</c:v>
                </c:pt>
                <c:pt idx="1761">
                  <c:v>14.732900000000001</c:v>
                </c:pt>
                <c:pt idx="1762">
                  <c:v>14.738899999999999</c:v>
                </c:pt>
                <c:pt idx="1763">
                  <c:v>14.744999999999999</c:v>
                </c:pt>
                <c:pt idx="1764">
                  <c:v>14.750999999999999</c:v>
                </c:pt>
                <c:pt idx="1765">
                  <c:v>14.757</c:v>
                </c:pt>
                <c:pt idx="1766">
                  <c:v>14.7631</c:v>
                </c:pt>
                <c:pt idx="1767">
                  <c:v>14.7691</c:v>
                </c:pt>
                <c:pt idx="1768">
                  <c:v>14.7752</c:v>
                </c:pt>
                <c:pt idx="1769">
                  <c:v>14.7812</c:v>
                </c:pt>
                <c:pt idx="1770">
                  <c:v>14.7872</c:v>
                </c:pt>
                <c:pt idx="1771">
                  <c:v>14.7933</c:v>
                </c:pt>
                <c:pt idx="1772">
                  <c:v>14.799300000000001</c:v>
                </c:pt>
                <c:pt idx="1773">
                  <c:v>14.805400000000001</c:v>
                </c:pt>
                <c:pt idx="1774">
                  <c:v>14.811400000000001</c:v>
                </c:pt>
                <c:pt idx="1775">
                  <c:v>14.817500000000001</c:v>
                </c:pt>
                <c:pt idx="1776">
                  <c:v>14.823499999999999</c:v>
                </c:pt>
                <c:pt idx="1777">
                  <c:v>14.829499999999999</c:v>
                </c:pt>
                <c:pt idx="1778">
                  <c:v>14.835599999999999</c:v>
                </c:pt>
                <c:pt idx="1779">
                  <c:v>14.8416</c:v>
                </c:pt>
                <c:pt idx="1780">
                  <c:v>14.8477</c:v>
                </c:pt>
                <c:pt idx="1781">
                  <c:v>14.8537</c:v>
                </c:pt>
                <c:pt idx="1782">
                  <c:v>14.8598</c:v>
                </c:pt>
                <c:pt idx="1783">
                  <c:v>14.8658</c:v>
                </c:pt>
                <c:pt idx="1784">
                  <c:v>14.8718</c:v>
                </c:pt>
                <c:pt idx="1785">
                  <c:v>14.8779</c:v>
                </c:pt>
                <c:pt idx="1786">
                  <c:v>14.883900000000001</c:v>
                </c:pt>
                <c:pt idx="1787">
                  <c:v>14.89</c:v>
                </c:pt>
                <c:pt idx="1788">
                  <c:v>14.896000000000001</c:v>
                </c:pt>
                <c:pt idx="1789">
                  <c:v>14.901999999999999</c:v>
                </c:pt>
                <c:pt idx="1790">
                  <c:v>14.908099999999999</c:v>
                </c:pt>
                <c:pt idx="1791">
                  <c:v>14.914099999999999</c:v>
                </c:pt>
                <c:pt idx="1792">
                  <c:v>14.920199999999999</c:v>
                </c:pt>
                <c:pt idx="1793">
                  <c:v>14.9262</c:v>
                </c:pt>
                <c:pt idx="1794">
                  <c:v>14.9323</c:v>
                </c:pt>
                <c:pt idx="1795">
                  <c:v>14.9383</c:v>
                </c:pt>
                <c:pt idx="1796">
                  <c:v>14.9443</c:v>
                </c:pt>
                <c:pt idx="1797">
                  <c:v>14.9504</c:v>
                </c:pt>
                <c:pt idx="1798">
                  <c:v>14.9564</c:v>
                </c:pt>
                <c:pt idx="1799">
                  <c:v>14.9625</c:v>
                </c:pt>
                <c:pt idx="1800">
                  <c:v>14.968500000000001</c:v>
                </c:pt>
                <c:pt idx="1801">
                  <c:v>14.974600000000001</c:v>
                </c:pt>
                <c:pt idx="1802">
                  <c:v>14.980600000000001</c:v>
                </c:pt>
                <c:pt idx="1803">
                  <c:v>14.986599999999999</c:v>
                </c:pt>
                <c:pt idx="1804">
                  <c:v>14.992699999999999</c:v>
                </c:pt>
                <c:pt idx="1805">
                  <c:v>14.998699999999999</c:v>
                </c:pt>
                <c:pt idx="1806">
                  <c:v>15.004799999999999</c:v>
                </c:pt>
                <c:pt idx="1807">
                  <c:v>15.0108</c:v>
                </c:pt>
                <c:pt idx="1808">
                  <c:v>15.0168</c:v>
                </c:pt>
                <c:pt idx="1809">
                  <c:v>15.0229</c:v>
                </c:pt>
                <c:pt idx="1810">
                  <c:v>15.0289</c:v>
                </c:pt>
                <c:pt idx="1811">
                  <c:v>15.035</c:v>
                </c:pt>
                <c:pt idx="1812">
                  <c:v>15.041</c:v>
                </c:pt>
                <c:pt idx="1813">
                  <c:v>15.0471</c:v>
                </c:pt>
                <c:pt idx="1814">
                  <c:v>15.053100000000001</c:v>
                </c:pt>
                <c:pt idx="1815">
                  <c:v>15.059100000000001</c:v>
                </c:pt>
                <c:pt idx="1816">
                  <c:v>15.065200000000001</c:v>
                </c:pt>
                <c:pt idx="1817">
                  <c:v>15.071199999999999</c:v>
                </c:pt>
                <c:pt idx="1818">
                  <c:v>15.077299999999999</c:v>
                </c:pt>
                <c:pt idx="1819">
                  <c:v>15.083299999999999</c:v>
                </c:pt>
                <c:pt idx="1820">
                  <c:v>15.0893</c:v>
                </c:pt>
                <c:pt idx="1821">
                  <c:v>15.0954</c:v>
                </c:pt>
                <c:pt idx="1822">
                  <c:v>15.1014</c:v>
                </c:pt>
                <c:pt idx="1823">
                  <c:v>15.1075</c:v>
                </c:pt>
                <c:pt idx="1824">
                  <c:v>15.1135</c:v>
                </c:pt>
                <c:pt idx="1825">
                  <c:v>15.1196</c:v>
                </c:pt>
                <c:pt idx="1826">
                  <c:v>15.1256</c:v>
                </c:pt>
                <c:pt idx="1827">
                  <c:v>15.131600000000001</c:v>
                </c:pt>
                <c:pt idx="1828">
                  <c:v>15.137700000000001</c:v>
                </c:pt>
                <c:pt idx="1829">
                  <c:v>15.143700000000001</c:v>
                </c:pt>
                <c:pt idx="1830">
                  <c:v>15.149800000000001</c:v>
                </c:pt>
                <c:pt idx="1831">
                  <c:v>15.155799999999999</c:v>
                </c:pt>
                <c:pt idx="1832">
                  <c:v>15.161899999999999</c:v>
                </c:pt>
                <c:pt idx="1833">
                  <c:v>15.167899999999999</c:v>
                </c:pt>
                <c:pt idx="1834">
                  <c:v>15.1739</c:v>
                </c:pt>
                <c:pt idx="1835">
                  <c:v>15.18</c:v>
                </c:pt>
                <c:pt idx="1836">
                  <c:v>15.186</c:v>
                </c:pt>
                <c:pt idx="1837">
                  <c:v>15.1921</c:v>
                </c:pt>
                <c:pt idx="1838">
                  <c:v>15.1981</c:v>
                </c:pt>
                <c:pt idx="1839">
                  <c:v>15.2041</c:v>
                </c:pt>
                <c:pt idx="1840">
                  <c:v>15.2102</c:v>
                </c:pt>
                <c:pt idx="1841">
                  <c:v>15.216200000000001</c:v>
                </c:pt>
                <c:pt idx="1842">
                  <c:v>15.222300000000001</c:v>
                </c:pt>
                <c:pt idx="1843">
                  <c:v>15.228300000000001</c:v>
                </c:pt>
                <c:pt idx="1844">
                  <c:v>15.234400000000001</c:v>
                </c:pt>
                <c:pt idx="1845">
                  <c:v>15.240399999999999</c:v>
                </c:pt>
                <c:pt idx="1846">
                  <c:v>15.2464</c:v>
                </c:pt>
                <c:pt idx="1847">
                  <c:v>15.2525</c:v>
                </c:pt>
                <c:pt idx="1848">
                  <c:v>15.2585</c:v>
                </c:pt>
                <c:pt idx="1849">
                  <c:v>15.2646</c:v>
                </c:pt>
                <c:pt idx="1850">
                  <c:v>15.2706</c:v>
                </c:pt>
                <c:pt idx="1851">
                  <c:v>15.2766</c:v>
                </c:pt>
                <c:pt idx="1852">
                  <c:v>15.2827</c:v>
                </c:pt>
                <c:pt idx="1853">
                  <c:v>15.2887</c:v>
                </c:pt>
                <c:pt idx="1854">
                  <c:v>15.2948</c:v>
                </c:pt>
                <c:pt idx="1855">
                  <c:v>15.300800000000001</c:v>
                </c:pt>
                <c:pt idx="1856">
                  <c:v>15.306900000000001</c:v>
                </c:pt>
                <c:pt idx="1857">
                  <c:v>15.312900000000001</c:v>
                </c:pt>
                <c:pt idx="1858">
                  <c:v>15.318899999999999</c:v>
                </c:pt>
                <c:pt idx="1859">
                  <c:v>15.324999999999999</c:v>
                </c:pt>
                <c:pt idx="1860">
                  <c:v>15.331</c:v>
                </c:pt>
                <c:pt idx="1861">
                  <c:v>15.3371</c:v>
                </c:pt>
                <c:pt idx="1862">
                  <c:v>15.3431</c:v>
                </c:pt>
                <c:pt idx="1863">
                  <c:v>15.3492</c:v>
                </c:pt>
                <c:pt idx="1864">
                  <c:v>15.3552</c:v>
                </c:pt>
                <c:pt idx="1865">
                  <c:v>15.3612</c:v>
                </c:pt>
                <c:pt idx="1866">
                  <c:v>15.3673</c:v>
                </c:pt>
                <c:pt idx="1867">
                  <c:v>15.3733</c:v>
                </c:pt>
                <c:pt idx="1868">
                  <c:v>15.3794</c:v>
                </c:pt>
                <c:pt idx="1869">
                  <c:v>15.385400000000001</c:v>
                </c:pt>
                <c:pt idx="1870">
                  <c:v>15.391400000000001</c:v>
                </c:pt>
                <c:pt idx="1871">
                  <c:v>15.397500000000001</c:v>
                </c:pt>
                <c:pt idx="1872">
                  <c:v>15.403499999999999</c:v>
                </c:pt>
                <c:pt idx="1873">
                  <c:v>15.409599999999999</c:v>
                </c:pt>
                <c:pt idx="1874">
                  <c:v>15.4156</c:v>
                </c:pt>
                <c:pt idx="1875">
                  <c:v>15.4217</c:v>
                </c:pt>
                <c:pt idx="1876">
                  <c:v>15.4277</c:v>
                </c:pt>
                <c:pt idx="1877">
                  <c:v>15.4337</c:v>
                </c:pt>
                <c:pt idx="1878">
                  <c:v>15.4398</c:v>
                </c:pt>
                <c:pt idx="1879">
                  <c:v>15.4458</c:v>
                </c:pt>
                <c:pt idx="1880">
                  <c:v>15.4519</c:v>
                </c:pt>
                <c:pt idx="1881">
                  <c:v>15.4579</c:v>
                </c:pt>
                <c:pt idx="1882">
                  <c:v>15.464</c:v>
                </c:pt>
                <c:pt idx="1883">
                  <c:v>15.47</c:v>
                </c:pt>
                <c:pt idx="1884">
                  <c:v>15.476000000000001</c:v>
                </c:pt>
                <c:pt idx="1885">
                  <c:v>15.482100000000001</c:v>
                </c:pt>
                <c:pt idx="1886">
                  <c:v>15.488099999999999</c:v>
                </c:pt>
                <c:pt idx="1887">
                  <c:v>15.494199999999999</c:v>
                </c:pt>
                <c:pt idx="1888">
                  <c:v>15.5002</c:v>
                </c:pt>
                <c:pt idx="1889">
                  <c:v>15.5062</c:v>
                </c:pt>
                <c:pt idx="1890">
                  <c:v>15.5123</c:v>
                </c:pt>
                <c:pt idx="1891">
                  <c:v>15.5183</c:v>
                </c:pt>
                <c:pt idx="1892">
                  <c:v>15.5244</c:v>
                </c:pt>
                <c:pt idx="1893">
                  <c:v>15.5304</c:v>
                </c:pt>
                <c:pt idx="1894">
                  <c:v>15.5365</c:v>
                </c:pt>
                <c:pt idx="1895">
                  <c:v>15.5425</c:v>
                </c:pt>
                <c:pt idx="1896">
                  <c:v>15.548500000000001</c:v>
                </c:pt>
                <c:pt idx="1897">
                  <c:v>15.554600000000001</c:v>
                </c:pt>
                <c:pt idx="1898">
                  <c:v>15.560600000000001</c:v>
                </c:pt>
                <c:pt idx="1899">
                  <c:v>15.566700000000001</c:v>
                </c:pt>
                <c:pt idx="1900">
                  <c:v>15.572699999999999</c:v>
                </c:pt>
                <c:pt idx="1901">
                  <c:v>15.5787</c:v>
                </c:pt>
                <c:pt idx="1902">
                  <c:v>15.5848</c:v>
                </c:pt>
                <c:pt idx="1903">
                  <c:v>15.5908</c:v>
                </c:pt>
                <c:pt idx="1904">
                  <c:v>15.5969</c:v>
                </c:pt>
                <c:pt idx="1905">
                  <c:v>15.6029</c:v>
                </c:pt>
                <c:pt idx="1906">
                  <c:v>15.609</c:v>
                </c:pt>
                <c:pt idx="1907">
                  <c:v>15.615</c:v>
                </c:pt>
                <c:pt idx="1908">
                  <c:v>15.621</c:v>
                </c:pt>
                <c:pt idx="1909">
                  <c:v>15.6271</c:v>
                </c:pt>
                <c:pt idx="1910">
                  <c:v>15.633100000000001</c:v>
                </c:pt>
                <c:pt idx="1911">
                  <c:v>15.639200000000001</c:v>
                </c:pt>
                <c:pt idx="1912">
                  <c:v>15.645200000000001</c:v>
                </c:pt>
                <c:pt idx="1913">
                  <c:v>15.651300000000001</c:v>
                </c:pt>
                <c:pt idx="1914">
                  <c:v>15.657299999999999</c:v>
                </c:pt>
                <c:pt idx="1915">
                  <c:v>15.6633</c:v>
                </c:pt>
                <c:pt idx="1916">
                  <c:v>15.6694</c:v>
                </c:pt>
                <c:pt idx="1917">
                  <c:v>15.6754</c:v>
                </c:pt>
                <c:pt idx="1918">
                  <c:v>15.6815</c:v>
                </c:pt>
                <c:pt idx="1919">
                  <c:v>15.6875</c:v>
                </c:pt>
                <c:pt idx="1920">
                  <c:v>15.6935</c:v>
                </c:pt>
                <c:pt idx="1921">
                  <c:v>15.6996</c:v>
                </c:pt>
                <c:pt idx="1922">
                  <c:v>15.7056</c:v>
                </c:pt>
                <c:pt idx="1923">
                  <c:v>15.7117</c:v>
                </c:pt>
                <c:pt idx="1924">
                  <c:v>15.717700000000001</c:v>
                </c:pt>
                <c:pt idx="1925">
                  <c:v>15.723800000000001</c:v>
                </c:pt>
                <c:pt idx="1926">
                  <c:v>15.729799999999999</c:v>
                </c:pt>
                <c:pt idx="1927">
                  <c:v>15.735799999999999</c:v>
                </c:pt>
                <c:pt idx="1928">
                  <c:v>15.741899999999999</c:v>
                </c:pt>
                <c:pt idx="1929">
                  <c:v>15.7479</c:v>
                </c:pt>
                <c:pt idx="1930">
                  <c:v>15.754</c:v>
                </c:pt>
                <c:pt idx="1931">
                  <c:v>15.76</c:v>
                </c:pt>
                <c:pt idx="1932">
                  <c:v>15.766</c:v>
                </c:pt>
                <c:pt idx="1933">
                  <c:v>15.7721</c:v>
                </c:pt>
                <c:pt idx="1934">
                  <c:v>15.7781</c:v>
                </c:pt>
                <c:pt idx="1935">
                  <c:v>15.7842</c:v>
                </c:pt>
                <c:pt idx="1936">
                  <c:v>15.7902</c:v>
                </c:pt>
                <c:pt idx="1937">
                  <c:v>15.7963</c:v>
                </c:pt>
                <c:pt idx="1938">
                  <c:v>15.802300000000001</c:v>
                </c:pt>
                <c:pt idx="1939">
                  <c:v>15.808299999999999</c:v>
                </c:pt>
                <c:pt idx="1940">
                  <c:v>15.814399999999999</c:v>
                </c:pt>
                <c:pt idx="1941">
                  <c:v>15.820399999999999</c:v>
                </c:pt>
                <c:pt idx="1942">
                  <c:v>15.826499999999999</c:v>
                </c:pt>
                <c:pt idx="1943">
                  <c:v>15.8325</c:v>
                </c:pt>
                <c:pt idx="1944">
                  <c:v>15.8386</c:v>
                </c:pt>
                <c:pt idx="1945">
                  <c:v>15.8446</c:v>
                </c:pt>
                <c:pt idx="1946">
                  <c:v>15.8506</c:v>
                </c:pt>
                <c:pt idx="1947">
                  <c:v>15.8567</c:v>
                </c:pt>
                <c:pt idx="1948">
                  <c:v>15.8627</c:v>
                </c:pt>
                <c:pt idx="1949">
                  <c:v>15.8688</c:v>
                </c:pt>
                <c:pt idx="1950">
                  <c:v>15.8748</c:v>
                </c:pt>
                <c:pt idx="1951">
                  <c:v>15.880800000000001</c:v>
                </c:pt>
                <c:pt idx="1952">
                  <c:v>15.886900000000001</c:v>
                </c:pt>
                <c:pt idx="1953">
                  <c:v>15.892899999999999</c:v>
                </c:pt>
                <c:pt idx="1954">
                  <c:v>15.898999999999999</c:v>
                </c:pt>
                <c:pt idx="1955">
                  <c:v>15.904999999999999</c:v>
                </c:pt>
                <c:pt idx="1956">
                  <c:v>15.911099999999999</c:v>
                </c:pt>
                <c:pt idx="1957">
                  <c:v>15.9171</c:v>
                </c:pt>
                <c:pt idx="1958">
                  <c:v>15.9231</c:v>
                </c:pt>
                <c:pt idx="1959">
                  <c:v>15.9292</c:v>
                </c:pt>
                <c:pt idx="1960">
                  <c:v>15.9352</c:v>
                </c:pt>
                <c:pt idx="1961">
                  <c:v>15.9413</c:v>
                </c:pt>
                <c:pt idx="1962">
                  <c:v>15.9473</c:v>
                </c:pt>
                <c:pt idx="1963">
                  <c:v>15.9533</c:v>
                </c:pt>
                <c:pt idx="1964">
                  <c:v>15.9594</c:v>
                </c:pt>
                <c:pt idx="1965">
                  <c:v>15.965400000000001</c:v>
                </c:pt>
                <c:pt idx="1966">
                  <c:v>15.971500000000001</c:v>
                </c:pt>
                <c:pt idx="1967">
                  <c:v>15.977499999999999</c:v>
                </c:pt>
                <c:pt idx="1968">
                  <c:v>15.983599999999999</c:v>
                </c:pt>
                <c:pt idx="1969">
                  <c:v>15.989599999999999</c:v>
                </c:pt>
                <c:pt idx="1970">
                  <c:v>15.9956</c:v>
                </c:pt>
                <c:pt idx="1971">
                  <c:v>16.0017</c:v>
                </c:pt>
                <c:pt idx="1972">
                  <c:v>16.0077</c:v>
                </c:pt>
                <c:pt idx="1973">
                  <c:v>16.0138</c:v>
                </c:pt>
                <c:pt idx="1974">
                  <c:v>16.0198</c:v>
                </c:pt>
                <c:pt idx="1975">
                  <c:v>16.0258</c:v>
                </c:pt>
                <c:pt idx="1976">
                  <c:v>16.0319</c:v>
                </c:pt>
                <c:pt idx="1977">
                  <c:v>16.0379</c:v>
                </c:pt>
                <c:pt idx="1978">
                  <c:v>16.044</c:v>
                </c:pt>
                <c:pt idx="1979">
                  <c:v>16.05</c:v>
                </c:pt>
                <c:pt idx="1980">
                  <c:v>16.056000000000001</c:v>
                </c:pt>
                <c:pt idx="1981">
                  <c:v>16.062100000000001</c:v>
                </c:pt>
                <c:pt idx="1982">
                  <c:v>16.068100000000001</c:v>
                </c:pt>
                <c:pt idx="1983">
                  <c:v>16.074200000000001</c:v>
                </c:pt>
                <c:pt idx="1984">
                  <c:v>16.080200000000001</c:v>
                </c:pt>
                <c:pt idx="1985">
                  <c:v>16.086300000000001</c:v>
                </c:pt>
                <c:pt idx="1986">
                  <c:v>16.092300000000002</c:v>
                </c:pt>
                <c:pt idx="1987">
                  <c:v>16.098400000000002</c:v>
                </c:pt>
                <c:pt idx="1988">
                  <c:v>16.104399999999998</c:v>
                </c:pt>
                <c:pt idx="1989">
                  <c:v>16.110399999999998</c:v>
                </c:pt>
                <c:pt idx="1990">
                  <c:v>16.116499999999998</c:v>
                </c:pt>
                <c:pt idx="1991">
                  <c:v>16.122499999999999</c:v>
                </c:pt>
                <c:pt idx="1992">
                  <c:v>16.128599999999999</c:v>
                </c:pt>
                <c:pt idx="1993">
                  <c:v>16.134599999999999</c:v>
                </c:pt>
                <c:pt idx="1994">
                  <c:v>16.140699999999999</c:v>
                </c:pt>
                <c:pt idx="1995">
                  <c:v>16.146699999999999</c:v>
                </c:pt>
                <c:pt idx="1996">
                  <c:v>16.152699999999999</c:v>
                </c:pt>
                <c:pt idx="1997">
                  <c:v>16.158799999999999</c:v>
                </c:pt>
                <c:pt idx="1998">
                  <c:v>16.1648</c:v>
                </c:pt>
                <c:pt idx="1999">
                  <c:v>16.1709</c:v>
                </c:pt>
                <c:pt idx="2000">
                  <c:v>16.1769</c:v>
                </c:pt>
                <c:pt idx="2001">
                  <c:v>16.1829</c:v>
                </c:pt>
                <c:pt idx="2002">
                  <c:v>16.189</c:v>
                </c:pt>
                <c:pt idx="2003">
                  <c:v>16.195</c:v>
                </c:pt>
                <c:pt idx="2004">
                  <c:v>16.2011</c:v>
                </c:pt>
                <c:pt idx="2005">
                  <c:v>16.207100000000001</c:v>
                </c:pt>
                <c:pt idx="2006">
                  <c:v>16.213100000000001</c:v>
                </c:pt>
                <c:pt idx="2007">
                  <c:v>16.219200000000001</c:v>
                </c:pt>
                <c:pt idx="2008">
                  <c:v>16.225200000000001</c:v>
                </c:pt>
                <c:pt idx="2009">
                  <c:v>16.231300000000001</c:v>
                </c:pt>
                <c:pt idx="2010">
                  <c:v>16.237300000000001</c:v>
                </c:pt>
                <c:pt idx="2011">
                  <c:v>16.243400000000001</c:v>
                </c:pt>
                <c:pt idx="2012">
                  <c:v>16.249400000000001</c:v>
                </c:pt>
                <c:pt idx="2013">
                  <c:v>16.255400000000002</c:v>
                </c:pt>
                <c:pt idx="2014">
                  <c:v>16.261500000000002</c:v>
                </c:pt>
                <c:pt idx="2015">
                  <c:v>16.267499999999998</c:v>
                </c:pt>
                <c:pt idx="2016">
                  <c:v>16.273599999999998</c:v>
                </c:pt>
                <c:pt idx="2017">
                  <c:v>16.279599999999999</c:v>
                </c:pt>
                <c:pt idx="2018">
                  <c:v>16.285699999999999</c:v>
                </c:pt>
                <c:pt idx="2019">
                  <c:v>16.291699999999999</c:v>
                </c:pt>
                <c:pt idx="2020">
                  <c:v>16.297699999999999</c:v>
                </c:pt>
                <c:pt idx="2021">
                  <c:v>16.303799999999999</c:v>
                </c:pt>
                <c:pt idx="2022">
                  <c:v>16.309799999999999</c:v>
                </c:pt>
                <c:pt idx="2023">
                  <c:v>16.315899999999999</c:v>
                </c:pt>
                <c:pt idx="2024">
                  <c:v>16.321899999999999</c:v>
                </c:pt>
                <c:pt idx="2025">
                  <c:v>16.327999999999999</c:v>
                </c:pt>
                <c:pt idx="2026">
                  <c:v>16.334</c:v>
                </c:pt>
                <c:pt idx="2027">
                  <c:v>16.34</c:v>
                </c:pt>
                <c:pt idx="2028">
                  <c:v>16.3461</c:v>
                </c:pt>
                <c:pt idx="2029">
                  <c:v>16.3521</c:v>
                </c:pt>
                <c:pt idx="2030">
                  <c:v>16.3581</c:v>
                </c:pt>
                <c:pt idx="2031">
                  <c:v>16.3642</c:v>
                </c:pt>
                <c:pt idx="2032">
                  <c:v>16.370200000000001</c:v>
                </c:pt>
                <c:pt idx="2033">
                  <c:v>16.376300000000001</c:v>
                </c:pt>
                <c:pt idx="2034">
                  <c:v>16.382300000000001</c:v>
                </c:pt>
                <c:pt idx="2035">
                  <c:v>16.388400000000001</c:v>
                </c:pt>
                <c:pt idx="2036">
                  <c:v>16.394400000000001</c:v>
                </c:pt>
                <c:pt idx="2037">
                  <c:v>16.400400000000001</c:v>
                </c:pt>
                <c:pt idx="2038">
                  <c:v>16.406500000000001</c:v>
                </c:pt>
                <c:pt idx="2039">
                  <c:v>16.412500000000001</c:v>
                </c:pt>
                <c:pt idx="2040">
                  <c:v>16.418600000000001</c:v>
                </c:pt>
                <c:pt idx="2041">
                  <c:v>16.424600000000002</c:v>
                </c:pt>
                <c:pt idx="2042">
                  <c:v>16.430700000000002</c:v>
                </c:pt>
                <c:pt idx="2043">
                  <c:v>16.436699999999998</c:v>
                </c:pt>
                <c:pt idx="2044">
                  <c:v>16.442699999999999</c:v>
                </c:pt>
                <c:pt idx="2045">
                  <c:v>16.448799999999999</c:v>
                </c:pt>
                <c:pt idx="2046">
                  <c:v>16.454799999999999</c:v>
                </c:pt>
                <c:pt idx="2047">
                  <c:v>16.460899999999999</c:v>
                </c:pt>
                <c:pt idx="2048">
                  <c:v>16.466899999999999</c:v>
                </c:pt>
                <c:pt idx="2049">
                  <c:v>16.472999999999999</c:v>
                </c:pt>
                <c:pt idx="2050">
                  <c:v>16.478999999999999</c:v>
                </c:pt>
                <c:pt idx="2051">
                  <c:v>16.484999999999999</c:v>
                </c:pt>
                <c:pt idx="2052">
                  <c:v>16.491099999999999</c:v>
                </c:pt>
                <c:pt idx="2053">
                  <c:v>16.4971</c:v>
                </c:pt>
                <c:pt idx="2054">
                  <c:v>16.5032</c:v>
                </c:pt>
                <c:pt idx="2055">
                  <c:v>16.5092</c:v>
                </c:pt>
                <c:pt idx="2056">
                  <c:v>16.5153</c:v>
                </c:pt>
                <c:pt idx="2057">
                  <c:v>16.5213</c:v>
                </c:pt>
                <c:pt idx="2058">
                  <c:v>16.5273</c:v>
                </c:pt>
                <c:pt idx="2059">
                  <c:v>16.5334</c:v>
                </c:pt>
                <c:pt idx="2060">
                  <c:v>16.539400000000001</c:v>
                </c:pt>
                <c:pt idx="2061">
                  <c:v>16.545400000000001</c:v>
                </c:pt>
                <c:pt idx="2062">
                  <c:v>16.551500000000001</c:v>
                </c:pt>
                <c:pt idx="2063">
                  <c:v>16.557500000000001</c:v>
                </c:pt>
                <c:pt idx="2064">
                  <c:v>16.563600000000001</c:v>
                </c:pt>
                <c:pt idx="2065">
                  <c:v>16.569600000000001</c:v>
                </c:pt>
                <c:pt idx="2066">
                  <c:v>16.575700000000001</c:v>
                </c:pt>
                <c:pt idx="2067">
                  <c:v>16.581700000000001</c:v>
                </c:pt>
                <c:pt idx="2068">
                  <c:v>16.587800000000001</c:v>
                </c:pt>
                <c:pt idx="2069">
                  <c:v>16.593800000000002</c:v>
                </c:pt>
                <c:pt idx="2070">
                  <c:v>16.599799999999998</c:v>
                </c:pt>
                <c:pt idx="2071">
                  <c:v>16.605899999999998</c:v>
                </c:pt>
                <c:pt idx="2072">
                  <c:v>16.611899999999999</c:v>
                </c:pt>
                <c:pt idx="2073">
                  <c:v>16.617999999999999</c:v>
                </c:pt>
                <c:pt idx="2074">
                  <c:v>16.623999999999999</c:v>
                </c:pt>
                <c:pt idx="2075">
                  <c:v>16.630099999999999</c:v>
                </c:pt>
                <c:pt idx="2076">
                  <c:v>16.636099999999999</c:v>
                </c:pt>
                <c:pt idx="2077">
                  <c:v>16.642099999999999</c:v>
                </c:pt>
                <c:pt idx="2078">
                  <c:v>16.648199999999999</c:v>
                </c:pt>
                <c:pt idx="2079">
                  <c:v>16.654199999999999</c:v>
                </c:pt>
                <c:pt idx="2080">
                  <c:v>16.660299999999999</c:v>
                </c:pt>
                <c:pt idx="2081">
                  <c:v>16.6663</c:v>
                </c:pt>
                <c:pt idx="2082">
                  <c:v>16.6723</c:v>
                </c:pt>
                <c:pt idx="2083">
                  <c:v>16.6784</c:v>
                </c:pt>
                <c:pt idx="2084">
                  <c:v>16.6844</c:v>
                </c:pt>
                <c:pt idx="2085">
                  <c:v>16.6905</c:v>
                </c:pt>
                <c:pt idx="2086">
                  <c:v>16.6965</c:v>
                </c:pt>
                <c:pt idx="2087">
                  <c:v>16.702500000000001</c:v>
                </c:pt>
                <c:pt idx="2088">
                  <c:v>16.708600000000001</c:v>
                </c:pt>
                <c:pt idx="2089">
                  <c:v>16.714600000000001</c:v>
                </c:pt>
                <c:pt idx="2090">
                  <c:v>16.720700000000001</c:v>
                </c:pt>
                <c:pt idx="2091">
                  <c:v>16.726700000000001</c:v>
                </c:pt>
                <c:pt idx="2092">
                  <c:v>16.732700000000001</c:v>
                </c:pt>
                <c:pt idx="2093">
                  <c:v>16.738800000000001</c:v>
                </c:pt>
                <c:pt idx="2094">
                  <c:v>16.744800000000001</c:v>
                </c:pt>
                <c:pt idx="2095">
                  <c:v>16.750900000000001</c:v>
                </c:pt>
                <c:pt idx="2096">
                  <c:v>16.756900000000002</c:v>
                </c:pt>
                <c:pt idx="2097">
                  <c:v>16.763000000000002</c:v>
                </c:pt>
                <c:pt idx="2098">
                  <c:v>16.768999999999998</c:v>
                </c:pt>
                <c:pt idx="2099">
                  <c:v>16.775099999999998</c:v>
                </c:pt>
                <c:pt idx="2100">
                  <c:v>16.781099999999999</c:v>
                </c:pt>
                <c:pt idx="2101">
                  <c:v>16.787099999999999</c:v>
                </c:pt>
                <c:pt idx="2102">
                  <c:v>16.793199999999999</c:v>
                </c:pt>
                <c:pt idx="2103">
                  <c:v>16.799199999999999</c:v>
                </c:pt>
                <c:pt idx="2104">
                  <c:v>16.805299999999999</c:v>
                </c:pt>
                <c:pt idx="2105">
                  <c:v>16.811299999999999</c:v>
                </c:pt>
                <c:pt idx="2106">
                  <c:v>16.817399999999999</c:v>
                </c:pt>
                <c:pt idx="2107">
                  <c:v>16.823399999999999</c:v>
                </c:pt>
                <c:pt idx="2108">
                  <c:v>16.8294</c:v>
                </c:pt>
                <c:pt idx="2109">
                  <c:v>16.8355</c:v>
                </c:pt>
                <c:pt idx="2110">
                  <c:v>16.8415</c:v>
                </c:pt>
                <c:pt idx="2111">
                  <c:v>16.8475</c:v>
                </c:pt>
                <c:pt idx="2112">
                  <c:v>16.8536</c:v>
                </c:pt>
                <c:pt idx="2113">
                  <c:v>16.8596</c:v>
                </c:pt>
                <c:pt idx="2114">
                  <c:v>16.8657</c:v>
                </c:pt>
                <c:pt idx="2115">
                  <c:v>16.871700000000001</c:v>
                </c:pt>
                <c:pt idx="2116">
                  <c:v>16.877800000000001</c:v>
                </c:pt>
                <c:pt idx="2117">
                  <c:v>16.883800000000001</c:v>
                </c:pt>
                <c:pt idx="2118">
                  <c:v>16.889800000000001</c:v>
                </c:pt>
                <c:pt idx="2119">
                  <c:v>16.895900000000001</c:v>
                </c:pt>
                <c:pt idx="2120">
                  <c:v>16.901900000000001</c:v>
                </c:pt>
                <c:pt idx="2121">
                  <c:v>16.908000000000001</c:v>
                </c:pt>
                <c:pt idx="2122">
                  <c:v>16.914000000000001</c:v>
                </c:pt>
                <c:pt idx="2123">
                  <c:v>16.920100000000001</c:v>
                </c:pt>
                <c:pt idx="2124">
                  <c:v>16.926100000000002</c:v>
                </c:pt>
                <c:pt idx="2125">
                  <c:v>16.932099999999998</c:v>
                </c:pt>
                <c:pt idx="2126">
                  <c:v>16.938199999999998</c:v>
                </c:pt>
                <c:pt idx="2127">
                  <c:v>16.944199999999999</c:v>
                </c:pt>
                <c:pt idx="2128">
                  <c:v>16.950299999999999</c:v>
                </c:pt>
                <c:pt idx="2129">
                  <c:v>16.956299999999999</c:v>
                </c:pt>
                <c:pt idx="2130">
                  <c:v>16.962399999999999</c:v>
                </c:pt>
                <c:pt idx="2131">
                  <c:v>16.968399999999999</c:v>
                </c:pt>
                <c:pt idx="2132">
                  <c:v>16.974399999999999</c:v>
                </c:pt>
                <c:pt idx="2133">
                  <c:v>16.980499999999999</c:v>
                </c:pt>
                <c:pt idx="2134">
                  <c:v>16.986499999999999</c:v>
                </c:pt>
                <c:pt idx="2135">
                  <c:v>16.992599999999999</c:v>
                </c:pt>
                <c:pt idx="2136">
                  <c:v>16.9986</c:v>
                </c:pt>
                <c:pt idx="2137">
                  <c:v>17.0047</c:v>
                </c:pt>
                <c:pt idx="2138">
                  <c:v>17.0107</c:v>
                </c:pt>
                <c:pt idx="2139">
                  <c:v>17.0167</c:v>
                </c:pt>
                <c:pt idx="2140">
                  <c:v>17.0228</c:v>
                </c:pt>
                <c:pt idx="2141">
                  <c:v>17.0288</c:v>
                </c:pt>
                <c:pt idx="2142">
                  <c:v>17.034800000000001</c:v>
                </c:pt>
                <c:pt idx="2143">
                  <c:v>17.040900000000001</c:v>
                </c:pt>
                <c:pt idx="2144">
                  <c:v>17.046900000000001</c:v>
                </c:pt>
                <c:pt idx="2145">
                  <c:v>17.053000000000001</c:v>
                </c:pt>
                <c:pt idx="2146">
                  <c:v>17.059000000000001</c:v>
                </c:pt>
                <c:pt idx="2147">
                  <c:v>17.065100000000001</c:v>
                </c:pt>
                <c:pt idx="2148">
                  <c:v>17.071100000000001</c:v>
                </c:pt>
                <c:pt idx="2149">
                  <c:v>17.077200000000001</c:v>
                </c:pt>
                <c:pt idx="2150">
                  <c:v>17.083200000000001</c:v>
                </c:pt>
                <c:pt idx="2151">
                  <c:v>17.089200000000002</c:v>
                </c:pt>
                <c:pt idx="2152">
                  <c:v>17.095300000000002</c:v>
                </c:pt>
                <c:pt idx="2153">
                  <c:v>17.101299999999998</c:v>
                </c:pt>
                <c:pt idx="2154">
                  <c:v>17.107399999999998</c:v>
                </c:pt>
                <c:pt idx="2155">
                  <c:v>17.113399999999999</c:v>
                </c:pt>
                <c:pt idx="2156">
                  <c:v>17.119499999999999</c:v>
                </c:pt>
                <c:pt idx="2157">
                  <c:v>17.125499999999999</c:v>
                </c:pt>
                <c:pt idx="2158">
                  <c:v>17.131499999999999</c:v>
                </c:pt>
                <c:pt idx="2159">
                  <c:v>17.137599999999999</c:v>
                </c:pt>
                <c:pt idx="2160">
                  <c:v>17.143599999999999</c:v>
                </c:pt>
                <c:pt idx="2161">
                  <c:v>17.149699999999999</c:v>
                </c:pt>
                <c:pt idx="2162">
                  <c:v>17.1557</c:v>
                </c:pt>
                <c:pt idx="2163">
                  <c:v>17.1617</c:v>
                </c:pt>
                <c:pt idx="2164">
                  <c:v>17.1678</c:v>
                </c:pt>
                <c:pt idx="2165">
                  <c:v>17.1738</c:v>
                </c:pt>
                <c:pt idx="2166">
                  <c:v>17.1799</c:v>
                </c:pt>
                <c:pt idx="2167">
                  <c:v>17.1859</c:v>
                </c:pt>
                <c:pt idx="2168">
                  <c:v>17.1919</c:v>
                </c:pt>
                <c:pt idx="2169">
                  <c:v>17.198</c:v>
                </c:pt>
                <c:pt idx="2170">
                  <c:v>17.204000000000001</c:v>
                </c:pt>
                <c:pt idx="2171">
                  <c:v>17.210100000000001</c:v>
                </c:pt>
                <c:pt idx="2172">
                  <c:v>17.216100000000001</c:v>
                </c:pt>
                <c:pt idx="2173">
                  <c:v>17.222100000000001</c:v>
                </c:pt>
                <c:pt idx="2174">
                  <c:v>17.228200000000001</c:v>
                </c:pt>
                <c:pt idx="2175">
                  <c:v>17.234200000000001</c:v>
                </c:pt>
                <c:pt idx="2176">
                  <c:v>17.240300000000001</c:v>
                </c:pt>
                <c:pt idx="2177">
                  <c:v>17.246300000000002</c:v>
                </c:pt>
                <c:pt idx="2178">
                  <c:v>17.252400000000002</c:v>
                </c:pt>
                <c:pt idx="2179">
                  <c:v>17.258400000000002</c:v>
                </c:pt>
                <c:pt idx="2180">
                  <c:v>17.264500000000002</c:v>
                </c:pt>
                <c:pt idx="2181">
                  <c:v>17.270499999999998</c:v>
                </c:pt>
                <c:pt idx="2182">
                  <c:v>17.276499999999999</c:v>
                </c:pt>
                <c:pt idx="2183">
                  <c:v>17.282599999999999</c:v>
                </c:pt>
                <c:pt idx="2184">
                  <c:v>17.288599999999999</c:v>
                </c:pt>
                <c:pt idx="2185">
                  <c:v>17.294699999999999</c:v>
                </c:pt>
                <c:pt idx="2186">
                  <c:v>17.300699999999999</c:v>
                </c:pt>
                <c:pt idx="2187">
                  <c:v>17.306799999999999</c:v>
                </c:pt>
                <c:pt idx="2188">
                  <c:v>17.312799999999999</c:v>
                </c:pt>
                <c:pt idx="2189">
                  <c:v>17.3188</c:v>
                </c:pt>
                <c:pt idx="2190">
                  <c:v>17.3249</c:v>
                </c:pt>
                <c:pt idx="2191">
                  <c:v>17.3309</c:v>
                </c:pt>
                <c:pt idx="2192">
                  <c:v>17.337</c:v>
                </c:pt>
                <c:pt idx="2193">
                  <c:v>17.343</c:v>
                </c:pt>
                <c:pt idx="2194">
                  <c:v>17.349</c:v>
                </c:pt>
                <c:pt idx="2195">
                  <c:v>17.3551</c:v>
                </c:pt>
                <c:pt idx="2196">
                  <c:v>17.3611</c:v>
                </c:pt>
                <c:pt idx="2197">
                  <c:v>17.3672</c:v>
                </c:pt>
                <c:pt idx="2198">
                  <c:v>17.373200000000001</c:v>
                </c:pt>
                <c:pt idx="2199">
                  <c:v>17.379200000000001</c:v>
                </c:pt>
                <c:pt idx="2200">
                  <c:v>17.385300000000001</c:v>
                </c:pt>
                <c:pt idx="2201">
                  <c:v>17.391300000000001</c:v>
                </c:pt>
                <c:pt idx="2202">
                  <c:v>17.397400000000001</c:v>
                </c:pt>
                <c:pt idx="2203">
                  <c:v>17.403400000000001</c:v>
                </c:pt>
                <c:pt idx="2204">
                  <c:v>17.409500000000001</c:v>
                </c:pt>
                <c:pt idx="2205">
                  <c:v>17.415500000000002</c:v>
                </c:pt>
                <c:pt idx="2206">
                  <c:v>17.421500000000002</c:v>
                </c:pt>
                <c:pt idx="2207">
                  <c:v>17.427600000000002</c:v>
                </c:pt>
                <c:pt idx="2208">
                  <c:v>17.433599999999998</c:v>
                </c:pt>
                <c:pt idx="2209">
                  <c:v>17.439699999999998</c:v>
                </c:pt>
                <c:pt idx="2210">
                  <c:v>17.445699999999999</c:v>
                </c:pt>
                <c:pt idx="2211">
                  <c:v>17.451799999999999</c:v>
                </c:pt>
                <c:pt idx="2212">
                  <c:v>17.457799999999999</c:v>
                </c:pt>
                <c:pt idx="2213">
                  <c:v>17.463799999999999</c:v>
                </c:pt>
                <c:pt idx="2214">
                  <c:v>17.469899999999999</c:v>
                </c:pt>
                <c:pt idx="2215">
                  <c:v>17.475899999999999</c:v>
                </c:pt>
                <c:pt idx="2216">
                  <c:v>17.481999999999999</c:v>
                </c:pt>
                <c:pt idx="2217">
                  <c:v>17.488</c:v>
                </c:pt>
                <c:pt idx="2218">
                  <c:v>17.4941</c:v>
                </c:pt>
                <c:pt idx="2219">
                  <c:v>17.5001</c:v>
                </c:pt>
                <c:pt idx="2220">
                  <c:v>17.5061</c:v>
                </c:pt>
                <c:pt idx="2221">
                  <c:v>17.5122</c:v>
                </c:pt>
                <c:pt idx="2222">
                  <c:v>17.5182</c:v>
                </c:pt>
                <c:pt idx="2223">
                  <c:v>17.5243</c:v>
                </c:pt>
                <c:pt idx="2224">
                  <c:v>17.5303</c:v>
                </c:pt>
                <c:pt idx="2225">
                  <c:v>17.536300000000001</c:v>
                </c:pt>
                <c:pt idx="2226">
                  <c:v>17.542400000000001</c:v>
                </c:pt>
                <c:pt idx="2227">
                  <c:v>17.548400000000001</c:v>
                </c:pt>
                <c:pt idx="2228">
                  <c:v>17.554500000000001</c:v>
                </c:pt>
                <c:pt idx="2229">
                  <c:v>17.560500000000001</c:v>
                </c:pt>
                <c:pt idx="2230">
                  <c:v>17.566500000000001</c:v>
                </c:pt>
                <c:pt idx="2231">
                  <c:v>17.572600000000001</c:v>
                </c:pt>
                <c:pt idx="2232">
                  <c:v>17.578600000000002</c:v>
                </c:pt>
                <c:pt idx="2233">
                  <c:v>17.584700000000002</c:v>
                </c:pt>
                <c:pt idx="2234">
                  <c:v>17.590699999999998</c:v>
                </c:pt>
                <c:pt idx="2235">
                  <c:v>17.596800000000002</c:v>
                </c:pt>
                <c:pt idx="2236">
                  <c:v>17.602799999999998</c:v>
                </c:pt>
                <c:pt idx="2237">
                  <c:v>17.608799999999999</c:v>
                </c:pt>
                <c:pt idx="2238">
                  <c:v>17.614899999999999</c:v>
                </c:pt>
                <c:pt idx="2239">
                  <c:v>17.620899999999999</c:v>
                </c:pt>
                <c:pt idx="2240">
                  <c:v>17.626999999999999</c:v>
                </c:pt>
                <c:pt idx="2241">
                  <c:v>17.632999999999999</c:v>
                </c:pt>
                <c:pt idx="2242">
                  <c:v>17.639099999999999</c:v>
                </c:pt>
                <c:pt idx="2243">
                  <c:v>17.645099999999999</c:v>
                </c:pt>
                <c:pt idx="2244">
                  <c:v>17.6511</c:v>
                </c:pt>
                <c:pt idx="2245">
                  <c:v>17.6572</c:v>
                </c:pt>
                <c:pt idx="2246">
                  <c:v>17.6632</c:v>
                </c:pt>
                <c:pt idx="2247">
                  <c:v>17.6693</c:v>
                </c:pt>
                <c:pt idx="2248">
                  <c:v>17.6753</c:v>
                </c:pt>
                <c:pt idx="2249">
                  <c:v>17.6814</c:v>
                </c:pt>
                <c:pt idx="2250">
                  <c:v>17.6874</c:v>
                </c:pt>
                <c:pt idx="2251">
                  <c:v>17.6934</c:v>
                </c:pt>
                <c:pt idx="2252">
                  <c:v>17.6995</c:v>
                </c:pt>
                <c:pt idx="2253">
                  <c:v>17.705500000000001</c:v>
                </c:pt>
                <c:pt idx="2254">
                  <c:v>17.711600000000001</c:v>
                </c:pt>
                <c:pt idx="2255">
                  <c:v>17.717600000000001</c:v>
                </c:pt>
                <c:pt idx="2256">
                  <c:v>17.723600000000001</c:v>
                </c:pt>
                <c:pt idx="2257">
                  <c:v>17.729700000000001</c:v>
                </c:pt>
                <c:pt idx="2258">
                  <c:v>17.735700000000001</c:v>
                </c:pt>
                <c:pt idx="2259">
                  <c:v>17.741800000000001</c:v>
                </c:pt>
                <c:pt idx="2260">
                  <c:v>17.747800000000002</c:v>
                </c:pt>
                <c:pt idx="2261">
                  <c:v>17.753900000000002</c:v>
                </c:pt>
                <c:pt idx="2262">
                  <c:v>17.759899999999998</c:v>
                </c:pt>
                <c:pt idx="2263">
                  <c:v>17.765899999999998</c:v>
                </c:pt>
                <c:pt idx="2264">
                  <c:v>17.771999999999998</c:v>
                </c:pt>
                <c:pt idx="2265">
                  <c:v>17.777999999999999</c:v>
                </c:pt>
                <c:pt idx="2266">
                  <c:v>17.784099999999999</c:v>
                </c:pt>
                <c:pt idx="2267">
                  <c:v>17.790099999999999</c:v>
                </c:pt>
                <c:pt idx="2268">
                  <c:v>17.796199999999999</c:v>
                </c:pt>
                <c:pt idx="2269">
                  <c:v>17.802199999999999</c:v>
                </c:pt>
                <c:pt idx="2270">
                  <c:v>17.808199999999999</c:v>
                </c:pt>
                <c:pt idx="2271">
                  <c:v>17.814299999999999</c:v>
                </c:pt>
                <c:pt idx="2272">
                  <c:v>17.8203</c:v>
                </c:pt>
                <c:pt idx="2273">
                  <c:v>17.8264</c:v>
                </c:pt>
                <c:pt idx="2274">
                  <c:v>17.8324</c:v>
                </c:pt>
                <c:pt idx="2275">
                  <c:v>17.8384</c:v>
                </c:pt>
                <c:pt idx="2276">
                  <c:v>17.8445</c:v>
                </c:pt>
                <c:pt idx="2277">
                  <c:v>17.8505</c:v>
                </c:pt>
                <c:pt idx="2278">
                  <c:v>17.8566</c:v>
                </c:pt>
                <c:pt idx="2279">
                  <c:v>17.8626</c:v>
                </c:pt>
                <c:pt idx="2280">
                  <c:v>17.8687</c:v>
                </c:pt>
                <c:pt idx="2281">
                  <c:v>17.874700000000001</c:v>
                </c:pt>
                <c:pt idx="2282">
                  <c:v>17.880700000000001</c:v>
                </c:pt>
                <c:pt idx="2283">
                  <c:v>17.886800000000001</c:v>
                </c:pt>
                <c:pt idx="2284">
                  <c:v>17.892800000000001</c:v>
                </c:pt>
                <c:pt idx="2285">
                  <c:v>17.898800000000001</c:v>
                </c:pt>
                <c:pt idx="2286">
                  <c:v>17.904900000000001</c:v>
                </c:pt>
                <c:pt idx="2287">
                  <c:v>17.910900000000002</c:v>
                </c:pt>
                <c:pt idx="2288">
                  <c:v>17.917000000000002</c:v>
                </c:pt>
                <c:pt idx="2289">
                  <c:v>17.922999999999998</c:v>
                </c:pt>
                <c:pt idx="2290">
                  <c:v>17.929099999999998</c:v>
                </c:pt>
                <c:pt idx="2291">
                  <c:v>17.935099999999998</c:v>
                </c:pt>
                <c:pt idx="2292">
                  <c:v>17.941199999999998</c:v>
                </c:pt>
                <c:pt idx="2293">
                  <c:v>17.947199999999999</c:v>
                </c:pt>
                <c:pt idx="2294">
                  <c:v>17.953199999999999</c:v>
                </c:pt>
                <c:pt idx="2295">
                  <c:v>17.959299999999999</c:v>
                </c:pt>
                <c:pt idx="2296">
                  <c:v>17.965299999999999</c:v>
                </c:pt>
                <c:pt idx="2297">
                  <c:v>17.971399999999999</c:v>
                </c:pt>
                <c:pt idx="2298">
                  <c:v>17.977399999999999</c:v>
                </c:pt>
                <c:pt idx="2299">
                  <c:v>17.983499999999999</c:v>
                </c:pt>
                <c:pt idx="2300">
                  <c:v>17.9895</c:v>
                </c:pt>
                <c:pt idx="2301">
                  <c:v>17.9955</c:v>
                </c:pt>
                <c:pt idx="2302">
                  <c:v>18.0016</c:v>
                </c:pt>
                <c:pt idx="2303">
                  <c:v>18.0076</c:v>
                </c:pt>
                <c:pt idx="2304">
                  <c:v>18.0137</c:v>
                </c:pt>
                <c:pt idx="2305">
                  <c:v>18.0197</c:v>
                </c:pt>
                <c:pt idx="2306">
                  <c:v>18.025700000000001</c:v>
                </c:pt>
                <c:pt idx="2307">
                  <c:v>18.0318</c:v>
                </c:pt>
                <c:pt idx="2308">
                  <c:v>18.037800000000001</c:v>
                </c:pt>
                <c:pt idx="2309">
                  <c:v>18.043900000000001</c:v>
                </c:pt>
                <c:pt idx="2310">
                  <c:v>18.049900000000001</c:v>
                </c:pt>
                <c:pt idx="2311">
                  <c:v>18.055900000000001</c:v>
                </c:pt>
                <c:pt idx="2312">
                  <c:v>18.062000000000001</c:v>
                </c:pt>
                <c:pt idx="2313">
                  <c:v>18.068000000000001</c:v>
                </c:pt>
                <c:pt idx="2314">
                  <c:v>18.074100000000001</c:v>
                </c:pt>
                <c:pt idx="2315">
                  <c:v>18.080100000000002</c:v>
                </c:pt>
                <c:pt idx="2316">
                  <c:v>18.086200000000002</c:v>
                </c:pt>
                <c:pt idx="2317">
                  <c:v>18.092199999999998</c:v>
                </c:pt>
                <c:pt idx="2318">
                  <c:v>18.098199999999999</c:v>
                </c:pt>
                <c:pt idx="2319">
                  <c:v>18.104299999999999</c:v>
                </c:pt>
                <c:pt idx="2320">
                  <c:v>18.110299999999999</c:v>
                </c:pt>
                <c:pt idx="2321">
                  <c:v>18.116399999999999</c:v>
                </c:pt>
                <c:pt idx="2322">
                  <c:v>18.122399999999999</c:v>
                </c:pt>
                <c:pt idx="2323">
                  <c:v>18.128499999999999</c:v>
                </c:pt>
                <c:pt idx="2324">
                  <c:v>18.134499999999999</c:v>
                </c:pt>
                <c:pt idx="2325">
                  <c:v>18.140499999999999</c:v>
                </c:pt>
                <c:pt idx="2326">
                  <c:v>18.146599999999999</c:v>
                </c:pt>
                <c:pt idx="2327">
                  <c:v>18.1526</c:v>
                </c:pt>
                <c:pt idx="2328">
                  <c:v>18.1587</c:v>
                </c:pt>
                <c:pt idx="2329">
                  <c:v>18.1647</c:v>
                </c:pt>
                <c:pt idx="2330">
                  <c:v>18.1708</c:v>
                </c:pt>
                <c:pt idx="2331">
                  <c:v>18.1768</c:v>
                </c:pt>
                <c:pt idx="2332">
                  <c:v>18.1828</c:v>
                </c:pt>
                <c:pt idx="2333">
                  <c:v>18.1889</c:v>
                </c:pt>
                <c:pt idx="2334">
                  <c:v>18.194900000000001</c:v>
                </c:pt>
                <c:pt idx="2335">
                  <c:v>18.201000000000001</c:v>
                </c:pt>
                <c:pt idx="2336">
                  <c:v>18.207000000000001</c:v>
                </c:pt>
                <c:pt idx="2337">
                  <c:v>18.213000000000001</c:v>
                </c:pt>
                <c:pt idx="2338">
                  <c:v>18.219100000000001</c:v>
                </c:pt>
                <c:pt idx="2339">
                  <c:v>18.225100000000001</c:v>
                </c:pt>
                <c:pt idx="2340">
                  <c:v>18.231200000000001</c:v>
                </c:pt>
                <c:pt idx="2341">
                  <c:v>18.237200000000001</c:v>
                </c:pt>
                <c:pt idx="2342">
                  <c:v>18.243300000000001</c:v>
                </c:pt>
                <c:pt idx="2343">
                  <c:v>18.249300000000002</c:v>
                </c:pt>
                <c:pt idx="2344">
                  <c:v>18.255299999999998</c:v>
                </c:pt>
                <c:pt idx="2345">
                  <c:v>18.261399999999998</c:v>
                </c:pt>
                <c:pt idx="2346">
                  <c:v>18.267399999999999</c:v>
                </c:pt>
                <c:pt idx="2347">
                  <c:v>18.273499999999999</c:v>
                </c:pt>
                <c:pt idx="2348">
                  <c:v>18.279499999999999</c:v>
                </c:pt>
                <c:pt idx="2349">
                  <c:v>18.285599999999999</c:v>
                </c:pt>
                <c:pt idx="2350">
                  <c:v>18.291599999999999</c:v>
                </c:pt>
                <c:pt idx="2351">
                  <c:v>18.297599999999999</c:v>
                </c:pt>
                <c:pt idx="2352">
                  <c:v>18.303699999999999</c:v>
                </c:pt>
                <c:pt idx="2353">
                  <c:v>18.309699999999999</c:v>
                </c:pt>
                <c:pt idx="2354">
                  <c:v>18.315799999999999</c:v>
                </c:pt>
                <c:pt idx="2355">
                  <c:v>18.3218</c:v>
                </c:pt>
                <c:pt idx="2356">
                  <c:v>18.3278</c:v>
                </c:pt>
                <c:pt idx="2357">
                  <c:v>18.3339</c:v>
                </c:pt>
                <c:pt idx="2358">
                  <c:v>18.3399</c:v>
                </c:pt>
                <c:pt idx="2359">
                  <c:v>18.346</c:v>
                </c:pt>
                <c:pt idx="2360">
                  <c:v>18.352</c:v>
                </c:pt>
                <c:pt idx="2361">
                  <c:v>18.3581</c:v>
                </c:pt>
                <c:pt idx="2362">
                  <c:v>18.364100000000001</c:v>
                </c:pt>
                <c:pt idx="2363">
                  <c:v>18.370100000000001</c:v>
                </c:pt>
                <c:pt idx="2364">
                  <c:v>18.376200000000001</c:v>
                </c:pt>
                <c:pt idx="2365">
                  <c:v>18.382200000000001</c:v>
                </c:pt>
                <c:pt idx="2366">
                  <c:v>18.388200000000001</c:v>
                </c:pt>
                <c:pt idx="2367">
                  <c:v>18.394300000000001</c:v>
                </c:pt>
                <c:pt idx="2368">
                  <c:v>18.400300000000001</c:v>
                </c:pt>
                <c:pt idx="2369">
                  <c:v>18.406400000000001</c:v>
                </c:pt>
                <c:pt idx="2370">
                  <c:v>18.412400000000002</c:v>
                </c:pt>
                <c:pt idx="2371">
                  <c:v>18.418500000000002</c:v>
                </c:pt>
                <c:pt idx="2372">
                  <c:v>18.424499999999998</c:v>
                </c:pt>
                <c:pt idx="2373">
                  <c:v>18.430599999999998</c:v>
                </c:pt>
                <c:pt idx="2374">
                  <c:v>18.436599999999999</c:v>
                </c:pt>
                <c:pt idx="2375">
                  <c:v>18.442599999999999</c:v>
                </c:pt>
                <c:pt idx="2376">
                  <c:v>18.448699999999999</c:v>
                </c:pt>
                <c:pt idx="2377">
                  <c:v>18.454699999999999</c:v>
                </c:pt>
                <c:pt idx="2378">
                  <c:v>18.460799999999999</c:v>
                </c:pt>
                <c:pt idx="2379">
                  <c:v>18.466799999999999</c:v>
                </c:pt>
                <c:pt idx="2380">
                  <c:v>18.472899999999999</c:v>
                </c:pt>
                <c:pt idx="2381">
                  <c:v>18.478899999999999</c:v>
                </c:pt>
                <c:pt idx="2382">
                  <c:v>18.4849</c:v>
                </c:pt>
                <c:pt idx="2383">
                  <c:v>18.491</c:v>
                </c:pt>
                <c:pt idx="2384">
                  <c:v>18.497</c:v>
                </c:pt>
                <c:pt idx="2385">
                  <c:v>18.5031</c:v>
                </c:pt>
                <c:pt idx="2386">
                  <c:v>18.5091</c:v>
                </c:pt>
                <c:pt idx="2387">
                  <c:v>18.5151</c:v>
                </c:pt>
                <c:pt idx="2388">
                  <c:v>18.5212</c:v>
                </c:pt>
                <c:pt idx="2389">
                  <c:v>18.527200000000001</c:v>
                </c:pt>
                <c:pt idx="2390">
                  <c:v>18.533300000000001</c:v>
                </c:pt>
                <c:pt idx="2391">
                  <c:v>18.539300000000001</c:v>
                </c:pt>
                <c:pt idx="2392">
                  <c:v>18.545300000000001</c:v>
                </c:pt>
                <c:pt idx="2393">
                  <c:v>18.551400000000001</c:v>
                </c:pt>
                <c:pt idx="2394">
                  <c:v>18.557400000000001</c:v>
                </c:pt>
                <c:pt idx="2395">
                  <c:v>18.563500000000001</c:v>
                </c:pt>
                <c:pt idx="2396">
                  <c:v>18.569500000000001</c:v>
                </c:pt>
                <c:pt idx="2397">
                  <c:v>18.575600000000001</c:v>
                </c:pt>
                <c:pt idx="2398">
                  <c:v>18.581600000000002</c:v>
                </c:pt>
                <c:pt idx="2399">
                  <c:v>18.587599999999998</c:v>
                </c:pt>
                <c:pt idx="2400">
                  <c:v>18.593699999999998</c:v>
                </c:pt>
                <c:pt idx="2401">
                  <c:v>18.599699999999999</c:v>
                </c:pt>
                <c:pt idx="2402">
                  <c:v>18.605799999999999</c:v>
                </c:pt>
                <c:pt idx="2403">
                  <c:v>18.611799999999999</c:v>
                </c:pt>
                <c:pt idx="2404">
                  <c:v>18.617899999999999</c:v>
                </c:pt>
                <c:pt idx="2405">
                  <c:v>18.623899999999999</c:v>
                </c:pt>
                <c:pt idx="2406">
                  <c:v>18.629899999999999</c:v>
                </c:pt>
                <c:pt idx="2407">
                  <c:v>18.635999999999999</c:v>
                </c:pt>
                <c:pt idx="2408">
                  <c:v>18.641999999999999</c:v>
                </c:pt>
                <c:pt idx="2409">
                  <c:v>18.648099999999999</c:v>
                </c:pt>
                <c:pt idx="2410">
                  <c:v>18.6541</c:v>
                </c:pt>
                <c:pt idx="2411">
                  <c:v>18.6602</c:v>
                </c:pt>
                <c:pt idx="2412">
                  <c:v>18.6662</c:v>
                </c:pt>
                <c:pt idx="2413">
                  <c:v>18.6722</c:v>
                </c:pt>
                <c:pt idx="2414">
                  <c:v>18.6783</c:v>
                </c:pt>
                <c:pt idx="2415">
                  <c:v>18.6843</c:v>
                </c:pt>
                <c:pt idx="2416">
                  <c:v>18.6904</c:v>
                </c:pt>
                <c:pt idx="2417">
                  <c:v>18.696400000000001</c:v>
                </c:pt>
                <c:pt idx="2418">
                  <c:v>18.702400000000001</c:v>
                </c:pt>
                <c:pt idx="2419">
                  <c:v>18.708500000000001</c:v>
                </c:pt>
                <c:pt idx="2420">
                  <c:v>18.714500000000001</c:v>
                </c:pt>
                <c:pt idx="2421">
                  <c:v>18.720600000000001</c:v>
                </c:pt>
                <c:pt idx="2422">
                  <c:v>18.726600000000001</c:v>
                </c:pt>
                <c:pt idx="2423">
                  <c:v>18.732700000000001</c:v>
                </c:pt>
                <c:pt idx="2424">
                  <c:v>18.738700000000001</c:v>
                </c:pt>
                <c:pt idx="2425">
                  <c:v>18.744700000000002</c:v>
                </c:pt>
                <c:pt idx="2426">
                  <c:v>18.750800000000002</c:v>
                </c:pt>
                <c:pt idx="2427">
                  <c:v>18.756799999999998</c:v>
                </c:pt>
                <c:pt idx="2428">
                  <c:v>18.762899999999998</c:v>
                </c:pt>
                <c:pt idx="2429">
                  <c:v>18.768899999999999</c:v>
                </c:pt>
                <c:pt idx="2430">
                  <c:v>18.774899999999999</c:v>
                </c:pt>
                <c:pt idx="2431">
                  <c:v>18.780999999999999</c:v>
                </c:pt>
                <c:pt idx="2432">
                  <c:v>18.786999999999999</c:v>
                </c:pt>
                <c:pt idx="2433">
                  <c:v>18.793099999999999</c:v>
                </c:pt>
                <c:pt idx="2434">
                  <c:v>18.799099999999999</c:v>
                </c:pt>
                <c:pt idx="2435">
                  <c:v>18.805199999999999</c:v>
                </c:pt>
                <c:pt idx="2436">
                  <c:v>18.811199999999999</c:v>
                </c:pt>
                <c:pt idx="2437">
                  <c:v>18.8172</c:v>
                </c:pt>
                <c:pt idx="2438">
                  <c:v>18.8233</c:v>
                </c:pt>
                <c:pt idx="2439">
                  <c:v>18.8293</c:v>
                </c:pt>
                <c:pt idx="2440">
                  <c:v>18.8354</c:v>
                </c:pt>
                <c:pt idx="2441">
                  <c:v>18.8414</c:v>
                </c:pt>
                <c:pt idx="2442">
                  <c:v>18.8475</c:v>
                </c:pt>
                <c:pt idx="2443">
                  <c:v>18.8535</c:v>
                </c:pt>
                <c:pt idx="2444">
                  <c:v>18.859500000000001</c:v>
                </c:pt>
                <c:pt idx="2445">
                  <c:v>18.865600000000001</c:v>
                </c:pt>
                <c:pt idx="2446">
                  <c:v>18.871600000000001</c:v>
                </c:pt>
                <c:pt idx="2447">
                  <c:v>18.877600000000001</c:v>
                </c:pt>
                <c:pt idx="2448">
                  <c:v>18.883700000000001</c:v>
                </c:pt>
                <c:pt idx="2449">
                  <c:v>18.889700000000001</c:v>
                </c:pt>
                <c:pt idx="2450">
                  <c:v>18.895800000000001</c:v>
                </c:pt>
                <c:pt idx="2451">
                  <c:v>18.901800000000001</c:v>
                </c:pt>
                <c:pt idx="2452">
                  <c:v>18.907900000000001</c:v>
                </c:pt>
                <c:pt idx="2453">
                  <c:v>18.913900000000002</c:v>
                </c:pt>
                <c:pt idx="2454">
                  <c:v>18.920000000000002</c:v>
                </c:pt>
                <c:pt idx="2455">
                  <c:v>18.925999999999998</c:v>
                </c:pt>
                <c:pt idx="2456">
                  <c:v>18.931999999999999</c:v>
                </c:pt>
                <c:pt idx="2457">
                  <c:v>18.938099999999999</c:v>
                </c:pt>
                <c:pt idx="2458">
                  <c:v>18.944099999999999</c:v>
                </c:pt>
                <c:pt idx="2459">
                  <c:v>18.950199999999999</c:v>
                </c:pt>
                <c:pt idx="2460">
                  <c:v>18.956199999999999</c:v>
                </c:pt>
                <c:pt idx="2461">
                  <c:v>18.962299999999999</c:v>
                </c:pt>
                <c:pt idx="2462">
                  <c:v>18.968299999999999</c:v>
                </c:pt>
                <c:pt idx="2463">
                  <c:v>18.974299999999999</c:v>
                </c:pt>
                <c:pt idx="2464">
                  <c:v>18.980399999999999</c:v>
                </c:pt>
                <c:pt idx="2465">
                  <c:v>18.9864</c:v>
                </c:pt>
                <c:pt idx="2466">
                  <c:v>18.9925</c:v>
                </c:pt>
                <c:pt idx="2467">
                  <c:v>18.9985</c:v>
                </c:pt>
                <c:pt idx="2468">
                  <c:v>19.0045</c:v>
                </c:pt>
                <c:pt idx="2469">
                  <c:v>19.0106</c:v>
                </c:pt>
                <c:pt idx="2470">
                  <c:v>19.0166</c:v>
                </c:pt>
                <c:pt idx="2471">
                  <c:v>19.0227</c:v>
                </c:pt>
                <c:pt idx="2472">
                  <c:v>19.028700000000001</c:v>
                </c:pt>
                <c:pt idx="2473">
                  <c:v>19.034800000000001</c:v>
                </c:pt>
                <c:pt idx="2474">
                  <c:v>19.040800000000001</c:v>
                </c:pt>
                <c:pt idx="2475">
                  <c:v>19.046800000000001</c:v>
                </c:pt>
                <c:pt idx="2476">
                  <c:v>19.052900000000001</c:v>
                </c:pt>
                <c:pt idx="2477">
                  <c:v>19.058900000000001</c:v>
                </c:pt>
                <c:pt idx="2478">
                  <c:v>19.065000000000001</c:v>
                </c:pt>
                <c:pt idx="2479">
                  <c:v>19.071000000000002</c:v>
                </c:pt>
                <c:pt idx="2480">
                  <c:v>19.077000000000002</c:v>
                </c:pt>
                <c:pt idx="2481">
                  <c:v>19.083100000000002</c:v>
                </c:pt>
                <c:pt idx="2482">
                  <c:v>19.089099999999998</c:v>
                </c:pt>
                <c:pt idx="2483">
                  <c:v>19.095199999999998</c:v>
                </c:pt>
                <c:pt idx="2484">
                  <c:v>19.101199999999999</c:v>
                </c:pt>
                <c:pt idx="2485">
                  <c:v>19.107299999999999</c:v>
                </c:pt>
                <c:pt idx="2486">
                  <c:v>19.113299999999999</c:v>
                </c:pt>
                <c:pt idx="2487">
                  <c:v>19.119299999999999</c:v>
                </c:pt>
                <c:pt idx="2488">
                  <c:v>19.125399999999999</c:v>
                </c:pt>
                <c:pt idx="2489">
                  <c:v>19.131399999999999</c:v>
                </c:pt>
                <c:pt idx="2490">
                  <c:v>19.137499999999999</c:v>
                </c:pt>
                <c:pt idx="2491">
                  <c:v>19.1435</c:v>
                </c:pt>
                <c:pt idx="2492">
                  <c:v>19.1496</c:v>
                </c:pt>
                <c:pt idx="2493">
                  <c:v>19.1556</c:v>
                </c:pt>
                <c:pt idx="2494">
                  <c:v>19.1616</c:v>
                </c:pt>
                <c:pt idx="2495">
                  <c:v>19.1677</c:v>
                </c:pt>
                <c:pt idx="2496">
                  <c:v>19.1737</c:v>
                </c:pt>
                <c:pt idx="2497">
                  <c:v>19.1798</c:v>
                </c:pt>
                <c:pt idx="2498">
                  <c:v>19.1858</c:v>
                </c:pt>
                <c:pt idx="2499">
                  <c:v>19.191800000000001</c:v>
                </c:pt>
                <c:pt idx="2500">
                  <c:v>19.197900000000001</c:v>
                </c:pt>
                <c:pt idx="2501">
                  <c:v>19.203900000000001</c:v>
                </c:pt>
                <c:pt idx="2502">
                  <c:v>19.21</c:v>
                </c:pt>
                <c:pt idx="2503">
                  <c:v>19.216000000000001</c:v>
                </c:pt>
                <c:pt idx="2504">
                  <c:v>19.222000000000001</c:v>
                </c:pt>
                <c:pt idx="2505">
                  <c:v>19.228100000000001</c:v>
                </c:pt>
                <c:pt idx="2506">
                  <c:v>19.234100000000002</c:v>
                </c:pt>
                <c:pt idx="2507">
                  <c:v>19.240200000000002</c:v>
                </c:pt>
                <c:pt idx="2508">
                  <c:v>19.246200000000002</c:v>
                </c:pt>
                <c:pt idx="2509">
                  <c:v>19.252300000000002</c:v>
                </c:pt>
                <c:pt idx="2510">
                  <c:v>19.258299999999998</c:v>
                </c:pt>
                <c:pt idx="2511">
                  <c:v>19.264299999999999</c:v>
                </c:pt>
                <c:pt idx="2512">
                  <c:v>19.270399999999999</c:v>
                </c:pt>
                <c:pt idx="2513">
                  <c:v>19.276399999999999</c:v>
                </c:pt>
                <c:pt idx="2514">
                  <c:v>19.282499999999999</c:v>
                </c:pt>
                <c:pt idx="2515">
                  <c:v>19.288499999999999</c:v>
                </c:pt>
                <c:pt idx="2516">
                  <c:v>19.294599999999999</c:v>
                </c:pt>
                <c:pt idx="2517">
                  <c:v>19.300599999999999</c:v>
                </c:pt>
                <c:pt idx="2518">
                  <c:v>19.3066</c:v>
                </c:pt>
                <c:pt idx="2519">
                  <c:v>19.3127</c:v>
                </c:pt>
                <c:pt idx="2520">
                  <c:v>19.3187</c:v>
                </c:pt>
                <c:pt idx="2521">
                  <c:v>19.3248</c:v>
                </c:pt>
                <c:pt idx="2522">
                  <c:v>19.3308</c:v>
                </c:pt>
                <c:pt idx="2523">
                  <c:v>19.3369</c:v>
                </c:pt>
                <c:pt idx="2524">
                  <c:v>19.3429</c:v>
                </c:pt>
                <c:pt idx="2525">
                  <c:v>19.3489</c:v>
                </c:pt>
                <c:pt idx="2526">
                  <c:v>19.355</c:v>
                </c:pt>
                <c:pt idx="2527">
                  <c:v>19.361000000000001</c:v>
                </c:pt>
                <c:pt idx="2528">
                  <c:v>19.367100000000001</c:v>
                </c:pt>
                <c:pt idx="2529">
                  <c:v>19.373100000000001</c:v>
                </c:pt>
                <c:pt idx="2530">
                  <c:v>19.379100000000001</c:v>
                </c:pt>
                <c:pt idx="2531">
                  <c:v>19.385200000000001</c:v>
                </c:pt>
                <c:pt idx="2532">
                  <c:v>19.391200000000001</c:v>
                </c:pt>
                <c:pt idx="2533">
                  <c:v>19.397300000000001</c:v>
                </c:pt>
                <c:pt idx="2534">
                  <c:v>19.403300000000002</c:v>
                </c:pt>
                <c:pt idx="2535">
                  <c:v>19.409400000000002</c:v>
                </c:pt>
                <c:pt idx="2536">
                  <c:v>19.415400000000002</c:v>
                </c:pt>
                <c:pt idx="2537">
                  <c:v>19.421399999999998</c:v>
                </c:pt>
                <c:pt idx="2538">
                  <c:v>19.427499999999998</c:v>
                </c:pt>
                <c:pt idx="2539">
                  <c:v>19.433499999999999</c:v>
                </c:pt>
                <c:pt idx="2540">
                  <c:v>19.439599999999999</c:v>
                </c:pt>
                <c:pt idx="2541">
                  <c:v>19.445599999999999</c:v>
                </c:pt>
                <c:pt idx="2542">
                  <c:v>19.451699999999999</c:v>
                </c:pt>
                <c:pt idx="2543">
                  <c:v>19.457699999999999</c:v>
                </c:pt>
                <c:pt idx="2544">
                  <c:v>19.463699999999999</c:v>
                </c:pt>
                <c:pt idx="2545">
                  <c:v>19.469799999999999</c:v>
                </c:pt>
                <c:pt idx="2546">
                  <c:v>19.4758</c:v>
                </c:pt>
                <c:pt idx="2547">
                  <c:v>19.4819</c:v>
                </c:pt>
                <c:pt idx="2548">
                  <c:v>19.4879</c:v>
                </c:pt>
                <c:pt idx="2549">
                  <c:v>19.4939</c:v>
                </c:pt>
                <c:pt idx="2550">
                  <c:v>19.5</c:v>
                </c:pt>
                <c:pt idx="2551">
                  <c:v>19.506</c:v>
                </c:pt>
                <c:pt idx="2552">
                  <c:v>19.5121</c:v>
                </c:pt>
                <c:pt idx="2553">
                  <c:v>19.5181</c:v>
                </c:pt>
                <c:pt idx="2554">
                  <c:v>19.5242</c:v>
                </c:pt>
                <c:pt idx="2555">
                  <c:v>19.530200000000001</c:v>
                </c:pt>
                <c:pt idx="2556">
                  <c:v>19.536200000000001</c:v>
                </c:pt>
                <c:pt idx="2557">
                  <c:v>19.542300000000001</c:v>
                </c:pt>
                <c:pt idx="2558">
                  <c:v>19.548300000000001</c:v>
                </c:pt>
                <c:pt idx="2559">
                  <c:v>19.554300000000001</c:v>
                </c:pt>
                <c:pt idx="2560">
                  <c:v>19.560400000000001</c:v>
                </c:pt>
                <c:pt idx="2561">
                  <c:v>19.566400000000002</c:v>
                </c:pt>
                <c:pt idx="2562">
                  <c:v>19.572500000000002</c:v>
                </c:pt>
                <c:pt idx="2563">
                  <c:v>19.578499999999998</c:v>
                </c:pt>
                <c:pt idx="2564">
                  <c:v>19.584599999999998</c:v>
                </c:pt>
                <c:pt idx="2565">
                  <c:v>19.590599999999998</c:v>
                </c:pt>
                <c:pt idx="2566">
                  <c:v>19.596699999999998</c:v>
                </c:pt>
                <c:pt idx="2567">
                  <c:v>19.602699999999999</c:v>
                </c:pt>
                <c:pt idx="2568">
                  <c:v>19.608699999999999</c:v>
                </c:pt>
                <c:pt idx="2569">
                  <c:v>19.614799999999999</c:v>
                </c:pt>
                <c:pt idx="2570">
                  <c:v>19.620799999999999</c:v>
                </c:pt>
                <c:pt idx="2571">
                  <c:v>19.626899999999999</c:v>
                </c:pt>
                <c:pt idx="2572">
                  <c:v>19.632899999999999</c:v>
                </c:pt>
                <c:pt idx="2573">
                  <c:v>19.638999999999999</c:v>
                </c:pt>
                <c:pt idx="2574">
                  <c:v>19.645</c:v>
                </c:pt>
                <c:pt idx="2575">
                  <c:v>19.651</c:v>
                </c:pt>
                <c:pt idx="2576">
                  <c:v>19.6571</c:v>
                </c:pt>
                <c:pt idx="2577">
                  <c:v>19.6631</c:v>
                </c:pt>
                <c:pt idx="2578">
                  <c:v>19.6692</c:v>
                </c:pt>
                <c:pt idx="2579">
                  <c:v>19.6752</c:v>
                </c:pt>
                <c:pt idx="2580">
                  <c:v>19.6812</c:v>
                </c:pt>
                <c:pt idx="2581">
                  <c:v>19.6873</c:v>
                </c:pt>
                <c:pt idx="2582">
                  <c:v>19.693300000000001</c:v>
                </c:pt>
                <c:pt idx="2583">
                  <c:v>19.699400000000001</c:v>
                </c:pt>
                <c:pt idx="2584">
                  <c:v>19.705400000000001</c:v>
                </c:pt>
                <c:pt idx="2585">
                  <c:v>19.711400000000001</c:v>
                </c:pt>
                <c:pt idx="2586">
                  <c:v>19.717500000000001</c:v>
                </c:pt>
                <c:pt idx="2587">
                  <c:v>19.723500000000001</c:v>
                </c:pt>
                <c:pt idx="2588">
                  <c:v>19.729600000000001</c:v>
                </c:pt>
                <c:pt idx="2589">
                  <c:v>19.735600000000002</c:v>
                </c:pt>
                <c:pt idx="2590">
                  <c:v>19.741700000000002</c:v>
                </c:pt>
                <c:pt idx="2591">
                  <c:v>19.747699999999998</c:v>
                </c:pt>
                <c:pt idx="2592">
                  <c:v>19.753699999999998</c:v>
                </c:pt>
                <c:pt idx="2593">
                  <c:v>19.759799999999998</c:v>
                </c:pt>
                <c:pt idx="2594">
                  <c:v>19.765799999999999</c:v>
                </c:pt>
                <c:pt idx="2595">
                  <c:v>19.771899999999999</c:v>
                </c:pt>
                <c:pt idx="2596">
                  <c:v>19.777899999999999</c:v>
                </c:pt>
                <c:pt idx="2597">
                  <c:v>19.783999999999999</c:v>
                </c:pt>
                <c:pt idx="2598">
                  <c:v>19.79</c:v>
                </c:pt>
                <c:pt idx="2599">
                  <c:v>19.795999999999999</c:v>
                </c:pt>
                <c:pt idx="2600">
                  <c:v>19.802099999999999</c:v>
                </c:pt>
                <c:pt idx="2601">
                  <c:v>19.8081</c:v>
                </c:pt>
                <c:pt idx="2602">
                  <c:v>19.8142</c:v>
                </c:pt>
                <c:pt idx="2603">
                  <c:v>19.8202</c:v>
                </c:pt>
                <c:pt idx="2604">
                  <c:v>19.8263</c:v>
                </c:pt>
                <c:pt idx="2605">
                  <c:v>19.8323</c:v>
                </c:pt>
                <c:pt idx="2606">
                  <c:v>19.8383</c:v>
                </c:pt>
                <c:pt idx="2607">
                  <c:v>19.8444</c:v>
                </c:pt>
                <c:pt idx="2608">
                  <c:v>19.8504</c:v>
                </c:pt>
                <c:pt idx="2609">
                  <c:v>19.8565</c:v>
                </c:pt>
                <c:pt idx="2610">
                  <c:v>19.862500000000001</c:v>
                </c:pt>
                <c:pt idx="2611">
                  <c:v>19.868500000000001</c:v>
                </c:pt>
                <c:pt idx="2612">
                  <c:v>19.874600000000001</c:v>
                </c:pt>
                <c:pt idx="2613">
                  <c:v>19.880600000000001</c:v>
                </c:pt>
                <c:pt idx="2614">
                  <c:v>19.886700000000001</c:v>
                </c:pt>
                <c:pt idx="2615">
                  <c:v>19.892700000000001</c:v>
                </c:pt>
                <c:pt idx="2616">
                  <c:v>19.898800000000001</c:v>
                </c:pt>
                <c:pt idx="2617">
                  <c:v>19.904800000000002</c:v>
                </c:pt>
                <c:pt idx="2618">
                  <c:v>19.910799999999998</c:v>
                </c:pt>
                <c:pt idx="2619">
                  <c:v>19.916899999999998</c:v>
                </c:pt>
                <c:pt idx="2620">
                  <c:v>19.922899999999998</c:v>
                </c:pt>
                <c:pt idx="2621">
                  <c:v>19.928999999999998</c:v>
                </c:pt>
                <c:pt idx="2622">
                  <c:v>19.934999999999999</c:v>
                </c:pt>
                <c:pt idx="2623">
                  <c:v>19.940999999999999</c:v>
                </c:pt>
                <c:pt idx="2624">
                  <c:v>19.947099999999999</c:v>
                </c:pt>
                <c:pt idx="2625">
                  <c:v>19.953099999999999</c:v>
                </c:pt>
                <c:pt idx="2626">
                  <c:v>19.959199999999999</c:v>
                </c:pt>
                <c:pt idx="2627">
                  <c:v>19.965199999999999</c:v>
                </c:pt>
                <c:pt idx="2628">
                  <c:v>19.971299999999999</c:v>
                </c:pt>
                <c:pt idx="2629">
                  <c:v>19.9773</c:v>
                </c:pt>
                <c:pt idx="2630">
                  <c:v>19.9833</c:v>
                </c:pt>
                <c:pt idx="2631">
                  <c:v>19.9894</c:v>
                </c:pt>
                <c:pt idx="2632">
                  <c:v>19.9954</c:v>
                </c:pt>
                <c:pt idx="2633">
                  <c:v>20.0015</c:v>
                </c:pt>
                <c:pt idx="2634">
                  <c:v>20.0075</c:v>
                </c:pt>
                <c:pt idx="2635">
                  <c:v>20.0136</c:v>
                </c:pt>
                <c:pt idx="2636">
                  <c:v>20.019600000000001</c:v>
                </c:pt>
                <c:pt idx="2637">
                  <c:v>20.025600000000001</c:v>
                </c:pt>
                <c:pt idx="2638">
                  <c:v>20.031700000000001</c:v>
                </c:pt>
                <c:pt idx="2639">
                  <c:v>20.037700000000001</c:v>
                </c:pt>
                <c:pt idx="2640">
                  <c:v>20.043700000000001</c:v>
                </c:pt>
                <c:pt idx="2641">
                  <c:v>20.049800000000001</c:v>
                </c:pt>
                <c:pt idx="2642">
                  <c:v>20.055800000000001</c:v>
                </c:pt>
                <c:pt idx="2643">
                  <c:v>20.061900000000001</c:v>
                </c:pt>
                <c:pt idx="2644">
                  <c:v>20.067900000000002</c:v>
                </c:pt>
                <c:pt idx="2645">
                  <c:v>20.074000000000002</c:v>
                </c:pt>
                <c:pt idx="2646">
                  <c:v>20.079999999999998</c:v>
                </c:pt>
                <c:pt idx="2647">
                  <c:v>20.086099999999998</c:v>
                </c:pt>
                <c:pt idx="2648">
                  <c:v>20.092099999999999</c:v>
                </c:pt>
                <c:pt idx="2649">
                  <c:v>20.098099999999999</c:v>
                </c:pt>
                <c:pt idx="2650">
                  <c:v>20.104199999999999</c:v>
                </c:pt>
                <c:pt idx="2651">
                  <c:v>20.110199999999999</c:v>
                </c:pt>
                <c:pt idx="2652">
                  <c:v>20.116299999999999</c:v>
                </c:pt>
                <c:pt idx="2653">
                  <c:v>20.122299999999999</c:v>
                </c:pt>
                <c:pt idx="2654">
                  <c:v>20.128399999999999</c:v>
                </c:pt>
                <c:pt idx="2655">
                  <c:v>20.134399999999999</c:v>
                </c:pt>
                <c:pt idx="2656">
                  <c:v>20.1404</c:v>
                </c:pt>
                <c:pt idx="2657">
                  <c:v>20.1465</c:v>
                </c:pt>
                <c:pt idx="2658">
                  <c:v>20.1525</c:v>
                </c:pt>
                <c:pt idx="2659">
                  <c:v>20.1586</c:v>
                </c:pt>
                <c:pt idx="2660">
                  <c:v>20.1646</c:v>
                </c:pt>
                <c:pt idx="2661">
                  <c:v>20.1706</c:v>
                </c:pt>
                <c:pt idx="2662">
                  <c:v>20.1767</c:v>
                </c:pt>
                <c:pt idx="2663">
                  <c:v>20.182700000000001</c:v>
                </c:pt>
                <c:pt idx="2664">
                  <c:v>20.188800000000001</c:v>
                </c:pt>
                <c:pt idx="2665">
                  <c:v>20.194800000000001</c:v>
                </c:pt>
                <c:pt idx="2666">
                  <c:v>20.200900000000001</c:v>
                </c:pt>
                <c:pt idx="2667">
                  <c:v>20.206900000000001</c:v>
                </c:pt>
                <c:pt idx="2668">
                  <c:v>20.212900000000001</c:v>
                </c:pt>
                <c:pt idx="2669">
                  <c:v>20.219000000000001</c:v>
                </c:pt>
                <c:pt idx="2670">
                  <c:v>20.225000000000001</c:v>
                </c:pt>
                <c:pt idx="2671">
                  <c:v>20.231100000000001</c:v>
                </c:pt>
                <c:pt idx="2672">
                  <c:v>20.237100000000002</c:v>
                </c:pt>
                <c:pt idx="2673">
                  <c:v>20.243099999999998</c:v>
                </c:pt>
                <c:pt idx="2674">
                  <c:v>20.249199999999998</c:v>
                </c:pt>
                <c:pt idx="2675">
                  <c:v>20.255199999999999</c:v>
                </c:pt>
                <c:pt idx="2676">
                  <c:v>20.261299999999999</c:v>
                </c:pt>
                <c:pt idx="2677">
                  <c:v>20.267299999999999</c:v>
                </c:pt>
                <c:pt idx="2678">
                  <c:v>20.273399999999999</c:v>
                </c:pt>
                <c:pt idx="2679">
                  <c:v>20.279399999999999</c:v>
                </c:pt>
                <c:pt idx="2680">
                  <c:v>20.285399999999999</c:v>
                </c:pt>
                <c:pt idx="2681">
                  <c:v>20.291499999999999</c:v>
                </c:pt>
                <c:pt idx="2682">
                  <c:v>20.297499999999999</c:v>
                </c:pt>
                <c:pt idx="2683">
                  <c:v>20.303599999999999</c:v>
                </c:pt>
                <c:pt idx="2684">
                  <c:v>20.3096</c:v>
                </c:pt>
                <c:pt idx="2685">
                  <c:v>20.3157</c:v>
                </c:pt>
                <c:pt idx="2686">
                  <c:v>20.3217</c:v>
                </c:pt>
                <c:pt idx="2687">
                  <c:v>20.3277</c:v>
                </c:pt>
                <c:pt idx="2688">
                  <c:v>20.3338</c:v>
                </c:pt>
                <c:pt idx="2689">
                  <c:v>20.3398</c:v>
                </c:pt>
                <c:pt idx="2690">
                  <c:v>20.3459</c:v>
                </c:pt>
                <c:pt idx="2691">
                  <c:v>20.351900000000001</c:v>
                </c:pt>
                <c:pt idx="2692">
                  <c:v>20.357900000000001</c:v>
                </c:pt>
                <c:pt idx="2693">
                  <c:v>20.364000000000001</c:v>
                </c:pt>
                <c:pt idx="2694">
                  <c:v>20.37</c:v>
                </c:pt>
                <c:pt idx="2695">
                  <c:v>20.376100000000001</c:v>
                </c:pt>
                <c:pt idx="2696">
                  <c:v>20.382100000000001</c:v>
                </c:pt>
                <c:pt idx="2697">
                  <c:v>20.388200000000001</c:v>
                </c:pt>
                <c:pt idx="2698">
                  <c:v>20.394200000000001</c:v>
                </c:pt>
                <c:pt idx="2699">
                  <c:v>20.400200000000002</c:v>
                </c:pt>
                <c:pt idx="2700">
                  <c:v>20.406300000000002</c:v>
                </c:pt>
                <c:pt idx="2701">
                  <c:v>20.412299999999998</c:v>
                </c:pt>
                <c:pt idx="2702">
                  <c:v>20.418399999999998</c:v>
                </c:pt>
                <c:pt idx="2703">
                  <c:v>20.424399999999999</c:v>
                </c:pt>
                <c:pt idx="2704">
                  <c:v>20.430399999999999</c:v>
                </c:pt>
                <c:pt idx="2705">
                  <c:v>20.436499999999999</c:v>
                </c:pt>
                <c:pt idx="2706">
                  <c:v>20.442499999999999</c:v>
                </c:pt>
                <c:pt idx="2707">
                  <c:v>20.448599999999999</c:v>
                </c:pt>
                <c:pt idx="2708">
                  <c:v>20.454599999999999</c:v>
                </c:pt>
                <c:pt idx="2709">
                  <c:v>20.460699999999999</c:v>
                </c:pt>
                <c:pt idx="2710">
                  <c:v>20.466699999999999</c:v>
                </c:pt>
                <c:pt idx="2711">
                  <c:v>20.4727</c:v>
                </c:pt>
                <c:pt idx="2712">
                  <c:v>20.4788</c:v>
                </c:pt>
                <c:pt idx="2713">
                  <c:v>20.4848</c:v>
                </c:pt>
                <c:pt idx="2714">
                  <c:v>20.4909</c:v>
                </c:pt>
                <c:pt idx="2715">
                  <c:v>20.4969</c:v>
                </c:pt>
                <c:pt idx="2716">
                  <c:v>20.503</c:v>
                </c:pt>
                <c:pt idx="2717">
                  <c:v>20.509</c:v>
                </c:pt>
                <c:pt idx="2718">
                  <c:v>20.515000000000001</c:v>
                </c:pt>
                <c:pt idx="2719">
                  <c:v>20.521100000000001</c:v>
                </c:pt>
                <c:pt idx="2720">
                  <c:v>20.527100000000001</c:v>
                </c:pt>
                <c:pt idx="2721">
                  <c:v>20.533200000000001</c:v>
                </c:pt>
                <c:pt idx="2722">
                  <c:v>20.539200000000001</c:v>
                </c:pt>
                <c:pt idx="2723">
                  <c:v>20.545200000000001</c:v>
                </c:pt>
                <c:pt idx="2724">
                  <c:v>20.551300000000001</c:v>
                </c:pt>
                <c:pt idx="2725">
                  <c:v>20.557300000000001</c:v>
                </c:pt>
                <c:pt idx="2726">
                  <c:v>20.563400000000001</c:v>
                </c:pt>
                <c:pt idx="2727">
                  <c:v>20.569400000000002</c:v>
                </c:pt>
                <c:pt idx="2728">
                  <c:v>20.575500000000002</c:v>
                </c:pt>
                <c:pt idx="2729">
                  <c:v>20.581499999999998</c:v>
                </c:pt>
                <c:pt idx="2730">
                  <c:v>20.587499999999999</c:v>
                </c:pt>
                <c:pt idx="2731">
                  <c:v>20.593599999999999</c:v>
                </c:pt>
                <c:pt idx="2732">
                  <c:v>20.599599999999999</c:v>
                </c:pt>
                <c:pt idx="2733">
                  <c:v>20.605699999999999</c:v>
                </c:pt>
                <c:pt idx="2734">
                  <c:v>20.611699999999999</c:v>
                </c:pt>
                <c:pt idx="2735">
                  <c:v>20.617799999999999</c:v>
                </c:pt>
                <c:pt idx="2736">
                  <c:v>20.623799999999999</c:v>
                </c:pt>
                <c:pt idx="2737">
                  <c:v>20.629799999999999</c:v>
                </c:pt>
                <c:pt idx="2738">
                  <c:v>20.635899999999999</c:v>
                </c:pt>
                <c:pt idx="2739">
                  <c:v>20.6419</c:v>
                </c:pt>
                <c:pt idx="2740">
                  <c:v>20.648</c:v>
                </c:pt>
                <c:pt idx="2741">
                  <c:v>20.654</c:v>
                </c:pt>
                <c:pt idx="2742">
                  <c:v>20.66</c:v>
                </c:pt>
                <c:pt idx="2743">
                  <c:v>20.6661</c:v>
                </c:pt>
                <c:pt idx="2744">
                  <c:v>20.6721</c:v>
                </c:pt>
                <c:pt idx="2745">
                  <c:v>20.6782</c:v>
                </c:pt>
                <c:pt idx="2746">
                  <c:v>20.684200000000001</c:v>
                </c:pt>
                <c:pt idx="2747">
                  <c:v>20.690300000000001</c:v>
                </c:pt>
                <c:pt idx="2748">
                  <c:v>20.696300000000001</c:v>
                </c:pt>
                <c:pt idx="2749">
                  <c:v>20.702300000000001</c:v>
                </c:pt>
                <c:pt idx="2750">
                  <c:v>20.708400000000001</c:v>
                </c:pt>
                <c:pt idx="2751">
                  <c:v>20.714400000000001</c:v>
                </c:pt>
                <c:pt idx="2752">
                  <c:v>20.720500000000001</c:v>
                </c:pt>
                <c:pt idx="2753">
                  <c:v>20.726500000000001</c:v>
                </c:pt>
                <c:pt idx="2754">
                  <c:v>20.732500000000002</c:v>
                </c:pt>
                <c:pt idx="2755">
                  <c:v>20.738600000000002</c:v>
                </c:pt>
                <c:pt idx="2756">
                  <c:v>20.744599999999998</c:v>
                </c:pt>
                <c:pt idx="2757">
                  <c:v>20.750699999999998</c:v>
                </c:pt>
                <c:pt idx="2758">
                  <c:v>20.756699999999999</c:v>
                </c:pt>
                <c:pt idx="2759">
                  <c:v>20.762799999999999</c:v>
                </c:pt>
                <c:pt idx="2760">
                  <c:v>20.768799999999999</c:v>
                </c:pt>
                <c:pt idx="2761">
                  <c:v>20.774799999999999</c:v>
                </c:pt>
                <c:pt idx="2762">
                  <c:v>20.780899999999999</c:v>
                </c:pt>
                <c:pt idx="2763">
                  <c:v>20.786899999999999</c:v>
                </c:pt>
                <c:pt idx="2764">
                  <c:v>20.792999999999999</c:v>
                </c:pt>
                <c:pt idx="2765">
                  <c:v>20.798999999999999</c:v>
                </c:pt>
                <c:pt idx="2766">
                  <c:v>20.805099999999999</c:v>
                </c:pt>
                <c:pt idx="2767">
                  <c:v>20.8111</c:v>
                </c:pt>
                <c:pt idx="2768">
                  <c:v>20.8171</c:v>
                </c:pt>
                <c:pt idx="2769">
                  <c:v>20.8232</c:v>
                </c:pt>
                <c:pt idx="2770">
                  <c:v>20.8292</c:v>
                </c:pt>
                <c:pt idx="2771">
                  <c:v>20.8353</c:v>
                </c:pt>
                <c:pt idx="2772">
                  <c:v>20.8413</c:v>
                </c:pt>
                <c:pt idx="2773">
                  <c:v>20.847300000000001</c:v>
                </c:pt>
                <c:pt idx="2774">
                  <c:v>20.853400000000001</c:v>
                </c:pt>
                <c:pt idx="2775">
                  <c:v>20.859400000000001</c:v>
                </c:pt>
                <c:pt idx="2776">
                  <c:v>20.865500000000001</c:v>
                </c:pt>
                <c:pt idx="2777">
                  <c:v>20.871500000000001</c:v>
                </c:pt>
                <c:pt idx="2778">
                  <c:v>20.877500000000001</c:v>
                </c:pt>
                <c:pt idx="2779">
                  <c:v>20.883600000000001</c:v>
                </c:pt>
                <c:pt idx="2780">
                  <c:v>20.889600000000002</c:v>
                </c:pt>
                <c:pt idx="2781">
                  <c:v>20.895700000000001</c:v>
                </c:pt>
                <c:pt idx="2782">
                  <c:v>20.901700000000002</c:v>
                </c:pt>
                <c:pt idx="2783">
                  <c:v>20.907800000000002</c:v>
                </c:pt>
                <c:pt idx="2784">
                  <c:v>20.913799999999998</c:v>
                </c:pt>
                <c:pt idx="2785">
                  <c:v>20.919799999999999</c:v>
                </c:pt>
                <c:pt idx="2786">
                  <c:v>20.925899999999999</c:v>
                </c:pt>
                <c:pt idx="2787">
                  <c:v>20.931899999999999</c:v>
                </c:pt>
                <c:pt idx="2788">
                  <c:v>20.937999999999999</c:v>
                </c:pt>
                <c:pt idx="2789">
                  <c:v>20.943999999999999</c:v>
                </c:pt>
                <c:pt idx="2790">
                  <c:v>20.950099999999999</c:v>
                </c:pt>
                <c:pt idx="2791">
                  <c:v>20.956099999999999</c:v>
                </c:pt>
                <c:pt idx="2792">
                  <c:v>20.9621</c:v>
                </c:pt>
                <c:pt idx="2793">
                  <c:v>20.9682</c:v>
                </c:pt>
                <c:pt idx="2794">
                  <c:v>20.9742</c:v>
                </c:pt>
                <c:pt idx="2795">
                  <c:v>20.9803</c:v>
                </c:pt>
                <c:pt idx="2796">
                  <c:v>20.9863</c:v>
                </c:pt>
                <c:pt idx="2797">
                  <c:v>20.9924</c:v>
                </c:pt>
                <c:pt idx="2798">
                  <c:v>20.9984</c:v>
                </c:pt>
                <c:pt idx="2799">
                  <c:v>21.0044</c:v>
                </c:pt>
                <c:pt idx="2800">
                  <c:v>21.0105</c:v>
                </c:pt>
                <c:pt idx="2801">
                  <c:v>21.016500000000001</c:v>
                </c:pt>
                <c:pt idx="2802">
                  <c:v>21.022600000000001</c:v>
                </c:pt>
                <c:pt idx="2803">
                  <c:v>21.028600000000001</c:v>
                </c:pt>
                <c:pt idx="2804">
                  <c:v>21.034600000000001</c:v>
                </c:pt>
                <c:pt idx="2805">
                  <c:v>21.040700000000001</c:v>
                </c:pt>
                <c:pt idx="2806">
                  <c:v>21.046700000000001</c:v>
                </c:pt>
                <c:pt idx="2807">
                  <c:v>21.052800000000001</c:v>
                </c:pt>
                <c:pt idx="2808">
                  <c:v>21.058800000000002</c:v>
                </c:pt>
                <c:pt idx="2809">
                  <c:v>21.064900000000002</c:v>
                </c:pt>
                <c:pt idx="2810">
                  <c:v>21.070900000000002</c:v>
                </c:pt>
                <c:pt idx="2811">
                  <c:v>21.076899999999998</c:v>
                </c:pt>
                <c:pt idx="2812">
                  <c:v>21.082999999999998</c:v>
                </c:pt>
                <c:pt idx="2813">
                  <c:v>21.088999999999999</c:v>
                </c:pt>
                <c:pt idx="2814">
                  <c:v>21.095099999999999</c:v>
                </c:pt>
                <c:pt idx="2815">
                  <c:v>21.101099999999999</c:v>
                </c:pt>
                <c:pt idx="2816">
                  <c:v>21.107199999999999</c:v>
                </c:pt>
                <c:pt idx="2817">
                  <c:v>21.113199999999999</c:v>
                </c:pt>
                <c:pt idx="2818">
                  <c:v>21.119199999999999</c:v>
                </c:pt>
                <c:pt idx="2819">
                  <c:v>21.125299999999999</c:v>
                </c:pt>
                <c:pt idx="2820">
                  <c:v>21.1313</c:v>
                </c:pt>
                <c:pt idx="2821">
                  <c:v>21.1374</c:v>
                </c:pt>
                <c:pt idx="2822">
                  <c:v>21.1434</c:v>
                </c:pt>
                <c:pt idx="2823">
                  <c:v>21.1494</c:v>
                </c:pt>
                <c:pt idx="2824">
                  <c:v>21.1555</c:v>
                </c:pt>
                <c:pt idx="2825">
                  <c:v>21.1615</c:v>
                </c:pt>
                <c:pt idx="2826">
                  <c:v>21.1676</c:v>
                </c:pt>
                <c:pt idx="2827">
                  <c:v>21.1736</c:v>
                </c:pt>
                <c:pt idx="2828">
                  <c:v>21.1797</c:v>
                </c:pt>
                <c:pt idx="2829">
                  <c:v>21.185700000000001</c:v>
                </c:pt>
                <c:pt idx="2830">
                  <c:v>21.191700000000001</c:v>
                </c:pt>
                <c:pt idx="2831">
                  <c:v>21.197800000000001</c:v>
                </c:pt>
                <c:pt idx="2832">
                  <c:v>21.203800000000001</c:v>
                </c:pt>
                <c:pt idx="2833">
                  <c:v>21.209800000000001</c:v>
                </c:pt>
                <c:pt idx="2834">
                  <c:v>21.215900000000001</c:v>
                </c:pt>
                <c:pt idx="2835">
                  <c:v>21.221900000000002</c:v>
                </c:pt>
                <c:pt idx="2836">
                  <c:v>21.228000000000002</c:v>
                </c:pt>
                <c:pt idx="2837">
                  <c:v>21.234000000000002</c:v>
                </c:pt>
                <c:pt idx="2838">
                  <c:v>21.240100000000002</c:v>
                </c:pt>
                <c:pt idx="2839">
                  <c:v>21.246099999999998</c:v>
                </c:pt>
                <c:pt idx="2840">
                  <c:v>21.252199999999998</c:v>
                </c:pt>
                <c:pt idx="2841">
                  <c:v>21.258199999999999</c:v>
                </c:pt>
                <c:pt idx="2842">
                  <c:v>21.264199999999999</c:v>
                </c:pt>
                <c:pt idx="2843">
                  <c:v>21.270299999999999</c:v>
                </c:pt>
                <c:pt idx="2844">
                  <c:v>21.276299999999999</c:v>
                </c:pt>
                <c:pt idx="2845">
                  <c:v>21.282399999999999</c:v>
                </c:pt>
                <c:pt idx="2846">
                  <c:v>21.288399999999999</c:v>
                </c:pt>
                <c:pt idx="2847">
                  <c:v>21.294499999999999</c:v>
                </c:pt>
                <c:pt idx="2848">
                  <c:v>21.3005</c:v>
                </c:pt>
                <c:pt idx="2849">
                  <c:v>21.3065</c:v>
                </c:pt>
                <c:pt idx="2850">
                  <c:v>21.3126</c:v>
                </c:pt>
                <c:pt idx="2851">
                  <c:v>21.3186</c:v>
                </c:pt>
                <c:pt idx="2852">
                  <c:v>21.3247</c:v>
                </c:pt>
                <c:pt idx="2853">
                  <c:v>21.3307</c:v>
                </c:pt>
                <c:pt idx="2854">
                  <c:v>21.3367</c:v>
                </c:pt>
                <c:pt idx="2855">
                  <c:v>21.3428</c:v>
                </c:pt>
                <c:pt idx="2856">
                  <c:v>21.348800000000001</c:v>
                </c:pt>
                <c:pt idx="2857">
                  <c:v>21.354900000000001</c:v>
                </c:pt>
                <c:pt idx="2858">
                  <c:v>21.360900000000001</c:v>
                </c:pt>
                <c:pt idx="2859">
                  <c:v>21.367000000000001</c:v>
                </c:pt>
                <c:pt idx="2860">
                  <c:v>21.373000000000001</c:v>
                </c:pt>
                <c:pt idx="2861">
                  <c:v>21.379000000000001</c:v>
                </c:pt>
                <c:pt idx="2862">
                  <c:v>21.385100000000001</c:v>
                </c:pt>
                <c:pt idx="2863">
                  <c:v>21.391100000000002</c:v>
                </c:pt>
                <c:pt idx="2864">
                  <c:v>21.397200000000002</c:v>
                </c:pt>
                <c:pt idx="2865">
                  <c:v>21.403199999999998</c:v>
                </c:pt>
                <c:pt idx="2866">
                  <c:v>21.409199999999998</c:v>
                </c:pt>
                <c:pt idx="2867">
                  <c:v>21.415299999999998</c:v>
                </c:pt>
                <c:pt idx="2868">
                  <c:v>21.421299999999999</c:v>
                </c:pt>
                <c:pt idx="2869">
                  <c:v>21.427399999999999</c:v>
                </c:pt>
                <c:pt idx="2870">
                  <c:v>21.433399999999999</c:v>
                </c:pt>
                <c:pt idx="2871">
                  <c:v>21.439499999999999</c:v>
                </c:pt>
                <c:pt idx="2872">
                  <c:v>21.445499999999999</c:v>
                </c:pt>
                <c:pt idx="2873">
                  <c:v>21.451499999999999</c:v>
                </c:pt>
                <c:pt idx="2874">
                  <c:v>21.457599999999999</c:v>
                </c:pt>
                <c:pt idx="2875">
                  <c:v>21.4636</c:v>
                </c:pt>
                <c:pt idx="2876">
                  <c:v>21.4697</c:v>
                </c:pt>
                <c:pt idx="2877">
                  <c:v>21.4757</c:v>
                </c:pt>
                <c:pt idx="2878">
                  <c:v>21.4818</c:v>
                </c:pt>
                <c:pt idx="2879">
                  <c:v>21.4878</c:v>
                </c:pt>
                <c:pt idx="2880">
                  <c:v>21.4938</c:v>
                </c:pt>
                <c:pt idx="2881">
                  <c:v>21.4999</c:v>
                </c:pt>
                <c:pt idx="2882">
                  <c:v>21.5059</c:v>
                </c:pt>
                <c:pt idx="2883">
                  <c:v>21.512</c:v>
                </c:pt>
                <c:pt idx="2884">
                  <c:v>21.518000000000001</c:v>
                </c:pt>
                <c:pt idx="2885">
                  <c:v>21.524000000000001</c:v>
                </c:pt>
                <c:pt idx="2886">
                  <c:v>21.530100000000001</c:v>
                </c:pt>
                <c:pt idx="2887">
                  <c:v>21.536100000000001</c:v>
                </c:pt>
                <c:pt idx="2888">
                  <c:v>21.542200000000001</c:v>
                </c:pt>
                <c:pt idx="2889">
                  <c:v>21.548200000000001</c:v>
                </c:pt>
                <c:pt idx="2890">
                  <c:v>21.554300000000001</c:v>
                </c:pt>
                <c:pt idx="2891">
                  <c:v>21.560300000000002</c:v>
                </c:pt>
                <c:pt idx="2892">
                  <c:v>21.566299999999998</c:v>
                </c:pt>
                <c:pt idx="2893">
                  <c:v>21.572399999999998</c:v>
                </c:pt>
                <c:pt idx="2894">
                  <c:v>21.578399999999998</c:v>
                </c:pt>
                <c:pt idx="2895">
                  <c:v>21.584499999999998</c:v>
                </c:pt>
                <c:pt idx="2896">
                  <c:v>21.590499999999999</c:v>
                </c:pt>
                <c:pt idx="2897">
                  <c:v>21.596499999999999</c:v>
                </c:pt>
                <c:pt idx="2898">
                  <c:v>21.602599999999999</c:v>
                </c:pt>
                <c:pt idx="2899">
                  <c:v>21.608599999999999</c:v>
                </c:pt>
                <c:pt idx="2900">
                  <c:v>21.614699999999999</c:v>
                </c:pt>
                <c:pt idx="2901">
                  <c:v>21.620699999999999</c:v>
                </c:pt>
                <c:pt idx="2902">
                  <c:v>21.626799999999999</c:v>
                </c:pt>
                <c:pt idx="2903">
                  <c:v>21.6328</c:v>
                </c:pt>
                <c:pt idx="2904">
                  <c:v>21.6388</c:v>
                </c:pt>
                <c:pt idx="2905">
                  <c:v>21.6449</c:v>
                </c:pt>
                <c:pt idx="2906">
                  <c:v>21.6509</c:v>
                </c:pt>
                <c:pt idx="2907">
                  <c:v>21.657</c:v>
                </c:pt>
                <c:pt idx="2908">
                  <c:v>21.663</c:v>
                </c:pt>
                <c:pt idx="2909">
                  <c:v>21.6691</c:v>
                </c:pt>
                <c:pt idx="2910">
                  <c:v>21.6751</c:v>
                </c:pt>
                <c:pt idx="2911">
                  <c:v>21.681100000000001</c:v>
                </c:pt>
                <c:pt idx="2912">
                  <c:v>21.687200000000001</c:v>
                </c:pt>
                <c:pt idx="2913">
                  <c:v>21.693200000000001</c:v>
                </c:pt>
                <c:pt idx="2914">
                  <c:v>21.699300000000001</c:v>
                </c:pt>
                <c:pt idx="2915">
                  <c:v>21.705300000000001</c:v>
                </c:pt>
                <c:pt idx="2916">
                  <c:v>21.711300000000001</c:v>
                </c:pt>
                <c:pt idx="2917">
                  <c:v>21.717400000000001</c:v>
                </c:pt>
                <c:pt idx="2918">
                  <c:v>21.723400000000002</c:v>
                </c:pt>
                <c:pt idx="2919">
                  <c:v>21.729500000000002</c:v>
                </c:pt>
                <c:pt idx="2920">
                  <c:v>21.735499999999998</c:v>
                </c:pt>
                <c:pt idx="2921">
                  <c:v>21.741599999999998</c:v>
                </c:pt>
                <c:pt idx="2922">
                  <c:v>21.747599999999998</c:v>
                </c:pt>
                <c:pt idx="2923">
                  <c:v>21.753599999999999</c:v>
                </c:pt>
                <c:pt idx="2924">
                  <c:v>21.759699999999999</c:v>
                </c:pt>
                <c:pt idx="2925">
                  <c:v>21.765699999999999</c:v>
                </c:pt>
                <c:pt idx="2926">
                  <c:v>21.771799999999999</c:v>
                </c:pt>
                <c:pt idx="2927">
                  <c:v>21.777799999999999</c:v>
                </c:pt>
                <c:pt idx="2928">
                  <c:v>21.783899999999999</c:v>
                </c:pt>
                <c:pt idx="2929">
                  <c:v>21.789899999999999</c:v>
                </c:pt>
                <c:pt idx="2930">
                  <c:v>21.7959</c:v>
                </c:pt>
                <c:pt idx="2931">
                  <c:v>21.802</c:v>
                </c:pt>
                <c:pt idx="2932">
                  <c:v>21.808</c:v>
                </c:pt>
                <c:pt idx="2933">
                  <c:v>21.8141</c:v>
                </c:pt>
                <c:pt idx="2934">
                  <c:v>21.8201</c:v>
                </c:pt>
                <c:pt idx="2935">
                  <c:v>21.8261</c:v>
                </c:pt>
                <c:pt idx="2936">
                  <c:v>21.8322</c:v>
                </c:pt>
                <c:pt idx="2937">
                  <c:v>21.838200000000001</c:v>
                </c:pt>
                <c:pt idx="2938">
                  <c:v>21.8443</c:v>
                </c:pt>
                <c:pt idx="2939">
                  <c:v>21.850300000000001</c:v>
                </c:pt>
                <c:pt idx="2940">
                  <c:v>21.856400000000001</c:v>
                </c:pt>
                <c:pt idx="2941">
                  <c:v>21.862400000000001</c:v>
                </c:pt>
                <c:pt idx="2942">
                  <c:v>21.868400000000001</c:v>
                </c:pt>
                <c:pt idx="2943">
                  <c:v>21.874500000000001</c:v>
                </c:pt>
                <c:pt idx="2944">
                  <c:v>21.880500000000001</c:v>
                </c:pt>
                <c:pt idx="2945">
                  <c:v>21.886600000000001</c:v>
                </c:pt>
                <c:pt idx="2946">
                  <c:v>21.892600000000002</c:v>
                </c:pt>
                <c:pt idx="2947">
                  <c:v>21.898599999999998</c:v>
                </c:pt>
                <c:pt idx="2948">
                  <c:v>21.904699999999998</c:v>
                </c:pt>
                <c:pt idx="2949">
                  <c:v>21.910699999999999</c:v>
                </c:pt>
                <c:pt idx="2950">
                  <c:v>21.916799999999999</c:v>
                </c:pt>
                <c:pt idx="2951">
                  <c:v>21.922799999999999</c:v>
                </c:pt>
                <c:pt idx="2952">
                  <c:v>21.928899999999999</c:v>
                </c:pt>
                <c:pt idx="2953">
                  <c:v>21.934899999999999</c:v>
                </c:pt>
                <c:pt idx="2954">
                  <c:v>21.940899999999999</c:v>
                </c:pt>
                <c:pt idx="2955">
                  <c:v>21.946999999999999</c:v>
                </c:pt>
                <c:pt idx="2956">
                  <c:v>21.952999999999999</c:v>
                </c:pt>
                <c:pt idx="2957">
                  <c:v>21.959099999999999</c:v>
                </c:pt>
                <c:pt idx="2958">
                  <c:v>21.9651</c:v>
                </c:pt>
                <c:pt idx="2959">
                  <c:v>21.9712</c:v>
                </c:pt>
                <c:pt idx="2960">
                  <c:v>21.9772</c:v>
                </c:pt>
                <c:pt idx="2961">
                  <c:v>21.9832</c:v>
                </c:pt>
                <c:pt idx="2962">
                  <c:v>21.9893</c:v>
                </c:pt>
                <c:pt idx="2963">
                  <c:v>21.9953</c:v>
                </c:pt>
                <c:pt idx="2964">
                  <c:v>22.0014</c:v>
                </c:pt>
                <c:pt idx="2965">
                  <c:v>22.007400000000001</c:v>
                </c:pt>
                <c:pt idx="2966">
                  <c:v>22.013400000000001</c:v>
                </c:pt>
                <c:pt idx="2967">
                  <c:v>22.019500000000001</c:v>
                </c:pt>
                <c:pt idx="2968">
                  <c:v>22.025500000000001</c:v>
                </c:pt>
                <c:pt idx="2969">
                  <c:v>22.031600000000001</c:v>
                </c:pt>
                <c:pt idx="2970">
                  <c:v>22.037600000000001</c:v>
                </c:pt>
                <c:pt idx="2971">
                  <c:v>22.043700000000001</c:v>
                </c:pt>
                <c:pt idx="2972">
                  <c:v>22.049700000000001</c:v>
                </c:pt>
                <c:pt idx="2973">
                  <c:v>22.055700000000002</c:v>
                </c:pt>
                <c:pt idx="2974">
                  <c:v>22.061800000000002</c:v>
                </c:pt>
                <c:pt idx="2975">
                  <c:v>22.067799999999998</c:v>
                </c:pt>
                <c:pt idx="2976">
                  <c:v>22.073899999999998</c:v>
                </c:pt>
                <c:pt idx="2977">
                  <c:v>22.079899999999999</c:v>
                </c:pt>
                <c:pt idx="2978">
                  <c:v>22.085899999999999</c:v>
                </c:pt>
                <c:pt idx="2979">
                  <c:v>22.091999999999999</c:v>
                </c:pt>
                <c:pt idx="2980">
                  <c:v>22.097999999999999</c:v>
                </c:pt>
                <c:pt idx="2981">
                  <c:v>22.104099999999999</c:v>
                </c:pt>
                <c:pt idx="2982">
                  <c:v>22.110099999999999</c:v>
                </c:pt>
                <c:pt idx="2983">
                  <c:v>22.116199999999999</c:v>
                </c:pt>
                <c:pt idx="2984">
                  <c:v>22.122199999999999</c:v>
                </c:pt>
                <c:pt idx="2985">
                  <c:v>22.1282</c:v>
                </c:pt>
                <c:pt idx="2986">
                  <c:v>22.1343</c:v>
                </c:pt>
                <c:pt idx="2987">
                  <c:v>22.1403</c:v>
                </c:pt>
                <c:pt idx="2988">
                  <c:v>22.1464</c:v>
                </c:pt>
                <c:pt idx="2989">
                  <c:v>22.1524</c:v>
                </c:pt>
                <c:pt idx="2990">
                  <c:v>22.1585</c:v>
                </c:pt>
                <c:pt idx="2991">
                  <c:v>22.1645</c:v>
                </c:pt>
                <c:pt idx="2992">
                  <c:v>22.170500000000001</c:v>
                </c:pt>
                <c:pt idx="2993">
                  <c:v>22.176600000000001</c:v>
                </c:pt>
                <c:pt idx="2994">
                  <c:v>22.182600000000001</c:v>
                </c:pt>
                <c:pt idx="2995">
                  <c:v>22.188700000000001</c:v>
                </c:pt>
                <c:pt idx="2996">
                  <c:v>22.194700000000001</c:v>
                </c:pt>
                <c:pt idx="2997">
                  <c:v>22.200700000000001</c:v>
                </c:pt>
                <c:pt idx="2998">
                  <c:v>22.206800000000001</c:v>
                </c:pt>
                <c:pt idx="2999">
                  <c:v>22.212800000000001</c:v>
                </c:pt>
                <c:pt idx="3000">
                  <c:v>22.218900000000001</c:v>
                </c:pt>
                <c:pt idx="3001">
                  <c:v>22.224900000000002</c:v>
                </c:pt>
                <c:pt idx="3002">
                  <c:v>22.231000000000002</c:v>
                </c:pt>
                <c:pt idx="3003">
                  <c:v>22.236999999999998</c:v>
                </c:pt>
                <c:pt idx="3004">
                  <c:v>22.242999999999999</c:v>
                </c:pt>
                <c:pt idx="3005">
                  <c:v>22.249099999999999</c:v>
                </c:pt>
                <c:pt idx="3006">
                  <c:v>22.255099999999999</c:v>
                </c:pt>
                <c:pt idx="3007">
                  <c:v>22.261199999999999</c:v>
                </c:pt>
                <c:pt idx="3008">
                  <c:v>22.267199999999999</c:v>
                </c:pt>
                <c:pt idx="3009">
                  <c:v>22.273299999999999</c:v>
                </c:pt>
                <c:pt idx="3010">
                  <c:v>22.279299999999999</c:v>
                </c:pt>
                <c:pt idx="3011">
                  <c:v>22.285299999999999</c:v>
                </c:pt>
                <c:pt idx="3012">
                  <c:v>22.291399999999999</c:v>
                </c:pt>
                <c:pt idx="3013">
                  <c:v>22.2974</c:v>
                </c:pt>
                <c:pt idx="3014">
                  <c:v>22.3035</c:v>
                </c:pt>
                <c:pt idx="3015">
                  <c:v>22.3095</c:v>
                </c:pt>
                <c:pt idx="3016">
                  <c:v>22.3155</c:v>
                </c:pt>
                <c:pt idx="3017">
                  <c:v>22.3216</c:v>
                </c:pt>
                <c:pt idx="3018">
                  <c:v>22.3276</c:v>
                </c:pt>
                <c:pt idx="3019">
                  <c:v>22.3337</c:v>
                </c:pt>
                <c:pt idx="3020">
                  <c:v>22.339700000000001</c:v>
                </c:pt>
                <c:pt idx="3021">
                  <c:v>22.345800000000001</c:v>
                </c:pt>
                <c:pt idx="3022">
                  <c:v>22.351800000000001</c:v>
                </c:pt>
                <c:pt idx="3023">
                  <c:v>22.357800000000001</c:v>
                </c:pt>
                <c:pt idx="3024">
                  <c:v>22.363900000000001</c:v>
                </c:pt>
                <c:pt idx="3025">
                  <c:v>22.369900000000001</c:v>
                </c:pt>
                <c:pt idx="3026">
                  <c:v>22.376000000000001</c:v>
                </c:pt>
                <c:pt idx="3027">
                  <c:v>22.382000000000001</c:v>
                </c:pt>
                <c:pt idx="3028">
                  <c:v>22.388000000000002</c:v>
                </c:pt>
                <c:pt idx="3029">
                  <c:v>22.394100000000002</c:v>
                </c:pt>
                <c:pt idx="3030">
                  <c:v>22.400099999999998</c:v>
                </c:pt>
                <c:pt idx="3031">
                  <c:v>22.406199999999998</c:v>
                </c:pt>
                <c:pt idx="3032">
                  <c:v>22.412199999999999</c:v>
                </c:pt>
                <c:pt idx="3033">
                  <c:v>22.418299999999999</c:v>
                </c:pt>
                <c:pt idx="3034">
                  <c:v>22.424299999999999</c:v>
                </c:pt>
                <c:pt idx="3035">
                  <c:v>22.430299999999999</c:v>
                </c:pt>
                <c:pt idx="3036">
                  <c:v>22.436399999999999</c:v>
                </c:pt>
                <c:pt idx="3037">
                  <c:v>22.442399999999999</c:v>
                </c:pt>
                <c:pt idx="3038">
                  <c:v>22.448499999999999</c:v>
                </c:pt>
                <c:pt idx="3039">
                  <c:v>22.454499999999999</c:v>
                </c:pt>
                <c:pt idx="3040">
                  <c:v>22.460599999999999</c:v>
                </c:pt>
                <c:pt idx="3041">
                  <c:v>22.4666</c:v>
                </c:pt>
                <c:pt idx="3042">
                  <c:v>22.4726</c:v>
                </c:pt>
                <c:pt idx="3043">
                  <c:v>22.4787</c:v>
                </c:pt>
                <c:pt idx="3044">
                  <c:v>22.4847</c:v>
                </c:pt>
                <c:pt idx="3045">
                  <c:v>22.4908</c:v>
                </c:pt>
                <c:pt idx="3046">
                  <c:v>22.4968</c:v>
                </c:pt>
                <c:pt idx="3047">
                  <c:v>22.502800000000001</c:v>
                </c:pt>
                <c:pt idx="3048">
                  <c:v>22.508900000000001</c:v>
                </c:pt>
                <c:pt idx="3049">
                  <c:v>22.514900000000001</c:v>
                </c:pt>
                <c:pt idx="3050">
                  <c:v>22.521000000000001</c:v>
                </c:pt>
                <c:pt idx="3051">
                  <c:v>22.527000000000001</c:v>
                </c:pt>
                <c:pt idx="3052">
                  <c:v>22.533000000000001</c:v>
                </c:pt>
                <c:pt idx="3053">
                  <c:v>22.539100000000001</c:v>
                </c:pt>
                <c:pt idx="3054">
                  <c:v>22.545100000000001</c:v>
                </c:pt>
                <c:pt idx="3055">
                  <c:v>22.551200000000001</c:v>
                </c:pt>
                <c:pt idx="3056">
                  <c:v>22.557200000000002</c:v>
                </c:pt>
                <c:pt idx="3057">
                  <c:v>22.563300000000002</c:v>
                </c:pt>
                <c:pt idx="3058">
                  <c:v>22.569299999999998</c:v>
                </c:pt>
                <c:pt idx="3059">
                  <c:v>22.575299999999999</c:v>
                </c:pt>
                <c:pt idx="3060">
                  <c:v>22.581399999999999</c:v>
                </c:pt>
                <c:pt idx="3061">
                  <c:v>22.587399999999999</c:v>
                </c:pt>
                <c:pt idx="3062">
                  <c:v>22.593499999999999</c:v>
                </c:pt>
                <c:pt idx="3063">
                  <c:v>22.599499999999999</c:v>
                </c:pt>
                <c:pt idx="3064">
                  <c:v>22.605599999999999</c:v>
                </c:pt>
                <c:pt idx="3065">
                  <c:v>22.611599999999999</c:v>
                </c:pt>
                <c:pt idx="3066">
                  <c:v>22.617599999999999</c:v>
                </c:pt>
                <c:pt idx="3067">
                  <c:v>22.623699999999999</c:v>
                </c:pt>
                <c:pt idx="3068">
                  <c:v>22.6297</c:v>
                </c:pt>
                <c:pt idx="3069">
                  <c:v>22.6358</c:v>
                </c:pt>
                <c:pt idx="3070">
                  <c:v>22.6418</c:v>
                </c:pt>
                <c:pt idx="3071">
                  <c:v>22.6479</c:v>
                </c:pt>
                <c:pt idx="3072">
                  <c:v>22.6539</c:v>
                </c:pt>
                <c:pt idx="3073">
                  <c:v>22.6599</c:v>
                </c:pt>
                <c:pt idx="3074">
                  <c:v>22.666</c:v>
                </c:pt>
                <c:pt idx="3075">
                  <c:v>22.672000000000001</c:v>
                </c:pt>
                <c:pt idx="3076">
                  <c:v>22.678100000000001</c:v>
                </c:pt>
                <c:pt idx="3077">
                  <c:v>22.684100000000001</c:v>
                </c:pt>
                <c:pt idx="3078">
                  <c:v>22.690100000000001</c:v>
                </c:pt>
                <c:pt idx="3079">
                  <c:v>22.696200000000001</c:v>
                </c:pt>
                <c:pt idx="3080">
                  <c:v>22.702200000000001</c:v>
                </c:pt>
                <c:pt idx="3081">
                  <c:v>22.708300000000001</c:v>
                </c:pt>
                <c:pt idx="3082">
                  <c:v>22.714300000000001</c:v>
                </c:pt>
                <c:pt idx="3083">
                  <c:v>22.720400000000001</c:v>
                </c:pt>
                <c:pt idx="3084">
                  <c:v>22.726400000000002</c:v>
                </c:pt>
                <c:pt idx="3085">
                  <c:v>22.732399999999998</c:v>
                </c:pt>
                <c:pt idx="3086">
                  <c:v>22.738499999999998</c:v>
                </c:pt>
                <c:pt idx="3087">
                  <c:v>22.744499999999999</c:v>
                </c:pt>
                <c:pt idx="3088">
                  <c:v>22.750599999999999</c:v>
                </c:pt>
                <c:pt idx="3089">
                  <c:v>22.756599999999999</c:v>
                </c:pt>
                <c:pt idx="3090">
                  <c:v>22.762599999999999</c:v>
                </c:pt>
                <c:pt idx="3091">
                  <c:v>22.768699999999999</c:v>
                </c:pt>
                <c:pt idx="3092">
                  <c:v>22.774699999999999</c:v>
                </c:pt>
                <c:pt idx="3093">
                  <c:v>22.780799999999999</c:v>
                </c:pt>
                <c:pt idx="3094">
                  <c:v>22.786799999999999</c:v>
                </c:pt>
                <c:pt idx="3095">
                  <c:v>22.792899999999999</c:v>
                </c:pt>
                <c:pt idx="3096">
                  <c:v>22.7989</c:v>
                </c:pt>
                <c:pt idx="3097">
                  <c:v>22.8049</c:v>
                </c:pt>
                <c:pt idx="3098">
                  <c:v>22.811</c:v>
                </c:pt>
                <c:pt idx="3099">
                  <c:v>22.817</c:v>
                </c:pt>
                <c:pt idx="3100">
                  <c:v>22.8231</c:v>
                </c:pt>
                <c:pt idx="3101">
                  <c:v>22.8291</c:v>
                </c:pt>
                <c:pt idx="3102">
                  <c:v>22.8352</c:v>
                </c:pt>
                <c:pt idx="3103">
                  <c:v>22.841200000000001</c:v>
                </c:pt>
                <c:pt idx="3104">
                  <c:v>22.847200000000001</c:v>
                </c:pt>
                <c:pt idx="3105">
                  <c:v>22.853300000000001</c:v>
                </c:pt>
                <c:pt idx="3106">
                  <c:v>22.859300000000001</c:v>
                </c:pt>
                <c:pt idx="3107">
                  <c:v>22.865300000000001</c:v>
                </c:pt>
                <c:pt idx="3108">
                  <c:v>22.871400000000001</c:v>
                </c:pt>
                <c:pt idx="3109">
                  <c:v>22.877400000000002</c:v>
                </c:pt>
                <c:pt idx="3110">
                  <c:v>22.883500000000002</c:v>
                </c:pt>
                <c:pt idx="3111">
                  <c:v>22.889500000000002</c:v>
                </c:pt>
                <c:pt idx="3112">
                  <c:v>22.895600000000002</c:v>
                </c:pt>
                <c:pt idx="3113">
                  <c:v>22.901599999999998</c:v>
                </c:pt>
                <c:pt idx="3114">
                  <c:v>22.907699999999998</c:v>
                </c:pt>
                <c:pt idx="3115">
                  <c:v>22.913699999999999</c:v>
                </c:pt>
                <c:pt idx="3116">
                  <c:v>22.919699999999999</c:v>
                </c:pt>
                <c:pt idx="3117">
                  <c:v>22.925799999999999</c:v>
                </c:pt>
                <c:pt idx="3118">
                  <c:v>22.931799999999999</c:v>
                </c:pt>
                <c:pt idx="3119">
                  <c:v>22.937899999999999</c:v>
                </c:pt>
                <c:pt idx="3120">
                  <c:v>22.943899999999999</c:v>
                </c:pt>
                <c:pt idx="3121">
                  <c:v>22.95</c:v>
                </c:pt>
                <c:pt idx="3122">
                  <c:v>22.956</c:v>
                </c:pt>
                <c:pt idx="3123">
                  <c:v>22.962</c:v>
                </c:pt>
                <c:pt idx="3124">
                  <c:v>22.9681</c:v>
                </c:pt>
                <c:pt idx="3125">
                  <c:v>22.9741</c:v>
                </c:pt>
                <c:pt idx="3126">
                  <c:v>22.9802</c:v>
                </c:pt>
                <c:pt idx="3127">
                  <c:v>22.9862</c:v>
                </c:pt>
                <c:pt idx="3128">
                  <c:v>22.9922</c:v>
                </c:pt>
                <c:pt idx="3129">
                  <c:v>22.9983</c:v>
                </c:pt>
                <c:pt idx="3130">
                  <c:v>23.004300000000001</c:v>
                </c:pt>
                <c:pt idx="3131">
                  <c:v>23.010400000000001</c:v>
                </c:pt>
                <c:pt idx="3132">
                  <c:v>23.016400000000001</c:v>
                </c:pt>
                <c:pt idx="3133">
                  <c:v>23.022500000000001</c:v>
                </c:pt>
                <c:pt idx="3134">
                  <c:v>23.028500000000001</c:v>
                </c:pt>
                <c:pt idx="3135">
                  <c:v>23.034500000000001</c:v>
                </c:pt>
                <c:pt idx="3136">
                  <c:v>23.040600000000001</c:v>
                </c:pt>
                <c:pt idx="3137">
                  <c:v>23.046600000000002</c:v>
                </c:pt>
                <c:pt idx="3138">
                  <c:v>23.052700000000002</c:v>
                </c:pt>
                <c:pt idx="3139">
                  <c:v>23.058700000000002</c:v>
                </c:pt>
                <c:pt idx="3140">
                  <c:v>23.064699999999998</c:v>
                </c:pt>
                <c:pt idx="3141">
                  <c:v>23.070799999999998</c:v>
                </c:pt>
                <c:pt idx="3142">
                  <c:v>23.076799999999999</c:v>
                </c:pt>
                <c:pt idx="3143">
                  <c:v>23.082899999999999</c:v>
                </c:pt>
                <c:pt idx="3144">
                  <c:v>23.088899999999999</c:v>
                </c:pt>
                <c:pt idx="3145">
                  <c:v>23.094999999999999</c:v>
                </c:pt>
                <c:pt idx="3146">
                  <c:v>23.100999999999999</c:v>
                </c:pt>
                <c:pt idx="3147">
                  <c:v>23.106999999999999</c:v>
                </c:pt>
                <c:pt idx="3148">
                  <c:v>23.113099999999999</c:v>
                </c:pt>
                <c:pt idx="3149">
                  <c:v>23.1191</c:v>
                </c:pt>
                <c:pt idx="3150">
                  <c:v>23.1252</c:v>
                </c:pt>
                <c:pt idx="3151">
                  <c:v>23.1312</c:v>
                </c:pt>
                <c:pt idx="3152">
                  <c:v>23.1373</c:v>
                </c:pt>
                <c:pt idx="3153">
                  <c:v>23.1433</c:v>
                </c:pt>
                <c:pt idx="3154">
                  <c:v>23.1493</c:v>
                </c:pt>
                <c:pt idx="3155">
                  <c:v>23.1554</c:v>
                </c:pt>
                <c:pt idx="3156">
                  <c:v>23.1614</c:v>
                </c:pt>
                <c:pt idx="3157">
                  <c:v>23.1675</c:v>
                </c:pt>
                <c:pt idx="3158">
                  <c:v>23.173500000000001</c:v>
                </c:pt>
                <c:pt idx="3159">
                  <c:v>23.179500000000001</c:v>
                </c:pt>
                <c:pt idx="3160">
                  <c:v>23.185600000000001</c:v>
                </c:pt>
                <c:pt idx="3161">
                  <c:v>23.191600000000001</c:v>
                </c:pt>
                <c:pt idx="3162">
                  <c:v>23.197700000000001</c:v>
                </c:pt>
                <c:pt idx="3163">
                  <c:v>23.203700000000001</c:v>
                </c:pt>
                <c:pt idx="3164">
                  <c:v>23.209800000000001</c:v>
                </c:pt>
                <c:pt idx="3165">
                  <c:v>23.215800000000002</c:v>
                </c:pt>
                <c:pt idx="3166">
                  <c:v>23.221800000000002</c:v>
                </c:pt>
                <c:pt idx="3167">
                  <c:v>23.227900000000002</c:v>
                </c:pt>
                <c:pt idx="3168">
                  <c:v>23.233899999999998</c:v>
                </c:pt>
                <c:pt idx="3169">
                  <c:v>23.24</c:v>
                </c:pt>
                <c:pt idx="3170">
                  <c:v>23.245999999999999</c:v>
                </c:pt>
                <c:pt idx="3171">
                  <c:v>23.251999999999999</c:v>
                </c:pt>
                <c:pt idx="3172">
                  <c:v>23.258099999999999</c:v>
                </c:pt>
                <c:pt idx="3173">
                  <c:v>23.264099999999999</c:v>
                </c:pt>
                <c:pt idx="3174">
                  <c:v>23.270199999999999</c:v>
                </c:pt>
                <c:pt idx="3175">
                  <c:v>23.276199999999999</c:v>
                </c:pt>
                <c:pt idx="3176">
                  <c:v>23.282299999999999</c:v>
                </c:pt>
                <c:pt idx="3177">
                  <c:v>23.2883</c:v>
                </c:pt>
                <c:pt idx="3178">
                  <c:v>23.2943</c:v>
                </c:pt>
                <c:pt idx="3179">
                  <c:v>23.3004</c:v>
                </c:pt>
                <c:pt idx="3180">
                  <c:v>23.3064</c:v>
                </c:pt>
                <c:pt idx="3181">
                  <c:v>23.3125</c:v>
                </c:pt>
                <c:pt idx="3182">
                  <c:v>23.3185</c:v>
                </c:pt>
                <c:pt idx="3183">
                  <c:v>23.3246</c:v>
                </c:pt>
                <c:pt idx="3184">
                  <c:v>23.3306</c:v>
                </c:pt>
                <c:pt idx="3185">
                  <c:v>23.336600000000001</c:v>
                </c:pt>
                <c:pt idx="3186">
                  <c:v>23.342700000000001</c:v>
                </c:pt>
                <c:pt idx="3187">
                  <c:v>23.348700000000001</c:v>
                </c:pt>
                <c:pt idx="3188">
                  <c:v>23.354800000000001</c:v>
                </c:pt>
                <c:pt idx="3189">
                  <c:v>23.360800000000001</c:v>
                </c:pt>
                <c:pt idx="3190">
                  <c:v>23.366800000000001</c:v>
                </c:pt>
                <c:pt idx="3191">
                  <c:v>23.372900000000001</c:v>
                </c:pt>
                <c:pt idx="3192">
                  <c:v>23.378900000000002</c:v>
                </c:pt>
                <c:pt idx="3193">
                  <c:v>23.385000000000002</c:v>
                </c:pt>
                <c:pt idx="3194">
                  <c:v>23.390999999999998</c:v>
                </c:pt>
                <c:pt idx="3195">
                  <c:v>23.397099999999998</c:v>
                </c:pt>
                <c:pt idx="3196">
                  <c:v>23.403099999999998</c:v>
                </c:pt>
                <c:pt idx="3197">
                  <c:v>23.409099999999999</c:v>
                </c:pt>
                <c:pt idx="3198">
                  <c:v>23.415199999999999</c:v>
                </c:pt>
                <c:pt idx="3199">
                  <c:v>23.421199999999999</c:v>
                </c:pt>
                <c:pt idx="3200">
                  <c:v>23.427299999999999</c:v>
                </c:pt>
                <c:pt idx="3201">
                  <c:v>23.433299999999999</c:v>
                </c:pt>
                <c:pt idx="3202">
                  <c:v>23.439399999999999</c:v>
                </c:pt>
                <c:pt idx="3203">
                  <c:v>23.445399999999999</c:v>
                </c:pt>
                <c:pt idx="3204">
                  <c:v>23.4514</c:v>
                </c:pt>
                <c:pt idx="3205">
                  <c:v>23.4575</c:v>
                </c:pt>
                <c:pt idx="3206">
                  <c:v>23.4635</c:v>
                </c:pt>
                <c:pt idx="3207">
                  <c:v>23.4696</c:v>
                </c:pt>
                <c:pt idx="3208">
                  <c:v>23.4756</c:v>
                </c:pt>
                <c:pt idx="3209">
                  <c:v>23.4816</c:v>
                </c:pt>
                <c:pt idx="3210">
                  <c:v>23.4877</c:v>
                </c:pt>
                <c:pt idx="3211">
                  <c:v>23.4937</c:v>
                </c:pt>
                <c:pt idx="3212">
                  <c:v>23.4998</c:v>
                </c:pt>
                <c:pt idx="3213">
                  <c:v>23.505800000000001</c:v>
                </c:pt>
                <c:pt idx="3214">
                  <c:v>23.511900000000001</c:v>
                </c:pt>
                <c:pt idx="3215">
                  <c:v>23.517900000000001</c:v>
                </c:pt>
                <c:pt idx="3216">
                  <c:v>23.523900000000001</c:v>
                </c:pt>
                <c:pt idx="3217">
                  <c:v>23.53</c:v>
                </c:pt>
                <c:pt idx="3218">
                  <c:v>23.536000000000001</c:v>
                </c:pt>
                <c:pt idx="3219">
                  <c:v>23.542100000000001</c:v>
                </c:pt>
                <c:pt idx="3220">
                  <c:v>23.548100000000002</c:v>
                </c:pt>
                <c:pt idx="3221">
                  <c:v>23.554099999999998</c:v>
                </c:pt>
                <c:pt idx="3222">
                  <c:v>23.560199999999998</c:v>
                </c:pt>
                <c:pt idx="3223">
                  <c:v>23.566199999999998</c:v>
                </c:pt>
                <c:pt idx="3224">
                  <c:v>23.572299999999998</c:v>
                </c:pt>
                <c:pt idx="3225">
                  <c:v>23.578299999999999</c:v>
                </c:pt>
                <c:pt idx="3226">
                  <c:v>23.584399999999999</c:v>
                </c:pt>
                <c:pt idx="3227">
                  <c:v>23.590399999999999</c:v>
                </c:pt>
                <c:pt idx="3228">
                  <c:v>23.596399999999999</c:v>
                </c:pt>
                <c:pt idx="3229">
                  <c:v>23.602499999999999</c:v>
                </c:pt>
                <c:pt idx="3230">
                  <c:v>23.608499999999999</c:v>
                </c:pt>
                <c:pt idx="3231">
                  <c:v>23.614599999999999</c:v>
                </c:pt>
                <c:pt idx="3232">
                  <c:v>23.6206</c:v>
                </c:pt>
                <c:pt idx="3233">
                  <c:v>23.6267</c:v>
                </c:pt>
                <c:pt idx="3234">
                  <c:v>23.6327</c:v>
                </c:pt>
                <c:pt idx="3235">
                  <c:v>23.6387</c:v>
                </c:pt>
                <c:pt idx="3236">
                  <c:v>23.6448</c:v>
                </c:pt>
                <c:pt idx="3237">
                  <c:v>23.6508</c:v>
                </c:pt>
                <c:pt idx="3238">
                  <c:v>23.6569</c:v>
                </c:pt>
                <c:pt idx="3239">
                  <c:v>23.6629</c:v>
                </c:pt>
                <c:pt idx="3240">
                  <c:v>23.668900000000001</c:v>
                </c:pt>
                <c:pt idx="3241">
                  <c:v>23.675000000000001</c:v>
                </c:pt>
                <c:pt idx="3242">
                  <c:v>23.681000000000001</c:v>
                </c:pt>
                <c:pt idx="3243">
                  <c:v>23.687100000000001</c:v>
                </c:pt>
                <c:pt idx="3244">
                  <c:v>23.693100000000001</c:v>
                </c:pt>
                <c:pt idx="3245">
                  <c:v>23.699100000000001</c:v>
                </c:pt>
                <c:pt idx="3246">
                  <c:v>23.705200000000001</c:v>
                </c:pt>
                <c:pt idx="3247">
                  <c:v>23.711200000000002</c:v>
                </c:pt>
                <c:pt idx="3248">
                  <c:v>23.717300000000002</c:v>
                </c:pt>
                <c:pt idx="3249">
                  <c:v>23.723299999999998</c:v>
                </c:pt>
                <c:pt idx="3250">
                  <c:v>23.729399999999998</c:v>
                </c:pt>
                <c:pt idx="3251">
                  <c:v>23.735399999999998</c:v>
                </c:pt>
                <c:pt idx="3252">
                  <c:v>23.741399999999999</c:v>
                </c:pt>
                <c:pt idx="3253">
                  <c:v>23.747499999999999</c:v>
                </c:pt>
                <c:pt idx="3254">
                  <c:v>23.753499999999999</c:v>
                </c:pt>
                <c:pt idx="3255">
                  <c:v>23.759599999999999</c:v>
                </c:pt>
                <c:pt idx="3256">
                  <c:v>23.765599999999999</c:v>
                </c:pt>
                <c:pt idx="3257">
                  <c:v>23.771699999999999</c:v>
                </c:pt>
                <c:pt idx="3258">
                  <c:v>23.777699999999999</c:v>
                </c:pt>
                <c:pt idx="3259">
                  <c:v>23.7837</c:v>
                </c:pt>
                <c:pt idx="3260">
                  <c:v>23.7898</c:v>
                </c:pt>
                <c:pt idx="3261">
                  <c:v>23.7958</c:v>
                </c:pt>
                <c:pt idx="3262">
                  <c:v>23.8019</c:v>
                </c:pt>
                <c:pt idx="3263">
                  <c:v>23.8079</c:v>
                </c:pt>
                <c:pt idx="3264">
                  <c:v>23.814</c:v>
                </c:pt>
                <c:pt idx="3265">
                  <c:v>23.82</c:v>
                </c:pt>
                <c:pt idx="3266">
                  <c:v>23.826000000000001</c:v>
                </c:pt>
                <c:pt idx="3267">
                  <c:v>23.832100000000001</c:v>
                </c:pt>
                <c:pt idx="3268">
                  <c:v>23.838100000000001</c:v>
                </c:pt>
                <c:pt idx="3269">
                  <c:v>23.844200000000001</c:v>
                </c:pt>
                <c:pt idx="3270">
                  <c:v>23.850200000000001</c:v>
                </c:pt>
                <c:pt idx="3271">
                  <c:v>23.856200000000001</c:v>
                </c:pt>
                <c:pt idx="3272">
                  <c:v>23.862300000000001</c:v>
                </c:pt>
                <c:pt idx="3273">
                  <c:v>23.868300000000001</c:v>
                </c:pt>
                <c:pt idx="3274">
                  <c:v>23.874400000000001</c:v>
                </c:pt>
                <c:pt idx="3275">
                  <c:v>23.880400000000002</c:v>
                </c:pt>
                <c:pt idx="3276">
                  <c:v>23.886500000000002</c:v>
                </c:pt>
                <c:pt idx="3277">
                  <c:v>23.892499999999998</c:v>
                </c:pt>
                <c:pt idx="3278">
                  <c:v>23.898499999999999</c:v>
                </c:pt>
                <c:pt idx="3279">
                  <c:v>23.904599999999999</c:v>
                </c:pt>
                <c:pt idx="3280">
                  <c:v>23.910599999999999</c:v>
                </c:pt>
                <c:pt idx="3281">
                  <c:v>23.916699999999999</c:v>
                </c:pt>
                <c:pt idx="3282">
                  <c:v>23.922699999999999</c:v>
                </c:pt>
                <c:pt idx="3283">
                  <c:v>23.928799999999999</c:v>
                </c:pt>
                <c:pt idx="3284">
                  <c:v>23.934799999999999</c:v>
                </c:pt>
                <c:pt idx="3285">
                  <c:v>23.940799999999999</c:v>
                </c:pt>
                <c:pt idx="3286">
                  <c:v>23.946899999999999</c:v>
                </c:pt>
                <c:pt idx="3287">
                  <c:v>23.9529</c:v>
                </c:pt>
                <c:pt idx="3288">
                  <c:v>23.959</c:v>
                </c:pt>
                <c:pt idx="3289">
                  <c:v>23.965</c:v>
                </c:pt>
                <c:pt idx="3290">
                  <c:v>23.971</c:v>
                </c:pt>
                <c:pt idx="3291">
                  <c:v>23.9771</c:v>
                </c:pt>
                <c:pt idx="3292">
                  <c:v>23.9831</c:v>
                </c:pt>
                <c:pt idx="3293">
                  <c:v>23.9892</c:v>
                </c:pt>
                <c:pt idx="3294">
                  <c:v>23.995200000000001</c:v>
                </c:pt>
                <c:pt idx="3295">
                  <c:v>24.001300000000001</c:v>
                </c:pt>
                <c:pt idx="3296">
                  <c:v>24.007300000000001</c:v>
                </c:pt>
                <c:pt idx="3297">
                  <c:v>24.013300000000001</c:v>
                </c:pt>
                <c:pt idx="3298">
                  <c:v>24.019400000000001</c:v>
                </c:pt>
                <c:pt idx="3299">
                  <c:v>24.025400000000001</c:v>
                </c:pt>
                <c:pt idx="3300">
                  <c:v>24.031500000000001</c:v>
                </c:pt>
                <c:pt idx="3301">
                  <c:v>24.037500000000001</c:v>
                </c:pt>
                <c:pt idx="3302">
                  <c:v>24.043500000000002</c:v>
                </c:pt>
                <c:pt idx="3303">
                  <c:v>24.049600000000002</c:v>
                </c:pt>
                <c:pt idx="3304">
                  <c:v>24.055599999999998</c:v>
                </c:pt>
                <c:pt idx="3305">
                  <c:v>24.061699999999998</c:v>
                </c:pt>
                <c:pt idx="3306">
                  <c:v>24.067699999999999</c:v>
                </c:pt>
                <c:pt idx="3307">
                  <c:v>24.073799999999999</c:v>
                </c:pt>
                <c:pt idx="3308">
                  <c:v>24.079799999999999</c:v>
                </c:pt>
                <c:pt idx="3309">
                  <c:v>24.085799999999999</c:v>
                </c:pt>
                <c:pt idx="3310">
                  <c:v>24.091899999999999</c:v>
                </c:pt>
                <c:pt idx="3311">
                  <c:v>24.097899999999999</c:v>
                </c:pt>
                <c:pt idx="3312">
                  <c:v>24.103999999999999</c:v>
                </c:pt>
                <c:pt idx="3313">
                  <c:v>24.11</c:v>
                </c:pt>
                <c:pt idx="3314">
                  <c:v>24.116099999999999</c:v>
                </c:pt>
                <c:pt idx="3315">
                  <c:v>24.1221</c:v>
                </c:pt>
                <c:pt idx="3316">
                  <c:v>24.1281</c:v>
                </c:pt>
                <c:pt idx="3317">
                  <c:v>24.1342</c:v>
                </c:pt>
                <c:pt idx="3318">
                  <c:v>24.1402</c:v>
                </c:pt>
                <c:pt idx="3319">
                  <c:v>24.1463</c:v>
                </c:pt>
                <c:pt idx="3320">
                  <c:v>24.1523</c:v>
                </c:pt>
                <c:pt idx="3321">
                  <c:v>24.158300000000001</c:v>
                </c:pt>
                <c:pt idx="3322">
                  <c:v>24.164400000000001</c:v>
                </c:pt>
                <c:pt idx="3323">
                  <c:v>24.170400000000001</c:v>
                </c:pt>
                <c:pt idx="3324">
                  <c:v>24.176500000000001</c:v>
                </c:pt>
                <c:pt idx="3325">
                  <c:v>24.182500000000001</c:v>
                </c:pt>
                <c:pt idx="3326">
                  <c:v>24.188600000000001</c:v>
                </c:pt>
                <c:pt idx="3327">
                  <c:v>24.194600000000001</c:v>
                </c:pt>
                <c:pt idx="3328">
                  <c:v>24.200600000000001</c:v>
                </c:pt>
                <c:pt idx="3329">
                  <c:v>24.206700000000001</c:v>
                </c:pt>
                <c:pt idx="3330">
                  <c:v>24.212700000000002</c:v>
                </c:pt>
                <c:pt idx="3331">
                  <c:v>24.218800000000002</c:v>
                </c:pt>
                <c:pt idx="3332">
                  <c:v>24.224799999999998</c:v>
                </c:pt>
                <c:pt idx="3333">
                  <c:v>24.230799999999999</c:v>
                </c:pt>
                <c:pt idx="3334">
                  <c:v>24.236899999999999</c:v>
                </c:pt>
                <c:pt idx="3335">
                  <c:v>24.242899999999999</c:v>
                </c:pt>
                <c:pt idx="3336">
                  <c:v>24.248999999999999</c:v>
                </c:pt>
                <c:pt idx="3337">
                  <c:v>24.254999999999999</c:v>
                </c:pt>
                <c:pt idx="3338">
                  <c:v>24.261099999999999</c:v>
                </c:pt>
                <c:pt idx="3339">
                  <c:v>24.267099999999999</c:v>
                </c:pt>
                <c:pt idx="3340">
                  <c:v>24.273099999999999</c:v>
                </c:pt>
                <c:pt idx="3341">
                  <c:v>24.279199999999999</c:v>
                </c:pt>
                <c:pt idx="3342">
                  <c:v>24.2852</c:v>
                </c:pt>
                <c:pt idx="3343">
                  <c:v>24.2913</c:v>
                </c:pt>
                <c:pt idx="3344">
                  <c:v>24.2973</c:v>
                </c:pt>
                <c:pt idx="3345">
                  <c:v>24.3034</c:v>
                </c:pt>
                <c:pt idx="3346">
                  <c:v>24.3094</c:v>
                </c:pt>
                <c:pt idx="3347">
                  <c:v>24.3154</c:v>
                </c:pt>
                <c:pt idx="3348">
                  <c:v>24.3215</c:v>
                </c:pt>
                <c:pt idx="3349">
                  <c:v>24.327500000000001</c:v>
                </c:pt>
                <c:pt idx="3350">
                  <c:v>24.333600000000001</c:v>
                </c:pt>
                <c:pt idx="3351">
                  <c:v>24.339600000000001</c:v>
                </c:pt>
                <c:pt idx="3352">
                  <c:v>24.345600000000001</c:v>
                </c:pt>
                <c:pt idx="3353">
                  <c:v>24.351700000000001</c:v>
                </c:pt>
                <c:pt idx="3354">
                  <c:v>24.357700000000001</c:v>
                </c:pt>
                <c:pt idx="3355">
                  <c:v>24.363800000000001</c:v>
                </c:pt>
                <c:pt idx="3356">
                  <c:v>24.369800000000001</c:v>
                </c:pt>
                <c:pt idx="3357">
                  <c:v>24.375900000000001</c:v>
                </c:pt>
                <c:pt idx="3358">
                  <c:v>24.381900000000002</c:v>
                </c:pt>
                <c:pt idx="3359">
                  <c:v>24.387899999999998</c:v>
                </c:pt>
                <c:pt idx="3360">
                  <c:v>24.393999999999998</c:v>
                </c:pt>
                <c:pt idx="3361">
                  <c:v>24.4</c:v>
                </c:pt>
                <c:pt idx="3362">
                  <c:v>24.406099999999999</c:v>
                </c:pt>
                <c:pt idx="3363">
                  <c:v>24.412099999999999</c:v>
                </c:pt>
                <c:pt idx="3364">
                  <c:v>24.418099999999999</c:v>
                </c:pt>
                <c:pt idx="3365">
                  <c:v>24.424199999999999</c:v>
                </c:pt>
                <c:pt idx="3366">
                  <c:v>24.430199999999999</c:v>
                </c:pt>
                <c:pt idx="3367">
                  <c:v>24.436299999999999</c:v>
                </c:pt>
                <c:pt idx="3368">
                  <c:v>24.442299999999999</c:v>
                </c:pt>
                <c:pt idx="3369">
                  <c:v>24.448399999999999</c:v>
                </c:pt>
                <c:pt idx="3370">
                  <c:v>24.4544</c:v>
                </c:pt>
                <c:pt idx="3371">
                  <c:v>24.4604</c:v>
                </c:pt>
                <c:pt idx="3372">
                  <c:v>24.4665</c:v>
                </c:pt>
                <c:pt idx="3373">
                  <c:v>24.4725</c:v>
                </c:pt>
                <c:pt idx="3374">
                  <c:v>24.4786</c:v>
                </c:pt>
                <c:pt idx="3375">
                  <c:v>24.4846</c:v>
                </c:pt>
                <c:pt idx="3376">
                  <c:v>24.4907</c:v>
                </c:pt>
                <c:pt idx="3377">
                  <c:v>24.496700000000001</c:v>
                </c:pt>
                <c:pt idx="3378">
                  <c:v>24.502700000000001</c:v>
                </c:pt>
                <c:pt idx="3379">
                  <c:v>24.508800000000001</c:v>
                </c:pt>
                <c:pt idx="3380">
                  <c:v>24.514800000000001</c:v>
                </c:pt>
                <c:pt idx="3381">
                  <c:v>24.520900000000001</c:v>
                </c:pt>
                <c:pt idx="3382">
                  <c:v>24.526900000000001</c:v>
                </c:pt>
                <c:pt idx="3383">
                  <c:v>24.532900000000001</c:v>
                </c:pt>
                <c:pt idx="3384">
                  <c:v>24.539000000000001</c:v>
                </c:pt>
                <c:pt idx="3385">
                  <c:v>24.545000000000002</c:v>
                </c:pt>
                <c:pt idx="3386">
                  <c:v>24.551100000000002</c:v>
                </c:pt>
                <c:pt idx="3387">
                  <c:v>24.557099999999998</c:v>
                </c:pt>
                <c:pt idx="3388">
                  <c:v>24.563199999999998</c:v>
                </c:pt>
                <c:pt idx="3389">
                  <c:v>24.569199999999999</c:v>
                </c:pt>
                <c:pt idx="3390">
                  <c:v>24.575199999999999</c:v>
                </c:pt>
                <c:pt idx="3391">
                  <c:v>24.581299999999999</c:v>
                </c:pt>
                <c:pt idx="3392">
                  <c:v>24.587299999999999</c:v>
                </c:pt>
                <c:pt idx="3393">
                  <c:v>24.593399999999999</c:v>
                </c:pt>
                <c:pt idx="3394">
                  <c:v>24.599399999999999</c:v>
                </c:pt>
                <c:pt idx="3395">
                  <c:v>24.605499999999999</c:v>
                </c:pt>
                <c:pt idx="3396">
                  <c:v>24.611499999999999</c:v>
                </c:pt>
                <c:pt idx="3397">
                  <c:v>24.6175</c:v>
                </c:pt>
                <c:pt idx="3398">
                  <c:v>24.6236</c:v>
                </c:pt>
                <c:pt idx="3399">
                  <c:v>24.6296</c:v>
                </c:pt>
                <c:pt idx="3400">
                  <c:v>24.6357</c:v>
                </c:pt>
                <c:pt idx="3401">
                  <c:v>24.6417</c:v>
                </c:pt>
                <c:pt idx="3402">
                  <c:v>24.6477</c:v>
                </c:pt>
                <c:pt idx="3403">
                  <c:v>24.6538</c:v>
                </c:pt>
                <c:pt idx="3404">
                  <c:v>24.659800000000001</c:v>
                </c:pt>
                <c:pt idx="3405">
                  <c:v>24.665900000000001</c:v>
                </c:pt>
                <c:pt idx="3406">
                  <c:v>24.671900000000001</c:v>
                </c:pt>
                <c:pt idx="3407">
                  <c:v>24.678000000000001</c:v>
                </c:pt>
                <c:pt idx="3408">
                  <c:v>24.684000000000001</c:v>
                </c:pt>
                <c:pt idx="3409">
                  <c:v>24.69</c:v>
                </c:pt>
                <c:pt idx="3410">
                  <c:v>24.696100000000001</c:v>
                </c:pt>
                <c:pt idx="3411">
                  <c:v>24.702100000000002</c:v>
                </c:pt>
                <c:pt idx="3412">
                  <c:v>24.708200000000001</c:v>
                </c:pt>
                <c:pt idx="3413">
                  <c:v>24.714200000000002</c:v>
                </c:pt>
                <c:pt idx="3414">
                  <c:v>24.720199999999998</c:v>
                </c:pt>
                <c:pt idx="3415">
                  <c:v>24.726299999999998</c:v>
                </c:pt>
                <c:pt idx="3416">
                  <c:v>24.732299999999999</c:v>
                </c:pt>
                <c:pt idx="3417">
                  <c:v>24.738399999999999</c:v>
                </c:pt>
                <c:pt idx="3418">
                  <c:v>24.744399999999999</c:v>
                </c:pt>
                <c:pt idx="3419">
                  <c:v>24.750499999999999</c:v>
                </c:pt>
                <c:pt idx="3420">
                  <c:v>24.756499999999999</c:v>
                </c:pt>
                <c:pt idx="3421">
                  <c:v>24.762499999999999</c:v>
                </c:pt>
                <c:pt idx="3422">
                  <c:v>24.768599999999999</c:v>
                </c:pt>
                <c:pt idx="3423">
                  <c:v>24.7746</c:v>
                </c:pt>
                <c:pt idx="3424">
                  <c:v>24.7807</c:v>
                </c:pt>
                <c:pt idx="3425">
                  <c:v>24.7867</c:v>
                </c:pt>
                <c:pt idx="3426">
                  <c:v>24.7928</c:v>
                </c:pt>
                <c:pt idx="3427">
                  <c:v>24.7988</c:v>
                </c:pt>
                <c:pt idx="3428">
                  <c:v>24.8048</c:v>
                </c:pt>
                <c:pt idx="3429">
                  <c:v>24.8109</c:v>
                </c:pt>
                <c:pt idx="3430">
                  <c:v>24.8169</c:v>
                </c:pt>
                <c:pt idx="3431">
                  <c:v>24.823</c:v>
                </c:pt>
                <c:pt idx="3432">
                  <c:v>24.829000000000001</c:v>
                </c:pt>
                <c:pt idx="3433">
                  <c:v>24.835000000000001</c:v>
                </c:pt>
                <c:pt idx="3434">
                  <c:v>24.841100000000001</c:v>
                </c:pt>
                <c:pt idx="3435">
                  <c:v>24.847100000000001</c:v>
                </c:pt>
                <c:pt idx="3436">
                  <c:v>24.853200000000001</c:v>
                </c:pt>
                <c:pt idx="3437">
                  <c:v>24.859200000000001</c:v>
                </c:pt>
                <c:pt idx="3438">
                  <c:v>24.865300000000001</c:v>
                </c:pt>
                <c:pt idx="3439">
                  <c:v>24.871300000000002</c:v>
                </c:pt>
                <c:pt idx="3440">
                  <c:v>24.877300000000002</c:v>
                </c:pt>
                <c:pt idx="3441">
                  <c:v>24.883400000000002</c:v>
                </c:pt>
                <c:pt idx="3442">
                  <c:v>24.889399999999998</c:v>
                </c:pt>
                <c:pt idx="3443">
                  <c:v>24.895499999999998</c:v>
                </c:pt>
                <c:pt idx="3444">
                  <c:v>24.901499999999999</c:v>
                </c:pt>
                <c:pt idx="3445">
                  <c:v>24.907499999999999</c:v>
                </c:pt>
                <c:pt idx="3446">
                  <c:v>24.913599999999999</c:v>
                </c:pt>
                <c:pt idx="3447">
                  <c:v>24.919599999999999</c:v>
                </c:pt>
                <c:pt idx="3448">
                  <c:v>24.925699999999999</c:v>
                </c:pt>
                <c:pt idx="3449">
                  <c:v>24.931699999999999</c:v>
                </c:pt>
                <c:pt idx="3450">
                  <c:v>24.937799999999999</c:v>
                </c:pt>
                <c:pt idx="3451">
                  <c:v>24.9438</c:v>
                </c:pt>
                <c:pt idx="3452">
                  <c:v>24.9498</c:v>
                </c:pt>
                <c:pt idx="3453">
                  <c:v>24.9559</c:v>
                </c:pt>
                <c:pt idx="3454">
                  <c:v>24.9619</c:v>
                </c:pt>
                <c:pt idx="3455">
                  <c:v>24.968</c:v>
                </c:pt>
                <c:pt idx="3456">
                  <c:v>24.974</c:v>
                </c:pt>
                <c:pt idx="3457">
                  <c:v>24.9801</c:v>
                </c:pt>
                <c:pt idx="3458">
                  <c:v>24.9861</c:v>
                </c:pt>
                <c:pt idx="3459">
                  <c:v>24.992100000000001</c:v>
                </c:pt>
                <c:pt idx="3460">
                  <c:v>24.998200000000001</c:v>
                </c:pt>
                <c:pt idx="3461">
                  <c:v>25.004200000000001</c:v>
                </c:pt>
                <c:pt idx="3462">
                  <c:v>25.010300000000001</c:v>
                </c:pt>
                <c:pt idx="3463">
                  <c:v>25.016300000000001</c:v>
                </c:pt>
                <c:pt idx="3464">
                  <c:v>25.022300000000001</c:v>
                </c:pt>
                <c:pt idx="3465">
                  <c:v>25.028400000000001</c:v>
                </c:pt>
                <c:pt idx="3466">
                  <c:v>25.034400000000002</c:v>
                </c:pt>
                <c:pt idx="3467">
                  <c:v>25.040500000000002</c:v>
                </c:pt>
                <c:pt idx="3468">
                  <c:v>25.046500000000002</c:v>
                </c:pt>
                <c:pt idx="3469">
                  <c:v>25.052600000000002</c:v>
                </c:pt>
                <c:pt idx="3470">
                  <c:v>25.058599999999998</c:v>
                </c:pt>
                <c:pt idx="3471">
                  <c:v>25.064599999999999</c:v>
                </c:pt>
                <c:pt idx="3472">
                  <c:v>25.070699999999999</c:v>
                </c:pt>
                <c:pt idx="3473">
                  <c:v>25.076699999999999</c:v>
                </c:pt>
                <c:pt idx="3474">
                  <c:v>25.082799999999999</c:v>
                </c:pt>
                <c:pt idx="3475">
                  <c:v>25.088799999999999</c:v>
                </c:pt>
                <c:pt idx="3476">
                  <c:v>25.094899999999999</c:v>
                </c:pt>
                <c:pt idx="3477">
                  <c:v>25.100899999999999</c:v>
                </c:pt>
                <c:pt idx="3478">
                  <c:v>25.1069</c:v>
                </c:pt>
                <c:pt idx="3479">
                  <c:v>25.113</c:v>
                </c:pt>
                <c:pt idx="3480">
                  <c:v>25.119</c:v>
                </c:pt>
                <c:pt idx="3481">
                  <c:v>25.1251</c:v>
                </c:pt>
                <c:pt idx="3482">
                  <c:v>25.1311</c:v>
                </c:pt>
                <c:pt idx="3483">
                  <c:v>25.1371</c:v>
                </c:pt>
                <c:pt idx="3484">
                  <c:v>25.1432</c:v>
                </c:pt>
                <c:pt idx="3485">
                  <c:v>25.1492</c:v>
                </c:pt>
                <c:pt idx="3486">
                  <c:v>25.1553</c:v>
                </c:pt>
                <c:pt idx="3487">
                  <c:v>25.161300000000001</c:v>
                </c:pt>
                <c:pt idx="3488">
                  <c:v>25.167400000000001</c:v>
                </c:pt>
                <c:pt idx="3489">
                  <c:v>25.173400000000001</c:v>
                </c:pt>
                <c:pt idx="3490">
                  <c:v>25.179400000000001</c:v>
                </c:pt>
                <c:pt idx="3491">
                  <c:v>25.185500000000001</c:v>
                </c:pt>
                <c:pt idx="3492">
                  <c:v>25.191500000000001</c:v>
                </c:pt>
                <c:pt idx="3493">
                  <c:v>25.197600000000001</c:v>
                </c:pt>
                <c:pt idx="3494">
                  <c:v>25.203600000000002</c:v>
                </c:pt>
                <c:pt idx="3495">
                  <c:v>25.209599999999998</c:v>
                </c:pt>
                <c:pt idx="3496">
                  <c:v>25.215699999999998</c:v>
                </c:pt>
                <c:pt idx="3497">
                  <c:v>25.221699999999998</c:v>
                </c:pt>
                <c:pt idx="3498">
                  <c:v>25.227799999999998</c:v>
                </c:pt>
                <c:pt idx="3499">
                  <c:v>25.233799999999999</c:v>
                </c:pt>
                <c:pt idx="3500">
                  <c:v>25.239899999999999</c:v>
                </c:pt>
                <c:pt idx="3501">
                  <c:v>25.245899999999999</c:v>
                </c:pt>
                <c:pt idx="3502">
                  <c:v>25.251899999999999</c:v>
                </c:pt>
                <c:pt idx="3503">
                  <c:v>25.257999999999999</c:v>
                </c:pt>
                <c:pt idx="3504">
                  <c:v>25.263999999999999</c:v>
                </c:pt>
                <c:pt idx="3505">
                  <c:v>25.270099999999999</c:v>
                </c:pt>
                <c:pt idx="3506">
                  <c:v>25.2761</c:v>
                </c:pt>
                <c:pt idx="3507">
                  <c:v>25.2822</c:v>
                </c:pt>
                <c:pt idx="3508">
                  <c:v>25.2882</c:v>
                </c:pt>
                <c:pt idx="3509">
                  <c:v>25.2942</c:v>
                </c:pt>
                <c:pt idx="3510">
                  <c:v>25.3003</c:v>
                </c:pt>
                <c:pt idx="3511">
                  <c:v>25.3063</c:v>
                </c:pt>
                <c:pt idx="3512">
                  <c:v>25.3124</c:v>
                </c:pt>
                <c:pt idx="3513">
                  <c:v>25.3184</c:v>
                </c:pt>
                <c:pt idx="3514">
                  <c:v>25.324400000000001</c:v>
                </c:pt>
                <c:pt idx="3515">
                  <c:v>25.330500000000001</c:v>
                </c:pt>
                <c:pt idx="3516">
                  <c:v>25.336500000000001</c:v>
                </c:pt>
                <c:pt idx="3517">
                  <c:v>25.342600000000001</c:v>
                </c:pt>
                <c:pt idx="3518">
                  <c:v>25.348600000000001</c:v>
                </c:pt>
                <c:pt idx="3519">
                  <c:v>25.354600000000001</c:v>
                </c:pt>
                <c:pt idx="3520">
                  <c:v>25.360700000000001</c:v>
                </c:pt>
                <c:pt idx="3521">
                  <c:v>25.366700000000002</c:v>
                </c:pt>
                <c:pt idx="3522">
                  <c:v>25.372800000000002</c:v>
                </c:pt>
                <c:pt idx="3523">
                  <c:v>25.378799999999998</c:v>
                </c:pt>
                <c:pt idx="3524">
                  <c:v>25.384899999999998</c:v>
                </c:pt>
                <c:pt idx="3525">
                  <c:v>25.390899999999998</c:v>
                </c:pt>
                <c:pt idx="3526">
                  <c:v>25.396899999999999</c:v>
                </c:pt>
                <c:pt idx="3527">
                  <c:v>25.402999999999999</c:v>
                </c:pt>
                <c:pt idx="3528">
                  <c:v>25.408999999999999</c:v>
                </c:pt>
                <c:pt idx="3529">
                  <c:v>25.415099999999999</c:v>
                </c:pt>
                <c:pt idx="3530">
                  <c:v>25.421099999999999</c:v>
                </c:pt>
                <c:pt idx="3531">
                  <c:v>25.427199999999999</c:v>
                </c:pt>
                <c:pt idx="3532">
                  <c:v>25.433199999999999</c:v>
                </c:pt>
                <c:pt idx="3533">
                  <c:v>25.4392</c:v>
                </c:pt>
                <c:pt idx="3534">
                  <c:v>25.4453</c:v>
                </c:pt>
                <c:pt idx="3535">
                  <c:v>25.4513</c:v>
                </c:pt>
                <c:pt idx="3536">
                  <c:v>25.4574</c:v>
                </c:pt>
                <c:pt idx="3537">
                  <c:v>25.4634</c:v>
                </c:pt>
                <c:pt idx="3538">
                  <c:v>25.4695</c:v>
                </c:pt>
                <c:pt idx="3539">
                  <c:v>25.4755</c:v>
                </c:pt>
                <c:pt idx="3540">
                  <c:v>25.4815</c:v>
                </c:pt>
                <c:pt idx="3541">
                  <c:v>25.4876</c:v>
                </c:pt>
                <c:pt idx="3542">
                  <c:v>25.493600000000001</c:v>
                </c:pt>
                <c:pt idx="3543">
                  <c:v>25.499700000000001</c:v>
                </c:pt>
                <c:pt idx="3544">
                  <c:v>25.505700000000001</c:v>
                </c:pt>
                <c:pt idx="3545">
                  <c:v>25.511700000000001</c:v>
                </c:pt>
                <c:pt idx="3546">
                  <c:v>25.517800000000001</c:v>
                </c:pt>
                <c:pt idx="3547">
                  <c:v>25.523800000000001</c:v>
                </c:pt>
                <c:pt idx="3548">
                  <c:v>25.529900000000001</c:v>
                </c:pt>
                <c:pt idx="3549">
                  <c:v>25.535900000000002</c:v>
                </c:pt>
                <c:pt idx="3550">
                  <c:v>25.542000000000002</c:v>
                </c:pt>
                <c:pt idx="3551">
                  <c:v>25.547999999999998</c:v>
                </c:pt>
                <c:pt idx="3552">
                  <c:v>25.553999999999998</c:v>
                </c:pt>
                <c:pt idx="3553">
                  <c:v>25.560099999999998</c:v>
                </c:pt>
                <c:pt idx="3554">
                  <c:v>25.566099999999999</c:v>
                </c:pt>
                <c:pt idx="3555">
                  <c:v>25.572199999999999</c:v>
                </c:pt>
                <c:pt idx="3556">
                  <c:v>25.578199999999999</c:v>
                </c:pt>
                <c:pt idx="3557">
                  <c:v>25.584199999999999</c:v>
                </c:pt>
                <c:pt idx="3558">
                  <c:v>25.590299999999999</c:v>
                </c:pt>
                <c:pt idx="3559">
                  <c:v>25.596299999999999</c:v>
                </c:pt>
                <c:pt idx="3560">
                  <c:v>25.602399999999999</c:v>
                </c:pt>
                <c:pt idx="3561">
                  <c:v>25.6084</c:v>
                </c:pt>
                <c:pt idx="3562">
                  <c:v>25.6145</c:v>
                </c:pt>
                <c:pt idx="3563">
                  <c:v>25.6205</c:v>
                </c:pt>
                <c:pt idx="3564">
                  <c:v>25.6265</c:v>
                </c:pt>
                <c:pt idx="3565">
                  <c:v>25.6326</c:v>
                </c:pt>
                <c:pt idx="3566">
                  <c:v>25.6386</c:v>
                </c:pt>
                <c:pt idx="3567">
                  <c:v>25.6447</c:v>
                </c:pt>
                <c:pt idx="3568">
                  <c:v>25.650700000000001</c:v>
                </c:pt>
                <c:pt idx="3569">
                  <c:v>25.6568</c:v>
                </c:pt>
                <c:pt idx="3570">
                  <c:v>25.662800000000001</c:v>
                </c:pt>
                <c:pt idx="3571">
                  <c:v>25.668800000000001</c:v>
                </c:pt>
                <c:pt idx="3572">
                  <c:v>25.674900000000001</c:v>
                </c:pt>
                <c:pt idx="3573">
                  <c:v>25.680900000000001</c:v>
                </c:pt>
                <c:pt idx="3574">
                  <c:v>25.687000000000001</c:v>
                </c:pt>
                <c:pt idx="3575">
                  <c:v>25.693000000000001</c:v>
                </c:pt>
                <c:pt idx="3576">
                  <c:v>25.699000000000002</c:v>
                </c:pt>
                <c:pt idx="3577">
                  <c:v>25.705100000000002</c:v>
                </c:pt>
                <c:pt idx="3578">
                  <c:v>25.711099999999998</c:v>
                </c:pt>
                <c:pt idx="3579">
                  <c:v>25.717199999999998</c:v>
                </c:pt>
                <c:pt idx="3580">
                  <c:v>25.723199999999999</c:v>
                </c:pt>
                <c:pt idx="3581">
                  <c:v>25.729299999999999</c:v>
                </c:pt>
                <c:pt idx="3582">
                  <c:v>25.735299999999999</c:v>
                </c:pt>
                <c:pt idx="3583">
                  <c:v>25.741299999999999</c:v>
                </c:pt>
                <c:pt idx="3584">
                  <c:v>25.747399999999999</c:v>
                </c:pt>
                <c:pt idx="3585">
                  <c:v>25.753399999999999</c:v>
                </c:pt>
                <c:pt idx="3586">
                  <c:v>25.759499999999999</c:v>
                </c:pt>
                <c:pt idx="3587">
                  <c:v>25.765499999999999</c:v>
                </c:pt>
                <c:pt idx="3588">
                  <c:v>25.771599999999999</c:v>
                </c:pt>
                <c:pt idx="3589">
                  <c:v>25.7776</c:v>
                </c:pt>
                <c:pt idx="3590">
                  <c:v>25.7836</c:v>
                </c:pt>
                <c:pt idx="3591">
                  <c:v>25.7897</c:v>
                </c:pt>
                <c:pt idx="3592">
                  <c:v>25.7957</c:v>
                </c:pt>
                <c:pt idx="3593">
                  <c:v>25.8018</c:v>
                </c:pt>
                <c:pt idx="3594">
                  <c:v>25.8078</c:v>
                </c:pt>
                <c:pt idx="3595">
                  <c:v>25.813800000000001</c:v>
                </c:pt>
                <c:pt idx="3596">
                  <c:v>25.819900000000001</c:v>
                </c:pt>
                <c:pt idx="3597">
                  <c:v>25.825900000000001</c:v>
                </c:pt>
                <c:pt idx="3598">
                  <c:v>25.832000000000001</c:v>
                </c:pt>
                <c:pt idx="3599">
                  <c:v>25.838000000000001</c:v>
                </c:pt>
                <c:pt idx="3600">
                  <c:v>25.844100000000001</c:v>
                </c:pt>
                <c:pt idx="3601">
                  <c:v>25.850100000000001</c:v>
                </c:pt>
                <c:pt idx="3602">
                  <c:v>25.856100000000001</c:v>
                </c:pt>
                <c:pt idx="3603">
                  <c:v>25.862200000000001</c:v>
                </c:pt>
                <c:pt idx="3604">
                  <c:v>25.868200000000002</c:v>
                </c:pt>
                <c:pt idx="3605">
                  <c:v>25.874300000000002</c:v>
                </c:pt>
                <c:pt idx="3606">
                  <c:v>25.880299999999998</c:v>
                </c:pt>
                <c:pt idx="3607">
                  <c:v>25.886299999999999</c:v>
                </c:pt>
                <c:pt idx="3608">
                  <c:v>25.892399999999999</c:v>
                </c:pt>
                <c:pt idx="3609">
                  <c:v>25.898399999999999</c:v>
                </c:pt>
                <c:pt idx="3610">
                  <c:v>25.904499999999999</c:v>
                </c:pt>
                <c:pt idx="3611">
                  <c:v>25.910499999999999</c:v>
                </c:pt>
                <c:pt idx="3612">
                  <c:v>25.916599999999999</c:v>
                </c:pt>
                <c:pt idx="3613">
                  <c:v>25.922599999999999</c:v>
                </c:pt>
                <c:pt idx="3614">
                  <c:v>25.928599999999999</c:v>
                </c:pt>
                <c:pt idx="3615">
                  <c:v>25.934699999999999</c:v>
                </c:pt>
                <c:pt idx="3616">
                  <c:v>25.9407</c:v>
                </c:pt>
                <c:pt idx="3617">
                  <c:v>25.9468</c:v>
                </c:pt>
                <c:pt idx="3618">
                  <c:v>25.9528</c:v>
                </c:pt>
                <c:pt idx="3619">
                  <c:v>25.9589</c:v>
                </c:pt>
                <c:pt idx="3620">
                  <c:v>25.9649</c:v>
                </c:pt>
                <c:pt idx="3621">
                  <c:v>25.9709</c:v>
                </c:pt>
                <c:pt idx="3622">
                  <c:v>25.977</c:v>
                </c:pt>
                <c:pt idx="3623">
                  <c:v>25.983000000000001</c:v>
                </c:pt>
                <c:pt idx="3624">
                  <c:v>25.989100000000001</c:v>
                </c:pt>
                <c:pt idx="3625">
                  <c:v>25.995100000000001</c:v>
                </c:pt>
                <c:pt idx="3626">
                  <c:v>26.001100000000001</c:v>
                </c:pt>
                <c:pt idx="3627">
                  <c:v>26.007200000000001</c:v>
                </c:pt>
                <c:pt idx="3628">
                  <c:v>26.013200000000001</c:v>
                </c:pt>
                <c:pt idx="3629">
                  <c:v>26.019300000000001</c:v>
                </c:pt>
                <c:pt idx="3630">
                  <c:v>26.025300000000001</c:v>
                </c:pt>
                <c:pt idx="3631">
                  <c:v>26.031400000000001</c:v>
                </c:pt>
                <c:pt idx="3632">
                  <c:v>26.037400000000002</c:v>
                </c:pt>
                <c:pt idx="3633">
                  <c:v>26.043399999999998</c:v>
                </c:pt>
                <c:pt idx="3634">
                  <c:v>26.049499999999998</c:v>
                </c:pt>
                <c:pt idx="3635">
                  <c:v>26.055499999999999</c:v>
                </c:pt>
                <c:pt idx="3636">
                  <c:v>26.061599999999999</c:v>
                </c:pt>
                <c:pt idx="3637">
                  <c:v>26.067599999999999</c:v>
                </c:pt>
                <c:pt idx="3638">
                  <c:v>26.073599999999999</c:v>
                </c:pt>
                <c:pt idx="3639">
                  <c:v>26.079699999999999</c:v>
                </c:pt>
                <c:pt idx="3640">
                  <c:v>26.085699999999999</c:v>
                </c:pt>
                <c:pt idx="3641">
                  <c:v>26.091799999999999</c:v>
                </c:pt>
                <c:pt idx="3642">
                  <c:v>26.097799999999999</c:v>
                </c:pt>
                <c:pt idx="3643">
                  <c:v>26.103899999999999</c:v>
                </c:pt>
                <c:pt idx="3644">
                  <c:v>26.1099</c:v>
                </c:pt>
                <c:pt idx="3645">
                  <c:v>26.1159</c:v>
                </c:pt>
                <c:pt idx="3646">
                  <c:v>26.122</c:v>
                </c:pt>
                <c:pt idx="3647">
                  <c:v>26.128</c:v>
                </c:pt>
                <c:pt idx="3648">
                  <c:v>26.1341</c:v>
                </c:pt>
                <c:pt idx="3649">
                  <c:v>26.1401</c:v>
                </c:pt>
                <c:pt idx="3650">
                  <c:v>26.1462</c:v>
                </c:pt>
                <c:pt idx="3651">
                  <c:v>26.152200000000001</c:v>
                </c:pt>
                <c:pt idx="3652">
                  <c:v>26.158200000000001</c:v>
                </c:pt>
                <c:pt idx="3653">
                  <c:v>26.164300000000001</c:v>
                </c:pt>
                <c:pt idx="3654">
                  <c:v>26.170300000000001</c:v>
                </c:pt>
                <c:pt idx="3655">
                  <c:v>26.176400000000001</c:v>
                </c:pt>
                <c:pt idx="3656">
                  <c:v>26.182400000000001</c:v>
                </c:pt>
                <c:pt idx="3657">
                  <c:v>26.188400000000001</c:v>
                </c:pt>
                <c:pt idx="3658">
                  <c:v>26.194500000000001</c:v>
                </c:pt>
                <c:pt idx="3659">
                  <c:v>26.200500000000002</c:v>
                </c:pt>
                <c:pt idx="3660">
                  <c:v>26.206600000000002</c:v>
                </c:pt>
                <c:pt idx="3661">
                  <c:v>26.212599999999998</c:v>
                </c:pt>
                <c:pt idx="3662">
                  <c:v>26.218699999999998</c:v>
                </c:pt>
                <c:pt idx="3663">
                  <c:v>26.224699999999999</c:v>
                </c:pt>
                <c:pt idx="3664">
                  <c:v>26.230699999999999</c:v>
                </c:pt>
                <c:pt idx="3665">
                  <c:v>26.236799999999999</c:v>
                </c:pt>
                <c:pt idx="3666">
                  <c:v>26.242799999999999</c:v>
                </c:pt>
                <c:pt idx="3667">
                  <c:v>26.248899999999999</c:v>
                </c:pt>
                <c:pt idx="3668">
                  <c:v>26.254899999999999</c:v>
                </c:pt>
                <c:pt idx="3669">
                  <c:v>26.260999999999999</c:v>
                </c:pt>
                <c:pt idx="3670">
                  <c:v>26.266999999999999</c:v>
                </c:pt>
                <c:pt idx="3671">
                  <c:v>26.273</c:v>
                </c:pt>
                <c:pt idx="3672">
                  <c:v>26.2791</c:v>
                </c:pt>
                <c:pt idx="3673">
                  <c:v>26.2851</c:v>
                </c:pt>
                <c:pt idx="3674">
                  <c:v>26.2912</c:v>
                </c:pt>
                <c:pt idx="3675">
                  <c:v>26.2972</c:v>
                </c:pt>
                <c:pt idx="3676">
                  <c:v>26.3032</c:v>
                </c:pt>
                <c:pt idx="3677">
                  <c:v>26.3093</c:v>
                </c:pt>
                <c:pt idx="3678">
                  <c:v>26.315300000000001</c:v>
                </c:pt>
                <c:pt idx="3679">
                  <c:v>26.321400000000001</c:v>
                </c:pt>
                <c:pt idx="3680">
                  <c:v>26.327400000000001</c:v>
                </c:pt>
                <c:pt idx="3681">
                  <c:v>26.333500000000001</c:v>
                </c:pt>
                <c:pt idx="3682">
                  <c:v>26.339500000000001</c:v>
                </c:pt>
                <c:pt idx="3683">
                  <c:v>26.345500000000001</c:v>
                </c:pt>
                <c:pt idx="3684">
                  <c:v>26.351600000000001</c:v>
                </c:pt>
                <c:pt idx="3685">
                  <c:v>26.357600000000001</c:v>
                </c:pt>
                <c:pt idx="3686">
                  <c:v>26.363700000000001</c:v>
                </c:pt>
                <c:pt idx="3687">
                  <c:v>26.369700000000002</c:v>
                </c:pt>
                <c:pt idx="3688">
                  <c:v>26.375699999999998</c:v>
                </c:pt>
                <c:pt idx="3689">
                  <c:v>26.381799999999998</c:v>
                </c:pt>
                <c:pt idx="3690">
                  <c:v>26.387799999999999</c:v>
                </c:pt>
                <c:pt idx="3691">
                  <c:v>26.393899999999999</c:v>
                </c:pt>
                <c:pt idx="3692">
                  <c:v>26.399899999999999</c:v>
                </c:pt>
                <c:pt idx="3693">
                  <c:v>26.405999999999999</c:v>
                </c:pt>
                <c:pt idx="3694">
                  <c:v>26.411999999999999</c:v>
                </c:pt>
                <c:pt idx="3695">
                  <c:v>26.417999999999999</c:v>
                </c:pt>
                <c:pt idx="3696">
                  <c:v>26.424099999999999</c:v>
                </c:pt>
                <c:pt idx="3697">
                  <c:v>26.430099999999999</c:v>
                </c:pt>
                <c:pt idx="3698">
                  <c:v>26.436199999999999</c:v>
                </c:pt>
                <c:pt idx="3699">
                  <c:v>26.4422</c:v>
                </c:pt>
                <c:pt idx="3700">
                  <c:v>26.4483</c:v>
                </c:pt>
                <c:pt idx="3701">
                  <c:v>26.4543</c:v>
                </c:pt>
                <c:pt idx="3702">
                  <c:v>26.4603</c:v>
                </c:pt>
                <c:pt idx="3703">
                  <c:v>26.4664</c:v>
                </c:pt>
                <c:pt idx="3704">
                  <c:v>26.4724</c:v>
                </c:pt>
                <c:pt idx="3705">
                  <c:v>26.4785</c:v>
                </c:pt>
                <c:pt idx="3706">
                  <c:v>26.484500000000001</c:v>
                </c:pt>
                <c:pt idx="3707">
                  <c:v>26.490500000000001</c:v>
                </c:pt>
                <c:pt idx="3708">
                  <c:v>26.496600000000001</c:v>
                </c:pt>
                <c:pt idx="3709">
                  <c:v>26.502600000000001</c:v>
                </c:pt>
                <c:pt idx="3710">
                  <c:v>26.508700000000001</c:v>
                </c:pt>
                <c:pt idx="3711">
                  <c:v>26.514700000000001</c:v>
                </c:pt>
                <c:pt idx="3712">
                  <c:v>26.520800000000001</c:v>
                </c:pt>
                <c:pt idx="3713">
                  <c:v>26.526800000000001</c:v>
                </c:pt>
                <c:pt idx="3714">
                  <c:v>26.532800000000002</c:v>
                </c:pt>
                <c:pt idx="3715">
                  <c:v>26.538900000000002</c:v>
                </c:pt>
                <c:pt idx="3716">
                  <c:v>26.544899999999998</c:v>
                </c:pt>
                <c:pt idx="3717">
                  <c:v>26.550999999999998</c:v>
                </c:pt>
                <c:pt idx="3718">
                  <c:v>26.556999999999999</c:v>
                </c:pt>
                <c:pt idx="3719">
                  <c:v>26.562999999999999</c:v>
                </c:pt>
                <c:pt idx="3720">
                  <c:v>26.569099999999999</c:v>
                </c:pt>
                <c:pt idx="3721">
                  <c:v>26.575099999999999</c:v>
                </c:pt>
                <c:pt idx="3722">
                  <c:v>26.581199999999999</c:v>
                </c:pt>
                <c:pt idx="3723">
                  <c:v>26.587199999999999</c:v>
                </c:pt>
                <c:pt idx="3724">
                  <c:v>26.593299999999999</c:v>
                </c:pt>
                <c:pt idx="3725">
                  <c:v>26.599299999999999</c:v>
                </c:pt>
                <c:pt idx="3726">
                  <c:v>26.6053</c:v>
                </c:pt>
                <c:pt idx="3727">
                  <c:v>26.6114</c:v>
                </c:pt>
                <c:pt idx="3728">
                  <c:v>26.6174</c:v>
                </c:pt>
                <c:pt idx="3729">
                  <c:v>26.6235</c:v>
                </c:pt>
                <c:pt idx="3730">
                  <c:v>26.6295</c:v>
                </c:pt>
                <c:pt idx="3731">
                  <c:v>26.6356</c:v>
                </c:pt>
                <c:pt idx="3732">
                  <c:v>26.6416</c:v>
                </c:pt>
                <c:pt idx="3733">
                  <c:v>26.647600000000001</c:v>
                </c:pt>
                <c:pt idx="3734">
                  <c:v>26.653700000000001</c:v>
                </c:pt>
                <c:pt idx="3735">
                  <c:v>26.659700000000001</c:v>
                </c:pt>
                <c:pt idx="3736">
                  <c:v>26.665800000000001</c:v>
                </c:pt>
                <c:pt idx="3737">
                  <c:v>26.671800000000001</c:v>
                </c:pt>
                <c:pt idx="3738">
                  <c:v>26.677800000000001</c:v>
                </c:pt>
                <c:pt idx="3739">
                  <c:v>26.683900000000001</c:v>
                </c:pt>
                <c:pt idx="3740">
                  <c:v>26.689900000000002</c:v>
                </c:pt>
                <c:pt idx="3741">
                  <c:v>26.696000000000002</c:v>
                </c:pt>
                <c:pt idx="3742">
                  <c:v>26.702000000000002</c:v>
                </c:pt>
                <c:pt idx="3743">
                  <c:v>26.708100000000002</c:v>
                </c:pt>
                <c:pt idx="3744">
                  <c:v>26.714099999999998</c:v>
                </c:pt>
                <c:pt idx="3745">
                  <c:v>26.720099999999999</c:v>
                </c:pt>
                <c:pt idx="3746">
                  <c:v>26.726199999999999</c:v>
                </c:pt>
                <c:pt idx="3747">
                  <c:v>26.732199999999999</c:v>
                </c:pt>
                <c:pt idx="3748">
                  <c:v>26.738299999999999</c:v>
                </c:pt>
                <c:pt idx="3749">
                  <c:v>26.744299999999999</c:v>
                </c:pt>
                <c:pt idx="3750">
                  <c:v>26.750399999999999</c:v>
                </c:pt>
                <c:pt idx="3751">
                  <c:v>26.756399999999999</c:v>
                </c:pt>
                <c:pt idx="3752">
                  <c:v>26.7624</c:v>
                </c:pt>
                <c:pt idx="3753">
                  <c:v>26.7685</c:v>
                </c:pt>
                <c:pt idx="3754">
                  <c:v>26.7745</c:v>
                </c:pt>
                <c:pt idx="3755">
                  <c:v>26.7806</c:v>
                </c:pt>
                <c:pt idx="3756">
                  <c:v>26.7866</c:v>
                </c:pt>
                <c:pt idx="3757">
                  <c:v>26.7926</c:v>
                </c:pt>
                <c:pt idx="3758">
                  <c:v>26.7987</c:v>
                </c:pt>
                <c:pt idx="3759">
                  <c:v>26.8047</c:v>
                </c:pt>
                <c:pt idx="3760">
                  <c:v>26.8108</c:v>
                </c:pt>
                <c:pt idx="3761">
                  <c:v>26.816800000000001</c:v>
                </c:pt>
                <c:pt idx="3762">
                  <c:v>26.822900000000001</c:v>
                </c:pt>
                <c:pt idx="3763">
                  <c:v>26.828900000000001</c:v>
                </c:pt>
                <c:pt idx="3764">
                  <c:v>26.834900000000001</c:v>
                </c:pt>
                <c:pt idx="3765">
                  <c:v>26.841000000000001</c:v>
                </c:pt>
                <c:pt idx="3766">
                  <c:v>26.847000000000001</c:v>
                </c:pt>
                <c:pt idx="3767">
                  <c:v>26.853100000000001</c:v>
                </c:pt>
                <c:pt idx="3768">
                  <c:v>26.859100000000002</c:v>
                </c:pt>
                <c:pt idx="3769">
                  <c:v>26.865100000000002</c:v>
                </c:pt>
                <c:pt idx="3770">
                  <c:v>26.871200000000002</c:v>
                </c:pt>
                <c:pt idx="3771">
                  <c:v>26.877199999999998</c:v>
                </c:pt>
                <c:pt idx="3772">
                  <c:v>26.883299999999998</c:v>
                </c:pt>
                <c:pt idx="3773">
                  <c:v>26.889299999999999</c:v>
                </c:pt>
                <c:pt idx="3774">
                  <c:v>26.895399999999999</c:v>
                </c:pt>
                <c:pt idx="3775">
                  <c:v>26.901399999999999</c:v>
                </c:pt>
                <c:pt idx="3776">
                  <c:v>26.907399999999999</c:v>
                </c:pt>
                <c:pt idx="3777">
                  <c:v>26.913499999999999</c:v>
                </c:pt>
                <c:pt idx="3778">
                  <c:v>26.919499999999999</c:v>
                </c:pt>
                <c:pt idx="3779">
                  <c:v>26.925599999999999</c:v>
                </c:pt>
                <c:pt idx="3780">
                  <c:v>26.9316</c:v>
                </c:pt>
                <c:pt idx="3781">
                  <c:v>26.9377</c:v>
                </c:pt>
                <c:pt idx="3782">
                  <c:v>26.9437</c:v>
                </c:pt>
                <c:pt idx="3783">
                  <c:v>26.9497</c:v>
                </c:pt>
                <c:pt idx="3784">
                  <c:v>26.9558</c:v>
                </c:pt>
                <c:pt idx="3785">
                  <c:v>26.9618</c:v>
                </c:pt>
                <c:pt idx="3786">
                  <c:v>26.9679</c:v>
                </c:pt>
                <c:pt idx="3787">
                  <c:v>26.9739</c:v>
                </c:pt>
                <c:pt idx="3788">
                  <c:v>26.979900000000001</c:v>
                </c:pt>
                <c:pt idx="3789">
                  <c:v>26.986000000000001</c:v>
                </c:pt>
                <c:pt idx="3790">
                  <c:v>26.992000000000001</c:v>
                </c:pt>
                <c:pt idx="3791">
                  <c:v>26.998100000000001</c:v>
                </c:pt>
                <c:pt idx="3792">
                  <c:v>27.004100000000001</c:v>
                </c:pt>
                <c:pt idx="3793">
                  <c:v>27.010200000000001</c:v>
                </c:pt>
                <c:pt idx="3794">
                  <c:v>27.016200000000001</c:v>
                </c:pt>
                <c:pt idx="3795">
                  <c:v>27.022200000000002</c:v>
                </c:pt>
                <c:pt idx="3796">
                  <c:v>27.028300000000002</c:v>
                </c:pt>
                <c:pt idx="3797">
                  <c:v>27.034300000000002</c:v>
                </c:pt>
                <c:pt idx="3798">
                  <c:v>27.040400000000002</c:v>
                </c:pt>
                <c:pt idx="3799">
                  <c:v>27.046399999999998</c:v>
                </c:pt>
                <c:pt idx="3800">
                  <c:v>27.052399999999999</c:v>
                </c:pt>
                <c:pt idx="3801">
                  <c:v>27.058499999999999</c:v>
                </c:pt>
                <c:pt idx="3802">
                  <c:v>27.064499999999999</c:v>
                </c:pt>
                <c:pt idx="3803">
                  <c:v>27.070599999999999</c:v>
                </c:pt>
                <c:pt idx="3804">
                  <c:v>27.076599999999999</c:v>
                </c:pt>
                <c:pt idx="3805">
                  <c:v>27.082699999999999</c:v>
                </c:pt>
                <c:pt idx="3806">
                  <c:v>27.088699999999999</c:v>
                </c:pt>
                <c:pt idx="3807">
                  <c:v>27.0947</c:v>
                </c:pt>
                <c:pt idx="3808">
                  <c:v>27.1008</c:v>
                </c:pt>
                <c:pt idx="3809">
                  <c:v>27.1068</c:v>
                </c:pt>
                <c:pt idx="3810">
                  <c:v>27.1129</c:v>
                </c:pt>
                <c:pt idx="3811">
                  <c:v>27.1189</c:v>
                </c:pt>
                <c:pt idx="3812">
                  <c:v>27.125</c:v>
                </c:pt>
                <c:pt idx="3813">
                  <c:v>27.131</c:v>
                </c:pt>
                <c:pt idx="3814">
                  <c:v>27.137</c:v>
                </c:pt>
                <c:pt idx="3815">
                  <c:v>27.1431</c:v>
                </c:pt>
                <c:pt idx="3816">
                  <c:v>27.149100000000001</c:v>
                </c:pt>
                <c:pt idx="3817">
                  <c:v>27.155200000000001</c:v>
                </c:pt>
                <c:pt idx="3818">
                  <c:v>27.161200000000001</c:v>
                </c:pt>
                <c:pt idx="3819">
                  <c:v>27.167200000000001</c:v>
                </c:pt>
                <c:pt idx="3820">
                  <c:v>27.173300000000001</c:v>
                </c:pt>
                <c:pt idx="3821">
                  <c:v>27.179300000000001</c:v>
                </c:pt>
                <c:pt idx="3822">
                  <c:v>27.185400000000001</c:v>
                </c:pt>
                <c:pt idx="3823">
                  <c:v>27.191400000000002</c:v>
                </c:pt>
                <c:pt idx="3824">
                  <c:v>27.197500000000002</c:v>
                </c:pt>
                <c:pt idx="3825">
                  <c:v>27.203499999999998</c:v>
                </c:pt>
                <c:pt idx="3826">
                  <c:v>27.209499999999998</c:v>
                </c:pt>
                <c:pt idx="3827">
                  <c:v>27.215599999999998</c:v>
                </c:pt>
                <c:pt idx="3828">
                  <c:v>27.221599999999999</c:v>
                </c:pt>
                <c:pt idx="3829">
                  <c:v>27.227699999999999</c:v>
                </c:pt>
                <c:pt idx="3830">
                  <c:v>27.233699999999999</c:v>
                </c:pt>
                <c:pt idx="3831">
                  <c:v>27.239699999999999</c:v>
                </c:pt>
                <c:pt idx="3832">
                  <c:v>27.245799999999999</c:v>
                </c:pt>
                <c:pt idx="3833">
                  <c:v>27.251799999999999</c:v>
                </c:pt>
                <c:pt idx="3834">
                  <c:v>27.257899999999999</c:v>
                </c:pt>
                <c:pt idx="3835">
                  <c:v>27.2639</c:v>
                </c:pt>
                <c:pt idx="3836">
                  <c:v>27.27</c:v>
                </c:pt>
                <c:pt idx="3837">
                  <c:v>27.276</c:v>
                </c:pt>
                <c:pt idx="3838">
                  <c:v>27.282</c:v>
                </c:pt>
                <c:pt idx="3839">
                  <c:v>27.2881</c:v>
                </c:pt>
                <c:pt idx="3840">
                  <c:v>27.2941</c:v>
                </c:pt>
                <c:pt idx="3841">
                  <c:v>27.3002</c:v>
                </c:pt>
                <c:pt idx="3842">
                  <c:v>27.3062</c:v>
                </c:pt>
                <c:pt idx="3843">
                  <c:v>27.3123</c:v>
                </c:pt>
                <c:pt idx="3844">
                  <c:v>27.318300000000001</c:v>
                </c:pt>
                <c:pt idx="3845">
                  <c:v>27.324300000000001</c:v>
                </c:pt>
                <c:pt idx="3846">
                  <c:v>27.330400000000001</c:v>
                </c:pt>
                <c:pt idx="3847">
                  <c:v>27.336400000000001</c:v>
                </c:pt>
                <c:pt idx="3848">
                  <c:v>27.342500000000001</c:v>
                </c:pt>
                <c:pt idx="3849">
                  <c:v>27.348500000000001</c:v>
                </c:pt>
                <c:pt idx="3850">
                  <c:v>27.354500000000002</c:v>
                </c:pt>
                <c:pt idx="3851">
                  <c:v>27.360600000000002</c:v>
                </c:pt>
                <c:pt idx="3852">
                  <c:v>27.366599999999998</c:v>
                </c:pt>
                <c:pt idx="3853">
                  <c:v>27.372699999999998</c:v>
                </c:pt>
                <c:pt idx="3854">
                  <c:v>27.378699999999998</c:v>
                </c:pt>
                <c:pt idx="3855">
                  <c:v>27.384799999999998</c:v>
                </c:pt>
                <c:pt idx="3856">
                  <c:v>27.390799999999999</c:v>
                </c:pt>
                <c:pt idx="3857">
                  <c:v>27.396799999999999</c:v>
                </c:pt>
                <c:pt idx="3858">
                  <c:v>27.402899999999999</c:v>
                </c:pt>
                <c:pt idx="3859">
                  <c:v>27.408899999999999</c:v>
                </c:pt>
                <c:pt idx="3860">
                  <c:v>27.414999999999999</c:v>
                </c:pt>
                <c:pt idx="3861">
                  <c:v>27.420999999999999</c:v>
                </c:pt>
                <c:pt idx="3862">
                  <c:v>27.427099999999999</c:v>
                </c:pt>
                <c:pt idx="3863">
                  <c:v>27.4331</c:v>
                </c:pt>
                <c:pt idx="3864">
                  <c:v>27.4391</c:v>
                </c:pt>
                <c:pt idx="3865">
                  <c:v>27.4452</c:v>
                </c:pt>
                <c:pt idx="3866">
                  <c:v>27.4512</c:v>
                </c:pt>
                <c:pt idx="3867">
                  <c:v>27.4573</c:v>
                </c:pt>
                <c:pt idx="3868">
                  <c:v>27.4633</c:v>
                </c:pt>
                <c:pt idx="3869">
                  <c:v>27.4693</c:v>
                </c:pt>
                <c:pt idx="3870">
                  <c:v>27.4754</c:v>
                </c:pt>
                <c:pt idx="3871">
                  <c:v>27.481400000000001</c:v>
                </c:pt>
                <c:pt idx="3872">
                  <c:v>27.487500000000001</c:v>
                </c:pt>
                <c:pt idx="3873">
                  <c:v>27.493500000000001</c:v>
                </c:pt>
                <c:pt idx="3874">
                  <c:v>27.499600000000001</c:v>
                </c:pt>
                <c:pt idx="3875">
                  <c:v>27.505600000000001</c:v>
                </c:pt>
                <c:pt idx="3876">
                  <c:v>27.511600000000001</c:v>
                </c:pt>
                <c:pt idx="3877">
                  <c:v>27.517700000000001</c:v>
                </c:pt>
                <c:pt idx="3878">
                  <c:v>27.523700000000002</c:v>
                </c:pt>
                <c:pt idx="3879">
                  <c:v>27.529800000000002</c:v>
                </c:pt>
                <c:pt idx="3880">
                  <c:v>27.535799999999998</c:v>
                </c:pt>
                <c:pt idx="3881">
                  <c:v>27.541799999999999</c:v>
                </c:pt>
                <c:pt idx="3882">
                  <c:v>27.547899999999998</c:v>
                </c:pt>
                <c:pt idx="3883">
                  <c:v>27.553899999999999</c:v>
                </c:pt>
                <c:pt idx="3884">
                  <c:v>27.56</c:v>
                </c:pt>
                <c:pt idx="3885">
                  <c:v>27.565999999999999</c:v>
                </c:pt>
                <c:pt idx="3886">
                  <c:v>27.572099999999999</c:v>
                </c:pt>
                <c:pt idx="3887">
                  <c:v>27.578099999999999</c:v>
                </c:pt>
                <c:pt idx="3888">
                  <c:v>27.584099999999999</c:v>
                </c:pt>
                <c:pt idx="3889">
                  <c:v>27.590199999999999</c:v>
                </c:pt>
                <c:pt idx="3890">
                  <c:v>27.5962</c:v>
                </c:pt>
                <c:pt idx="3891">
                  <c:v>27.6023</c:v>
                </c:pt>
                <c:pt idx="3892">
                  <c:v>27.6083</c:v>
                </c:pt>
                <c:pt idx="3893">
                  <c:v>27.6144</c:v>
                </c:pt>
                <c:pt idx="3894">
                  <c:v>27.6204</c:v>
                </c:pt>
                <c:pt idx="3895">
                  <c:v>27.6264</c:v>
                </c:pt>
                <c:pt idx="3896">
                  <c:v>27.6325</c:v>
                </c:pt>
                <c:pt idx="3897">
                  <c:v>27.638500000000001</c:v>
                </c:pt>
                <c:pt idx="3898">
                  <c:v>27.644600000000001</c:v>
                </c:pt>
                <c:pt idx="3899">
                  <c:v>27.650600000000001</c:v>
                </c:pt>
                <c:pt idx="3900">
                  <c:v>27.656600000000001</c:v>
                </c:pt>
                <c:pt idx="3901">
                  <c:v>27.662700000000001</c:v>
                </c:pt>
                <c:pt idx="3902">
                  <c:v>27.668700000000001</c:v>
                </c:pt>
                <c:pt idx="3903">
                  <c:v>27.674800000000001</c:v>
                </c:pt>
                <c:pt idx="3904">
                  <c:v>27.680800000000001</c:v>
                </c:pt>
                <c:pt idx="3905">
                  <c:v>27.686900000000001</c:v>
                </c:pt>
                <c:pt idx="3906">
                  <c:v>27.692900000000002</c:v>
                </c:pt>
                <c:pt idx="3907">
                  <c:v>27.698899999999998</c:v>
                </c:pt>
                <c:pt idx="3908">
                  <c:v>27.704999999999998</c:v>
                </c:pt>
                <c:pt idx="3909">
                  <c:v>27.710999999999999</c:v>
                </c:pt>
                <c:pt idx="3910">
                  <c:v>27.717099999999999</c:v>
                </c:pt>
                <c:pt idx="3911">
                  <c:v>27.723099999999999</c:v>
                </c:pt>
                <c:pt idx="3912">
                  <c:v>27.729099999999999</c:v>
                </c:pt>
                <c:pt idx="3913">
                  <c:v>27.735199999999999</c:v>
                </c:pt>
                <c:pt idx="3914">
                  <c:v>27.741199999999999</c:v>
                </c:pt>
                <c:pt idx="3915">
                  <c:v>27.747299999999999</c:v>
                </c:pt>
                <c:pt idx="3916">
                  <c:v>27.753299999999999</c:v>
                </c:pt>
                <c:pt idx="3917">
                  <c:v>27.759399999999999</c:v>
                </c:pt>
                <c:pt idx="3918">
                  <c:v>27.7654</c:v>
                </c:pt>
                <c:pt idx="3919">
                  <c:v>27.7714</c:v>
                </c:pt>
                <c:pt idx="3920">
                  <c:v>27.7775</c:v>
                </c:pt>
                <c:pt idx="3921">
                  <c:v>27.7835</c:v>
                </c:pt>
                <c:pt idx="3922">
                  <c:v>27.7896</c:v>
                </c:pt>
                <c:pt idx="3923">
                  <c:v>27.7956</c:v>
                </c:pt>
                <c:pt idx="3924">
                  <c:v>27.8017</c:v>
                </c:pt>
                <c:pt idx="3925">
                  <c:v>27.807700000000001</c:v>
                </c:pt>
                <c:pt idx="3926">
                  <c:v>27.813700000000001</c:v>
                </c:pt>
                <c:pt idx="3927">
                  <c:v>27.819800000000001</c:v>
                </c:pt>
                <c:pt idx="3928">
                  <c:v>27.825800000000001</c:v>
                </c:pt>
                <c:pt idx="3929">
                  <c:v>27.831900000000001</c:v>
                </c:pt>
                <c:pt idx="3930">
                  <c:v>27.837900000000001</c:v>
                </c:pt>
                <c:pt idx="3931">
                  <c:v>27.843900000000001</c:v>
                </c:pt>
                <c:pt idx="3932">
                  <c:v>27.85</c:v>
                </c:pt>
                <c:pt idx="3933">
                  <c:v>27.856000000000002</c:v>
                </c:pt>
                <c:pt idx="3934">
                  <c:v>27.862100000000002</c:v>
                </c:pt>
                <c:pt idx="3935">
                  <c:v>27.868099999999998</c:v>
                </c:pt>
                <c:pt idx="3936">
                  <c:v>27.874199999999998</c:v>
                </c:pt>
                <c:pt idx="3937">
                  <c:v>27.880199999999999</c:v>
                </c:pt>
                <c:pt idx="3938">
                  <c:v>27.886199999999999</c:v>
                </c:pt>
                <c:pt idx="3939">
                  <c:v>27.892299999999999</c:v>
                </c:pt>
                <c:pt idx="3940">
                  <c:v>27.898299999999999</c:v>
                </c:pt>
                <c:pt idx="3941">
                  <c:v>27.904399999999999</c:v>
                </c:pt>
                <c:pt idx="3942">
                  <c:v>27.910399999999999</c:v>
                </c:pt>
                <c:pt idx="3943">
                  <c:v>27.916499999999999</c:v>
                </c:pt>
                <c:pt idx="3944">
                  <c:v>27.922499999999999</c:v>
                </c:pt>
                <c:pt idx="3945">
                  <c:v>27.9285</c:v>
                </c:pt>
                <c:pt idx="3946">
                  <c:v>27.9346</c:v>
                </c:pt>
                <c:pt idx="3947">
                  <c:v>27.9406</c:v>
                </c:pt>
                <c:pt idx="3948">
                  <c:v>27.9467</c:v>
                </c:pt>
                <c:pt idx="3949">
                  <c:v>27.9527</c:v>
                </c:pt>
                <c:pt idx="3950">
                  <c:v>27.9587</c:v>
                </c:pt>
                <c:pt idx="3951">
                  <c:v>27.9648</c:v>
                </c:pt>
                <c:pt idx="3952">
                  <c:v>27.970800000000001</c:v>
                </c:pt>
                <c:pt idx="3953">
                  <c:v>27.976900000000001</c:v>
                </c:pt>
                <c:pt idx="3954">
                  <c:v>27.982900000000001</c:v>
                </c:pt>
                <c:pt idx="3955">
                  <c:v>27.989000000000001</c:v>
                </c:pt>
                <c:pt idx="3956">
                  <c:v>27.995000000000001</c:v>
                </c:pt>
                <c:pt idx="3957">
                  <c:v>28.001000000000001</c:v>
                </c:pt>
                <c:pt idx="3958">
                  <c:v>28.007100000000001</c:v>
                </c:pt>
                <c:pt idx="3959">
                  <c:v>28.013100000000001</c:v>
                </c:pt>
                <c:pt idx="3960">
                  <c:v>28.019200000000001</c:v>
                </c:pt>
                <c:pt idx="3961">
                  <c:v>28.025200000000002</c:v>
                </c:pt>
                <c:pt idx="3962">
                  <c:v>28.031199999999998</c:v>
                </c:pt>
                <c:pt idx="3963">
                  <c:v>28.037299999999998</c:v>
                </c:pt>
                <c:pt idx="3964">
                  <c:v>28.043299999999999</c:v>
                </c:pt>
                <c:pt idx="3965">
                  <c:v>28.049399999999999</c:v>
                </c:pt>
                <c:pt idx="3966">
                  <c:v>28.055399999999999</c:v>
                </c:pt>
                <c:pt idx="3967">
                  <c:v>28.061499999999999</c:v>
                </c:pt>
                <c:pt idx="3968">
                  <c:v>28.067499999999999</c:v>
                </c:pt>
                <c:pt idx="3969">
                  <c:v>28.073499999999999</c:v>
                </c:pt>
                <c:pt idx="3970">
                  <c:v>28.079599999999999</c:v>
                </c:pt>
                <c:pt idx="3971">
                  <c:v>28.085599999999999</c:v>
                </c:pt>
                <c:pt idx="3972">
                  <c:v>28.091699999999999</c:v>
                </c:pt>
                <c:pt idx="3973">
                  <c:v>28.0977</c:v>
                </c:pt>
                <c:pt idx="3974">
                  <c:v>28.1038</c:v>
                </c:pt>
                <c:pt idx="3975">
                  <c:v>28.1098</c:v>
                </c:pt>
                <c:pt idx="3976">
                  <c:v>28.1158</c:v>
                </c:pt>
                <c:pt idx="3977">
                  <c:v>28.1219</c:v>
                </c:pt>
                <c:pt idx="3978">
                  <c:v>28.1279</c:v>
                </c:pt>
                <c:pt idx="3979">
                  <c:v>28.134</c:v>
                </c:pt>
                <c:pt idx="3980">
                  <c:v>28.14</c:v>
                </c:pt>
                <c:pt idx="3981">
                  <c:v>28.146000000000001</c:v>
                </c:pt>
                <c:pt idx="3982">
                  <c:v>28.152100000000001</c:v>
                </c:pt>
                <c:pt idx="3983">
                  <c:v>28.158100000000001</c:v>
                </c:pt>
                <c:pt idx="3984">
                  <c:v>28.164200000000001</c:v>
                </c:pt>
                <c:pt idx="3985">
                  <c:v>28.170200000000001</c:v>
                </c:pt>
                <c:pt idx="3986">
                  <c:v>28.176300000000001</c:v>
                </c:pt>
                <c:pt idx="3987">
                  <c:v>28.182300000000001</c:v>
                </c:pt>
                <c:pt idx="3988">
                  <c:v>28.188300000000002</c:v>
                </c:pt>
                <c:pt idx="3989">
                  <c:v>28.194400000000002</c:v>
                </c:pt>
                <c:pt idx="3990">
                  <c:v>28.200399999999998</c:v>
                </c:pt>
                <c:pt idx="3991">
                  <c:v>28.206499999999998</c:v>
                </c:pt>
                <c:pt idx="3992">
                  <c:v>28.212499999999999</c:v>
                </c:pt>
                <c:pt idx="3993">
                  <c:v>28.218499999999999</c:v>
                </c:pt>
                <c:pt idx="3994">
                  <c:v>28.224599999999999</c:v>
                </c:pt>
                <c:pt idx="3995">
                  <c:v>28.230599999999999</c:v>
                </c:pt>
                <c:pt idx="3996">
                  <c:v>28.236699999999999</c:v>
                </c:pt>
                <c:pt idx="3997">
                  <c:v>28.242699999999999</c:v>
                </c:pt>
                <c:pt idx="3998">
                  <c:v>28.248799999999999</c:v>
                </c:pt>
                <c:pt idx="3999">
                  <c:v>28.254799999999999</c:v>
                </c:pt>
                <c:pt idx="4000">
                  <c:v>28.2608</c:v>
                </c:pt>
                <c:pt idx="4001">
                  <c:v>28.2669</c:v>
                </c:pt>
                <c:pt idx="4002">
                  <c:v>28.2729</c:v>
                </c:pt>
                <c:pt idx="4003">
                  <c:v>28.279</c:v>
                </c:pt>
                <c:pt idx="4004">
                  <c:v>28.285</c:v>
                </c:pt>
                <c:pt idx="4005">
                  <c:v>28.2911</c:v>
                </c:pt>
                <c:pt idx="4006">
                  <c:v>28.2971</c:v>
                </c:pt>
                <c:pt idx="4007">
                  <c:v>28.303100000000001</c:v>
                </c:pt>
                <c:pt idx="4008">
                  <c:v>28.309200000000001</c:v>
                </c:pt>
                <c:pt idx="4009">
                  <c:v>28.315200000000001</c:v>
                </c:pt>
                <c:pt idx="4010">
                  <c:v>28.321300000000001</c:v>
                </c:pt>
                <c:pt idx="4011">
                  <c:v>28.327300000000001</c:v>
                </c:pt>
                <c:pt idx="4012">
                  <c:v>28.333300000000001</c:v>
                </c:pt>
                <c:pt idx="4013">
                  <c:v>28.339400000000001</c:v>
                </c:pt>
                <c:pt idx="4014">
                  <c:v>28.345400000000001</c:v>
                </c:pt>
                <c:pt idx="4015">
                  <c:v>28.351500000000001</c:v>
                </c:pt>
                <c:pt idx="4016">
                  <c:v>28.357500000000002</c:v>
                </c:pt>
                <c:pt idx="4017">
                  <c:v>28.363600000000002</c:v>
                </c:pt>
                <c:pt idx="4018">
                  <c:v>28.369599999999998</c:v>
                </c:pt>
                <c:pt idx="4019">
                  <c:v>28.375599999999999</c:v>
                </c:pt>
                <c:pt idx="4020">
                  <c:v>28.381699999999999</c:v>
                </c:pt>
                <c:pt idx="4021">
                  <c:v>28.387699999999999</c:v>
                </c:pt>
                <c:pt idx="4022">
                  <c:v>28.393799999999999</c:v>
                </c:pt>
                <c:pt idx="4023">
                  <c:v>28.399799999999999</c:v>
                </c:pt>
                <c:pt idx="4024">
                  <c:v>28.405899999999999</c:v>
                </c:pt>
                <c:pt idx="4025">
                  <c:v>28.411899999999999</c:v>
                </c:pt>
                <c:pt idx="4026">
                  <c:v>28.417899999999999</c:v>
                </c:pt>
                <c:pt idx="4027">
                  <c:v>28.423999999999999</c:v>
                </c:pt>
                <c:pt idx="4028">
                  <c:v>28.43</c:v>
                </c:pt>
                <c:pt idx="4029">
                  <c:v>28.4361</c:v>
                </c:pt>
                <c:pt idx="4030">
                  <c:v>28.4421</c:v>
                </c:pt>
                <c:pt idx="4031">
                  <c:v>28.4481</c:v>
                </c:pt>
                <c:pt idx="4032">
                  <c:v>28.4542</c:v>
                </c:pt>
                <c:pt idx="4033">
                  <c:v>28.4602</c:v>
                </c:pt>
                <c:pt idx="4034">
                  <c:v>28.4663</c:v>
                </c:pt>
                <c:pt idx="4035">
                  <c:v>28.472300000000001</c:v>
                </c:pt>
                <c:pt idx="4036">
                  <c:v>28.478400000000001</c:v>
                </c:pt>
                <c:pt idx="4037">
                  <c:v>28.484400000000001</c:v>
                </c:pt>
                <c:pt idx="4038">
                  <c:v>28.490400000000001</c:v>
                </c:pt>
                <c:pt idx="4039">
                  <c:v>28.496500000000001</c:v>
                </c:pt>
                <c:pt idx="4040">
                  <c:v>28.502500000000001</c:v>
                </c:pt>
                <c:pt idx="4041">
                  <c:v>28.508600000000001</c:v>
                </c:pt>
                <c:pt idx="4042">
                  <c:v>28.514600000000002</c:v>
                </c:pt>
                <c:pt idx="4043">
                  <c:v>28.520600000000002</c:v>
                </c:pt>
                <c:pt idx="4044">
                  <c:v>28.526700000000002</c:v>
                </c:pt>
                <c:pt idx="4045">
                  <c:v>28.532699999999998</c:v>
                </c:pt>
                <c:pt idx="4046">
                  <c:v>28.538799999999998</c:v>
                </c:pt>
                <c:pt idx="4047">
                  <c:v>28.544799999999999</c:v>
                </c:pt>
                <c:pt idx="4048">
                  <c:v>28.550899999999999</c:v>
                </c:pt>
                <c:pt idx="4049">
                  <c:v>28.556899999999999</c:v>
                </c:pt>
                <c:pt idx="4050">
                  <c:v>28.562899999999999</c:v>
                </c:pt>
                <c:pt idx="4051">
                  <c:v>28.568999999999999</c:v>
                </c:pt>
                <c:pt idx="4052">
                  <c:v>28.574999999999999</c:v>
                </c:pt>
                <c:pt idx="4053">
                  <c:v>28.581099999999999</c:v>
                </c:pt>
                <c:pt idx="4054">
                  <c:v>28.5871</c:v>
                </c:pt>
                <c:pt idx="4055">
                  <c:v>28.5932</c:v>
                </c:pt>
                <c:pt idx="4056">
                  <c:v>28.5992</c:v>
                </c:pt>
                <c:pt idx="4057">
                  <c:v>28.6052</c:v>
                </c:pt>
                <c:pt idx="4058">
                  <c:v>28.6113</c:v>
                </c:pt>
                <c:pt idx="4059">
                  <c:v>28.6173</c:v>
                </c:pt>
                <c:pt idx="4060">
                  <c:v>28.6234</c:v>
                </c:pt>
                <c:pt idx="4061">
                  <c:v>28.6294</c:v>
                </c:pt>
                <c:pt idx="4062">
                  <c:v>28.635400000000001</c:v>
                </c:pt>
                <c:pt idx="4063">
                  <c:v>28.641500000000001</c:v>
                </c:pt>
                <c:pt idx="4064">
                  <c:v>28.647500000000001</c:v>
                </c:pt>
                <c:pt idx="4065">
                  <c:v>28.653600000000001</c:v>
                </c:pt>
                <c:pt idx="4066">
                  <c:v>28.659600000000001</c:v>
                </c:pt>
                <c:pt idx="4067">
                  <c:v>28.665700000000001</c:v>
                </c:pt>
                <c:pt idx="4068">
                  <c:v>28.671700000000001</c:v>
                </c:pt>
                <c:pt idx="4069">
                  <c:v>28.677700000000002</c:v>
                </c:pt>
                <c:pt idx="4070">
                  <c:v>28.683800000000002</c:v>
                </c:pt>
                <c:pt idx="4071">
                  <c:v>28.689800000000002</c:v>
                </c:pt>
                <c:pt idx="4072">
                  <c:v>28.695900000000002</c:v>
                </c:pt>
                <c:pt idx="4073">
                  <c:v>28.701899999999998</c:v>
                </c:pt>
                <c:pt idx="4074">
                  <c:v>28.707899999999999</c:v>
                </c:pt>
                <c:pt idx="4075">
                  <c:v>28.713999999999999</c:v>
                </c:pt>
                <c:pt idx="4076">
                  <c:v>28.72</c:v>
                </c:pt>
                <c:pt idx="4077">
                  <c:v>28.726099999999999</c:v>
                </c:pt>
                <c:pt idx="4078">
                  <c:v>28.732099999999999</c:v>
                </c:pt>
                <c:pt idx="4079">
                  <c:v>28.738199999999999</c:v>
                </c:pt>
                <c:pt idx="4080">
                  <c:v>28.744199999999999</c:v>
                </c:pt>
                <c:pt idx="4081">
                  <c:v>28.7502</c:v>
                </c:pt>
                <c:pt idx="4082">
                  <c:v>28.7563</c:v>
                </c:pt>
                <c:pt idx="4083">
                  <c:v>28.7623</c:v>
                </c:pt>
                <c:pt idx="4084">
                  <c:v>28.7684</c:v>
                </c:pt>
                <c:pt idx="4085">
                  <c:v>28.7744</c:v>
                </c:pt>
                <c:pt idx="4086">
                  <c:v>28.7805</c:v>
                </c:pt>
                <c:pt idx="4087">
                  <c:v>28.7865</c:v>
                </c:pt>
                <c:pt idx="4088">
                  <c:v>28.7925</c:v>
                </c:pt>
                <c:pt idx="4089">
                  <c:v>28.7986</c:v>
                </c:pt>
                <c:pt idx="4090">
                  <c:v>28.804600000000001</c:v>
                </c:pt>
                <c:pt idx="4091">
                  <c:v>28.810700000000001</c:v>
                </c:pt>
                <c:pt idx="4092">
                  <c:v>28.816700000000001</c:v>
                </c:pt>
                <c:pt idx="4093">
                  <c:v>28.822700000000001</c:v>
                </c:pt>
                <c:pt idx="4094">
                  <c:v>28.828800000000001</c:v>
                </c:pt>
                <c:pt idx="4095">
                  <c:v>28.834800000000001</c:v>
                </c:pt>
                <c:pt idx="4096">
                  <c:v>28.840900000000001</c:v>
                </c:pt>
                <c:pt idx="4097">
                  <c:v>28.846900000000002</c:v>
                </c:pt>
                <c:pt idx="4098">
                  <c:v>28.853000000000002</c:v>
                </c:pt>
                <c:pt idx="4099">
                  <c:v>28.859000000000002</c:v>
                </c:pt>
                <c:pt idx="4100">
                  <c:v>28.864999999999998</c:v>
                </c:pt>
                <c:pt idx="4101">
                  <c:v>28.871099999999998</c:v>
                </c:pt>
                <c:pt idx="4102">
                  <c:v>28.877099999999999</c:v>
                </c:pt>
                <c:pt idx="4103">
                  <c:v>28.883199999999999</c:v>
                </c:pt>
                <c:pt idx="4104">
                  <c:v>28.889199999999999</c:v>
                </c:pt>
                <c:pt idx="4105">
                  <c:v>28.895199999999999</c:v>
                </c:pt>
                <c:pt idx="4106">
                  <c:v>28.901299999999999</c:v>
                </c:pt>
                <c:pt idx="4107">
                  <c:v>28.907299999999999</c:v>
                </c:pt>
                <c:pt idx="4108">
                  <c:v>28.913399999999999</c:v>
                </c:pt>
                <c:pt idx="4109">
                  <c:v>28.9194</c:v>
                </c:pt>
                <c:pt idx="4110">
                  <c:v>28.9255</c:v>
                </c:pt>
                <c:pt idx="4111">
                  <c:v>28.9315</c:v>
                </c:pt>
                <c:pt idx="4112">
                  <c:v>28.9375</c:v>
                </c:pt>
                <c:pt idx="4113">
                  <c:v>28.9436</c:v>
                </c:pt>
                <c:pt idx="4114">
                  <c:v>28.9496</c:v>
                </c:pt>
                <c:pt idx="4115">
                  <c:v>28.9557</c:v>
                </c:pt>
                <c:pt idx="4116">
                  <c:v>28.9617</c:v>
                </c:pt>
                <c:pt idx="4117">
                  <c:v>28.9678</c:v>
                </c:pt>
                <c:pt idx="4118">
                  <c:v>28.973800000000001</c:v>
                </c:pt>
                <c:pt idx="4119">
                  <c:v>28.979800000000001</c:v>
                </c:pt>
                <c:pt idx="4120">
                  <c:v>28.985900000000001</c:v>
                </c:pt>
                <c:pt idx="4121">
                  <c:v>28.991900000000001</c:v>
                </c:pt>
                <c:pt idx="4122">
                  <c:v>28.998000000000001</c:v>
                </c:pt>
                <c:pt idx="4123">
                  <c:v>29.004000000000001</c:v>
                </c:pt>
                <c:pt idx="4124">
                  <c:v>29.01</c:v>
                </c:pt>
                <c:pt idx="4125">
                  <c:v>29.016100000000002</c:v>
                </c:pt>
                <c:pt idx="4126">
                  <c:v>29.022099999999998</c:v>
                </c:pt>
                <c:pt idx="4127">
                  <c:v>29.028199999999998</c:v>
                </c:pt>
                <c:pt idx="4128">
                  <c:v>29.034199999999998</c:v>
                </c:pt>
                <c:pt idx="4129">
                  <c:v>29.040299999999998</c:v>
                </c:pt>
                <c:pt idx="4130">
                  <c:v>29.046299999999999</c:v>
                </c:pt>
                <c:pt idx="4131">
                  <c:v>29.052299999999999</c:v>
                </c:pt>
                <c:pt idx="4132">
                  <c:v>29.058399999999999</c:v>
                </c:pt>
                <c:pt idx="4133">
                  <c:v>29.064399999999999</c:v>
                </c:pt>
                <c:pt idx="4134">
                  <c:v>29.070499999999999</c:v>
                </c:pt>
                <c:pt idx="4135">
                  <c:v>29.076499999999999</c:v>
                </c:pt>
                <c:pt idx="4136">
                  <c:v>29.082599999999999</c:v>
                </c:pt>
                <c:pt idx="4137">
                  <c:v>29.0886</c:v>
                </c:pt>
                <c:pt idx="4138">
                  <c:v>29.0946</c:v>
                </c:pt>
                <c:pt idx="4139">
                  <c:v>29.1007</c:v>
                </c:pt>
                <c:pt idx="4140">
                  <c:v>29.1067</c:v>
                </c:pt>
                <c:pt idx="4141">
                  <c:v>29.1128</c:v>
                </c:pt>
                <c:pt idx="4142">
                  <c:v>29.1188</c:v>
                </c:pt>
                <c:pt idx="4143">
                  <c:v>29.1248</c:v>
                </c:pt>
                <c:pt idx="4144">
                  <c:v>29.1309</c:v>
                </c:pt>
                <c:pt idx="4145">
                  <c:v>29.136900000000001</c:v>
                </c:pt>
                <c:pt idx="4146">
                  <c:v>29.143000000000001</c:v>
                </c:pt>
                <c:pt idx="4147">
                  <c:v>29.149000000000001</c:v>
                </c:pt>
                <c:pt idx="4148">
                  <c:v>29.155100000000001</c:v>
                </c:pt>
                <c:pt idx="4149">
                  <c:v>29.161100000000001</c:v>
                </c:pt>
                <c:pt idx="4150">
                  <c:v>29.167100000000001</c:v>
                </c:pt>
                <c:pt idx="4151">
                  <c:v>29.173200000000001</c:v>
                </c:pt>
                <c:pt idx="4152">
                  <c:v>29.179200000000002</c:v>
                </c:pt>
                <c:pt idx="4153">
                  <c:v>29.185300000000002</c:v>
                </c:pt>
                <c:pt idx="4154">
                  <c:v>29.191299999999998</c:v>
                </c:pt>
                <c:pt idx="4155">
                  <c:v>29.197299999999998</c:v>
                </c:pt>
                <c:pt idx="4156">
                  <c:v>29.203399999999998</c:v>
                </c:pt>
                <c:pt idx="4157">
                  <c:v>29.209399999999999</c:v>
                </c:pt>
                <c:pt idx="4158">
                  <c:v>29.215499999999999</c:v>
                </c:pt>
                <c:pt idx="4159">
                  <c:v>29.221499999999999</c:v>
                </c:pt>
                <c:pt idx="4160">
                  <c:v>29.227599999999999</c:v>
                </c:pt>
                <c:pt idx="4161">
                  <c:v>29.233599999999999</c:v>
                </c:pt>
                <c:pt idx="4162">
                  <c:v>29.239599999999999</c:v>
                </c:pt>
                <c:pt idx="4163">
                  <c:v>29.245699999999999</c:v>
                </c:pt>
                <c:pt idx="4164">
                  <c:v>29.2517</c:v>
                </c:pt>
                <c:pt idx="4165">
                  <c:v>29.2578</c:v>
                </c:pt>
                <c:pt idx="4166">
                  <c:v>29.2638</c:v>
                </c:pt>
                <c:pt idx="4167">
                  <c:v>29.2699</c:v>
                </c:pt>
                <c:pt idx="4168">
                  <c:v>29.2759</c:v>
                </c:pt>
                <c:pt idx="4169">
                  <c:v>29.2819</c:v>
                </c:pt>
                <c:pt idx="4170">
                  <c:v>29.288</c:v>
                </c:pt>
                <c:pt idx="4171">
                  <c:v>29.294</c:v>
                </c:pt>
                <c:pt idx="4172">
                  <c:v>29.3001</c:v>
                </c:pt>
                <c:pt idx="4173">
                  <c:v>29.306100000000001</c:v>
                </c:pt>
                <c:pt idx="4174">
                  <c:v>29.312100000000001</c:v>
                </c:pt>
                <c:pt idx="4175">
                  <c:v>29.318200000000001</c:v>
                </c:pt>
                <c:pt idx="4176">
                  <c:v>29.324200000000001</c:v>
                </c:pt>
                <c:pt idx="4177">
                  <c:v>29.330300000000001</c:v>
                </c:pt>
                <c:pt idx="4178">
                  <c:v>29.336300000000001</c:v>
                </c:pt>
                <c:pt idx="4179">
                  <c:v>29.342400000000001</c:v>
                </c:pt>
                <c:pt idx="4180">
                  <c:v>29.348400000000002</c:v>
                </c:pt>
                <c:pt idx="4181">
                  <c:v>29.354399999999998</c:v>
                </c:pt>
                <c:pt idx="4182">
                  <c:v>29.360499999999998</c:v>
                </c:pt>
                <c:pt idx="4183">
                  <c:v>29.366499999999998</c:v>
                </c:pt>
                <c:pt idx="4184">
                  <c:v>29.372599999999998</c:v>
                </c:pt>
                <c:pt idx="4185">
                  <c:v>29.378599999999999</c:v>
                </c:pt>
                <c:pt idx="4186">
                  <c:v>29.384599999999999</c:v>
                </c:pt>
                <c:pt idx="4187">
                  <c:v>29.390699999999999</c:v>
                </c:pt>
                <c:pt idx="4188">
                  <c:v>29.396699999999999</c:v>
                </c:pt>
                <c:pt idx="4189">
                  <c:v>29.402799999999999</c:v>
                </c:pt>
                <c:pt idx="4190">
                  <c:v>29.408799999999999</c:v>
                </c:pt>
                <c:pt idx="4191">
                  <c:v>29.414899999999999</c:v>
                </c:pt>
                <c:pt idx="4192">
                  <c:v>29.4209</c:v>
                </c:pt>
                <c:pt idx="4193">
                  <c:v>29.4269</c:v>
                </c:pt>
                <c:pt idx="4194">
                  <c:v>29.433</c:v>
                </c:pt>
                <c:pt idx="4195">
                  <c:v>29.439</c:v>
                </c:pt>
                <c:pt idx="4196">
                  <c:v>29.4451</c:v>
                </c:pt>
                <c:pt idx="4197">
                  <c:v>29.4511</c:v>
                </c:pt>
                <c:pt idx="4198">
                  <c:v>29.4572</c:v>
                </c:pt>
                <c:pt idx="4199">
                  <c:v>29.463200000000001</c:v>
                </c:pt>
                <c:pt idx="4200">
                  <c:v>29.469200000000001</c:v>
                </c:pt>
                <c:pt idx="4201">
                  <c:v>29.475300000000001</c:v>
                </c:pt>
                <c:pt idx="4202">
                  <c:v>29.481300000000001</c:v>
                </c:pt>
                <c:pt idx="4203">
                  <c:v>29.487400000000001</c:v>
                </c:pt>
                <c:pt idx="4204">
                  <c:v>29.493400000000001</c:v>
                </c:pt>
                <c:pt idx="4205">
                  <c:v>29.499400000000001</c:v>
                </c:pt>
                <c:pt idx="4206">
                  <c:v>29.505500000000001</c:v>
                </c:pt>
                <c:pt idx="4207">
                  <c:v>29.511500000000002</c:v>
                </c:pt>
                <c:pt idx="4208">
                  <c:v>29.517600000000002</c:v>
                </c:pt>
                <c:pt idx="4209">
                  <c:v>29.523599999999998</c:v>
                </c:pt>
                <c:pt idx="4210">
                  <c:v>29.529699999999998</c:v>
                </c:pt>
                <c:pt idx="4211">
                  <c:v>29.535699999999999</c:v>
                </c:pt>
                <c:pt idx="4212">
                  <c:v>29.541699999999999</c:v>
                </c:pt>
                <c:pt idx="4213">
                  <c:v>29.547799999999999</c:v>
                </c:pt>
                <c:pt idx="4214">
                  <c:v>29.553799999999999</c:v>
                </c:pt>
                <c:pt idx="4215">
                  <c:v>29.559899999999999</c:v>
                </c:pt>
                <c:pt idx="4216">
                  <c:v>29.565899999999999</c:v>
                </c:pt>
                <c:pt idx="4217">
                  <c:v>29.571999999999999</c:v>
                </c:pt>
                <c:pt idx="4218">
                  <c:v>29.577999999999999</c:v>
                </c:pt>
                <c:pt idx="4219">
                  <c:v>29.584</c:v>
                </c:pt>
                <c:pt idx="4220">
                  <c:v>29.5901</c:v>
                </c:pt>
                <c:pt idx="4221">
                  <c:v>29.5961</c:v>
                </c:pt>
                <c:pt idx="4222">
                  <c:v>29.6022</c:v>
                </c:pt>
                <c:pt idx="4223">
                  <c:v>29.6082</c:v>
                </c:pt>
                <c:pt idx="4224">
                  <c:v>29.6142</c:v>
                </c:pt>
                <c:pt idx="4225">
                  <c:v>29.6203</c:v>
                </c:pt>
                <c:pt idx="4226">
                  <c:v>29.626300000000001</c:v>
                </c:pt>
                <c:pt idx="4227">
                  <c:v>29.632400000000001</c:v>
                </c:pt>
                <c:pt idx="4228">
                  <c:v>29.638400000000001</c:v>
                </c:pt>
                <c:pt idx="4229">
                  <c:v>29.644500000000001</c:v>
                </c:pt>
                <c:pt idx="4230">
                  <c:v>29.650500000000001</c:v>
                </c:pt>
                <c:pt idx="4231">
                  <c:v>29.656500000000001</c:v>
                </c:pt>
                <c:pt idx="4232">
                  <c:v>29.662600000000001</c:v>
                </c:pt>
                <c:pt idx="4233">
                  <c:v>29.668600000000001</c:v>
                </c:pt>
                <c:pt idx="4234">
                  <c:v>29.674700000000001</c:v>
                </c:pt>
                <c:pt idx="4235">
                  <c:v>29.680700000000002</c:v>
                </c:pt>
                <c:pt idx="4236">
                  <c:v>29.686699999999998</c:v>
                </c:pt>
                <c:pt idx="4237">
                  <c:v>29.692799999999998</c:v>
                </c:pt>
                <c:pt idx="4238">
                  <c:v>29.698799999999999</c:v>
                </c:pt>
                <c:pt idx="4239">
                  <c:v>29.704899999999999</c:v>
                </c:pt>
                <c:pt idx="4240">
                  <c:v>29.710899999999999</c:v>
                </c:pt>
                <c:pt idx="4241">
                  <c:v>29.716999999999999</c:v>
                </c:pt>
                <c:pt idx="4242">
                  <c:v>29.722999999999999</c:v>
                </c:pt>
                <c:pt idx="4243">
                  <c:v>29.728999999999999</c:v>
                </c:pt>
                <c:pt idx="4244">
                  <c:v>29.735099999999999</c:v>
                </c:pt>
                <c:pt idx="4245">
                  <c:v>29.741099999999999</c:v>
                </c:pt>
                <c:pt idx="4246">
                  <c:v>29.747199999999999</c:v>
                </c:pt>
                <c:pt idx="4247">
                  <c:v>29.7532</c:v>
                </c:pt>
                <c:pt idx="4248">
                  <c:v>29.7593</c:v>
                </c:pt>
                <c:pt idx="4249">
                  <c:v>29.7653</c:v>
                </c:pt>
                <c:pt idx="4250">
                  <c:v>29.7713</c:v>
                </c:pt>
                <c:pt idx="4251">
                  <c:v>29.7774</c:v>
                </c:pt>
                <c:pt idx="4252">
                  <c:v>29.7834</c:v>
                </c:pt>
                <c:pt idx="4253">
                  <c:v>29.7895</c:v>
                </c:pt>
                <c:pt idx="4254">
                  <c:v>29.795500000000001</c:v>
                </c:pt>
                <c:pt idx="4255">
                  <c:v>29.801500000000001</c:v>
                </c:pt>
                <c:pt idx="4256">
                  <c:v>29.807600000000001</c:v>
                </c:pt>
                <c:pt idx="4257">
                  <c:v>29.813600000000001</c:v>
                </c:pt>
                <c:pt idx="4258">
                  <c:v>29.819700000000001</c:v>
                </c:pt>
                <c:pt idx="4259">
                  <c:v>29.825700000000001</c:v>
                </c:pt>
                <c:pt idx="4260">
                  <c:v>29.831800000000001</c:v>
                </c:pt>
                <c:pt idx="4261">
                  <c:v>29.837800000000001</c:v>
                </c:pt>
                <c:pt idx="4262">
                  <c:v>29.843800000000002</c:v>
                </c:pt>
                <c:pt idx="4263">
                  <c:v>29.849900000000002</c:v>
                </c:pt>
                <c:pt idx="4264">
                  <c:v>29.855899999999998</c:v>
                </c:pt>
                <c:pt idx="4265">
                  <c:v>29.861999999999998</c:v>
                </c:pt>
                <c:pt idx="4266">
                  <c:v>29.867999999999999</c:v>
                </c:pt>
                <c:pt idx="4267">
                  <c:v>29.873999999999999</c:v>
                </c:pt>
                <c:pt idx="4268">
                  <c:v>29.880099999999999</c:v>
                </c:pt>
                <c:pt idx="4269">
                  <c:v>29.886099999999999</c:v>
                </c:pt>
                <c:pt idx="4270">
                  <c:v>29.892199999999999</c:v>
                </c:pt>
                <c:pt idx="4271">
                  <c:v>29.898199999999999</c:v>
                </c:pt>
                <c:pt idx="4272">
                  <c:v>29.904299999999999</c:v>
                </c:pt>
                <c:pt idx="4273">
                  <c:v>29.910299999999999</c:v>
                </c:pt>
                <c:pt idx="4274">
                  <c:v>29.9163</c:v>
                </c:pt>
                <c:pt idx="4275">
                  <c:v>29.9224</c:v>
                </c:pt>
                <c:pt idx="4276">
                  <c:v>29.9284</c:v>
                </c:pt>
                <c:pt idx="4277">
                  <c:v>29.9345</c:v>
                </c:pt>
                <c:pt idx="4278">
                  <c:v>29.9405</c:v>
                </c:pt>
                <c:pt idx="4279">
                  <c:v>29.9466</c:v>
                </c:pt>
                <c:pt idx="4280">
                  <c:v>29.9526</c:v>
                </c:pt>
                <c:pt idx="4281">
                  <c:v>29.958600000000001</c:v>
                </c:pt>
                <c:pt idx="4282">
                  <c:v>29.964700000000001</c:v>
                </c:pt>
                <c:pt idx="4283">
                  <c:v>29.970700000000001</c:v>
                </c:pt>
                <c:pt idx="4284">
                  <c:v>29.976800000000001</c:v>
                </c:pt>
                <c:pt idx="4285">
                  <c:v>29.982800000000001</c:v>
                </c:pt>
                <c:pt idx="4286">
                  <c:v>29.988800000000001</c:v>
                </c:pt>
                <c:pt idx="4287">
                  <c:v>29.994900000000001</c:v>
                </c:pt>
              </c:numCache>
            </c:numRef>
          </c:xVal>
          <c:yVal>
            <c:numRef>
              <c:f>'tic_front AB'!$B$4:$B$4291</c:f>
              <c:numCache>
                <c:formatCode>General</c:formatCode>
                <c:ptCount val="4288"/>
                <c:pt idx="0">
                  <c:v>121945</c:v>
                </c:pt>
                <c:pt idx="1">
                  <c:v>124533</c:v>
                </c:pt>
                <c:pt idx="2">
                  <c:v>126334</c:v>
                </c:pt>
                <c:pt idx="3">
                  <c:v>125228</c:v>
                </c:pt>
                <c:pt idx="4">
                  <c:v>127294</c:v>
                </c:pt>
                <c:pt idx="5">
                  <c:v>125331</c:v>
                </c:pt>
                <c:pt idx="6">
                  <c:v>122840</c:v>
                </c:pt>
                <c:pt idx="7">
                  <c:v>120277</c:v>
                </c:pt>
                <c:pt idx="8">
                  <c:v>118266</c:v>
                </c:pt>
                <c:pt idx="9">
                  <c:v>116560</c:v>
                </c:pt>
                <c:pt idx="10">
                  <c:v>114781</c:v>
                </c:pt>
                <c:pt idx="11">
                  <c:v>110151</c:v>
                </c:pt>
                <c:pt idx="12">
                  <c:v>108271</c:v>
                </c:pt>
                <c:pt idx="13">
                  <c:v>105182</c:v>
                </c:pt>
                <c:pt idx="14">
                  <c:v>103374</c:v>
                </c:pt>
                <c:pt idx="15">
                  <c:v>99992</c:v>
                </c:pt>
                <c:pt idx="16">
                  <c:v>99827</c:v>
                </c:pt>
                <c:pt idx="17">
                  <c:v>96741</c:v>
                </c:pt>
                <c:pt idx="18">
                  <c:v>96037</c:v>
                </c:pt>
                <c:pt idx="19">
                  <c:v>94975</c:v>
                </c:pt>
                <c:pt idx="20">
                  <c:v>92777</c:v>
                </c:pt>
                <c:pt idx="21">
                  <c:v>92302</c:v>
                </c:pt>
                <c:pt idx="22">
                  <c:v>89825</c:v>
                </c:pt>
                <c:pt idx="23">
                  <c:v>89967</c:v>
                </c:pt>
                <c:pt idx="24">
                  <c:v>89090</c:v>
                </c:pt>
                <c:pt idx="25">
                  <c:v>87799</c:v>
                </c:pt>
                <c:pt idx="26">
                  <c:v>85575</c:v>
                </c:pt>
                <c:pt idx="27">
                  <c:v>86472</c:v>
                </c:pt>
                <c:pt idx="28">
                  <c:v>85084</c:v>
                </c:pt>
                <c:pt idx="29">
                  <c:v>86422</c:v>
                </c:pt>
                <c:pt idx="30">
                  <c:v>86574</c:v>
                </c:pt>
                <c:pt idx="31">
                  <c:v>84905</c:v>
                </c:pt>
                <c:pt idx="32">
                  <c:v>84997</c:v>
                </c:pt>
                <c:pt idx="33">
                  <c:v>86055</c:v>
                </c:pt>
                <c:pt idx="34">
                  <c:v>84319</c:v>
                </c:pt>
                <c:pt idx="35">
                  <c:v>86322</c:v>
                </c:pt>
                <c:pt idx="36">
                  <c:v>84119</c:v>
                </c:pt>
                <c:pt idx="37">
                  <c:v>85660</c:v>
                </c:pt>
                <c:pt idx="38">
                  <c:v>84683</c:v>
                </c:pt>
                <c:pt idx="39">
                  <c:v>86380</c:v>
                </c:pt>
                <c:pt idx="40">
                  <c:v>87612</c:v>
                </c:pt>
                <c:pt idx="41">
                  <c:v>87085</c:v>
                </c:pt>
                <c:pt idx="42">
                  <c:v>88041</c:v>
                </c:pt>
                <c:pt idx="43">
                  <c:v>87156</c:v>
                </c:pt>
                <c:pt idx="44">
                  <c:v>88643</c:v>
                </c:pt>
                <c:pt idx="45">
                  <c:v>88419</c:v>
                </c:pt>
                <c:pt idx="46">
                  <c:v>89175</c:v>
                </c:pt>
                <c:pt idx="47">
                  <c:v>86617</c:v>
                </c:pt>
                <c:pt idx="48">
                  <c:v>87966</c:v>
                </c:pt>
                <c:pt idx="49">
                  <c:v>89044</c:v>
                </c:pt>
                <c:pt idx="50">
                  <c:v>89499</c:v>
                </c:pt>
                <c:pt idx="51">
                  <c:v>87880</c:v>
                </c:pt>
                <c:pt idx="52">
                  <c:v>88558</c:v>
                </c:pt>
                <c:pt idx="53">
                  <c:v>87414</c:v>
                </c:pt>
                <c:pt idx="54">
                  <c:v>88539</c:v>
                </c:pt>
                <c:pt idx="55">
                  <c:v>86793</c:v>
                </c:pt>
                <c:pt idx="56">
                  <c:v>88988</c:v>
                </c:pt>
                <c:pt idx="57">
                  <c:v>85696</c:v>
                </c:pt>
                <c:pt idx="58">
                  <c:v>89349</c:v>
                </c:pt>
                <c:pt idx="59">
                  <c:v>87892</c:v>
                </c:pt>
                <c:pt idx="60">
                  <c:v>89245</c:v>
                </c:pt>
                <c:pt idx="61">
                  <c:v>87138</c:v>
                </c:pt>
                <c:pt idx="62">
                  <c:v>86902</c:v>
                </c:pt>
                <c:pt idx="63">
                  <c:v>88411</c:v>
                </c:pt>
                <c:pt idx="64">
                  <c:v>87488</c:v>
                </c:pt>
                <c:pt idx="65">
                  <c:v>88920</c:v>
                </c:pt>
                <c:pt idx="66">
                  <c:v>88683</c:v>
                </c:pt>
                <c:pt idx="67">
                  <c:v>88157</c:v>
                </c:pt>
                <c:pt idx="68">
                  <c:v>87775</c:v>
                </c:pt>
                <c:pt idx="69">
                  <c:v>90155</c:v>
                </c:pt>
                <c:pt idx="70">
                  <c:v>89821</c:v>
                </c:pt>
                <c:pt idx="71">
                  <c:v>88955</c:v>
                </c:pt>
                <c:pt idx="72">
                  <c:v>88553</c:v>
                </c:pt>
                <c:pt idx="73">
                  <c:v>90123</c:v>
                </c:pt>
                <c:pt idx="74">
                  <c:v>90608</c:v>
                </c:pt>
                <c:pt idx="75">
                  <c:v>89514</c:v>
                </c:pt>
                <c:pt idx="76">
                  <c:v>91577</c:v>
                </c:pt>
                <c:pt idx="77">
                  <c:v>90192</c:v>
                </c:pt>
                <c:pt idx="78">
                  <c:v>91649</c:v>
                </c:pt>
                <c:pt idx="79">
                  <c:v>90696</c:v>
                </c:pt>
                <c:pt idx="80">
                  <c:v>92063</c:v>
                </c:pt>
                <c:pt idx="81">
                  <c:v>91144</c:v>
                </c:pt>
                <c:pt idx="82">
                  <c:v>92741</c:v>
                </c:pt>
                <c:pt idx="83">
                  <c:v>92779</c:v>
                </c:pt>
                <c:pt idx="84">
                  <c:v>93207</c:v>
                </c:pt>
                <c:pt idx="85">
                  <c:v>88788</c:v>
                </c:pt>
                <c:pt idx="86">
                  <c:v>92067</c:v>
                </c:pt>
                <c:pt idx="87">
                  <c:v>90733</c:v>
                </c:pt>
                <c:pt idx="88">
                  <c:v>91653</c:v>
                </c:pt>
                <c:pt idx="89">
                  <c:v>91697</c:v>
                </c:pt>
                <c:pt idx="90">
                  <c:v>88163</c:v>
                </c:pt>
                <c:pt idx="91">
                  <c:v>89707</c:v>
                </c:pt>
                <c:pt idx="92">
                  <c:v>90078</c:v>
                </c:pt>
                <c:pt idx="93">
                  <c:v>91021</c:v>
                </c:pt>
                <c:pt idx="94">
                  <c:v>89413</c:v>
                </c:pt>
                <c:pt idx="95">
                  <c:v>88098</c:v>
                </c:pt>
                <c:pt idx="96">
                  <c:v>89205</c:v>
                </c:pt>
                <c:pt idx="97">
                  <c:v>90248</c:v>
                </c:pt>
                <c:pt idx="98">
                  <c:v>88597</c:v>
                </c:pt>
                <c:pt idx="99">
                  <c:v>89092</c:v>
                </c:pt>
                <c:pt idx="100">
                  <c:v>88960</c:v>
                </c:pt>
                <c:pt idx="101">
                  <c:v>90859</c:v>
                </c:pt>
                <c:pt idx="102">
                  <c:v>90319</c:v>
                </c:pt>
                <c:pt idx="103">
                  <c:v>92227</c:v>
                </c:pt>
                <c:pt idx="104">
                  <c:v>90756</c:v>
                </c:pt>
                <c:pt idx="105">
                  <c:v>90477</c:v>
                </c:pt>
                <c:pt idx="106">
                  <c:v>91214</c:v>
                </c:pt>
                <c:pt idx="107">
                  <c:v>92524</c:v>
                </c:pt>
                <c:pt idx="108">
                  <c:v>93248</c:v>
                </c:pt>
                <c:pt idx="109">
                  <c:v>90484</c:v>
                </c:pt>
                <c:pt idx="110">
                  <c:v>92624</c:v>
                </c:pt>
                <c:pt idx="111">
                  <c:v>93276</c:v>
                </c:pt>
                <c:pt idx="112">
                  <c:v>93912</c:v>
                </c:pt>
                <c:pt idx="113">
                  <c:v>93180</c:v>
                </c:pt>
                <c:pt idx="114">
                  <c:v>93884</c:v>
                </c:pt>
                <c:pt idx="115">
                  <c:v>93166</c:v>
                </c:pt>
                <c:pt idx="116">
                  <c:v>92947</c:v>
                </c:pt>
                <c:pt idx="117">
                  <c:v>92866</c:v>
                </c:pt>
                <c:pt idx="118">
                  <c:v>91169</c:v>
                </c:pt>
                <c:pt idx="119">
                  <c:v>93382</c:v>
                </c:pt>
                <c:pt idx="120">
                  <c:v>92940</c:v>
                </c:pt>
                <c:pt idx="121">
                  <c:v>91322</c:v>
                </c:pt>
                <c:pt idx="122">
                  <c:v>92939</c:v>
                </c:pt>
                <c:pt idx="123">
                  <c:v>93334</c:v>
                </c:pt>
                <c:pt idx="124">
                  <c:v>94064</c:v>
                </c:pt>
                <c:pt idx="125">
                  <c:v>90583</c:v>
                </c:pt>
                <c:pt idx="126">
                  <c:v>92186</c:v>
                </c:pt>
                <c:pt idx="127">
                  <c:v>94674</c:v>
                </c:pt>
                <c:pt idx="128">
                  <c:v>95387</c:v>
                </c:pt>
                <c:pt idx="129">
                  <c:v>93404</c:v>
                </c:pt>
                <c:pt idx="130">
                  <c:v>93176</c:v>
                </c:pt>
                <c:pt idx="131">
                  <c:v>93748</c:v>
                </c:pt>
                <c:pt idx="132">
                  <c:v>94232</c:v>
                </c:pt>
                <c:pt idx="133">
                  <c:v>94728</c:v>
                </c:pt>
                <c:pt idx="134">
                  <c:v>96543</c:v>
                </c:pt>
                <c:pt idx="135">
                  <c:v>97177</c:v>
                </c:pt>
                <c:pt idx="136">
                  <c:v>97180</c:v>
                </c:pt>
                <c:pt idx="137">
                  <c:v>96539</c:v>
                </c:pt>
                <c:pt idx="138">
                  <c:v>94629</c:v>
                </c:pt>
                <c:pt idx="139">
                  <c:v>93910</c:v>
                </c:pt>
                <c:pt idx="140">
                  <c:v>93774</c:v>
                </c:pt>
                <c:pt idx="141">
                  <c:v>93449</c:v>
                </c:pt>
                <c:pt idx="142">
                  <c:v>94326</c:v>
                </c:pt>
                <c:pt idx="143">
                  <c:v>93029</c:v>
                </c:pt>
                <c:pt idx="144">
                  <c:v>93755</c:v>
                </c:pt>
                <c:pt idx="145">
                  <c:v>94199</c:v>
                </c:pt>
                <c:pt idx="146">
                  <c:v>97124</c:v>
                </c:pt>
                <c:pt idx="147">
                  <c:v>95160</c:v>
                </c:pt>
                <c:pt idx="148">
                  <c:v>95651</c:v>
                </c:pt>
                <c:pt idx="149">
                  <c:v>96195</c:v>
                </c:pt>
                <c:pt idx="150">
                  <c:v>97297</c:v>
                </c:pt>
                <c:pt idx="151">
                  <c:v>98141</c:v>
                </c:pt>
                <c:pt idx="152">
                  <c:v>98068</c:v>
                </c:pt>
                <c:pt idx="153">
                  <c:v>98651</c:v>
                </c:pt>
                <c:pt idx="154">
                  <c:v>99677</c:v>
                </c:pt>
                <c:pt idx="155">
                  <c:v>100826</c:v>
                </c:pt>
                <c:pt idx="156">
                  <c:v>98275</c:v>
                </c:pt>
                <c:pt idx="157">
                  <c:v>100438</c:v>
                </c:pt>
                <c:pt idx="158">
                  <c:v>98707</c:v>
                </c:pt>
                <c:pt idx="159">
                  <c:v>99531</c:v>
                </c:pt>
                <c:pt idx="160">
                  <c:v>98199</c:v>
                </c:pt>
                <c:pt idx="161">
                  <c:v>98348</c:v>
                </c:pt>
                <c:pt idx="162">
                  <c:v>96521</c:v>
                </c:pt>
                <c:pt idx="163">
                  <c:v>98517</c:v>
                </c:pt>
                <c:pt idx="164">
                  <c:v>96455</c:v>
                </c:pt>
                <c:pt idx="165">
                  <c:v>96064</c:v>
                </c:pt>
                <c:pt idx="166">
                  <c:v>96381</c:v>
                </c:pt>
                <c:pt idx="167">
                  <c:v>95522</c:v>
                </c:pt>
                <c:pt idx="168">
                  <c:v>94509</c:v>
                </c:pt>
                <c:pt idx="169">
                  <c:v>95034</c:v>
                </c:pt>
                <c:pt idx="170">
                  <c:v>95710</c:v>
                </c:pt>
                <c:pt idx="171">
                  <c:v>96596</c:v>
                </c:pt>
                <c:pt idx="172">
                  <c:v>95646</c:v>
                </c:pt>
                <c:pt idx="173">
                  <c:v>95884</c:v>
                </c:pt>
                <c:pt idx="174">
                  <c:v>96881</c:v>
                </c:pt>
                <c:pt idx="175">
                  <c:v>95599</c:v>
                </c:pt>
                <c:pt idx="176">
                  <c:v>94866</c:v>
                </c:pt>
                <c:pt idx="177">
                  <c:v>95011</c:v>
                </c:pt>
                <c:pt idx="178">
                  <c:v>95878</c:v>
                </c:pt>
                <c:pt idx="179">
                  <c:v>94622</c:v>
                </c:pt>
                <c:pt idx="180">
                  <c:v>94709</c:v>
                </c:pt>
                <c:pt idx="181">
                  <c:v>94629</c:v>
                </c:pt>
                <c:pt idx="182">
                  <c:v>94512</c:v>
                </c:pt>
                <c:pt idx="183">
                  <c:v>94088</c:v>
                </c:pt>
                <c:pt idx="184">
                  <c:v>94024</c:v>
                </c:pt>
                <c:pt idx="185">
                  <c:v>93963</c:v>
                </c:pt>
                <c:pt idx="186">
                  <c:v>93922</c:v>
                </c:pt>
                <c:pt idx="187">
                  <c:v>93306</c:v>
                </c:pt>
                <c:pt idx="188">
                  <c:v>91693</c:v>
                </c:pt>
                <c:pt idx="189">
                  <c:v>91569</c:v>
                </c:pt>
                <c:pt idx="190">
                  <c:v>92131</c:v>
                </c:pt>
                <c:pt idx="191">
                  <c:v>91518</c:v>
                </c:pt>
                <c:pt idx="192">
                  <c:v>91059</c:v>
                </c:pt>
                <c:pt idx="193">
                  <c:v>90265</c:v>
                </c:pt>
                <c:pt idx="194">
                  <c:v>90092</c:v>
                </c:pt>
                <c:pt idx="195">
                  <c:v>90360</c:v>
                </c:pt>
                <c:pt idx="196">
                  <c:v>90463</c:v>
                </c:pt>
                <c:pt idx="197">
                  <c:v>89535</c:v>
                </c:pt>
                <c:pt idx="198">
                  <c:v>90194</c:v>
                </c:pt>
                <c:pt idx="199">
                  <c:v>90216</c:v>
                </c:pt>
                <c:pt idx="200">
                  <c:v>87830</c:v>
                </c:pt>
                <c:pt idx="201">
                  <c:v>89132</c:v>
                </c:pt>
                <c:pt idx="202">
                  <c:v>89544</c:v>
                </c:pt>
                <c:pt idx="203">
                  <c:v>90760</c:v>
                </c:pt>
                <c:pt idx="204">
                  <c:v>88995</c:v>
                </c:pt>
                <c:pt idx="205">
                  <c:v>86805</c:v>
                </c:pt>
                <c:pt idx="206">
                  <c:v>88344</c:v>
                </c:pt>
                <c:pt idx="207">
                  <c:v>88419</c:v>
                </c:pt>
                <c:pt idx="208">
                  <c:v>88672</c:v>
                </c:pt>
                <c:pt idx="209">
                  <c:v>87275</c:v>
                </c:pt>
                <c:pt idx="210">
                  <c:v>87498</c:v>
                </c:pt>
                <c:pt idx="211">
                  <c:v>89087</c:v>
                </c:pt>
                <c:pt idx="212">
                  <c:v>89849</c:v>
                </c:pt>
                <c:pt idx="213">
                  <c:v>87382</c:v>
                </c:pt>
                <c:pt idx="214">
                  <c:v>89093</c:v>
                </c:pt>
                <c:pt idx="215">
                  <c:v>88688</c:v>
                </c:pt>
                <c:pt idx="216">
                  <c:v>90374</c:v>
                </c:pt>
                <c:pt idx="217">
                  <c:v>89467</c:v>
                </c:pt>
                <c:pt idx="218">
                  <c:v>88657</c:v>
                </c:pt>
                <c:pt idx="219">
                  <c:v>88463</c:v>
                </c:pt>
                <c:pt idx="220">
                  <c:v>89033</c:v>
                </c:pt>
                <c:pt idx="221">
                  <c:v>89135</c:v>
                </c:pt>
                <c:pt idx="222">
                  <c:v>87825</c:v>
                </c:pt>
                <c:pt idx="223">
                  <c:v>90013</c:v>
                </c:pt>
                <c:pt idx="224">
                  <c:v>91505</c:v>
                </c:pt>
                <c:pt idx="225">
                  <c:v>86468</c:v>
                </c:pt>
                <c:pt idx="226">
                  <c:v>87832</c:v>
                </c:pt>
                <c:pt idx="227">
                  <c:v>88549</c:v>
                </c:pt>
                <c:pt idx="228">
                  <c:v>86626</c:v>
                </c:pt>
                <c:pt idx="229">
                  <c:v>88539</c:v>
                </c:pt>
                <c:pt idx="230">
                  <c:v>88332</c:v>
                </c:pt>
                <c:pt idx="231">
                  <c:v>89714</c:v>
                </c:pt>
                <c:pt idx="232">
                  <c:v>89866</c:v>
                </c:pt>
                <c:pt idx="233">
                  <c:v>89317</c:v>
                </c:pt>
                <c:pt idx="234">
                  <c:v>89782</c:v>
                </c:pt>
                <c:pt idx="235">
                  <c:v>90721</c:v>
                </c:pt>
                <c:pt idx="236">
                  <c:v>89262</c:v>
                </c:pt>
                <c:pt idx="237">
                  <c:v>88660</c:v>
                </c:pt>
                <c:pt idx="238">
                  <c:v>90544</c:v>
                </c:pt>
                <c:pt idx="239">
                  <c:v>88426</c:v>
                </c:pt>
                <c:pt idx="240">
                  <c:v>88996</c:v>
                </c:pt>
                <c:pt idx="241">
                  <c:v>89741</c:v>
                </c:pt>
                <c:pt idx="242">
                  <c:v>89757</c:v>
                </c:pt>
                <c:pt idx="243">
                  <c:v>88844</c:v>
                </c:pt>
                <c:pt idx="244">
                  <c:v>89232</c:v>
                </c:pt>
                <c:pt idx="245">
                  <c:v>90197</c:v>
                </c:pt>
                <c:pt idx="246">
                  <c:v>89761</c:v>
                </c:pt>
                <c:pt idx="247">
                  <c:v>90237</c:v>
                </c:pt>
                <c:pt idx="248">
                  <c:v>89919</c:v>
                </c:pt>
                <c:pt idx="249">
                  <c:v>87947</c:v>
                </c:pt>
                <c:pt idx="250">
                  <c:v>91029</c:v>
                </c:pt>
                <c:pt idx="251">
                  <c:v>92097</c:v>
                </c:pt>
                <c:pt idx="252">
                  <c:v>91889</c:v>
                </c:pt>
                <c:pt idx="253">
                  <c:v>90766</c:v>
                </c:pt>
                <c:pt idx="254">
                  <c:v>90003</c:v>
                </c:pt>
                <c:pt idx="255">
                  <c:v>91431</c:v>
                </c:pt>
                <c:pt idx="256">
                  <c:v>91826</c:v>
                </c:pt>
                <c:pt idx="257">
                  <c:v>90995</c:v>
                </c:pt>
                <c:pt idx="258">
                  <c:v>90678</c:v>
                </c:pt>
                <c:pt idx="259">
                  <c:v>93100</c:v>
                </c:pt>
                <c:pt idx="260">
                  <c:v>91290</c:v>
                </c:pt>
                <c:pt idx="261">
                  <c:v>92469</c:v>
                </c:pt>
                <c:pt idx="262">
                  <c:v>93072</c:v>
                </c:pt>
                <c:pt idx="263">
                  <c:v>93675</c:v>
                </c:pt>
                <c:pt idx="264">
                  <c:v>91937</c:v>
                </c:pt>
                <c:pt idx="265">
                  <c:v>93314</c:v>
                </c:pt>
                <c:pt idx="266">
                  <c:v>92029</c:v>
                </c:pt>
                <c:pt idx="267">
                  <c:v>94659</c:v>
                </c:pt>
                <c:pt idx="268">
                  <c:v>89677</c:v>
                </c:pt>
                <c:pt idx="269">
                  <c:v>92791</c:v>
                </c:pt>
                <c:pt idx="270">
                  <c:v>94375</c:v>
                </c:pt>
                <c:pt idx="271">
                  <c:v>93001</c:v>
                </c:pt>
                <c:pt idx="272">
                  <c:v>92162</c:v>
                </c:pt>
                <c:pt idx="273">
                  <c:v>91601</c:v>
                </c:pt>
                <c:pt idx="274">
                  <c:v>91348</c:v>
                </c:pt>
                <c:pt idx="275">
                  <c:v>93330</c:v>
                </c:pt>
                <c:pt idx="276">
                  <c:v>91359</c:v>
                </c:pt>
                <c:pt idx="277">
                  <c:v>91751</c:v>
                </c:pt>
                <c:pt idx="278">
                  <c:v>91015</c:v>
                </c:pt>
                <c:pt idx="279">
                  <c:v>91571</c:v>
                </c:pt>
                <c:pt idx="280">
                  <c:v>91572</c:v>
                </c:pt>
                <c:pt idx="281">
                  <c:v>91943</c:v>
                </c:pt>
                <c:pt idx="282">
                  <c:v>91587</c:v>
                </c:pt>
                <c:pt idx="283">
                  <c:v>93263</c:v>
                </c:pt>
                <c:pt idx="284">
                  <c:v>91614</c:v>
                </c:pt>
                <c:pt idx="285">
                  <c:v>92351</c:v>
                </c:pt>
                <c:pt idx="286">
                  <c:v>90948</c:v>
                </c:pt>
                <c:pt idx="287">
                  <c:v>92023</c:v>
                </c:pt>
                <c:pt idx="288">
                  <c:v>91291</c:v>
                </c:pt>
                <c:pt idx="289">
                  <c:v>91383</c:v>
                </c:pt>
                <c:pt idx="290">
                  <c:v>93266</c:v>
                </c:pt>
                <c:pt idx="291">
                  <c:v>94734</c:v>
                </c:pt>
                <c:pt idx="292">
                  <c:v>94181</c:v>
                </c:pt>
                <c:pt idx="293">
                  <c:v>98649</c:v>
                </c:pt>
                <c:pt idx="294">
                  <c:v>101265</c:v>
                </c:pt>
                <c:pt idx="295">
                  <c:v>101024</c:v>
                </c:pt>
                <c:pt idx="296">
                  <c:v>100679</c:v>
                </c:pt>
                <c:pt idx="297">
                  <c:v>95130</c:v>
                </c:pt>
                <c:pt idx="298">
                  <c:v>96557</c:v>
                </c:pt>
                <c:pt idx="299">
                  <c:v>94114</c:v>
                </c:pt>
                <c:pt idx="300">
                  <c:v>92605</c:v>
                </c:pt>
                <c:pt idx="301">
                  <c:v>91573</c:v>
                </c:pt>
                <c:pt idx="302">
                  <c:v>91479</c:v>
                </c:pt>
                <c:pt idx="303">
                  <c:v>91329</c:v>
                </c:pt>
                <c:pt idx="304">
                  <c:v>91676</c:v>
                </c:pt>
                <c:pt idx="305">
                  <c:v>90620</c:v>
                </c:pt>
                <c:pt idx="306">
                  <c:v>91942</c:v>
                </c:pt>
                <c:pt idx="307">
                  <c:v>88770</c:v>
                </c:pt>
                <c:pt idx="308">
                  <c:v>89336</c:v>
                </c:pt>
                <c:pt idx="309">
                  <c:v>90060</c:v>
                </c:pt>
                <c:pt idx="310">
                  <c:v>89107</c:v>
                </c:pt>
                <c:pt idx="311">
                  <c:v>89645</c:v>
                </c:pt>
                <c:pt idx="312">
                  <c:v>90177</c:v>
                </c:pt>
                <c:pt idx="313">
                  <c:v>88442</c:v>
                </c:pt>
                <c:pt idx="314">
                  <c:v>89743</c:v>
                </c:pt>
                <c:pt idx="315">
                  <c:v>90099</c:v>
                </c:pt>
                <c:pt idx="316">
                  <c:v>88845</c:v>
                </c:pt>
                <c:pt idx="317">
                  <c:v>90221</c:v>
                </c:pt>
                <c:pt idx="318">
                  <c:v>90111</c:v>
                </c:pt>
                <c:pt idx="319">
                  <c:v>89471</c:v>
                </c:pt>
                <c:pt idx="320">
                  <c:v>89910</c:v>
                </c:pt>
                <c:pt idx="321">
                  <c:v>88867</c:v>
                </c:pt>
                <c:pt idx="322">
                  <c:v>89757</c:v>
                </c:pt>
                <c:pt idx="323">
                  <c:v>88697</c:v>
                </c:pt>
                <c:pt idx="324">
                  <c:v>91828</c:v>
                </c:pt>
                <c:pt idx="325">
                  <c:v>89877</c:v>
                </c:pt>
                <c:pt idx="326">
                  <c:v>90784</c:v>
                </c:pt>
                <c:pt idx="327">
                  <c:v>90283</c:v>
                </c:pt>
                <c:pt idx="328">
                  <c:v>91830</c:v>
                </c:pt>
                <c:pt idx="329">
                  <c:v>89655</c:v>
                </c:pt>
                <c:pt idx="330">
                  <c:v>90315</c:v>
                </c:pt>
                <c:pt idx="331">
                  <c:v>87608</c:v>
                </c:pt>
                <c:pt idx="332">
                  <c:v>87881</c:v>
                </c:pt>
                <c:pt idx="333">
                  <c:v>89355</c:v>
                </c:pt>
                <c:pt idx="334">
                  <c:v>88186</c:v>
                </c:pt>
                <c:pt idx="335">
                  <c:v>88765</c:v>
                </c:pt>
                <c:pt idx="336">
                  <c:v>88221</c:v>
                </c:pt>
                <c:pt idx="337">
                  <c:v>88223</c:v>
                </c:pt>
                <c:pt idx="338">
                  <c:v>89322</c:v>
                </c:pt>
                <c:pt idx="339">
                  <c:v>88369</c:v>
                </c:pt>
                <c:pt idx="340">
                  <c:v>87670</c:v>
                </c:pt>
                <c:pt idx="341">
                  <c:v>88902</c:v>
                </c:pt>
                <c:pt idx="342">
                  <c:v>87350</c:v>
                </c:pt>
                <c:pt idx="343">
                  <c:v>87811</c:v>
                </c:pt>
                <c:pt idx="344">
                  <c:v>86462</c:v>
                </c:pt>
                <c:pt idx="345">
                  <c:v>87277</c:v>
                </c:pt>
                <c:pt idx="346">
                  <c:v>84932</c:v>
                </c:pt>
                <c:pt idx="347">
                  <c:v>86713</c:v>
                </c:pt>
                <c:pt idx="348">
                  <c:v>88452</c:v>
                </c:pt>
                <c:pt idx="349">
                  <c:v>87475</c:v>
                </c:pt>
                <c:pt idx="350">
                  <c:v>86783</c:v>
                </c:pt>
                <c:pt idx="351">
                  <c:v>88342</c:v>
                </c:pt>
                <c:pt idx="352">
                  <c:v>88400</c:v>
                </c:pt>
                <c:pt idx="353">
                  <c:v>88237</c:v>
                </c:pt>
                <c:pt idx="354">
                  <c:v>90481</c:v>
                </c:pt>
                <c:pt idx="355">
                  <c:v>89223</c:v>
                </c:pt>
                <c:pt idx="356">
                  <c:v>88955</c:v>
                </c:pt>
                <c:pt idx="357">
                  <c:v>87811</c:v>
                </c:pt>
                <c:pt idx="358">
                  <c:v>87258</c:v>
                </c:pt>
                <c:pt idx="359">
                  <c:v>86629</c:v>
                </c:pt>
                <c:pt idx="360">
                  <c:v>85669</c:v>
                </c:pt>
                <c:pt idx="361">
                  <c:v>86685</c:v>
                </c:pt>
                <c:pt idx="362">
                  <c:v>87358</c:v>
                </c:pt>
                <c:pt idx="363">
                  <c:v>87578</c:v>
                </c:pt>
                <c:pt idx="364">
                  <c:v>85028</c:v>
                </c:pt>
                <c:pt idx="365">
                  <c:v>87722</c:v>
                </c:pt>
                <c:pt idx="366">
                  <c:v>84929</c:v>
                </c:pt>
                <c:pt idx="367">
                  <c:v>87848</c:v>
                </c:pt>
                <c:pt idx="368">
                  <c:v>87205</c:v>
                </c:pt>
                <c:pt idx="369">
                  <c:v>87517</c:v>
                </c:pt>
                <c:pt idx="370">
                  <c:v>86735</c:v>
                </c:pt>
                <c:pt idx="371">
                  <c:v>86394</c:v>
                </c:pt>
                <c:pt idx="372">
                  <c:v>86392</c:v>
                </c:pt>
                <c:pt idx="373">
                  <c:v>87979</c:v>
                </c:pt>
                <c:pt idx="374">
                  <c:v>86731</c:v>
                </c:pt>
                <c:pt idx="375">
                  <c:v>87833</c:v>
                </c:pt>
                <c:pt idx="376">
                  <c:v>87247</c:v>
                </c:pt>
                <c:pt idx="377">
                  <c:v>85800</c:v>
                </c:pt>
                <c:pt idx="378">
                  <c:v>88749</c:v>
                </c:pt>
                <c:pt idx="379">
                  <c:v>88302</c:v>
                </c:pt>
                <c:pt idx="380">
                  <c:v>88834</c:v>
                </c:pt>
                <c:pt idx="381">
                  <c:v>87088</c:v>
                </c:pt>
                <c:pt idx="382">
                  <c:v>87356</c:v>
                </c:pt>
                <c:pt idx="383">
                  <c:v>86288</c:v>
                </c:pt>
                <c:pt idx="384">
                  <c:v>85959</c:v>
                </c:pt>
                <c:pt idx="385">
                  <c:v>86656</c:v>
                </c:pt>
                <c:pt idx="386">
                  <c:v>87004</c:v>
                </c:pt>
                <c:pt idx="387">
                  <c:v>85655</c:v>
                </c:pt>
                <c:pt idx="388">
                  <c:v>85339</c:v>
                </c:pt>
                <c:pt idx="389">
                  <c:v>86823</c:v>
                </c:pt>
                <c:pt idx="390">
                  <c:v>85934</c:v>
                </c:pt>
                <c:pt idx="391">
                  <c:v>87383</c:v>
                </c:pt>
                <c:pt idx="392">
                  <c:v>87018</c:v>
                </c:pt>
                <c:pt idx="393">
                  <c:v>87390</c:v>
                </c:pt>
                <c:pt idx="394">
                  <c:v>86833</c:v>
                </c:pt>
                <c:pt idx="395">
                  <c:v>86845</c:v>
                </c:pt>
                <c:pt idx="396">
                  <c:v>87663</c:v>
                </c:pt>
                <c:pt idx="397">
                  <c:v>87926</c:v>
                </c:pt>
                <c:pt idx="398">
                  <c:v>87723</c:v>
                </c:pt>
                <c:pt idx="399">
                  <c:v>88179</c:v>
                </c:pt>
                <c:pt idx="400">
                  <c:v>88189</c:v>
                </c:pt>
                <c:pt idx="401">
                  <c:v>86662</c:v>
                </c:pt>
                <c:pt idx="402">
                  <c:v>88835</c:v>
                </c:pt>
                <c:pt idx="403">
                  <c:v>87942</c:v>
                </c:pt>
                <c:pt idx="404">
                  <c:v>87055</c:v>
                </c:pt>
                <c:pt idx="405">
                  <c:v>90231</c:v>
                </c:pt>
                <c:pt idx="406">
                  <c:v>87737</c:v>
                </c:pt>
                <c:pt idx="407">
                  <c:v>87850</c:v>
                </c:pt>
                <c:pt idx="408">
                  <c:v>87841</c:v>
                </c:pt>
                <c:pt idx="409">
                  <c:v>89156</c:v>
                </c:pt>
                <c:pt idx="410">
                  <c:v>87871</c:v>
                </c:pt>
                <c:pt idx="411">
                  <c:v>89310</c:v>
                </c:pt>
                <c:pt idx="412">
                  <c:v>89074</c:v>
                </c:pt>
                <c:pt idx="413">
                  <c:v>89283</c:v>
                </c:pt>
                <c:pt idx="414">
                  <c:v>91019</c:v>
                </c:pt>
                <c:pt idx="415">
                  <c:v>90781</c:v>
                </c:pt>
                <c:pt idx="416">
                  <c:v>90951</c:v>
                </c:pt>
                <c:pt idx="417">
                  <c:v>90892</c:v>
                </c:pt>
                <c:pt idx="418">
                  <c:v>91410</c:v>
                </c:pt>
                <c:pt idx="419">
                  <c:v>87758</c:v>
                </c:pt>
                <c:pt idx="420">
                  <c:v>89369</c:v>
                </c:pt>
                <c:pt idx="421">
                  <c:v>88079</c:v>
                </c:pt>
                <c:pt idx="422">
                  <c:v>87606</c:v>
                </c:pt>
                <c:pt idx="423">
                  <c:v>88922</c:v>
                </c:pt>
                <c:pt idx="424">
                  <c:v>90102</c:v>
                </c:pt>
                <c:pt idx="425">
                  <c:v>88743</c:v>
                </c:pt>
                <c:pt idx="426">
                  <c:v>88542</c:v>
                </c:pt>
                <c:pt idx="427">
                  <c:v>89883</c:v>
                </c:pt>
                <c:pt idx="428">
                  <c:v>88481</c:v>
                </c:pt>
                <c:pt idx="429">
                  <c:v>89463</c:v>
                </c:pt>
                <c:pt idx="430">
                  <c:v>91212</c:v>
                </c:pt>
                <c:pt idx="431">
                  <c:v>99793</c:v>
                </c:pt>
                <c:pt idx="432">
                  <c:v>106038</c:v>
                </c:pt>
                <c:pt idx="433">
                  <c:v>110923</c:v>
                </c:pt>
                <c:pt idx="434">
                  <c:v>104915</c:v>
                </c:pt>
                <c:pt idx="435">
                  <c:v>97833</c:v>
                </c:pt>
                <c:pt idx="436">
                  <c:v>92149</c:v>
                </c:pt>
                <c:pt idx="437">
                  <c:v>90283</c:v>
                </c:pt>
                <c:pt idx="438">
                  <c:v>88428</c:v>
                </c:pt>
                <c:pt idx="439">
                  <c:v>90141</c:v>
                </c:pt>
                <c:pt idx="440">
                  <c:v>90072</c:v>
                </c:pt>
                <c:pt idx="441">
                  <c:v>88859</c:v>
                </c:pt>
                <c:pt idx="442">
                  <c:v>89857</c:v>
                </c:pt>
                <c:pt idx="443">
                  <c:v>88236</c:v>
                </c:pt>
                <c:pt idx="444">
                  <c:v>91227</c:v>
                </c:pt>
                <c:pt idx="445">
                  <c:v>95448</c:v>
                </c:pt>
                <c:pt idx="446">
                  <c:v>95948</c:v>
                </c:pt>
                <c:pt idx="447">
                  <c:v>95818</c:v>
                </c:pt>
                <c:pt idx="448">
                  <c:v>94558</c:v>
                </c:pt>
                <c:pt idx="449">
                  <c:v>94885</c:v>
                </c:pt>
                <c:pt idx="450">
                  <c:v>94630</c:v>
                </c:pt>
                <c:pt idx="451">
                  <c:v>92937</c:v>
                </c:pt>
                <c:pt idx="452">
                  <c:v>94249</c:v>
                </c:pt>
                <c:pt idx="453">
                  <c:v>96429</c:v>
                </c:pt>
                <c:pt idx="454">
                  <c:v>94351</c:v>
                </c:pt>
                <c:pt idx="455">
                  <c:v>93428</c:v>
                </c:pt>
                <c:pt idx="456">
                  <c:v>93057</c:v>
                </c:pt>
                <c:pt idx="457">
                  <c:v>92330</c:v>
                </c:pt>
                <c:pt idx="458">
                  <c:v>92383</c:v>
                </c:pt>
                <c:pt idx="459">
                  <c:v>92352</c:v>
                </c:pt>
                <c:pt idx="460">
                  <c:v>91212</c:v>
                </c:pt>
                <c:pt idx="461">
                  <c:v>92278</c:v>
                </c:pt>
                <c:pt idx="462">
                  <c:v>91768</c:v>
                </c:pt>
                <c:pt idx="463">
                  <c:v>91574</c:v>
                </c:pt>
                <c:pt idx="464">
                  <c:v>94181</c:v>
                </c:pt>
                <c:pt idx="465">
                  <c:v>93797</c:v>
                </c:pt>
                <c:pt idx="466">
                  <c:v>93418</c:v>
                </c:pt>
                <c:pt idx="467">
                  <c:v>92445</c:v>
                </c:pt>
                <c:pt idx="468">
                  <c:v>92175</c:v>
                </c:pt>
                <c:pt idx="469">
                  <c:v>93045</c:v>
                </c:pt>
                <c:pt idx="470">
                  <c:v>92464</c:v>
                </c:pt>
                <c:pt idx="471">
                  <c:v>95317</c:v>
                </c:pt>
                <c:pt idx="472">
                  <c:v>96874</c:v>
                </c:pt>
                <c:pt idx="473">
                  <c:v>98220</c:v>
                </c:pt>
                <c:pt idx="474">
                  <c:v>110311</c:v>
                </c:pt>
                <c:pt idx="475">
                  <c:v>117139</c:v>
                </c:pt>
                <c:pt idx="476">
                  <c:v>131903</c:v>
                </c:pt>
                <c:pt idx="477">
                  <c:v>141757</c:v>
                </c:pt>
                <c:pt idx="478">
                  <c:v>152155</c:v>
                </c:pt>
                <c:pt idx="479">
                  <c:v>161887</c:v>
                </c:pt>
                <c:pt idx="480">
                  <c:v>172523</c:v>
                </c:pt>
                <c:pt idx="481">
                  <c:v>180388</c:v>
                </c:pt>
                <c:pt idx="482">
                  <c:v>189183</c:v>
                </c:pt>
                <c:pt idx="483">
                  <c:v>202658</c:v>
                </c:pt>
                <c:pt idx="484">
                  <c:v>209151</c:v>
                </c:pt>
                <c:pt idx="485">
                  <c:v>225029</c:v>
                </c:pt>
                <c:pt idx="486">
                  <c:v>238161</c:v>
                </c:pt>
                <c:pt idx="487">
                  <c:v>234890</c:v>
                </c:pt>
                <c:pt idx="488">
                  <c:v>248060</c:v>
                </c:pt>
                <c:pt idx="489">
                  <c:v>256795</c:v>
                </c:pt>
                <c:pt idx="490">
                  <c:v>269487</c:v>
                </c:pt>
                <c:pt idx="491">
                  <c:v>273235</c:v>
                </c:pt>
                <c:pt idx="492">
                  <c:v>274830</c:v>
                </c:pt>
                <c:pt idx="493">
                  <c:v>189683</c:v>
                </c:pt>
                <c:pt idx="494">
                  <c:v>121321</c:v>
                </c:pt>
                <c:pt idx="495">
                  <c:v>107836</c:v>
                </c:pt>
                <c:pt idx="496">
                  <c:v>103435</c:v>
                </c:pt>
                <c:pt idx="497">
                  <c:v>99425</c:v>
                </c:pt>
                <c:pt idx="498">
                  <c:v>100082</c:v>
                </c:pt>
                <c:pt idx="499">
                  <c:v>98916</c:v>
                </c:pt>
                <c:pt idx="500">
                  <c:v>97568</c:v>
                </c:pt>
                <c:pt idx="501">
                  <c:v>96712</c:v>
                </c:pt>
                <c:pt idx="502">
                  <c:v>95430</c:v>
                </c:pt>
                <c:pt idx="503">
                  <c:v>96495</c:v>
                </c:pt>
                <c:pt idx="504">
                  <c:v>96513</c:v>
                </c:pt>
                <c:pt idx="505">
                  <c:v>95833</c:v>
                </c:pt>
                <c:pt idx="506">
                  <c:v>95139</c:v>
                </c:pt>
                <c:pt idx="507">
                  <c:v>94934</c:v>
                </c:pt>
                <c:pt idx="508">
                  <c:v>95042</c:v>
                </c:pt>
                <c:pt idx="509">
                  <c:v>94809</c:v>
                </c:pt>
                <c:pt idx="510">
                  <c:v>94000</c:v>
                </c:pt>
                <c:pt idx="511">
                  <c:v>94225</c:v>
                </c:pt>
                <c:pt idx="512">
                  <c:v>93277</c:v>
                </c:pt>
                <c:pt idx="513">
                  <c:v>92309</c:v>
                </c:pt>
                <c:pt idx="514">
                  <c:v>93093</c:v>
                </c:pt>
                <c:pt idx="515">
                  <c:v>94810</c:v>
                </c:pt>
                <c:pt idx="516">
                  <c:v>97265</c:v>
                </c:pt>
                <c:pt idx="517">
                  <c:v>100768</c:v>
                </c:pt>
                <c:pt idx="518">
                  <c:v>101052</c:v>
                </c:pt>
                <c:pt idx="519">
                  <c:v>98334</c:v>
                </c:pt>
                <c:pt idx="520">
                  <c:v>95443</c:v>
                </c:pt>
                <c:pt idx="521">
                  <c:v>94315</c:v>
                </c:pt>
                <c:pt idx="522">
                  <c:v>94461</c:v>
                </c:pt>
                <c:pt idx="523">
                  <c:v>94102</c:v>
                </c:pt>
                <c:pt idx="524">
                  <c:v>95166</c:v>
                </c:pt>
                <c:pt idx="525">
                  <c:v>94112</c:v>
                </c:pt>
                <c:pt idx="526">
                  <c:v>95023</c:v>
                </c:pt>
                <c:pt idx="527">
                  <c:v>94994</c:v>
                </c:pt>
                <c:pt idx="528">
                  <c:v>94811</c:v>
                </c:pt>
                <c:pt idx="529">
                  <c:v>93211</c:v>
                </c:pt>
                <c:pt idx="530">
                  <c:v>93205</c:v>
                </c:pt>
                <c:pt idx="531">
                  <c:v>92534</c:v>
                </c:pt>
                <c:pt idx="532">
                  <c:v>90879</c:v>
                </c:pt>
                <c:pt idx="533">
                  <c:v>92834</c:v>
                </c:pt>
                <c:pt idx="534">
                  <c:v>92048</c:v>
                </c:pt>
                <c:pt idx="535">
                  <c:v>91433</c:v>
                </c:pt>
                <c:pt idx="536">
                  <c:v>92459</c:v>
                </c:pt>
                <c:pt idx="537">
                  <c:v>90471</c:v>
                </c:pt>
                <c:pt idx="538">
                  <c:v>91426</c:v>
                </c:pt>
                <c:pt idx="539">
                  <c:v>90711</c:v>
                </c:pt>
                <c:pt idx="540">
                  <c:v>91504</c:v>
                </c:pt>
                <c:pt idx="541">
                  <c:v>92861</c:v>
                </c:pt>
                <c:pt idx="542">
                  <c:v>92438</c:v>
                </c:pt>
                <c:pt idx="543">
                  <c:v>91747</c:v>
                </c:pt>
                <c:pt idx="544">
                  <c:v>92002</c:v>
                </c:pt>
                <c:pt idx="545">
                  <c:v>90630</c:v>
                </c:pt>
                <c:pt idx="546">
                  <c:v>91397</c:v>
                </c:pt>
                <c:pt idx="547">
                  <c:v>91771</c:v>
                </c:pt>
                <c:pt idx="548">
                  <c:v>92510</c:v>
                </c:pt>
                <c:pt idx="549">
                  <c:v>91225</c:v>
                </c:pt>
                <c:pt idx="550">
                  <c:v>91377</c:v>
                </c:pt>
                <c:pt idx="551">
                  <c:v>91353</c:v>
                </c:pt>
                <c:pt idx="552">
                  <c:v>91962</c:v>
                </c:pt>
                <c:pt idx="553">
                  <c:v>93760</c:v>
                </c:pt>
                <c:pt idx="554">
                  <c:v>92419</c:v>
                </c:pt>
                <c:pt idx="555">
                  <c:v>92385</c:v>
                </c:pt>
                <c:pt idx="556">
                  <c:v>92786</c:v>
                </c:pt>
                <c:pt idx="557">
                  <c:v>91778</c:v>
                </c:pt>
                <c:pt idx="558">
                  <c:v>93002</c:v>
                </c:pt>
                <c:pt idx="559">
                  <c:v>91442</c:v>
                </c:pt>
                <c:pt idx="560">
                  <c:v>90132</c:v>
                </c:pt>
                <c:pt idx="561">
                  <c:v>91440</c:v>
                </c:pt>
                <c:pt idx="562">
                  <c:v>92350</c:v>
                </c:pt>
                <c:pt idx="563">
                  <c:v>90527</c:v>
                </c:pt>
                <c:pt idx="564">
                  <c:v>90398</c:v>
                </c:pt>
                <c:pt idx="565">
                  <c:v>91560</c:v>
                </c:pt>
                <c:pt idx="566">
                  <c:v>92699</c:v>
                </c:pt>
                <c:pt idx="567">
                  <c:v>91847</c:v>
                </c:pt>
                <c:pt idx="568">
                  <c:v>90658</c:v>
                </c:pt>
                <c:pt idx="569">
                  <c:v>91038</c:v>
                </c:pt>
                <c:pt idx="570">
                  <c:v>93230</c:v>
                </c:pt>
                <c:pt idx="571">
                  <c:v>92014</c:v>
                </c:pt>
                <c:pt idx="572">
                  <c:v>91938</c:v>
                </c:pt>
                <c:pt idx="573">
                  <c:v>90916</c:v>
                </c:pt>
                <c:pt idx="574">
                  <c:v>90199</c:v>
                </c:pt>
                <c:pt idx="575">
                  <c:v>90985</c:v>
                </c:pt>
                <c:pt idx="576">
                  <c:v>90817</c:v>
                </c:pt>
                <c:pt idx="577">
                  <c:v>89130</c:v>
                </c:pt>
                <c:pt idx="578">
                  <c:v>89738</c:v>
                </c:pt>
                <c:pt idx="579">
                  <c:v>89922</c:v>
                </c:pt>
                <c:pt idx="580">
                  <c:v>89235</c:v>
                </c:pt>
                <c:pt idx="581">
                  <c:v>92141</c:v>
                </c:pt>
                <c:pt idx="582">
                  <c:v>90828</c:v>
                </c:pt>
                <c:pt idx="583">
                  <c:v>89544</c:v>
                </c:pt>
                <c:pt idx="584">
                  <c:v>89358</c:v>
                </c:pt>
                <c:pt idx="585">
                  <c:v>89799</c:v>
                </c:pt>
                <c:pt idx="586">
                  <c:v>90232</c:v>
                </c:pt>
                <c:pt idx="587">
                  <c:v>89838</c:v>
                </c:pt>
                <c:pt idx="588">
                  <c:v>90368</c:v>
                </c:pt>
                <c:pt idx="589">
                  <c:v>89322</c:v>
                </c:pt>
                <c:pt idx="590">
                  <c:v>89816</c:v>
                </c:pt>
                <c:pt idx="591">
                  <c:v>89919</c:v>
                </c:pt>
                <c:pt idx="592">
                  <c:v>90764</c:v>
                </c:pt>
                <c:pt idx="593">
                  <c:v>90647</c:v>
                </c:pt>
                <c:pt idx="594">
                  <c:v>90449</c:v>
                </c:pt>
                <c:pt idx="595">
                  <c:v>88687</c:v>
                </c:pt>
                <c:pt idx="596">
                  <c:v>88600</c:v>
                </c:pt>
                <c:pt idx="597">
                  <c:v>90248</c:v>
                </c:pt>
                <c:pt idx="598">
                  <c:v>90222</c:v>
                </c:pt>
                <c:pt idx="599">
                  <c:v>89592</c:v>
                </c:pt>
                <c:pt idx="600">
                  <c:v>89422</c:v>
                </c:pt>
                <c:pt idx="601">
                  <c:v>88013</c:v>
                </c:pt>
                <c:pt idx="602">
                  <c:v>90283</c:v>
                </c:pt>
                <c:pt idx="603">
                  <c:v>90395</c:v>
                </c:pt>
                <c:pt idx="604">
                  <c:v>88399</c:v>
                </c:pt>
                <c:pt idx="605">
                  <c:v>90300</c:v>
                </c:pt>
                <c:pt idx="606">
                  <c:v>87653</c:v>
                </c:pt>
                <c:pt idx="607">
                  <c:v>89859</c:v>
                </c:pt>
                <c:pt idx="608">
                  <c:v>88632</c:v>
                </c:pt>
                <c:pt idx="609">
                  <c:v>89797</c:v>
                </c:pt>
                <c:pt idx="610">
                  <c:v>88084</c:v>
                </c:pt>
                <c:pt idx="611">
                  <c:v>87203</c:v>
                </c:pt>
                <c:pt idx="612">
                  <c:v>86783</c:v>
                </c:pt>
                <c:pt idx="613">
                  <c:v>89357</c:v>
                </c:pt>
                <c:pt idx="614">
                  <c:v>89304</c:v>
                </c:pt>
                <c:pt idx="615">
                  <c:v>88811</c:v>
                </c:pt>
                <c:pt idx="616">
                  <c:v>92407</c:v>
                </c:pt>
                <c:pt idx="617">
                  <c:v>97000</c:v>
                </c:pt>
                <c:pt idx="618">
                  <c:v>105858</c:v>
                </c:pt>
                <c:pt idx="619">
                  <c:v>117028</c:v>
                </c:pt>
                <c:pt idx="620">
                  <c:v>116129</c:v>
                </c:pt>
                <c:pt idx="621">
                  <c:v>111087</c:v>
                </c:pt>
                <c:pt idx="622">
                  <c:v>103073</c:v>
                </c:pt>
                <c:pt idx="623">
                  <c:v>96618</c:v>
                </c:pt>
                <c:pt idx="624">
                  <c:v>94036</c:v>
                </c:pt>
                <c:pt idx="625">
                  <c:v>93481</c:v>
                </c:pt>
                <c:pt idx="626">
                  <c:v>92143</c:v>
                </c:pt>
                <c:pt idx="627">
                  <c:v>90899</c:v>
                </c:pt>
                <c:pt idx="628">
                  <c:v>91297</c:v>
                </c:pt>
                <c:pt idx="629">
                  <c:v>90003</c:v>
                </c:pt>
                <c:pt idx="630">
                  <c:v>90725</c:v>
                </c:pt>
                <c:pt idx="631">
                  <c:v>89317</c:v>
                </c:pt>
                <c:pt idx="632">
                  <c:v>89355</c:v>
                </c:pt>
                <c:pt idx="633">
                  <c:v>89629</c:v>
                </c:pt>
                <c:pt idx="634">
                  <c:v>90283</c:v>
                </c:pt>
                <c:pt idx="635">
                  <c:v>88833</c:v>
                </c:pt>
                <c:pt idx="636">
                  <c:v>89019</c:v>
                </c:pt>
                <c:pt idx="637">
                  <c:v>90447</c:v>
                </c:pt>
                <c:pt idx="638">
                  <c:v>89173</c:v>
                </c:pt>
                <c:pt idx="639">
                  <c:v>89441</c:v>
                </c:pt>
                <c:pt idx="640">
                  <c:v>90302</c:v>
                </c:pt>
                <c:pt idx="641">
                  <c:v>91394</c:v>
                </c:pt>
                <c:pt idx="642">
                  <c:v>90187</c:v>
                </c:pt>
                <c:pt idx="643">
                  <c:v>89308</c:v>
                </c:pt>
                <c:pt idx="644">
                  <c:v>88342</c:v>
                </c:pt>
                <c:pt idx="645">
                  <c:v>91059</c:v>
                </c:pt>
                <c:pt idx="646">
                  <c:v>90525</c:v>
                </c:pt>
                <c:pt idx="647">
                  <c:v>89526</c:v>
                </c:pt>
                <c:pt idx="648">
                  <c:v>89091</c:v>
                </c:pt>
                <c:pt idx="649">
                  <c:v>91200</c:v>
                </c:pt>
                <c:pt idx="650">
                  <c:v>89044</c:v>
                </c:pt>
                <c:pt idx="651">
                  <c:v>89145</c:v>
                </c:pt>
                <c:pt idx="652">
                  <c:v>90741</c:v>
                </c:pt>
                <c:pt idx="653">
                  <c:v>91401</c:v>
                </c:pt>
                <c:pt idx="654">
                  <c:v>89506</c:v>
                </c:pt>
                <c:pt idx="655">
                  <c:v>90540</c:v>
                </c:pt>
                <c:pt idx="656">
                  <c:v>91482</c:v>
                </c:pt>
                <c:pt idx="657">
                  <c:v>91990</c:v>
                </c:pt>
                <c:pt idx="658">
                  <c:v>92896</c:v>
                </c:pt>
                <c:pt idx="659">
                  <c:v>91755</c:v>
                </c:pt>
                <c:pt idx="660">
                  <c:v>91990</c:v>
                </c:pt>
                <c:pt idx="661">
                  <c:v>92945</c:v>
                </c:pt>
                <c:pt idx="662">
                  <c:v>95483</c:v>
                </c:pt>
                <c:pt idx="663">
                  <c:v>103210</c:v>
                </c:pt>
                <c:pt idx="664">
                  <c:v>113818</c:v>
                </c:pt>
                <c:pt idx="665">
                  <c:v>130152</c:v>
                </c:pt>
                <c:pt idx="666">
                  <c:v>141811</c:v>
                </c:pt>
                <c:pt idx="667">
                  <c:v>146214</c:v>
                </c:pt>
                <c:pt idx="668">
                  <c:v>145396</c:v>
                </c:pt>
                <c:pt idx="669">
                  <c:v>133381</c:v>
                </c:pt>
                <c:pt idx="670">
                  <c:v>119609</c:v>
                </c:pt>
                <c:pt idx="671">
                  <c:v>108912</c:v>
                </c:pt>
                <c:pt idx="672">
                  <c:v>105158</c:v>
                </c:pt>
                <c:pt idx="673">
                  <c:v>104850</c:v>
                </c:pt>
                <c:pt idx="674">
                  <c:v>104262</c:v>
                </c:pt>
                <c:pt idx="675">
                  <c:v>102654</c:v>
                </c:pt>
                <c:pt idx="676">
                  <c:v>102544</c:v>
                </c:pt>
                <c:pt idx="677">
                  <c:v>102684</c:v>
                </c:pt>
                <c:pt idx="678">
                  <c:v>101990</c:v>
                </c:pt>
                <c:pt idx="679">
                  <c:v>98221</c:v>
                </c:pt>
                <c:pt idx="680">
                  <c:v>97064</c:v>
                </c:pt>
                <c:pt idx="681">
                  <c:v>98930</c:v>
                </c:pt>
                <c:pt idx="682">
                  <c:v>97479</c:v>
                </c:pt>
                <c:pt idx="683">
                  <c:v>95733</c:v>
                </c:pt>
                <c:pt idx="684">
                  <c:v>97702</c:v>
                </c:pt>
                <c:pt idx="685">
                  <c:v>95896</c:v>
                </c:pt>
                <c:pt idx="686">
                  <c:v>97230</c:v>
                </c:pt>
                <c:pt idx="687">
                  <c:v>94808</c:v>
                </c:pt>
                <c:pt idx="688">
                  <c:v>95019</c:v>
                </c:pt>
                <c:pt idx="689">
                  <c:v>93131</c:v>
                </c:pt>
                <c:pt idx="690">
                  <c:v>94350</c:v>
                </c:pt>
                <c:pt idx="691">
                  <c:v>96132</c:v>
                </c:pt>
                <c:pt idx="692">
                  <c:v>95715</c:v>
                </c:pt>
                <c:pt idx="693">
                  <c:v>97818</c:v>
                </c:pt>
                <c:pt idx="694">
                  <c:v>96884</c:v>
                </c:pt>
                <c:pt idx="695">
                  <c:v>95613</c:v>
                </c:pt>
                <c:pt idx="696">
                  <c:v>96036</c:v>
                </c:pt>
                <c:pt idx="697">
                  <c:v>95606</c:v>
                </c:pt>
                <c:pt idx="698">
                  <c:v>93973</c:v>
                </c:pt>
                <c:pt idx="699">
                  <c:v>95310</c:v>
                </c:pt>
                <c:pt idx="700">
                  <c:v>92993</c:v>
                </c:pt>
                <c:pt idx="701">
                  <c:v>92553</c:v>
                </c:pt>
                <c:pt idx="702">
                  <c:v>94358</c:v>
                </c:pt>
                <c:pt idx="703">
                  <c:v>94398</c:v>
                </c:pt>
                <c:pt idx="704">
                  <c:v>93257</c:v>
                </c:pt>
                <c:pt idx="705">
                  <c:v>93976</c:v>
                </c:pt>
                <c:pt idx="706">
                  <c:v>92423</c:v>
                </c:pt>
                <c:pt idx="707">
                  <c:v>92702</c:v>
                </c:pt>
                <c:pt idx="708">
                  <c:v>93350</c:v>
                </c:pt>
                <c:pt idx="709">
                  <c:v>92957</c:v>
                </c:pt>
                <c:pt idx="710">
                  <c:v>93282</c:v>
                </c:pt>
                <c:pt idx="711">
                  <c:v>93187</c:v>
                </c:pt>
                <c:pt idx="712">
                  <c:v>93477</c:v>
                </c:pt>
                <c:pt idx="713">
                  <c:v>92747</c:v>
                </c:pt>
                <c:pt idx="714">
                  <c:v>93102</c:v>
                </c:pt>
                <c:pt idx="715">
                  <c:v>89093</c:v>
                </c:pt>
                <c:pt idx="716">
                  <c:v>91572</c:v>
                </c:pt>
                <c:pt idx="717">
                  <c:v>93229</c:v>
                </c:pt>
                <c:pt idx="718">
                  <c:v>93560</c:v>
                </c:pt>
                <c:pt idx="719">
                  <c:v>95506</c:v>
                </c:pt>
                <c:pt idx="720">
                  <c:v>95923</c:v>
                </c:pt>
                <c:pt idx="721">
                  <c:v>96682</c:v>
                </c:pt>
                <c:pt idx="722">
                  <c:v>95378</c:v>
                </c:pt>
                <c:pt idx="723">
                  <c:v>95082</c:v>
                </c:pt>
                <c:pt idx="724">
                  <c:v>96173</c:v>
                </c:pt>
                <c:pt idx="725">
                  <c:v>96445</c:v>
                </c:pt>
                <c:pt idx="726">
                  <c:v>98157</c:v>
                </c:pt>
                <c:pt idx="727">
                  <c:v>98703</c:v>
                </c:pt>
                <c:pt idx="728">
                  <c:v>97149</c:v>
                </c:pt>
                <c:pt idx="729">
                  <c:v>93548</c:v>
                </c:pt>
                <c:pt idx="730">
                  <c:v>95969</c:v>
                </c:pt>
                <c:pt idx="731">
                  <c:v>96483</c:v>
                </c:pt>
                <c:pt idx="732">
                  <c:v>96860</c:v>
                </c:pt>
                <c:pt idx="733">
                  <c:v>95934</c:v>
                </c:pt>
                <c:pt idx="734">
                  <c:v>96499</c:v>
                </c:pt>
                <c:pt idx="735">
                  <c:v>96348</c:v>
                </c:pt>
                <c:pt idx="736">
                  <c:v>94631</c:v>
                </c:pt>
                <c:pt idx="737">
                  <c:v>94982</c:v>
                </c:pt>
                <c:pt idx="738">
                  <c:v>94793</c:v>
                </c:pt>
                <c:pt idx="739">
                  <c:v>94284</c:v>
                </c:pt>
                <c:pt idx="740">
                  <c:v>93009</c:v>
                </c:pt>
                <c:pt idx="741">
                  <c:v>93513</c:v>
                </c:pt>
                <c:pt idx="742">
                  <c:v>92603</c:v>
                </c:pt>
                <c:pt idx="743">
                  <c:v>91325</c:v>
                </c:pt>
                <c:pt idx="744">
                  <c:v>93425</c:v>
                </c:pt>
                <c:pt idx="745">
                  <c:v>92491</c:v>
                </c:pt>
                <c:pt idx="746">
                  <c:v>91316</c:v>
                </c:pt>
                <c:pt idx="747">
                  <c:v>91709</c:v>
                </c:pt>
                <c:pt idx="748">
                  <c:v>89761</c:v>
                </c:pt>
                <c:pt idx="749">
                  <c:v>93572</c:v>
                </c:pt>
                <c:pt idx="750">
                  <c:v>91073</c:v>
                </c:pt>
                <c:pt idx="751">
                  <c:v>92423</c:v>
                </c:pt>
                <c:pt idx="752">
                  <c:v>94935</c:v>
                </c:pt>
                <c:pt idx="753">
                  <c:v>94770</c:v>
                </c:pt>
                <c:pt idx="754">
                  <c:v>96199</c:v>
                </c:pt>
                <c:pt idx="755">
                  <c:v>98483</c:v>
                </c:pt>
                <c:pt idx="756">
                  <c:v>100160</c:v>
                </c:pt>
                <c:pt idx="757">
                  <c:v>97574</c:v>
                </c:pt>
                <c:pt idx="758">
                  <c:v>95140</c:v>
                </c:pt>
                <c:pt idx="759">
                  <c:v>95319</c:v>
                </c:pt>
                <c:pt idx="760">
                  <c:v>94659</c:v>
                </c:pt>
                <c:pt idx="761">
                  <c:v>92820</c:v>
                </c:pt>
                <c:pt idx="762">
                  <c:v>93409</c:v>
                </c:pt>
                <c:pt idx="763">
                  <c:v>93646</c:v>
                </c:pt>
                <c:pt idx="764">
                  <c:v>91963</c:v>
                </c:pt>
                <c:pt idx="765">
                  <c:v>92543</c:v>
                </c:pt>
                <c:pt idx="766">
                  <c:v>90534</c:v>
                </c:pt>
                <c:pt idx="767">
                  <c:v>92688</c:v>
                </c:pt>
                <c:pt idx="768">
                  <c:v>93036</c:v>
                </c:pt>
                <c:pt idx="769">
                  <c:v>93427</c:v>
                </c:pt>
                <c:pt idx="770">
                  <c:v>92365</c:v>
                </c:pt>
                <c:pt idx="771">
                  <c:v>93057</c:v>
                </c:pt>
                <c:pt idx="772">
                  <c:v>92481</c:v>
                </c:pt>
                <c:pt idx="773">
                  <c:v>92317</c:v>
                </c:pt>
                <c:pt idx="774">
                  <c:v>91066</c:v>
                </c:pt>
                <c:pt idx="775">
                  <c:v>91929</c:v>
                </c:pt>
                <c:pt idx="776">
                  <c:v>93591</c:v>
                </c:pt>
                <c:pt idx="777">
                  <c:v>92356</c:v>
                </c:pt>
                <c:pt idx="778">
                  <c:v>91110</c:v>
                </c:pt>
                <c:pt idx="779">
                  <c:v>94191</c:v>
                </c:pt>
                <c:pt idx="780">
                  <c:v>92298</c:v>
                </c:pt>
                <c:pt idx="781">
                  <c:v>92909</c:v>
                </c:pt>
                <c:pt idx="782">
                  <c:v>90818</c:v>
                </c:pt>
                <c:pt idx="783">
                  <c:v>92038</c:v>
                </c:pt>
                <c:pt idx="784">
                  <c:v>90840</c:v>
                </c:pt>
                <c:pt idx="785">
                  <c:v>89186</c:v>
                </c:pt>
                <c:pt idx="786">
                  <c:v>92143</c:v>
                </c:pt>
                <c:pt idx="787">
                  <c:v>91669</c:v>
                </c:pt>
                <c:pt idx="788">
                  <c:v>93510</c:v>
                </c:pt>
                <c:pt idx="789">
                  <c:v>92948</c:v>
                </c:pt>
                <c:pt idx="790">
                  <c:v>92787</c:v>
                </c:pt>
                <c:pt idx="791">
                  <c:v>93917</c:v>
                </c:pt>
                <c:pt idx="792">
                  <c:v>94052</c:v>
                </c:pt>
                <c:pt idx="793">
                  <c:v>94658</c:v>
                </c:pt>
                <c:pt idx="794">
                  <c:v>101610</c:v>
                </c:pt>
                <c:pt idx="795">
                  <c:v>115541</c:v>
                </c:pt>
                <c:pt idx="796">
                  <c:v>138333</c:v>
                </c:pt>
                <c:pt idx="797">
                  <c:v>169474</c:v>
                </c:pt>
                <c:pt idx="798">
                  <c:v>195628</c:v>
                </c:pt>
                <c:pt idx="799">
                  <c:v>213725</c:v>
                </c:pt>
                <c:pt idx="800">
                  <c:v>216779</c:v>
                </c:pt>
                <c:pt idx="801">
                  <c:v>219492</c:v>
                </c:pt>
                <c:pt idx="802">
                  <c:v>218143</c:v>
                </c:pt>
                <c:pt idx="803">
                  <c:v>206193</c:v>
                </c:pt>
                <c:pt idx="804">
                  <c:v>209953</c:v>
                </c:pt>
                <c:pt idx="805">
                  <c:v>209514</c:v>
                </c:pt>
                <c:pt idx="806">
                  <c:v>203677</c:v>
                </c:pt>
                <c:pt idx="807">
                  <c:v>202090</c:v>
                </c:pt>
                <c:pt idx="808">
                  <c:v>192746</c:v>
                </c:pt>
                <c:pt idx="809">
                  <c:v>187703</c:v>
                </c:pt>
                <c:pt idx="810">
                  <c:v>178084</c:v>
                </c:pt>
                <c:pt idx="811">
                  <c:v>167802</c:v>
                </c:pt>
                <c:pt idx="812">
                  <c:v>159983</c:v>
                </c:pt>
                <c:pt idx="813">
                  <c:v>155776</c:v>
                </c:pt>
                <c:pt idx="814">
                  <c:v>147955</c:v>
                </c:pt>
                <c:pt idx="815">
                  <c:v>145796</c:v>
                </c:pt>
                <c:pt idx="816">
                  <c:v>139818</c:v>
                </c:pt>
                <c:pt idx="817">
                  <c:v>133201</c:v>
                </c:pt>
                <c:pt idx="818">
                  <c:v>131345</c:v>
                </c:pt>
                <c:pt idx="819">
                  <c:v>127136</c:v>
                </c:pt>
                <c:pt idx="820">
                  <c:v>125408</c:v>
                </c:pt>
                <c:pt idx="821">
                  <c:v>121686</c:v>
                </c:pt>
                <c:pt idx="822">
                  <c:v>118624</c:v>
                </c:pt>
                <c:pt idx="823">
                  <c:v>118588</c:v>
                </c:pt>
                <c:pt idx="824">
                  <c:v>115187</c:v>
                </c:pt>
                <c:pt idx="825">
                  <c:v>112898</c:v>
                </c:pt>
                <c:pt idx="826">
                  <c:v>110939</c:v>
                </c:pt>
                <c:pt idx="827">
                  <c:v>109533</c:v>
                </c:pt>
                <c:pt idx="828">
                  <c:v>107316</c:v>
                </c:pt>
                <c:pt idx="829">
                  <c:v>106506</c:v>
                </c:pt>
                <c:pt idx="830">
                  <c:v>106127</c:v>
                </c:pt>
                <c:pt idx="831">
                  <c:v>105440</c:v>
                </c:pt>
                <c:pt idx="832">
                  <c:v>103121</c:v>
                </c:pt>
                <c:pt idx="833">
                  <c:v>102010</c:v>
                </c:pt>
                <c:pt idx="834">
                  <c:v>100212</c:v>
                </c:pt>
                <c:pt idx="835">
                  <c:v>99434</c:v>
                </c:pt>
                <c:pt idx="836">
                  <c:v>98824</c:v>
                </c:pt>
                <c:pt idx="837">
                  <c:v>99360</c:v>
                </c:pt>
                <c:pt idx="838">
                  <c:v>97968</c:v>
                </c:pt>
                <c:pt idx="839">
                  <c:v>99089</c:v>
                </c:pt>
                <c:pt idx="840">
                  <c:v>99437</c:v>
                </c:pt>
                <c:pt idx="841">
                  <c:v>99661</c:v>
                </c:pt>
                <c:pt idx="842">
                  <c:v>100005</c:v>
                </c:pt>
                <c:pt idx="843">
                  <c:v>100962</c:v>
                </c:pt>
                <c:pt idx="844">
                  <c:v>100261</c:v>
                </c:pt>
                <c:pt idx="845">
                  <c:v>102727</c:v>
                </c:pt>
                <c:pt idx="846">
                  <c:v>102242</c:v>
                </c:pt>
                <c:pt idx="847">
                  <c:v>102438</c:v>
                </c:pt>
                <c:pt idx="848">
                  <c:v>103821</c:v>
                </c:pt>
                <c:pt idx="849">
                  <c:v>104042</c:v>
                </c:pt>
                <c:pt idx="850">
                  <c:v>104945</c:v>
                </c:pt>
                <c:pt idx="851">
                  <c:v>106299</c:v>
                </c:pt>
                <c:pt idx="852">
                  <c:v>107475</c:v>
                </c:pt>
                <c:pt idx="853">
                  <c:v>106521</c:v>
                </c:pt>
                <c:pt idx="854">
                  <c:v>106432</c:v>
                </c:pt>
                <c:pt idx="855">
                  <c:v>103556</c:v>
                </c:pt>
                <c:pt idx="856">
                  <c:v>102733</c:v>
                </c:pt>
                <c:pt idx="857">
                  <c:v>103100</c:v>
                </c:pt>
                <c:pt idx="858">
                  <c:v>102706</c:v>
                </c:pt>
                <c:pt idx="859">
                  <c:v>101903</c:v>
                </c:pt>
                <c:pt idx="860">
                  <c:v>101563</c:v>
                </c:pt>
                <c:pt idx="861">
                  <c:v>100722</c:v>
                </c:pt>
                <c:pt idx="862">
                  <c:v>101657</c:v>
                </c:pt>
                <c:pt idx="863">
                  <c:v>100309</c:v>
                </c:pt>
                <c:pt idx="864">
                  <c:v>100033</c:v>
                </c:pt>
                <c:pt idx="865">
                  <c:v>99339</c:v>
                </c:pt>
                <c:pt idx="866">
                  <c:v>100151</c:v>
                </c:pt>
                <c:pt idx="867">
                  <c:v>100780</c:v>
                </c:pt>
                <c:pt idx="868">
                  <c:v>101135</c:v>
                </c:pt>
                <c:pt idx="869">
                  <c:v>101802</c:v>
                </c:pt>
                <c:pt idx="870">
                  <c:v>101904</c:v>
                </c:pt>
                <c:pt idx="871">
                  <c:v>103756</c:v>
                </c:pt>
                <c:pt idx="872">
                  <c:v>101846</c:v>
                </c:pt>
                <c:pt idx="873">
                  <c:v>103697</c:v>
                </c:pt>
                <c:pt idx="874">
                  <c:v>104374</c:v>
                </c:pt>
                <c:pt idx="875">
                  <c:v>105526</c:v>
                </c:pt>
                <c:pt idx="876">
                  <c:v>107699</c:v>
                </c:pt>
                <c:pt idx="877">
                  <c:v>107304</c:v>
                </c:pt>
                <c:pt idx="878">
                  <c:v>104433</c:v>
                </c:pt>
                <c:pt idx="879">
                  <c:v>102646</c:v>
                </c:pt>
                <c:pt idx="880">
                  <c:v>103031</c:v>
                </c:pt>
                <c:pt idx="881">
                  <c:v>102333</c:v>
                </c:pt>
                <c:pt idx="882">
                  <c:v>105093</c:v>
                </c:pt>
                <c:pt idx="883">
                  <c:v>104238</c:v>
                </c:pt>
                <c:pt idx="884">
                  <c:v>105454</c:v>
                </c:pt>
                <c:pt idx="885">
                  <c:v>107438</c:v>
                </c:pt>
                <c:pt idx="886">
                  <c:v>107510</c:v>
                </c:pt>
                <c:pt idx="887">
                  <c:v>106375</c:v>
                </c:pt>
                <c:pt idx="888">
                  <c:v>108105</c:v>
                </c:pt>
                <c:pt idx="889">
                  <c:v>107598</c:v>
                </c:pt>
                <c:pt idx="890">
                  <c:v>107660</c:v>
                </c:pt>
                <c:pt idx="891">
                  <c:v>108611</c:v>
                </c:pt>
                <c:pt idx="892">
                  <c:v>108307</c:v>
                </c:pt>
                <c:pt idx="893">
                  <c:v>108709</c:v>
                </c:pt>
                <c:pt idx="894">
                  <c:v>108104</c:v>
                </c:pt>
                <c:pt idx="895">
                  <c:v>109258</c:v>
                </c:pt>
                <c:pt idx="896">
                  <c:v>108439</c:v>
                </c:pt>
                <c:pt idx="897">
                  <c:v>107520</c:v>
                </c:pt>
                <c:pt idx="898">
                  <c:v>107577</c:v>
                </c:pt>
                <c:pt idx="899">
                  <c:v>107856</c:v>
                </c:pt>
                <c:pt idx="900">
                  <c:v>108097</c:v>
                </c:pt>
                <c:pt idx="901">
                  <c:v>107551</c:v>
                </c:pt>
                <c:pt idx="902">
                  <c:v>108577</c:v>
                </c:pt>
                <c:pt idx="903">
                  <c:v>108359</c:v>
                </c:pt>
                <c:pt idx="904">
                  <c:v>108994</c:v>
                </c:pt>
                <c:pt idx="905">
                  <c:v>112204</c:v>
                </c:pt>
                <c:pt idx="906">
                  <c:v>112344</c:v>
                </c:pt>
                <c:pt idx="907">
                  <c:v>114057</c:v>
                </c:pt>
                <c:pt idx="908">
                  <c:v>115431</c:v>
                </c:pt>
                <c:pt idx="909">
                  <c:v>115946</c:v>
                </c:pt>
                <c:pt idx="910">
                  <c:v>113901</c:v>
                </c:pt>
                <c:pt idx="911">
                  <c:v>111632</c:v>
                </c:pt>
                <c:pt idx="912">
                  <c:v>111159</c:v>
                </c:pt>
                <c:pt idx="913">
                  <c:v>106019</c:v>
                </c:pt>
                <c:pt idx="914">
                  <c:v>108350</c:v>
                </c:pt>
                <c:pt idx="915">
                  <c:v>107239</c:v>
                </c:pt>
                <c:pt idx="916">
                  <c:v>107157</c:v>
                </c:pt>
                <c:pt idx="917">
                  <c:v>110227</c:v>
                </c:pt>
                <c:pt idx="918">
                  <c:v>109228</c:v>
                </c:pt>
                <c:pt idx="919">
                  <c:v>108677</c:v>
                </c:pt>
                <c:pt idx="920">
                  <c:v>109986</c:v>
                </c:pt>
                <c:pt idx="921">
                  <c:v>110227</c:v>
                </c:pt>
                <c:pt idx="922">
                  <c:v>112036</c:v>
                </c:pt>
                <c:pt idx="923">
                  <c:v>110954</c:v>
                </c:pt>
                <c:pt idx="924">
                  <c:v>109374</c:v>
                </c:pt>
                <c:pt idx="925">
                  <c:v>109392</c:v>
                </c:pt>
                <c:pt idx="926">
                  <c:v>109128</c:v>
                </c:pt>
                <c:pt idx="927">
                  <c:v>109940</c:v>
                </c:pt>
                <c:pt idx="928">
                  <c:v>108855</c:v>
                </c:pt>
                <c:pt idx="929">
                  <c:v>110580</c:v>
                </c:pt>
                <c:pt idx="930">
                  <c:v>108554</c:v>
                </c:pt>
                <c:pt idx="931">
                  <c:v>109849</c:v>
                </c:pt>
                <c:pt idx="932">
                  <c:v>109272</c:v>
                </c:pt>
                <c:pt idx="933">
                  <c:v>112304</c:v>
                </c:pt>
                <c:pt idx="934">
                  <c:v>110182</c:v>
                </c:pt>
                <c:pt idx="935">
                  <c:v>110605</c:v>
                </c:pt>
                <c:pt idx="936">
                  <c:v>111526</c:v>
                </c:pt>
                <c:pt idx="937">
                  <c:v>110936</c:v>
                </c:pt>
                <c:pt idx="938">
                  <c:v>114082</c:v>
                </c:pt>
                <c:pt idx="939">
                  <c:v>113074</c:v>
                </c:pt>
                <c:pt idx="940">
                  <c:v>113989</c:v>
                </c:pt>
                <c:pt idx="941">
                  <c:v>115265</c:v>
                </c:pt>
                <c:pt idx="942">
                  <c:v>113993</c:v>
                </c:pt>
                <c:pt idx="943">
                  <c:v>113419</c:v>
                </c:pt>
                <c:pt idx="944">
                  <c:v>113959</c:v>
                </c:pt>
                <c:pt idx="945">
                  <c:v>113090</c:v>
                </c:pt>
                <c:pt idx="946">
                  <c:v>114865</c:v>
                </c:pt>
                <c:pt idx="947">
                  <c:v>112971</c:v>
                </c:pt>
                <c:pt idx="948">
                  <c:v>113649</c:v>
                </c:pt>
                <c:pt idx="949">
                  <c:v>113559</c:v>
                </c:pt>
                <c:pt idx="950">
                  <c:v>117125</c:v>
                </c:pt>
                <c:pt idx="951">
                  <c:v>119751</c:v>
                </c:pt>
                <c:pt idx="952">
                  <c:v>119243</c:v>
                </c:pt>
                <c:pt idx="953">
                  <c:v>119352</c:v>
                </c:pt>
                <c:pt idx="954">
                  <c:v>120690</c:v>
                </c:pt>
                <c:pt idx="955">
                  <c:v>119123</c:v>
                </c:pt>
                <c:pt idx="956">
                  <c:v>118827</c:v>
                </c:pt>
                <c:pt idx="957">
                  <c:v>116339</c:v>
                </c:pt>
                <c:pt idx="958">
                  <c:v>112810</c:v>
                </c:pt>
                <c:pt idx="959">
                  <c:v>110849</c:v>
                </c:pt>
                <c:pt idx="960">
                  <c:v>110627</c:v>
                </c:pt>
                <c:pt idx="961">
                  <c:v>108381</c:v>
                </c:pt>
                <c:pt idx="962">
                  <c:v>110353</c:v>
                </c:pt>
                <c:pt idx="963">
                  <c:v>108973</c:v>
                </c:pt>
                <c:pt idx="964">
                  <c:v>108568</c:v>
                </c:pt>
                <c:pt idx="965">
                  <c:v>109330</c:v>
                </c:pt>
                <c:pt idx="966">
                  <c:v>109720</c:v>
                </c:pt>
                <c:pt idx="967">
                  <c:v>109917</c:v>
                </c:pt>
                <c:pt idx="968">
                  <c:v>110721</c:v>
                </c:pt>
                <c:pt idx="969">
                  <c:v>110797</c:v>
                </c:pt>
                <c:pt idx="970">
                  <c:v>109627</c:v>
                </c:pt>
                <c:pt idx="971">
                  <c:v>107414</c:v>
                </c:pt>
                <c:pt idx="972">
                  <c:v>108458</c:v>
                </c:pt>
                <c:pt idx="973">
                  <c:v>107843</c:v>
                </c:pt>
                <c:pt idx="974">
                  <c:v>106476</c:v>
                </c:pt>
                <c:pt idx="975">
                  <c:v>105981</c:v>
                </c:pt>
                <c:pt idx="976">
                  <c:v>105301</c:v>
                </c:pt>
                <c:pt idx="977">
                  <c:v>104328</c:v>
                </c:pt>
                <c:pt idx="978">
                  <c:v>104956</c:v>
                </c:pt>
                <c:pt idx="979">
                  <c:v>105187</c:v>
                </c:pt>
                <c:pt idx="980">
                  <c:v>106046</c:v>
                </c:pt>
                <c:pt idx="981">
                  <c:v>103419</c:v>
                </c:pt>
                <c:pt idx="982">
                  <c:v>100166</c:v>
                </c:pt>
                <c:pt idx="983">
                  <c:v>103450</c:v>
                </c:pt>
                <c:pt idx="984">
                  <c:v>103170</c:v>
                </c:pt>
                <c:pt idx="985">
                  <c:v>103044</c:v>
                </c:pt>
                <c:pt idx="986">
                  <c:v>103612</c:v>
                </c:pt>
                <c:pt idx="987">
                  <c:v>102590</c:v>
                </c:pt>
                <c:pt idx="988">
                  <c:v>103100</c:v>
                </c:pt>
                <c:pt idx="989">
                  <c:v>101002</c:v>
                </c:pt>
                <c:pt idx="990">
                  <c:v>99715</c:v>
                </c:pt>
                <c:pt idx="991">
                  <c:v>101894</c:v>
                </c:pt>
                <c:pt idx="992">
                  <c:v>101362</c:v>
                </c:pt>
                <c:pt idx="993">
                  <c:v>100332</c:v>
                </c:pt>
                <c:pt idx="994">
                  <c:v>100087</c:v>
                </c:pt>
                <c:pt idx="995">
                  <c:v>97654</c:v>
                </c:pt>
                <c:pt idx="996">
                  <c:v>100599</c:v>
                </c:pt>
                <c:pt idx="997">
                  <c:v>100927</c:v>
                </c:pt>
                <c:pt idx="998">
                  <c:v>98852</c:v>
                </c:pt>
                <c:pt idx="999">
                  <c:v>99876</c:v>
                </c:pt>
                <c:pt idx="1000">
                  <c:v>100479</c:v>
                </c:pt>
                <c:pt idx="1001">
                  <c:v>98791</c:v>
                </c:pt>
                <c:pt idx="1002">
                  <c:v>96967</c:v>
                </c:pt>
                <c:pt idx="1003">
                  <c:v>94646</c:v>
                </c:pt>
                <c:pt idx="1004">
                  <c:v>95736</c:v>
                </c:pt>
                <c:pt idx="1005">
                  <c:v>97865</c:v>
                </c:pt>
                <c:pt idx="1006">
                  <c:v>96059</c:v>
                </c:pt>
                <c:pt idx="1007">
                  <c:v>94867</c:v>
                </c:pt>
                <c:pt idx="1008">
                  <c:v>96486</c:v>
                </c:pt>
                <c:pt idx="1009">
                  <c:v>94836</c:v>
                </c:pt>
                <c:pt idx="1010">
                  <c:v>96544</c:v>
                </c:pt>
                <c:pt idx="1011">
                  <c:v>96164</c:v>
                </c:pt>
                <c:pt idx="1012">
                  <c:v>97129</c:v>
                </c:pt>
                <c:pt idx="1013">
                  <c:v>97316</c:v>
                </c:pt>
                <c:pt idx="1014">
                  <c:v>97582</c:v>
                </c:pt>
                <c:pt idx="1015">
                  <c:v>96328</c:v>
                </c:pt>
                <c:pt idx="1016">
                  <c:v>98459</c:v>
                </c:pt>
                <c:pt idx="1017">
                  <c:v>98734</c:v>
                </c:pt>
                <c:pt idx="1018">
                  <c:v>98702</c:v>
                </c:pt>
                <c:pt idx="1019">
                  <c:v>98184</c:v>
                </c:pt>
                <c:pt idx="1020">
                  <c:v>97857</c:v>
                </c:pt>
                <c:pt idx="1021">
                  <c:v>97797</c:v>
                </c:pt>
                <c:pt idx="1022">
                  <c:v>98125</c:v>
                </c:pt>
                <c:pt idx="1023">
                  <c:v>96329</c:v>
                </c:pt>
                <c:pt idx="1024">
                  <c:v>97141</c:v>
                </c:pt>
                <c:pt idx="1025">
                  <c:v>94547</c:v>
                </c:pt>
                <c:pt idx="1026">
                  <c:v>94481</c:v>
                </c:pt>
                <c:pt idx="1027">
                  <c:v>93747</c:v>
                </c:pt>
                <c:pt idx="1028">
                  <c:v>93688</c:v>
                </c:pt>
                <c:pt idx="1029">
                  <c:v>95273</c:v>
                </c:pt>
                <c:pt idx="1030">
                  <c:v>95168</c:v>
                </c:pt>
                <c:pt idx="1031">
                  <c:v>94303</c:v>
                </c:pt>
                <c:pt idx="1032">
                  <c:v>93054</c:v>
                </c:pt>
                <c:pt idx="1033">
                  <c:v>92733</c:v>
                </c:pt>
                <c:pt idx="1034">
                  <c:v>93953</c:v>
                </c:pt>
                <c:pt idx="1035">
                  <c:v>93666</c:v>
                </c:pt>
                <c:pt idx="1036">
                  <c:v>93067</c:v>
                </c:pt>
                <c:pt idx="1037">
                  <c:v>93033</c:v>
                </c:pt>
                <c:pt idx="1038">
                  <c:v>93557</c:v>
                </c:pt>
                <c:pt idx="1039">
                  <c:v>92714</c:v>
                </c:pt>
                <c:pt idx="1040">
                  <c:v>93809</c:v>
                </c:pt>
                <c:pt idx="1041">
                  <c:v>93030</c:v>
                </c:pt>
                <c:pt idx="1042">
                  <c:v>93855</c:v>
                </c:pt>
                <c:pt idx="1043">
                  <c:v>94963</c:v>
                </c:pt>
                <c:pt idx="1044">
                  <c:v>93286</c:v>
                </c:pt>
                <c:pt idx="1045">
                  <c:v>95512</c:v>
                </c:pt>
                <c:pt idx="1046">
                  <c:v>95697</c:v>
                </c:pt>
                <c:pt idx="1047">
                  <c:v>95549</c:v>
                </c:pt>
                <c:pt idx="1048">
                  <c:v>96887</c:v>
                </c:pt>
                <c:pt idx="1049">
                  <c:v>97175</c:v>
                </c:pt>
                <c:pt idx="1050">
                  <c:v>97478</c:v>
                </c:pt>
                <c:pt idx="1051">
                  <c:v>97507</c:v>
                </c:pt>
                <c:pt idx="1052">
                  <c:v>97077</c:v>
                </c:pt>
                <c:pt idx="1053">
                  <c:v>99376</c:v>
                </c:pt>
                <c:pt idx="1054">
                  <c:v>95881</c:v>
                </c:pt>
                <c:pt idx="1055">
                  <c:v>94700</c:v>
                </c:pt>
                <c:pt idx="1056">
                  <c:v>95861</c:v>
                </c:pt>
                <c:pt idx="1057">
                  <c:v>94750</c:v>
                </c:pt>
                <c:pt idx="1058">
                  <c:v>95681</c:v>
                </c:pt>
                <c:pt idx="1059">
                  <c:v>94046</c:v>
                </c:pt>
                <c:pt idx="1060">
                  <c:v>94096</c:v>
                </c:pt>
                <c:pt idx="1061">
                  <c:v>94396</c:v>
                </c:pt>
                <c:pt idx="1062">
                  <c:v>96343</c:v>
                </c:pt>
                <c:pt idx="1063">
                  <c:v>95133</c:v>
                </c:pt>
                <c:pt idx="1064">
                  <c:v>97754</c:v>
                </c:pt>
                <c:pt idx="1065">
                  <c:v>100146</c:v>
                </c:pt>
                <c:pt idx="1066">
                  <c:v>102611</c:v>
                </c:pt>
                <c:pt idx="1067">
                  <c:v>107833</c:v>
                </c:pt>
                <c:pt idx="1068">
                  <c:v>110169</c:v>
                </c:pt>
                <c:pt idx="1069">
                  <c:v>115412</c:v>
                </c:pt>
                <c:pt idx="1070">
                  <c:v>118533</c:v>
                </c:pt>
                <c:pt idx="1071">
                  <c:v>126690</c:v>
                </c:pt>
                <c:pt idx="1072">
                  <c:v>133947</c:v>
                </c:pt>
                <c:pt idx="1073">
                  <c:v>132992</c:v>
                </c:pt>
                <c:pt idx="1074">
                  <c:v>138590</c:v>
                </c:pt>
                <c:pt idx="1075">
                  <c:v>140431</c:v>
                </c:pt>
                <c:pt idx="1076">
                  <c:v>140111</c:v>
                </c:pt>
                <c:pt idx="1077">
                  <c:v>133301</c:v>
                </c:pt>
                <c:pt idx="1078">
                  <c:v>124743</c:v>
                </c:pt>
                <c:pt idx="1079">
                  <c:v>117774</c:v>
                </c:pt>
                <c:pt idx="1080">
                  <c:v>110992</c:v>
                </c:pt>
                <c:pt idx="1081">
                  <c:v>107341</c:v>
                </c:pt>
                <c:pt idx="1082">
                  <c:v>105278</c:v>
                </c:pt>
                <c:pt idx="1083">
                  <c:v>104114</c:v>
                </c:pt>
                <c:pt idx="1084">
                  <c:v>101783</c:v>
                </c:pt>
                <c:pt idx="1085">
                  <c:v>100002</c:v>
                </c:pt>
                <c:pt idx="1086">
                  <c:v>100016</c:v>
                </c:pt>
                <c:pt idx="1087">
                  <c:v>99324</c:v>
                </c:pt>
                <c:pt idx="1088">
                  <c:v>97502</c:v>
                </c:pt>
                <c:pt idx="1089">
                  <c:v>95655</c:v>
                </c:pt>
                <c:pt idx="1090">
                  <c:v>97288</c:v>
                </c:pt>
                <c:pt idx="1091">
                  <c:v>97110</c:v>
                </c:pt>
                <c:pt idx="1092">
                  <c:v>96044</c:v>
                </c:pt>
                <c:pt idx="1093">
                  <c:v>93854</c:v>
                </c:pt>
                <c:pt idx="1094">
                  <c:v>96200</c:v>
                </c:pt>
                <c:pt idx="1095">
                  <c:v>94838</c:v>
                </c:pt>
                <c:pt idx="1096">
                  <c:v>96184</c:v>
                </c:pt>
                <c:pt idx="1097">
                  <c:v>93986</c:v>
                </c:pt>
                <c:pt idx="1098">
                  <c:v>93564</c:v>
                </c:pt>
                <c:pt idx="1099">
                  <c:v>95586</c:v>
                </c:pt>
                <c:pt idx="1100">
                  <c:v>94280</c:v>
                </c:pt>
                <c:pt idx="1101">
                  <c:v>93724</c:v>
                </c:pt>
                <c:pt idx="1102">
                  <c:v>94581</c:v>
                </c:pt>
                <c:pt idx="1103">
                  <c:v>92786</c:v>
                </c:pt>
                <c:pt idx="1104">
                  <c:v>92791</c:v>
                </c:pt>
                <c:pt idx="1105">
                  <c:v>93277</c:v>
                </c:pt>
                <c:pt idx="1106">
                  <c:v>93330</c:v>
                </c:pt>
                <c:pt idx="1107">
                  <c:v>92007</c:v>
                </c:pt>
                <c:pt idx="1108">
                  <c:v>92839</c:v>
                </c:pt>
                <c:pt idx="1109">
                  <c:v>94083</c:v>
                </c:pt>
                <c:pt idx="1110">
                  <c:v>93488</c:v>
                </c:pt>
                <c:pt idx="1111">
                  <c:v>91701</c:v>
                </c:pt>
                <c:pt idx="1112">
                  <c:v>94860</c:v>
                </c:pt>
                <c:pt idx="1113">
                  <c:v>93624</c:v>
                </c:pt>
                <c:pt idx="1114">
                  <c:v>95324</c:v>
                </c:pt>
                <c:pt idx="1115">
                  <c:v>94959</c:v>
                </c:pt>
                <c:pt idx="1116">
                  <c:v>95281</c:v>
                </c:pt>
                <c:pt idx="1117">
                  <c:v>96499</c:v>
                </c:pt>
                <c:pt idx="1118">
                  <c:v>95540</c:v>
                </c:pt>
                <c:pt idx="1119">
                  <c:v>96705</c:v>
                </c:pt>
                <c:pt idx="1120">
                  <c:v>96731</c:v>
                </c:pt>
                <c:pt idx="1121">
                  <c:v>94760</c:v>
                </c:pt>
                <c:pt idx="1122">
                  <c:v>96171</c:v>
                </c:pt>
                <c:pt idx="1123">
                  <c:v>94531</c:v>
                </c:pt>
                <c:pt idx="1124">
                  <c:v>95153</c:v>
                </c:pt>
                <c:pt idx="1125">
                  <c:v>92998</c:v>
                </c:pt>
                <c:pt idx="1126">
                  <c:v>93340</c:v>
                </c:pt>
                <c:pt idx="1127">
                  <c:v>92450</c:v>
                </c:pt>
                <c:pt idx="1128">
                  <c:v>93832</c:v>
                </c:pt>
                <c:pt idx="1129">
                  <c:v>92946</c:v>
                </c:pt>
                <c:pt idx="1130">
                  <c:v>91540</c:v>
                </c:pt>
                <c:pt idx="1131">
                  <c:v>92116</c:v>
                </c:pt>
                <c:pt idx="1132">
                  <c:v>90807</c:v>
                </c:pt>
                <c:pt idx="1133">
                  <c:v>91606</c:v>
                </c:pt>
                <c:pt idx="1134">
                  <c:v>91571</c:v>
                </c:pt>
                <c:pt idx="1135">
                  <c:v>89981</c:v>
                </c:pt>
                <c:pt idx="1136">
                  <c:v>90994</c:v>
                </c:pt>
                <c:pt idx="1137">
                  <c:v>91175</c:v>
                </c:pt>
                <c:pt idx="1138">
                  <c:v>91560</c:v>
                </c:pt>
                <c:pt idx="1139">
                  <c:v>89872</c:v>
                </c:pt>
                <c:pt idx="1140">
                  <c:v>89813</c:v>
                </c:pt>
                <c:pt idx="1141">
                  <c:v>89749</c:v>
                </c:pt>
                <c:pt idx="1142">
                  <c:v>89926</c:v>
                </c:pt>
                <c:pt idx="1143">
                  <c:v>90354</c:v>
                </c:pt>
                <c:pt idx="1144">
                  <c:v>90551</c:v>
                </c:pt>
                <c:pt idx="1145">
                  <c:v>90672</c:v>
                </c:pt>
                <c:pt idx="1146">
                  <c:v>89530</c:v>
                </c:pt>
                <c:pt idx="1147">
                  <c:v>91360</c:v>
                </c:pt>
                <c:pt idx="1148">
                  <c:v>88456</c:v>
                </c:pt>
                <c:pt idx="1149">
                  <c:v>90555</c:v>
                </c:pt>
                <c:pt idx="1150">
                  <c:v>90538</c:v>
                </c:pt>
                <c:pt idx="1151">
                  <c:v>89816</c:v>
                </c:pt>
                <c:pt idx="1152">
                  <c:v>90760</c:v>
                </c:pt>
                <c:pt idx="1153">
                  <c:v>90980</c:v>
                </c:pt>
                <c:pt idx="1154">
                  <c:v>89622</c:v>
                </c:pt>
                <c:pt idx="1155">
                  <c:v>90154</c:v>
                </c:pt>
                <c:pt idx="1156">
                  <c:v>91496</c:v>
                </c:pt>
                <c:pt idx="1157">
                  <c:v>91912</c:v>
                </c:pt>
                <c:pt idx="1158">
                  <c:v>91710</c:v>
                </c:pt>
                <c:pt idx="1159">
                  <c:v>93009</c:v>
                </c:pt>
                <c:pt idx="1160">
                  <c:v>92224</c:v>
                </c:pt>
                <c:pt idx="1161">
                  <c:v>91314</c:v>
                </c:pt>
                <c:pt idx="1162">
                  <c:v>90660</c:v>
                </c:pt>
                <c:pt idx="1163">
                  <c:v>91950</c:v>
                </c:pt>
                <c:pt idx="1164">
                  <c:v>90472</c:v>
                </c:pt>
                <c:pt idx="1165">
                  <c:v>91049</c:v>
                </c:pt>
                <c:pt idx="1166">
                  <c:v>91152</c:v>
                </c:pt>
                <c:pt idx="1167">
                  <c:v>92143</c:v>
                </c:pt>
                <c:pt idx="1168">
                  <c:v>89485</c:v>
                </c:pt>
                <c:pt idx="1169">
                  <c:v>90490</c:v>
                </c:pt>
                <c:pt idx="1170">
                  <c:v>90763</c:v>
                </c:pt>
                <c:pt idx="1171">
                  <c:v>89046</c:v>
                </c:pt>
                <c:pt idx="1172">
                  <c:v>90686</c:v>
                </c:pt>
                <c:pt idx="1173">
                  <c:v>92543</c:v>
                </c:pt>
                <c:pt idx="1174">
                  <c:v>90756</c:v>
                </c:pt>
                <c:pt idx="1175">
                  <c:v>93472</c:v>
                </c:pt>
                <c:pt idx="1176">
                  <c:v>95275</c:v>
                </c:pt>
                <c:pt idx="1177">
                  <c:v>96879</c:v>
                </c:pt>
                <c:pt idx="1178">
                  <c:v>99282</c:v>
                </c:pt>
                <c:pt idx="1179">
                  <c:v>98578</c:v>
                </c:pt>
                <c:pt idx="1180">
                  <c:v>98361</c:v>
                </c:pt>
                <c:pt idx="1181">
                  <c:v>95686</c:v>
                </c:pt>
                <c:pt idx="1182">
                  <c:v>96188</c:v>
                </c:pt>
                <c:pt idx="1183">
                  <c:v>96800</c:v>
                </c:pt>
                <c:pt idx="1184">
                  <c:v>96269</c:v>
                </c:pt>
                <c:pt idx="1185">
                  <c:v>94371</c:v>
                </c:pt>
                <c:pt idx="1186">
                  <c:v>95627</c:v>
                </c:pt>
                <c:pt idx="1187">
                  <c:v>93085</c:v>
                </c:pt>
                <c:pt idx="1188">
                  <c:v>95012</c:v>
                </c:pt>
                <c:pt idx="1189">
                  <c:v>95057</c:v>
                </c:pt>
                <c:pt idx="1190">
                  <c:v>95888</c:v>
                </c:pt>
                <c:pt idx="1191">
                  <c:v>92831</c:v>
                </c:pt>
                <c:pt idx="1192">
                  <c:v>94379</c:v>
                </c:pt>
                <c:pt idx="1193">
                  <c:v>96249</c:v>
                </c:pt>
                <c:pt idx="1194">
                  <c:v>95424</c:v>
                </c:pt>
                <c:pt idx="1195">
                  <c:v>94887</c:v>
                </c:pt>
                <c:pt idx="1196">
                  <c:v>97830</c:v>
                </c:pt>
                <c:pt idx="1197">
                  <c:v>103224</c:v>
                </c:pt>
                <c:pt idx="1198">
                  <c:v>110735</c:v>
                </c:pt>
                <c:pt idx="1199">
                  <c:v>115421</c:v>
                </c:pt>
                <c:pt idx="1200">
                  <c:v>114969</c:v>
                </c:pt>
                <c:pt idx="1201">
                  <c:v>119900</c:v>
                </c:pt>
                <c:pt idx="1202">
                  <c:v>119354</c:v>
                </c:pt>
                <c:pt idx="1203">
                  <c:v>118194</c:v>
                </c:pt>
                <c:pt idx="1204">
                  <c:v>120362</c:v>
                </c:pt>
                <c:pt idx="1205">
                  <c:v>120323</c:v>
                </c:pt>
                <c:pt idx="1206">
                  <c:v>119004</c:v>
                </c:pt>
                <c:pt idx="1207">
                  <c:v>116176</c:v>
                </c:pt>
                <c:pt idx="1208">
                  <c:v>116575</c:v>
                </c:pt>
                <c:pt idx="1209">
                  <c:v>116914</c:v>
                </c:pt>
                <c:pt idx="1210">
                  <c:v>113812</c:v>
                </c:pt>
                <c:pt idx="1211">
                  <c:v>113623</c:v>
                </c:pt>
                <c:pt idx="1212">
                  <c:v>111109</c:v>
                </c:pt>
                <c:pt idx="1213">
                  <c:v>111702</c:v>
                </c:pt>
                <c:pt idx="1214">
                  <c:v>109723</c:v>
                </c:pt>
                <c:pt idx="1215">
                  <c:v>111699</c:v>
                </c:pt>
                <c:pt idx="1216">
                  <c:v>112860</c:v>
                </c:pt>
                <c:pt idx="1217">
                  <c:v>110958</c:v>
                </c:pt>
                <c:pt idx="1218">
                  <c:v>108912</c:v>
                </c:pt>
                <c:pt idx="1219">
                  <c:v>109503</c:v>
                </c:pt>
                <c:pt idx="1220">
                  <c:v>106605</c:v>
                </c:pt>
                <c:pt idx="1221">
                  <c:v>102052</c:v>
                </c:pt>
                <c:pt idx="1222">
                  <c:v>102728</c:v>
                </c:pt>
                <c:pt idx="1223">
                  <c:v>100794</c:v>
                </c:pt>
                <c:pt idx="1224">
                  <c:v>100851</c:v>
                </c:pt>
                <c:pt idx="1225">
                  <c:v>101007</c:v>
                </c:pt>
                <c:pt idx="1226">
                  <c:v>100059</c:v>
                </c:pt>
                <c:pt idx="1227">
                  <c:v>101187</c:v>
                </c:pt>
                <c:pt idx="1228">
                  <c:v>100091</c:v>
                </c:pt>
                <c:pt idx="1229">
                  <c:v>98246</c:v>
                </c:pt>
                <c:pt idx="1230">
                  <c:v>97121</c:v>
                </c:pt>
                <c:pt idx="1231">
                  <c:v>97319</c:v>
                </c:pt>
                <c:pt idx="1232">
                  <c:v>97058</c:v>
                </c:pt>
                <c:pt idx="1233">
                  <c:v>97755</c:v>
                </c:pt>
                <c:pt idx="1234">
                  <c:v>99477</c:v>
                </c:pt>
                <c:pt idx="1235">
                  <c:v>101629</c:v>
                </c:pt>
                <c:pt idx="1236">
                  <c:v>101931</c:v>
                </c:pt>
                <c:pt idx="1237">
                  <c:v>101927</c:v>
                </c:pt>
                <c:pt idx="1238">
                  <c:v>98862</c:v>
                </c:pt>
                <c:pt idx="1239">
                  <c:v>96941</c:v>
                </c:pt>
                <c:pt idx="1240">
                  <c:v>97077</c:v>
                </c:pt>
                <c:pt idx="1241">
                  <c:v>96879</c:v>
                </c:pt>
                <c:pt idx="1242">
                  <c:v>96676</c:v>
                </c:pt>
                <c:pt idx="1243">
                  <c:v>93666</c:v>
                </c:pt>
                <c:pt idx="1244">
                  <c:v>95014</c:v>
                </c:pt>
                <c:pt idx="1245">
                  <c:v>95585</c:v>
                </c:pt>
                <c:pt idx="1246">
                  <c:v>93636</c:v>
                </c:pt>
                <c:pt idx="1247">
                  <c:v>94501</c:v>
                </c:pt>
                <c:pt idx="1248">
                  <c:v>94042</c:v>
                </c:pt>
                <c:pt idx="1249">
                  <c:v>93746</c:v>
                </c:pt>
                <c:pt idx="1250">
                  <c:v>95156</c:v>
                </c:pt>
                <c:pt idx="1251">
                  <c:v>95820</c:v>
                </c:pt>
                <c:pt idx="1252">
                  <c:v>96161</c:v>
                </c:pt>
                <c:pt idx="1253">
                  <c:v>96262</c:v>
                </c:pt>
                <c:pt idx="1254">
                  <c:v>97213</c:v>
                </c:pt>
                <c:pt idx="1255">
                  <c:v>96649</c:v>
                </c:pt>
                <c:pt idx="1256">
                  <c:v>95360</c:v>
                </c:pt>
                <c:pt idx="1257">
                  <c:v>97671</c:v>
                </c:pt>
                <c:pt idx="1258">
                  <c:v>96291</c:v>
                </c:pt>
                <c:pt idx="1259">
                  <c:v>98062</c:v>
                </c:pt>
                <c:pt idx="1260">
                  <c:v>96779</c:v>
                </c:pt>
                <c:pt idx="1261">
                  <c:v>98148</c:v>
                </c:pt>
                <c:pt idx="1262">
                  <c:v>94600</c:v>
                </c:pt>
                <c:pt idx="1263">
                  <c:v>96163</c:v>
                </c:pt>
                <c:pt idx="1264">
                  <c:v>96693</c:v>
                </c:pt>
                <c:pt idx="1265">
                  <c:v>95733</c:v>
                </c:pt>
                <c:pt idx="1266">
                  <c:v>96254</c:v>
                </c:pt>
                <c:pt idx="1267">
                  <c:v>96016</c:v>
                </c:pt>
                <c:pt idx="1268">
                  <c:v>97693</c:v>
                </c:pt>
                <c:pt idx="1269">
                  <c:v>97573</c:v>
                </c:pt>
                <c:pt idx="1270">
                  <c:v>96928</c:v>
                </c:pt>
                <c:pt idx="1271">
                  <c:v>97579</c:v>
                </c:pt>
                <c:pt idx="1272">
                  <c:v>100799</c:v>
                </c:pt>
                <c:pt idx="1273">
                  <c:v>104893</c:v>
                </c:pt>
                <c:pt idx="1274">
                  <c:v>109555</c:v>
                </c:pt>
                <c:pt idx="1275">
                  <c:v>120164</c:v>
                </c:pt>
                <c:pt idx="1276">
                  <c:v>125402</c:v>
                </c:pt>
                <c:pt idx="1277">
                  <c:v>128477</c:v>
                </c:pt>
                <c:pt idx="1278">
                  <c:v>137017</c:v>
                </c:pt>
                <c:pt idx="1279">
                  <c:v>141188</c:v>
                </c:pt>
                <c:pt idx="1280">
                  <c:v>149358</c:v>
                </c:pt>
                <c:pt idx="1281">
                  <c:v>158261</c:v>
                </c:pt>
                <c:pt idx="1282">
                  <c:v>165790</c:v>
                </c:pt>
                <c:pt idx="1283">
                  <c:v>166640</c:v>
                </c:pt>
                <c:pt idx="1284">
                  <c:v>176912</c:v>
                </c:pt>
                <c:pt idx="1285">
                  <c:v>180932</c:v>
                </c:pt>
                <c:pt idx="1286">
                  <c:v>181118</c:v>
                </c:pt>
                <c:pt idx="1287">
                  <c:v>185917</c:v>
                </c:pt>
                <c:pt idx="1288">
                  <c:v>195153</c:v>
                </c:pt>
                <c:pt idx="1289">
                  <c:v>206881</c:v>
                </c:pt>
                <c:pt idx="1290">
                  <c:v>200627</c:v>
                </c:pt>
                <c:pt idx="1291">
                  <c:v>182841</c:v>
                </c:pt>
                <c:pt idx="1292">
                  <c:v>161089</c:v>
                </c:pt>
                <c:pt idx="1293">
                  <c:v>144081</c:v>
                </c:pt>
                <c:pt idx="1294">
                  <c:v>135597</c:v>
                </c:pt>
                <c:pt idx="1295">
                  <c:v>130070</c:v>
                </c:pt>
                <c:pt idx="1296">
                  <c:v>124236</c:v>
                </c:pt>
                <c:pt idx="1297">
                  <c:v>124246</c:v>
                </c:pt>
                <c:pt idx="1298">
                  <c:v>123267</c:v>
                </c:pt>
                <c:pt idx="1299">
                  <c:v>122042</c:v>
                </c:pt>
                <c:pt idx="1300">
                  <c:v>118558</c:v>
                </c:pt>
                <c:pt idx="1301">
                  <c:v>115690</c:v>
                </c:pt>
                <c:pt idx="1302">
                  <c:v>116918</c:v>
                </c:pt>
                <c:pt idx="1303">
                  <c:v>115215</c:v>
                </c:pt>
                <c:pt idx="1304">
                  <c:v>115301</c:v>
                </c:pt>
                <c:pt idx="1305">
                  <c:v>111472</c:v>
                </c:pt>
                <c:pt idx="1306">
                  <c:v>111808</c:v>
                </c:pt>
                <c:pt idx="1307">
                  <c:v>110946</c:v>
                </c:pt>
                <c:pt idx="1308">
                  <c:v>109375</c:v>
                </c:pt>
                <c:pt idx="1309">
                  <c:v>108625</c:v>
                </c:pt>
                <c:pt idx="1310">
                  <c:v>106691</c:v>
                </c:pt>
                <c:pt idx="1311">
                  <c:v>106920</c:v>
                </c:pt>
                <c:pt idx="1312">
                  <c:v>108616</c:v>
                </c:pt>
                <c:pt idx="1313">
                  <c:v>106324</c:v>
                </c:pt>
                <c:pt idx="1314">
                  <c:v>107477</c:v>
                </c:pt>
                <c:pt idx="1315">
                  <c:v>105852</c:v>
                </c:pt>
                <c:pt idx="1316">
                  <c:v>105197</c:v>
                </c:pt>
                <c:pt idx="1317">
                  <c:v>103947</c:v>
                </c:pt>
                <c:pt idx="1318">
                  <c:v>104818</c:v>
                </c:pt>
                <c:pt idx="1319">
                  <c:v>102721</c:v>
                </c:pt>
                <c:pt idx="1320">
                  <c:v>103009</c:v>
                </c:pt>
                <c:pt idx="1321">
                  <c:v>103849</c:v>
                </c:pt>
                <c:pt idx="1322">
                  <c:v>101308</c:v>
                </c:pt>
                <c:pt idx="1323">
                  <c:v>101637</c:v>
                </c:pt>
                <c:pt idx="1324">
                  <c:v>102528</c:v>
                </c:pt>
                <c:pt idx="1325">
                  <c:v>99900</c:v>
                </c:pt>
                <c:pt idx="1326">
                  <c:v>101705</c:v>
                </c:pt>
                <c:pt idx="1327">
                  <c:v>101399</c:v>
                </c:pt>
                <c:pt idx="1328">
                  <c:v>99958</c:v>
                </c:pt>
                <c:pt idx="1329">
                  <c:v>100905</c:v>
                </c:pt>
                <c:pt idx="1330">
                  <c:v>98600</c:v>
                </c:pt>
                <c:pt idx="1331">
                  <c:v>99099</c:v>
                </c:pt>
                <c:pt idx="1332">
                  <c:v>98526</c:v>
                </c:pt>
                <c:pt idx="1333">
                  <c:v>99826</c:v>
                </c:pt>
                <c:pt idx="1334">
                  <c:v>99165</c:v>
                </c:pt>
                <c:pt idx="1335">
                  <c:v>99378</c:v>
                </c:pt>
                <c:pt idx="1336">
                  <c:v>98726</c:v>
                </c:pt>
                <c:pt idx="1337">
                  <c:v>97970</c:v>
                </c:pt>
                <c:pt idx="1338">
                  <c:v>98850</c:v>
                </c:pt>
                <c:pt idx="1339">
                  <c:v>98887</c:v>
                </c:pt>
                <c:pt idx="1340">
                  <c:v>97212</c:v>
                </c:pt>
                <c:pt idx="1341">
                  <c:v>98335</c:v>
                </c:pt>
                <c:pt idx="1342">
                  <c:v>98221</c:v>
                </c:pt>
                <c:pt idx="1343">
                  <c:v>97906</c:v>
                </c:pt>
                <c:pt idx="1344">
                  <c:v>96244</c:v>
                </c:pt>
                <c:pt idx="1345">
                  <c:v>99770</c:v>
                </c:pt>
                <c:pt idx="1346">
                  <c:v>97594</c:v>
                </c:pt>
                <c:pt idx="1347">
                  <c:v>98785</c:v>
                </c:pt>
                <c:pt idx="1348">
                  <c:v>99822</c:v>
                </c:pt>
                <c:pt idx="1349">
                  <c:v>100379</c:v>
                </c:pt>
                <c:pt idx="1350">
                  <c:v>98974</c:v>
                </c:pt>
                <c:pt idx="1351">
                  <c:v>100686</c:v>
                </c:pt>
                <c:pt idx="1352">
                  <c:v>100343</c:v>
                </c:pt>
                <c:pt idx="1353">
                  <c:v>101261</c:v>
                </c:pt>
                <c:pt idx="1354">
                  <c:v>101311</c:v>
                </c:pt>
                <c:pt idx="1355">
                  <c:v>99811</c:v>
                </c:pt>
                <c:pt idx="1356">
                  <c:v>99988</c:v>
                </c:pt>
                <c:pt idx="1357">
                  <c:v>103745</c:v>
                </c:pt>
                <c:pt idx="1358">
                  <c:v>103899</c:v>
                </c:pt>
                <c:pt idx="1359">
                  <c:v>106294</c:v>
                </c:pt>
                <c:pt idx="1360">
                  <c:v>107775</c:v>
                </c:pt>
                <c:pt idx="1361">
                  <c:v>106824</c:v>
                </c:pt>
                <c:pt idx="1362">
                  <c:v>103686</c:v>
                </c:pt>
                <c:pt idx="1363">
                  <c:v>100465</c:v>
                </c:pt>
                <c:pt idx="1364">
                  <c:v>97751</c:v>
                </c:pt>
                <c:pt idx="1365">
                  <c:v>95761</c:v>
                </c:pt>
                <c:pt idx="1366">
                  <c:v>95288</c:v>
                </c:pt>
                <c:pt idx="1367">
                  <c:v>94100</c:v>
                </c:pt>
                <c:pt idx="1368">
                  <c:v>93987</c:v>
                </c:pt>
                <c:pt idx="1369">
                  <c:v>95642</c:v>
                </c:pt>
                <c:pt idx="1370">
                  <c:v>96423</c:v>
                </c:pt>
                <c:pt idx="1371">
                  <c:v>95745</c:v>
                </c:pt>
                <c:pt idx="1372">
                  <c:v>95495</c:v>
                </c:pt>
                <c:pt idx="1373">
                  <c:v>96081</c:v>
                </c:pt>
                <c:pt idx="1374">
                  <c:v>95406</c:v>
                </c:pt>
                <c:pt idx="1375">
                  <c:v>96337</c:v>
                </c:pt>
                <c:pt idx="1376">
                  <c:v>95901</c:v>
                </c:pt>
                <c:pt idx="1377">
                  <c:v>92607</c:v>
                </c:pt>
                <c:pt idx="1378">
                  <c:v>93572</c:v>
                </c:pt>
                <c:pt idx="1379">
                  <c:v>93629</c:v>
                </c:pt>
                <c:pt idx="1380">
                  <c:v>95051</c:v>
                </c:pt>
                <c:pt idx="1381">
                  <c:v>91599</c:v>
                </c:pt>
                <c:pt idx="1382">
                  <c:v>91934</c:v>
                </c:pt>
                <c:pt idx="1383">
                  <c:v>95040</c:v>
                </c:pt>
                <c:pt idx="1384">
                  <c:v>94135</c:v>
                </c:pt>
                <c:pt idx="1385">
                  <c:v>93958</c:v>
                </c:pt>
                <c:pt idx="1386">
                  <c:v>95649</c:v>
                </c:pt>
                <c:pt idx="1387">
                  <c:v>94518</c:v>
                </c:pt>
                <c:pt idx="1388">
                  <c:v>94553</c:v>
                </c:pt>
                <c:pt idx="1389">
                  <c:v>95007</c:v>
                </c:pt>
                <c:pt idx="1390">
                  <c:v>92934</c:v>
                </c:pt>
                <c:pt idx="1391">
                  <c:v>93550</c:v>
                </c:pt>
                <c:pt idx="1392">
                  <c:v>93441</c:v>
                </c:pt>
                <c:pt idx="1393">
                  <c:v>93739</c:v>
                </c:pt>
                <c:pt idx="1394">
                  <c:v>93193</c:v>
                </c:pt>
                <c:pt idx="1395">
                  <c:v>93765</c:v>
                </c:pt>
                <c:pt idx="1396">
                  <c:v>93043</c:v>
                </c:pt>
                <c:pt idx="1397">
                  <c:v>94956</c:v>
                </c:pt>
                <c:pt idx="1398">
                  <c:v>95961</c:v>
                </c:pt>
                <c:pt idx="1399">
                  <c:v>92869</c:v>
                </c:pt>
                <c:pt idx="1400">
                  <c:v>96614</c:v>
                </c:pt>
                <c:pt idx="1401">
                  <c:v>94299</c:v>
                </c:pt>
                <c:pt idx="1402">
                  <c:v>94073</c:v>
                </c:pt>
                <c:pt idx="1403">
                  <c:v>94930</c:v>
                </c:pt>
                <c:pt idx="1404">
                  <c:v>94065</c:v>
                </c:pt>
                <c:pt idx="1405">
                  <c:v>92695</c:v>
                </c:pt>
                <c:pt idx="1406">
                  <c:v>93712</c:v>
                </c:pt>
                <c:pt idx="1407">
                  <c:v>92631</c:v>
                </c:pt>
                <c:pt idx="1408">
                  <c:v>92809</c:v>
                </c:pt>
                <c:pt idx="1409">
                  <c:v>92049</c:v>
                </c:pt>
                <c:pt idx="1410">
                  <c:v>93689</c:v>
                </c:pt>
                <c:pt idx="1411">
                  <c:v>93177</c:v>
                </c:pt>
                <c:pt idx="1412">
                  <c:v>91562</c:v>
                </c:pt>
                <c:pt idx="1413">
                  <c:v>92975</c:v>
                </c:pt>
                <c:pt idx="1414">
                  <c:v>92156</c:v>
                </c:pt>
                <c:pt idx="1415">
                  <c:v>91263</c:v>
                </c:pt>
                <c:pt idx="1416">
                  <c:v>91946</c:v>
                </c:pt>
                <c:pt idx="1417">
                  <c:v>91850</c:v>
                </c:pt>
                <c:pt idx="1418">
                  <c:v>93270</c:v>
                </c:pt>
                <c:pt idx="1419">
                  <c:v>92234</c:v>
                </c:pt>
                <c:pt idx="1420">
                  <c:v>91675</c:v>
                </c:pt>
                <c:pt idx="1421">
                  <c:v>92674</c:v>
                </c:pt>
                <c:pt idx="1422">
                  <c:v>92825</c:v>
                </c:pt>
                <c:pt idx="1423">
                  <c:v>92689</c:v>
                </c:pt>
                <c:pt idx="1424">
                  <c:v>93486</c:v>
                </c:pt>
                <c:pt idx="1425">
                  <c:v>93245</c:v>
                </c:pt>
                <c:pt idx="1426">
                  <c:v>92589</c:v>
                </c:pt>
                <c:pt idx="1427">
                  <c:v>91494</c:v>
                </c:pt>
                <c:pt idx="1428">
                  <c:v>94217</c:v>
                </c:pt>
                <c:pt idx="1429">
                  <c:v>92934</c:v>
                </c:pt>
                <c:pt idx="1430">
                  <c:v>92721</c:v>
                </c:pt>
                <c:pt idx="1431">
                  <c:v>92912</c:v>
                </c:pt>
                <c:pt idx="1432">
                  <c:v>92674</c:v>
                </c:pt>
                <c:pt idx="1433">
                  <c:v>93587</c:v>
                </c:pt>
                <c:pt idx="1434">
                  <c:v>91333</c:v>
                </c:pt>
                <c:pt idx="1435">
                  <c:v>93486</c:v>
                </c:pt>
                <c:pt idx="1436">
                  <c:v>92850</c:v>
                </c:pt>
                <c:pt idx="1437">
                  <c:v>95501</c:v>
                </c:pt>
                <c:pt idx="1438">
                  <c:v>94695</c:v>
                </c:pt>
                <c:pt idx="1439">
                  <c:v>94310</c:v>
                </c:pt>
                <c:pt idx="1440">
                  <c:v>94461</c:v>
                </c:pt>
                <c:pt idx="1441">
                  <c:v>93721</c:v>
                </c:pt>
                <c:pt idx="1442">
                  <c:v>94654</c:v>
                </c:pt>
                <c:pt idx="1443">
                  <c:v>95186</c:v>
                </c:pt>
                <c:pt idx="1444">
                  <c:v>95603</c:v>
                </c:pt>
                <c:pt idx="1445">
                  <c:v>96243</c:v>
                </c:pt>
                <c:pt idx="1446">
                  <c:v>94874</c:v>
                </c:pt>
                <c:pt idx="1447">
                  <c:v>96469</c:v>
                </c:pt>
                <c:pt idx="1448">
                  <c:v>95439</c:v>
                </c:pt>
                <c:pt idx="1449">
                  <c:v>94773</c:v>
                </c:pt>
                <c:pt idx="1450">
                  <c:v>96769</c:v>
                </c:pt>
                <c:pt idx="1451">
                  <c:v>93966</c:v>
                </c:pt>
                <c:pt idx="1452">
                  <c:v>97853</c:v>
                </c:pt>
                <c:pt idx="1453">
                  <c:v>97944</c:v>
                </c:pt>
                <c:pt idx="1454">
                  <c:v>97959</c:v>
                </c:pt>
                <c:pt idx="1455">
                  <c:v>97600</c:v>
                </c:pt>
                <c:pt idx="1456">
                  <c:v>98200</c:v>
                </c:pt>
                <c:pt idx="1457">
                  <c:v>96531</c:v>
                </c:pt>
                <c:pt idx="1458">
                  <c:v>99185</c:v>
                </c:pt>
                <c:pt idx="1459">
                  <c:v>98632</c:v>
                </c:pt>
                <c:pt idx="1460">
                  <c:v>96651</c:v>
                </c:pt>
                <c:pt idx="1461">
                  <c:v>97220</c:v>
                </c:pt>
                <c:pt idx="1462">
                  <c:v>97108</c:v>
                </c:pt>
                <c:pt idx="1463">
                  <c:v>97253</c:v>
                </c:pt>
                <c:pt idx="1464">
                  <c:v>95881</c:v>
                </c:pt>
                <c:pt idx="1465">
                  <c:v>95205</c:v>
                </c:pt>
                <c:pt idx="1466">
                  <c:v>93927</c:v>
                </c:pt>
                <c:pt idx="1467">
                  <c:v>96931</c:v>
                </c:pt>
                <c:pt idx="1468">
                  <c:v>96522</c:v>
                </c:pt>
                <c:pt idx="1469">
                  <c:v>99470</c:v>
                </c:pt>
                <c:pt idx="1470">
                  <c:v>99801</c:v>
                </c:pt>
                <c:pt idx="1471">
                  <c:v>100117</c:v>
                </c:pt>
                <c:pt idx="1472">
                  <c:v>97722</c:v>
                </c:pt>
                <c:pt idx="1473">
                  <c:v>96611</c:v>
                </c:pt>
                <c:pt idx="1474">
                  <c:v>97034</c:v>
                </c:pt>
                <c:pt idx="1475">
                  <c:v>95507</c:v>
                </c:pt>
                <c:pt idx="1476">
                  <c:v>96377</c:v>
                </c:pt>
                <c:pt idx="1477">
                  <c:v>97418</c:v>
                </c:pt>
                <c:pt idx="1478">
                  <c:v>99619</c:v>
                </c:pt>
                <c:pt idx="1479">
                  <c:v>104670</c:v>
                </c:pt>
                <c:pt idx="1480">
                  <c:v>104722</c:v>
                </c:pt>
                <c:pt idx="1481">
                  <c:v>104404</c:v>
                </c:pt>
                <c:pt idx="1482">
                  <c:v>102867</c:v>
                </c:pt>
                <c:pt idx="1483">
                  <c:v>101065</c:v>
                </c:pt>
                <c:pt idx="1484">
                  <c:v>97912</c:v>
                </c:pt>
                <c:pt idx="1485">
                  <c:v>99022</c:v>
                </c:pt>
                <c:pt idx="1486">
                  <c:v>97619</c:v>
                </c:pt>
                <c:pt idx="1487">
                  <c:v>97272</c:v>
                </c:pt>
                <c:pt idx="1488">
                  <c:v>99254</c:v>
                </c:pt>
                <c:pt idx="1489">
                  <c:v>101222</c:v>
                </c:pt>
                <c:pt idx="1490">
                  <c:v>104890</c:v>
                </c:pt>
                <c:pt idx="1491">
                  <c:v>109150</c:v>
                </c:pt>
                <c:pt idx="1492">
                  <c:v>107223</c:v>
                </c:pt>
                <c:pt idx="1493">
                  <c:v>105549</c:v>
                </c:pt>
                <c:pt idx="1494">
                  <c:v>105294</c:v>
                </c:pt>
                <c:pt idx="1495">
                  <c:v>103758</c:v>
                </c:pt>
                <c:pt idx="1496">
                  <c:v>102109</c:v>
                </c:pt>
                <c:pt idx="1497">
                  <c:v>106227</c:v>
                </c:pt>
                <c:pt idx="1498">
                  <c:v>108165</c:v>
                </c:pt>
                <c:pt idx="1499">
                  <c:v>108391</c:v>
                </c:pt>
                <c:pt idx="1500">
                  <c:v>110802</c:v>
                </c:pt>
                <c:pt idx="1501">
                  <c:v>111220</c:v>
                </c:pt>
                <c:pt idx="1502">
                  <c:v>114009</c:v>
                </c:pt>
                <c:pt idx="1503">
                  <c:v>113364</c:v>
                </c:pt>
                <c:pt idx="1504">
                  <c:v>111945</c:v>
                </c:pt>
                <c:pt idx="1505">
                  <c:v>110117</c:v>
                </c:pt>
                <c:pt idx="1506">
                  <c:v>107123</c:v>
                </c:pt>
                <c:pt idx="1507">
                  <c:v>106138</c:v>
                </c:pt>
                <c:pt idx="1508">
                  <c:v>103453</c:v>
                </c:pt>
                <c:pt idx="1509">
                  <c:v>103242</c:v>
                </c:pt>
                <c:pt idx="1510">
                  <c:v>101270</c:v>
                </c:pt>
                <c:pt idx="1511">
                  <c:v>96735</c:v>
                </c:pt>
                <c:pt idx="1512">
                  <c:v>100962</c:v>
                </c:pt>
                <c:pt idx="1513">
                  <c:v>100293</c:v>
                </c:pt>
                <c:pt idx="1514">
                  <c:v>99823</c:v>
                </c:pt>
                <c:pt idx="1515">
                  <c:v>99156</c:v>
                </c:pt>
                <c:pt idx="1516">
                  <c:v>100133</c:v>
                </c:pt>
                <c:pt idx="1517">
                  <c:v>99235</c:v>
                </c:pt>
                <c:pt idx="1518">
                  <c:v>96817</c:v>
                </c:pt>
                <c:pt idx="1519">
                  <c:v>97798</c:v>
                </c:pt>
                <c:pt idx="1520">
                  <c:v>96252</c:v>
                </c:pt>
                <c:pt idx="1521">
                  <c:v>96464</c:v>
                </c:pt>
                <c:pt idx="1522">
                  <c:v>96005</c:v>
                </c:pt>
                <c:pt idx="1523">
                  <c:v>93934</c:v>
                </c:pt>
                <c:pt idx="1524">
                  <c:v>92808</c:v>
                </c:pt>
                <c:pt idx="1525">
                  <c:v>95774</c:v>
                </c:pt>
                <c:pt idx="1526">
                  <c:v>92620</c:v>
                </c:pt>
                <c:pt idx="1527">
                  <c:v>92975</c:v>
                </c:pt>
                <c:pt idx="1528">
                  <c:v>94566</c:v>
                </c:pt>
                <c:pt idx="1529">
                  <c:v>93626</c:v>
                </c:pt>
                <c:pt idx="1530">
                  <c:v>94681</c:v>
                </c:pt>
                <c:pt idx="1531">
                  <c:v>94694</c:v>
                </c:pt>
                <c:pt idx="1532">
                  <c:v>94122</c:v>
                </c:pt>
                <c:pt idx="1533">
                  <c:v>94666</c:v>
                </c:pt>
                <c:pt idx="1534">
                  <c:v>93893</c:v>
                </c:pt>
                <c:pt idx="1535">
                  <c:v>91825</c:v>
                </c:pt>
                <c:pt idx="1536">
                  <c:v>93328</c:v>
                </c:pt>
                <c:pt idx="1537">
                  <c:v>94403</c:v>
                </c:pt>
                <c:pt idx="1538">
                  <c:v>93710</c:v>
                </c:pt>
                <c:pt idx="1539">
                  <c:v>93873</c:v>
                </c:pt>
                <c:pt idx="1540">
                  <c:v>95032</c:v>
                </c:pt>
                <c:pt idx="1541">
                  <c:v>94958</c:v>
                </c:pt>
                <c:pt idx="1542">
                  <c:v>92578</c:v>
                </c:pt>
                <c:pt idx="1543">
                  <c:v>94761</c:v>
                </c:pt>
                <c:pt idx="1544">
                  <c:v>95854</c:v>
                </c:pt>
                <c:pt idx="1545">
                  <c:v>96368</c:v>
                </c:pt>
                <c:pt idx="1546">
                  <c:v>95780</c:v>
                </c:pt>
                <c:pt idx="1547">
                  <c:v>98080</c:v>
                </c:pt>
                <c:pt idx="1548">
                  <c:v>94821</c:v>
                </c:pt>
                <c:pt idx="1549">
                  <c:v>96325</c:v>
                </c:pt>
                <c:pt idx="1550">
                  <c:v>97010</c:v>
                </c:pt>
                <c:pt idx="1551">
                  <c:v>95702</c:v>
                </c:pt>
                <c:pt idx="1552">
                  <c:v>95575</c:v>
                </c:pt>
                <c:pt idx="1553">
                  <c:v>96191</c:v>
                </c:pt>
                <c:pt idx="1554">
                  <c:v>93876</c:v>
                </c:pt>
                <c:pt idx="1555">
                  <c:v>95777</c:v>
                </c:pt>
                <c:pt idx="1556">
                  <c:v>93835</c:v>
                </c:pt>
                <c:pt idx="1557">
                  <c:v>93391</c:v>
                </c:pt>
                <c:pt idx="1558">
                  <c:v>90356</c:v>
                </c:pt>
                <c:pt idx="1559">
                  <c:v>92163</c:v>
                </c:pt>
                <c:pt idx="1560">
                  <c:v>94051</c:v>
                </c:pt>
                <c:pt idx="1561">
                  <c:v>95025</c:v>
                </c:pt>
                <c:pt idx="1562">
                  <c:v>92547</c:v>
                </c:pt>
                <c:pt idx="1563">
                  <c:v>93126</c:v>
                </c:pt>
                <c:pt idx="1564">
                  <c:v>92960</c:v>
                </c:pt>
                <c:pt idx="1565">
                  <c:v>93582</c:v>
                </c:pt>
                <c:pt idx="1566">
                  <c:v>91356</c:v>
                </c:pt>
                <c:pt idx="1567">
                  <c:v>94055</c:v>
                </c:pt>
                <c:pt idx="1568">
                  <c:v>95668</c:v>
                </c:pt>
                <c:pt idx="1569">
                  <c:v>93442</c:v>
                </c:pt>
                <c:pt idx="1570">
                  <c:v>94785</c:v>
                </c:pt>
                <c:pt idx="1571">
                  <c:v>95027</c:v>
                </c:pt>
                <c:pt idx="1572">
                  <c:v>93566</c:v>
                </c:pt>
                <c:pt idx="1573">
                  <c:v>93812</c:v>
                </c:pt>
                <c:pt idx="1574">
                  <c:v>94738</c:v>
                </c:pt>
                <c:pt idx="1575">
                  <c:v>94669</c:v>
                </c:pt>
                <c:pt idx="1576">
                  <c:v>94253</c:v>
                </c:pt>
                <c:pt idx="1577">
                  <c:v>93026</c:v>
                </c:pt>
                <c:pt idx="1578">
                  <c:v>93668</c:v>
                </c:pt>
                <c:pt idx="1579">
                  <c:v>92166</c:v>
                </c:pt>
                <c:pt idx="1580">
                  <c:v>90267</c:v>
                </c:pt>
                <c:pt idx="1581">
                  <c:v>91915</c:v>
                </c:pt>
                <c:pt idx="1582">
                  <c:v>91682</c:v>
                </c:pt>
                <c:pt idx="1583">
                  <c:v>93241</c:v>
                </c:pt>
                <c:pt idx="1584">
                  <c:v>93999</c:v>
                </c:pt>
                <c:pt idx="1585">
                  <c:v>91641</c:v>
                </c:pt>
                <c:pt idx="1586">
                  <c:v>93425</c:v>
                </c:pt>
                <c:pt idx="1587">
                  <c:v>93310</c:v>
                </c:pt>
                <c:pt idx="1588">
                  <c:v>93726</c:v>
                </c:pt>
                <c:pt idx="1589">
                  <c:v>92385</c:v>
                </c:pt>
                <c:pt idx="1590">
                  <c:v>93658</c:v>
                </c:pt>
                <c:pt idx="1591">
                  <c:v>92591</c:v>
                </c:pt>
                <c:pt idx="1592">
                  <c:v>93034</c:v>
                </c:pt>
                <c:pt idx="1593">
                  <c:v>92361</c:v>
                </c:pt>
                <c:pt idx="1594">
                  <c:v>93271</c:v>
                </c:pt>
                <c:pt idx="1595">
                  <c:v>91857</c:v>
                </c:pt>
                <c:pt idx="1596">
                  <c:v>93439</c:v>
                </c:pt>
                <c:pt idx="1597">
                  <c:v>92464</c:v>
                </c:pt>
                <c:pt idx="1598">
                  <c:v>93146</c:v>
                </c:pt>
                <c:pt idx="1599">
                  <c:v>92450</c:v>
                </c:pt>
                <c:pt idx="1600">
                  <c:v>92955</c:v>
                </c:pt>
                <c:pt idx="1601">
                  <c:v>94324</c:v>
                </c:pt>
                <c:pt idx="1602">
                  <c:v>95849</c:v>
                </c:pt>
                <c:pt idx="1603">
                  <c:v>92583</c:v>
                </c:pt>
                <c:pt idx="1604">
                  <c:v>93104</c:v>
                </c:pt>
                <c:pt idx="1605">
                  <c:v>94207</c:v>
                </c:pt>
                <c:pt idx="1606">
                  <c:v>92344</c:v>
                </c:pt>
                <c:pt idx="1607">
                  <c:v>93475</c:v>
                </c:pt>
                <c:pt idx="1608">
                  <c:v>91671</c:v>
                </c:pt>
                <c:pt idx="1609">
                  <c:v>92820</c:v>
                </c:pt>
                <c:pt idx="1610">
                  <c:v>92407</c:v>
                </c:pt>
                <c:pt idx="1611">
                  <c:v>91224</c:v>
                </c:pt>
                <c:pt idx="1612">
                  <c:v>89459</c:v>
                </c:pt>
                <c:pt idx="1613">
                  <c:v>93281</c:v>
                </c:pt>
                <c:pt idx="1614">
                  <c:v>93432</c:v>
                </c:pt>
                <c:pt idx="1615">
                  <c:v>92557</c:v>
                </c:pt>
                <c:pt idx="1616">
                  <c:v>92882</c:v>
                </c:pt>
                <c:pt idx="1617">
                  <c:v>92823</c:v>
                </c:pt>
                <c:pt idx="1618">
                  <c:v>92922</c:v>
                </c:pt>
                <c:pt idx="1619">
                  <c:v>93090</c:v>
                </c:pt>
                <c:pt idx="1620">
                  <c:v>93587</c:v>
                </c:pt>
                <c:pt idx="1621">
                  <c:v>91712</c:v>
                </c:pt>
                <c:pt idx="1622">
                  <c:v>92196</c:v>
                </c:pt>
                <c:pt idx="1623">
                  <c:v>90098</c:v>
                </c:pt>
                <c:pt idx="1624">
                  <c:v>92028</c:v>
                </c:pt>
                <c:pt idx="1625">
                  <c:v>93546</c:v>
                </c:pt>
                <c:pt idx="1626">
                  <c:v>92873</c:v>
                </c:pt>
                <c:pt idx="1627">
                  <c:v>91873</c:v>
                </c:pt>
                <c:pt idx="1628">
                  <c:v>93677</c:v>
                </c:pt>
                <c:pt idx="1629">
                  <c:v>90088</c:v>
                </c:pt>
                <c:pt idx="1630">
                  <c:v>92735</c:v>
                </c:pt>
                <c:pt idx="1631">
                  <c:v>91624</c:v>
                </c:pt>
                <c:pt idx="1632">
                  <c:v>92812</c:v>
                </c:pt>
                <c:pt idx="1633">
                  <c:v>95444</c:v>
                </c:pt>
                <c:pt idx="1634">
                  <c:v>94768</c:v>
                </c:pt>
                <c:pt idx="1635">
                  <c:v>95718</c:v>
                </c:pt>
                <c:pt idx="1636">
                  <c:v>95176</c:v>
                </c:pt>
                <c:pt idx="1637">
                  <c:v>94010</c:v>
                </c:pt>
                <c:pt idx="1638">
                  <c:v>93854</c:v>
                </c:pt>
                <c:pt idx="1639">
                  <c:v>92804</c:v>
                </c:pt>
                <c:pt idx="1640">
                  <c:v>93023</c:v>
                </c:pt>
                <c:pt idx="1641">
                  <c:v>91922</c:v>
                </c:pt>
                <c:pt idx="1642">
                  <c:v>91905</c:v>
                </c:pt>
                <c:pt idx="1643">
                  <c:v>92876</c:v>
                </c:pt>
                <c:pt idx="1644">
                  <c:v>94273</c:v>
                </c:pt>
                <c:pt idx="1645">
                  <c:v>92810</c:v>
                </c:pt>
                <c:pt idx="1646">
                  <c:v>92554</c:v>
                </c:pt>
                <c:pt idx="1647">
                  <c:v>95705</c:v>
                </c:pt>
                <c:pt idx="1648">
                  <c:v>94527</c:v>
                </c:pt>
                <c:pt idx="1649">
                  <c:v>96655</c:v>
                </c:pt>
                <c:pt idx="1650">
                  <c:v>94021</c:v>
                </c:pt>
                <c:pt idx="1651">
                  <c:v>95653</c:v>
                </c:pt>
                <c:pt idx="1652">
                  <c:v>98485</c:v>
                </c:pt>
                <c:pt idx="1653">
                  <c:v>97687</c:v>
                </c:pt>
                <c:pt idx="1654">
                  <c:v>98061</c:v>
                </c:pt>
                <c:pt idx="1655">
                  <c:v>102020</c:v>
                </c:pt>
                <c:pt idx="1656">
                  <c:v>101872</c:v>
                </c:pt>
                <c:pt idx="1657">
                  <c:v>101531</c:v>
                </c:pt>
                <c:pt idx="1658">
                  <c:v>102792</c:v>
                </c:pt>
                <c:pt idx="1659">
                  <c:v>100214</c:v>
                </c:pt>
                <c:pt idx="1660">
                  <c:v>101912</c:v>
                </c:pt>
                <c:pt idx="1661">
                  <c:v>101987</c:v>
                </c:pt>
                <c:pt idx="1662">
                  <c:v>100589</c:v>
                </c:pt>
                <c:pt idx="1663">
                  <c:v>101785</c:v>
                </c:pt>
                <c:pt idx="1664">
                  <c:v>99030</c:v>
                </c:pt>
                <c:pt idx="1665">
                  <c:v>99921</c:v>
                </c:pt>
                <c:pt idx="1666">
                  <c:v>98344</c:v>
                </c:pt>
                <c:pt idx="1667">
                  <c:v>98906</c:v>
                </c:pt>
                <c:pt idx="1668">
                  <c:v>101289</c:v>
                </c:pt>
                <c:pt idx="1669">
                  <c:v>101121</c:v>
                </c:pt>
                <c:pt idx="1670">
                  <c:v>99932</c:v>
                </c:pt>
                <c:pt idx="1671">
                  <c:v>98998</c:v>
                </c:pt>
                <c:pt idx="1672">
                  <c:v>96266</c:v>
                </c:pt>
                <c:pt idx="1673">
                  <c:v>96253</c:v>
                </c:pt>
                <c:pt idx="1674">
                  <c:v>97962</c:v>
                </c:pt>
                <c:pt idx="1675">
                  <c:v>98606</c:v>
                </c:pt>
                <c:pt idx="1676">
                  <c:v>98552</c:v>
                </c:pt>
                <c:pt idx="1677">
                  <c:v>95534</c:v>
                </c:pt>
                <c:pt idx="1678">
                  <c:v>98006</c:v>
                </c:pt>
                <c:pt idx="1679">
                  <c:v>96615</c:v>
                </c:pt>
                <c:pt idx="1680">
                  <c:v>98247</c:v>
                </c:pt>
                <c:pt idx="1681">
                  <c:v>95246</c:v>
                </c:pt>
                <c:pt idx="1682">
                  <c:v>96610</c:v>
                </c:pt>
                <c:pt idx="1683">
                  <c:v>94799</c:v>
                </c:pt>
                <c:pt idx="1684">
                  <c:v>96971</c:v>
                </c:pt>
                <c:pt idx="1685">
                  <c:v>95514</c:v>
                </c:pt>
                <c:pt idx="1686">
                  <c:v>96916</c:v>
                </c:pt>
                <c:pt idx="1687">
                  <c:v>97028</c:v>
                </c:pt>
                <c:pt idx="1688">
                  <c:v>94361</c:v>
                </c:pt>
                <c:pt idx="1689">
                  <c:v>96447</c:v>
                </c:pt>
                <c:pt idx="1690">
                  <c:v>95224</c:v>
                </c:pt>
                <c:pt idx="1691">
                  <c:v>94724</c:v>
                </c:pt>
                <c:pt idx="1692">
                  <c:v>95093</c:v>
                </c:pt>
                <c:pt idx="1693">
                  <c:v>94693</c:v>
                </c:pt>
                <c:pt idx="1694">
                  <c:v>94876</c:v>
                </c:pt>
                <c:pt idx="1695">
                  <c:v>94101</c:v>
                </c:pt>
                <c:pt idx="1696">
                  <c:v>95610</c:v>
                </c:pt>
                <c:pt idx="1697">
                  <c:v>95386</c:v>
                </c:pt>
                <c:pt idx="1698">
                  <c:v>94232</c:v>
                </c:pt>
                <c:pt idx="1699">
                  <c:v>93792</c:v>
                </c:pt>
                <c:pt idx="1700">
                  <c:v>93064</c:v>
                </c:pt>
                <c:pt idx="1701">
                  <c:v>93756</c:v>
                </c:pt>
                <c:pt idx="1702">
                  <c:v>94099</c:v>
                </c:pt>
                <c:pt idx="1703">
                  <c:v>92954</c:v>
                </c:pt>
                <c:pt idx="1704">
                  <c:v>93001</c:v>
                </c:pt>
                <c:pt idx="1705">
                  <c:v>95549</c:v>
                </c:pt>
                <c:pt idx="1706">
                  <c:v>94826</c:v>
                </c:pt>
                <c:pt idx="1707">
                  <c:v>94220</c:v>
                </c:pt>
                <c:pt idx="1708">
                  <c:v>92911</c:v>
                </c:pt>
                <c:pt idx="1709">
                  <c:v>93638</c:v>
                </c:pt>
                <c:pt idx="1710">
                  <c:v>94268</c:v>
                </c:pt>
                <c:pt idx="1711">
                  <c:v>92922</c:v>
                </c:pt>
                <c:pt idx="1712">
                  <c:v>93533</c:v>
                </c:pt>
                <c:pt idx="1713">
                  <c:v>92596</c:v>
                </c:pt>
                <c:pt idx="1714">
                  <c:v>93139</c:v>
                </c:pt>
                <c:pt idx="1715">
                  <c:v>93802</c:v>
                </c:pt>
                <c:pt idx="1716">
                  <c:v>90911</c:v>
                </c:pt>
                <c:pt idx="1717">
                  <c:v>92324</c:v>
                </c:pt>
                <c:pt idx="1718">
                  <c:v>90863</c:v>
                </c:pt>
                <c:pt idx="1719">
                  <c:v>92604</c:v>
                </c:pt>
                <c:pt idx="1720">
                  <c:v>91032</c:v>
                </c:pt>
                <c:pt idx="1721">
                  <c:v>92389</c:v>
                </c:pt>
                <c:pt idx="1722">
                  <c:v>92081</c:v>
                </c:pt>
                <c:pt idx="1723">
                  <c:v>92465</c:v>
                </c:pt>
                <c:pt idx="1724">
                  <c:v>94258</c:v>
                </c:pt>
                <c:pt idx="1725">
                  <c:v>93216</c:v>
                </c:pt>
                <c:pt idx="1726">
                  <c:v>92768</c:v>
                </c:pt>
                <c:pt idx="1727">
                  <c:v>92088</c:v>
                </c:pt>
                <c:pt idx="1728">
                  <c:v>91619</c:v>
                </c:pt>
                <c:pt idx="1729">
                  <c:v>92525</c:v>
                </c:pt>
                <c:pt idx="1730">
                  <c:v>92462</c:v>
                </c:pt>
                <c:pt idx="1731">
                  <c:v>92059</c:v>
                </c:pt>
                <c:pt idx="1732">
                  <c:v>89711</c:v>
                </c:pt>
                <c:pt idx="1733">
                  <c:v>92226</c:v>
                </c:pt>
                <c:pt idx="1734">
                  <c:v>88615</c:v>
                </c:pt>
                <c:pt idx="1735">
                  <c:v>91842</c:v>
                </c:pt>
                <c:pt idx="1736">
                  <c:v>90893</c:v>
                </c:pt>
                <c:pt idx="1737">
                  <c:v>93893</c:v>
                </c:pt>
                <c:pt idx="1738">
                  <c:v>93543</c:v>
                </c:pt>
                <c:pt idx="1739">
                  <c:v>91380</c:v>
                </c:pt>
                <c:pt idx="1740">
                  <c:v>94079</c:v>
                </c:pt>
                <c:pt idx="1741">
                  <c:v>89884</c:v>
                </c:pt>
                <c:pt idx="1742">
                  <c:v>93671</c:v>
                </c:pt>
                <c:pt idx="1743">
                  <c:v>92414</c:v>
                </c:pt>
                <c:pt idx="1744">
                  <c:v>93001</c:v>
                </c:pt>
                <c:pt idx="1745">
                  <c:v>93095</c:v>
                </c:pt>
                <c:pt idx="1746">
                  <c:v>92201</c:v>
                </c:pt>
                <c:pt idx="1747">
                  <c:v>93368</c:v>
                </c:pt>
                <c:pt idx="1748">
                  <c:v>93859</c:v>
                </c:pt>
                <c:pt idx="1749">
                  <c:v>93647</c:v>
                </c:pt>
                <c:pt idx="1750">
                  <c:v>91474</c:v>
                </c:pt>
                <c:pt idx="1751">
                  <c:v>91559</c:v>
                </c:pt>
                <c:pt idx="1752">
                  <c:v>90793</c:v>
                </c:pt>
                <c:pt idx="1753">
                  <c:v>92648</c:v>
                </c:pt>
                <c:pt idx="1754">
                  <c:v>92756</c:v>
                </c:pt>
                <c:pt idx="1755">
                  <c:v>92378</c:v>
                </c:pt>
                <c:pt idx="1756">
                  <c:v>91578</c:v>
                </c:pt>
                <c:pt idx="1757">
                  <c:v>92285</c:v>
                </c:pt>
                <c:pt idx="1758">
                  <c:v>92804</c:v>
                </c:pt>
                <c:pt idx="1759">
                  <c:v>91091</c:v>
                </c:pt>
                <c:pt idx="1760">
                  <c:v>92533</c:v>
                </c:pt>
                <c:pt idx="1761">
                  <c:v>92258</c:v>
                </c:pt>
                <c:pt idx="1762">
                  <c:v>92806</c:v>
                </c:pt>
                <c:pt idx="1763">
                  <c:v>93920</c:v>
                </c:pt>
                <c:pt idx="1764">
                  <c:v>91240</c:v>
                </c:pt>
                <c:pt idx="1765">
                  <c:v>92330</c:v>
                </c:pt>
                <c:pt idx="1766">
                  <c:v>90175</c:v>
                </c:pt>
                <c:pt idx="1767">
                  <c:v>91391</c:v>
                </c:pt>
                <c:pt idx="1768">
                  <c:v>91776</c:v>
                </c:pt>
                <c:pt idx="1769">
                  <c:v>92667</c:v>
                </c:pt>
                <c:pt idx="1770">
                  <c:v>91615</c:v>
                </c:pt>
                <c:pt idx="1771">
                  <c:v>93162</c:v>
                </c:pt>
                <c:pt idx="1772">
                  <c:v>93005</c:v>
                </c:pt>
                <c:pt idx="1773">
                  <c:v>94007</c:v>
                </c:pt>
                <c:pt idx="1774">
                  <c:v>93094</c:v>
                </c:pt>
                <c:pt idx="1775">
                  <c:v>93828</c:v>
                </c:pt>
                <c:pt idx="1776">
                  <c:v>92579</c:v>
                </c:pt>
                <c:pt idx="1777">
                  <c:v>91003</c:v>
                </c:pt>
                <c:pt idx="1778">
                  <c:v>93334</c:v>
                </c:pt>
                <c:pt idx="1779">
                  <c:v>90091</c:v>
                </c:pt>
                <c:pt idx="1780">
                  <c:v>89813</c:v>
                </c:pt>
                <c:pt idx="1781">
                  <c:v>91558</c:v>
                </c:pt>
                <c:pt idx="1782">
                  <c:v>92146</c:v>
                </c:pt>
                <c:pt idx="1783">
                  <c:v>91449</c:v>
                </c:pt>
                <c:pt idx="1784">
                  <c:v>93128</c:v>
                </c:pt>
                <c:pt idx="1785">
                  <c:v>91700</c:v>
                </c:pt>
                <c:pt idx="1786">
                  <c:v>92847</c:v>
                </c:pt>
                <c:pt idx="1787">
                  <c:v>93245</c:v>
                </c:pt>
                <c:pt idx="1788">
                  <c:v>92628</c:v>
                </c:pt>
                <c:pt idx="1789">
                  <c:v>92129</c:v>
                </c:pt>
                <c:pt idx="1790">
                  <c:v>91645</c:v>
                </c:pt>
                <c:pt idx="1791">
                  <c:v>92619</c:v>
                </c:pt>
                <c:pt idx="1792">
                  <c:v>93628</c:v>
                </c:pt>
                <c:pt idx="1793">
                  <c:v>92620</c:v>
                </c:pt>
                <c:pt idx="1794">
                  <c:v>90292</c:v>
                </c:pt>
                <c:pt idx="1795">
                  <c:v>91787</c:v>
                </c:pt>
                <c:pt idx="1796">
                  <c:v>94673</c:v>
                </c:pt>
                <c:pt idx="1797">
                  <c:v>91946</c:v>
                </c:pt>
                <c:pt idx="1798">
                  <c:v>94641</c:v>
                </c:pt>
                <c:pt idx="1799">
                  <c:v>94599</c:v>
                </c:pt>
                <c:pt idx="1800">
                  <c:v>93341</c:v>
                </c:pt>
                <c:pt idx="1801">
                  <c:v>94570</c:v>
                </c:pt>
                <c:pt idx="1802">
                  <c:v>95629</c:v>
                </c:pt>
                <c:pt idx="1803">
                  <c:v>96496</c:v>
                </c:pt>
                <c:pt idx="1804">
                  <c:v>95148</c:v>
                </c:pt>
                <c:pt idx="1805">
                  <c:v>95694</c:v>
                </c:pt>
                <c:pt idx="1806">
                  <c:v>96168</c:v>
                </c:pt>
                <c:pt idx="1807">
                  <c:v>95090</c:v>
                </c:pt>
                <c:pt idx="1808">
                  <c:v>93987</c:v>
                </c:pt>
                <c:pt idx="1809">
                  <c:v>94777</c:v>
                </c:pt>
                <c:pt idx="1810">
                  <c:v>93423</c:v>
                </c:pt>
                <c:pt idx="1811">
                  <c:v>94278</c:v>
                </c:pt>
                <c:pt idx="1812">
                  <c:v>94596</c:v>
                </c:pt>
                <c:pt idx="1813">
                  <c:v>94900</c:v>
                </c:pt>
                <c:pt idx="1814">
                  <c:v>95444</c:v>
                </c:pt>
                <c:pt idx="1815">
                  <c:v>95515</c:v>
                </c:pt>
                <c:pt idx="1816">
                  <c:v>95642</c:v>
                </c:pt>
                <c:pt idx="1817">
                  <c:v>94635</c:v>
                </c:pt>
                <c:pt idx="1818">
                  <c:v>97170</c:v>
                </c:pt>
                <c:pt idx="1819">
                  <c:v>93546</c:v>
                </c:pt>
                <c:pt idx="1820">
                  <c:v>96039</c:v>
                </c:pt>
                <c:pt idx="1821">
                  <c:v>95021</c:v>
                </c:pt>
                <c:pt idx="1822">
                  <c:v>96214</c:v>
                </c:pt>
                <c:pt idx="1823">
                  <c:v>96859</c:v>
                </c:pt>
                <c:pt idx="1824">
                  <c:v>97210</c:v>
                </c:pt>
                <c:pt idx="1825">
                  <c:v>96079</c:v>
                </c:pt>
                <c:pt idx="1826">
                  <c:v>95764</c:v>
                </c:pt>
                <c:pt idx="1827">
                  <c:v>95277</c:v>
                </c:pt>
                <c:pt idx="1828">
                  <c:v>97150</c:v>
                </c:pt>
                <c:pt idx="1829">
                  <c:v>95910</c:v>
                </c:pt>
                <c:pt idx="1830">
                  <c:v>96693</c:v>
                </c:pt>
                <c:pt idx="1831">
                  <c:v>96369</c:v>
                </c:pt>
                <c:pt idx="1832">
                  <c:v>96863</c:v>
                </c:pt>
                <c:pt idx="1833">
                  <c:v>96984</c:v>
                </c:pt>
                <c:pt idx="1834">
                  <c:v>96475</c:v>
                </c:pt>
                <c:pt idx="1835">
                  <c:v>96043</c:v>
                </c:pt>
                <c:pt idx="1836">
                  <c:v>95371</c:v>
                </c:pt>
                <c:pt idx="1837">
                  <c:v>96692</c:v>
                </c:pt>
                <c:pt idx="1838">
                  <c:v>96881</c:v>
                </c:pt>
                <c:pt idx="1839">
                  <c:v>96178</c:v>
                </c:pt>
                <c:pt idx="1840">
                  <c:v>96244</c:v>
                </c:pt>
                <c:pt idx="1841">
                  <c:v>96240</c:v>
                </c:pt>
                <c:pt idx="1842">
                  <c:v>94202</c:v>
                </c:pt>
                <c:pt idx="1843">
                  <c:v>95654</c:v>
                </c:pt>
                <c:pt idx="1844">
                  <c:v>94779</c:v>
                </c:pt>
                <c:pt idx="1845">
                  <c:v>94013</c:v>
                </c:pt>
                <c:pt idx="1846">
                  <c:v>94718</c:v>
                </c:pt>
                <c:pt idx="1847">
                  <c:v>95758</c:v>
                </c:pt>
                <c:pt idx="1848">
                  <c:v>95136</c:v>
                </c:pt>
                <c:pt idx="1849">
                  <c:v>95288</c:v>
                </c:pt>
                <c:pt idx="1850">
                  <c:v>93140</c:v>
                </c:pt>
                <c:pt idx="1851">
                  <c:v>94641</c:v>
                </c:pt>
                <c:pt idx="1852">
                  <c:v>95075</c:v>
                </c:pt>
                <c:pt idx="1853">
                  <c:v>95923</c:v>
                </c:pt>
                <c:pt idx="1854">
                  <c:v>97101</c:v>
                </c:pt>
                <c:pt idx="1855">
                  <c:v>94396</c:v>
                </c:pt>
                <c:pt idx="1856">
                  <c:v>95837</c:v>
                </c:pt>
                <c:pt idx="1857">
                  <c:v>95461</c:v>
                </c:pt>
                <c:pt idx="1858">
                  <c:v>95005</c:v>
                </c:pt>
                <c:pt idx="1859">
                  <c:v>94858</c:v>
                </c:pt>
                <c:pt idx="1860">
                  <c:v>96294</c:v>
                </c:pt>
                <c:pt idx="1861">
                  <c:v>95161</c:v>
                </c:pt>
                <c:pt idx="1862">
                  <c:v>95715</c:v>
                </c:pt>
                <c:pt idx="1863">
                  <c:v>95028</c:v>
                </c:pt>
                <c:pt idx="1864">
                  <c:v>94454</c:v>
                </c:pt>
                <c:pt idx="1865">
                  <c:v>94427</c:v>
                </c:pt>
                <c:pt idx="1866">
                  <c:v>94859</c:v>
                </c:pt>
                <c:pt idx="1867">
                  <c:v>93725</c:v>
                </c:pt>
                <c:pt idx="1868">
                  <c:v>95380</c:v>
                </c:pt>
                <c:pt idx="1869">
                  <c:v>95827</c:v>
                </c:pt>
                <c:pt idx="1870">
                  <c:v>94727</c:v>
                </c:pt>
                <c:pt idx="1871">
                  <c:v>94442</c:v>
                </c:pt>
                <c:pt idx="1872">
                  <c:v>94257</c:v>
                </c:pt>
                <c:pt idx="1873">
                  <c:v>95148</c:v>
                </c:pt>
                <c:pt idx="1874">
                  <c:v>94132</c:v>
                </c:pt>
                <c:pt idx="1875">
                  <c:v>96116</c:v>
                </c:pt>
                <c:pt idx="1876">
                  <c:v>94498</c:v>
                </c:pt>
                <c:pt idx="1877">
                  <c:v>94660</c:v>
                </c:pt>
                <c:pt idx="1878">
                  <c:v>95181</c:v>
                </c:pt>
                <c:pt idx="1879">
                  <c:v>94319</c:v>
                </c:pt>
                <c:pt idx="1880">
                  <c:v>96749</c:v>
                </c:pt>
                <c:pt idx="1881">
                  <c:v>94659</c:v>
                </c:pt>
                <c:pt idx="1882">
                  <c:v>93596</c:v>
                </c:pt>
                <c:pt idx="1883">
                  <c:v>96564</c:v>
                </c:pt>
                <c:pt idx="1884">
                  <c:v>95300</c:v>
                </c:pt>
                <c:pt idx="1885">
                  <c:v>95397</c:v>
                </c:pt>
                <c:pt idx="1886">
                  <c:v>96027</c:v>
                </c:pt>
                <c:pt idx="1887">
                  <c:v>94442</c:v>
                </c:pt>
                <c:pt idx="1888">
                  <c:v>93581</c:v>
                </c:pt>
                <c:pt idx="1889">
                  <c:v>92615</c:v>
                </c:pt>
                <c:pt idx="1890">
                  <c:v>94387</c:v>
                </c:pt>
                <c:pt idx="1891">
                  <c:v>94843</c:v>
                </c:pt>
                <c:pt idx="1892">
                  <c:v>94003</c:v>
                </c:pt>
                <c:pt idx="1893">
                  <c:v>94560</c:v>
                </c:pt>
                <c:pt idx="1894">
                  <c:v>94143</c:v>
                </c:pt>
                <c:pt idx="1895">
                  <c:v>95158</c:v>
                </c:pt>
                <c:pt idx="1896">
                  <c:v>94431</c:v>
                </c:pt>
                <c:pt idx="1897">
                  <c:v>93669</c:v>
                </c:pt>
                <c:pt idx="1898">
                  <c:v>95110</c:v>
                </c:pt>
                <c:pt idx="1899">
                  <c:v>95940</c:v>
                </c:pt>
                <c:pt idx="1900">
                  <c:v>94357</c:v>
                </c:pt>
                <c:pt idx="1901">
                  <c:v>95494</c:v>
                </c:pt>
                <c:pt idx="1902">
                  <c:v>94616</c:v>
                </c:pt>
                <c:pt idx="1903">
                  <c:v>96731</c:v>
                </c:pt>
                <c:pt idx="1904">
                  <c:v>95632</c:v>
                </c:pt>
                <c:pt idx="1905">
                  <c:v>96832</c:v>
                </c:pt>
                <c:pt idx="1906">
                  <c:v>96154</c:v>
                </c:pt>
                <c:pt idx="1907">
                  <c:v>97730</c:v>
                </c:pt>
                <c:pt idx="1908">
                  <c:v>96326</c:v>
                </c:pt>
                <c:pt idx="1909">
                  <c:v>94744</c:v>
                </c:pt>
                <c:pt idx="1910">
                  <c:v>96014</c:v>
                </c:pt>
                <c:pt idx="1911">
                  <c:v>94914</c:v>
                </c:pt>
                <c:pt idx="1912">
                  <c:v>96104</c:v>
                </c:pt>
                <c:pt idx="1913">
                  <c:v>95812</c:v>
                </c:pt>
                <c:pt idx="1914">
                  <c:v>95599</c:v>
                </c:pt>
                <c:pt idx="1915">
                  <c:v>95310</c:v>
                </c:pt>
                <c:pt idx="1916">
                  <c:v>94529</c:v>
                </c:pt>
                <c:pt idx="1917">
                  <c:v>93730</c:v>
                </c:pt>
                <c:pt idx="1918">
                  <c:v>94920</c:v>
                </c:pt>
                <c:pt idx="1919">
                  <c:v>93559</c:v>
                </c:pt>
                <c:pt idx="1920">
                  <c:v>95544</c:v>
                </c:pt>
                <c:pt idx="1921">
                  <c:v>93883</c:v>
                </c:pt>
                <c:pt idx="1922">
                  <c:v>91125</c:v>
                </c:pt>
                <c:pt idx="1923">
                  <c:v>95686</c:v>
                </c:pt>
                <c:pt idx="1924">
                  <c:v>93810</c:v>
                </c:pt>
                <c:pt idx="1925">
                  <c:v>94966</c:v>
                </c:pt>
                <c:pt idx="1926">
                  <c:v>93766</c:v>
                </c:pt>
                <c:pt idx="1927">
                  <c:v>93503</c:v>
                </c:pt>
                <c:pt idx="1928">
                  <c:v>94322</c:v>
                </c:pt>
                <c:pt idx="1929">
                  <c:v>95993</c:v>
                </c:pt>
                <c:pt idx="1930">
                  <c:v>93452</c:v>
                </c:pt>
                <c:pt idx="1931">
                  <c:v>96051</c:v>
                </c:pt>
                <c:pt idx="1932">
                  <c:v>93987</c:v>
                </c:pt>
                <c:pt idx="1933">
                  <c:v>94746</c:v>
                </c:pt>
                <c:pt idx="1934">
                  <c:v>94936</c:v>
                </c:pt>
                <c:pt idx="1935">
                  <c:v>95559</c:v>
                </c:pt>
                <c:pt idx="1936">
                  <c:v>95217</c:v>
                </c:pt>
                <c:pt idx="1937">
                  <c:v>92460</c:v>
                </c:pt>
                <c:pt idx="1938">
                  <c:v>95616</c:v>
                </c:pt>
                <c:pt idx="1939">
                  <c:v>94326</c:v>
                </c:pt>
                <c:pt idx="1940">
                  <c:v>96716</c:v>
                </c:pt>
                <c:pt idx="1941">
                  <c:v>97845</c:v>
                </c:pt>
                <c:pt idx="1942">
                  <c:v>103693</c:v>
                </c:pt>
                <c:pt idx="1943">
                  <c:v>104758</c:v>
                </c:pt>
                <c:pt idx="1944">
                  <c:v>105003</c:v>
                </c:pt>
                <c:pt idx="1945">
                  <c:v>101107</c:v>
                </c:pt>
                <c:pt idx="1946">
                  <c:v>98826</c:v>
                </c:pt>
                <c:pt idx="1947">
                  <c:v>96646</c:v>
                </c:pt>
                <c:pt idx="1948">
                  <c:v>96403</c:v>
                </c:pt>
                <c:pt idx="1949">
                  <c:v>94879</c:v>
                </c:pt>
                <c:pt idx="1950">
                  <c:v>96033</c:v>
                </c:pt>
                <c:pt idx="1951">
                  <c:v>94008</c:v>
                </c:pt>
                <c:pt idx="1952">
                  <c:v>96867</c:v>
                </c:pt>
                <c:pt idx="1953">
                  <c:v>96667</c:v>
                </c:pt>
                <c:pt idx="1954">
                  <c:v>94557</c:v>
                </c:pt>
                <c:pt idx="1955">
                  <c:v>95512</c:v>
                </c:pt>
                <c:pt idx="1956">
                  <c:v>95810</c:v>
                </c:pt>
                <c:pt idx="1957">
                  <c:v>97190</c:v>
                </c:pt>
                <c:pt idx="1958">
                  <c:v>94531</c:v>
                </c:pt>
                <c:pt idx="1959">
                  <c:v>96485</c:v>
                </c:pt>
                <c:pt idx="1960">
                  <c:v>96801</c:v>
                </c:pt>
                <c:pt idx="1961">
                  <c:v>96637</c:v>
                </c:pt>
                <c:pt idx="1962">
                  <c:v>96800</c:v>
                </c:pt>
                <c:pt idx="1963">
                  <c:v>97542</c:v>
                </c:pt>
                <c:pt idx="1964">
                  <c:v>96062</c:v>
                </c:pt>
                <c:pt idx="1965">
                  <c:v>96916</c:v>
                </c:pt>
                <c:pt idx="1966">
                  <c:v>97543</c:v>
                </c:pt>
                <c:pt idx="1967">
                  <c:v>97241</c:v>
                </c:pt>
                <c:pt idx="1968">
                  <c:v>98147</c:v>
                </c:pt>
                <c:pt idx="1969">
                  <c:v>98389</c:v>
                </c:pt>
                <c:pt idx="1970">
                  <c:v>102418</c:v>
                </c:pt>
                <c:pt idx="1971">
                  <c:v>102329</c:v>
                </c:pt>
                <c:pt idx="1972">
                  <c:v>100069</c:v>
                </c:pt>
                <c:pt idx="1973">
                  <c:v>98015</c:v>
                </c:pt>
                <c:pt idx="1974">
                  <c:v>97089</c:v>
                </c:pt>
                <c:pt idx="1975">
                  <c:v>97527</c:v>
                </c:pt>
                <c:pt idx="1976">
                  <c:v>97573</c:v>
                </c:pt>
                <c:pt idx="1977">
                  <c:v>98543</c:v>
                </c:pt>
                <c:pt idx="1978">
                  <c:v>98475</c:v>
                </c:pt>
                <c:pt idx="1979">
                  <c:v>97151</c:v>
                </c:pt>
                <c:pt idx="1980">
                  <c:v>95956</c:v>
                </c:pt>
                <c:pt idx="1981">
                  <c:v>95443</c:v>
                </c:pt>
                <c:pt idx="1982">
                  <c:v>96562</c:v>
                </c:pt>
                <c:pt idx="1983">
                  <c:v>96419</c:v>
                </c:pt>
                <c:pt idx="1984">
                  <c:v>97213</c:v>
                </c:pt>
                <c:pt idx="1985">
                  <c:v>96343</c:v>
                </c:pt>
                <c:pt idx="1986">
                  <c:v>96701</c:v>
                </c:pt>
                <c:pt idx="1987">
                  <c:v>95721</c:v>
                </c:pt>
                <c:pt idx="1988">
                  <c:v>97158</c:v>
                </c:pt>
                <c:pt idx="1989">
                  <c:v>95541</c:v>
                </c:pt>
                <c:pt idx="1990">
                  <c:v>96393</c:v>
                </c:pt>
                <c:pt idx="1991">
                  <c:v>98419</c:v>
                </c:pt>
                <c:pt idx="1992">
                  <c:v>99126</c:v>
                </c:pt>
                <c:pt idx="1993">
                  <c:v>99100</c:v>
                </c:pt>
                <c:pt idx="1994">
                  <c:v>97202</c:v>
                </c:pt>
                <c:pt idx="1995">
                  <c:v>96431</c:v>
                </c:pt>
                <c:pt idx="1996">
                  <c:v>97331</c:v>
                </c:pt>
                <c:pt idx="1997">
                  <c:v>96014</c:v>
                </c:pt>
                <c:pt idx="1998">
                  <c:v>96690</c:v>
                </c:pt>
                <c:pt idx="1999">
                  <c:v>97668</c:v>
                </c:pt>
                <c:pt idx="2000">
                  <c:v>96585</c:v>
                </c:pt>
                <c:pt idx="2001">
                  <c:v>96568</c:v>
                </c:pt>
                <c:pt idx="2002">
                  <c:v>96789</c:v>
                </c:pt>
                <c:pt idx="2003">
                  <c:v>96870</c:v>
                </c:pt>
                <c:pt idx="2004">
                  <c:v>96107</c:v>
                </c:pt>
                <c:pt idx="2005">
                  <c:v>96637</c:v>
                </c:pt>
                <c:pt idx="2006">
                  <c:v>95746</c:v>
                </c:pt>
                <c:pt idx="2007">
                  <c:v>97323</c:v>
                </c:pt>
                <c:pt idx="2008">
                  <c:v>94393</c:v>
                </c:pt>
                <c:pt idx="2009">
                  <c:v>95278</c:v>
                </c:pt>
                <c:pt idx="2010">
                  <c:v>97545</c:v>
                </c:pt>
                <c:pt idx="2011">
                  <c:v>95885</c:v>
                </c:pt>
                <c:pt idx="2012">
                  <c:v>95652</c:v>
                </c:pt>
                <c:pt idx="2013">
                  <c:v>95409</c:v>
                </c:pt>
                <c:pt idx="2014">
                  <c:v>97056</c:v>
                </c:pt>
                <c:pt idx="2015">
                  <c:v>97155</c:v>
                </c:pt>
                <c:pt idx="2016">
                  <c:v>97032</c:v>
                </c:pt>
                <c:pt idx="2017">
                  <c:v>95287</c:v>
                </c:pt>
                <c:pt idx="2018">
                  <c:v>97194</c:v>
                </c:pt>
                <c:pt idx="2019">
                  <c:v>96213</c:v>
                </c:pt>
                <c:pt idx="2020">
                  <c:v>93853</c:v>
                </c:pt>
                <c:pt idx="2021">
                  <c:v>96601</c:v>
                </c:pt>
                <c:pt idx="2022">
                  <c:v>93021</c:v>
                </c:pt>
                <c:pt idx="2023">
                  <c:v>95890</c:v>
                </c:pt>
                <c:pt idx="2024">
                  <c:v>96338</c:v>
                </c:pt>
                <c:pt idx="2025">
                  <c:v>93895</c:v>
                </c:pt>
                <c:pt idx="2026">
                  <c:v>94588</c:v>
                </c:pt>
                <c:pt idx="2027">
                  <c:v>96049</c:v>
                </c:pt>
                <c:pt idx="2028">
                  <c:v>94424</c:v>
                </c:pt>
                <c:pt idx="2029">
                  <c:v>96404</c:v>
                </c:pt>
                <c:pt idx="2030">
                  <c:v>95793</c:v>
                </c:pt>
                <c:pt idx="2031">
                  <c:v>93571</c:v>
                </c:pt>
                <c:pt idx="2032">
                  <c:v>94501</c:v>
                </c:pt>
                <c:pt idx="2033">
                  <c:v>96088</c:v>
                </c:pt>
                <c:pt idx="2034">
                  <c:v>96687</c:v>
                </c:pt>
                <c:pt idx="2035">
                  <c:v>95398</c:v>
                </c:pt>
                <c:pt idx="2036">
                  <c:v>95495</c:v>
                </c:pt>
                <c:pt idx="2037">
                  <c:v>96021</c:v>
                </c:pt>
                <c:pt idx="2038">
                  <c:v>95108</c:v>
                </c:pt>
                <c:pt idx="2039">
                  <c:v>95652</c:v>
                </c:pt>
                <c:pt idx="2040">
                  <c:v>96016</c:v>
                </c:pt>
                <c:pt idx="2041">
                  <c:v>94085</c:v>
                </c:pt>
                <c:pt idx="2042">
                  <c:v>95346</c:v>
                </c:pt>
                <c:pt idx="2043">
                  <c:v>95788</c:v>
                </c:pt>
                <c:pt idx="2044">
                  <c:v>95518</c:v>
                </c:pt>
                <c:pt idx="2045">
                  <c:v>95291</c:v>
                </c:pt>
                <c:pt idx="2046">
                  <c:v>96141</c:v>
                </c:pt>
                <c:pt idx="2047">
                  <c:v>96186</c:v>
                </c:pt>
                <c:pt idx="2048">
                  <c:v>99585</c:v>
                </c:pt>
                <c:pt idx="2049">
                  <c:v>96445</c:v>
                </c:pt>
                <c:pt idx="2050">
                  <c:v>98360</c:v>
                </c:pt>
                <c:pt idx="2051">
                  <c:v>97712</c:v>
                </c:pt>
                <c:pt idx="2052">
                  <c:v>98811</c:v>
                </c:pt>
                <c:pt idx="2053">
                  <c:v>96778</c:v>
                </c:pt>
                <c:pt idx="2054">
                  <c:v>97349</c:v>
                </c:pt>
                <c:pt idx="2055">
                  <c:v>99060</c:v>
                </c:pt>
                <c:pt idx="2056">
                  <c:v>98624</c:v>
                </c:pt>
                <c:pt idx="2057">
                  <c:v>100489</c:v>
                </c:pt>
                <c:pt idx="2058">
                  <c:v>101070</c:v>
                </c:pt>
                <c:pt idx="2059">
                  <c:v>104536</c:v>
                </c:pt>
                <c:pt idx="2060">
                  <c:v>104085</c:v>
                </c:pt>
                <c:pt idx="2061">
                  <c:v>103586</c:v>
                </c:pt>
                <c:pt idx="2062">
                  <c:v>99266</c:v>
                </c:pt>
                <c:pt idx="2063">
                  <c:v>98576</c:v>
                </c:pt>
                <c:pt idx="2064">
                  <c:v>97689</c:v>
                </c:pt>
                <c:pt idx="2065">
                  <c:v>97411</c:v>
                </c:pt>
                <c:pt idx="2066">
                  <c:v>95067</c:v>
                </c:pt>
                <c:pt idx="2067">
                  <c:v>100206</c:v>
                </c:pt>
                <c:pt idx="2068">
                  <c:v>100907</c:v>
                </c:pt>
                <c:pt idx="2069">
                  <c:v>106640</c:v>
                </c:pt>
                <c:pt idx="2070">
                  <c:v>108270</c:v>
                </c:pt>
                <c:pt idx="2071">
                  <c:v>109246</c:v>
                </c:pt>
                <c:pt idx="2072">
                  <c:v>108160</c:v>
                </c:pt>
                <c:pt idx="2073">
                  <c:v>104514</c:v>
                </c:pt>
                <c:pt idx="2074">
                  <c:v>101119</c:v>
                </c:pt>
                <c:pt idx="2075">
                  <c:v>99400</c:v>
                </c:pt>
                <c:pt idx="2076">
                  <c:v>97815</c:v>
                </c:pt>
                <c:pt idx="2077">
                  <c:v>99716</c:v>
                </c:pt>
                <c:pt idx="2078">
                  <c:v>100806</c:v>
                </c:pt>
                <c:pt idx="2079">
                  <c:v>101487</c:v>
                </c:pt>
                <c:pt idx="2080">
                  <c:v>106415</c:v>
                </c:pt>
                <c:pt idx="2081">
                  <c:v>114554</c:v>
                </c:pt>
                <c:pt idx="2082">
                  <c:v>119154</c:v>
                </c:pt>
                <c:pt idx="2083">
                  <c:v>118755</c:v>
                </c:pt>
                <c:pt idx="2084">
                  <c:v>116914</c:v>
                </c:pt>
                <c:pt idx="2085">
                  <c:v>111018</c:v>
                </c:pt>
                <c:pt idx="2086">
                  <c:v>106560</c:v>
                </c:pt>
                <c:pt idx="2087">
                  <c:v>107902</c:v>
                </c:pt>
                <c:pt idx="2088">
                  <c:v>112814</c:v>
                </c:pt>
                <c:pt idx="2089">
                  <c:v>111672</c:v>
                </c:pt>
                <c:pt idx="2090">
                  <c:v>112076</c:v>
                </c:pt>
                <c:pt idx="2091">
                  <c:v>110789</c:v>
                </c:pt>
                <c:pt idx="2092">
                  <c:v>107624</c:v>
                </c:pt>
                <c:pt idx="2093">
                  <c:v>108427</c:v>
                </c:pt>
                <c:pt idx="2094">
                  <c:v>106956</c:v>
                </c:pt>
                <c:pt idx="2095">
                  <c:v>106652</c:v>
                </c:pt>
                <c:pt idx="2096">
                  <c:v>102962</c:v>
                </c:pt>
                <c:pt idx="2097">
                  <c:v>103976</c:v>
                </c:pt>
                <c:pt idx="2098">
                  <c:v>100220</c:v>
                </c:pt>
                <c:pt idx="2099">
                  <c:v>104511</c:v>
                </c:pt>
                <c:pt idx="2100">
                  <c:v>107559</c:v>
                </c:pt>
                <c:pt idx="2101">
                  <c:v>108315</c:v>
                </c:pt>
                <c:pt idx="2102">
                  <c:v>110222</c:v>
                </c:pt>
                <c:pt idx="2103">
                  <c:v>104574</c:v>
                </c:pt>
                <c:pt idx="2104">
                  <c:v>103950</c:v>
                </c:pt>
                <c:pt idx="2105">
                  <c:v>101437</c:v>
                </c:pt>
                <c:pt idx="2106">
                  <c:v>100734</c:v>
                </c:pt>
                <c:pt idx="2107">
                  <c:v>100134</c:v>
                </c:pt>
                <c:pt idx="2108">
                  <c:v>100950</c:v>
                </c:pt>
                <c:pt idx="2109">
                  <c:v>100626</c:v>
                </c:pt>
                <c:pt idx="2110">
                  <c:v>100448</c:v>
                </c:pt>
                <c:pt idx="2111">
                  <c:v>100175</c:v>
                </c:pt>
                <c:pt idx="2112">
                  <c:v>99219</c:v>
                </c:pt>
                <c:pt idx="2113">
                  <c:v>99393</c:v>
                </c:pt>
                <c:pt idx="2114">
                  <c:v>99924</c:v>
                </c:pt>
                <c:pt idx="2115">
                  <c:v>98750</c:v>
                </c:pt>
                <c:pt idx="2116">
                  <c:v>97197</c:v>
                </c:pt>
                <c:pt idx="2117">
                  <c:v>99352</c:v>
                </c:pt>
                <c:pt idx="2118">
                  <c:v>98673</c:v>
                </c:pt>
                <c:pt idx="2119">
                  <c:v>98754</c:v>
                </c:pt>
                <c:pt idx="2120">
                  <c:v>97966</c:v>
                </c:pt>
                <c:pt idx="2121">
                  <c:v>100265</c:v>
                </c:pt>
                <c:pt idx="2122">
                  <c:v>100240</c:v>
                </c:pt>
                <c:pt idx="2123">
                  <c:v>98701</c:v>
                </c:pt>
                <c:pt idx="2124">
                  <c:v>99601</c:v>
                </c:pt>
                <c:pt idx="2125">
                  <c:v>98583</c:v>
                </c:pt>
                <c:pt idx="2126">
                  <c:v>97447</c:v>
                </c:pt>
                <c:pt idx="2127">
                  <c:v>98822</c:v>
                </c:pt>
                <c:pt idx="2128">
                  <c:v>99696</c:v>
                </c:pt>
                <c:pt idx="2129">
                  <c:v>99720</c:v>
                </c:pt>
                <c:pt idx="2130">
                  <c:v>98824</c:v>
                </c:pt>
                <c:pt idx="2131">
                  <c:v>98679</c:v>
                </c:pt>
                <c:pt idx="2132">
                  <c:v>99029</c:v>
                </c:pt>
                <c:pt idx="2133">
                  <c:v>99796</c:v>
                </c:pt>
                <c:pt idx="2134">
                  <c:v>97985</c:v>
                </c:pt>
                <c:pt idx="2135">
                  <c:v>98160</c:v>
                </c:pt>
                <c:pt idx="2136">
                  <c:v>99357</c:v>
                </c:pt>
                <c:pt idx="2137">
                  <c:v>97587</c:v>
                </c:pt>
                <c:pt idx="2138">
                  <c:v>99451</c:v>
                </c:pt>
                <c:pt idx="2139">
                  <c:v>97985</c:v>
                </c:pt>
                <c:pt idx="2140">
                  <c:v>95935</c:v>
                </c:pt>
                <c:pt idx="2141">
                  <c:v>99447</c:v>
                </c:pt>
                <c:pt idx="2142">
                  <c:v>98026</c:v>
                </c:pt>
                <c:pt idx="2143">
                  <c:v>98568</c:v>
                </c:pt>
                <c:pt idx="2144">
                  <c:v>99715</c:v>
                </c:pt>
                <c:pt idx="2145">
                  <c:v>99553</c:v>
                </c:pt>
                <c:pt idx="2146">
                  <c:v>97777</c:v>
                </c:pt>
                <c:pt idx="2147">
                  <c:v>98362</c:v>
                </c:pt>
                <c:pt idx="2148">
                  <c:v>98572</c:v>
                </c:pt>
                <c:pt idx="2149">
                  <c:v>99049</c:v>
                </c:pt>
                <c:pt idx="2150">
                  <c:v>98859</c:v>
                </c:pt>
                <c:pt idx="2151">
                  <c:v>99517</c:v>
                </c:pt>
                <c:pt idx="2152">
                  <c:v>96665</c:v>
                </c:pt>
                <c:pt idx="2153">
                  <c:v>100494</c:v>
                </c:pt>
                <c:pt idx="2154">
                  <c:v>98876</c:v>
                </c:pt>
                <c:pt idx="2155">
                  <c:v>99043</c:v>
                </c:pt>
                <c:pt idx="2156">
                  <c:v>100187</c:v>
                </c:pt>
                <c:pt idx="2157">
                  <c:v>100230</c:v>
                </c:pt>
                <c:pt idx="2158">
                  <c:v>100923</c:v>
                </c:pt>
                <c:pt idx="2159">
                  <c:v>101636</c:v>
                </c:pt>
                <c:pt idx="2160">
                  <c:v>100551</c:v>
                </c:pt>
                <c:pt idx="2161">
                  <c:v>101896</c:v>
                </c:pt>
                <c:pt idx="2162">
                  <c:v>102545</c:v>
                </c:pt>
                <c:pt idx="2163">
                  <c:v>103021</c:v>
                </c:pt>
                <c:pt idx="2164">
                  <c:v>103864</c:v>
                </c:pt>
                <c:pt idx="2165">
                  <c:v>105314</c:v>
                </c:pt>
                <c:pt idx="2166">
                  <c:v>106180</c:v>
                </c:pt>
                <c:pt idx="2167">
                  <c:v>106724</c:v>
                </c:pt>
                <c:pt idx="2168">
                  <c:v>108076</c:v>
                </c:pt>
                <c:pt idx="2169">
                  <c:v>107663</c:v>
                </c:pt>
                <c:pt idx="2170">
                  <c:v>107961</c:v>
                </c:pt>
                <c:pt idx="2171">
                  <c:v>109060</c:v>
                </c:pt>
                <c:pt idx="2172">
                  <c:v>107419</c:v>
                </c:pt>
                <c:pt idx="2173">
                  <c:v>107957</c:v>
                </c:pt>
                <c:pt idx="2174">
                  <c:v>111996</c:v>
                </c:pt>
                <c:pt idx="2175">
                  <c:v>111991</c:v>
                </c:pt>
                <c:pt idx="2176">
                  <c:v>113223</c:v>
                </c:pt>
                <c:pt idx="2177">
                  <c:v>112417</c:v>
                </c:pt>
                <c:pt idx="2178">
                  <c:v>113082</c:v>
                </c:pt>
                <c:pt idx="2179">
                  <c:v>114998</c:v>
                </c:pt>
                <c:pt idx="2180">
                  <c:v>114587</c:v>
                </c:pt>
                <c:pt idx="2181">
                  <c:v>115699</c:v>
                </c:pt>
                <c:pt idx="2182">
                  <c:v>114015</c:v>
                </c:pt>
                <c:pt idx="2183">
                  <c:v>118512</c:v>
                </c:pt>
                <c:pt idx="2184">
                  <c:v>118198</c:v>
                </c:pt>
                <c:pt idx="2185">
                  <c:v>119809</c:v>
                </c:pt>
                <c:pt idx="2186">
                  <c:v>118822</c:v>
                </c:pt>
                <c:pt idx="2187">
                  <c:v>120818</c:v>
                </c:pt>
                <c:pt idx="2188">
                  <c:v>122073</c:v>
                </c:pt>
                <c:pt idx="2189">
                  <c:v>124164</c:v>
                </c:pt>
                <c:pt idx="2190">
                  <c:v>122198</c:v>
                </c:pt>
                <c:pt idx="2191">
                  <c:v>122332</c:v>
                </c:pt>
                <c:pt idx="2192">
                  <c:v>121693</c:v>
                </c:pt>
                <c:pt idx="2193">
                  <c:v>125373</c:v>
                </c:pt>
                <c:pt idx="2194">
                  <c:v>124708</c:v>
                </c:pt>
                <c:pt idx="2195">
                  <c:v>125285</c:v>
                </c:pt>
                <c:pt idx="2196">
                  <c:v>125589</c:v>
                </c:pt>
                <c:pt idx="2197">
                  <c:v>128804</c:v>
                </c:pt>
                <c:pt idx="2198">
                  <c:v>127415</c:v>
                </c:pt>
                <c:pt idx="2199">
                  <c:v>131301</c:v>
                </c:pt>
                <c:pt idx="2200">
                  <c:v>132861</c:v>
                </c:pt>
                <c:pt idx="2201">
                  <c:v>133502</c:v>
                </c:pt>
                <c:pt idx="2202">
                  <c:v>131291</c:v>
                </c:pt>
                <c:pt idx="2203">
                  <c:v>129841</c:v>
                </c:pt>
                <c:pt idx="2204">
                  <c:v>130635</c:v>
                </c:pt>
                <c:pt idx="2205">
                  <c:v>132395</c:v>
                </c:pt>
                <c:pt idx="2206">
                  <c:v>134714</c:v>
                </c:pt>
                <c:pt idx="2207">
                  <c:v>133971</c:v>
                </c:pt>
                <c:pt idx="2208">
                  <c:v>133042</c:v>
                </c:pt>
                <c:pt idx="2209">
                  <c:v>135389</c:v>
                </c:pt>
                <c:pt idx="2210">
                  <c:v>136153</c:v>
                </c:pt>
                <c:pt idx="2211">
                  <c:v>134045</c:v>
                </c:pt>
                <c:pt idx="2212">
                  <c:v>137794</c:v>
                </c:pt>
                <c:pt idx="2213">
                  <c:v>135879</c:v>
                </c:pt>
                <c:pt idx="2214">
                  <c:v>138681</c:v>
                </c:pt>
                <c:pt idx="2215">
                  <c:v>138118</c:v>
                </c:pt>
                <c:pt idx="2216">
                  <c:v>140243</c:v>
                </c:pt>
                <c:pt idx="2217">
                  <c:v>142193</c:v>
                </c:pt>
                <c:pt idx="2218">
                  <c:v>142308</c:v>
                </c:pt>
                <c:pt idx="2219">
                  <c:v>142890</c:v>
                </c:pt>
                <c:pt idx="2220">
                  <c:v>140167</c:v>
                </c:pt>
                <c:pt idx="2221">
                  <c:v>141059</c:v>
                </c:pt>
                <c:pt idx="2222">
                  <c:v>141915</c:v>
                </c:pt>
                <c:pt idx="2223">
                  <c:v>143482</c:v>
                </c:pt>
                <c:pt idx="2224">
                  <c:v>143535</c:v>
                </c:pt>
                <c:pt idx="2225">
                  <c:v>144327</c:v>
                </c:pt>
                <c:pt idx="2226">
                  <c:v>144888</c:v>
                </c:pt>
                <c:pt idx="2227">
                  <c:v>146163</c:v>
                </c:pt>
                <c:pt idx="2228">
                  <c:v>144549</c:v>
                </c:pt>
                <c:pt idx="2229">
                  <c:v>147458</c:v>
                </c:pt>
                <c:pt idx="2230">
                  <c:v>147974</c:v>
                </c:pt>
                <c:pt idx="2231">
                  <c:v>148160</c:v>
                </c:pt>
                <c:pt idx="2232">
                  <c:v>148940</c:v>
                </c:pt>
                <c:pt idx="2233">
                  <c:v>150558</c:v>
                </c:pt>
                <c:pt idx="2234">
                  <c:v>149164</c:v>
                </c:pt>
                <c:pt idx="2235">
                  <c:v>152876</c:v>
                </c:pt>
                <c:pt idx="2236">
                  <c:v>150295</c:v>
                </c:pt>
                <c:pt idx="2237">
                  <c:v>151962</c:v>
                </c:pt>
                <c:pt idx="2238">
                  <c:v>152743</c:v>
                </c:pt>
                <c:pt idx="2239">
                  <c:v>149848</c:v>
                </c:pt>
                <c:pt idx="2240">
                  <c:v>151471</c:v>
                </c:pt>
                <c:pt idx="2241">
                  <c:v>154997</c:v>
                </c:pt>
                <c:pt idx="2242">
                  <c:v>154029</c:v>
                </c:pt>
                <c:pt idx="2243">
                  <c:v>154425</c:v>
                </c:pt>
                <c:pt idx="2244">
                  <c:v>154562</c:v>
                </c:pt>
                <c:pt idx="2245">
                  <c:v>154162</c:v>
                </c:pt>
                <c:pt idx="2246">
                  <c:v>154839</c:v>
                </c:pt>
                <c:pt idx="2247">
                  <c:v>154076</c:v>
                </c:pt>
                <c:pt idx="2248">
                  <c:v>154829</c:v>
                </c:pt>
                <c:pt idx="2249">
                  <c:v>150521</c:v>
                </c:pt>
                <c:pt idx="2250">
                  <c:v>152428</c:v>
                </c:pt>
                <c:pt idx="2251">
                  <c:v>153782</c:v>
                </c:pt>
                <c:pt idx="2252">
                  <c:v>151613</c:v>
                </c:pt>
                <c:pt idx="2253">
                  <c:v>153909</c:v>
                </c:pt>
                <c:pt idx="2254">
                  <c:v>152131</c:v>
                </c:pt>
                <c:pt idx="2255">
                  <c:v>151562</c:v>
                </c:pt>
                <c:pt idx="2256">
                  <c:v>150132</c:v>
                </c:pt>
                <c:pt idx="2257">
                  <c:v>147558</c:v>
                </c:pt>
                <c:pt idx="2258">
                  <c:v>150789</c:v>
                </c:pt>
                <c:pt idx="2259">
                  <c:v>148413</c:v>
                </c:pt>
                <c:pt idx="2260">
                  <c:v>147422</c:v>
                </c:pt>
                <c:pt idx="2261">
                  <c:v>145805</c:v>
                </c:pt>
                <c:pt idx="2262">
                  <c:v>145715</c:v>
                </c:pt>
                <c:pt idx="2263">
                  <c:v>144510</c:v>
                </c:pt>
                <c:pt idx="2264">
                  <c:v>145045</c:v>
                </c:pt>
                <c:pt idx="2265">
                  <c:v>144519</c:v>
                </c:pt>
                <c:pt idx="2266">
                  <c:v>143871</c:v>
                </c:pt>
                <c:pt idx="2267">
                  <c:v>140972</c:v>
                </c:pt>
                <c:pt idx="2268">
                  <c:v>142062</c:v>
                </c:pt>
                <c:pt idx="2269">
                  <c:v>140179</c:v>
                </c:pt>
                <c:pt idx="2270">
                  <c:v>138174</c:v>
                </c:pt>
                <c:pt idx="2271">
                  <c:v>139506</c:v>
                </c:pt>
                <c:pt idx="2272">
                  <c:v>140630</c:v>
                </c:pt>
                <c:pt idx="2273">
                  <c:v>137679</c:v>
                </c:pt>
                <c:pt idx="2274">
                  <c:v>138849</c:v>
                </c:pt>
                <c:pt idx="2275">
                  <c:v>138950</c:v>
                </c:pt>
                <c:pt idx="2276">
                  <c:v>138098</c:v>
                </c:pt>
                <c:pt idx="2277">
                  <c:v>137135</c:v>
                </c:pt>
                <c:pt idx="2278">
                  <c:v>137656</c:v>
                </c:pt>
                <c:pt idx="2279">
                  <c:v>136423</c:v>
                </c:pt>
                <c:pt idx="2280">
                  <c:v>135984</c:v>
                </c:pt>
                <c:pt idx="2281">
                  <c:v>134633</c:v>
                </c:pt>
                <c:pt idx="2282">
                  <c:v>136646</c:v>
                </c:pt>
                <c:pt idx="2283">
                  <c:v>135345</c:v>
                </c:pt>
                <c:pt idx="2284">
                  <c:v>132261</c:v>
                </c:pt>
                <c:pt idx="2285">
                  <c:v>135408</c:v>
                </c:pt>
                <c:pt idx="2286">
                  <c:v>136664</c:v>
                </c:pt>
                <c:pt idx="2287">
                  <c:v>135744</c:v>
                </c:pt>
                <c:pt idx="2288">
                  <c:v>134946</c:v>
                </c:pt>
                <c:pt idx="2289">
                  <c:v>132475</c:v>
                </c:pt>
                <c:pt idx="2290">
                  <c:v>134718</c:v>
                </c:pt>
                <c:pt idx="2291">
                  <c:v>132840</c:v>
                </c:pt>
                <c:pt idx="2292">
                  <c:v>133184</c:v>
                </c:pt>
                <c:pt idx="2293">
                  <c:v>131051</c:v>
                </c:pt>
                <c:pt idx="2294">
                  <c:v>131629</c:v>
                </c:pt>
                <c:pt idx="2295">
                  <c:v>130847</c:v>
                </c:pt>
                <c:pt idx="2296">
                  <c:v>133385</c:v>
                </c:pt>
                <c:pt idx="2297">
                  <c:v>129408</c:v>
                </c:pt>
                <c:pt idx="2298">
                  <c:v>129996</c:v>
                </c:pt>
                <c:pt idx="2299">
                  <c:v>132361</c:v>
                </c:pt>
                <c:pt idx="2300">
                  <c:v>133066</c:v>
                </c:pt>
                <c:pt idx="2301">
                  <c:v>132359</c:v>
                </c:pt>
                <c:pt idx="2302">
                  <c:v>132104</c:v>
                </c:pt>
                <c:pt idx="2303">
                  <c:v>130578</c:v>
                </c:pt>
                <c:pt idx="2304">
                  <c:v>129780</c:v>
                </c:pt>
                <c:pt idx="2305">
                  <c:v>128052</c:v>
                </c:pt>
                <c:pt idx="2306">
                  <c:v>128127</c:v>
                </c:pt>
                <c:pt idx="2307">
                  <c:v>128866</c:v>
                </c:pt>
                <c:pt idx="2308">
                  <c:v>129828</c:v>
                </c:pt>
                <c:pt idx="2309">
                  <c:v>128440</c:v>
                </c:pt>
                <c:pt idx="2310">
                  <c:v>127218</c:v>
                </c:pt>
                <c:pt idx="2311">
                  <c:v>127805</c:v>
                </c:pt>
                <c:pt idx="2312">
                  <c:v>127600</c:v>
                </c:pt>
                <c:pt idx="2313">
                  <c:v>125698</c:v>
                </c:pt>
                <c:pt idx="2314">
                  <c:v>126974</c:v>
                </c:pt>
                <c:pt idx="2315">
                  <c:v>125461</c:v>
                </c:pt>
                <c:pt idx="2316">
                  <c:v>125708</c:v>
                </c:pt>
                <c:pt idx="2317">
                  <c:v>126795</c:v>
                </c:pt>
                <c:pt idx="2318">
                  <c:v>126570</c:v>
                </c:pt>
                <c:pt idx="2319">
                  <c:v>126510</c:v>
                </c:pt>
                <c:pt idx="2320">
                  <c:v>125109</c:v>
                </c:pt>
                <c:pt idx="2321">
                  <c:v>122508</c:v>
                </c:pt>
                <c:pt idx="2322">
                  <c:v>124291</c:v>
                </c:pt>
                <c:pt idx="2323">
                  <c:v>125521</c:v>
                </c:pt>
                <c:pt idx="2324">
                  <c:v>122006</c:v>
                </c:pt>
                <c:pt idx="2325">
                  <c:v>123486</c:v>
                </c:pt>
                <c:pt idx="2326">
                  <c:v>122730</c:v>
                </c:pt>
                <c:pt idx="2327">
                  <c:v>125176</c:v>
                </c:pt>
                <c:pt idx="2328">
                  <c:v>122243</c:v>
                </c:pt>
                <c:pt idx="2329">
                  <c:v>122273</c:v>
                </c:pt>
                <c:pt idx="2330">
                  <c:v>120380</c:v>
                </c:pt>
                <c:pt idx="2331">
                  <c:v>118844</c:v>
                </c:pt>
                <c:pt idx="2332">
                  <c:v>120586</c:v>
                </c:pt>
                <c:pt idx="2333">
                  <c:v>120346</c:v>
                </c:pt>
                <c:pt idx="2334">
                  <c:v>120164</c:v>
                </c:pt>
                <c:pt idx="2335">
                  <c:v>119012</c:v>
                </c:pt>
                <c:pt idx="2336">
                  <c:v>119610</c:v>
                </c:pt>
                <c:pt idx="2337">
                  <c:v>119391</c:v>
                </c:pt>
                <c:pt idx="2338">
                  <c:v>116924</c:v>
                </c:pt>
                <c:pt idx="2339">
                  <c:v>119215</c:v>
                </c:pt>
                <c:pt idx="2340">
                  <c:v>117162</c:v>
                </c:pt>
                <c:pt idx="2341">
                  <c:v>118899</c:v>
                </c:pt>
                <c:pt idx="2342">
                  <c:v>114633</c:v>
                </c:pt>
                <c:pt idx="2343">
                  <c:v>118984</c:v>
                </c:pt>
                <c:pt idx="2344">
                  <c:v>117629</c:v>
                </c:pt>
                <c:pt idx="2345">
                  <c:v>116795</c:v>
                </c:pt>
                <c:pt idx="2346">
                  <c:v>117962</c:v>
                </c:pt>
                <c:pt idx="2347">
                  <c:v>118908</c:v>
                </c:pt>
                <c:pt idx="2348">
                  <c:v>119296</c:v>
                </c:pt>
                <c:pt idx="2349">
                  <c:v>117447</c:v>
                </c:pt>
                <c:pt idx="2350">
                  <c:v>116739</c:v>
                </c:pt>
                <c:pt idx="2351">
                  <c:v>116939</c:v>
                </c:pt>
                <c:pt idx="2352">
                  <c:v>116602</c:v>
                </c:pt>
                <c:pt idx="2353">
                  <c:v>115598</c:v>
                </c:pt>
                <c:pt idx="2354">
                  <c:v>113483</c:v>
                </c:pt>
                <c:pt idx="2355">
                  <c:v>114471</c:v>
                </c:pt>
                <c:pt idx="2356">
                  <c:v>115377</c:v>
                </c:pt>
                <c:pt idx="2357">
                  <c:v>113431</c:v>
                </c:pt>
                <c:pt idx="2358">
                  <c:v>114808</c:v>
                </c:pt>
                <c:pt idx="2359">
                  <c:v>113119</c:v>
                </c:pt>
                <c:pt idx="2360">
                  <c:v>114368</c:v>
                </c:pt>
                <c:pt idx="2361">
                  <c:v>112359</c:v>
                </c:pt>
                <c:pt idx="2362">
                  <c:v>111355</c:v>
                </c:pt>
                <c:pt idx="2363">
                  <c:v>109700</c:v>
                </c:pt>
                <c:pt idx="2364">
                  <c:v>112437</c:v>
                </c:pt>
                <c:pt idx="2365">
                  <c:v>111602</c:v>
                </c:pt>
                <c:pt idx="2366">
                  <c:v>110507</c:v>
                </c:pt>
                <c:pt idx="2367">
                  <c:v>112290</c:v>
                </c:pt>
                <c:pt idx="2368">
                  <c:v>109716</c:v>
                </c:pt>
                <c:pt idx="2369">
                  <c:v>111935</c:v>
                </c:pt>
                <c:pt idx="2370">
                  <c:v>111595</c:v>
                </c:pt>
                <c:pt idx="2371">
                  <c:v>107795</c:v>
                </c:pt>
                <c:pt idx="2372">
                  <c:v>108596</c:v>
                </c:pt>
                <c:pt idx="2373">
                  <c:v>109639</c:v>
                </c:pt>
                <c:pt idx="2374">
                  <c:v>109641</c:v>
                </c:pt>
                <c:pt idx="2375">
                  <c:v>109859</c:v>
                </c:pt>
                <c:pt idx="2376">
                  <c:v>108583</c:v>
                </c:pt>
                <c:pt idx="2377">
                  <c:v>108263</c:v>
                </c:pt>
                <c:pt idx="2378">
                  <c:v>109420</c:v>
                </c:pt>
                <c:pt idx="2379">
                  <c:v>108817</c:v>
                </c:pt>
                <c:pt idx="2380">
                  <c:v>108174</c:v>
                </c:pt>
                <c:pt idx="2381">
                  <c:v>106893</c:v>
                </c:pt>
                <c:pt idx="2382">
                  <c:v>107830</c:v>
                </c:pt>
                <c:pt idx="2383">
                  <c:v>108335</c:v>
                </c:pt>
                <c:pt idx="2384">
                  <c:v>107348</c:v>
                </c:pt>
                <c:pt idx="2385">
                  <c:v>106702</c:v>
                </c:pt>
                <c:pt idx="2386">
                  <c:v>108224</c:v>
                </c:pt>
                <c:pt idx="2387">
                  <c:v>105282</c:v>
                </c:pt>
                <c:pt idx="2388">
                  <c:v>104984</c:v>
                </c:pt>
                <c:pt idx="2389">
                  <c:v>105531</c:v>
                </c:pt>
                <c:pt idx="2390">
                  <c:v>106114</c:v>
                </c:pt>
                <c:pt idx="2391">
                  <c:v>105795</c:v>
                </c:pt>
                <c:pt idx="2392">
                  <c:v>107115</c:v>
                </c:pt>
                <c:pt idx="2393">
                  <c:v>103900</c:v>
                </c:pt>
                <c:pt idx="2394">
                  <c:v>106132</c:v>
                </c:pt>
                <c:pt idx="2395">
                  <c:v>105998</c:v>
                </c:pt>
                <c:pt idx="2396">
                  <c:v>104495</c:v>
                </c:pt>
                <c:pt idx="2397">
                  <c:v>107413</c:v>
                </c:pt>
                <c:pt idx="2398">
                  <c:v>104384</c:v>
                </c:pt>
                <c:pt idx="2399">
                  <c:v>103711</c:v>
                </c:pt>
                <c:pt idx="2400">
                  <c:v>104083</c:v>
                </c:pt>
                <c:pt idx="2401">
                  <c:v>105634</c:v>
                </c:pt>
                <c:pt idx="2402">
                  <c:v>105615</c:v>
                </c:pt>
                <c:pt idx="2403">
                  <c:v>105400</c:v>
                </c:pt>
                <c:pt idx="2404">
                  <c:v>105967</c:v>
                </c:pt>
                <c:pt idx="2405">
                  <c:v>104883</c:v>
                </c:pt>
                <c:pt idx="2406">
                  <c:v>106071</c:v>
                </c:pt>
                <c:pt idx="2407">
                  <c:v>105357</c:v>
                </c:pt>
                <c:pt idx="2408">
                  <c:v>104743</c:v>
                </c:pt>
                <c:pt idx="2409">
                  <c:v>104031</c:v>
                </c:pt>
                <c:pt idx="2410">
                  <c:v>104025</c:v>
                </c:pt>
                <c:pt idx="2411">
                  <c:v>100604</c:v>
                </c:pt>
                <c:pt idx="2412">
                  <c:v>104467</c:v>
                </c:pt>
                <c:pt idx="2413">
                  <c:v>103619</c:v>
                </c:pt>
                <c:pt idx="2414">
                  <c:v>100873</c:v>
                </c:pt>
                <c:pt idx="2415">
                  <c:v>101426</c:v>
                </c:pt>
                <c:pt idx="2416">
                  <c:v>101957</c:v>
                </c:pt>
                <c:pt idx="2417">
                  <c:v>102048</c:v>
                </c:pt>
                <c:pt idx="2418">
                  <c:v>101990</c:v>
                </c:pt>
                <c:pt idx="2419">
                  <c:v>99460</c:v>
                </c:pt>
                <c:pt idx="2420">
                  <c:v>101710</c:v>
                </c:pt>
                <c:pt idx="2421">
                  <c:v>101106</c:v>
                </c:pt>
                <c:pt idx="2422">
                  <c:v>100198</c:v>
                </c:pt>
                <c:pt idx="2423">
                  <c:v>101886</c:v>
                </c:pt>
                <c:pt idx="2424">
                  <c:v>101842</c:v>
                </c:pt>
                <c:pt idx="2425">
                  <c:v>102282</c:v>
                </c:pt>
                <c:pt idx="2426">
                  <c:v>100513</c:v>
                </c:pt>
                <c:pt idx="2427">
                  <c:v>101133</c:v>
                </c:pt>
                <c:pt idx="2428">
                  <c:v>102848</c:v>
                </c:pt>
                <c:pt idx="2429">
                  <c:v>102399</c:v>
                </c:pt>
                <c:pt idx="2430">
                  <c:v>101914</c:v>
                </c:pt>
                <c:pt idx="2431">
                  <c:v>100096</c:v>
                </c:pt>
                <c:pt idx="2432">
                  <c:v>99037</c:v>
                </c:pt>
                <c:pt idx="2433">
                  <c:v>103118</c:v>
                </c:pt>
                <c:pt idx="2434">
                  <c:v>101759</c:v>
                </c:pt>
                <c:pt idx="2435">
                  <c:v>100085</c:v>
                </c:pt>
                <c:pt idx="2436">
                  <c:v>99917</c:v>
                </c:pt>
                <c:pt idx="2437">
                  <c:v>100856</c:v>
                </c:pt>
                <c:pt idx="2438">
                  <c:v>101198</c:v>
                </c:pt>
                <c:pt idx="2439">
                  <c:v>101252</c:v>
                </c:pt>
                <c:pt idx="2440">
                  <c:v>100791</c:v>
                </c:pt>
                <c:pt idx="2441">
                  <c:v>98834</c:v>
                </c:pt>
                <c:pt idx="2442">
                  <c:v>101032</c:v>
                </c:pt>
                <c:pt idx="2443">
                  <c:v>101552</c:v>
                </c:pt>
                <c:pt idx="2444">
                  <c:v>98118</c:v>
                </c:pt>
                <c:pt idx="2445">
                  <c:v>100849</c:v>
                </c:pt>
                <c:pt idx="2446">
                  <c:v>100319</c:v>
                </c:pt>
                <c:pt idx="2447">
                  <c:v>101172</c:v>
                </c:pt>
                <c:pt idx="2448">
                  <c:v>102309</c:v>
                </c:pt>
                <c:pt idx="2449">
                  <c:v>100426</c:v>
                </c:pt>
                <c:pt idx="2450">
                  <c:v>100900</c:v>
                </c:pt>
                <c:pt idx="2451">
                  <c:v>98841</c:v>
                </c:pt>
                <c:pt idx="2452">
                  <c:v>100502</c:v>
                </c:pt>
                <c:pt idx="2453">
                  <c:v>101118</c:v>
                </c:pt>
                <c:pt idx="2454">
                  <c:v>99709</c:v>
                </c:pt>
                <c:pt idx="2455">
                  <c:v>98862</c:v>
                </c:pt>
                <c:pt idx="2456">
                  <c:v>100485</c:v>
                </c:pt>
                <c:pt idx="2457">
                  <c:v>99285</c:v>
                </c:pt>
                <c:pt idx="2458">
                  <c:v>97026</c:v>
                </c:pt>
                <c:pt idx="2459">
                  <c:v>98858</c:v>
                </c:pt>
                <c:pt idx="2460">
                  <c:v>99654</c:v>
                </c:pt>
                <c:pt idx="2461">
                  <c:v>100978</c:v>
                </c:pt>
                <c:pt idx="2462">
                  <c:v>99063</c:v>
                </c:pt>
                <c:pt idx="2463">
                  <c:v>98944</c:v>
                </c:pt>
                <c:pt idx="2464">
                  <c:v>97648</c:v>
                </c:pt>
                <c:pt idx="2465">
                  <c:v>98217</c:v>
                </c:pt>
                <c:pt idx="2466">
                  <c:v>99665</c:v>
                </c:pt>
                <c:pt idx="2467">
                  <c:v>98904</c:v>
                </c:pt>
                <c:pt idx="2468">
                  <c:v>99820</c:v>
                </c:pt>
                <c:pt idx="2469">
                  <c:v>99473</c:v>
                </c:pt>
                <c:pt idx="2470">
                  <c:v>100856</c:v>
                </c:pt>
                <c:pt idx="2471">
                  <c:v>98415</c:v>
                </c:pt>
                <c:pt idx="2472">
                  <c:v>99860</c:v>
                </c:pt>
                <c:pt idx="2473">
                  <c:v>98500</c:v>
                </c:pt>
                <c:pt idx="2474">
                  <c:v>96696</c:v>
                </c:pt>
                <c:pt idx="2475">
                  <c:v>98142</c:v>
                </c:pt>
                <c:pt idx="2476">
                  <c:v>102772</c:v>
                </c:pt>
                <c:pt idx="2477">
                  <c:v>102891</c:v>
                </c:pt>
                <c:pt idx="2478">
                  <c:v>104690</c:v>
                </c:pt>
                <c:pt idx="2479">
                  <c:v>103031</c:v>
                </c:pt>
                <c:pt idx="2480">
                  <c:v>103058</c:v>
                </c:pt>
                <c:pt idx="2481">
                  <c:v>101491</c:v>
                </c:pt>
                <c:pt idx="2482">
                  <c:v>103196</c:v>
                </c:pt>
                <c:pt idx="2483">
                  <c:v>102388</c:v>
                </c:pt>
                <c:pt idx="2484">
                  <c:v>105294</c:v>
                </c:pt>
                <c:pt idx="2485">
                  <c:v>102010</c:v>
                </c:pt>
                <c:pt idx="2486">
                  <c:v>102271</c:v>
                </c:pt>
                <c:pt idx="2487">
                  <c:v>96737</c:v>
                </c:pt>
                <c:pt idx="2488">
                  <c:v>100072</c:v>
                </c:pt>
                <c:pt idx="2489">
                  <c:v>99942</c:v>
                </c:pt>
                <c:pt idx="2490">
                  <c:v>100210</c:v>
                </c:pt>
                <c:pt idx="2491">
                  <c:v>101697</c:v>
                </c:pt>
                <c:pt idx="2492">
                  <c:v>97535</c:v>
                </c:pt>
                <c:pt idx="2493">
                  <c:v>97665</c:v>
                </c:pt>
                <c:pt idx="2494">
                  <c:v>97183</c:v>
                </c:pt>
                <c:pt idx="2495">
                  <c:v>97860</c:v>
                </c:pt>
                <c:pt idx="2496">
                  <c:v>98217</c:v>
                </c:pt>
                <c:pt idx="2497">
                  <c:v>98502</c:v>
                </c:pt>
                <c:pt idx="2498">
                  <c:v>96775</c:v>
                </c:pt>
                <c:pt idx="2499">
                  <c:v>97545</c:v>
                </c:pt>
                <c:pt idx="2500">
                  <c:v>98361</c:v>
                </c:pt>
                <c:pt idx="2501">
                  <c:v>99217</c:v>
                </c:pt>
                <c:pt idx="2502">
                  <c:v>96891</c:v>
                </c:pt>
                <c:pt idx="2503">
                  <c:v>97339</c:v>
                </c:pt>
                <c:pt idx="2504">
                  <c:v>98109</c:v>
                </c:pt>
                <c:pt idx="2505">
                  <c:v>97854</c:v>
                </c:pt>
                <c:pt idx="2506">
                  <c:v>99836</c:v>
                </c:pt>
                <c:pt idx="2507">
                  <c:v>98067</c:v>
                </c:pt>
                <c:pt idx="2508">
                  <c:v>101021</c:v>
                </c:pt>
                <c:pt idx="2509">
                  <c:v>101950</c:v>
                </c:pt>
                <c:pt idx="2510">
                  <c:v>100807</c:v>
                </c:pt>
                <c:pt idx="2511">
                  <c:v>103206</c:v>
                </c:pt>
                <c:pt idx="2512">
                  <c:v>101618</c:v>
                </c:pt>
                <c:pt idx="2513">
                  <c:v>99302</c:v>
                </c:pt>
                <c:pt idx="2514">
                  <c:v>97993</c:v>
                </c:pt>
                <c:pt idx="2515">
                  <c:v>99316</c:v>
                </c:pt>
                <c:pt idx="2516">
                  <c:v>99053</c:v>
                </c:pt>
                <c:pt idx="2517">
                  <c:v>98516</c:v>
                </c:pt>
                <c:pt idx="2518">
                  <c:v>99121</c:v>
                </c:pt>
                <c:pt idx="2519">
                  <c:v>97577</c:v>
                </c:pt>
                <c:pt idx="2520">
                  <c:v>98158</c:v>
                </c:pt>
                <c:pt idx="2521">
                  <c:v>97240</c:v>
                </c:pt>
                <c:pt idx="2522">
                  <c:v>99351</c:v>
                </c:pt>
                <c:pt idx="2523">
                  <c:v>99320</c:v>
                </c:pt>
                <c:pt idx="2524">
                  <c:v>97493</c:v>
                </c:pt>
                <c:pt idx="2525">
                  <c:v>99094</c:v>
                </c:pt>
                <c:pt idx="2526">
                  <c:v>98729</c:v>
                </c:pt>
                <c:pt idx="2527">
                  <c:v>98291</c:v>
                </c:pt>
                <c:pt idx="2528">
                  <c:v>97888</c:v>
                </c:pt>
                <c:pt idx="2529">
                  <c:v>95996</c:v>
                </c:pt>
                <c:pt idx="2530">
                  <c:v>97509</c:v>
                </c:pt>
                <c:pt idx="2531">
                  <c:v>98098</c:v>
                </c:pt>
                <c:pt idx="2532">
                  <c:v>97651</c:v>
                </c:pt>
                <c:pt idx="2533">
                  <c:v>95907</c:v>
                </c:pt>
                <c:pt idx="2534">
                  <c:v>98342</c:v>
                </c:pt>
                <c:pt idx="2535">
                  <c:v>98063</c:v>
                </c:pt>
                <c:pt idx="2536">
                  <c:v>99001</c:v>
                </c:pt>
                <c:pt idx="2537">
                  <c:v>99211</c:v>
                </c:pt>
                <c:pt idx="2538">
                  <c:v>98136</c:v>
                </c:pt>
                <c:pt idx="2539">
                  <c:v>98019</c:v>
                </c:pt>
                <c:pt idx="2540">
                  <c:v>96583</c:v>
                </c:pt>
                <c:pt idx="2541">
                  <c:v>96612</c:v>
                </c:pt>
                <c:pt idx="2542">
                  <c:v>97934</c:v>
                </c:pt>
                <c:pt idx="2543">
                  <c:v>95920</c:v>
                </c:pt>
                <c:pt idx="2544">
                  <c:v>96909</c:v>
                </c:pt>
                <c:pt idx="2545">
                  <c:v>98515</c:v>
                </c:pt>
                <c:pt idx="2546">
                  <c:v>98797</c:v>
                </c:pt>
                <c:pt idx="2547">
                  <c:v>100245</c:v>
                </c:pt>
                <c:pt idx="2548">
                  <c:v>98124</c:v>
                </c:pt>
                <c:pt idx="2549">
                  <c:v>99139</c:v>
                </c:pt>
                <c:pt idx="2550">
                  <c:v>97910</c:v>
                </c:pt>
                <c:pt idx="2551">
                  <c:v>99702</c:v>
                </c:pt>
                <c:pt idx="2552">
                  <c:v>98411</c:v>
                </c:pt>
                <c:pt idx="2553">
                  <c:v>99348</c:v>
                </c:pt>
                <c:pt idx="2554">
                  <c:v>101311</c:v>
                </c:pt>
                <c:pt idx="2555">
                  <c:v>98296</c:v>
                </c:pt>
                <c:pt idx="2556">
                  <c:v>101021</c:v>
                </c:pt>
                <c:pt idx="2557">
                  <c:v>101922</c:v>
                </c:pt>
                <c:pt idx="2558">
                  <c:v>103972</c:v>
                </c:pt>
                <c:pt idx="2559">
                  <c:v>103747</c:v>
                </c:pt>
                <c:pt idx="2560">
                  <c:v>102091</c:v>
                </c:pt>
                <c:pt idx="2561">
                  <c:v>103331</c:v>
                </c:pt>
                <c:pt idx="2562">
                  <c:v>105194</c:v>
                </c:pt>
                <c:pt idx="2563">
                  <c:v>105390</c:v>
                </c:pt>
                <c:pt idx="2564">
                  <c:v>104782</c:v>
                </c:pt>
                <c:pt idx="2565">
                  <c:v>103910</c:v>
                </c:pt>
                <c:pt idx="2566">
                  <c:v>104245</c:v>
                </c:pt>
                <c:pt idx="2567">
                  <c:v>106052</c:v>
                </c:pt>
                <c:pt idx="2568">
                  <c:v>105294</c:v>
                </c:pt>
                <c:pt idx="2569">
                  <c:v>105015</c:v>
                </c:pt>
                <c:pt idx="2570">
                  <c:v>103800</c:v>
                </c:pt>
                <c:pt idx="2571">
                  <c:v>105225</c:v>
                </c:pt>
                <c:pt idx="2572">
                  <c:v>103632</c:v>
                </c:pt>
                <c:pt idx="2573">
                  <c:v>107170</c:v>
                </c:pt>
                <c:pt idx="2574">
                  <c:v>105745</c:v>
                </c:pt>
                <c:pt idx="2575">
                  <c:v>106583</c:v>
                </c:pt>
                <c:pt idx="2576">
                  <c:v>107280</c:v>
                </c:pt>
                <c:pt idx="2577">
                  <c:v>106506</c:v>
                </c:pt>
                <c:pt idx="2578">
                  <c:v>104722</c:v>
                </c:pt>
                <c:pt idx="2579">
                  <c:v>103045</c:v>
                </c:pt>
                <c:pt idx="2580">
                  <c:v>103322</c:v>
                </c:pt>
                <c:pt idx="2581">
                  <c:v>104475</c:v>
                </c:pt>
                <c:pt idx="2582">
                  <c:v>105992</c:v>
                </c:pt>
                <c:pt idx="2583">
                  <c:v>104776</c:v>
                </c:pt>
                <c:pt idx="2584">
                  <c:v>106123</c:v>
                </c:pt>
                <c:pt idx="2585">
                  <c:v>103906</c:v>
                </c:pt>
                <c:pt idx="2586">
                  <c:v>103498</c:v>
                </c:pt>
                <c:pt idx="2587">
                  <c:v>102832</c:v>
                </c:pt>
                <c:pt idx="2588">
                  <c:v>103216</c:v>
                </c:pt>
                <c:pt idx="2589">
                  <c:v>100754</c:v>
                </c:pt>
                <c:pt idx="2590">
                  <c:v>102283</c:v>
                </c:pt>
                <c:pt idx="2591">
                  <c:v>102748</c:v>
                </c:pt>
                <c:pt idx="2592">
                  <c:v>102648</c:v>
                </c:pt>
                <c:pt idx="2593">
                  <c:v>103004</c:v>
                </c:pt>
                <c:pt idx="2594">
                  <c:v>101923</c:v>
                </c:pt>
                <c:pt idx="2595">
                  <c:v>103101</c:v>
                </c:pt>
                <c:pt idx="2596">
                  <c:v>102226</c:v>
                </c:pt>
                <c:pt idx="2597">
                  <c:v>104314</c:v>
                </c:pt>
                <c:pt idx="2598">
                  <c:v>104258</c:v>
                </c:pt>
                <c:pt idx="2599">
                  <c:v>101745</c:v>
                </c:pt>
                <c:pt idx="2600">
                  <c:v>102320</c:v>
                </c:pt>
                <c:pt idx="2601">
                  <c:v>100630</c:v>
                </c:pt>
                <c:pt idx="2602">
                  <c:v>101744</c:v>
                </c:pt>
                <c:pt idx="2603">
                  <c:v>101165</c:v>
                </c:pt>
                <c:pt idx="2604">
                  <c:v>100506</c:v>
                </c:pt>
                <c:pt idx="2605">
                  <c:v>102126</c:v>
                </c:pt>
                <c:pt idx="2606">
                  <c:v>100882</c:v>
                </c:pt>
                <c:pt idx="2607">
                  <c:v>100837</c:v>
                </c:pt>
                <c:pt idx="2608">
                  <c:v>101773</c:v>
                </c:pt>
                <c:pt idx="2609">
                  <c:v>101261</c:v>
                </c:pt>
                <c:pt idx="2610">
                  <c:v>100139</c:v>
                </c:pt>
                <c:pt idx="2611">
                  <c:v>99514</c:v>
                </c:pt>
                <c:pt idx="2612">
                  <c:v>99404</c:v>
                </c:pt>
                <c:pt idx="2613">
                  <c:v>100229</c:v>
                </c:pt>
                <c:pt idx="2614">
                  <c:v>99721</c:v>
                </c:pt>
                <c:pt idx="2615">
                  <c:v>98093</c:v>
                </c:pt>
                <c:pt idx="2616">
                  <c:v>99869</c:v>
                </c:pt>
                <c:pt idx="2617">
                  <c:v>98850</c:v>
                </c:pt>
                <c:pt idx="2618">
                  <c:v>97444</c:v>
                </c:pt>
                <c:pt idx="2619">
                  <c:v>98820</c:v>
                </c:pt>
                <c:pt idx="2620">
                  <c:v>99429</c:v>
                </c:pt>
                <c:pt idx="2621">
                  <c:v>99333</c:v>
                </c:pt>
                <c:pt idx="2622">
                  <c:v>98953</c:v>
                </c:pt>
                <c:pt idx="2623">
                  <c:v>98955</c:v>
                </c:pt>
                <c:pt idx="2624">
                  <c:v>99513</c:v>
                </c:pt>
                <c:pt idx="2625">
                  <c:v>98291</c:v>
                </c:pt>
                <c:pt idx="2626">
                  <c:v>99300</c:v>
                </c:pt>
                <c:pt idx="2627">
                  <c:v>98372</c:v>
                </c:pt>
                <c:pt idx="2628">
                  <c:v>96532</c:v>
                </c:pt>
                <c:pt idx="2629">
                  <c:v>97617</c:v>
                </c:pt>
                <c:pt idx="2630">
                  <c:v>98937</c:v>
                </c:pt>
                <c:pt idx="2631">
                  <c:v>100346</c:v>
                </c:pt>
                <c:pt idx="2632">
                  <c:v>100457</c:v>
                </c:pt>
                <c:pt idx="2633">
                  <c:v>102223</c:v>
                </c:pt>
                <c:pt idx="2634">
                  <c:v>106163</c:v>
                </c:pt>
                <c:pt idx="2635">
                  <c:v>104241</c:v>
                </c:pt>
                <c:pt idx="2636">
                  <c:v>105813</c:v>
                </c:pt>
                <c:pt idx="2637">
                  <c:v>100944</c:v>
                </c:pt>
                <c:pt idx="2638">
                  <c:v>98512</c:v>
                </c:pt>
                <c:pt idx="2639">
                  <c:v>99773</c:v>
                </c:pt>
                <c:pt idx="2640">
                  <c:v>97789</c:v>
                </c:pt>
                <c:pt idx="2641">
                  <c:v>97569</c:v>
                </c:pt>
                <c:pt idx="2642">
                  <c:v>98090</c:v>
                </c:pt>
                <c:pt idx="2643">
                  <c:v>98475</c:v>
                </c:pt>
                <c:pt idx="2644">
                  <c:v>98323</c:v>
                </c:pt>
                <c:pt idx="2645">
                  <c:v>98707</c:v>
                </c:pt>
                <c:pt idx="2646">
                  <c:v>96809</c:v>
                </c:pt>
                <c:pt idx="2647">
                  <c:v>98084</c:v>
                </c:pt>
                <c:pt idx="2648">
                  <c:v>97981</c:v>
                </c:pt>
                <c:pt idx="2649">
                  <c:v>96081</c:v>
                </c:pt>
                <c:pt idx="2650">
                  <c:v>95289</c:v>
                </c:pt>
                <c:pt idx="2651">
                  <c:v>97179</c:v>
                </c:pt>
                <c:pt idx="2652">
                  <c:v>97962</c:v>
                </c:pt>
                <c:pt idx="2653">
                  <c:v>96685</c:v>
                </c:pt>
                <c:pt idx="2654">
                  <c:v>97278</c:v>
                </c:pt>
                <c:pt idx="2655">
                  <c:v>98439</c:v>
                </c:pt>
                <c:pt idx="2656">
                  <c:v>98460</c:v>
                </c:pt>
                <c:pt idx="2657">
                  <c:v>99027</c:v>
                </c:pt>
                <c:pt idx="2658">
                  <c:v>98877</c:v>
                </c:pt>
                <c:pt idx="2659">
                  <c:v>99496</c:v>
                </c:pt>
                <c:pt idx="2660">
                  <c:v>101935</c:v>
                </c:pt>
                <c:pt idx="2661">
                  <c:v>103644</c:v>
                </c:pt>
                <c:pt idx="2662">
                  <c:v>102189</c:v>
                </c:pt>
                <c:pt idx="2663">
                  <c:v>99980</c:v>
                </c:pt>
                <c:pt idx="2664">
                  <c:v>97939</c:v>
                </c:pt>
                <c:pt idx="2665">
                  <c:v>98721</c:v>
                </c:pt>
                <c:pt idx="2666">
                  <c:v>100272</c:v>
                </c:pt>
                <c:pt idx="2667">
                  <c:v>98337</c:v>
                </c:pt>
                <c:pt idx="2668">
                  <c:v>98468</c:v>
                </c:pt>
                <c:pt idx="2669">
                  <c:v>101277</c:v>
                </c:pt>
                <c:pt idx="2670">
                  <c:v>100409</c:v>
                </c:pt>
                <c:pt idx="2671">
                  <c:v>99358</c:v>
                </c:pt>
                <c:pt idx="2672">
                  <c:v>100738</c:v>
                </c:pt>
                <c:pt idx="2673">
                  <c:v>100356</c:v>
                </c:pt>
                <c:pt idx="2674">
                  <c:v>96552</c:v>
                </c:pt>
                <c:pt idx="2675">
                  <c:v>98353</c:v>
                </c:pt>
                <c:pt idx="2676">
                  <c:v>97314</c:v>
                </c:pt>
                <c:pt idx="2677">
                  <c:v>98627</c:v>
                </c:pt>
                <c:pt idx="2678">
                  <c:v>100146</c:v>
                </c:pt>
                <c:pt idx="2679">
                  <c:v>100530</c:v>
                </c:pt>
                <c:pt idx="2680">
                  <c:v>100014</c:v>
                </c:pt>
                <c:pt idx="2681">
                  <c:v>97364</c:v>
                </c:pt>
                <c:pt idx="2682">
                  <c:v>98810</c:v>
                </c:pt>
                <c:pt idx="2683">
                  <c:v>98567</c:v>
                </c:pt>
                <c:pt idx="2684">
                  <c:v>98488</c:v>
                </c:pt>
                <c:pt idx="2685">
                  <c:v>99207</c:v>
                </c:pt>
                <c:pt idx="2686">
                  <c:v>102223</c:v>
                </c:pt>
                <c:pt idx="2687">
                  <c:v>106638</c:v>
                </c:pt>
                <c:pt idx="2688">
                  <c:v>110330</c:v>
                </c:pt>
                <c:pt idx="2689">
                  <c:v>118025</c:v>
                </c:pt>
                <c:pt idx="2690">
                  <c:v>124662</c:v>
                </c:pt>
                <c:pt idx="2691">
                  <c:v>135753</c:v>
                </c:pt>
                <c:pt idx="2692">
                  <c:v>147765</c:v>
                </c:pt>
                <c:pt idx="2693">
                  <c:v>157392</c:v>
                </c:pt>
                <c:pt idx="2694">
                  <c:v>148534</c:v>
                </c:pt>
                <c:pt idx="2695">
                  <c:v>128064</c:v>
                </c:pt>
                <c:pt idx="2696">
                  <c:v>113456</c:v>
                </c:pt>
                <c:pt idx="2697">
                  <c:v>107421</c:v>
                </c:pt>
                <c:pt idx="2698">
                  <c:v>105731</c:v>
                </c:pt>
                <c:pt idx="2699">
                  <c:v>104457</c:v>
                </c:pt>
                <c:pt idx="2700">
                  <c:v>103409</c:v>
                </c:pt>
                <c:pt idx="2701">
                  <c:v>103092</c:v>
                </c:pt>
                <c:pt idx="2702">
                  <c:v>102378</c:v>
                </c:pt>
                <c:pt idx="2703">
                  <c:v>103049</c:v>
                </c:pt>
                <c:pt idx="2704">
                  <c:v>103222</c:v>
                </c:pt>
                <c:pt idx="2705">
                  <c:v>102802</c:v>
                </c:pt>
                <c:pt idx="2706">
                  <c:v>102881</c:v>
                </c:pt>
                <c:pt idx="2707">
                  <c:v>102130</c:v>
                </c:pt>
                <c:pt idx="2708">
                  <c:v>102190</c:v>
                </c:pt>
                <c:pt idx="2709">
                  <c:v>101077</c:v>
                </c:pt>
                <c:pt idx="2710">
                  <c:v>99530</c:v>
                </c:pt>
                <c:pt idx="2711">
                  <c:v>101867</c:v>
                </c:pt>
                <c:pt idx="2712">
                  <c:v>100252</c:v>
                </c:pt>
                <c:pt idx="2713">
                  <c:v>102331</c:v>
                </c:pt>
                <c:pt idx="2714">
                  <c:v>101239</c:v>
                </c:pt>
                <c:pt idx="2715">
                  <c:v>98842</c:v>
                </c:pt>
                <c:pt idx="2716">
                  <c:v>98696</c:v>
                </c:pt>
                <c:pt idx="2717">
                  <c:v>98795</c:v>
                </c:pt>
                <c:pt idx="2718">
                  <c:v>99415</c:v>
                </c:pt>
                <c:pt idx="2719">
                  <c:v>100079</c:v>
                </c:pt>
                <c:pt idx="2720">
                  <c:v>98314</c:v>
                </c:pt>
                <c:pt idx="2721">
                  <c:v>100087</c:v>
                </c:pt>
                <c:pt idx="2722">
                  <c:v>101227</c:v>
                </c:pt>
                <c:pt idx="2723">
                  <c:v>100512</c:v>
                </c:pt>
                <c:pt idx="2724">
                  <c:v>99046</c:v>
                </c:pt>
                <c:pt idx="2725">
                  <c:v>100891</c:v>
                </c:pt>
                <c:pt idx="2726">
                  <c:v>99549</c:v>
                </c:pt>
                <c:pt idx="2727">
                  <c:v>99812</c:v>
                </c:pt>
                <c:pt idx="2728">
                  <c:v>100352</c:v>
                </c:pt>
                <c:pt idx="2729">
                  <c:v>100757</c:v>
                </c:pt>
                <c:pt idx="2730">
                  <c:v>100615</c:v>
                </c:pt>
                <c:pt idx="2731">
                  <c:v>100215</c:v>
                </c:pt>
                <c:pt idx="2732">
                  <c:v>101269</c:v>
                </c:pt>
                <c:pt idx="2733">
                  <c:v>101317</c:v>
                </c:pt>
                <c:pt idx="2734">
                  <c:v>99060</c:v>
                </c:pt>
                <c:pt idx="2735">
                  <c:v>101139</c:v>
                </c:pt>
                <c:pt idx="2736">
                  <c:v>102264</c:v>
                </c:pt>
                <c:pt idx="2737">
                  <c:v>99227</c:v>
                </c:pt>
                <c:pt idx="2738">
                  <c:v>102100</c:v>
                </c:pt>
                <c:pt idx="2739">
                  <c:v>101220</c:v>
                </c:pt>
                <c:pt idx="2740">
                  <c:v>98935</c:v>
                </c:pt>
                <c:pt idx="2741">
                  <c:v>102040</c:v>
                </c:pt>
                <c:pt idx="2742">
                  <c:v>102779</c:v>
                </c:pt>
                <c:pt idx="2743">
                  <c:v>106538</c:v>
                </c:pt>
                <c:pt idx="2744">
                  <c:v>106939</c:v>
                </c:pt>
                <c:pt idx="2745">
                  <c:v>105133</c:v>
                </c:pt>
                <c:pt idx="2746">
                  <c:v>104558</c:v>
                </c:pt>
                <c:pt idx="2747">
                  <c:v>103433</c:v>
                </c:pt>
                <c:pt idx="2748">
                  <c:v>102393</c:v>
                </c:pt>
                <c:pt idx="2749">
                  <c:v>102225</c:v>
                </c:pt>
                <c:pt idx="2750">
                  <c:v>102104</c:v>
                </c:pt>
                <c:pt idx="2751">
                  <c:v>102680</c:v>
                </c:pt>
                <c:pt idx="2752">
                  <c:v>101676</c:v>
                </c:pt>
                <c:pt idx="2753">
                  <c:v>100783</c:v>
                </c:pt>
                <c:pt idx="2754">
                  <c:v>103284</c:v>
                </c:pt>
                <c:pt idx="2755">
                  <c:v>103759</c:v>
                </c:pt>
                <c:pt idx="2756">
                  <c:v>103342</c:v>
                </c:pt>
                <c:pt idx="2757">
                  <c:v>102850</c:v>
                </c:pt>
                <c:pt idx="2758">
                  <c:v>103649</c:v>
                </c:pt>
                <c:pt idx="2759">
                  <c:v>102745</c:v>
                </c:pt>
                <c:pt idx="2760">
                  <c:v>101851</c:v>
                </c:pt>
                <c:pt idx="2761">
                  <c:v>102127</c:v>
                </c:pt>
                <c:pt idx="2762">
                  <c:v>103737</c:v>
                </c:pt>
                <c:pt idx="2763">
                  <c:v>105094</c:v>
                </c:pt>
                <c:pt idx="2764">
                  <c:v>104127</c:v>
                </c:pt>
                <c:pt idx="2765">
                  <c:v>104078</c:v>
                </c:pt>
                <c:pt idx="2766">
                  <c:v>103284</c:v>
                </c:pt>
                <c:pt idx="2767">
                  <c:v>102321</c:v>
                </c:pt>
                <c:pt idx="2768">
                  <c:v>102110</c:v>
                </c:pt>
                <c:pt idx="2769">
                  <c:v>104784</c:v>
                </c:pt>
                <c:pt idx="2770">
                  <c:v>103853</c:v>
                </c:pt>
                <c:pt idx="2771">
                  <c:v>105234</c:v>
                </c:pt>
                <c:pt idx="2772">
                  <c:v>102212</c:v>
                </c:pt>
                <c:pt idx="2773">
                  <c:v>105230</c:v>
                </c:pt>
                <c:pt idx="2774">
                  <c:v>106701</c:v>
                </c:pt>
                <c:pt idx="2775">
                  <c:v>104536</c:v>
                </c:pt>
                <c:pt idx="2776">
                  <c:v>103810</c:v>
                </c:pt>
                <c:pt idx="2777">
                  <c:v>103778</c:v>
                </c:pt>
                <c:pt idx="2778">
                  <c:v>104727</c:v>
                </c:pt>
                <c:pt idx="2779">
                  <c:v>104034</c:v>
                </c:pt>
                <c:pt idx="2780">
                  <c:v>105988</c:v>
                </c:pt>
                <c:pt idx="2781">
                  <c:v>105920</c:v>
                </c:pt>
                <c:pt idx="2782">
                  <c:v>105361</c:v>
                </c:pt>
                <c:pt idx="2783">
                  <c:v>104781</c:v>
                </c:pt>
                <c:pt idx="2784">
                  <c:v>104571</c:v>
                </c:pt>
                <c:pt idx="2785">
                  <c:v>104440</c:v>
                </c:pt>
                <c:pt idx="2786">
                  <c:v>104226</c:v>
                </c:pt>
                <c:pt idx="2787">
                  <c:v>105615</c:v>
                </c:pt>
                <c:pt idx="2788">
                  <c:v>106226</c:v>
                </c:pt>
                <c:pt idx="2789">
                  <c:v>105688</c:v>
                </c:pt>
                <c:pt idx="2790">
                  <c:v>105197</c:v>
                </c:pt>
                <c:pt idx="2791">
                  <c:v>104453</c:v>
                </c:pt>
                <c:pt idx="2792">
                  <c:v>105584</c:v>
                </c:pt>
                <c:pt idx="2793">
                  <c:v>105665</c:v>
                </c:pt>
                <c:pt idx="2794">
                  <c:v>103797</c:v>
                </c:pt>
                <c:pt idx="2795">
                  <c:v>107037</c:v>
                </c:pt>
                <c:pt idx="2796">
                  <c:v>104355</c:v>
                </c:pt>
                <c:pt idx="2797">
                  <c:v>103023</c:v>
                </c:pt>
                <c:pt idx="2798">
                  <c:v>105909</c:v>
                </c:pt>
                <c:pt idx="2799">
                  <c:v>102422</c:v>
                </c:pt>
                <c:pt idx="2800">
                  <c:v>103415</c:v>
                </c:pt>
                <c:pt idx="2801">
                  <c:v>106168</c:v>
                </c:pt>
                <c:pt idx="2802">
                  <c:v>105641</c:v>
                </c:pt>
                <c:pt idx="2803">
                  <c:v>106208</c:v>
                </c:pt>
                <c:pt idx="2804">
                  <c:v>105421</c:v>
                </c:pt>
                <c:pt idx="2805">
                  <c:v>106029</c:v>
                </c:pt>
                <c:pt idx="2806">
                  <c:v>106011</c:v>
                </c:pt>
                <c:pt idx="2807">
                  <c:v>105392</c:v>
                </c:pt>
                <c:pt idx="2808">
                  <c:v>107768</c:v>
                </c:pt>
                <c:pt idx="2809">
                  <c:v>107794</c:v>
                </c:pt>
                <c:pt idx="2810">
                  <c:v>108285</c:v>
                </c:pt>
                <c:pt idx="2811">
                  <c:v>108691</c:v>
                </c:pt>
                <c:pt idx="2812">
                  <c:v>105182</c:v>
                </c:pt>
                <c:pt idx="2813">
                  <c:v>107430</c:v>
                </c:pt>
                <c:pt idx="2814">
                  <c:v>106297</c:v>
                </c:pt>
                <c:pt idx="2815">
                  <c:v>107054</c:v>
                </c:pt>
                <c:pt idx="2816">
                  <c:v>106282</c:v>
                </c:pt>
                <c:pt idx="2817">
                  <c:v>108628</c:v>
                </c:pt>
                <c:pt idx="2818">
                  <c:v>107373</c:v>
                </c:pt>
                <c:pt idx="2819">
                  <c:v>107382</c:v>
                </c:pt>
                <c:pt idx="2820">
                  <c:v>107439</c:v>
                </c:pt>
                <c:pt idx="2821">
                  <c:v>109005</c:v>
                </c:pt>
                <c:pt idx="2822">
                  <c:v>108726</c:v>
                </c:pt>
                <c:pt idx="2823">
                  <c:v>107375</c:v>
                </c:pt>
                <c:pt idx="2824">
                  <c:v>109062</c:v>
                </c:pt>
                <c:pt idx="2825">
                  <c:v>108673</c:v>
                </c:pt>
                <c:pt idx="2826">
                  <c:v>106305</c:v>
                </c:pt>
                <c:pt idx="2827">
                  <c:v>108548</c:v>
                </c:pt>
                <c:pt idx="2828">
                  <c:v>108377</c:v>
                </c:pt>
                <c:pt idx="2829">
                  <c:v>110115</c:v>
                </c:pt>
                <c:pt idx="2830">
                  <c:v>108455</c:v>
                </c:pt>
                <c:pt idx="2831">
                  <c:v>109462</c:v>
                </c:pt>
                <c:pt idx="2832">
                  <c:v>108799</c:v>
                </c:pt>
                <c:pt idx="2833">
                  <c:v>109261</c:v>
                </c:pt>
                <c:pt idx="2834">
                  <c:v>108565</c:v>
                </c:pt>
                <c:pt idx="2835">
                  <c:v>109182</c:v>
                </c:pt>
                <c:pt idx="2836">
                  <c:v>111177</c:v>
                </c:pt>
                <c:pt idx="2837">
                  <c:v>108391</c:v>
                </c:pt>
                <c:pt idx="2838">
                  <c:v>109882</c:v>
                </c:pt>
                <c:pt idx="2839">
                  <c:v>108299</c:v>
                </c:pt>
                <c:pt idx="2840">
                  <c:v>110582</c:v>
                </c:pt>
                <c:pt idx="2841">
                  <c:v>111389</c:v>
                </c:pt>
                <c:pt idx="2842">
                  <c:v>107878</c:v>
                </c:pt>
                <c:pt idx="2843">
                  <c:v>109956</c:v>
                </c:pt>
                <c:pt idx="2844">
                  <c:v>109097</c:v>
                </c:pt>
                <c:pt idx="2845">
                  <c:v>108794</c:v>
                </c:pt>
                <c:pt idx="2846">
                  <c:v>111802</c:v>
                </c:pt>
                <c:pt idx="2847">
                  <c:v>111594</c:v>
                </c:pt>
                <c:pt idx="2848">
                  <c:v>111609</c:v>
                </c:pt>
                <c:pt idx="2849">
                  <c:v>111696</c:v>
                </c:pt>
                <c:pt idx="2850">
                  <c:v>109488</c:v>
                </c:pt>
                <c:pt idx="2851">
                  <c:v>111379</c:v>
                </c:pt>
                <c:pt idx="2852">
                  <c:v>112749</c:v>
                </c:pt>
                <c:pt idx="2853">
                  <c:v>110906</c:v>
                </c:pt>
                <c:pt idx="2854">
                  <c:v>111131</c:v>
                </c:pt>
                <c:pt idx="2855">
                  <c:v>112098</c:v>
                </c:pt>
                <c:pt idx="2856">
                  <c:v>111721</c:v>
                </c:pt>
                <c:pt idx="2857">
                  <c:v>113344</c:v>
                </c:pt>
                <c:pt idx="2858">
                  <c:v>113277</c:v>
                </c:pt>
                <c:pt idx="2859">
                  <c:v>111495</c:v>
                </c:pt>
                <c:pt idx="2860">
                  <c:v>111752</c:v>
                </c:pt>
                <c:pt idx="2861">
                  <c:v>112034</c:v>
                </c:pt>
                <c:pt idx="2862">
                  <c:v>111817</c:v>
                </c:pt>
                <c:pt idx="2863">
                  <c:v>112750</c:v>
                </c:pt>
                <c:pt idx="2864">
                  <c:v>112089</c:v>
                </c:pt>
                <c:pt idx="2865">
                  <c:v>113396</c:v>
                </c:pt>
                <c:pt idx="2866">
                  <c:v>111363</c:v>
                </c:pt>
                <c:pt idx="2867">
                  <c:v>113308</c:v>
                </c:pt>
                <c:pt idx="2868">
                  <c:v>113132</c:v>
                </c:pt>
                <c:pt idx="2869">
                  <c:v>113872</c:v>
                </c:pt>
                <c:pt idx="2870">
                  <c:v>113261</c:v>
                </c:pt>
                <c:pt idx="2871">
                  <c:v>111934</c:v>
                </c:pt>
                <c:pt idx="2872">
                  <c:v>112216</c:v>
                </c:pt>
                <c:pt idx="2873">
                  <c:v>112949</c:v>
                </c:pt>
                <c:pt idx="2874">
                  <c:v>113849</c:v>
                </c:pt>
                <c:pt idx="2875">
                  <c:v>113458</c:v>
                </c:pt>
                <c:pt idx="2876">
                  <c:v>111741</c:v>
                </c:pt>
                <c:pt idx="2877">
                  <c:v>111761</c:v>
                </c:pt>
                <c:pt idx="2878">
                  <c:v>110276</c:v>
                </c:pt>
                <c:pt idx="2879">
                  <c:v>111996</c:v>
                </c:pt>
                <c:pt idx="2880">
                  <c:v>111664</c:v>
                </c:pt>
                <c:pt idx="2881">
                  <c:v>112148</c:v>
                </c:pt>
                <c:pt idx="2882">
                  <c:v>112535</c:v>
                </c:pt>
                <c:pt idx="2883">
                  <c:v>113198</c:v>
                </c:pt>
                <c:pt idx="2884">
                  <c:v>112753</c:v>
                </c:pt>
                <c:pt idx="2885">
                  <c:v>113765</c:v>
                </c:pt>
                <c:pt idx="2886">
                  <c:v>112772</c:v>
                </c:pt>
                <c:pt idx="2887">
                  <c:v>111807</c:v>
                </c:pt>
                <c:pt idx="2888">
                  <c:v>111502</c:v>
                </c:pt>
                <c:pt idx="2889">
                  <c:v>112236</c:v>
                </c:pt>
                <c:pt idx="2890">
                  <c:v>111170</c:v>
                </c:pt>
                <c:pt idx="2891">
                  <c:v>110409</c:v>
                </c:pt>
                <c:pt idx="2892">
                  <c:v>110222</c:v>
                </c:pt>
                <c:pt idx="2893">
                  <c:v>110102</c:v>
                </c:pt>
                <c:pt idx="2894">
                  <c:v>108683</c:v>
                </c:pt>
                <c:pt idx="2895">
                  <c:v>108479</c:v>
                </c:pt>
                <c:pt idx="2896">
                  <c:v>108823</c:v>
                </c:pt>
                <c:pt idx="2897">
                  <c:v>109442</c:v>
                </c:pt>
                <c:pt idx="2898">
                  <c:v>107331</c:v>
                </c:pt>
                <c:pt idx="2899">
                  <c:v>108050</c:v>
                </c:pt>
                <c:pt idx="2900">
                  <c:v>109808</c:v>
                </c:pt>
                <c:pt idx="2901">
                  <c:v>107553</c:v>
                </c:pt>
                <c:pt idx="2902">
                  <c:v>108208</c:v>
                </c:pt>
                <c:pt idx="2903">
                  <c:v>109109</c:v>
                </c:pt>
                <c:pt idx="2904">
                  <c:v>113520</c:v>
                </c:pt>
                <c:pt idx="2905">
                  <c:v>119297</c:v>
                </c:pt>
                <c:pt idx="2906">
                  <c:v>119194</c:v>
                </c:pt>
                <c:pt idx="2907">
                  <c:v>118463</c:v>
                </c:pt>
                <c:pt idx="2908">
                  <c:v>111822</c:v>
                </c:pt>
                <c:pt idx="2909">
                  <c:v>109277</c:v>
                </c:pt>
                <c:pt idx="2910">
                  <c:v>105051</c:v>
                </c:pt>
                <c:pt idx="2911">
                  <c:v>106516</c:v>
                </c:pt>
                <c:pt idx="2912">
                  <c:v>107993</c:v>
                </c:pt>
                <c:pt idx="2913">
                  <c:v>106882</c:v>
                </c:pt>
                <c:pt idx="2914">
                  <c:v>109133</c:v>
                </c:pt>
                <c:pt idx="2915">
                  <c:v>109337</c:v>
                </c:pt>
                <c:pt idx="2916">
                  <c:v>107003</c:v>
                </c:pt>
                <c:pt idx="2917">
                  <c:v>106930</c:v>
                </c:pt>
                <c:pt idx="2918">
                  <c:v>103489</c:v>
                </c:pt>
                <c:pt idx="2919">
                  <c:v>105754</c:v>
                </c:pt>
                <c:pt idx="2920">
                  <c:v>108202</c:v>
                </c:pt>
                <c:pt idx="2921">
                  <c:v>104259</c:v>
                </c:pt>
                <c:pt idx="2922">
                  <c:v>103463</c:v>
                </c:pt>
                <c:pt idx="2923">
                  <c:v>104500</c:v>
                </c:pt>
                <c:pt idx="2924">
                  <c:v>104614</c:v>
                </c:pt>
                <c:pt idx="2925">
                  <c:v>102560</c:v>
                </c:pt>
                <c:pt idx="2926">
                  <c:v>104449</c:v>
                </c:pt>
                <c:pt idx="2927">
                  <c:v>103200</c:v>
                </c:pt>
                <c:pt idx="2928">
                  <c:v>103629</c:v>
                </c:pt>
                <c:pt idx="2929">
                  <c:v>101775</c:v>
                </c:pt>
                <c:pt idx="2930">
                  <c:v>104078</c:v>
                </c:pt>
                <c:pt idx="2931">
                  <c:v>103638</c:v>
                </c:pt>
                <c:pt idx="2932">
                  <c:v>103361</c:v>
                </c:pt>
                <c:pt idx="2933">
                  <c:v>103185</c:v>
                </c:pt>
                <c:pt idx="2934">
                  <c:v>101409</c:v>
                </c:pt>
                <c:pt idx="2935">
                  <c:v>103176</c:v>
                </c:pt>
                <c:pt idx="2936">
                  <c:v>103139</c:v>
                </c:pt>
                <c:pt idx="2937">
                  <c:v>100392</c:v>
                </c:pt>
                <c:pt idx="2938">
                  <c:v>101261</c:v>
                </c:pt>
                <c:pt idx="2939">
                  <c:v>100176</c:v>
                </c:pt>
                <c:pt idx="2940">
                  <c:v>100605</c:v>
                </c:pt>
                <c:pt idx="2941">
                  <c:v>100456</c:v>
                </c:pt>
                <c:pt idx="2942">
                  <c:v>101433</c:v>
                </c:pt>
                <c:pt idx="2943">
                  <c:v>98616</c:v>
                </c:pt>
                <c:pt idx="2944">
                  <c:v>98252</c:v>
                </c:pt>
                <c:pt idx="2945">
                  <c:v>98999</c:v>
                </c:pt>
                <c:pt idx="2946">
                  <c:v>99173</c:v>
                </c:pt>
                <c:pt idx="2947">
                  <c:v>99605</c:v>
                </c:pt>
                <c:pt idx="2948">
                  <c:v>101426</c:v>
                </c:pt>
                <c:pt idx="2949">
                  <c:v>102570</c:v>
                </c:pt>
                <c:pt idx="2950">
                  <c:v>104249</c:v>
                </c:pt>
                <c:pt idx="2951">
                  <c:v>104050</c:v>
                </c:pt>
                <c:pt idx="2952">
                  <c:v>102525</c:v>
                </c:pt>
                <c:pt idx="2953">
                  <c:v>102057</c:v>
                </c:pt>
                <c:pt idx="2954">
                  <c:v>100397</c:v>
                </c:pt>
                <c:pt idx="2955">
                  <c:v>98830</c:v>
                </c:pt>
                <c:pt idx="2956">
                  <c:v>100573</c:v>
                </c:pt>
                <c:pt idx="2957">
                  <c:v>99789</c:v>
                </c:pt>
                <c:pt idx="2958">
                  <c:v>103070</c:v>
                </c:pt>
                <c:pt idx="2959">
                  <c:v>104277</c:v>
                </c:pt>
                <c:pt idx="2960">
                  <c:v>109300</c:v>
                </c:pt>
                <c:pt idx="2961">
                  <c:v>114944</c:v>
                </c:pt>
                <c:pt idx="2962">
                  <c:v>124796</c:v>
                </c:pt>
                <c:pt idx="2963">
                  <c:v>132655</c:v>
                </c:pt>
                <c:pt idx="2964">
                  <c:v>145257</c:v>
                </c:pt>
                <c:pt idx="2965">
                  <c:v>151663</c:v>
                </c:pt>
                <c:pt idx="2966">
                  <c:v>157794</c:v>
                </c:pt>
                <c:pt idx="2967">
                  <c:v>149207</c:v>
                </c:pt>
                <c:pt idx="2968">
                  <c:v>134385</c:v>
                </c:pt>
                <c:pt idx="2969">
                  <c:v>121956</c:v>
                </c:pt>
                <c:pt idx="2970">
                  <c:v>121901</c:v>
                </c:pt>
                <c:pt idx="2971">
                  <c:v>125356</c:v>
                </c:pt>
                <c:pt idx="2972">
                  <c:v>124728</c:v>
                </c:pt>
                <c:pt idx="2973">
                  <c:v>126229</c:v>
                </c:pt>
                <c:pt idx="2974">
                  <c:v>121958</c:v>
                </c:pt>
                <c:pt idx="2975">
                  <c:v>121485</c:v>
                </c:pt>
                <c:pt idx="2976">
                  <c:v>121614</c:v>
                </c:pt>
                <c:pt idx="2977">
                  <c:v>118199</c:v>
                </c:pt>
                <c:pt idx="2978">
                  <c:v>115845</c:v>
                </c:pt>
                <c:pt idx="2979">
                  <c:v>108152</c:v>
                </c:pt>
                <c:pt idx="2980">
                  <c:v>109862</c:v>
                </c:pt>
                <c:pt idx="2981">
                  <c:v>105760</c:v>
                </c:pt>
                <c:pt idx="2982">
                  <c:v>103952</c:v>
                </c:pt>
                <c:pt idx="2983">
                  <c:v>103591</c:v>
                </c:pt>
                <c:pt idx="2984">
                  <c:v>104194</c:v>
                </c:pt>
                <c:pt idx="2985">
                  <c:v>106020</c:v>
                </c:pt>
                <c:pt idx="2986">
                  <c:v>104673</c:v>
                </c:pt>
                <c:pt idx="2987">
                  <c:v>103559</c:v>
                </c:pt>
                <c:pt idx="2988">
                  <c:v>105333</c:v>
                </c:pt>
                <c:pt idx="2989">
                  <c:v>102721</c:v>
                </c:pt>
                <c:pt idx="2990">
                  <c:v>104112</c:v>
                </c:pt>
                <c:pt idx="2991">
                  <c:v>103785</c:v>
                </c:pt>
                <c:pt idx="2992">
                  <c:v>104953</c:v>
                </c:pt>
                <c:pt idx="2993">
                  <c:v>105989</c:v>
                </c:pt>
                <c:pt idx="2994">
                  <c:v>103361</c:v>
                </c:pt>
                <c:pt idx="2995">
                  <c:v>104171</c:v>
                </c:pt>
                <c:pt idx="2996">
                  <c:v>106036</c:v>
                </c:pt>
                <c:pt idx="2997">
                  <c:v>106299</c:v>
                </c:pt>
                <c:pt idx="2998">
                  <c:v>109226</c:v>
                </c:pt>
                <c:pt idx="2999">
                  <c:v>110209</c:v>
                </c:pt>
                <c:pt idx="3000">
                  <c:v>116874</c:v>
                </c:pt>
                <c:pt idx="3001">
                  <c:v>123150</c:v>
                </c:pt>
                <c:pt idx="3002">
                  <c:v>127371</c:v>
                </c:pt>
                <c:pt idx="3003">
                  <c:v>126152</c:v>
                </c:pt>
                <c:pt idx="3004">
                  <c:v>121988</c:v>
                </c:pt>
                <c:pt idx="3005">
                  <c:v>119018</c:v>
                </c:pt>
                <c:pt idx="3006">
                  <c:v>120573</c:v>
                </c:pt>
                <c:pt idx="3007">
                  <c:v>118898</c:v>
                </c:pt>
                <c:pt idx="3008">
                  <c:v>117507</c:v>
                </c:pt>
                <c:pt idx="3009">
                  <c:v>112103</c:v>
                </c:pt>
                <c:pt idx="3010">
                  <c:v>108553</c:v>
                </c:pt>
                <c:pt idx="3011">
                  <c:v>107524</c:v>
                </c:pt>
                <c:pt idx="3012">
                  <c:v>106894</c:v>
                </c:pt>
                <c:pt idx="3013">
                  <c:v>109833</c:v>
                </c:pt>
                <c:pt idx="3014">
                  <c:v>109551</c:v>
                </c:pt>
                <c:pt idx="3015">
                  <c:v>109521</c:v>
                </c:pt>
                <c:pt idx="3016">
                  <c:v>107513</c:v>
                </c:pt>
                <c:pt idx="3017">
                  <c:v>105300</c:v>
                </c:pt>
                <c:pt idx="3018">
                  <c:v>105729</c:v>
                </c:pt>
                <c:pt idx="3019">
                  <c:v>106132</c:v>
                </c:pt>
                <c:pt idx="3020">
                  <c:v>105130</c:v>
                </c:pt>
                <c:pt idx="3021">
                  <c:v>103397</c:v>
                </c:pt>
                <c:pt idx="3022">
                  <c:v>103206</c:v>
                </c:pt>
                <c:pt idx="3023">
                  <c:v>101184</c:v>
                </c:pt>
                <c:pt idx="3024">
                  <c:v>102926</c:v>
                </c:pt>
                <c:pt idx="3025">
                  <c:v>100781</c:v>
                </c:pt>
                <c:pt idx="3026">
                  <c:v>99594</c:v>
                </c:pt>
                <c:pt idx="3027">
                  <c:v>101357</c:v>
                </c:pt>
                <c:pt idx="3028">
                  <c:v>99420</c:v>
                </c:pt>
                <c:pt idx="3029">
                  <c:v>99357</c:v>
                </c:pt>
                <c:pt idx="3030">
                  <c:v>99149</c:v>
                </c:pt>
                <c:pt idx="3031">
                  <c:v>98764</c:v>
                </c:pt>
                <c:pt idx="3032">
                  <c:v>99970</c:v>
                </c:pt>
                <c:pt idx="3033">
                  <c:v>99578</c:v>
                </c:pt>
                <c:pt idx="3034">
                  <c:v>99861</c:v>
                </c:pt>
                <c:pt idx="3035">
                  <c:v>98446</c:v>
                </c:pt>
                <c:pt idx="3036">
                  <c:v>98720</c:v>
                </c:pt>
                <c:pt idx="3037">
                  <c:v>98751</c:v>
                </c:pt>
                <c:pt idx="3038">
                  <c:v>98377</c:v>
                </c:pt>
                <c:pt idx="3039">
                  <c:v>98972</c:v>
                </c:pt>
                <c:pt idx="3040">
                  <c:v>98272</c:v>
                </c:pt>
                <c:pt idx="3041">
                  <c:v>97865</c:v>
                </c:pt>
                <c:pt idx="3042">
                  <c:v>97199</c:v>
                </c:pt>
                <c:pt idx="3043">
                  <c:v>99154</c:v>
                </c:pt>
                <c:pt idx="3044">
                  <c:v>98284</c:v>
                </c:pt>
                <c:pt idx="3045">
                  <c:v>98287</c:v>
                </c:pt>
                <c:pt idx="3046">
                  <c:v>97724</c:v>
                </c:pt>
                <c:pt idx="3047">
                  <c:v>98020</c:v>
                </c:pt>
                <c:pt idx="3048">
                  <c:v>97735</c:v>
                </c:pt>
                <c:pt idx="3049">
                  <c:v>97292</c:v>
                </c:pt>
                <c:pt idx="3050">
                  <c:v>97833</c:v>
                </c:pt>
                <c:pt idx="3051">
                  <c:v>96217</c:v>
                </c:pt>
                <c:pt idx="3052">
                  <c:v>97247</c:v>
                </c:pt>
                <c:pt idx="3053">
                  <c:v>95622</c:v>
                </c:pt>
                <c:pt idx="3054">
                  <c:v>96846</c:v>
                </c:pt>
                <c:pt idx="3055">
                  <c:v>96124</c:v>
                </c:pt>
                <c:pt idx="3056">
                  <c:v>95489</c:v>
                </c:pt>
                <c:pt idx="3057">
                  <c:v>97527</c:v>
                </c:pt>
                <c:pt idx="3058">
                  <c:v>95525</c:v>
                </c:pt>
                <c:pt idx="3059">
                  <c:v>97247</c:v>
                </c:pt>
                <c:pt idx="3060">
                  <c:v>96422</c:v>
                </c:pt>
                <c:pt idx="3061">
                  <c:v>97604</c:v>
                </c:pt>
                <c:pt idx="3062">
                  <c:v>96760</c:v>
                </c:pt>
                <c:pt idx="3063">
                  <c:v>95968</c:v>
                </c:pt>
                <c:pt idx="3064">
                  <c:v>96631</c:v>
                </c:pt>
                <c:pt idx="3065">
                  <c:v>93608</c:v>
                </c:pt>
                <c:pt idx="3066">
                  <c:v>96568</c:v>
                </c:pt>
                <c:pt idx="3067">
                  <c:v>96477</c:v>
                </c:pt>
                <c:pt idx="3068">
                  <c:v>97307</c:v>
                </c:pt>
                <c:pt idx="3069">
                  <c:v>94161</c:v>
                </c:pt>
                <c:pt idx="3070">
                  <c:v>96156</c:v>
                </c:pt>
                <c:pt idx="3071">
                  <c:v>95325</c:v>
                </c:pt>
                <c:pt idx="3072">
                  <c:v>96463</c:v>
                </c:pt>
                <c:pt idx="3073">
                  <c:v>96643</c:v>
                </c:pt>
                <c:pt idx="3074">
                  <c:v>94935</c:v>
                </c:pt>
                <c:pt idx="3075">
                  <c:v>97152</c:v>
                </c:pt>
                <c:pt idx="3076">
                  <c:v>96599</c:v>
                </c:pt>
                <c:pt idx="3077">
                  <c:v>94417</c:v>
                </c:pt>
                <c:pt idx="3078">
                  <c:v>96867</c:v>
                </c:pt>
                <c:pt idx="3079">
                  <c:v>96709</c:v>
                </c:pt>
                <c:pt idx="3080">
                  <c:v>95817</c:v>
                </c:pt>
                <c:pt idx="3081">
                  <c:v>94602</c:v>
                </c:pt>
                <c:pt idx="3082">
                  <c:v>97627</c:v>
                </c:pt>
                <c:pt idx="3083">
                  <c:v>95188</c:v>
                </c:pt>
                <c:pt idx="3084">
                  <c:v>96798</c:v>
                </c:pt>
                <c:pt idx="3085">
                  <c:v>96140</c:v>
                </c:pt>
                <c:pt idx="3086">
                  <c:v>95144</c:v>
                </c:pt>
                <c:pt idx="3087">
                  <c:v>94539</c:v>
                </c:pt>
                <c:pt idx="3088">
                  <c:v>95759</c:v>
                </c:pt>
                <c:pt idx="3089">
                  <c:v>94861</c:v>
                </c:pt>
                <c:pt idx="3090">
                  <c:v>95202</c:v>
                </c:pt>
                <c:pt idx="3091">
                  <c:v>95800</c:v>
                </c:pt>
                <c:pt idx="3092">
                  <c:v>95346</c:v>
                </c:pt>
                <c:pt idx="3093">
                  <c:v>96110</c:v>
                </c:pt>
                <c:pt idx="3094">
                  <c:v>96914</c:v>
                </c:pt>
                <c:pt idx="3095">
                  <c:v>95324</c:v>
                </c:pt>
                <c:pt idx="3096">
                  <c:v>96334</c:v>
                </c:pt>
                <c:pt idx="3097">
                  <c:v>95853</c:v>
                </c:pt>
                <c:pt idx="3098">
                  <c:v>93895</c:v>
                </c:pt>
                <c:pt idx="3099">
                  <c:v>95935</c:v>
                </c:pt>
                <c:pt idx="3100">
                  <c:v>95367</c:v>
                </c:pt>
                <c:pt idx="3101">
                  <c:v>94260</c:v>
                </c:pt>
                <c:pt idx="3102">
                  <c:v>96663</c:v>
                </c:pt>
                <c:pt idx="3103">
                  <c:v>95134</c:v>
                </c:pt>
                <c:pt idx="3104">
                  <c:v>94960</c:v>
                </c:pt>
                <c:pt idx="3105">
                  <c:v>96359</c:v>
                </c:pt>
                <c:pt idx="3106">
                  <c:v>97747</c:v>
                </c:pt>
                <c:pt idx="3107">
                  <c:v>96710</c:v>
                </c:pt>
                <c:pt idx="3108">
                  <c:v>95492</c:v>
                </c:pt>
                <c:pt idx="3109">
                  <c:v>95412</c:v>
                </c:pt>
                <c:pt idx="3110">
                  <c:v>97117</c:v>
                </c:pt>
                <c:pt idx="3111">
                  <c:v>95843</c:v>
                </c:pt>
                <c:pt idx="3112">
                  <c:v>93718</c:v>
                </c:pt>
                <c:pt idx="3113">
                  <c:v>96093</c:v>
                </c:pt>
                <c:pt idx="3114">
                  <c:v>94213</c:v>
                </c:pt>
                <c:pt idx="3115">
                  <c:v>95981</c:v>
                </c:pt>
                <c:pt idx="3116">
                  <c:v>95869</c:v>
                </c:pt>
                <c:pt idx="3117">
                  <c:v>95655</c:v>
                </c:pt>
                <c:pt idx="3118">
                  <c:v>94510</c:v>
                </c:pt>
                <c:pt idx="3119">
                  <c:v>94011</c:v>
                </c:pt>
                <c:pt idx="3120">
                  <c:v>95671</c:v>
                </c:pt>
                <c:pt idx="3121">
                  <c:v>94840</c:v>
                </c:pt>
                <c:pt idx="3122">
                  <c:v>96740</c:v>
                </c:pt>
                <c:pt idx="3123">
                  <c:v>95934</c:v>
                </c:pt>
                <c:pt idx="3124">
                  <c:v>94710</c:v>
                </c:pt>
                <c:pt idx="3125">
                  <c:v>95052</c:v>
                </c:pt>
                <c:pt idx="3126">
                  <c:v>95928</c:v>
                </c:pt>
                <c:pt idx="3127">
                  <c:v>94816</c:v>
                </c:pt>
                <c:pt idx="3128">
                  <c:v>94687</c:v>
                </c:pt>
                <c:pt idx="3129">
                  <c:v>96823</c:v>
                </c:pt>
                <c:pt idx="3130">
                  <c:v>94966</c:v>
                </c:pt>
                <c:pt idx="3131">
                  <c:v>95012</c:v>
                </c:pt>
                <c:pt idx="3132">
                  <c:v>94716</c:v>
                </c:pt>
                <c:pt idx="3133">
                  <c:v>94681</c:v>
                </c:pt>
                <c:pt idx="3134">
                  <c:v>96002</c:v>
                </c:pt>
                <c:pt idx="3135">
                  <c:v>94860</c:v>
                </c:pt>
                <c:pt idx="3136">
                  <c:v>95214</c:v>
                </c:pt>
                <c:pt idx="3137">
                  <c:v>95875</c:v>
                </c:pt>
                <c:pt idx="3138">
                  <c:v>95170</c:v>
                </c:pt>
                <c:pt idx="3139">
                  <c:v>95393</c:v>
                </c:pt>
                <c:pt idx="3140">
                  <c:v>95309</c:v>
                </c:pt>
                <c:pt idx="3141">
                  <c:v>93268</c:v>
                </c:pt>
                <c:pt idx="3142">
                  <c:v>96711</c:v>
                </c:pt>
                <c:pt idx="3143">
                  <c:v>95805</c:v>
                </c:pt>
                <c:pt idx="3144">
                  <c:v>95995</c:v>
                </c:pt>
                <c:pt idx="3145">
                  <c:v>93687</c:v>
                </c:pt>
                <c:pt idx="3146">
                  <c:v>96602</c:v>
                </c:pt>
                <c:pt idx="3147">
                  <c:v>92319</c:v>
                </c:pt>
                <c:pt idx="3148">
                  <c:v>95870</c:v>
                </c:pt>
                <c:pt idx="3149">
                  <c:v>95456</c:v>
                </c:pt>
                <c:pt idx="3150">
                  <c:v>94493</c:v>
                </c:pt>
                <c:pt idx="3151">
                  <c:v>94670</c:v>
                </c:pt>
                <c:pt idx="3152">
                  <c:v>95784</c:v>
                </c:pt>
                <c:pt idx="3153">
                  <c:v>95006</c:v>
                </c:pt>
                <c:pt idx="3154">
                  <c:v>95467</c:v>
                </c:pt>
                <c:pt idx="3155">
                  <c:v>95538</c:v>
                </c:pt>
                <c:pt idx="3156">
                  <c:v>95990</c:v>
                </c:pt>
                <c:pt idx="3157">
                  <c:v>97222</c:v>
                </c:pt>
                <c:pt idx="3158">
                  <c:v>95906</c:v>
                </c:pt>
                <c:pt idx="3159">
                  <c:v>95572</c:v>
                </c:pt>
                <c:pt idx="3160">
                  <c:v>94609</c:v>
                </c:pt>
                <c:pt idx="3161">
                  <c:v>96554</c:v>
                </c:pt>
                <c:pt idx="3162">
                  <c:v>96205</c:v>
                </c:pt>
                <c:pt idx="3163">
                  <c:v>95939</c:v>
                </c:pt>
                <c:pt idx="3164">
                  <c:v>96335</c:v>
                </c:pt>
                <c:pt idx="3165">
                  <c:v>95581</c:v>
                </c:pt>
                <c:pt idx="3166">
                  <c:v>95921</c:v>
                </c:pt>
                <c:pt idx="3167">
                  <c:v>96695</c:v>
                </c:pt>
                <c:pt idx="3168">
                  <c:v>95635</c:v>
                </c:pt>
                <c:pt idx="3169">
                  <c:v>96465</c:v>
                </c:pt>
                <c:pt idx="3170">
                  <c:v>95670</c:v>
                </c:pt>
                <c:pt idx="3171">
                  <c:v>95378</c:v>
                </c:pt>
                <c:pt idx="3172">
                  <c:v>97005</c:v>
                </c:pt>
                <c:pt idx="3173">
                  <c:v>94857</c:v>
                </c:pt>
                <c:pt idx="3174">
                  <c:v>94222</c:v>
                </c:pt>
                <c:pt idx="3175">
                  <c:v>94431</c:v>
                </c:pt>
                <c:pt idx="3176">
                  <c:v>94255</c:v>
                </c:pt>
                <c:pt idx="3177">
                  <c:v>96114</c:v>
                </c:pt>
                <c:pt idx="3178">
                  <c:v>93766</c:v>
                </c:pt>
                <c:pt idx="3179">
                  <c:v>94696</c:v>
                </c:pt>
                <c:pt idx="3180">
                  <c:v>96170</c:v>
                </c:pt>
                <c:pt idx="3181">
                  <c:v>94499</c:v>
                </c:pt>
                <c:pt idx="3182">
                  <c:v>97473</c:v>
                </c:pt>
                <c:pt idx="3183">
                  <c:v>95946</c:v>
                </c:pt>
                <c:pt idx="3184">
                  <c:v>96492</c:v>
                </c:pt>
                <c:pt idx="3185">
                  <c:v>94407</c:v>
                </c:pt>
                <c:pt idx="3186">
                  <c:v>96723</c:v>
                </c:pt>
                <c:pt idx="3187">
                  <c:v>96503</c:v>
                </c:pt>
                <c:pt idx="3188">
                  <c:v>95230</c:v>
                </c:pt>
                <c:pt idx="3189">
                  <c:v>93878</c:v>
                </c:pt>
                <c:pt idx="3190">
                  <c:v>96224</c:v>
                </c:pt>
                <c:pt idx="3191">
                  <c:v>94858</c:v>
                </c:pt>
                <c:pt idx="3192">
                  <c:v>95716</c:v>
                </c:pt>
                <c:pt idx="3193">
                  <c:v>96443</c:v>
                </c:pt>
                <c:pt idx="3194">
                  <c:v>94757</c:v>
                </c:pt>
                <c:pt idx="3195">
                  <c:v>95377</c:v>
                </c:pt>
                <c:pt idx="3196">
                  <c:v>94782</c:v>
                </c:pt>
                <c:pt idx="3197">
                  <c:v>96352</c:v>
                </c:pt>
                <c:pt idx="3198">
                  <c:v>96625</c:v>
                </c:pt>
                <c:pt idx="3199">
                  <c:v>94918</c:v>
                </c:pt>
                <c:pt idx="3200">
                  <c:v>95699</c:v>
                </c:pt>
                <c:pt idx="3201">
                  <c:v>94494</c:v>
                </c:pt>
                <c:pt idx="3202">
                  <c:v>95965</c:v>
                </c:pt>
                <c:pt idx="3203">
                  <c:v>95580</c:v>
                </c:pt>
                <c:pt idx="3204">
                  <c:v>94917</c:v>
                </c:pt>
                <c:pt idx="3205">
                  <c:v>95135</c:v>
                </c:pt>
                <c:pt idx="3206">
                  <c:v>95925</c:v>
                </c:pt>
                <c:pt idx="3207">
                  <c:v>95070</c:v>
                </c:pt>
                <c:pt idx="3208">
                  <c:v>94083</c:v>
                </c:pt>
                <c:pt idx="3209">
                  <c:v>94657</c:v>
                </c:pt>
                <c:pt idx="3210">
                  <c:v>97735</c:v>
                </c:pt>
                <c:pt idx="3211">
                  <c:v>96148</c:v>
                </c:pt>
                <c:pt idx="3212">
                  <c:v>96181</c:v>
                </c:pt>
                <c:pt idx="3213">
                  <c:v>93672</c:v>
                </c:pt>
                <c:pt idx="3214">
                  <c:v>92572</c:v>
                </c:pt>
                <c:pt idx="3215">
                  <c:v>94326</c:v>
                </c:pt>
                <c:pt idx="3216">
                  <c:v>93842</c:v>
                </c:pt>
                <c:pt idx="3217">
                  <c:v>95650</c:v>
                </c:pt>
                <c:pt idx="3218">
                  <c:v>95177</c:v>
                </c:pt>
                <c:pt idx="3219">
                  <c:v>95253</c:v>
                </c:pt>
                <c:pt idx="3220">
                  <c:v>95206</c:v>
                </c:pt>
                <c:pt idx="3221">
                  <c:v>95319</c:v>
                </c:pt>
                <c:pt idx="3222">
                  <c:v>92487</c:v>
                </c:pt>
                <c:pt idx="3223">
                  <c:v>94713</c:v>
                </c:pt>
                <c:pt idx="3224">
                  <c:v>93828</c:v>
                </c:pt>
                <c:pt idx="3225">
                  <c:v>95466</c:v>
                </c:pt>
                <c:pt idx="3226">
                  <c:v>94932</c:v>
                </c:pt>
                <c:pt idx="3227">
                  <c:v>93075</c:v>
                </c:pt>
                <c:pt idx="3228">
                  <c:v>95767</c:v>
                </c:pt>
                <c:pt idx="3229">
                  <c:v>95851</c:v>
                </c:pt>
                <c:pt idx="3230">
                  <c:v>94463</c:v>
                </c:pt>
                <c:pt idx="3231">
                  <c:v>95646</c:v>
                </c:pt>
                <c:pt idx="3232">
                  <c:v>93721</c:v>
                </c:pt>
                <c:pt idx="3233">
                  <c:v>95149</c:v>
                </c:pt>
                <c:pt idx="3234">
                  <c:v>93946</c:v>
                </c:pt>
                <c:pt idx="3235">
                  <c:v>95785</c:v>
                </c:pt>
                <c:pt idx="3236">
                  <c:v>95227</c:v>
                </c:pt>
                <c:pt idx="3237">
                  <c:v>94540</c:v>
                </c:pt>
                <c:pt idx="3238">
                  <c:v>94402</c:v>
                </c:pt>
                <c:pt idx="3239">
                  <c:v>94462</c:v>
                </c:pt>
                <c:pt idx="3240">
                  <c:v>94769</c:v>
                </c:pt>
                <c:pt idx="3241">
                  <c:v>95783</c:v>
                </c:pt>
                <c:pt idx="3242">
                  <c:v>93548</c:v>
                </c:pt>
                <c:pt idx="3243">
                  <c:v>95032</c:v>
                </c:pt>
                <c:pt idx="3244">
                  <c:v>95537</c:v>
                </c:pt>
                <c:pt idx="3245">
                  <c:v>94508</c:v>
                </c:pt>
                <c:pt idx="3246">
                  <c:v>93643</c:v>
                </c:pt>
                <c:pt idx="3247">
                  <c:v>95487</c:v>
                </c:pt>
                <c:pt idx="3248">
                  <c:v>93347</c:v>
                </c:pt>
                <c:pt idx="3249">
                  <c:v>94143</c:v>
                </c:pt>
                <c:pt idx="3250">
                  <c:v>94862</c:v>
                </c:pt>
                <c:pt idx="3251">
                  <c:v>92680</c:v>
                </c:pt>
                <c:pt idx="3252">
                  <c:v>94988</c:v>
                </c:pt>
                <c:pt idx="3253">
                  <c:v>94362</c:v>
                </c:pt>
                <c:pt idx="3254">
                  <c:v>94388</c:v>
                </c:pt>
                <c:pt idx="3255">
                  <c:v>92465</c:v>
                </c:pt>
                <c:pt idx="3256">
                  <c:v>95254</c:v>
                </c:pt>
                <c:pt idx="3257">
                  <c:v>93326</c:v>
                </c:pt>
                <c:pt idx="3258">
                  <c:v>93454</c:v>
                </c:pt>
                <c:pt idx="3259">
                  <c:v>93067</c:v>
                </c:pt>
                <c:pt idx="3260">
                  <c:v>93818</c:v>
                </c:pt>
                <c:pt idx="3261">
                  <c:v>94374</c:v>
                </c:pt>
                <c:pt idx="3262">
                  <c:v>95750</c:v>
                </c:pt>
                <c:pt idx="3263">
                  <c:v>94675</c:v>
                </c:pt>
                <c:pt idx="3264">
                  <c:v>94748</c:v>
                </c:pt>
                <c:pt idx="3265">
                  <c:v>95872</c:v>
                </c:pt>
                <c:pt idx="3266">
                  <c:v>94501</c:v>
                </c:pt>
                <c:pt idx="3267">
                  <c:v>93292</c:v>
                </c:pt>
                <c:pt idx="3268">
                  <c:v>94152</c:v>
                </c:pt>
                <c:pt idx="3269">
                  <c:v>93764</c:v>
                </c:pt>
                <c:pt idx="3270">
                  <c:v>94476</c:v>
                </c:pt>
                <c:pt idx="3271">
                  <c:v>93713</c:v>
                </c:pt>
                <c:pt idx="3272">
                  <c:v>94653</c:v>
                </c:pt>
                <c:pt idx="3273">
                  <c:v>94161</c:v>
                </c:pt>
                <c:pt idx="3274">
                  <c:v>94620</c:v>
                </c:pt>
                <c:pt idx="3275">
                  <c:v>96050</c:v>
                </c:pt>
                <c:pt idx="3276">
                  <c:v>96184</c:v>
                </c:pt>
                <c:pt idx="3277">
                  <c:v>92358</c:v>
                </c:pt>
                <c:pt idx="3278">
                  <c:v>96036</c:v>
                </c:pt>
                <c:pt idx="3279">
                  <c:v>94967</c:v>
                </c:pt>
                <c:pt idx="3280">
                  <c:v>96077</c:v>
                </c:pt>
                <c:pt idx="3281">
                  <c:v>93552</c:v>
                </c:pt>
                <c:pt idx="3282">
                  <c:v>95690</c:v>
                </c:pt>
                <c:pt idx="3283">
                  <c:v>94231</c:v>
                </c:pt>
                <c:pt idx="3284">
                  <c:v>94714</c:v>
                </c:pt>
                <c:pt idx="3285">
                  <c:v>95128</c:v>
                </c:pt>
                <c:pt idx="3286">
                  <c:v>96409</c:v>
                </c:pt>
                <c:pt idx="3287">
                  <c:v>94704</c:v>
                </c:pt>
                <c:pt idx="3288">
                  <c:v>96206</c:v>
                </c:pt>
                <c:pt idx="3289">
                  <c:v>94986</c:v>
                </c:pt>
                <c:pt idx="3290">
                  <c:v>94241</c:v>
                </c:pt>
                <c:pt idx="3291">
                  <c:v>94217</c:v>
                </c:pt>
                <c:pt idx="3292">
                  <c:v>94963</c:v>
                </c:pt>
                <c:pt idx="3293">
                  <c:v>95331</c:v>
                </c:pt>
                <c:pt idx="3294">
                  <c:v>96454</c:v>
                </c:pt>
                <c:pt idx="3295">
                  <c:v>92936</c:v>
                </c:pt>
                <c:pt idx="3296">
                  <c:v>96504</c:v>
                </c:pt>
                <c:pt idx="3297">
                  <c:v>94845</c:v>
                </c:pt>
                <c:pt idx="3298">
                  <c:v>95411</c:v>
                </c:pt>
                <c:pt idx="3299">
                  <c:v>95706</c:v>
                </c:pt>
                <c:pt idx="3300">
                  <c:v>94982</c:v>
                </c:pt>
                <c:pt idx="3301">
                  <c:v>95109</c:v>
                </c:pt>
                <c:pt idx="3302">
                  <c:v>94709</c:v>
                </c:pt>
                <c:pt idx="3303">
                  <c:v>95497</c:v>
                </c:pt>
                <c:pt idx="3304">
                  <c:v>95998</c:v>
                </c:pt>
                <c:pt idx="3305">
                  <c:v>95246</c:v>
                </c:pt>
                <c:pt idx="3306">
                  <c:v>94979</c:v>
                </c:pt>
                <c:pt idx="3307">
                  <c:v>95114</c:v>
                </c:pt>
                <c:pt idx="3308">
                  <c:v>95253</c:v>
                </c:pt>
                <c:pt idx="3309">
                  <c:v>94977</c:v>
                </c:pt>
                <c:pt idx="3310">
                  <c:v>93866</c:v>
                </c:pt>
                <c:pt idx="3311">
                  <c:v>94731</c:v>
                </c:pt>
                <c:pt idx="3312">
                  <c:v>96435</c:v>
                </c:pt>
                <c:pt idx="3313">
                  <c:v>92099</c:v>
                </c:pt>
                <c:pt idx="3314">
                  <c:v>95744</c:v>
                </c:pt>
                <c:pt idx="3315">
                  <c:v>96281</c:v>
                </c:pt>
                <c:pt idx="3316">
                  <c:v>96604</c:v>
                </c:pt>
                <c:pt idx="3317">
                  <c:v>97431</c:v>
                </c:pt>
                <c:pt idx="3318">
                  <c:v>95353</c:v>
                </c:pt>
                <c:pt idx="3319">
                  <c:v>96814</c:v>
                </c:pt>
                <c:pt idx="3320">
                  <c:v>95465</c:v>
                </c:pt>
                <c:pt idx="3321">
                  <c:v>96205</c:v>
                </c:pt>
                <c:pt idx="3322">
                  <c:v>96083</c:v>
                </c:pt>
                <c:pt idx="3323">
                  <c:v>95003</c:v>
                </c:pt>
                <c:pt idx="3324">
                  <c:v>95900</c:v>
                </c:pt>
                <c:pt idx="3325">
                  <c:v>93853</c:v>
                </c:pt>
                <c:pt idx="3326">
                  <c:v>95143</c:v>
                </c:pt>
                <c:pt idx="3327">
                  <c:v>95346</c:v>
                </c:pt>
                <c:pt idx="3328">
                  <c:v>95137</c:v>
                </c:pt>
                <c:pt idx="3329">
                  <c:v>97135</c:v>
                </c:pt>
                <c:pt idx="3330">
                  <c:v>96933</c:v>
                </c:pt>
                <c:pt idx="3331">
                  <c:v>95562</c:v>
                </c:pt>
                <c:pt idx="3332">
                  <c:v>96586</c:v>
                </c:pt>
                <c:pt idx="3333">
                  <c:v>93181</c:v>
                </c:pt>
                <c:pt idx="3334">
                  <c:v>93309</c:v>
                </c:pt>
                <c:pt idx="3335">
                  <c:v>95906</c:v>
                </c:pt>
                <c:pt idx="3336">
                  <c:v>95733</c:v>
                </c:pt>
                <c:pt idx="3337">
                  <c:v>96028</c:v>
                </c:pt>
                <c:pt idx="3338">
                  <c:v>95954</c:v>
                </c:pt>
                <c:pt idx="3339">
                  <c:v>95687</c:v>
                </c:pt>
                <c:pt idx="3340">
                  <c:v>95138</c:v>
                </c:pt>
                <c:pt idx="3341">
                  <c:v>94653</c:v>
                </c:pt>
                <c:pt idx="3342">
                  <c:v>96464</c:v>
                </c:pt>
                <c:pt idx="3343">
                  <c:v>95451</c:v>
                </c:pt>
                <c:pt idx="3344">
                  <c:v>95306</c:v>
                </c:pt>
                <c:pt idx="3345">
                  <c:v>95416</c:v>
                </c:pt>
                <c:pt idx="3346">
                  <c:v>95894</c:v>
                </c:pt>
                <c:pt idx="3347">
                  <c:v>95919</c:v>
                </c:pt>
                <c:pt idx="3348">
                  <c:v>95115</c:v>
                </c:pt>
                <c:pt idx="3349">
                  <c:v>93308</c:v>
                </c:pt>
                <c:pt idx="3350">
                  <c:v>94450</c:v>
                </c:pt>
                <c:pt idx="3351">
                  <c:v>95246</c:v>
                </c:pt>
                <c:pt idx="3352">
                  <c:v>95682</c:v>
                </c:pt>
                <c:pt idx="3353">
                  <c:v>96873</c:v>
                </c:pt>
                <c:pt idx="3354">
                  <c:v>95941</c:v>
                </c:pt>
                <c:pt idx="3355">
                  <c:v>95549</c:v>
                </c:pt>
                <c:pt idx="3356">
                  <c:v>94725</c:v>
                </c:pt>
                <c:pt idx="3357">
                  <c:v>95444</c:v>
                </c:pt>
                <c:pt idx="3358">
                  <c:v>96618</c:v>
                </c:pt>
                <c:pt idx="3359">
                  <c:v>96835</c:v>
                </c:pt>
                <c:pt idx="3360">
                  <c:v>96568</c:v>
                </c:pt>
                <c:pt idx="3361">
                  <c:v>97306</c:v>
                </c:pt>
                <c:pt idx="3362">
                  <c:v>96621</c:v>
                </c:pt>
                <c:pt idx="3363">
                  <c:v>95208</c:v>
                </c:pt>
                <c:pt idx="3364">
                  <c:v>94452</c:v>
                </c:pt>
                <c:pt idx="3365">
                  <c:v>96661</c:v>
                </c:pt>
                <c:pt idx="3366">
                  <c:v>98057</c:v>
                </c:pt>
                <c:pt idx="3367">
                  <c:v>95008</c:v>
                </c:pt>
                <c:pt idx="3368">
                  <c:v>96834</c:v>
                </c:pt>
                <c:pt idx="3369">
                  <c:v>99285</c:v>
                </c:pt>
                <c:pt idx="3370">
                  <c:v>100215</c:v>
                </c:pt>
                <c:pt idx="3371">
                  <c:v>99942</c:v>
                </c:pt>
                <c:pt idx="3372">
                  <c:v>100602</c:v>
                </c:pt>
                <c:pt idx="3373">
                  <c:v>100955</c:v>
                </c:pt>
                <c:pt idx="3374">
                  <c:v>99695</c:v>
                </c:pt>
                <c:pt idx="3375">
                  <c:v>100146</c:v>
                </c:pt>
                <c:pt idx="3376">
                  <c:v>99954</c:v>
                </c:pt>
                <c:pt idx="3377">
                  <c:v>101156</c:v>
                </c:pt>
                <c:pt idx="3378">
                  <c:v>99241</c:v>
                </c:pt>
                <c:pt idx="3379">
                  <c:v>100721</c:v>
                </c:pt>
                <c:pt idx="3380">
                  <c:v>100962</c:v>
                </c:pt>
                <c:pt idx="3381">
                  <c:v>100896</c:v>
                </c:pt>
                <c:pt idx="3382">
                  <c:v>101072</c:v>
                </c:pt>
                <c:pt idx="3383">
                  <c:v>102451</c:v>
                </c:pt>
                <c:pt idx="3384">
                  <c:v>103228</c:v>
                </c:pt>
                <c:pt idx="3385">
                  <c:v>102848</c:v>
                </c:pt>
                <c:pt idx="3386">
                  <c:v>103640</c:v>
                </c:pt>
                <c:pt idx="3387">
                  <c:v>104302</c:v>
                </c:pt>
                <c:pt idx="3388">
                  <c:v>104081</c:v>
                </c:pt>
                <c:pt idx="3389">
                  <c:v>103655</c:v>
                </c:pt>
                <c:pt idx="3390">
                  <c:v>103250</c:v>
                </c:pt>
                <c:pt idx="3391">
                  <c:v>103383</c:v>
                </c:pt>
                <c:pt idx="3392">
                  <c:v>101300</c:v>
                </c:pt>
                <c:pt idx="3393">
                  <c:v>102352</c:v>
                </c:pt>
                <c:pt idx="3394">
                  <c:v>102538</c:v>
                </c:pt>
                <c:pt idx="3395">
                  <c:v>101405</c:v>
                </c:pt>
                <c:pt idx="3396">
                  <c:v>102806</c:v>
                </c:pt>
                <c:pt idx="3397">
                  <c:v>99192</c:v>
                </c:pt>
                <c:pt idx="3398">
                  <c:v>102235</c:v>
                </c:pt>
                <c:pt idx="3399">
                  <c:v>102522</c:v>
                </c:pt>
                <c:pt idx="3400">
                  <c:v>100491</c:v>
                </c:pt>
                <c:pt idx="3401">
                  <c:v>101328</c:v>
                </c:pt>
                <c:pt idx="3402">
                  <c:v>102052</c:v>
                </c:pt>
                <c:pt idx="3403">
                  <c:v>101519</c:v>
                </c:pt>
                <c:pt idx="3404">
                  <c:v>102198</c:v>
                </c:pt>
                <c:pt idx="3405">
                  <c:v>100874</c:v>
                </c:pt>
                <c:pt idx="3406">
                  <c:v>98714</c:v>
                </c:pt>
                <c:pt idx="3407">
                  <c:v>100013</c:v>
                </c:pt>
                <c:pt idx="3408">
                  <c:v>100230</c:v>
                </c:pt>
                <c:pt idx="3409">
                  <c:v>99136</c:v>
                </c:pt>
                <c:pt idx="3410">
                  <c:v>98899</c:v>
                </c:pt>
                <c:pt idx="3411">
                  <c:v>96050</c:v>
                </c:pt>
                <c:pt idx="3412">
                  <c:v>99624</c:v>
                </c:pt>
                <c:pt idx="3413">
                  <c:v>99912</c:v>
                </c:pt>
                <c:pt idx="3414">
                  <c:v>96417</c:v>
                </c:pt>
                <c:pt idx="3415">
                  <c:v>96878</c:v>
                </c:pt>
                <c:pt idx="3416">
                  <c:v>98967</c:v>
                </c:pt>
                <c:pt idx="3417">
                  <c:v>97821</c:v>
                </c:pt>
                <c:pt idx="3418">
                  <c:v>97300</c:v>
                </c:pt>
                <c:pt idx="3419">
                  <c:v>95511</c:v>
                </c:pt>
                <c:pt idx="3420">
                  <c:v>96847</c:v>
                </c:pt>
                <c:pt idx="3421">
                  <c:v>96779</c:v>
                </c:pt>
                <c:pt idx="3422">
                  <c:v>96759</c:v>
                </c:pt>
                <c:pt idx="3423">
                  <c:v>97550</c:v>
                </c:pt>
                <c:pt idx="3424">
                  <c:v>98028</c:v>
                </c:pt>
                <c:pt idx="3425">
                  <c:v>97605</c:v>
                </c:pt>
                <c:pt idx="3426">
                  <c:v>96683</c:v>
                </c:pt>
                <c:pt idx="3427">
                  <c:v>97662</c:v>
                </c:pt>
                <c:pt idx="3428">
                  <c:v>97869</c:v>
                </c:pt>
                <c:pt idx="3429">
                  <c:v>96254</c:v>
                </c:pt>
                <c:pt idx="3430">
                  <c:v>97335</c:v>
                </c:pt>
                <c:pt idx="3431">
                  <c:v>97219</c:v>
                </c:pt>
                <c:pt idx="3432">
                  <c:v>97207</c:v>
                </c:pt>
                <c:pt idx="3433">
                  <c:v>97956</c:v>
                </c:pt>
                <c:pt idx="3434">
                  <c:v>96951</c:v>
                </c:pt>
                <c:pt idx="3435">
                  <c:v>95984</c:v>
                </c:pt>
                <c:pt idx="3436">
                  <c:v>96093</c:v>
                </c:pt>
                <c:pt idx="3437">
                  <c:v>96573</c:v>
                </c:pt>
                <c:pt idx="3438">
                  <c:v>95850</c:v>
                </c:pt>
                <c:pt idx="3439">
                  <c:v>94477</c:v>
                </c:pt>
                <c:pt idx="3440">
                  <c:v>96123</c:v>
                </c:pt>
                <c:pt idx="3441">
                  <c:v>97157</c:v>
                </c:pt>
                <c:pt idx="3442">
                  <c:v>95841</c:v>
                </c:pt>
                <c:pt idx="3443">
                  <c:v>96179</c:v>
                </c:pt>
                <c:pt idx="3444">
                  <c:v>96224</c:v>
                </c:pt>
                <c:pt idx="3445">
                  <c:v>95099</c:v>
                </c:pt>
                <c:pt idx="3446">
                  <c:v>94797</c:v>
                </c:pt>
                <c:pt idx="3447">
                  <c:v>95181</c:v>
                </c:pt>
                <c:pt idx="3448">
                  <c:v>96581</c:v>
                </c:pt>
                <c:pt idx="3449">
                  <c:v>95202</c:v>
                </c:pt>
                <c:pt idx="3450">
                  <c:v>96868</c:v>
                </c:pt>
                <c:pt idx="3451">
                  <c:v>95289</c:v>
                </c:pt>
                <c:pt idx="3452">
                  <c:v>97504</c:v>
                </c:pt>
                <c:pt idx="3453">
                  <c:v>96417</c:v>
                </c:pt>
                <c:pt idx="3454">
                  <c:v>94243</c:v>
                </c:pt>
                <c:pt idx="3455">
                  <c:v>94054</c:v>
                </c:pt>
                <c:pt idx="3456">
                  <c:v>94908</c:v>
                </c:pt>
                <c:pt idx="3457">
                  <c:v>95114</c:v>
                </c:pt>
                <c:pt idx="3458">
                  <c:v>97128</c:v>
                </c:pt>
                <c:pt idx="3459">
                  <c:v>95744</c:v>
                </c:pt>
                <c:pt idx="3460">
                  <c:v>96016</c:v>
                </c:pt>
                <c:pt idx="3461">
                  <c:v>96062</c:v>
                </c:pt>
                <c:pt idx="3462">
                  <c:v>95888</c:v>
                </c:pt>
                <c:pt idx="3463">
                  <c:v>96279</c:v>
                </c:pt>
                <c:pt idx="3464">
                  <c:v>95697</c:v>
                </c:pt>
                <c:pt idx="3465">
                  <c:v>96166</c:v>
                </c:pt>
                <c:pt idx="3466">
                  <c:v>96315</c:v>
                </c:pt>
                <c:pt idx="3467">
                  <c:v>94476</c:v>
                </c:pt>
                <c:pt idx="3468">
                  <c:v>95726</c:v>
                </c:pt>
                <c:pt idx="3469">
                  <c:v>95085</c:v>
                </c:pt>
                <c:pt idx="3470">
                  <c:v>95177</c:v>
                </c:pt>
                <c:pt idx="3471">
                  <c:v>92694</c:v>
                </c:pt>
                <c:pt idx="3472">
                  <c:v>94788</c:v>
                </c:pt>
                <c:pt idx="3473">
                  <c:v>94571</c:v>
                </c:pt>
                <c:pt idx="3474">
                  <c:v>95409</c:v>
                </c:pt>
                <c:pt idx="3475">
                  <c:v>95247</c:v>
                </c:pt>
                <c:pt idx="3476">
                  <c:v>94052</c:v>
                </c:pt>
                <c:pt idx="3477">
                  <c:v>94897</c:v>
                </c:pt>
                <c:pt idx="3478">
                  <c:v>93910</c:v>
                </c:pt>
                <c:pt idx="3479">
                  <c:v>95652</c:v>
                </c:pt>
                <c:pt idx="3480">
                  <c:v>93652</c:v>
                </c:pt>
                <c:pt idx="3481">
                  <c:v>94067</c:v>
                </c:pt>
                <c:pt idx="3482">
                  <c:v>94804</c:v>
                </c:pt>
                <c:pt idx="3483">
                  <c:v>94424</c:v>
                </c:pt>
                <c:pt idx="3484">
                  <c:v>95587</c:v>
                </c:pt>
                <c:pt idx="3485">
                  <c:v>92958</c:v>
                </c:pt>
                <c:pt idx="3486">
                  <c:v>94624</c:v>
                </c:pt>
                <c:pt idx="3487">
                  <c:v>97339</c:v>
                </c:pt>
                <c:pt idx="3488">
                  <c:v>95100</c:v>
                </c:pt>
                <c:pt idx="3489">
                  <c:v>96226</c:v>
                </c:pt>
                <c:pt idx="3490">
                  <c:v>92084</c:v>
                </c:pt>
                <c:pt idx="3491">
                  <c:v>94897</c:v>
                </c:pt>
                <c:pt idx="3492">
                  <c:v>94663</c:v>
                </c:pt>
                <c:pt idx="3493">
                  <c:v>94319</c:v>
                </c:pt>
                <c:pt idx="3494">
                  <c:v>93868</c:v>
                </c:pt>
                <c:pt idx="3495">
                  <c:v>95573</c:v>
                </c:pt>
                <c:pt idx="3496">
                  <c:v>94375</c:v>
                </c:pt>
                <c:pt idx="3497">
                  <c:v>92224</c:v>
                </c:pt>
                <c:pt idx="3498">
                  <c:v>92947</c:v>
                </c:pt>
                <c:pt idx="3499">
                  <c:v>94884</c:v>
                </c:pt>
                <c:pt idx="3500">
                  <c:v>93498</c:v>
                </c:pt>
                <c:pt idx="3501">
                  <c:v>95308</c:v>
                </c:pt>
                <c:pt idx="3502">
                  <c:v>95260</c:v>
                </c:pt>
                <c:pt idx="3503">
                  <c:v>91603</c:v>
                </c:pt>
                <c:pt idx="3504">
                  <c:v>95141</c:v>
                </c:pt>
                <c:pt idx="3505">
                  <c:v>93489</c:v>
                </c:pt>
                <c:pt idx="3506">
                  <c:v>94822</c:v>
                </c:pt>
                <c:pt idx="3507">
                  <c:v>95014</c:v>
                </c:pt>
                <c:pt idx="3508">
                  <c:v>90976</c:v>
                </c:pt>
                <c:pt idx="3509">
                  <c:v>95550</c:v>
                </c:pt>
                <c:pt idx="3510">
                  <c:v>94448</c:v>
                </c:pt>
                <c:pt idx="3511">
                  <c:v>93400</c:v>
                </c:pt>
                <c:pt idx="3512">
                  <c:v>93564</c:v>
                </c:pt>
                <c:pt idx="3513">
                  <c:v>95238</c:v>
                </c:pt>
                <c:pt idx="3514">
                  <c:v>94003</c:v>
                </c:pt>
                <c:pt idx="3515">
                  <c:v>94814</c:v>
                </c:pt>
                <c:pt idx="3516">
                  <c:v>93805</c:v>
                </c:pt>
                <c:pt idx="3517">
                  <c:v>92965</c:v>
                </c:pt>
                <c:pt idx="3518">
                  <c:v>94583</c:v>
                </c:pt>
                <c:pt idx="3519">
                  <c:v>95244</c:v>
                </c:pt>
                <c:pt idx="3520">
                  <c:v>93924</c:v>
                </c:pt>
                <c:pt idx="3521">
                  <c:v>93762</c:v>
                </c:pt>
                <c:pt idx="3522">
                  <c:v>93276</c:v>
                </c:pt>
                <c:pt idx="3523">
                  <c:v>95240</c:v>
                </c:pt>
                <c:pt idx="3524">
                  <c:v>94848</c:v>
                </c:pt>
                <c:pt idx="3525">
                  <c:v>95694</c:v>
                </c:pt>
                <c:pt idx="3526">
                  <c:v>93642</c:v>
                </c:pt>
                <c:pt idx="3527">
                  <c:v>96023</c:v>
                </c:pt>
                <c:pt idx="3528">
                  <c:v>93453</c:v>
                </c:pt>
                <c:pt idx="3529">
                  <c:v>92283</c:v>
                </c:pt>
                <c:pt idx="3530">
                  <c:v>94737</c:v>
                </c:pt>
                <c:pt idx="3531">
                  <c:v>94194</c:v>
                </c:pt>
                <c:pt idx="3532">
                  <c:v>94181</c:v>
                </c:pt>
                <c:pt idx="3533">
                  <c:v>95618</c:v>
                </c:pt>
                <c:pt idx="3534">
                  <c:v>92068</c:v>
                </c:pt>
                <c:pt idx="3535">
                  <c:v>92911</c:v>
                </c:pt>
                <c:pt idx="3536">
                  <c:v>94445</c:v>
                </c:pt>
                <c:pt idx="3537">
                  <c:v>94471</c:v>
                </c:pt>
                <c:pt idx="3538">
                  <c:v>95130</c:v>
                </c:pt>
                <c:pt idx="3539">
                  <c:v>99330</c:v>
                </c:pt>
                <c:pt idx="3540">
                  <c:v>102105</c:v>
                </c:pt>
                <c:pt idx="3541">
                  <c:v>106238</c:v>
                </c:pt>
                <c:pt idx="3542">
                  <c:v>104606</c:v>
                </c:pt>
                <c:pt idx="3543">
                  <c:v>101046</c:v>
                </c:pt>
                <c:pt idx="3544">
                  <c:v>97807</c:v>
                </c:pt>
                <c:pt idx="3545">
                  <c:v>95783</c:v>
                </c:pt>
                <c:pt idx="3546">
                  <c:v>93091</c:v>
                </c:pt>
                <c:pt idx="3547">
                  <c:v>93287</c:v>
                </c:pt>
                <c:pt idx="3548">
                  <c:v>95199</c:v>
                </c:pt>
                <c:pt idx="3549">
                  <c:v>94498</c:v>
                </c:pt>
                <c:pt idx="3550">
                  <c:v>95280</c:v>
                </c:pt>
                <c:pt idx="3551">
                  <c:v>93597</c:v>
                </c:pt>
                <c:pt idx="3552">
                  <c:v>93960</c:v>
                </c:pt>
                <c:pt idx="3553">
                  <c:v>94446</c:v>
                </c:pt>
                <c:pt idx="3554">
                  <c:v>95647</c:v>
                </c:pt>
                <c:pt idx="3555">
                  <c:v>93918</c:v>
                </c:pt>
                <c:pt idx="3556">
                  <c:v>94203</c:v>
                </c:pt>
                <c:pt idx="3557">
                  <c:v>94724</c:v>
                </c:pt>
                <c:pt idx="3558">
                  <c:v>93306</c:v>
                </c:pt>
                <c:pt idx="3559">
                  <c:v>93863</c:v>
                </c:pt>
                <c:pt idx="3560">
                  <c:v>92441</c:v>
                </c:pt>
                <c:pt idx="3561">
                  <c:v>93508</c:v>
                </c:pt>
                <c:pt idx="3562">
                  <c:v>95504</c:v>
                </c:pt>
                <c:pt idx="3563">
                  <c:v>93725</c:v>
                </c:pt>
                <c:pt idx="3564">
                  <c:v>93270</c:v>
                </c:pt>
                <c:pt idx="3565">
                  <c:v>91980</c:v>
                </c:pt>
                <c:pt idx="3566">
                  <c:v>93407</c:v>
                </c:pt>
                <c:pt idx="3567">
                  <c:v>92200</c:v>
                </c:pt>
                <c:pt idx="3568">
                  <c:v>93755</c:v>
                </c:pt>
                <c:pt idx="3569">
                  <c:v>92428</c:v>
                </c:pt>
                <c:pt idx="3570">
                  <c:v>94019</c:v>
                </c:pt>
                <c:pt idx="3571">
                  <c:v>93590</c:v>
                </c:pt>
                <c:pt idx="3572">
                  <c:v>92743</c:v>
                </c:pt>
                <c:pt idx="3573">
                  <c:v>92407</c:v>
                </c:pt>
                <c:pt idx="3574">
                  <c:v>94557</c:v>
                </c:pt>
                <c:pt idx="3575">
                  <c:v>94130</c:v>
                </c:pt>
                <c:pt idx="3576">
                  <c:v>94645</c:v>
                </c:pt>
                <c:pt idx="3577">
                  <c:v>94849</c:v>
                </c:pt>
                <c:pt idx="3578">
                  <c:v>94075</c:v>
                </c:pt>
                <c:pt idx="3579">
                  <c:v>95021</c:v>
                </c:pt>
                <c:pt idx="3580">
                  <c:v>93951</c:v>
                </c:pt>
                <c:pt idx="3581">
                  <c:v>94890</c:v>
                </c:pt>
                <c:pt idx="3582">
                  <c:v>94212</c:v>
                </c:pt>
                <c:pt idx="3583">
                  <c:v>94285</c:v>
                </c:pt>
                <c:pt idx="3584">
                  <c:v>92629</c:v>
                </c:pt>
                <c:pt idx="3585">
                  <c:v>93449</c:v>
                </c:pt>
                <c:pt idx="3586">
                  <c:v>94201</c:v>
                </c:pt>
                <c:pt idx="3587">
                  <c:v>94874</c:v>
                </c:pt>
                <c:pt idx="3588">
                  <c:v>94395</c:v>
                </c:pt>
                <c:pt idx="3589">
                  <c:v>94017</c:v>
                </c:pt>
                <c:pt idx="3590">
                  <c:v>94606</c:v>
                </c:pt>
                <c:pt idx="3591">
                  <c:v>95149</c:v>
                </c:pt>
                <c:pt idx="3592">
                  <c:v>94478</c:v>
                </c:pt>
                <c:pt idx="3593">
                  <c:v>94325</c:v>
                </c:pt>
                <c:pt idx="3594">
                  <c:v>93753</c:v>
                </c:pt>
                <c:pt idx="3595">
                  <c:v>94911</c:v>
                </c:pt>
                <c:pt idx="3596">
                  <c:v>94478</c:v>
                </c:pt>
                <c:pt idx="3597">
                  <c:v>93509</c:v>
                </c:pt>
                <c:pt idx="3598">
                  <c:v>94438</c:v>
                </c:pt>
                <c:pt idx="3599">
                  <c:v>93512</c:v>
                </c:pt>
                <c:pt idx="3600">
                  <c:v>93037</c:v>
                </c:pt>
                <c:pt idx="3601">
                  <c:v>94692</c:v>
                </c:pt>
                <c:pt idx="3602">
                  <c:v>95799</c:v>
                </c:pt>
                <c:pt idx="3603">
                  <c:v>94981</c:v>
                </c:pt>
                <c:pt idx="3604">
                  <c:v>91572</c:v>
                </c:pt>
                <c:pt idx="3605">
                  <c:v>92232</c:v>
                </c:pt>
                <c:pt idx="3606">
                  <c:v>94188</c:v>
                </c:pt>
                <c:pt idx="3607">
                  <c:v>92753</c:v>
                </c:pt>
                <c:pt idx="3608">
                  <c:v>93029</c:v>
                </c:pt>
                <c:pt idx="3609">
                  <c:v>92990</c:v>
                </c:pt>
                <c:pt idx="3610">
                  <c:v>94782</c:v>
                </c:pt>
                <c:pt idx="3611">
                  <c:v>92081</c:v>
                </c:pt>
                <c:pt idx="3612">
                  <c:v>93947</c:v>
                </c:pt>
                <c:pt idx="3613">
                  <c:v>93043</c:v>
                </c:pt>
                <c:pt idx="3614">
                  <c:v>94934</c:v>
                </c:pt>
                <c:pt idx="3615">
                  <c:v>93854</c:v>
                </c:pt>
                <c:pt idx="3616">
                  <c:v>93530</c:v>
                </c:pt>
                <c:pt idx="3617">
                  <c:v>93536</c:v>
                </c:pt>
                <c:pt idx="3618">
                  <c:v>91912</c:v>
                </c:pt>
                <c:pt idx="3619">
                  <c:v>92501</c:v>
                </c:pt>
                <c:pt idx="3620">
                  <c:v>93454</c:v>
                </c:pt>
                <c:pt idx="3621">
                  <c:v>94002</c:v>
                </c:pt>
                <c:pt idx="3622">
                  <c:v>93803</c:v>
                </c:pt>
                <c:pt idx="3623">
                  <c:v>94589</c:v>
                </c:pt>
                <c:pt idx="3624">
                  <c:v>94258</c:v>
                </c:pt>
                <c:pt idx="3625">
                  <c:v>94507</c:v>
                </c:pt>
                <c:pt idx="3626">
                  <c:v>93990</c:v>
                </c:pt>
                <c:pt idx="3627">
                  <c:v>92402</c:v>
                </c:pt>
                <c:pt idx="3628">
                  <c:v>94637</c:v>
                </c:pt>
                <c:pt idx="3629">
                  <c:v>93800</c:v>
                </c:pt>
                <c:pt idx="3630">
                  <c:v>93324</c:v>
                </c:pt>
                <c:pt idx="3631">
                  <c:v>93513</c:v>
                </c:pt>
                <c:pt idx="3632">
                  <c:v>94202</c:v>
                </c:pt>
                <c:pt idx="3633">
                  <c:v>95832</c:v>
                </c:pt>
                <c:pt idx="3634">
                  <c:v>94144</c:v>
                </c:pt>
                <c:pt idx="3635">
                  <c:v>94932</c:v>
                </c:pt>
                <c:pt idx="3636">
                  <c:v>95002</c:v>
                </c:pt>
                <c:pt idx="3637">
                  <c:v>95261</c:v>
                </c:pt>
                <c:pt idx="3638">
                  <c:v>95593</c:v>
                </c:pt>
                <c:pt idx="3639">
                  <c:v>93437</c:v>
                </c:pt>
                <c:pt idx="3640">
                  <c:v>93365</c:v>
                </c:pt>
                <c:pt idx="3641">
                  <c:v>94406</c:v>
                </c:pt>
                <c:pt idx="3642">
                  <c:v>95280</c:v>
                </c:pt>
                <c:pt idx="3643">
                  <c:v>93158</c:v>
                </c:pt>
                <c:pt idx="3644">
                  <c:v>94126</c:v>
                </c:pt>
                <c:pt idx="3645">
                  <c:v>93840</c:v>
                </c:pt>
                <c:pt idx="3646">
                  <c:v>92929</c:v>
                </c:pt>
                <c:pt idx="3647">
                  <c:v>94010</c:v>
                </c:pt>
                <c:pt idx="3648">
                  <c:v>95075</c:v>
                </c:pt>
                <c:pt idx="3649">
                  <c:v>95864</c:v>
                </c:pt>
                <c:pt idx="3650">
                  <c:v>92780</c:v>
                </c:pt>
                <c:pt idx="3651">
                  <c:v>95781</c:v>
                </c:pt>
                <c:pt idx="3652">
                  <c:v>93827</c:v>
                </c:pt>
                <c:pt idx="3653">
                  <c:v>94421</c:v>
                </c:pt>
                <c:pt idx="3654">
                  <c:v>95443</c:v>
                </c:pt>
                <c:pt idx="3655">
                  <c:v>95399</c:v>
                </c:pt>
                <c:pt idx="3656">
                  <c:v>95152</c:v>
                </c:pt>
                <c:pt idx="3657">
                  <c:v>96440</c:v>
                </c:pt>
                <c:pt idx="3658">
                  <c:v>94772</c:v>
                </c:pt>
                <c:pt idx="3659">
                  <c:v>93161</c:v>
                </c:pt>
                <c:pt idx="3660">
                  <c:v>94113</c:v>
                </c:pt>
                <c:pt idx="3661">
                  <c:v>94720</c:v>
                </c:pt>
                <c:pt idx="3662">
                  <c:v>94376</c:v>
                </c:pt>
                <c:pt idx="3663">
                  <c:v>94738</c:v>
                </c:pt>
                <c:pt idx="3664">
                  <c:v>95404</c:v>
                </c:pt>
                <c:pt idx="3665">
                  <c:v>94701</c:v>
                </c:pt>
                <c:pt idx="3666">
                  <c:v>94919</c:v>
                </c:pt>
                <c:pt idx="3667">
                  <c:v>94770</c:v>
                </c:pt>
                <c:pt idx="3668">
                  <c:v>95449</c:v>
                </c:pt>
                <c:pt idx="3669">
                  <c:v>93335</c:v>
                </c:pt>
                <c:pt idx="3670">
                  <c:v>94909</c:v>
                </c:pt>
                <c:pt idx="3671">
                  <c:v>94952</c:v>
                </c:pt>
                <c:pt idx="3672">
                  <c:v>94071</c:v>
                </c:pt>
                <c:pt idx="3673">
                  <c:v>95541</c:v>
                </c:pt>
                <c:pt idx="3674">
                  <c:v>93387</c:v>
                </c:pt>
                <c:pt idx="3675">
                  <c:v>93825</c:v>
                </c:pt>
                <c:pt idx="3676">
                  <c:v>95927</c:v>
                </c:pt>
                <c:pt idx="3677">
                  <c:v>94201</c:v>
                </c:pt>
                <c:pt idx="3678">
                  <c:v>94056</c:v>
                </c:pt>
                <c:pt idx="3679">
                  <c:v>94675</c:v>
                </c:pt>
                <c:pt idx="3680">
                  <c:v>95240</c:v>
                </c:pt>
                <c:pt idx="3681">
                  <c:v>91570</c:v>
                </c:pt>
                <c:pt idx="3682">
                  <c:v>93647</c:v>
                </c:pt>
                <c:pt idx="3683">
                  <c:v>93388</c:v>
                </c:pt>
                <c:pt idx="3684">
                  <c:v>94516</c:v>
                </c:pt>
                <c:pt idx="3685">
                  <c:v>95360</c:v>
                </c:pt>
                <c:pt idx="3686">
                  <c:v>93618</c:v>
                </c:pt>
                <c:pt idx="3687">
                  <c:v>92903</c:v>
                </c:pt>
                <c:pt idx="3688">
                  <c:v>93403</c:v>
                </c:pt>
                <c:pt idx="3689">
                  <c:v>94556</c:v>
                </c:pt>
                <c:pt idx="3690">
                  <c:v>93255</c:v>
                </c:pt>
                <c:pt idx="3691">
                  <c:v>93865</c:v>
                </c:pt>
                <c:pt idx="3692">
                  <c:v>95301</c:v>
                </c:pt>
                <c:pt idx="3693">
                  <c:v>95452</c:v>
                </c:pt>
                <c:pt idx="3694">
                  <c:v>94193</c:v>
                </c:pt>
                <c:pt idx="3695">
                  <c:v>96021</c:v>
                </c:pt>
                <c:pt idx="3696">
                  <c:v>93280</c:v>
                </c:pt>
                <c:pt idx="3697">
                  <c:v>94719</c:v>
                </c:pt>
                <c:pt idx="3698">
                  <c:v>94635</c:v>
                </c:pt>
                <c:pt idx="3699">
                  <c:v>96624</c:v>
                </c:pt>
                <c:pt idx="3700">
                  <c:v>96018</c:v>
                </c:pt>
                <c:pt idx="3701">
                  <c:v>93363</c:v>
                </c:pt>
                <c:pt idx="3702">
                  <c:v>95399</c:v>
                </c:pt>
                <c:pt idx="3703">
                  <c:v>96034</c:v>
                </c:pt>
                <c:pt idx="3704">
                  <c:v>96334</c:v>
                </c:pt>
                <c:pt idx="3705">
                  <c:v>95400</c:v>
                </c:pt>
                <c:pt idx="3706">
                  <c:v>95570</c:v>
                </c:pt>
                <c:pt idx="3707">
                  <c:v>95776</c:v>
                </c:pt>
                <c:pt idx="3708">
                  <c:v>94584</c:v>
                </c:pt>
                <c:pt idx="3709">
                  <c:v>94277</c:v>
                </c:pt>
                <c:pt idx="3710">
                  <c:v>95143</c:v>
                </c:pt>
                <c:pt idx="3711">
                  <c:v>96852</c:v>
                </c:pt>
                <c:pt idx="3712">
                  <c:v>97497</c:v>
                </c:pt>
                <c:pt idx="3713">
                  <c:v>97680</c:v>
                </c:pt>
                <c:pt idx="3714">
                  <c:v>99766</c:v>
                </c:pt>
                <c:pt idx="3715">
                  <c:v>100057</c:v>
                </c:pt>
                <c:pt idx="3716">
                  <c:v>99596</c:v>
                </c:pt>
                <c:pt idx="3717">
                  <c:v>98833</c:v>
                </c:pt>
                <c:pt idx="3718">
                  <c:v>98628</c:v>
                </c:pt>
                <c:pt idx="3719">
                  <c:v>97134</c:v>
                </c:pt>
                <c:pt idx="3720">
                  <c:v>98238</c:v>
                </c:pt>
                <c:pt idx="3721">
                  <c:v>97488</c:v>
                </c:pt>
                <c:pt idx="3722">
                  <c:v>97535</c:v>
                </c:pt>
                <c:pt idx="3723">
                  <c:v>96439</c:v>
                </c:pt>
                <c:pt idx="3724">
                  <c:v>96192</c:v>
                </c:pt>
                <c:pt idx="3725">
                  <c:v>97180</c:v>
                </c:pt>
                <c:pt idx="3726">
                  <c:v>97083</c:v>
                </c:pt>
                <c:pt idx="3727">
                  <c:v>97597</c:v>
                </c:pt>
                <c:pt idx="3728">
                  <c:v>96369</c:v>
                </c:pt>
                <c:pt idx="3729">
                  <c:v>96432</c:v>
                </c:pt>
                <c:pt idx="3730">
                  <c:v>96433</c:v>
                </c:pt>
                <c:pt idx="3731">
                  <c:v>94634</c:v>
                </c:pt>
                <c:pt idx="3732">
                  <c:v>95374</c:v>
                </c:pt>
                <c:pt idx="3733">
                  <c:v>93561</c:v>
                </c:pt>
                <c:pt idx="3734">
                  <c:v>96776</c:v>
                </c:pt>
                <c:pt idx="3735">
                  <c:v>95737</c:v>
                </c:pt>
                <c:pt idx="3736">
                  <c:v>95256</c:v>
                </c:pt>
                <c:pt idx="3737">
                  <c:v>93312</c:v>
                </c:pt>
                <c:pt idx="3738">
                  <c:v>93751</c:v>
                </c:pt>
                <c:pt idx="3739">
                  <c:v>95833</c:v>
                </c:pt>
                <c:pt idx="3740">
                  <c:v>96171</c:v>
                </c:pt>
                <c:pt idx="3741">
                  <c:v>94932</c:v>
                </c:pt>
                <c:pt idx="3742">
                  <c:v>95903</c:v>
                </c:pt>
                <c:pt idx="3743">
                  <c:v>93986</c:v>
                </c:pt>
                <c:pt idx="3744">
                  <c:v>94789</c:v>
                </c:pt>
                <c:pt idx="3745">
                  <c:v>95554</c:v>
                </c:pt>
                <c:pt idx="3746">
                  <c:v>94263</c:v>
                </c:pt>
                <c:pt idx="3747">
                  <c:v>95153</c:v>
                </c:pt>
                <c:pt idx="3748">
                  <c:v>93696</c:v>
                </c:pt>
                <c:pt idx="3749">
                  <c:v>94285</c:v>
                </c:pt>
                <c:pt idx="3750">
                  <c:v>95037</c:v>
                </c:pt>
                <c:pt idx="3751">
                  <c:v>94050</c:v>
                </c:pt>
                <c:pt idx="3752">
                  <c:v>94265</c:v>
                </c:pt>
                <c:pt idx="3753">
                  <c:v>92738</c:v>
                </c:pt>
                <c:pt idx="3754">
                  <c:v>91932</c:v>
                </c:pt>
                <c:pt idx="3755">
                  <c:v>95150</c:v>
                </c:pt>
                <c:pt idx="3756">
                  <c:v>94156</c:v>
                </c:pt>
                <c:pt idx="3757">
                  <c:v>93008</c:v>
                </c:pt>
                <c:pt idx="3758">
                  <c:v>92851</c:v>
                </c:pt>
                <c:pt idx="3759">
                  <c:v>92500</c:v>
                </c:pt>
                <c:pt idx="3760">
                  <c:v>92265</c:v>
                </c:pt>
                <c:pt idx="3761">
                  <c:v>92646</c:v>
                </c:pt>
                <c:pt idx="3762">
                  <c:v>92352</c:v>
                </c:pt>
                <c:pt idx="3763">
                  <c:v>93786</c:v>
                </c:pt>
                <c:pt idx="3764">
                  <c:v>93847</c:v>
                </c:pt>
                <c:pt idx="3765">
                  <c:v>94350</c:v>
                </c:pt>
                <c:pt idx="3766">
                  <c:v>92587</c:v>
                </c:pt>
                <c:pt idx="3767">
                  <c:v>91712</c:v>
                </c:pt>
                <c:pt idx="3768">
                  <c:v>93390</c:v>
                </c:pt>
                <c:pt idx="3769">
                  <c:v>92182</c:v>
                </c:pt>
                <c:pt idx="3770">
                  <c:v>93848</c:v>
                </c:pt>
                <c:pt idx="3771">
                  <c:v>94170</c:v>
                </c:pt>
                <c:pt idx="3772">
                  <c:v>93416</c:v>
                </c:pt>
                <c:pt idx="3773">
                  <c:v>93603</c:v>
                </c:pt>
                <c:pt idx="3774">
                  <c:v>94401</c:v>
                </c:pt>
                <c:pt idx="3775">
                  <c:v>93959</c:v>
                </c:pt>
                <c:pt idx="3776">
                  <c:v>94085</c:v>
                </c:pt>
                <c:pt idx="3777">
                  <c:v>93450</c:v>
                </c:pt>
                <c:pt idx="3778">
                  <c:v>93890</c:v>
                </c:pt>
                <c:pt idx="3779">
                  <c:v>92377</c:v>
                </c:pt>
                <c:pt idx="3780">
                  <c:v>93599</c:v>
                </c:pt>
                <c:pt idx="3781">
                  <c:v>94369</c:v>
                </c:pt>
                <c:pt idx="3782">
                  <c:v>93865</c:v>
                </c:pt>
                <c:pt idx="3783">
                  <c:v>93423</c:v>
                </c:pt>
                <c:pt idx="3784">
                  <c:v>93982</c:v>
                </c:pt>
                <c:pt idx="3785">
                  <c:v>92998</c:v>
                </c:pt>
                <c:pt idx="3786">
                  <c:v>93233</c:v>
                </c:pt>
                <c:pt idx="3787">
                  <c:v>90543</c:v>
                </c:pt>
                <c:pt idx="3788">
                  <c:v>92804</c:v>
                </c:pt>
                <c:pt idx="3789">
                  <c:v>93156</c:v>
                </c:pt>
                <c:pt idx="3790">
                  <c:v>93094</c:v>
                </c:pt>
                <c:pt idx="3791">
                  <c:v>94906</c:v>
                </c:pt>
                <c:pt idx="3792">
                  <c:v>92852</c:v>
                </c:pt>
                <c:pt idx="3793">
                  <c:v>91903</c:v>
                </c:pt>
                <c:pt idx="3794">
                  <c:v>93053</c:v>
                </c:pt>
                <c:pt idx="3795">
                  <c:v>93809</c:v>
                </c:pt>
                <c:pt idx="3796">
                  <c:v>94507</c:v>
                </c:pt>
                <c:pt idx="3797">
                  <c:v>93833</c:v>
                </c:pt>
                <c:pt idx="3798">
                  <c:v>92993</c:v>
                </c:pt>
                <c:pt idx="3799">
                  <c:v>94394</c:v>
                </c:pt>
                <c:pt idx="3800">
                  <c:v>93930</c:v>
                </c:pt>
                <c:pt idx="3801">
                  <c:v>92558</c:v>
                </c:pt>
                <c:pt idx="3802">
                  <c:v>92035</c:v>
                </c:pt>
                <c:pt idx="3803">
                  <c:v>93460</c:v>
                </c:pt>
                <c:pt idx="3804">
                  <c:v>90201</c:v>
                </c:pt>
                <c:pt idx="3805">
                  <c:v>93824</c:v>
                </c:pt>
                <c:pt idx="3806">
                  <c:v>92167</c:v>
                </c:pt>
                <c:pt idx="3807">
                  <c:v>91826</c:v>
                </c:pt>
                <c:pt idx="3808">
                  <c:v>92620</c:v>
                </c:pt>
                <c:pt idx="3809">
                  <c:v>93229</c:v>
                </c:pt>
                <c:pt idx="3810">
                  <c:v>92670</c:v>
                </c:pt>
                <c:pt idx="3811">
                  <c:v>93827</c:v>
                </c:pt>
                <c:pt idx="3812">
                  <c:v>90260</c:v>
                </c:pt>
                <c:pt idx="3813">
                  <c:v>94428</c:v>
                </c:pt>
                <c:pt idx="3814">
                  <c:v>94189</c:v>
                </c:pt>
                <c:pt idx="3815">
                  <c:v>91704</c:v>
                </c:pt>
                <c:pt idx="3816">
                  <c:v>94118</c:v>
                </c:pt>
                <c:pt idx="3817">
                  <c:v>92765</c:v>
                </c:pt>
                <c:pt idx="3818">
                  <c:v>90973</c:v>
                </c:pt>
                <c:pt idx="3819">
                  <c:v>94805</c:v>
                </c:pt>
                <c:pt idx="3820">
                  <c:v>93416</c:v>
                </c:pt>
                <c:pt idx="3821">
                  <c:v>94412</c:v>
                </c:pt>
                <c:pt idx="3822">
                  <c:v>93295</c:v>
                </c:pt>
                <c:pt idx="3823">
                  <c:v>93682</c:v>
                </c:pt>
                <c:pt idx="3824">
                  <c:v>92137</c:v>
                </c:pt>
                <c:pt idx="3825">
                  <c:v>93969</c:v>
                </c:pt>
                <c:pt idx="3826">
                  <c:v>92789</c:v>
                </c:pt>
                <c:pt idx="3827">
                  <c:v>93354</c:v>
                </c:pt>
                <c:pt idx="3828">
                  <c:v>94154</c:v>
                </c:pt>
                <c:pt idx="3829">
                  <c:v>92466</c:v>
                </c:pt>
                <c:pt idx="3830">
                  <c:v>94296</c:v>
                </c:pt>
                <c:pt idx="3831">
                  <c:v>94399</c:v>
                </c:pt>
                <c:pt idx="3832">
                  <c:v>94922</c:v>
                </c:pt>
                <c:pt idx="3833">
                  <c:v>93729</c:v>
                </c:pt>
                <c:pt idx="3834">
                  <c:v>90699</c:v>
                </c:pt>
                <c:pt idx="3835">
                  <c:v>91984</c:v>
                </c:pt>
                <c:pt idx="3836">
                  <c:v>93099</c:v>
                </c:pt>
                <c:pt idx="3837">
                  <c:v>92483</c:v>
                </c:pt>
                <c:pt idx="3838">
                  <c:v>91251</c:v>
                </c:pt>
                <c:pt idx="3839">
                  <c:v>94154</c:v>
                </c:pt>
                <c:pt idx="3840">
                  <c:v>94740</c:v>
                </c:pt>
                <c:pt idx="3841">
                  <c:v>93626</c:v>
                </c:pt>
                <c:pt idx="3842">
                  <c:v>94949</c:v>
                </c:pt>
                <c:pt idx="3843">
                  <c:v>93860</c:v>
                </c:pt>
                <c:pt idx="3844">
                  <c:v>93005</c:v>
                </c:pt>
                <c:pt idx="3845">
                  <c:v>95011</c:v>
                </c:pt>
                <c:pt idx="3846">
                  <c:v>94916</c:v>
                </c:pt>
                <c:pt idx="3847">
                  <c:v>93421</c:v>
                </c:pt>
                <c:pt idx="3848">
                  <c:v>93311</c:v>
                </c:pt>
                <c:pt idx="3849">
                  <c:v>94471</c:v>
                </c:pt>
                <c:pt idx="3850">
                  <c:v>94591</c:v>
                </c:pt>
                <c:pt idx="3851">
                  <c:v>93231</c:v>
                </c:pt>
                <c:pt idx="3852">
                  <c:v>94503</c:v>
                </c:pt>
                <c:pt idx="3853">
                  <c:v>94046</c:v>
                </c:pt>
                <c:pt idx="3854">
                  <c:v>93242</c:v>
                </c:pt>
                <c:pt idx="3855">
                  <c:v>92670</c:v>
                </c:pt>
                <c:pt idx="3856">
                  <c:v>94148</c:v>
                </c:pt>
                <c:pt idx="3857">
                  <c:v>93748</c:v>
                </c:pt>
                <c:pt idx="3858">
                  <c:v>94411</c:v>
                </c:pt>
                <c:pt idx="3859">
                  <c:v>92922</c:v>
                </c:pt>
                <c:pt idx="3860">
                  <c:v>93574</c:v>
                </c:pt>
                <c:pt idx="3861">
                  <c:v>92551</c:v>
                </c:pt>
                <c:pt idx="3862">
                  <c:v>92544</c:v>
                </c:pt>
                <c:pt idx="3863">
                  <c:v>94287</c:v>
                </c:pt>
                <c:pt idx="3864">
                  <c:v>93312</c:v>
                </c:pt>
                <c:pt idx="3865">
                  <c:v>92583</c:v>
                </c:pt>
                <c:pt idx="3866">
                  <c:v>94711</c:v>
                </c:pt>
                <c:pt idx="3867">
                  <c:v>94642</c:v>
                </c:pt>
                <c:pt idx="3868">
                  <c:v>93270</c:v>
                </c:pt>
                <c:pt idx="3869">
                  <c:v>92843</c:v>
                </c:pt>
                <c:pt idx="3870">
                  <c:v>92089</c:v>
                </c:pt>
                <c:pt idx="3871">
                  <c:v>94874</c:v>
                </c:pt>
                <c:pt idx="3872">
                  <c:v>95191</c:v>
                </c:pt>
                <c:pt idx="3873">
                  <c:v>91951</c:v>
                </c:pt>
                <c:pt idx="3874">
                  <c:v>92362</c:v>
                </c:pt>
                <c:pt idx="3875">
                  <c:v>94022</c:v>
                </c:pt>
                <c:pt idx="3876">
                  <c:v>93683</c:v>
                </c:pt>
                <c:pt idx="3877">
                  <c:v>93310</c:v>
                </c:pt>
                <c:pt idx="3878">
                  <c:v>93666</c:v>
                </c:pt>
                <c:pt idx="3879">
                  <c:v>94340</c:v>
                </c:pt>
                <c:pt idx="3880">
                  <c:v>92710</c:v>
                </c:pt>
                <c:pt idx="3881">
                  <c:v>93937</c:v>
                </c:pt>
                <c:pt idx="3882">
                  <c:v>93080</c:v>
                </c:pt>
                <c:pt idx="3883">
                  <c:v>91254</c:v>
                </c:pt>
                <c:pt idx="3884">
                  <c:v>94195</c:v>
                </c:pt>
                <c:pt idx="3885">
                  <c:v>93822</c:v>
                </c:pt>
                <c:pt idx="3886">
                  <c:v>93757</c:v>
                </c:pt>
                <c:pt idx="3887">
                  <c:v>94800</c:v>
                </c:pt>
                <c:pt idx="3888">
                  <c:v>92923</c:v>
                </c:pt>
                <c:pt idx="3889">
                  <c:v>94231</c:v>
                </c:pt>
                <c:pt idx="3890">
                  <c:v>92999</c:v>
                </c:pt>
                <c:pt idx="3891">
                  <c:v>94298</c:v>
                </c:pt>
                <c:pt idx="3892">
                  <c:v>93855</c:v>
                </c:pt>
                <c:pt idx="3893">
                  <c:v>93446</c:v>
                </c:pt>
                <c:pt idx="3894">
                  <c:v>92428</c:v>
                </c:pt>
                <c:pt idx="3895">
                  <c:v>93845</c:v>
                </c:pt>
                <c:pt idx="3896">
                  <c:v>93372</c:v>
                </c:pt>
                <c:pt idx="3897">
                  <c:v>94804</c:v>
                </c:pt>
                <c:pt idx="3898">
                  <c:v>93451</c:v>
                </c:pt>
                <c:pt idx="3899">
                  <c:v>92703</c:v>
                </c:pt>
                <c:pt idx="3900">
                  <c:v>94311</c:v>
                </c:pt>
                <c:pt idx="3901">
                  <c:v>93644</c:v>
                </c:pt>
                <c:pt idx="3902">
                  <c:v>94230</c:v>
                </c:pt>
                <c:pt idx="3903">
                  <c:v>92629</c:v>
                </c:pt>
                <c:pt idx="3904">
                  <c:v>93107</c:v>
                </c:pt>
                <c:pt idx="3905">
                  <c:v>94386</c:v>
                </c:pt>
                <c:pt idx="3906">
                  <c:v>93451</c:v>
                </c:pt>
                <c:pt idx="3907">
                  <c:v>95297</c:v>
                </c:pt>
                <c:pt idx="3908">
                  <c:v>93004</c:v>
                </c:pt>
                <c:pt idx="3909">
                  <c:v>95402</c:v>
                </c:pt>
                <c:pt idx="3910">
                  <c:v>92777</c:v>
                </c:pt>
                <c:pt idx="3911">
                  <c:v>93761</c:v>
                </c:pt>
                <c:pt idx="3912">
                  <c:v>93563</c:v>
                </c:pt>
                <c:pt idx="3913">
                  <c:v>92935</c:v>
                </c:pt>
                <c:pt idx="3914">
                  <c:v>93613</c:v>
                </c:pt>
                <c:pt idx="3915">
                  <c:v>94327</c:v>
                </c:pt>
                <c:pt idx="3916">
                  <c:v>91604</c:v>
                </c:pt>
                <c:pt idx="3917">
                  <c:v>93462</c:v>
                </c:pt>
                <c:pt idx="3918">
                  <c:v>93318</c:v>
                </c:pt>
                <c:pt idx="3919">
                  <c:v>93532</c:v>
                </c:pt>
                <c:pt idx="3920">
                  <c:v>92813</c:v>
                </c:pt>
                <c:pt idx="3921">
                  <c:v>91190</c:v>
                </c:pt>
                <c:pt idx="3922">
                  <c:v>93521</c:v>
                </c:pt>
                <c:pt idx="3923">
                  <c:v>94289</c:v>
                </c:pt>
                <c:pt idx="3924">
                  <c:v>94959</c:v>
                </c:pt>
                <c:pt idx="3925">
                  <c:v>95382</c:v>
                </c:pt>
                <c:pt idx="3926">
                  <c:v>92857</c:v>
                </c:pt>
                <c:pt idx="3927">
                  <c:v>94412</c:v>
                </c:pt>
                <c:pt idx="3928">
                  <c:v>93174</c:v>
                </c:pt>
                <c:pt idx="3929">
                  <c:v>93805</c:v>
                </c:pt>
                <c:pt idx="3930">
                  <c:v>93423</c:v>
                </c:pt>
                <c:pt idx="3931">
                  <c:v>92629</c:v>
                </c:pt>
                <c:pt idx="3932">
                  <c:v>92306</c:v>
                </c:pt>
                <c:pt idx="3933">
                  <c:v>92159</c:v>
                </c:pt>
                <c:pt idx="3934">
                  <c:v>93882</c:v>
                </c:pt>
                <c:pt idx="3935">
                  <c:v>93160</c:v>
                </c:pt>
                <c:pt idx="3936">
                  <c:v>93758</c:v>
                </c:pt>
                <c:pt idx="3937">
                  <c:v>93236</c:v>
                </c:pt>
                <c:pt idx="3938">
                  <c:v>92929</c:v>
                </c:pt>
                <c:pt idx="3939">
                  <c:v>93520</c:v>
                </c:pt>
                <c:pt idx="3940">
                  <c:v>94453</c:v>
                </c:pt>
                <c:pt idx="3941">
                  <c:v>96069</c:v>
                </c:pt>
                <c:pt idx="3942">
                  <c:v>93299</c:v>
                </c:pt>
                <c:pt idx="3943">
                  <c:v>94284</c:v>
                </c:pt>
                <c:pt idx="3944">
                  <c:v>94764</c:v>
                </c:pt>
                <c:pt idx="3945">
                  <c:v>94483</c:v>
                </c:pt>
                <c:pt idx="3946">
                  <c:v>94096</c:v>
                </c:pt>
                <c:pt idx="3947">
                  <c:v>92830</c:v>
                </c:pt>
                <c:pt idx="3948">
                  <c:v>95324</c:v>
                </c:pt>
                <c:pt idx="3949">
                  <c:v>94955</c:v>
                </c:pt>
                <c:pt idx="3950">
                  <c:v>96113</c:v>
                </c:pt>
                <c:pt idx="3951">
                  <c:v>95893</c:v>
                </c:pt>
                <c:pt idx="3952">
                  <c:v>96093</c:v>
                </c:pt>
                <c:pt idx="3953">
                  <c:v>94682</c:v>
                </c:pt>
                <c:pt idx="3954">
                  <c:v>94860</c:v>
                </c:pt>
                <c:pt idx="3955">
                  <c:v>94988</c:v>
                </c:pt>
                <c:pt idx="3956">
                  <c:v>93735</c:v>
                </c:pt>
                <c:pt idx="3957">
                  <c:v>95662</c:v>
                </c:pt>
                <c:pt idx="3958">
                  <c:v>94647</c:v>
                </c:pt>
                <c:pt idx="3959">
                  <c:v>95975</c:v>
                </c:pt>
                <c:pt idx="3960">
                  <c:v>95507</c:v>
                </c:pt>
                <c:pt idx="3961">
                  <c:v>93504</c:v>
                </c:pt>
                <c:pt idx="3962">
                  <c:v>95136</c:v>
                </c:pt>
                <c:pt idx="3963">
                  <c:v>92339</c:v>
                </c:pt>
                <c:pt idx="3964">
                  <c:v>94286</c:v>
                </c:pt>
                <c:pt idx="3965">
                  <c:v>93859</c:v>
                </c:pt>
                <c:pt idx="3966">
                  <c:v>94702</c:v>
                </c:pt>
                <c:pt idx="3967">
                  <c:v>94215</c:v>
                </c:pt>
                <c:pt idx="3968">
                  <c:v>94754</c:v>
                </c:pt>
                <c:pt idx="3969">
                  <c:v>92199</c:v>
                </c:pt>
                <c:pt idx="3970">
                  <c:v>94635</c:v>
                </c:pt>
                <c:pt idx="3971">
                  <c:v>95928</c:v>
                </c:pt>
                <c:pt idx="3972">
                  <c:v>95382</c:v>
                </c:pt>
                <c:pt idx="3973">
                  <c:v>92264</c:v>
                </c:pt>
                <c:pt idx="3974">
                  <c:v>93855</c:v>
                </c:pt>
                <c:pt idx="3975">
                  <c:v>95097</c:v>
                </c:pt>
                <c:pt idx="3976">
                  <c:v>94941</c:v>
                </c:pt>
                <c:pt idx="3977">
                  <c:v>93831</c:v>
                </c:pt>
                <c:pt idx="3978">
                  <c:v>94916</c:v>
                </c:pt>
                <c:pt idx="3979">
                  <c:v>91629</c:v>
                </c:pt>
                <c:pt idx="3980">
                  <c:v>93151</c:v>
                </c:pt>
                <c:pt idx="3981">
                  <c:v>94156</c:v>
                </c:pt>
                <c:pt idx="3982">
                  <c:v>91684</c:v>
                </c:pt>
                <c:pt idx="3983">
                  <c:v>94269</c:v>
                </c:pt>
                <c:pt idx="3984">
                  <c:v>91362</c:v>
                </c:pt>
                <c:pt idx="3985">
                  <c:v>93342</c:v>
                </c:pt>
                <c:pt idx="3986">
                  <c:v>93428</c:v>
                </c:pt>
                <c:pt idx="3987">
                  <c:v>93232</c:v>
                </c:pt>
                <c:pt idx="3988">
                  <c:v>92951</c:v>
                </c:pt>
                <c:pt idx="3989">
                  <c:v>92141</c:v>
                </c:pt>
                <c:pt idx="3990">
                  <c:v>91682</c:v>
                </c:pt>
                <c:pt idx="3991">
                  <c:v>95932</c:v>
                </c:pt>
                <c:pt idx="3992">
                  <c:v>95262</c:v>
                </c:pt>
                <c:pt idx="3993">
                  <c:v>94274</c:v>
                </c:pt>
                <c:pt idx="3994">
                  <c:v>92306</c:v>
                </c:pt>
                <c:pt idx="3995">
                  <c:v>92385</c:v>
                </c:pt>
                <c:pt idx="3996">
                  <c:v>91565</c:v>
                </c:pt>
                <c:pt idx="3997">
                  <c:v>94263</c:v>
                </c:pt>
                <c:pt idx="3998">
                  <c:v>89624</c:v>
                </c:pt>
                <c:pt idx="3999">
                  <c:v>92827</c:v>
                </c:pt>
                <c:pt idx="4000">
                  <c:v>94909</c:v>
                </c:pt>
                <c:pt idx="4001">
                  <c:v>92180</c:v>
                </c:pt>
                <c:pt idx="4002">
                  <c:v>90628</c:v>
                </c:pt>
                <c:pt idx="4003">
                  <c:v>94714</c:v>
                </c:pt>
                <c:pt idx="4004">
                  <c:v>94048</c:v>
                </c:pt>
                <c:pt idx="4005">
                  <c:v>94568</c:v>
                </c:pt>
                <c:pt idx="4006">
                  <c:v>93937</c:v>
                </c:pt>
                <c:pt idx="4007">
                  <c:v>92478</c:v>
                </c:pt>
                <c:pt idx="4008">
                  <c:v>94754</c:v>
                </c:pt>
                <c:pt idx="4009">
                  <c:v>92902</c:v>
                </c:pt>
                <c:pt idx="4010">
                  <c:v>94836</c:v>
                </c:pt>
                <c:pt idx="4011">
                  <c:v>94675</c:v>
                </c:pt>
                <c:pt idx="4012">
                  <c:v>93058</c:v>
                </c:pt>
                <c:pt idx="4013">
                  <c:v>93807</c:v>
                </c:pt>
                <c:pt idx="4014">
                  <c:v>94238</c:v>
                </c:pt>
                <c:pt idx="4015">
                  <c:v>95841</c:v>
                </c:pt>
                <c:pt idx="4016">
                  <c:v>93775</c:v>
                </c:pt>
                <c:pt idx="4017">
                  <c:v>94547</c:v>
                </c:pt>
                <c:pt idx="4018">
                  <c:v>91521</c:v>
                </c:pt>
                <c:pt idx="4019">
                  <c:v>93544</c:v>
                </c:pt>
                <c:pt idx="4020">
                  <c:v>92351</c:v>
                </c:pt>
                <c:pt idx="4021">
                  <c:v>93747</c:v>
                </c:pt>
                <c:pt idx="4022">
                  <c:v>92905</c:v>
                </c:pt>
                <c:pt idx="4023">
                  <c:v>93672</c:v>
                </c:pt>
                <c:pt idx="4024">
                  <c:v>93663</c:v>
                </c:pt>
                <c:pt idx="4025">
                  <c:v>94144</c:v>
                </c:pt>
                <c:pt idx="4026">
                  <c:v>93525</c:v>
                </c:pt>
                <c:pt idx="4027">
                  <c:v>91820</c:v>
                </c:pt>
                <c:pt idx="4028">
                  <c:v>93122</c:v>
                </c:pt>
                <c:pt idx="4029">
                  <c:v>94717</c:v>
                </c:pt>
                <c:pt idx="4030">
                  <c:v>94178</c:v>
                </c:pt>
                <c:pt idx="4031">
                  <c:v>93771</c:v>
                </c:pt>
                <c:pt idx="4032">
                  <c:v>91323</c:v>
                </c:pt>
                <c:pt idx="4033">
                  <c:v>94561</c:v>
                </c:pt>
                <c:pt idx="4034">
                  <c:v>92213</c:v>
                </c:pt>
                <c:pt idx="4035">
                  <c:v>93895</c:v>
                </c:pt>
                <c:pt idx="4036">
                  <c:v>90304</c:v>
                </c:pt>
                <c:pt idx="4037">
                  <c:v>90740</c:v>
                </c:pt>
                <c:pt idx="4038">
                  <c:v>94313</c:v>
                </c:pt>
                <c:pt idx="4039">
                  <c:v>90743</c:v>
                </c:pt>
                <c:pt idx="4040">
                  <c:v>94772</c:v>
                </c:pt>
                <c:pt idx="4041">
                  <c:v>92374</c:v>
                </c:pt>
                <c:pt idx="4042">
                  <c:v>92601</c:v>
                </c:pt>
                <c:pt idx="4043">
                  <c:v>94265</c:v>
                </c:pt>
                <c:pt idx="4044">
                  <c:v>92819</c:v>
                </c:pt>
                <c:pt idx="4045">
                  <c:v>92496</c:v>
                </c:pt>
                <c:pt idx="4046">
                  <c:v>93761</c:v>
                </c:pt>
                <c:pt idx="4047">
                  <c:v>92107</c:v>
                </c:pt>
                <c:pt idx="4048">
                  <c:v>92066</c:v>
                </c:pt>
                <c:pt idx="4049">
                  <c:v>93345</c:v>
                </c:pt>
                <c:pt idx="4050">
                  <c:v>93416</c:v>
                </c:pt>
                <c:pt idx="4051">
                  <c:v>92821</c:v>
                </c:pt>
                <c:pt idx="4052">
                  <c:v>93489</c:v>
                </c:pt>
                <c:pt idx="4053">
                  <c:v>93098</c:v>
                </c:pt>
                <c:pt idx="4054">
                  <c:v>92788</c:v>
                </c:pt>
                <c:pt idx="4055">
                  <c:v>91701</c:v>
                </c:pt>
                <c:pt idx="4056">
                  <c:v>92627</c:v>
                </c:pt>
                <c:pt idx="4057">
                  <c:v>91520</c:v>
                </c:pt>
                <c:pt idx="4058">
                  <c:v>93062</c:v>
                </c:pt>
                <c:pt idx="4059">
                  <c:v>93560</c:v>
                </c:pt>
                <c:pt idx="4060">
                  <c:v>92268</c:v>
                </c:pt>
                <c:pt idx="4061">
                  <c:v>90866</c:v>
                </c:pt>
                <c:pt idx="4062">
                  <c:v>90901</c:v>
                </c:pt>
                <c:pt idx="4063">
                  <c:v>92636</c:v>
                </c:pt>
                <c:pt idx="4064">
                  <c:v>93213</c:v>
                </c:pt>
                <c:pt idx="4065">
                  <c:v>95297</c:v>
                </c:pt>
                <c:pt idx="4066">
                  <c:v>92380</c:v>
                </c:pt>
                <c:pt idx="4067">
                  <c:v>93931</c:v>
                </c:pt>
                <c:pt idx="4068">
                  <c:v>91841</c:v>
                </c:pt>
                <c:pt idx="4069">
                  <c:v>91861</c:v>
                </c:pt>
                <c:pt idx="4070">
                  <c:v>93403</c:v>
                </c:pt>
                <c:pt idx="4071">
                  <c:v>93011</c:v>
                </c:pt>
                <c:pt idx="4072">
                  <c:v>92212</c:v>
                </c:pt>
                <c:pt idx="4073">
                  <c:v>93781</c:v>
                </c:pt>
                <c:pt idx="4074">
                  <c:v>93954</c:v>
                </c:pt>
                <c:pt idx="4075">
                  <c:v>91769</c:v>
                </c:pt>
                <c:pt idx="4076">
                  <c:v>88324</c:v>
                </c:pt>
                <c:pt idx="4077">
                  <c:v>93661</c:v>
                </c:pt>
                <c:pt idx="4078">
                  <c:v>92656</c:v>
                </c:pt>
                <c:pt idx="4079">
                  <c:v>92390</c:v>
                </c:pt>
                <c:pt idx="4080">
                  <c:v>92962</c:v>
                </c:pt>
                <c:pt idx="4081">
                  <c:v>91673</c:v>
                </c:pt>
                <c:pt idx="4082">
                  <c:v>92496</c:v>
                </c:pt>
                <c:pt idx="4083">
                  <c:v>92096</c:v>
                </c:pt>
                <c:pt idx="4084">
                  <c:v>92838</c:v>
                </c:pt>
                <c:pt idx="4085">
                  <c:v>91514</c:v>
                </c:pt>
                <c:pt idx="4086">
                  <c:v>91021</c:v>
                </c:pt>
                <c:pt idx="4087">
                  <c:v>91894</c:v>
                </c:pt>
                <c:pt idx="4088">
                  <c:v>92464</c:v>
                </c:pt>
                <c:pt idx="4089">
                  <c:v>91312</c:v>
                </c:pt>
                <c:pt idx="4090">
                  <c:v>91405</c:v>
                </c:pt>
                <c:pt idx="4091">
                  <c:v>90690</c:v>
                </c:pt>
                <c:pt idx="4092">
                  <c:v>92374</c:v>
                </c:pt>
                <c:pt idx="4093">
                  <c:v>92784</c:v>
                </c:pt>
                <c:pt idx="4094">
                  <c:v>91797</c:v>
                </c:pt>
                <c:pt idx="4095">
                  <c:v>91338</c:v>
                </c:pt>
                <c:pt idx="4096">
                  <c:v>91306</c:v>
                </c:pt>
                <c:pt idx="4097">
                  <c:v>91480</c:v>
                </c:pt>
                <c:pt idx="4098">
                  <c:v>91957</c:v>
                </c:pt>
                <c:pt idx="4099">
                  <c:v>92550</c:v>
                </c:pt>
                <c:pt idx="4100">
                  <c:v>92392</c:v>
                </c:pt>
                <c:pt idx="4101">
                  <c:v>91728</c:v>
                </c:pt>
                <c:pt idx="4102">
                  <c:v>92323</c:v>
                </c:pt>
                <c:pt idx="4103">
                  <c:v>92580</c:v>
                </c:pt>
                <c:pt idx="4104">
                  <c:v>92708</c:v>
                </c:pt>
                <c:pt idx="4105">
                  <c:v>92259</c:v>
                </c:pt>
                <c:pt idx="4106">
                  <c:v>91800</c:v>
                </c:pt>
                <c:pt idx="4107">
                  <c:v>91736</c:v>
                </c:pt>
                <c:pt idx="4108">
                  <c:v>92639</c:v>
                </c:pt>
                <c:pt idx="4109">
                  <c:v>91726</c:v>
                </c:pt>
                <c:pt idx="4110">
                  <c:v>93012</c:v>
                </c:pt>
                <c:pt idx="4111">
                  <c:v>92188</c:v>
                </c:pt>
                <c:pt idx="4112">
                  <c:v>92665</c:v>
                </c:pt>
                <c:pt idx="4113">
                  <c:v>91050</c:v>
                </c:pt>
                <c:pt idx="4114">
                  <c:v>90033</c:v>
                </c:pt>
                <c:pt idx="4115">
                  <c:v>90767</c:v>
                </c:pt>
                <c:pt idx="4116">
                  <c:v>92397</c:v>
                </c:pt>
                <c:pt idx="4117">
                  <c:v>90934</c:v>
                </c:pt>
                <c:pt idx="4118">
                  <c:v>92117</c:v>
                </c:pt>
                <c:pt idx="4119">
                  <c:v>92466</c:v>
                </c:pt>
                <c:pt idx="4120">
                  <c:v>93187</c:v>
                </c:pt>
                <c:pt idx="4121">
                  <c:v>91682</c:v>
                </c:pt>
                <c:pt idx="4122">
                  <c:v>91793</c:v>
                </c:pt>
                <c:pt idx="4123">
                  <c:v>91128</c:v>
                </c:pt>
                <c:pt idx="4124">
                  <c:v>91713</c:v>
                </c:pt>
                <c:pt idx="4125">
                  <c:v>92775</c:v>
                </c:pt>
                <c:pt idx="4126">
                  <c:v>92690</c:v>
                </c:pt>
                <c:pt idx="4127">
                  <c:v>93536</c:v>
                </c:pt>
                <c:pt idx="4128">
                  <c:v>91861</c:v>
                </c:pt>
                <c:pt idx="4129">
                  <c:v>92134</c:v>
                </c:pt>
                <c:pt idx="4130">
                  <c:v>91074</c:v>
                </c:pt>
                <c:pt idx="4131">
                  <c:v>92313</c:v>
                </c:pt>
                <c:pt idx="4132">
                  <c:v>91497</c:v>
                </c:pt>
                <c:pt idx="4133">
                  <c:v>92200</c:v>
                </c:pt>
                <c:pt idx="4134">
                  <c:v>92038</c:v>
                </c:pt>
                <c:pt idx="4135">
                  <c:v>91406</c:v>
                </c:pt>
                <c:pt idx="4136">
                  <c:v>92368</c:v>
                </c:pt>
                <c:pt idx="4137">
                  <c:v>88512</c:v>
                </c:pt>
                <c:pt idx="4138">
                  <c:v>92152</c:v>
                </c:pt>
                <c:pt idx="4139">
                  <c:v>91677</c:v>
                </c:pt>
                <c:pt idx="4140">
                  <c:v>91504</c:v>
                </c:pt>
                <c:pt idx="4141">
                  <c:v>90200</c:v>
                </c:pt>
                <c:pt idx="4142">
                  <c:v>90589</c:v>
                </c:pt>
                <c:pt idx="4143">
                  <c:v>92713</c:v>
                </c:pt>
                <c:pt idx="4144">
                  <c:v>91396</c:v>
                </c:pt>
                <c:pt idx="4145">
                  <c:v>91930</c:v>
                </c:pt>
                <c:pt idx="4146">
                  <c:v>93841</c:v>
                </c:pt>
                <c:pt idx="4147">
                  <c:v>91878</c:v>
                </c:pt>
                <c:pt idx="4148">
                  <c:v>91747</c:v>
                </c:pt>
                <c:pt idx="4149">
                  <c:v>91763</c:v>
                </c:pt>
                <c:pt idx="4150">
                  <c:v>91990</c:v>
                </c:pt>
                <c:pt idx="4151">
                  <c:v>92622</c:v>
                </c:pt>
                <c:pt idx="4152">
                  <c:v>93252</c:v>
                </c:pt>
                <c:pt idx="4153">
                  <c:v>91204</c:v>
                </c:pt>
                <c:pt idx="4154">
                  <c:v>91117</c:v>
                </c:pt>
                <c:pt idx="4155">
                  <c:v>92224</c:v>
                </c:pt>
                <c:pt idx="4156">
                  <c:v>91514</c:v>
                </c:pt>
                <c:pt idx="4157">
                  <c:v>91981</c:v>
                </c:pt>
                <c:pt idx="4158">
                  <c:v>91569</c:v>
                </c:pt>
                <c:pt idx="4159">
                  <c:v>93219</c:v>
                </c:pt>
                <c:pt idx="4160">
                  <c:v>91810</c:v>
                </c:pt>
                <c:pt idx="4161">
                  <c:v>92327</c:v>
                </c:pt>
                <c:pt idx="4162">
                  <c:v>92424</c:v>
                </c:pt>
                <c:pt idx="4163">
                  <c:v>90555</c:v>
                </c:pt>
                <c:pt idx="4164">
                  <c:v>92052</c:v>
                </c:pt>
                <c:pt idx="4165">
                  <c:v>93006</c:v>
                </c:pt>
                <c:pt idx="4166">
                  <c:v>91113</c:v>
                </c:pt>
                <c:pt idx="4167">
                  <c:v>91825</c:v>
                </c:pt>
                <c:pt idx="4168">
                  <c:v>92049</c:v>
                </c:pt>
                <c:pt idx="4169">
                  <c:v>93174</c:v>
                </c:pt>
                <c:pt idx="4170">
                  <c:v>92217</c:v>
                </c:pt>
                <c:pt idx="4171">
                  <c:v>92593</c:v>
                </c:pt>
                <c:pt idx="4172">
                  <c:v>92266</c:v>
                </c:pt>
                <c:pt idx="4173">
                  <c:v>92541</c:v>
                </c:pt>
                <c:pt idx="4174">
                  <c:v>91976</c:v>
                </c:pt>
                <c:pt idx="4175">
                  <c:v>93166</c:v>
                </c:pt>
                <c:pt idx="4176">
                  <c:v>91192</c:v>
                </c:pt>
                <c:pt idx="4177">
                  <c:v>92273</c:v>
                </c:pt>
                <c:pt idx="4178">
                  <c:v>91932</c:v>
                </c:pt>
                <c:pt idx="4179">
                  <c:v>91680</c:v>
                </c:pt>
                <c:pt idx="4180">
                  <c:v>91318</c:v>
                </c:pt>
                <c:pt idx="4181">
                  <c:v>92089</c:v>
                </c:pt>
                <c:pt idx="4182">
                  <c:v>91287</c:v>
                </c:pt>
                <c:pt idx="4183">
                  <c:v>90871</c:v>
                </c:pt>
                <c:pt idx="4184">
                  <c:v>91509</c:v>
                </c:pt>
                <c:pt idx="4185">
                  <c:v>91758</c:v>
                </c:pt>
                <c:pt idx="4186">
                  <c:v>92134</c:v>
                </c:pt>
                <c:pt idx="4187">
                  <c:v>90388</c:v>
                </c:pt>
                <c:pt idx="4188">
                  <c:v>91607</c:v>
                </c:pt>
                <c:pt idx="4189">
                  <c:v>87664</c:v>
                </c:pt>
                <c:pt idx="4190">
                  <c:v>91550</c:v>
                </c:pt>
                <c:pt idx="4191">
                  <c:v>90788</c:v>
                </c:pt>
                <c:pt idx="4192">
                  <c:v>91114</c:v>
                </c:pt>
                <c:pt idx="4193">
                  <c:v>93042</c:v>
                </c:pt>
                <c:pt idx="4194">
                  <c:v>91217</c:v>
                </c:pt>
                <c:pt idx="4195">
                  <c:v>91064</c:v>
                </c:pt>
                <c:pt idx="4196">
                  <c:v>90479</c:v>
                </c:pt>
                <c:pt idx="4197">
                  <c:v>92359</c:v>
                </c:pt>
                <c:pt idx="4198">
                  <c:v>91040</c:v>
                </c:pt>
                <c:pt idx="4199">
                  <c:v>92594</c:v>
                </c:pt>
                <c:pt idx="4200">
                  <c:v>91648</c:v>
                </c:pt>
                <c:pt idx="4201">
                  <c:v>90852</c:v>
                </c:pt>
                <c:pt idx="4202">
                  <c:v>89193</c:v>
                </c:pt>
                <c:pt idx="4203">
                  <c:v>91093</c:v>
                </c:pt>
                <c:pt idx="4204">
                  <c:v>92681</c:v>
                </c:pt>
                <c:pt idx="4205">
                  <c:v>90076</c:v>
                </c:pt>
                <c:pt idx="4206">
                  <c:v>91425</c:v>
                </c:pt>
                <c:pt idx="4207">
                  <c:v>91216</c:v>
                </c:pt>
                <c:pt idx="4208">
                  <c:v>91073</c:v>
                </c:pt>
                <c:pt idx="4209">
                  <c:v>90895</c:v>
                </c:pt>
                <c:pt idx="4210">
                  <c:v>91659</c:v>
                </c:pt>
                <c:pt idx="4211">
                  <c:v>90581</c:v>
                </c:pt>
                <c:pt idx="4212">
                  <c:v>90741</c:v>
                </c:pt>
                <c:pt idx="4213">
                  <c:v>90483</c:v>
                </c:pt>
                <c:pt idx="4214">
                  <c:v>91693</c:v>
                </c:pt>
                <c:pt idx="4215">
                  <c:v>91174</c:v>
                </c:pt>
                <c:pt idx="4216">
                  <c:v>91040</c:v>
                </c:pt>
                <c:pt idx="4217">
                  <c:v>91560</c:v>
                </c:pt>
                <c:pt idx="4218">
                  <c:v>90377</c:v>
                </c:pt>
                <c:pt idx="4219">
                  <c:v>91982</c:v>
                </c:pt>
                <c:pt idx="4220">
                  <c:v>90605</c:v>
                </c:pt>
                <c:pt idx="4221">
                  <c:v>91464</c:v>
                </c:pt>
                <c:pt idx="4222">
                  <c:v>91075</c:v>
                </c:pt>
                <c:pt idx="4223">
                  <c:v>91705</c:v>
                </c:pt>
                <c:pt idx="4224">
                  <c:v>91947</c:v>
                </c:pt>
                <c:pt idx="4225">
                  <c:v>90770</c:v>
                </c:pt>
                <c:pt idx="4226">
                  <c:v>90009</c:v>
                </c:pt>
                <c:pt idx="4227">
                  <c:v>89247</c:v>
                </c:pt>
                <c:pt idx="4228">
                  <c:v>91039</c:v>
                </c:pt>
                <c:pt idx="4229">
                  <c:v>91949</c:v>
                </c:pt>
                <c:pt idx="4230">
                  <c:v>90117</c:v>
                </c:pt>
                <c:pt idx="4231">
                  <c:v>91500</c:v>
                </c:pt>
                <c:pt idx="4232">
                  <c:v>90899</c:v>
                </c:pt>
                <c:pt idx="4233">
                  <c:v>90663</c:v>
                </c:pt>
                <c:pt idx="4234">
                  <c:v>90506</c:v>
                </c:pt>
                <c:pt idx="4235">
                  <c:v>89015</c:v>
                </c:pt>
                <c:pt idx="4236">
                  <c:v>90719</c:v>
                </c:pt>
                <c:pt idx="4237">
                  <c:v>91349</c:v>
                </c:pt>
                <c:pt idx="4238">
                  <c:v>91445</c:v>
                </c:pt>
                <c:pt idx="4239">
                  <c:v>91582</c:v>
                </c:pt>
                <c:pt idx="4240">
                  <c:v>91869</c:v>
                </c:pt>
                <c:pt idx="4241">
                  <c:v>89958</c:v>
                </c:pt>
                <c:pt idx="4242">
                  <c:v>90287</c:v>
                </c:pt>
                <c:pt idx="4243">
                  <c:v>88816</c:v>
                </c:pt>
                <c:pt idx="4244">
                  <c:v>90892</c:v>
                </c:pt>
                <c:pt idx="4245">
                  <c:v>91353</c:v>
                </c:pt>
                <c:pt idx="4246">
                  <c:v>88238</c:v>
                </c:pt>
                <c:pt idx="4247">
                  <c:v>90992</c:v>
                </c:pt>
                <c:pt idx="4248">
                  <c:v>88643</c:v>
                </c:pt>
                <c:pt idx="4249">
                  <c:v>91021</c:v>
                </c:pt>
                <c:pt idx="4250">
                  <c:v>91497</c:v>
                </c:pt>
                <c:pt idx="4251">
                  <c:v>89886</c:v>
                </c:pt>
                <c:pt idx="4252">
                  <c:v>91290</c:v>
                </c:pt>
                <c:pt idx="4253">
                  <c:v>91870</c:v>
                </c:pt>
                <c:pt idx="4254">
                  <c:v>90965</c:v>
                </c:pt>
                <c:pt idx="4255">
                  <c:v>90896</c:v>
                </c:pt>
                <c:pt idx="4256">
                  <c:v>89935</c:v>
                </c:pt>
                <c:pt idx="4257">
                  <c:v>90392</c:v>
                </c:pt>
                <c:pt idx="4258">
                  <c:v>88974</c:v>
                </c:pt>
                <c:pt idx="4259">
                  <c:v>88931</c:v>
                </c:pt>
                <c:pt idx="4260">
                  <c:v>90258</c:v>
                </c:pt>
                <c:pt idx="4261">
                  <c:v>92513</c:v>
                </c:pt>
                <c:pt idx="4262">
                  <c:v>90437</c:v>
                </c:pt>
                <c:pt idx="4263">
                  <c:v>92878</c:v>
                </c:pt>
                <c:pt idx="4264">
                  <c:v>91425</c:v>
                </c:pt>
                <c:pt idx="4265">
                  <c:v>90926</c:v>
                </c:pt>
                <c:pt idx="4266">
                  <c:v>89221</c:v>
                </c:pt>
                <c:pt idx="4267">
                  <c:v>90512</c:v>
                </c:pt>
                <c:pt idx="4268">
                  <c:v>90917</c:v>
                </c:pt>
                <c:pt idx="4269">
                  <c:v>90482</c:v>
                </c:pt>
                <c:pt idx="4270">
                  <c:v>89600</c:v>
                </c:pt>
                <c:pt idx="4271">
                  <c:v>93004</c:v>
                </c:pt>
                <c:pt idx="4272">
                  <c:v>88058</c:v>
                </c:pt>
                <c:pt idx="4273">
                  <c:v>90350</c:v>
                </c:pt>
                <c:pt idx="4274">
                  <c:v>91595</c:v>
                </c:pt>
                <c:pt idx="4275">
                  <c:v>89880</c:v>
                </c:pt>
                <c:pt idx="4276">
                  <c:v>91373</c:v>
                </c:pt>
                <c:pt idx="4277">
                  <c:v>92921</c:v>
                </c:pt>
                <c:pt idx="4278">
                  <c:v>91991</c:v>
                </c:pt>
                <c:pt idx="4279">
                  <c:v>91333</c:v>
                </c:pt>
                <c:pt idx="4280">
                  <c:v>92750</c:v>
                </c:pt>
                <c:pt idx="4281">
                  <c:v>92248</c:v>
                </c:pt>
                <c:pt idx="4282">
                  <c:v>91687</c:v>
                </c:pt>
                <c:pt idx="4283">
                  <c:v>92477</c:v>
                </c:pt>
                <c:pt idx="4284">
                  <c:v>90301</c:v>
                </c:pt>
                <c:pt idx="4285">
                  <c:v>90581</c:v>
                </c:pt>
                <c:pt idx="4286">
                  <c:v>89903</c:v>
                </c:pt>
                <c:pt idx="4287">
                  <c:v>892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0E9-4A5F-8E61-D1004AA5E2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0913272"/>
        <c:axId val="460913600"/>
      </c:scatterChart>
      <c:valAx>
        <c:axId val="460913272"/>
        <c:scaling>
          <c:orientation val="minMax"/>
          <c:max val="30"/>
          <c:min val="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Retention 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913600"/>
        <c:crosses val="autoZero"/>
        <c:crossBetween val="midCat"/>
      </c:valAx>
      <c:valAx>
        <c:axId val="460913600"/>
        <c:scaling>
          <c:orientation val="minMax"/>
          <c:min val="7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Intensity</a:t>
                </a:r>
              </a:p>
            </c:rich>
          </c:tx>
          <c:layout>
            <c:manualLayout>
              <c:xMode val="edge"/>
              <c:yMode val="edge"/>
              <c:x val="3.9035085472493582E-3"/>
              <c:y val="0.358224023056770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9132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Bilal Sadiq</dc:creator>
  <cp:keywords/>
  <dc:description/>
  <cp:lastModifiedBy>Muhammad Bilal Sadiq</cp:lastModifiedBy>
  <cp:revision>2</cp:revision>
  <dcterms:created xsi:type="dcterms:W3CDTF">2022-06-13T13:53:00Z</dcterms:created>
  <dcterms:modified xsi:type="dcterms:W3CDTF">2022-06-13T13:54:00Z</dcterms:modified>
</cp:coreProperties>
</file>